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jpeg" ContentType="image/jpeg"/>
  <Default Extension="xml" ContentType="application/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word/_rels/document.xml.rels" ContentType="application/vnd.openxmlformats-package.relationship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&gt;HLA:HLA00001 A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G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CCCAACCTACGTAGGGTCCTTCA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T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CTCCTGCTACTCTCGGGGGCC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GGGTGAGTGCGGGGTCGGGAGGGAAACCGCCTCTGCGGGGAGAA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TCCTGGCGGGGGCGCAGGACCGGGGGAGCCGCGCCGGGAGGAGGGTCGG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CCACTGCTCGCCCCCAGGCTCCCACTCCATGAGGTATTTCTTCACATCC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CCGGCCGCGGGGAGCCCCGCTTCATCGCCGTGGGCTACGTGGACGACACG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CGGTTCGACAGCGACGCCGCGAGCCAGAAGATGGAGCCGCGGGCGCCGTG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GGGGCCGGAGTATTGGGACCAGGAGACACGGAATATGAAGGCCCA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GAGCGAACCTGGGGACCCTGCGCGGCTACTACAACCAGAGCGAGGACGG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GGCCCGGGGCGCAGGTCACGACCCCTCATCCCCCACGGACGGGCCAGGTC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TCCGGGTCCGAGATCCACCCCGAAGCCGCGGGACTCCGAGACCCTTGTC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AGGCGCCTTTACCCGGTTTCATTTTCAGTTTAGGCCAAAAATCCCCCC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GGGGCGGGGCGGGGCTCGGGGGACTGGGCTGACCGCGGGGTCGGGGCCAG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ATCCAGATAATGTATGGCTGCGACGTGGGGCCGGACGGGCGCTTCCTCC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GCAGGACGCCTACGACGGCAAGGATTACATCGCCCTGAACGAGGACCTGC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CGGCGGACATGGCAGCTCAGATCACCAAGCGCAAGTGGGAGGCGGTCCA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AGCGGAGAGTCTACCTGGAGGGCCGGTGCGTGGACGGGCTCCGCAGAT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GGGAAGGAGACGCTGCAGCGCACGGGTACCAGGGGCCACGGGGCGCCTC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TATAGATCTCCCGGGCTGGCCTCCCACAAGGAGGGGAGACAATTGGGA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ATCACCCTCCCTCTGGTCCTGAGGGAGAGGAATCCTCCTGGGTTTCCAG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AGAGTGACTCTGAGGTTCCGCCCTGCTCTCTGACACAATTAAGGGATA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AGTGACGGGAAGACGATCCCTCGAATACTGATGAGTGGTTCCCTTTGAC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AGCCTTGGGCCCGTGACTTTTCCTCTCAGGCCTTGTTCTCTGCTTCACAC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GGGGGTCTGAGTCCAGCACTTCTGAGTCTCTCAGCCTCCACTCAGGTCA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TCGCTGTTCCCTTCTCAGGGAATAGAAGATTATCCCAGGTGCCTGTGTCC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TGGGTTCTGTGCTCTCTTCCCCATCCCGGGTGTCCTGTCCATTCTCAAG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CGTGCTGGTGGAGTGTCCCATGACAGATGCAAAATGCCTGAATTTTCTG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TCAGACCCCCCCAAGACACATATGACCCACCACCCCATCTCTGACCATGA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GGTGCTGGGCCCTGGGCTTCTACCCTGCGGAGATCACACTGACCTGGCA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GAGGACCAGACCCAGGACACGGAGCTCGTGGAGACCAGGCCTGCAGGGGA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AGAAGTGGGCGGCTGTGGTGGTGCCTTCTGGAGAGGAGCAGAGATACA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CAGCATGAGGGTCTGCCCAAGCCCCTCACCCTGAGATGGGGTAAGGAGG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GTCATGTCTCTTAGGGAAAGCAGGAGCCTCTCTGGAGACCTTTAGCAG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CACCTTCCCCTCTTTTCCCAGAGCTGTCTTCCCAGCCCACCATCCCCATC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ATTGCTGGCCTGGTTCTCCTTGGAGCTGTGATCACTGGAGCTGTGGTCGCT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TGGAGGAGGAAGAGCTCAGGTGGAGAAGGGGTGAAGGGTGGGGTCTGAG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ACTGAGGGTTCCAAGCCCCAGCTAGAAATGTGCCCTGTCTCATTACTGG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CCACAATCATGGGCCGACCCAGCCTGGGCCCTGTGTGCCAGCACTTAC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CCTGTTAAAATGAAGGACAGATTTATCACCTTGATTACGGCGGTGATG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CCAGCAGTCACAAGTCACAGGGGAAGGTCCCTGAGGACAGACCTCAGGAGG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CCAGGACCCACACCTGCTTTCTTCATGTTTCCTGATCCCGCCCTGGGTCT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TCTGGAAACTTCTCTGGGGTCCAAGACTAGGAGGTTCCTCTAGGAC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TCCTTTCTGGTATCTCACAGGACATTTTCTTCCCACAGATAGAAAA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ACACTCAGGCTGCAAGTAAGTATGAAGGAGGCTGATGCCTGAGGTCCTTGGG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TTGGGAGCCCATGGGGGAGCTCACCCACCCCACAATTCCTCCTCTAGCCA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GGGATCTGACCAGGTTCTGTTTTTGTTCTACCCCAGGCAGTGACAGTGCC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TGTGTCTCTCACAGCTTGTAAAGGTGAGAGCTTGGAGGGCCTGATGTGT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GGTGGAACAGTGGACACAGCTGTGCTATGGGGTTTCTTTGCGTTGGATGT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GCGATGGGCTGTTTAAGGTGTGACCCCTCACTGTGATGGATATGAATTT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TTTTTTCTATAGTGTGAGACAGCTGCCTTGTGTGGGACTGAGAGGCAAGA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CCCTTCCCTTTGTGACTTGAAGAACCCTGACTTTGTTTCTGCAAAGGC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TCTGTGTTCGTGTAGGCATAATGTGAGGAGGTGGGGAGAGCACCCCACCC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ATGACCCTCTTCCCACGCTGACCTGTGCTCCCTCTCCAATCATCTTTCC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GGTGGGGCTGAGGTGTCTCCATCTCTGTCTCAACTTCATGGTGCACTGA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TC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005 A*02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G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CCCAACCTATGTAGGGTCCTTCT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G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GTCCTGCTACTCTCGGGGGCT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GGGTGAGTGCGGGGTCGGGAGGGAAACGGCCTCTGTGGGGAGAAG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GCCTGGCGGGGGCGCAGGACCCGGGAAGCCGCGCCGGGAGGAGGGTCGG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CCACTCCTCGTCCCCAGGCTCTCACTCCATGAGGTATTTCTTCACATCC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CCGGCCGCGGGGAGCCCCGCTTCATCGCAGTGGGCTACGTGGACGACACG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CGGTTCGACAGCGACGCCGCGAGCCAGAGGATGGAGCCGCGGGCGCCGTG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GGGTCCGGAGTATTGGGACGGGGAGACACGGAAAGTGAAGGCCCA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GAGTGGACCTGGGGACCCTGCGCGGCTACTACAACCAGAGCGAGGCCGG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GGCCCGGGGCGCAGGTCACGACCTCTCATCCCCCACGGACGGGCCAGGTC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TCCGGGTCCGAGATCCGCCCCGAAGCCGCGGGACCCCGAGACCCTTGCC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AGGCGCCTTTACCCGGTTTCATTTTCAGTTTAGGCCAAAAATCCCCCC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GGGGCGGGGCGGGGCTCGGGGGACCGGGCTGACCGCGGGGTCCGGGCCAG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GTCCAGAGGATGTATGGCTGCGACGTGGGGTCGGACTGGCGCTTCCTCC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CAGTACGCCTACGACGGCAAGGATTACATCGCCCTGAAAGAGGACCTGC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CGGCGGACATGGCAGCTCAGACCACCAAGCACAAGTGGGAGGCGGCCC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AGTTGAGAGCCTACCTGGAGGGCACGTGCGTGGAGTGGCTCCGCAGAT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GGGAAGGAGACGCTGCAGCGCACGGGTACCAGGGGCCACGGGGCGCCTC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TGTAGATCTCCCGGGCTGGCCTCCCACAAGGAGGGGAGACAATTGGGA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ATCGCCCTCCCTCTGGTCCTGAGGGAGAGGAATCCTCCTGGGTTTCCAG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AGAGTGACTCTGAGGTTCCGCCCTGCTCTCTGACACAATTAAGGGATA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AATGACGGGAAGACGATCCCTCGAATACTGATGAGTGGTTCCCTTTG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CAGCAGCCTTGGGCCCGTGACTTTTCCTCTCAGGCCTTGTTCTCTGCTT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TGTGTGGGGGTCTGAGTCCAGCACTTCTGAGTCCTTCAGCCTCCACTCAG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GTCGCTGTTCCCTCTTCAGGGACTAGAATTTTCCACGGAATAGGAG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TGCCTGTGTCCAGGCTGGTGTCTGGGTTCTGTGCTCCCTTCCCCATCCCAG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ATTCTCAAGATAGCCACATGTGTGCTGGAGGAGTGTCCCATGACAGA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CTGAATGATCTGACTCTTCCTGACAGACGCCCCCAAAACGCATATGACTCA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TCTGACCATGAAGCCACCCTGAGGTGCTGGGCCCTGAGCTTCTACCCTGC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CTGACCTGGCAGCGGGATGGGGAGGACCAGACCCAGGACACGGAGCTCGT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CTGCAGGGGATGGAACCTTCCAGAAGTGGGCGGCTGTGGTGGTGCCTTC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CAGAGATACACCTGCCATGTGCAGCATGAGGGTTTGCCCAAGCCCCTCA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GTAAGGAGGGAGACGGGGGTGTCATGTCTTTTAGGGAAAGCAGGAGCC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AGCAGGGTCAGGGCCCCTCACCTTCCCCTCTTTTCCCAGAGCCGTCTT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ATCCCCATCGTGGGCATCATTGCTGGCCTGGTTCTCTTTGGAGCTGTGAT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TGGTCGCTGCTGTGATGTGGAGGAGGAAGAGCTCAGGTGGGGAAGGGG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TCTGAGATTTCTTGTCTCACTGAGGGTTCCAAGACCCAGGTAGAAGTGT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GTTACTGGGAAGCACCACCCACAATTATGGGCCTACCCAGCCTGGGCCCTG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TTACTCTTTTGTAAAGCACCTGTTAAAATGAAGGACAGATTTATCACCT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GGTGATGGGACCTGATCCCAGCAGTCACAAGTCACAGGGGAAGGTCCCT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GAGGGCGGTTGGTCCAGGACCCACACCTGCTTTCTTCATGTTTCCTGATC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TCTGCAGTCACACATTTCTGGAAACTTCTCTGAGGTCCAAGACTTGGA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ACCTTAAGGCCCTGACTCCTTTCTGGTATCTCACAGGACATTTTCTTCC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AAAAGGAGGGAGCTACTCTCAGGCTGCAAGTAAGTATGAAGGAGGCTGAT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TTGGGATATTGTGTTTGGGAGCCCATGGGGGAGCTCACCCACCCCACAA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CCACATCTTCTGTGGGATCTGACCAGGTTCTGTTTTTGTTCTACCCCAG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TGCCCAGGGCTCTGATGTGTCTCTCACAGCTTGTAAAGGTGAGAGCCTGG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TGTGTTGGGTGTTGGGCGGAACAGTGGACACAGCTGTGCTATGGGGTTT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GATGTATTGAGCATGCGATGGGCTGTTTAAAGTGTGACCCCTCACTGTG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ATTTGTTCATGAATATTTTTTTCTATAGTGTGAGACAGCTGCCTTGTGTGG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CAAGAGTTGTTCCTGCCCTTCCCTTTGTGACTTGAAGAACCCTGACTTTG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GGCACCTGCATGTGTCTGTGTTCGTGTAGGCATAATGTGAGGAGGTGGGG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ACCCCCATGTCCACCATGACCCTCTTCCCACGCTGACCTGTGCTCCCTCC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TTCCTGTTCCAGAGAGGTGGGGCTGAGGTGTCTCCATCTCTGTCTCAAC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CTGAGCTGTAACTTC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050 A*24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G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CCCAACCTATGTAGGGTCCTTCT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T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GTCCTGCTACTCTCGGGGGCC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AGGTGAGTGCGGGGTCGGGAGGGAAACGGCCTCTGCGGGGAGAA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GCCTGGCGGGGGCGCAAGACCCGGGAAGCCGCGCCGGGAGGAGGGTCGG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CCACTCCTCGTCCCCAGGCTCCCACTCCATGAGGTATTTCTCCACATCC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CCGGCCGCGGGGAGCCCCGCTTCATCGCCGTGGGCTACGTGGACGACACG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CGGTTCGACAGCGACGCCGCGAGCCAGAGGATGGAGCCGCGGGCGCCGTG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GGGGCCGGAGTATTGGGACGAGGAGACAGGGAAAGTGAAGGCCCA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GAGAGAACCTGCGGATCGCGCTCCGCTACTACAACCAGAGCGAGGCCGG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GGCCCGGGGCGCAGGTCACGACCCCTCATCCCCCACGGACGGGCCGGGTC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TCCGGGTCCGAGATCCACCCCGAAGCCGCGGGACCCCGAGACCCTTGCC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AGGCGCCTTAACCCGGTTTCATTTTCAGTTTAGGCCAAAAATCCCCCC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GGGGCCGGGCGGGGCTCGGGGGACTGGGCTGACCGCGGGGTCGGGGCCAG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CTCCAGATGATGTTTGGCTGCGACGTGGGGTCGGACGGGCGCTTCCTCC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CAGTACGCCTACGACGGCAAGGATTACATCGCCCTGAAAGAGGACCTGC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CGGCGGACATGGCGGCTCAGATCACCAAGCGCAAGTGGGAGGCGGCCC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AGCAGAGAGCCTACCTGGAGGGCACGTGCGTGGACGGGCTCCGCAGAT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GGGAAGGAGACGCTGCAGCGCACGGGTACCAGGGGCCACGGGGCGCCTA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TGTAGGTCTCCCGGGCTGGCCTCCCACAAGGAGGGGAGACAATTGGGA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ATCGCCCTCCCTCTGGTCCTGAGGGAGAGGAATCCTCCTGGGTTTCCAG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AGAGTGACTCTGAGGTTCCGCCCTGCTCTCTGACACAATTAAGGGATA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GGAATGACGGAAAGACGATCCCTCGAATACTGATGACTGGTTCCCTTTGAC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AGCCTTGGGACCGTGACTTTTCCTCTCAGGCCTTGTTCTCTGCTTCACAC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GGGGGTCTGAGTCCAGCACTTCTGAGTCCCTCAGCCTCCACTCAGGTCA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TCGCTGTTCCCTCCTCAGGGAATAGAAGATTATCCCAGGTGCCTGTGTCC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TGGGTTCTGTGCTCTCTTCCCCATCCCGGGTGTCCTGTCCATTCTCAAG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CATGCTGGTGGAGTGTCCCATGACAGATGCAAAATGCCTGAATTTTCTG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TCAGACCCCCCCAAGACACATATGACCCACCACCCCATCTCTGACCATGA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GATGCTGGGCCCTGGGCTTCTACCCTGCGGAGATCACACTGACCTGGCA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GAGGACCAGACCCAGGACACGGAGCTTGTGGAGACCAGGCCTGCAGGGGA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AGAAGTGGGCAGCTGTGGTGGTACCTTCTGGAGAGGAGCAGAGATACA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CAGCATGAGGGTCTGCCCAAGCCCCTCACCCTGAGATGGGGTAAGGAGG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GTCATGTCTCTTAGGGAAAGCAGGAGCCTCTCTGGAGACCTTTAGCAG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CACCTTCCCCTCTTTTCCCAGAGCCATCTTCCCAGCCCACCGTCCCCATC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ATTGCTGGCCTGGTTCTCCTTGGAGCTGTGATCACTGGAGCTGTGGTCG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TGGAGGAGGAACAGCTCAGGTGGAGAAGGGGTGAAGGGTGGGGTCTGAG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ACTGAGGGTTCCAAGCCCCAGCTAGAAATGTGCCCTGTCTCATTACTGG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CACAATCATGGGCCGACCCAGCCTGGGCCCTGTGTGCCAGCACTTAC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CCTGTGACAATGAAGGACAGATTTATCACCTTGATTATGGCGGTGATG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CCAGCAGTCACAAGTCACAGGGGAAGGTCCCTGACGACAGATCTCAG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CCAGGGCCCACATCTGCTTTCTTCATGTTTCCTGATCCTGCCCTGGGTCT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TCTGGAAACTTCTCTGGGGTCCAAGACTAGGAGGTTCCTCTAGGAC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TCCTTTCTGGTATCTCACAGGACATTTTCTTCCCACAGATAGAAAA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ACTCTCAGGCTGCAAGTAAGTATGAAGGAGGCTGATGCCTGAGGTCCTTGGG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TTGGGAGCCCATGGGGGAGCTCAACCACCCCACAATTCCTCCTCTAGCCA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GGGATCTGACCAGGTTCTGTTTTTGTTCTACCCCAGGCAGTGACAGTGCC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TGTGTCTCTCACAGCTTGTAAAGGTGAGAGCTTGGAGGGCCTGATGTGT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GGCGGAACAGTGGACACAGCTGTGCTATGGGGTTTCTTTGCATTGGATGT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GCGATGGGCTGTTTAAAGTGTGACCCCTCACTGTGACAGATATGAAGTT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TTTTTCTATAGTGTGAGACAGCTGCCTTGTGTGGGACTGAGAGGCAAGA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CCCTTCCCTTTGTGACTTGAAGAACCCTGACTTTGTTTCTGCAAAGGCA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CTGTGTTCATGTAGGCATAATGTGAGGAGGTGGGGAGACCACCCCACCC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ATGACCCTCTTCCCACGCTGACCTGTGCTCCCTCCCCAATCATCTTTCCT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GTGGGGCTGAGGTGTCTCCATCTCTGTCTCAACTTCATGGTGCACTGAG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073 A*26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A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CCCAACCTATGTAGGGTCCTTCT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G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GTCCTGCTACTCTCGGGGGCC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GGGTGAGTGCGGGGTCGGGAGGGAAACGGCCTCTGTGGGGAGAA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GCCCGGCGGGGGCGCAGGACCCGGGAAGCCGCGCCTGGAGGAGGGTCGG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CCACTCCTCGCCCCCAGGCTCCCACTCCATGAGGTATTTCTACACCTCC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CCGGCCGCGGGGAGCCCCGCTTCATCGCCGTGGGCTACGTGGACGACACG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CGGTTCGACAGCGACGCCGCGAGCCAGAGGATGGAGCCGCGGGCGCCGTG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GGGGCCGGAGTATTGGGACCGGAACACACGGAATGTGAAGGCCCA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GAGCGAACCTGGGGACCCTGCGCGGCTACTACAACCAGAGCGAGGACGG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GGCCCGGGGCGCAGGTCACGACCCCTCATCCCCCACGGACGGGCCAGGTC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TCCGGGTCCGAGATCCGCCCCGAAGCCGCGGGACCCCGAGACCCTTGCC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AGGCGCCTTTACCCGGTTTCATTTTCAGTTTAGGCCAAAAATCCCCCC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GGGGCGGGGCGGGGCTCGGGGGACCGGGCTGACCTCGGGGTCCGGGCCAG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ATCCAGAGGATGTATGGCTGCGACGTGGGGCCGGACGGGCGCTTCCTCC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CAGGACGCTTACGACGGCAAGGATTACATCGCCCTGAACGAGGACCTGC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CGGCGGACATGGCGGCTCAGATCACCCAGCGCAAGTGGGAGACGGCCCA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AGTGGAGAGCCTACCTGGAGGGCCGGTGCGTGGAGTGGCTCCGCAGAT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GGGAAGGAGACGCTGCAGCGCACGGGTACCAGGGGCCACGGGGCGCCTC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TGTAGATCTCCCGGGCTGGCCTCCCACAAGGAGGGGAGACAATTGGGA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ATCGCCCTCCCTCTGGTCCTGAGGGAGAGGAATCCTCCTGGGTTTCCAG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AGAGTGACTCTGAGGTTCCGCCCTGCTCTCTGACACAATTAAGGGATA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AATGACGGGAAGACGATCCCTCGAATACTGATGAGTGGTTCCCTTTG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GCAGCAGCCTTGGGCCCGTGACTTTTCCTCTCAGGCCTTGTTCTCTGCTT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TGTGTGGGGGTCTGAGTCCAGCACTTCTGAGTCCCTCAGCCTCCACTCAG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GTCGCTGTTCCCTCTTCAGGGACTAGAATTTTCCACGGAATAGGAG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TGCCTGTGTCCAGGCTGGTGTCTGGGTTCTGTGCTCCCTTCCCCATCCCAG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ATTCTCAAGATAGCCACATGTGTGCTGGAGGAGTGTCCCATGACAGA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CTGAATGTTCTGACTCTTCCTGACAGACGCCCCCAAGACGCATATGACTCA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TCTGACCATGAGGCCACCCTGAGGTGCTGGGCCCTGAGCTTCTACCCTGC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CTGACCTGGCAGCGGGATGGGGAGGACCAGACCCAGGACACGGAGCTCGT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CTGCAGGGGATGGGACCTTCCAGAAGTGGGCGTCTGTGGTGGTGCCTTC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CAGAGATACACCTGCCATGTGCAGCATGAGGGTCTGCCCAAGCCCCTCA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GTAAGGAGGGAGACGGGGGTGTCATGTCTTTTAGGGAAAGCAGGAGCC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AGCAGGGTCAGGGCCCCTCACCTTCCCCTCTTTTCCCAGAGCCGTCTT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ATCCCCATCGTGGGCATCATTGCTGGCCTGGTTCTCTTTGGAGCTGTGATC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TGGTCGCTGCTGTGATGTGGAGGAGGAAGAGCTCAGGTGGGGAAGGGA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TCTGAGATTTCTTGTCTCACTGAGGGTTCCAAGACCCAGGTAGAAGTGT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GTTACTGGGAAGCACCATCCACAATTATGAGCCTACCCAGCCTGGGCCCTG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TTACTCTTTTGTAAAGCACCTGTTAAAATGAAGGACAGATTTATCACCT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GCGGTGATGGGACCTGATCCCAGCAGTCACAAGTCACAGGGGAAGGTCCCT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GAGGGCGGTTGGTCCAGGACCCACACCTGCTTTCTTCATGTTTCCTGATC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TCTGCAGTCACACATTTCTGGAAACTTCTCTGAGGTCCAAGACTTGGA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ACCTTAAGGCCCTGGCTCCTTTCTGGTATCTCACAGGACATTTTCTTCC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AAAAGGAGGGAGCTACTCTCAGGCTGCAAGTAAGTATGAAGGAGGCTGAT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TTGGGATATTGTGTTTGGGAGCCCGTGGGGGAGCTCACCCACCCCACAA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CCACATGTTCTGTGGGATCTGACCAGGTTCTGTTTTTGTCCTACCCCAG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TGCCCAGGGCTCTGATATGTCTCTCACAGCTTGTAAAGGTGAGAGCCTGG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TGTGTTGGGTGTTGGGCGGAACAGTGGACGCAGCTGTGCTATGGGGTTT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GATGTATTGAGCATGCGATGGGCTGTTTAAAGTGTGACTCCTCACTGTG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ATTTGTTCATGAATATTTTTTTCTATAGTGTGAGACAGCTGCCTTGTGTGG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CAAGATTTGTTCCTGCCCTTCCCTTTGTGACTTGAAGAACCCTGACTTTG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GGCACCTGCATGTGTCTGTGTTCTTGTAGGCATAATGTGAGGAGGTGGGG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ACCCCCATGTCCACCATGACCCTCTTCCCACGCTGACCTGTGCTCCCTCC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TTCCTGTTCCAGAGAGGTGGGGCTGAGGTGTCTCCATCTCTGCCTCAAC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CTGAGCTGTAACTTT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086 A*29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G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GCCAACCTATGTAGGGTCCTTCT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G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CTCCTGCTACTCTTGGGGGCC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GGGTGAGTGCGGGGTCGTGGGGAAACCGCCTCTGCGGGGAGAAG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GCCCGGCGGGGACGCAGGACCCGGGTAGCCGCGCCGGGAGGAGGGTCGGG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CCACTCCTCGCCCCCAGGCTCCCACTCCATGAGGTATTTCACCACAT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G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TGACAGCGACGCCGCGAGCCAGAGGATGGAGCCGCGGGCACCGTGGA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GGAGTATTGGGACCTGCAGACACGGAATGTGAAGGCCCAGT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GAGCGAACCTGGGGACCCTGCGCGGCTACTACAACCAGAGCGAGGCCGG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GCCCGGGGCGCAGGTCACGACCTCTCATCCCCCACGGACGGGCCGGGTCG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CCGGGTCCGAGATCCACCCCGAAGCCGCGGGACCCCGAGACCCTTGCCCC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CAGGCGCCTTTACCCGGTTTCATTTTCAGTTTAGGCCAAAAATCCCCCCG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GGGCCGGACGGGGCTCGGGGGACTGGGCTGACCGTGGGGTCGGGGCCAGG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AGATGATGTATGGCTGCGACGTGGGGTCGGACGGGCGCTTCCTCCGC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AGGACGCCTACGACGGCAAGGATTACATCGCCTTGAACGAGGACCTGCGC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GCGGCGGACATGGCGGCTCAGATCACCCAGCGCAAGTGGGAGGCGGCCCG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TTGAGAGCCTACCTGGAGGGCACGTGCGTGGAGTGGCTCCGCAGATA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GGAAGGAGACGCTGCAGCGCACGGGTACCGGGGGCCACGGGGCGCCTCCCT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TAGATCTCCCGGGCTGGCCTCCCACAAGGAGGGGAGACAATTGGGACCAA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CGCCCTCCCTCTGGTCCTGAGGGAGAGGAATCCTCCTGGGTTTCCAGA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GAGTGACTCTGAGGTTCCGCCCTGCTCTCTGACACAATTAAGGGATAAA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GAATGACGGGAAGACGATCCCTCGAATACTGATGAGTGGTTCCCTTTG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AGCAGCCTTGGGCCCGTGACTTTTCCTCTCAGGCCTTGTTCTCTGCTTCA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GTGTGGGGGTCTGAGTCCAGCACTTCTGAGTCCCTCAGCCTCCACTCA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AGTCGCTGTTCCCTCTTCAGGGACTAGAATTTTCCACGGAATAGGAGAT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CCTGTGTCCAGGCTGGTGTCTGGGTTCTGTGCTCCCTTCCCCATCCCAG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CATTCTCAAGATAGCCACATGTGTGCTGGAGGAGTGTCCCATGACAGATG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GAATGTTCTGACTCTTCCTGACAGACGCCCCCAAGACGCATATGACTCACCA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TGACCATGAGGCCACCCTGAGGTGCTGGGCCCTGAGCTTCTACCCTGC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TGACCTGGCAGCGGGATGGGGAGGACCAGACCCAGGACACGGAGCTTGTG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TGCAGGGGATGGAACCTTCCAGAAGTGGGCGTCTGTGGTGGTGCCTTCT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AGATACACCTGCCATGTGCAGCATGAGGGTCTGCCCAAGCCCCTCA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GTAAGGAGGGAGATGGGGGTGTCATGTCTTTTAGGGAAAGCAGGAGCCT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AGCAGGGTCAGGGCCCCTCACCTTCCCCTCTTTTCCCAGAGCCGTCTTCC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CATCGTGGGCATCATTGCTGGCCTAGTTCTCTTTGGAGCTGTGTTC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TGGTCGCTGCTGTGAGGTGGAGGAGGAAGAGCTCAGGTGGGGTGAAGGGA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TCTGAGATTTCTTGTCTCACTGAGGGTTCCAAGACCCAGGTAGAAGTG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GTTACTGGGAAGCACCATCCACAATTATGGGCCTACCCAGCCTGGGCCC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CTTACTCTTTTGTAAAGCACCTGTTAAAATGAAGGACAGATTTATCACC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GCGGTGATGGGACCTGATCCCAGCAGTCACAAGTCACAGGGGAAGGTCCC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AGGAGGGCGGTTGGTCCAGGACCCACACCTGCTTTCTTCATGTTTCCTGAT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GTCTGCAGTCACACATTTCTGGAAACTTCTCTGAGGTCCAAGACTTGGAG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GACCTTAAGGCCCTGGCTCCTTTCTGGTATCTCACAGGACATTTTCTTC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AAAAGGAGGGAGCTACTCTCAGGCTGCAAGTAAGTATGAAGGAGGCTGA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CTTGGGATATTGTGTTTGGGAGCCCGTGGGGGAGCTCACCCACCCCAC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AGCCACATCTTCTGTGGGATCTGACCAGGTTCTGTTTTTGTCCTACCCCA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GTGCCCAGGGCTCTGATATGTCTCTCACAGCTTGTAAAGGTGAGAGCC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TGTGTGTTGGGTGTTGGGCGGAACAGTGGACGCAGCTGTGCTATGGGG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GGATGTATTGAGCATGCGATGGGCTGTTTAAAGTGTGACTCCTCACTGTG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AATTTGTTCATGAATATTTTTTTCTATAGTGTGAGACAGCTGCCTTGTGTG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GCAAGATTTGTTCCTGCCCTTCCCTTTGTGACTTGAAGAACCCTGACTTT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AGGCACCTGCATGTGTCTGTGTTCTTGTAGGCATAATGTGAGGAGGTGGG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ACCCCCATGTCCACCATGACCCTCTTCCCACGCTGACCTGTGCTCCCTC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TTTCCTGTTCCAGAGAGGTGGGGCTGAGGTGTCTCCATCTCTGCCTCAAC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CTGAGCTGTAACTTC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101 A*32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AGAGGGGTCAGGGCGAAGTCCCAGGGCCCCAGGCGTGGCTCTCAGG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AAGGCGGTGTATGGATTGGGGAGTCCCAGCCTTGGGGATTCCCCAACTCC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TCTCCCTCTGCCAACCTATGTAGGGTCCTTCTTCCTGGATACTCACG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TTCTCACTCCCATTGGGTGTCGGGTTTCCAGAGAAGCCAATCAGTGTC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CGGTTCTAAAGTCCGCACGCACCCACCGGGACTCAGATTCTCCCCAGACG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GTCATGGCGCCCCGAACCCTCCTCCTGCTACTCTTGGGGGCCCTGG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GGGCGGGTGAGTGCGGGGTCGTGGGGAAACCGCCTCTGCGGGGAGAAG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GCCCGGCGGGGGCGCAGGACCCGGGT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CCACTCCTCGCCCCCAGGCTCCCACTCCATGAGGTATTTCTTCACAT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G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TGACAGCGACGCCGCGAGCCAGAGGATGGAGCCGCGGGCGCCGTGGA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GGAGTATTGGGACCAGGAGACACGGAATGTGAAGGCCCACT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GAGAGAGCCTGCGGATCGCGCTCCGCTACTACAACCAGAGCGAGGCCGG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GCCCGGGGCGCAGGTCACGACCTCTCATCCCCCACGGACGGGCCAGGTCG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CCGGGTCCGAGATCCACCCCGAAGCCGCGGGACCCCGAGACCCTTGCCCC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CAGGCGCCTTTACCCGGTTTCATTTTCAGTTTAGGCCAAAAATCCCCCCG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GGGCCGGACGGGGCTCGGGGGACTGGGCTGACCGTGGGGTCGGGGCCAGG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AGATGATGTATGGCTGCGACGTGGGGCCGGACGGGCGCCTCCTCCGC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GGACGCCTACGACGGCAAGGATTACATCGCCTTGAACGAGGACCTGCGC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GCGGCGGACATGGCGGCTCAGATCACCCAGCGCAAGTGGGAGGCGGCCCG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TTGAGAGCCTACCTGGAGGGCACGTGCGTGGAGTGGCTCCGCAGATA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GGAAGGAGACGCTGCAGCGCACGGGTACCAGGGGCCACGGGGCGCCTCCCT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TAGATCTCCCGGGCTGGCCTCCCACAAGGAGGGGAGACAATTGGGACCAA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CGCCCTCCCTCTGGTCCTGAGGGAGAGGAATCCTCCTGGGTTTCCAGA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GAGTGACTCTGAGGTTCCGCCCTGCTCTCTGACACAATTAAGGGATAAA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GAATGACGGGAAGACGATCCCTCGAATACTGATGAGTGGTTCCCTTTG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AGCAGCCTTGGGCCCGTGACTTTTCCTCTCAGGCCTTGTTCTCTGCTTCA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GTGTGGGGGTCTGAGTCCAGCACTTCTGAGTCCCTCAGCCTCCACTCA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AGTCGCTGTTCCCTCTTCAGGGACTAGAATTTTCCACGGAATAGGAGAT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CCTGTGTCCAGGCTGGTGTCTGGGTTCTGTGCTCCCTTCCCCATCCCAG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CATTCTCAAGATAGCCACATGTGTGCTGGAGGAGTGTCCCATGACAGATG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GAATGTTCTGACTCTTCCTGACAGACGCCCCCAAGACGCATATGACTCACCA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TGACCATGAGGCCACCCTGAGGTGCTGGGCCCTGAGCTTCTACCCTGC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TGACCTGGCAGCGGGATGGGGAGGACCAGACCCAGGACACGGAGCTTGTG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TGCAGGGGATGGAACCTTCCAGAAGTGGGCGTCTGTGGTGGTGCCTTCT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AGATACACCTGCCATGTGCAGCATGAGGGTCTGCCCAAGCCCCTCA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GTAAGGAGGGAGATGGGGGTGTCATGTCTTTTACGGAAAGCAGGAGCCT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AGCAGGGTCAGGGCCCCTCACCTTCCCCTCTTTTCCCAGAGCCGTCTTCC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CATCGTGGGCATCATTGCTGGCCTAGTTCTCTTTGGAGCTATGTTC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TGGTCGCTGCTGTGAGGTGGAGGAGGAAGAGCTCAGGTGGGGTGAAGGGA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TCTGAGATTTCTTGTCTCACTGAGGGTTCCAAGACCCAGGTAGAAGTG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GTTACTGGGAAGCACCATCCACAATTATGGGCCTACCCAGCCTGGGCCC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CTTACTCTTTTGTAAAGCACCTGTTAAAATGAAGGACAGATTTATCACC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GCGGTGATGGGACCTGATCCCAGCAGTCACAAGTCACAGGGGAAGGTCCC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AGGAGGGCGGTTGGTCCAGGACCCACACCTGCTTTCTTCATGTTTCCTGAT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GTCTGCAGTCACACATTTCTGGAAACTTCTCTGAGGTCCAAGACTTGGAG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GACCTTAAGGCCCTGGCTCCTTTCTGGTATCTCACAGGACATTTTCTTC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AAAAGGAGGGAGCTACTCTCAGGCTGCAAGTAAGTATGAAGGAGGCTGA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CTTGGGATATTGTGTTTGGGAGCCCGTGGGGGAGCTCACCCACCCCAC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AGCCACATCTTCTGTGGGATCTGACCAGGTTCTGTTTTTGTCCTACCCCA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GTGCCCAGGGCTCTGATATGTCTCTCACAGCTTGTAAAGGTGAGAGCC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TGTGTGTTGGGTGTTGGGCGGAACAGTGGACGCAGCTGTGCTATGGGG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GGATGTATTGAGCATGCGATGGGCTGTTTAAAGTGTGACTCCTCACTGTG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AATTTGTTCATGAATATTTTTTTCTATAGTGTGAGACAGCTGCCTTGTGTG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GCAAGATTTGTTCCTGCCCTTCCCTTTGTGACTTGAAGAACCCTGACTTT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AGGCACCTGCATGTGTCTGTGTTCTTGTAGGCATAATGTGAGGAGGTGGG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ACCCCCATGTCCACCATGACCCTCTTCCCACGCTGACCTGTGCTCCCTC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TTTCCTGTTCCAGAGAGGTGGGGCTGAGGTGTCTCCATCTCTGCCTCAAC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CTGAGCTGTAACTTCTTCCTTCCCT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213 B*18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CCCCGGGCGGGGCTCTCAGGGTCTCAGGCTCCGAG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CATTGGGGAGGCGCAGCA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A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GTGTCTAGAGAAGCCAATCAGTGTCGCCGG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CTCCTCCTGCTGCTCTGGGGGGCAGTGGCCCTGACCGAGACCTGGGC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GTCGGCAGGGAAATGGCCTCTGTGGGGAGGAGCGAGGGGACCGCAG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AGGACCCGGGGAGCCGCGCCGGGAGGAGGGTCGGGCGGGTCTCAGCCCCTC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TCCCACTCCATGAGGTATTTCCACACCTCCGTGTCCCGGCCCGGCCGCG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CTTCATCTCAGTGGGCTACGTGGACGGCACCCAGTTCGTGAGGTTCGA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GCGAGTCCGAGGACGGAGCCCCGGGCGCCGTGGATAGAGCAAGAGGGGCC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CCGGAACACACAGATCTCCAAGACCAACACACAGACTTACCGAGAGAGCC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TGCGCGGCTACTACAACCAGAGCGAGGCCGGTGAGTGACCCCGGCCCG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GACTCCCCATCCCCCACGTACGGCCCGGGTCGCCCCGAGTCTCCGGGTC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CCCCCCTGAGGCCGCGGGACCCGCCCAGACCCTCGACCGGCGAGAGCCCCA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ACCCGGTTTCATTTTCAGTTGAGGCCAAAATCCCCGCGGGTTGGTCGGGGC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GGGGGGACGGGGCTGACCGCGGGGCCGGGGCCAGGGTCTCACACCCT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CGGCTGCGACGTGGGGCCGGACGGGCGCCTCCTCCGCGGGCATGACCAGT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GACGGCAAGGATTACATCGCCCTGAACGAGGACCTGAGCTCCTGGACCGCGGC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CGGCTCAGATCACCCAGCGCAAGTGGGAGGCGGCCCGTGTGGCGGAGC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CCTGGAGGGCACGTGCGTGGAGTGGCTCCGCAGACACCTGGAGAACGG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CTGCAGCGCGCGGGTACCAGGGGCAGTGGGGAGCCTTCCCCATCTCCTATAG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GATGGCCTCCCACGAGAAGAGGAGGAAAATGGGATCAGCGCTAGAATG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GAATGGAGAATGGCATGAGTTTTCCTGAGTTTCCTCTGAGGGCCCCCTC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ACAATTAAGGGATGACGTCTCTGAGGAAATGGAGGGGAAGACAGTCCCTA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CAGGGGTCCCCTTTGACCCCTGCAGCAGCCTTGGGAACCATGACTTTTCC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TGTTCTCTGCCTCACACTCAGTGTGTTTGGGGCTCTGATTCCAGCACTTC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TACCTCCACTCAGATCAGGAGCAGAAGTCTCTGTTCCCCGCTCAGAGACTC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ATGAATAGATTATCCCAGGTGCCTGCGTCCAGGCTGGTGTCTGGGTT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CCACCCCAGGTGTCCTGTCCATTCTCAGGCTGGTCACATGGGTGGTCCT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TGAGAGATGCAAAGCGCCTGAATTTTCTGACTCTTCCCATCAGACCCCC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TGTGACCCACCACCCCATCTCTGACCATGAGGCCACCCTGAGGTGCTGG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CTACCCTGCGGAGATCACACTGACCTGGCAGCGGGATGGCGAGGACCAAA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CGAGCTTGTGGAGACCAGACCAGCAGGAGATAGAACCTTCCAGAAGTGGG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TGGTGCCTTCTGGAGAAGAGCAGAGATACACATGCCATGTACAGCATGAG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AGCCCCTCACCCTGAGATGGGGTAAGGAGGGGGATGAGGGGTCATATCTC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GCAGGAGCCCTTCTGGAGCCCTTCAGCAGGGTCAGGGCCCCTCATCTT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CCAGAGCCATCTTCCCAGTCCACCATCCCCATCGTGGGCATTGTTGCTGG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CTAGCAGTTGTGGTCATCGGAGCTGTGGTCGCTACTGTGATGTGTAGGA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GGTAGGGAAGGGGTGAGGGGTGGGGTCTGGGTTTTCTTGTCCCACTGGGG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CCCAGGTAGAAGTGTTCCCTGCCTCATTACTGGGAAGCAGCATCCACACAG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AGCCTGGGACCCTGTGTGCCAGCACTTACTCTTTTGTGCAGCACATGTGA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GGATGTATCACCTTGATGGTTGTGGTGTTGGGGTCCTGATTCCAGCATT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GGGGAAGGTCCCTGCTAAGGACAGACCTTAGGAGGGCAGTTGGTCCAGGAC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TTTCCTCGTGTTTCCTGATCCTGCCTTGGGTCTGTAGTCATACTTCTGGA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GGTTCCAAGACGAGGAGGTTCCTCTAAGATCTCATGGCCCTGCTTCCTCCC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ACAGGACATTTTCTTCCCACAGGTGGAAAAGGAGGGAGCTACTCTCAGGCT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TGGTGGGGGTGGGAGTGTGGAGGAGCTCACCCACCCCATAATTCCTCCTG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TCCTGCGGGCTCTGACCAGGTCCTGTTTTTGTTCTACTCCAGCCAGCGACA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CTCTGATGTGTCTCTCACAGCTTGAAAAGGTGAGATTCTTGGGGTCTAGAG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GGGGCGGGGAGGGGGCAGAGGGGAAAGGCCTGGGTAATGGAGATTCTTTGA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CGCGTGTGTGGTGGGCTGTTCAGAGTGTCATCACTTACCATGACTAA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ATGACTGTTGTTTTCTGTAGCCTGAGACAGCTGTCTTGTGAGGGACCGA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CTTCACGCCTCCCCTTTGTGACTTCAAGAGCCTCTGGCATCTCTTT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CTGAATGTGTCTGCGTCCCTGTTAGCATAATGTGAGGAGGTGGAGAGACA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GTGTCCACCGTGACCCCTGTTCCCATGCTGACCTGTGTTTCCTCCCCAGT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TTCCAGAGAGGTGGGGCTGGATGTCTCCATCTCTGTCTCAACTTTATG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CAACTTCTTACTTCCCTACTGAAAATAAGAATCTGAATATAAATTTG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TGCTATGAGAGGTTGATGGATTAATTAAATAAGTCAATTCCTGGAAT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AATAAAGACCTGAGAACCTTCCAGAATCTGCATGTTCGCTGTGCTGAGTC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GGGTGTGGAGAAGGCTGTGGGGGGCCGAGTGTGGACGGGGCCTGTGCC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AGTCCATCATGGGCTTTATGTGGTTAGTCCTCAGCTGGGTCACCTT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CTTGTCCCTTCAGTGGAAACTTGTCCAGCGGGAGCTGTGACCACAGAG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CGCCCAGGGCGGCCCCTGCACACGGGGGTCTCTGTGCATTCTGAGACA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ATTCACCTCCTGCCCTGCTTCTAGAGCTCCTTTTCTGCTCTGCTCTCC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CCTGCCCTGGTTCTAGTGATCTTGGTGCTGAATCCAATCCCAACTCCTG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GAGTCTAATTTAGACTTACATTTGTCTGTGAAATTGGACCCGTCATC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TTTCCTGAAGAGAGAACCTGATTGTGTGCTGCAGTGTGCTGGGGCAGGGGG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292 B*40:01:02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CCCCGGGCGGGGCTCTCAGGGTCTCAGGCTCCGAG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TGCAATGGGGAGGCGCAGCG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A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GTGTCTAGAGAAGCCAATCAGCGTCGCCGT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GTCCTCCTGCTGCTCTCGGCGGCCCTGGCCCTGACCGAGACCTGGG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TCGGCAGGGAAATGGCCTCTGTGGGGAGGAGCGAGGGGACCGCAGGC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AGGACCCGGGGAGCCGCGCCGGGAGGAGGGTCGGGCGGGTCTCAGCTCCTCCT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TCCCACTCCATGAGGTATTTCCACACCGCCATGTCCCGGCCCGGCCGCG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CTTCATCACCGTGGGCTACGTGGACGACACGCTGTTCGTGAGGTTCGA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ACGAGTCCGAGGAAGGAGCCGCGGGCGCCATGGATAGAGCAGGAGGGGCC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CCGGGAGACACAGATCTCCAAGACCAACACACAGACTTACCGAGAGAGCC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TGCGCGGCTACTACAACCAGAGCGAGGCCGGTGAGTGACCCCGGCCCG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GACTCCCCATCCCCCACGTACGGCCCGGGTCGCCCCGAGTCTCCGGGTC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ACCCCCTGAGGCCGCGGGACCCGCCCAGACCCTCGACCGGCGAGAGCCCCA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ACCCGGTTTCATTTTCAGTTGAGGCCAAAATCCCCGCGGGTTGGTCGGGGC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GGGGGACTGGGCTGACCGCGGGGCCGGGGCCAGGGTCTCACACCCT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ACGGCTGCGACGTGGGGCCGGACGGGCGCCTCCTCCGCGGGCATAACCAGTA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ACGGCAAGGATTACATCGCCCTGAACGAGGACCTGCGCTCCTGGACCGCCGC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GCGGCTCAGATCTCCCAGCGCAAGTTGGAGGCGGCCCGTGTGGCGGAGCAGC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ACCTGGAGGGCGAGTGCGTGGAGTGGCTCCGCAGATACCTGGAGAACGG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GGAGCGCGCTGGTACCAGGGGCAGTGGGGAGCCTTCCCCATCTCCTATAGG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GATGGCCTCCCACGAGAAGAGGAGGAAAATGGGATCAGCGCTAGAATGTCG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GAATGGAGAATGGCATGAGTTTTCCTGAGTTTCCTCTGAGGGCCCCCTCT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CAATTAAGGAATGACGTCTCTGAGGAAATGGAGGGGAAGACAGTCCCTAG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GGTCCCCTTTGACCCCTGCAGCAGCCTTGGGAACCGTGACTTTTC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TCTCTGCCTCACACTCAGTGTGTTTGGGGCTCTGATTCCAGCACTTCTG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CCTCCACTCAGATCAGGAGCAGAAGTCCCTGTTCCCCGCTCAGAGACTCG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TGAATAGGAGATTATCCCAGGTGCCTGCGTCCAGGCTGGTGTCTGGGTTC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ACCCCAGGTGTCCTGTCCATTCTCAGGCTGGTCACATGGGTGGTCC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CATGAAAGATGCAAAGCGCCTGAATTTTCTGACTCTTCCCATCAGACCCC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CGTGACCCACCACCCCATCTCTGACCATGAGGCCACCCTGAGGTGCTGG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TCTACCCTGCGGAGATCACACTGACCTGGCAGCGGGATGGCGAGGACCAA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TGAGCTTGTGGAGACCAGACCAGCAGGAGATAGAACCTTCCAGAAGTGG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GGTGCCTTCTGGAGAAGAGCAGAGATACACATGCCATGTACAGCATGAG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AAGCCCCTCACCCTGAGATGGGGTAAGGAGGGGGATGAGGGGTCATA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AAGCAGGAGCCCTTCAGCAGGGTCAGGGCCCCTCATCTTCCCCTCCTTT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TCTTCCCAGTCCACCGTCCCCATCGTGGGCATTGTTGCTGGCCTGGCTGTC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GGTCATCGGAGCTGTGGTCGCTGCTGTGATGTGTAGGAGGAAGAGTTCA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GGTGAGGGGTGGGGTCTGGGTTTTCTTGTCCCACTGGGGGTTTCAAGC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GTGTTCCCTGCCTCATTACTGGGAAGCAGCATGCACACAGGGGCTAACG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CTGTGTGCCAGCACTTACTCTTTTGTGCAGCACATGTGACAATGAAGGA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CACCTTGATGGTTGTGGTGTTGGGGTCCTGATTCCAGCATTCATGAGTCAG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CTGCTAAGGACAGACCTTAGGAGGGCAGTTGGTCCAGGACCCACACTTG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GTTTCCTGATCCTGCCCTGGGTCTGTAGTCATACTTCTGGAAATTCCTTTT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CTAGGAGGTTCCTCTAAGATCTCATGGCCCTGCTTCCTCCCAGTGCCCT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TCTTCCCACAGGTGGAAAAGGAGGGAGCTACTCTCAGGCTGCGTGTAAG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GGGAGTGTGGAGGAGCTCACCCACCCCATAATTCCTCCTGTCCCACGTC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TGACCAGGTCCTGTTTTTGTTCTACTCCAGGCAGCGACAGTGCCCAGGG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TCTCTCACAGCTTGAAAAGGTGAGATTCTTGGGGTCTAGAGTGGGTGGGGT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TGGGGGTGGGTGGGGCAGAGGGGAAAGGCCTGGGTAATGGGGATTCTTTGA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CGCGTGTGTGGTGGGCTGTTTAGAGTGTCATCGCTTACCATGACTAA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ATGACTGTTGTTTTCTGTAGCCTGAGACAGCTGTCTTGTGAGGGACTGA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CTTCACGCCTCCCCTTTGTGACTTCAAGAGCCTCTGGCATCTCTTT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CTGAATGTGTCTGCGTCCCTGTTAGCATAATGTGAGGAGGTGGAGAGACA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GTGTCCACTGTGACCCCTGTTCCCATGCTGACCTGTGTTTCCTCCCCAGT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TTCCAGAGAGGTGGGGCTGGATGTCTCCATCTCTGTCTCAACTTTACG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CAACTTCTTACTTCCCTACTGAAAATAAGAATCTGAATATAAATTTG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TGCTATGAGAGGTTGATGGATTAATTAAATAAGTCAATTCCTGGAATT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AATAAAGACCTGAGAACCTTCCAGAATCTGCATGTTCGCTGTGCTGAGTC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GGGTGTGGAGAAGGCTGTGGGGGGCCGAGTGTGGATGGGGCCTGTGCC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AGTCCATCATGGGCTTTATGTGGTTAGTCCTCAGCTGGGTCACCTT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CTTGTCCCTTCAGTGGAAACTTGTCCAGCGGGAGCTGTGACCACAGAG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CGCCCAGGGCGGCCCCTGCACACGGGGATCTCTGTGCATTCTGAGACA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ATTCACCTCCTGCCCTGCTTCTAGAGCTCCTTTTCTGCTCTGCTCTTC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CCTGCCCTGGTTCTAGTGATCTTGGTGCTGAATCCAATCCCAACTCATG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GAGTCTAATTTAGACTTACATTTGTCTGTGAAATTGGACCCATCATC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TTTCCTGAAGAGAGAACCTGATTGTGTGCTGCAGTGTGCTGGGGCAGGGGG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318 B*44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TCCCGGACGGGGCTCTCAGGGTCTCAGGCTCCGAG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TGCAATGGGGAGGCGCAGCG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A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GTGTCTAGAGAAGCCAATCAGTGTCGCCGG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CTCCTCCTGCTGCTCTGGGGGGCAGTGGCCCTGACCGAGACCTGGG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GTCGGGAGGGAAATGGCCTCTGTGGGGAGGAGAGAGGGGACCGCAG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AGGACCCGGGGAGCCGCGCCGGGAGGAGGGTCGGGCGGGTCTCAGCCCCTCC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GGCTCCCACTCCATGAGGTATTTCTACACCGCCATGTCCCGGCCCGGCC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CGCTTCATCACCGTGGGCTACGTGGACGACACGCTGTTCGTGAGGTTCGAC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CACGAGTCCGAGGAAGGAGCCGCGGGCGCCATGGATAGAGCAGGAGGGGCC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GACCGGGAGACACAGATCTCCAAGACCAACACACAGACTTACCGAGAGA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GCGCTCCGCTACTACAACCAGAGCGAGGCCGGTGAGTGACCCCGGCCCGG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CGACTCCCCATCCCCCACGTACGGCCCGGGTCGCCCCGAGTCTCCGGGT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GCCCCCGAGGCCGCGGGACCCGCCCAGACCCTCGACCGGCGAGAGCCCCAGG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CCGGTTTCATTTTCAGTTGAGGCCAAAATCCCCGCGGGTTGGTCGGGGCG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GGGGGACGGGGCTGACCGCGGGGCCGGGGCCAGGGTCTCACATCATCC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CGGCTGCGACGTGGGGCCGGACGGGCGCCTCCTCCGCGGGTATGACCAGGAC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CGGCAAGGATTACATCGCCCTGAACGAGGACCTGAGCTCCTGGACCGCGGC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CTCAGATCACCCAGCGCAAGTGGGAGGCGGCCCGTGTGGCGGAGCAGG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CCTGGAGGGCCTGTGCGTGGAGTCGCTCCGCAGATACCTGGAGAACGGGAA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GCAGCGCGCGGGTACCAGGGGCAGTGGGGAGCCTTCCCCATCTCCTATAGGT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TGGCCTCCCACGAGAAGAGGAGGAAAATGGGATCAGCGCTAGAATGTCGC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TGGAGAATGGCATGAGTTTTCCTGAGTTTCCTCTGAGGGCCCCCTCT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AATTAAGGGATGACGTCTCTGAGGAAATGGAGGGGAAGACAGTCCCTAG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GGTCCCCTTTGACCCCTGCAGCAGCCTTGGGAACCGTGACTTTTC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TCTCTGCCTCACACTCAGTGTGTTTGGGGCTCTGATTCCAGCACTTCTG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CCTCCACTCAGATCAGGAGCAGAAGTCCCTGTTCCCCGCTCAGAGACTCG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TGAATAGGAGATTATCCCAGGTGCCTGCGTCCAGGCTGGTGTCTGGGTTC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ACCCCAGGTGTCCTGTCCATTCTCAGGCTGGTCACATGGGTGGTCC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CATGAGAGATGCAAAGCGCCTGAATTTTCTGACTCTTCCCATCAGACCCC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TGTGACCCACCACCCCATCTCTGACCATGAGGTCACCCTGAGGTGCTGG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TCTACCCTGCGGAGATCACACTGACCTGGCAGCGGGATGGCGAGGACCAA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CGAGCTTGTGGAGACCAGACCAGCAGGAGATAGAACCTTCCAGAAGTGG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GGTGCCTTCTGGAGAAGAGCAGAGATACACATGCCATGTACAGCATGAG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AAGCCCCTCACCCTGAGATGGGGTAAGGAGGGGGATGAGGGGTCATA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AAGCAGGAGCCCTTCAGCAGGGTCAGGGCCCCTCATCTTCCCTTCCTTT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TCTTCCCAGTCCACCGTCCCCATCGTGGGCATTGTTGCTGGCCTGGCTGTC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GGTCATCGGAGCTGTGGTCGCTGCTGTGATGTGTAGGAGGAAGAGCTCA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GGTGAGGGGTGGGGTCTGGGTTTTCTTGTCCCACTGGGGGTTTCAAGC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GTGTTCCCTGCCTCATTACTGGGAAGCAGCATCCACACAGGGGCTAACG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CTGTGTGCCAGCACTTACTCTTTTGTGCAGCACATGTGACAATGAAGGAC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CACCTTGGTGGTTGTGGTGTTGGGGTCCTGATTCCAGCATTCATGAGTCAG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CTGCTAAGGACAGACCTTAGGAGGGCAGTTGGTCCAGGACCCACACTTG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GTTTCCTGATCCTGCCTTGGGTCTGTAGTCATACTTCTGGAAATTCCTTTT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CGAGGAGGTTCCTCTAAGATCTCATGGCCCTGCTTCCTCCCAGTCCCCT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TTCTTCCCACAGGTGGAAAAGGAGGGAGCTACTCTCAGGCTGCGTGTAAG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GGGAGTGTGGAGGAGCTCACCCACCCCATAATTCCTCCTGTCCCACGTC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TGACCAGGTCCTGTTTTTGTTCTACTCCAGGCAGCGACAGTGCCCAGGG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TCTCTCACAGCTTGAAAAGGTGAGATTCTTGGGGTCTAGAGTGGGTGG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TGGGGGTGGGTGGGGCAGTGGGGAAAGGCCTGGGTAATGGAGATTCTTTGA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CGCGTGTGTGGTGGGCTGTTTAGAGTGTCATCACTTACCATGACTAA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ATGACTGTTGTTTTCTGTAGCCTGAGACAGCTGTCTTGTGAGGGACTGA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CTTCACGCCTCCCCTTTGTGACTTCAAGAGCCTCTGGCATCTCTTT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CTGAATGTGTCTGCGTCCCTGTTAGCATAATGTGAGGAGGTGGAGAGACA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GTGTCCACCGTGACCCCTGTTCCCATGCTGACTTGTGTTTCCTCCCCAGT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TTCCAGAGAGGTGGGGCTGGATGTCTCCATCTCTGTCTCAACTTTATG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CAACTTCTTACTTCCCTACTGAAAATAAGAATCTGAATATAAATTTG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TGCTATGAGAGGTTGATGGATTAATTAAATAAGTCAATTCCTGGAAT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AATAAAGACCTGAGAACCTTCCAGAATCTGCATGTTCGCTGTGCTGAGTC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GGGTGTGGAGAAGGCTGTGGGGGGCCGAGTGTGGACGGGGCCTGTGCC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AGTCCATCATGGGCTTTATGTGGTTAGTCTTCAGCTGGGTCACCTT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CTTGTCCCTTCAGTGGAAACTTGTCCAGTGGGAGCTGTGACCACAGAG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CGCCCTGGGCGGCCCCTGCACGCGGGGGTCTCTGTGCATTCTGAGACA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ATTCACCTCCTGCCCTGCTTCTAGAGCTCCTTTTCTGCTCTGCTCTTC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CCTGCCCTGGTTCTAGTGATCTTGGTGCTGAATCCAATCCCAACTCATG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GAGTCTAATTTAGACTTACATTTGTCTGTGAAATTGGACCCATCATC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TTTCCTGAAGAGAGAACCTGATTGTGTGCTGCAGTGTGCTGGGGCAGGGGG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319 B*44:03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TCCCGGACGGGGCTCTCAGGGTCTCAGGCTCCGAG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TGCAATGGGGAGGCGCAGCG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A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GTGTCTAGAGAAGCCAATCAGTGTCGCCGG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CTCCTCCTGCTGCTCTGGGGGGCAGTGGCCCTGACCGAGACCTGGG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GTCGGGAGGGAAATGGCCTCTGTGGGGAGGAGAGAGGGGACCGCAG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AGGACCCGGGGAGCCGCGCCGGGAGGAGGGTCGGGCGGGTCTCAGCCCCTCC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GGCTCCCACTCCATGAGGTATTTCTACACCGCCATGTCCCGGCCCGGCC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CGCTTCATCACCGTGGGCTACGTGGACGACACGCTGTTCGTGAGGTTCGAC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CACGAGTCCGAGGAAGGAGCCGCGGGCGCCATGGATAGAGCAGGAGGGGCC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GACCGGGAGACACAGATCTCCAAGACCAACACACAGACTTACCGAGAGA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GCGCTCCGCTACTACAACCAGAGCGAGGCCGGTGAGTGACCCCGGCCCGG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CGACTCCCCATCCCCCACGTACGGCCCGGGTCGCCCCGAGTCTCCGGGT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GCCCCCGAGGCCGCGGGACCCGCCCAGACCCTCGACCGGCGAGAGCCCCAGG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CCGGTTTCATTTTCAGTTGAGGCCAAAATCCCCGCGGGTTGGTCGGGGCG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GGGGGACGGGGCTGACCGCGGGGCCGGGGCCAGGGTCTCACATCATCC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CGGCTGCGACGTGGGGCCGGACGGGCGCCTCCTCCGCGGGTATGACCAGGAC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CGGCAAGGATTACATCGCCCTGAACGAGGACCTGAGCTCCTGGACCGCGGC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CTCAGATCACCCAGCGCAAGTGGGAGGCGGCCCGTGTGGCGGAGCAGCT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CCTGGAGGGCCTGTGCGTGGAGTCGCTCCGCAGATACCTGGAGAACGGGAA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GCAGCGCGCGGGTACCAGGGGCAGTGGGGAGCCTTCCCCATCTCCTATAGGT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TGGCCTCCCACGAGAAGAGGAGGAAAATGGGATCAGCGCTAGAATGTCGC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TGGAGAATGGCATGAGTTTTCCTGAGTTTCCTCTGAGGGCCCCCTCT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AATTAAGGGATGACGTCTCTGAGGAAATGGAGGGGAAGACAGTCCCTAG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GGTCCCCTTTGACCCCTGCAGCAGCCTTGGGAACCGTGACTTTTC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TCTCTGCCTCACACTCAGTGTGTTTGGGGCTCTGATTCCAGCACTTCTG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CCTCCACTCAGATCAGGAGCAGAAGTCCCTGTTCCCCGCTCAGAGACTCG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TGAATAGGAGATTATCCCAGGTGCCTGCGTCCAGGCTGGTGTCTGGGTTC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ACCCCAGGTGTCCTGTCCATTCTCAGGCTGGTCACATGGGTGGTCC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CATGAGAGATGCAAAGCGCCTGAATTTTCTGACTCTTCCCATCAGACCCC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TGTGACCCACCACCCCATCTCTGACCATGAGGTCACCCTGAGGTGCTGG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TCTACCCTGCGGAGATCACACTGACCTGGCAGCGGGATGGCGAGGACCAA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CGAGCTTGTGGAGACCAGACCAGCAGGAGATAGAACCTTCCAGAAGTGG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GGTGCCTTCTGGAGAAGAGCAGAGATACACATGCCATGTACAGCATGAG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AAGCCCCTCACCCTGAGATGGGGTAAGGAGGGGGATGAGGGGTCATA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AAGCAGGAGCCCTTCAGCAGGGTCAGGGCCCCTCATCTTCCCTTCCTTT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TCTTCCCAGTCCACCGTCCCCATCGTGGGCATTGTTGCTGGCCTGGCTGTC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GGTCATCGGAGCTGTGGTCGCTGCTGTGATGTGTAGGAGGAAGAGCTCA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GGTGAGGGGTGGGGTCTGGGTTTTCTTGTCCCACTGGGGGTTTCAAGC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GTGTTCCCTGCCTCATTACTGGGAAGCAGCATCCACACAGGGGCTAACG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CTGTGTGCCAGCACTTACTCTTTTGTGCAGCACATGTGACAATGAAGGAC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CACCTTGGTGGTTGTGGTGTTGGGGTCCTGATTCCAGCATTCATGAGTCAG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CTGCTAAGGACAGACCTTAGGAGGGCAGTTGGTCCAGGACCCACACTTG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GTTTCCTGATCCTGCCTTGGGTCTGTAGTCATACTTCTGGAAATTCCTTTT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CGAGGAGGTTCCTCTAAGATCTCATGGCCCTGCTTCCTCCCAGTCCCCT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TTCTTCCCACAGGTGGAAAAGGAGGGAGCTACTCTCAGGCTGCGTGTAAG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GGGAGTGTGGAGGAGCTCACCCACCCCATAATTCCTCCTGTCCCACGTC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TGACCAGGTCCTGTTTTTGTTCTACTCCAGGCAGCGACAGTGCCCAGGG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TCTCTCACAGCTTGAAAAGGTGAGATTCTTGGGGTCTAGAGTGGGTGG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TGGGGGTGGGTGGGGCAGTGGGGAAAGGCCTGGGTAATGGAGATTCTTTGA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CGCGTGTGTGGTGGGCTGTTTAGAGTGTCATCACTTACCATGACTAA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ATGACTGTTGTTTTCTGTAGCCTGAGACAGCTGTCTTGTGAGGGACTGA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CTTCACGCCTCCCCTTTGTGACTTCAAGAGCCTCTGGCATCTCTTT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CTGAATGTGTCTGCGTCCCTGTTAGCATAATGTGAGGAGGTGGAGAGACA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GTGTCCACCGTGACCCCTGTTCCCATGCTGACTTGTGTTTCCTCCCCAGT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TTCCAGAGAGGTGGGGCTGGATGTCTCCATCTCTGTCTCAACTTTATG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CAACTTCTTACTTCCCTACTGAAAATAAGAATCTGAATATAAATTTG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TGCTATGAGAGGTTGATGGATTAATTAAATAAGTCAATTCCTGGAAT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AATAAAGACCTGAGAACCTTCCAGAATCTGCATGTTCGCTGTGCTGAGTC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GGGTGTGGAGAAGGCTGTGGGGGGCCGAGTGTGGACGGGGCCTGTGCC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AGTCCATCATGGGCTTTATGTGGTTAGTCGTCAGCTGGGTCACCTT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CTTGTCCCTTCAGTGGAAACTTGTCCAGCGGGAGCTGTGACCACAGAG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CGCCCAGGGCGGCCCCTGCACACGGGGGTCTCTGTGCATTCTGAGACA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ATTCACCTCCTGCCCTGCTTCTAGAGCTCCTTTTCTGCTCTGCTCTTC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CCTGCCCTGGTTCTAGTGATCTTGGTGCTGAATCCAATCCCAACTCATG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GAGTCTAATTTAGACTTACATTTGTCTGTGAAATTGGACCCATCATC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TTTCCTGAAGAGAGAACCTGATTGTGTGCTGCAGTGTGCTGGGGCAGGGGG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16059 B*51:01:01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CCCCGGGCGGGGCTCTCAGGGTCTCAGGCTCCGAG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CATTGGGGAGGCGCAGCG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A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ATATCTAGAGAAGCCAATCAGTGTCGCCGG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GTCCTCCTGCTGCTCTGGGGGGCAGTGGCCCTGACCGAGACCTGGG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GTCGGGAGGGAAATGGCCTCTGTGGGGAGGAGCGAGGGGACCGCAG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AGGACCTGAGGAGCCGCGCCGGGAGGAGGGTCGGGCGGGTCTCAGCCCCTCC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GGCTCCCACTCCATGAGGTATTTCTACACCGCCATGTCCCGGCCCGGCC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CGCTTCATTGCAGTGGGCTACGTGGACGACACCCAGTTCGTGAGGTTCGAC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CGCGAGTCCGAGGACGGAGCCCCGGGCGCCATGGATAGAGCAGGAGGGGCC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GACCGGAACACACAGATCTTCAAGACCAACACACAGACTTACCGAGAGA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GCGCTCCGCTACTACAACCAGAGCGAGGCCGGTGAGTGACCCCGGCCCGG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CGACTCCCCATCCCCCACGTACGGCCCGGGTCGCCCCGAGTCTCCGGGT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GCCTCCCTGAGGCCGCGGGACCCGCCCAGACCCTCGACCGGCGAGAGCCCCA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ACCCGGTTTCATTTTCAGTTGAGGCCAAAATCCCCGCGGGTTGGTCGGG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GCTCGGGGGACGGTGCTGACCGCGGGGCCGGGGCCAGGGTCTCACACTTGG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TGGCTGCGACGTGGGGCCGGACGGGCGCCTCCTCCGCGGGCATAACCAGTA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GACGGCAAAGATTACATCGCCCTGAACGAGGACCTGAGCTCCTGGACCGCGGC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CGGCTCAGATCACCCAGCGCAAGTGGGAGGCGGCCCGTGAGGCGGAGC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CCTGGAGGGCCTGTGCGTGGAGTGGCTCCGCAGACACCTGGAGAACGG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CTGCAGCGCGCGGGTACCAGGGGCAGTGGGGAGCCTTCCCCATCTCCTATAG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GATGGCCTCCCACGAGAAGAGGAGGAAAATGGGATCAGCGCTAGAATG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GAATGGAGAATGGCATGAGTTTTCCTGAGTTTCCTCTGAGGGCCCCCTC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ACAATTAAGGGATGACGTCTCTGAGGAAATGGAGGGGAAGACAGTCCCTA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CAGGGGTCCCCTTTGACCCCTGCAGCAGCCTTGGGAACCGTGACTTTTCC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TGTTCTCTGCCTCACACTCAGTGTGTTTGGGGCTCTGATTCCAGCACTTC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TACCTCCACTCAGATCAGGAGCAGAAGTCCCTGTTCCCCGCTCAGAGACTC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ATGAATAGGAGATTATCCCAGGTGCCTGCGTCCAGGCTGGTGTCTGGG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TCCCCACACCAGGTGTCCTGTCCATTCTCAGGCTGGTCACATGGGTGGT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CCATGAGAGATGCAAAGCGCCTGAATTTTCTGACTCTTCCCATCAGACC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ACACGTGACCCACCACCCCGTCTCTGACCATGAGGCCACCCTGAGGTGC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TTCTACCCTGCGGAGATCACACTGACCTGGCAGCGGGATGGCGAGGACC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ACTGAGCTTGTGGAGACCAGACCAGCAGGAGATAGAACCTTCCAGAAGT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GGTGGTGCCTTCTGGAGAAGAGCAGAGATACACATGCCATGTACAGCAT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GAAGCCCCTCACCCTGAGATGGGGTAAGGAGGGGGATGAGGGGTCATAT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GAAAGCAGGAGCCCTTCTGGAGCCCTTCAGCAGGGTCAGGGCCCCTCGT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TTCCCAGAGCCATCTTCCCAGTCCACCATCCCCATCGTGGGCATTGTTGC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TCCTAGCAGTTGTGGTCATCGGAGCTGTGGTCGCTACTGTGATGTGT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TCAGGTAGGGAAGGGGTGAGGGGTGGGGTCTGGGTTTTCTTGTCCCACTG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GCCCCAGGTAGAAGTGTTCCCTGCCTCATTACTGGGAAGCAGCATCCACA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CGCAGCCTGGGACCCTGTGTGCCAGCACTTACTCTTTTGTGCAGCA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GGACGGATGTATCACCTTGATGGTTGTGGTGTTGGGGTCCTGATTTCAG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TCAGGGGAAGGTCCCTGCTAAGGACAGACCTTAGGAGGGCAGTTGGTCCAGG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TGCTTTCCTCGTGTTTCCTGATCCTGCCTTGGGTCTGTAGTCATACTTC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TTTGGGTCCAAGACGAGGAGGTTCCTCTAAGATCTCATGGCCCTGCTTCC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CTCACAGGACATTTTCTTCCCACAGGTGGAAAAGGAGGGAGCTACTCTC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TAAGTGGTGGGGGTGGGAGTGTGGAGGAGCTCACCCACCCCATAATTCCTC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GTCTCCTGCGGGCTCTGACCAGGTCCTGTTTTTGTTCTACTCCAGCCAGCG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GGCTCTGATGTGTCTCTCACAGCTTGAAAAGGTGAGATTCTTGGGGTCT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GGGGGGGGCGGGGAGGGGGCAGAGGGGAAAGGCCTGGGTAATGGAGATTCT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GTTTCGCGTGTGTCGTGGGCTGTTCAGAGTGTCATCACTTACCATGACT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GTTCATGACTGTTGTTTTCTGTAGCCTGAGACAGCTGTCTTGTGAGGG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GGATTTCTTCACTCCTCCCCTTTGTGACTTCAAGAGCCTCTGGCATCTC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GCACCTGAATGTGTCTGCGTCCCTGTTAGCATAATGTGAGGAGGTGGAG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CCTTGTGTCCACTGTGACCCCTGTTCCCATGCTGACCTGTGTTTCCTCCCC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TCTTGTTCCAGAGAGGTGGGGCTGGATGTCTCCATCTCTGTCTCAACTTT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GCTGCAACTTCTTACTTCCCTACTGAAAATAAGAATCTGAATATACAT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ATATTTGCTATGAGAGGTTGATGGATTAATTAAATAAGTCAATTCCTGG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AGCAAATAAAGACCTGAGAACCTTCCAGAATCTGCATGTTCGCTGTGCT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CAGGTGGGGTGTGGAGAAGGCTGTGGGGGGCCGAGTGTGGACAGGGCCTGT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GTTGAGCCCATCATGGGCTTTATGTGGTTAGTCCTCAGCTGGGTCACCTT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ATTGTCCTTGTCCCTTCAGCGGAAACTTGTCCAGTGGGAGCTGTGACCA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CACATCGCCCAGGGTGGCCCCTGCACACGGGGGTCTCTGTGCATTCTGAGA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AGCCATTCACCTCCTGCCCTGCTTCTAGAGCTCCTTTTCTGCTCTGCT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TCTCCCTGCCCTGGTTCTAGTGATCTTGGTGCTGAATCCAATCCCAACTC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AAAGCAGAGTCTAATTTAGAGTTACATTTGTCTGTGAAATTGGACCCATC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TTCTTTCCTGAAGAGAGAACCTGATTGTGTGCTGCAGTGTGCTGGGGCA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381 B*57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GACGAAGTCCCAGGTCCCGGACGGGGCTCTCAGGGTCTCAGGCTCCGAG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CATTGGGGAGGCGCAGCGTTGGGGATTCCCCACTCCCACGAGTTTCA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CTGTGTCGGGTCCTTCTTCCAGGATACTCGTGACGCGTCCCCATTTC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GGGTGTCGGGTGTCTAGAGAAGCCAATCAGCGTCGCCGCGGTCCCAGTT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CGCACCCACCCGGACTCAGAATCTCCTCAGACGCCGAGATGCGGGTCAC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ACCGTCCTCCTGCTGCTCTGGGGGGCAGTGGCCCTGACCGAGACCTGGG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GGGTCGGCAGGGAAATGGCCTCTGTAGGGAGGAGCAAGGGGACCGCAGGC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AGGACCCGGGGAGCCGCGCCGGGAGGAGGGTCGGGCGGGTCTCAGCCCCTCCT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TCCCACTCCATGAGGTATTTCTACACCGCCATGTCCCGGCCCGGCCGCG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GCTTCATCGCAGTGGGCTACGTGGACGACACCCAGTTCGTGAGGTTCGA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GCGAGTCCGAGGATGGCGCCCCGGGCGCCATGGATAGAGCAGGAGGGGCC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CGGGGAGACACGGAACATGAAGGCCTCCGCGCAGACTTACCGAGAGAACC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GCGCTCCGCTACTACAACCAGAGCGAGGCCGGTGAGTGACCCCGGCCCG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GACTCCCCATCCCCCACGTACGGCCCGGGTCGCCCCGAGTCTCCGGGTC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CCCCTGAGGCCGCGGGACCCGCCCAGACCCTCGACCGGCGAGAGCCCCAG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ACCCGGTTTCATTTTCAGTTGAGGCCAAAATCCCCGCGGGTTGGTCAGGGC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GGGGGGACGGGGCTGACCGCGGGGCCGGGGCCAGGGTCTCACATCATC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TGGCTGCGACGTGGGGCCGGACGGGCGCCTCCTCCGCGGGCATGACCAGT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GACGGCAAGGATTACATCGCCCTGAACGAGGACCTGAGCTCCTGGACCGCGGC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GCGGCTCAGATCACCCAGCGCAAGTGGGAGGCGGCCCGTGTGGCGGAGC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CCTGGAGGGCCTGTGCGTGGAGTGGCTCCGCAGATACCTGGAGAACGG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CTGCAGCGCGCGGGTACCAGGGGCAGTGGGGAGCCTTCCCCATCTCCTATAG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GATGGCCTCCCACGAGAAGAGGAGGAAAATGGGATCAGCGCTAGAATG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GAATGGAGAATGGCATGAGTTTTCCTGAGTTTCCTCTGAGGGCCCCCTC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ACAATTAAGGGATGACGTCTCTGAGGAAATGGAGGGGAAGACAGTCCCTA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CAGGGGTCCCCTTTGACCCCTGCAGCAGCCTTGGGAACCGTGACTTTTCC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TGTTCTCTGCCTCACACTCAGTGTGTTTGGGGCTCTGATTCCAGCACTTC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TACCTCCACTCAGATCAGGAGCAGAAGTCCCTGTTCCCCGCTCAGAGACTC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ATGAATAGGAGATTATCCCAGGTGCCTGCGTCCAGGCTGGTGTCTGGG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TCCCCACCCCAGGTGTCCTGCCCATTCTCAGGCTGGTCACATGGGTGGT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CCATGAGAGATGCAAAGCGCCTGAATTTTCTGACTCTTCCCATCAGACC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ACATGTGACCCACCACCCCATCTCTGACCATGAGGCCACCCTGAGGTGC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TTCTACCCTGCGGAGATCACACTGACCTGGCAGCGGGATGGCGAGGACC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ACCGAGCTTGTGGAGACCAGACCAGCAGGAGATAGAACCTTCCAGAAGT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GGTGGTGCCTTCTGGAGAAGAGCAGAGATACACATGCCATGTACAGCAT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AAAGCCCCTCACCCTGAGATGGGGTAAGGAGGGGGATGAGGGGTCATAT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GAAAGCAGGAGCCCTTCTGGAGCCCTTCAGCAGGGTCAGGGCCCCTCAT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TTCCCAGAGCCATCTTCCCAATCCACCGTCCCCATCGTGGGCATTGTTGC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TCCTAGCAGTTGTGGTCATCGGAGCTGTGGTCGCTGCTGTGATGTGT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TCAGGTAGGGAAGGGGTGAGGGGTGGGGTCTGGGTTTTCTTGTCCCACTG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GCCCCAGGTAGAAGTGTTCCCTGCCTCATTACTGGGAAGCAGCATGCACA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CGCAGCCTGGGACCCTGTGTGCCAGCACTTACTCTTTTGTGCAGCA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GGACGGATGTATCACCTCGATGGTTGTGGTGTTGGGGTCCTGATTCCAG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TCAGGGGAAGGTCCCTGCTAAGGACAGACCTTAGGAGAGCAGTTGGTCCAGG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TGCTTTCCTCGTGTTTCCTGATCCTGCCCTGGGTCTGTAGTCATACTTC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TTTGGGTCCAAGACGAGGAGGTTCCTCTAAGATCTCATGGCCCTGCTTCC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CTCACAGGACATTTTCTTCCCACAGGTGGAAAAGGAGGGAGCTACTCTC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TAAGTGGTGGGGGTGGGAGTGTGGAGGAGCTCACCCACCCCATAATTCCTC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GTCTCCTGCGGGCTCTGACCAGGTCCTGTTTTTGTTCTACTCCAGGCAGCG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GGCTCTGATGTGTCTCTCACAGCTTGAAAAGGTGAGATTCTTGGGGTCT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GGGTGGCGGGTCTGGGGCGGGGTGGGGCAGAGGGGAAAGGCCTGGGTAA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TGATTGGGATGTTTCGCGTGTGTGGTGGGCTGTTCAGAGTGTCATCACTT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CACCAGAATTTGTTCATGACTGTTGTTTTCTGTAGCCTGAGACAGCTGTC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CTGAGATGCAGGATTTCTTCACGCCTCCCCTTTGTGACTTCAAGAGCCTC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TCTGCAAAGGCACCTGAATGTGTCTGCGTCCCTGTTAGCCTAATGTGAG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GACAGCCCAACCTTGTGTCCACTGTGACCCCTGTTCCCATGCTGACCTGT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CAGTCATCTTTCTTGTTCCAGAGAGGTGGGGCTGGATGTCTCCATCTCT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ATGTGCACTGAGCTGCAACTTCTTACTTCCCTGCTGAAAATAAGAATCTG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TGTTTTCTCAAATATTTGCTATGAGAGGTTGATGGATTAATTAAATAAGT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AATTTGAGAGAGCAAATAAAGACCTGAGAACCTTCCAGAATCTGCATGTTC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AGTCTGTTGCAGGTGGGGTGTGGAGAAGGCTGTGGGGGGCCGAGTGTGGA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GCCCATTTGGTGTTGAGTCCATCATGGGCTTTATGTGGTTAGTCCTCAG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TTCACTGCTCCATTGTCCTTGTCCCTTCAGTGGAAACTTGTCCAGCGGGAG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AGGCTCACACATCGCCCAGGGCGGCCCCTGCACACGGGGGTCTCTGTG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AATTTTCAGAGCCATTCACCTCCTGCCCTGCTTCTAGAGCTCCTTTT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TTCTGCCCTCTCTCCCTGCCCTGGTTCTAGTGATCTTGGTGCTGAATCCAA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ATGAATCTGTAAAGCAGAGTCTAATTTAGAGTTACATTTGTCTGTGAAAT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AAGGACTGTTCTTTCCTGAAGAGAGAACCTGATTGTGTGCTGCAGTG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AGGGGG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27 C*05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GCTGGATGTAGTTTAATATTACCTGAGGTAAGGTAAGGCAAAGAGT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TCCAGTTCAGGGACGGGGATTCCAGGAGAAGTGAAGGGGAAGGGGCT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GGGTCTCTCCCTGGTTTCCACAGACAGATCCTTGGCCAGGACTCAGGC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AAGATGCTTGGTGTAGGAGAAGAGGGATCAGGACGAAGTCCCAGGTC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CAGGGTCTCAGGCTCCAAGGGCCGTGTCTGCACTGGGGAGGCGCCGC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CACTCCCCTGAGTTTCACTTCTTCTTCCAACCTGCGTCGGGTCC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CATGACGCGTCCCCAATTCCCACTCCCATTGGGTGTCGGGTTCTAGA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GTCTCCGCAGTCCCGGTTCTAAAGTCCCCAGTCACCCACCCGGACTCG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GACGCCGAGATGCGGGTCATGGCGCCCCGAACCCTCATCCTGCTGCTCT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CCTGACCGAGACCTGGGCCTGTGAGTGCGAGGTTGGGAGGGAAACGG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GGAGCGAGGGGCCCGCCCGGCGAGGGCGCAGGACCCGGGGAGCCGCG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TCGGGCGGGTCTCAGCCCCTCCTCGCCCCCAGGCTCCCACTCCATGA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CCGCCGTGTCCCGGCCCGGCCGCGGAGAGCCCCGCTTCATCGCAGTGGG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ACACGCAGTTCGTGCAGTTCGACAGCGACGCCGCGAGTCCAAGAGGGGAGC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CCGTGGGTGGAGCAGGAGGGGCCGGAGTATTGGGACCGGGAGACACAGA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AGGCACAGACTGACCGAGTGAACCTGCGGAAACTGCGCGGCTACTACA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GCCGGTGAGTGACCCCGGCCCGGGGCGCAGGTCACGACCCCTCCCCATC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CCGGGTCGCCCCGAGTCTCCCGGTCTGAGATCCACCCCGAGGCTGCG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CCTCGACCGGAGAGAGCCCCAGTCACCTTTACCCGGTTTCATTTTCA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TCCCCGCGGGTTGGTCGGGGCTGGGGCGGGGCTCGGGGGACGGGGCTG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GGGCCAGGGTCTCACACCCTCCAGAGGATGTATGGCTGCGACCTGGGG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CCTCCTCCGCGGGTATAACCAGTTCGCCTACGACGGCAAGGATTACA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AGGACCTGCGCTCCTGGACCGCCGCGGACAAGGCGGCTCAGATCACCCAGC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GGCGGCCCGTGAGGCGGAGCAGCGGAGAGCCTACCTGGAGGGCACGTG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CGCAGATACCTGGAGAACGGGAAGAAGACGCTGCAGCGCGCGGGTAC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GAGCCTTCCCCATCTCCTGTAGATCTCCCGGGATGGCCTCCCACGA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TGGGATCAGCGCTGGAATATCGCCCTCCCTTGAATGGAGAATGGGATG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GTTTCCTCTGAGGGCCCCCTCTGCTCTCTAGGACAATTAAGGGATGAAG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TGGAGGGGAAGACAGTCCCTGGAATACTGATCAGGGGTCCCCTTTGA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CTGCAGCAGCTGTGGTCAGGCTGCTGACCTTTCTCTCAGGCCTTGTTC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CTCAATGTGTTTAAAGGTTTGATTCCAGCTTTTCTGAGTCCTTCGGCCT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GGACCAGAAGTCGCTGTTCCTCCCTCAGAGACTAGAACTTTCCAATGA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TCCCAGGTGCCTGTGTCCAGGCTGGCGTCTGGGTTCTGTGCCCCC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CCTGTCCATTCTCAGGATGGTCACATGGGCACTGTTGGAGTGTCGC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GTCTGAATTTTCTGACTCTTCCCGTCAGAACACCCAAAGACACAC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GTCTCTGACCATGAGGCCACCCTGAGGTGCTGGGCCCTGGGCTTC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TCACACTGACCTGGCAGCGGGATGGCGAGGACCAAACTCAGGACACC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CCAGGCCAGCAGGAGATGGAACCTTCCAGAAGTGGGCAGCTGTGGTG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GAAGAGCAGAGATACACGTGCCATGTGCAGCACGAGGGGCTGCCAGA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GAGATGGGGTAAGGAGGGGGATGAGGGGTCATGTGTCTTCTCAGGGA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GGAGCCCTTCAGCCGGGTCAGGGCTGAGGCTTGGGGGTCAGGGCCCCTC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TTTCCCAGGGCCATCTTCCCAGCCCACCATCCCCATCGTGGGCATCGT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CTGTCCTGGCTGTCCTAGCTGTCCTAGGAGCTGTGATGGCTGTTGTGATG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GCTCAGGTAGGGAAGGGGTGAGGAGTGGGGTCTGGGTTTTCTTGTC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TTCAAGCCCCAGGTAGAAGTGTGCCCCACCTCGTTACTGGAAGCACCATC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CCATCCCAGCCTGGGACCCTGTGTGCTAGCACTTACTCTGTTGTGAAGC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GACAGATGTATCACCTTGATGATTATGGTGTTGGGGTCCTTGATTC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CAGGGGAAGGTCCCTGCTAAGGACAGACCTTAGGAGGGCAGTTGC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TGCTTTCCCCGTGTTTCCTGATCCTGCCCTGGGTCTGCAGTCATA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CTTGGGTCCAAGACTAGGAGGTTCCCCTAAGATCGCATGGCCC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CCTCACAGGGCATTTTCTTCCCACAGGTGGAAAAGGAGGGAGCTG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GTGTAAGTGATGGCGGTGGGCGTGTGGAGGAGCTCACCCACCCCATAAT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CATCTCCTGCGGGCTCTGACCAGGTCTTTTTTTTTGTTCTACCCCAGC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CCAGGGCTCTGATGAGTCTCTCATCGCTTGTAAAGGTGAGATTCTGGG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TCGGGGGTGGGGCAGAGGGAAAAGGCCTAGGTAATGGGGATCCTTTGA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CGAATGTGTGGTGAGCTGTTCAGAGTGTCATCACTTACCATGACTGAC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TGACTATTGTGTTCTGTAGCCTGAGACAGCTGCCTGTGTGGGACTGAGA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TCACACCTTTCCTTTGTGACTTCAAGAGCCTCTGGCATCTCTTTCTG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ATGTGTCTGCGTTCCTGTTAGCATAATGTGAGGAGGTGGAGAGACAG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GTCCACCGTGACCCCTGTCCCCACACTGACCTGTGTTCCCTCCCCGAT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CAGAGAAGTGGGCTGGATGTCTCCATCTCTGTCTCAACTTTACGTGT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TTCTTACTTCCCTACTGAAAATAAGAATCTGAATATAAATTTGTT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ATGAGAGGTTGATGGATTAATTAAATAAGTCAATTCCTGGAAGTT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AGACCTGAGAACCTTCCAGAATCCGCATGTTCGCTGTGCTGAGTCTGT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GTGGGGAAGGCTGTGAGGAGACGAGTGTGGACGGGGCCTGTGCCTAG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TCATGGGCTTTATGTGGTCAGTCCTCAGCTGGGTCACCTTCACT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TCCCTTCAGTGGAAACTTGTCCAGCGGGAGCTGTGACCACAGAGGCT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AGGGCAGCCCCTGCACACGGGAGTCCCTGTGCTTTCTGAGACAAATTTT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GCTCCTGCCCTCCTTCTAGGGCTCCTCTTCTGCTTTGGTCTCCTGCC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TGATTCCAGTAATCTTCGTGCTGACTCCAATCCCAACTCATGAATCT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ATTTAGATTTATATTTGTTTGTAAAATTGGGTCCATAGTCTAGAAT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AGAGAGAAACCTGATTGTGTGCTGCAGTGT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3586 C*05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GCTGGATGTAGTTTAATATTACCTGAGGTAAGGTAAGGCAAAGAGT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TCCAGTTCAGGGACGGGGATTCCAGGAGAAGTGAAGGGGAAGGGGCT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GGGTCTCTCCCTGGTTTCCACAGACAGATCCTTGGCCAGGACTCAGGC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AAGATGCTTGGTGTAGGAGAAGAGGGATCAGGACGAAGTCCCAGGTC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CAGGGTCTCAGGCTCCAAGGGCCGTGTCTGCACTGGGGAGGCGCCGC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CACTCCCCTGAGTTTCACTTCTTCTTCCAACCTGCGTCGGGTCC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CATGACGCGTCCCCAATTCCCACTCCCATTGGGTGTCGGGTTCTAGA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GTCTCCGCAGTCCCGGTTCTAAAGTCCCCAGTCACCCACCCGGACTCG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GACGCCGAGATGCGGGTCATGGCGCCCCGAACCCTCATCCTGCTGCTCT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CCTGACCGAGACCTGGGCCTGTGAGTGCGAGGTTGGGAGGGAAACGG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GGAGCGAGGGGCCCGCCCGGCGAGGGCGCAGGACCCGGGGAGCCGCG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TCGGGCGGGTCTCAGCCCCTCCTCGCCCCCAGGCTCCCACTCCATGA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CCGCCGTGTCCCGGCCCGGCCGCGGAGAGCCCCGCTTCATCGCAGTGGG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ACACGCAGTTCGTGCAGTTCGACAGCGACGCCGCGAGTCCAAGAGGGGAGC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CCGTGGGTGGAGCAGGAGGGGCCGGAGTATTGGGACCGGGAGACACAGA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AGGCACAGACTGACCGAGTGAACCTGCGGAAACTGCGCGGCTACTACA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GCCGGTGAGTGACCCCGGCCCGGGGCGCAGGTCACGACCCCTCCCCATC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CCGGGTCGCCCCGAGTCTCCCGGTCTGAGATCCACCCCGAGGCTGCG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CCTCGACCGGAGAGAGCCCCAGTCACCTTTACCCGGTTTCATTTTCA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TCCCCGCGGGTTGGTCGGGGCTGGGGCGGGGCTCGGGGGACGGGGCTG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GGGCCAGGGTCTCACACCCTCCAGAGGATGTATGGCTGCGACCTGGGG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CCTCCTCCGCGGGTATAACCAGTTCGCCTACGACGGCAAGGATTACA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AGGACCTGCGCTCCTGGACCGCCGCGGACAAGGCGGCTCAGATCACCCAGC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GGCGGCCCGTGAGGCGGAGCAGCGGAGAGCCTACCTGGAGGGCACGTG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CGCAGATACCTGGAGAACGGGAAGAAGACGCTGCAGCGCGCGGGTAC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GAGCCTTCCCCATCTCCTGTAGATCTCCCGGGATGGCCTCCCACGA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TGGGATCAGCGCTGGAATATCGCCCTCCCTTGAATGGAGAATGGGATG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GTTTCTTCTGAGGGCCCCCTCTGCTCTCTAGGACAATTAAGGGATGAAG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TGGAGGGGAAGACAGTCCCTGGAATACTGATCAGGGGTCCCCTTTGA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CTGCAGCAGCTGTGGTCAGGCTGCTGACCTTTCTCTCAGGCCTTGTTC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CTCAATGTGTTTAAAGGTTTGATTCCAGCTTTTCTGAGTCCTTCGGCCT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GGACCAGAAGTCGCTGTTCCTCCCTCAGAGACTAGAACTTTCCAATGA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TCCCAGGTGCCTGTGTCCAGGCTGGCGTCTGGGTTCTGTGCCCCC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CCTGTCCATTCTCAGGATGGTCACATGGGCACTGTTGGAGTGTCGC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GTCTGAATTTTCTGACTCTTCCCGTCAGAACACCCAAAGACACAC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GTCTCTGACCATGAGGCCACCCTGAGGTGCTGGGCCCTGGGCTTC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TCACACTGACCTGGCAGCGGGATGGCGAGGACCAAACTCAGGACACC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CCAGGCCAGCAGGAGATGGAACCTTCCAGAAGTGGGCAGCTGTGGTG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GAAGAGCAGAGATACACGTGCCATGTGCAGCACGAGGGGCTGCCAGA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GAGATGGGGTAAGGAGGGGGATGAGGGGTCATGTGTCTTCTCAGGGA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GGAGCCCTTCAGCCGGGTCAGGGCTGAGGCTTGGGGGTCAGGGCCCCTC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TTTCCCAGGGCCATCTTCCCAGCCCACCATCCCCATCGTGGGCATCGT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CTGTCCTGGCTGTCCTAGCTGTCCTAGGAGCTGTGATGGCTGTTGTGATG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GCTCAGGTAGGGAAGGGGTGAGGAGTGGGGTCTGGGTTTTCTTGTC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TTCAAGCCCCAGGTAGAAGTGTGCCCCACCTCGTTACTGGAAGCACCATC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CCATCCCAGCCTGGGACCCTGTGTGCTAGCACTTACTCTGTTGTGAAGC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GACAGATGTATCACCTTGATGATTATGGTGTTGGGGTCCTTGATTC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CAGGGGAAGGTCCCTGCTAAGGACAGACCTTAGGAGGGCAGTTGC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TGCTTTCCCCGTGTTTCCTGATCCTGCCCTGGGTCTGCAGTCATA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CTTGGGTCCAAGACTAGGAGGTTCCCCTAAGATCGCATGGCCC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CCTCACAGGGCATTTTCTTCCCACAGGTGGAAAAGGAGGGAGCTG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GTGTAAGTGATGGCGGTGGGCGTGTGGAGGAGCTCACCCACCCCATAAT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CATCTCCTGCGGGCTCTGACCAGGTCTTTTTTTTTGTTCTACCCCAGC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CCAGGGCTCTGATGAGTCTCTCATCGCTTGTAAAGGTGAGATTCTGGG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TCGGGGGTGGGGCAGAGGGAAAAGGCCTAGGTAATGGGGATCCTTTGA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CGAATGTGTGGTGAGCTGTTCAGAGTGTCATCACTTACCATGACTGAC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TGACTATTGTGTTCTGTAGCCTGAGACAGCTGCCTGTGTGGGACTGAGA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TCACACCTTTCCTTTGTGACTTCAAGAGCCTCTGGCATCTCTTTCTG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ATGTGTCTGCGTTCCTGTTAGCATAATGTGAGGAGGTGGAGAGACAG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GTCCACCGTGACCCCTGTCCCCACACTGACCTGTGTTCCCTCCCCGAT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CAGAGAAGTGGGCTGGATGTCTCCATCTCTGTCTCAACTTTACGTGT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TTCTTACTTCCCTACTGAAAATAAGAATCTGAATATAAATTTGTT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ATGAGAGGTTGATGGATTAATTAAATAAGTCAATTCCTGGAAGTT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AGACCTGAGAACCTTCCAGAATCCGCATGTTCGCTGTGCTGAGTCTGT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GTGGGGAAGGCTGTGAGGAGACGAGTGTGGACGGGGCCTGTGCCTAG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TCATGGGCTTTATGTGGTCAGTCCTCAGCTGGGTCACCTTCACT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TCCCTTCAGTGGAAACTTGTCCAGCGGGAGCTGTGACCACAGAGGCT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AGGGCAGCCCCTGCACACGGGAGTCCCTGTGCTTTCTGAGACAAATTTT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GCTCCTGCCCTCCTTCTAGGGCTCCTCTTCTGCTTTGGTCTCCTGCC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TGATTCCAGTAATCTTCGTGCTGACTCCAATCCCAACTCATGAATCT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ATTTAGATTTATATTTGTTTGTAAAATTGGGTCCATAGTCTAGAAT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AGAGAGAAACCTGATTGTGTGCTGCAGTGT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30 C*06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GCTGGATGTAGTTTAATATTACCTGAGGTAAGGTAAGGCAAAGAGT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TCCAGTTCAGGGACGGGGATTCCAGGAGAAGTGAAGGGGAAGGGGCT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GGGTCTCTCCCTGGTTTCCACAGACAGATCCTTGGCCAGGACTCAGGC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AAGATGCTTGGTGTAGGAGAAGAGGGATCAGGACGAAGTCCCAGGTC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CAGGGTCTCAGGCTCCAAGGGCCGTGTCTGCACTGGGGAGGCGCCGC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CACTCCCCTGAGTTTCACTTCTTCTCCCAACCTGCGTCGGGTCC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CATGACGCGTCCCCAATTCCCACTCCCATTGGGTGTCGGGTTCTAGA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GTCTCCGCAGTCCCGGTTCTAAAGTCCCCAGTCACCCACCCGGACTCG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GACGCCGAGATGCGGGTCATGGCGCCCCGAACCCTCATCCTGCTGCTCT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CCTGACCGAGACCTGGGCCTGTGAGTGCGGGGTTGGGAGGGAAACGG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GGAGCGAGGGGCCCGCCCGGCGAGGGCGCAGGACCCGGGGAGCCGCG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TCGGGCGGGTCTCAGCCCCTCCTCGCCCCCAGGCTCCCACTCCATGA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CCGCCGTGTCCCGGCCCGGCCGCGGAGAGCCCCGCTTCATCTCAGTGGG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ACACGCAGTTCGTGCGGTTCGACAGCGACGCCGCGAGTCCGAGAGGGGAG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CCGTGGGTGGAGCAGGAGGGGCCGGAGTATTGGGACCGGGAGACACAGA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AGGCACAGGCTGACCGAGTGAACCTGCGGAAACTGCGCGGCTACTACA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GACGGTGAGTGACCCCGGCCCGGGGCGCAGGTCACGACCCCTCCCCATC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CCGGGTCGCCCCGAGTCTCCCGGTCTGAGATCCACCCCGAGGCTGCG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CCTCGACCGGAGAGAGCCCCAGTCACCTTTACCCGGTTTCATTTTCA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TCCCCGCGGGTTGGTCGGGGCTGGGGCGGGGCTCGGGGGACGGGGCTG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GGGCCAGGGTCTCACACCCTCCAGTGGATGTATGGCTGCGACCTGGGG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CCTCCTCCGCGGGTATGACCAGTCCGCCTACGACGGCAAGGATTACA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AGGACCTGCGCTCCTGGACCGCCGCGGACACGGCGGCTCAGATCACCCAGC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GGCGGCCCGTGAGGCGGAGCAGTGGAGAGCCTACCTGGAGGGCACGTG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CGCAGATACCTGGAGAACGGGAAGGAGACGCTGCAGCGCGCGGGTAC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GAGCCTTCCCCATCTCCTGTAGATCTCCCGGGATGGCCTCCCACGA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TGGGATCAGCGCTAGAATATCGCCCTCCCTTGAATGGAGAATGGGATG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GTTTCCTCTGAGGGCCCCCTCTGCTCTCTAGGACAATTAAGGGATGAAG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TGGAGGGGAAGACAGTCCCTGGAATACTGATCAGGGGTCCCCTTTGA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CTGCAGCAGCTGTGGTCAGGCTGCTGACCTTTCTCTCAGGCCTTGTTC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CTCAATGTGTTTAAAGGTTTGATTCCAGCTTTTCTGAGTCCTTCGGCCT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GGACCAGAAGTCGCTGTTCCTCCCTCAGAGACTAGAACTTTCCAATGA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TCCCAGGTGCCTGTGTCCAGGCTGGCGTCTGGGTTCTGTGCCCCC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CCTGTCCATTCTCAGGATGGTCACATGGGCGCTGTTGGAGTGTCGC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GTCTGAATTTTCTGACTCTTCCCGTCAGAACACCCAAAGACACAC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GTCTCTGACCATGAGGCCACCCTGAGGTGCTGGGCCCTGGGCTTC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TCACACTGACCTGGCAGCGGGATGGCGAGGACCAAACTCAGGACACC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CCAGGCCAGCAGGAGATGGAACCTTCCAGAAGTGGGCAGCTGTGGTG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GAAGAGCAGAGATACACGTGCCATGTGCAGCACGAGGGGCTGCCAGA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GAGATGGGGTAAGGAGGGGGATGAGGGGTCATGTGTCTTCTCAGGGA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GGAGCCCTTCAGCCGGGTCAGGGCTGAGGCTTGGGGGTCAGGGCCCCTC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TTTCCCAGAGCCATCTTCCCAGCCCACCATCCCCATCGTGGGCATCGT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CTGTCCTGGCTGTCCTAGCTGTCCTAGGAGCTGTGATGGCTGTTGTGATG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GCTCAGGTAGGGAAGGGGTGAGGAGTGGGGTCTGGGTTTTCTTGTC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TTCAAGCCCCAGGTAGAAGTGTGCCCCACCTCGTTACTGGAAGCACCATC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CCATCCCAGCCTGGGACCCTGTGTGCTAGCACTTACTCTGTTGTGAAGC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GACAGATGTATCACCTTGATGATTATGGTGTTGGGGTCCTTGATTC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CAGGGGAAGGTCCCTGCTAAGGACAGACCTTAGGAGGGCAGTTGC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TGCTTTCCCCGTGTTTCCTGATCCTGCCCTGGGTCTGCAGTCATA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CTTGGGTCCAAGACTAGGAGGTTCCCCTAAGATCGCATGGCCC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CCTCACAGGGCATTTTCTTCCCACAGGTGGAAAAGGAGGGAGCTG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GTGTAAGTGATGGCGGTGGGCGTGTGGAGGAGCTCACCCACCCCATAAT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CATCTCCTGCGGGCTCTGACCAGGTCTTTTTTTTTGTTCTACCCCAGC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CCAGGGCTCTGATGAGTCTCTCATCGCTTGTAAAGGTGAGATTCTGGG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TCTGGGGTGGGGCAGAGGGAAAAGGCCTAGGTAATGGGGATCCTTTGA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CGAATGTGTGGTGAGCTGTTCAGAGTGTCATCACTTACCATGACTGAC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TGACTATTGTGTTCTGTAGCCTGAGACAGCTGCCTGTGTGGGACTGAGA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TCACACCTCTCCTTTGTGACTTCAAGAGCCTCTGGCATCTCTTTCTG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ATGTGTCTGCGTTCCTGTTAGCATAATGTGAGGAGGTGGAGAGACAG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GTCCACCGTGACCCCTGTCCCCACACTGACCTGTGTTCCCTCCCCGAT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CAGAGAAGTGGGCTGGATGTCTCCATCTCTGTCTCAACTTTACGTGT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TTCTTACTTCCCTACTGAAAATAAGAATCTGAATATAAATTTGTT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ATGAGAGGTTGATGGATTAATTAAATAAGTCAATTCCTGGAAGTT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AGACCTGAGAACCTTCCAGAATCCGCATGTTCGCTGTGCTGAGTCTGT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GTGGGGAAGGCTGTGAGGAGACGAGTGTGGACGGGGCCTGTGCCTAG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TCATGGGCTTTATGTGGTCAGTCCTCAGCTGGGTCACCTTCACT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TCCCTTCAGTGGAAACTTGTCCAGCGGGAGCTGTGACCACAGAGGCT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AGGGCAGCCCCTGCACACGGGAGTCCCTGTGCTTTCTGAGACAAATTTT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GCTCCTGCCCTCCTTCTAGGGCTCCTCTTCTGCTTTGGTCTCCTGTC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TGATTCCAGTAATCTTCGTGCTGACTCCAATCCCAACTCATGAATCT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ATTTAGATTTATATTTGTTTGTAAAATTGGGTCCATAGTCTAGAAT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AGAGAGAAACCTGATCGTGTGCTGCAGTGT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55 C*12:03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GCTGGATGTAGTTTAATATTACCTGAGGTAAGGTAAGGCAAAGAGT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TCCAGTTCAGGGACGGGGATTCCAGGAGAAGTGAAGGGGAAGGGGCT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GGGTCTCTCCCTGGTTTCCACAGACAGATCCTTGGCCAGGACTCAGGC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AAGATGCTTGGTGTAGGAGAAGAGGGATCAGGACGAAGTCCCAGGTC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CAGGGTCTCAGGCTCCAAGGGCCGTGTCTGCACTGGGGAGGCGCCGC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CACTCCCCTGAGTTTCACTTCTTCTCCCAACCTGCGTCGGGTCC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CATGACGCGTCCCCAATTCCCACTCCCATTGGGTGTCGGGTTCTAGA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GTCTCCGCAGTCCCGGTTCTAAAGTCCCCAGTCACCCACCCGGACTCG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GACGCCGAGATGCGGGTCATGGCGCCCCGAACCCTCATCCTGCTGCTCT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CCTGACCGAGACCTGGGCCTGTGAGTGCGGGGTTGGGAGGGAAACGG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GGAGCGAGGGGCCCGCCCGGCGAGGGCGCAGGACCCGGGGAGCCGCG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TCGGGCGGGTCTCAGCCCCTCCTCGCCCCCAGGCTCCCACTCCATGA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CCGCCGTGTCCCGGCCCGGCCGCGGAGAGCCCCGCTTCATCGCAGTGGG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ACACGCAGTTCGTGCGGTTCGACAGCGACGCCGCGAGTCCAAGAGGGGAGC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CCGTGGGTGGAGCAGGAGGGGCCGGAGTATTGGGACCGGGAGACACAGA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AGGCACAGGCTGACCGAGTGAGCCTGCGGAACCTGCGCGGCTACTACA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GCCGGTGAGTGACCCCGGCCCGGGGCGCAGGTCACGACCCCTCCCCATC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CCGGGTCGCCCCGAGTCTCCCGGTCTGAGATCCACCCCGAGGCTGCG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CCTCGACCGGAGAGAGCCCCAGTCACCTTTACCCGGTTTCATTTTCA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TCCCCGCGGGTTGGTCGGGGCTGGGGCGGGGCTCGGGGGACGGGGCTG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GGGCCAGGGTCTCACACCCTCCAGTGGATGTATGGCTGCGACCTGGGG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CCTCCTCCGCGGGTATGACCAGTCCGCCTACGACGGCAAGGATTACA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AGGACCTGCGCTCCTGGACTGCCGCGGACACGGCGGCTCAGATCACCCAGC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GGCGGCCCGTGAGGCGGAGCAGTGGAGAGCCTACCTGGAGGGCACGTG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CGCAGATACCTGGAGAACGGGAAGGAGACGCTGCAGCGCGCGGGTAC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GAGCCTTCCCCATCTCCTGTAGATCTCCCGGGATGGCCTCCCACGA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TGGGATCAGCGCTAGAATATCGCCCTCCCTTGAATGGAGAATGGGATG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GTTTCCTCTGAGGGCCCCCTCTGCTCTCTAGGACAATTAAGGGATGAAG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TGGAGGGGAAGACAGTCCCTGGAATACTGATCAGGGGTCCCCTTTGA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CTGCAGCAGCTGTGGTCAGGCTGCTGACCTTTCTCTCAGGCCTTGTTC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CTCAATGTGTTTAAAGGTTTGATTCCAGCTTTTCTGAGTCCTTCGGCCT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GGACCAGAAGTCGCTGTTCCTCCCTCAGAGACTAGAACTTTCCAATGA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TCCCAGGTGCCTGTGTCCAGGCTGGCGTCTGGGTTCTGTGCCCCC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CCTGTCCATTCTCAGGATGGTCACATGGGCGCTGTTGGAGTGTCGC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GTCTGAATTTTCTGACTCTTCCCGTCAGAACACCCAAAGACACAC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CCGTCTCTGACCATGAGGCCACCCTGAGGTGCTGGGCCCTGGGCTTC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TCACACTGACCTGGCAGCGGGATGGCGAGGACCAAACTCAGGACACC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CCAGGCCAGCAGGAGATGGAACCTTCCAGAAGTGGGCAGCTGTGGTG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GAAGAGCAGAGATACACGTGCCATGTGCAGCACGAGGGGCTGCCAGA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GAGATGGGGTAAGGAGGGGGATGAGGGGTCATGTGTCTTCTCAGGGA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GGAGCCCTTCAGCCGGGTCAGGGCTGAGGCTTGGGGGTCAGGGCCCCTC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TTTCCCAGAGCCATCTTCCCAGCCCACCATCCCCATCGTGGGCATCGT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CTGTCCTGGCTGTCCTAGCTGTCCTAGGAGCTGTGATGGCTGTTGTGATG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GCTCAGGTAGGGAAGGGGTGAGGAGTGGGGTCTGGGTTTTCTTGTC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TTCAAGCCCCAGGTAGAAGTGTGCCCCACCTCGTTACTGGAAGCACCATC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CCATCCCAGCCTGGGACCCTGTGTGCTAGCACTTACTCTGTTGTGAAGC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GACAGATGTATCACCTTGATGATTATGGTGTTGGGGTCCTTGATTC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CAGGGGAAGGTCCCTGCTAAGGACAGACCTTAGGAGGGCAGTTGC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TGCTTTCCCCGTGTTTCCTGATCCTGCCCTGGGTCTGCAGTCATA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CTTGGGTCCAAGACTAGGAGGTTCCCCTAAGATCGCATGGCCC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CCTCACAGGGCATTTTCTTCCCACAGGTGGAAAAGGAGGGAGCTG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GTGTAAGTGATGGCGGTGGGCGTGTGGAGGAGCTCACCCACCCCATAAT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CATCTCCTGCGGGCTCTGACCAGGTCTTTTTTTTTGTTCTACCCCAGC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CCAGGGCTCTGATGAGTCTCTCATCGCTTGTAAAGGTGAGATTCTGGG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TCTGGGGTGGGGCAGAGGGAAAAGGCCTAGGTAATGGGGATCCTTTGA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CGAATGTGTGGTGAGCTGTTCAGAGTGTCATCACTTACCATGACTGAC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TGACTATTGTGTTCTGTAGCCTGAGACAGCTGCCTGTGTGGGACTGAGA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TCACACCTCTCCTTTGTGACTTCAAGAGCCTCTGGCATCTCTTTCTG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ATGTGTCTGCGTTCCTGTTAGCATAATGTGAGGAGGTGGAGAGACAG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GTCCACCGTGACCCCTGTCCCCACACTGACCTGTGTTCCCTCCCCGAT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CAGAGAAGTGGGCTGGATGTCTCCATCTCTGTCTCAACTTTACGTGT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TTCTTACTTCCCTACTGAAAATAAGAATCTGAATATAAATTTGTT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ATGAGAGGTTGATGGATTAATTAAATAAGTCAATTCCTGGAAGTT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AGACCTGAGAACCTTCCAGAATCCGCATGTTCGCTGTGCTGAGTCTGT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GTGGGGAAGGCTGTGAGGAGACGAGTGTGGACGGGGCCTGTGCCTAG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TCATGGGCTTTATGTGGTCAGTCCTCAGCTGGGTCACCTTCACT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TCCCTTCAGTGGAAACTTGTCCAGCGGGAGCTGTGACCACAGAGGCT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AGGGCAGCCCCTGCACACGGGAGTCCCTGTGCTTTCTGAGACAAATTTT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GCTCCTGCCCTCCTTCTAGGGCTCCTCTTCTGCTTTGGTCTCCTGTC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TGATTCCAGTAATCTTCGTGCTGACTCCAATCCCAACTCATGAATCT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ATTTAGATTTATATTTGTTTGTAAAATTGGGTCCATAGTCTAGAAT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AGAGAGAAACCTGATTGTGTGCTGCAGTGT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75 C*16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GCTGGATGTAGTTTAATATTACCTGAGGTAAGGTAAGGCAAAGAGT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TCCAGTTCAGGGACGGGGATTCCAGGAGAAGTGAAGGGGAAGGGGCTGG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GGGTCTCTCCCTGGTTTCCACAGACAGATCCTTGGCCAGGACTCAGGC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AAGATGCTTGGTGTAGGAGAAGAGGGATCAGGACGAAGTCCCAGGTC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CAGGGTCTCAGGCTCCAAGGGCCGTGTCTGCACTGGGGAGGCGCCGC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CACTCCCCTGAGTTTCACTTCTTCTCCCAACCTGCGTCGGGTCC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CATGACGCGTCCCCAATTCCCACTCCCATTGGGTGTCGGGTTCTAGA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GTCTCCGCAGTCCCGGTTCTAAAGTCCCCAGTCACCCACCCGGACTCG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AGACGCCGAGATGCGGGTCATGGCGCCCCGAACCCTCATCCTGCTGCTCT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GCCCTGACCGAGACCTGGGCCTGTGAGTGCGGGGTTGGGAGGGAAACGG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GGAGCGAGGGGCCCGCCCGGCGAGGGCGCAGGACCCGGGGAGCCGCG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TCGGGCGGGTCTCAGCCCCTCCTCGCCCCCAGGCTCCCACTCCATGA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CCGCCGTGTCCCGGCCCGGCCGCGGAGAGCCCCGCTTCATCGCAGTGGG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ACACGCAGTTCGTGCGGTTCGACAGCGACGCCGCGAGTCCAAGAGGGGAGC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CCGTGGGTGGAGCAGGAGGGGCCGGAGTATTGGGACCGGGAGACACAGA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AGGCACAGACTGACCGAGTGAGCCTGCGGAACCTGCGCGGCTACTACA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GCCGGTGAGTGACCCCGGCCCGGGGCGCAGGTCACGACCCCTCCCCATC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CCGGGTCGCCCCGAGTCTCCCGGTCTGAGATCCACCCCGAGGCTGCG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CCTCGGCCGGAGAGAGCCCCAGTCACCTTTACCCGGTTTCATTTTCA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TCCCCGCGGGTTGGTCGGGGCTGGGGCGGGGCTCGCGGGACGGGGCTG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GGGCCAGGGTCTCACACCCTCCAGTGGATGTATGGCTGCGACCTGGGG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CCTCCTCCGCGGGTATGACCAGTCCGCCTACGACGGCAAGGATTACAT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AGGACCTGCGCTCCTGGACCGCCGCGGACACGGCGGCTCAGATCACCCAGC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GGCGGCCCGTGCGGCGGAGCAGCAGAGAGCCTACCTGGAGGGCACGTG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CGCAGATACCTGGAGAACGGGAAGGAGACGCTGCAGCGCGCGGGTAC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GAGCCTTCCCCATCTCCTGTAGATCTCCCGGGATGGCCTCCCACGA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TGGGATCAGCGCTAGAATATCGCCCTCCCTTGAATGGAGAATGGGATG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GTTTCCTCTGAGGGCCCCCTCTGCTCTCTAGGACAATTAAGGGATGAAG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TGGAGGGGAAGACAGTCCCTGGAATACTGATCAGGGGTCCCCTTTGA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CTGCAGCAGCTGTGGTCAGGCTGCTGACCTTTCTCTCAGGCCTTGTTC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CTCAATGTGTTTGAAGGTTTGATTCCAGCTTTTCTGAGTTCTTCAGCCT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GGACCAGAAGTCGCTGTTCCTCCCTCAGAGACTAGAACTTTCCAATGA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TCCCAGGTGCCTGTGTCCAGGCTGGCGTCTGGGTTCTGTGCCCCC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CCTGTCCATTCTCAGGATGGTCACATGGGCGCTGTTGGAGTGTCGC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GTCTGAATTTTCTGACTCTTCCCGTCAGAACACCCAAAGACACAC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CTCGTCTCTGACCATGAGGCCACCCTGAGGTGCTGGGCCCTGGGCTTC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AGATCACACTGACCTGGCAGCGGGATGGCGAGGACCAAACTCAGGACACC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CCAGGCCAGCAGGAGATGGAACCTTCCAGAAGTGGGCAGCTGTGGTG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GAAGAGCAGAGATACACGTGCCATGTGCAGCACGAGGGGCTGCCGGA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GAGATGGGGTAAGGAGGGGGATGAGGGGTCATGTGTCTTCTCAGGGA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GGAGCCCTTCAGCCGGGTCAGGGCTGAGGCTTGGGGGTCAGGGCCCCTC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TTTCCCAGAGCCATCTTCCCAGCCCACCATCCCCATCGTGGGCATCGT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CTGTCCTGGCTGTCCTAGCTGTCCTAGGAGCTGTGGTGGCTGTTGTTATG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GCTCAGGTAGGGAAGGGGTGAGGAGTGGGGTCTGGGTTTTCTTGTC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TTCAAGCCCCAGGTAGAAGTGTGCCCCACCTCGTTACTGGAAGCACCATC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CCATCCCAGCCTGGGACCCTGTGTGCCAGCACTTACTCTGTTGTGAAGC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GACAGATGTATCACCTTGATGATTATGGTGTTGGGGTCCTTGATTC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CAGGGGAAGGTCCCTGCTAAGGACAGACCTTAGGAGGGCAGTTGC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TGCTTTCCCTGTGTTTCCTGATCCTGCCCTGGGTCTGCAGTCATA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CTTGGGTCCAAGACTAGGAGGTTCCCCTAAGATCGCATGGCCC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CCCCTCACAGGGCATTTTCTTCCCACAGGTGGAAAAGGAGGGAGCTGC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GTGTAAGTGATGGCAGTGGGCGTGTGGAGGAGCTCACCCACCCCATAAT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CATCTCCTGCGGGCTCTGACCAGGTCTTTTTTTTTGTTCTACCCCAGC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CCAGGGCTCTGATGAGTCTCTCATCGCTTGTAAAGGTGAGATTCTGGG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TCGGGGGTGGGGCAGAGGGAAAAGGCCTAGGTAATGGGGATCCTTTGA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TCGAATGTGTGGTGAGCTGTTCAGAGTGTCATCACTTACCATGACTGAC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TGACTATTGTGTTCTGTAGCCTGAGACAGCTGCCTGTGTGGGACTGAGA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TCACACCTCTCCTTTGTGACTTCAAGAGCCTCTGGCATCTCTTTCTG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ATGCGTCTGCGTTCCTGTTAGCATAATGTGAGGAGGTGGAGAGACAG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GTCCACCGTGACCCCTGTCCCCACACTGACCTGTGTTCCCTCCCCGAT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CAGAGAAGTGGGCTGGATGTCTCCATCTCTGTCTCAACTTTACGTGT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TTCTTACTTCCCTACTGAAAATAAGAATCTGAATATAAATTTGTT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ATGAGAGGTTGATGGATTAATTAAATAAGTCAATCCCTGGAAGTT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AGACCTGAGAACCTTCCAGAATCCGCATGTTCGCTGTGCTGAGTCTGT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GTGGGGAAGGCTGTGAGGAGACGAGTGTGGACGGGGCCTGTGCCTAG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TCATGGGCTTTATGTGGTCAGTCCTCAGCTGGGTCACCTTCACT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TCCCTTCAGTGGAAACTTGTCCAGCGGGAGCTGTGACCACAGAGGCT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AGGGCAGCCGCTGCACACTGGAGTCCCTGTGCTTTCTGAGACAAATTTT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GCTCCTGCCCTCCTTCTAGGGCTCCTCTTCTGCTTTGGTCTCCTGCC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TGATTCCAGTAATCTTCGTGCTGACTCCAATCCCAACTCATGAATCT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ATTTAGATTTATATTTGTTTGTAGAATTGGGTCCATAGTCTAGAAT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AGAGAGAAACCTGATTGTGTGCTGCAGTGTGC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85 DMA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TCGCTTACAGACTGAGGCTGACAGCTTGAAACCAAAGAGGGAACTCCAC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TTCCTCCACTGGGCTTCCCAGCCCAGTTACATGCCATACTCTGCCCTG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AAGTCTTCAGGAGGTTACTGGCCCCAGGCGTCTCCCCAGTGACTGATGA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CGCTTCTCTGATTGGTTTAGACAAAATGACAAGGGCACCTATTGGAAAT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ACATGATCTAAGGCCACCCTCTCGGGGAGGGAGTTGGGGAAGCTGGGTT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GTAGCTCCTACCTACTGTGTGGCAAGAAGGTATGGGTCATGAACAGAA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GCTGCTACAGATGTTACCACTTCTGTGGCTGCTACCCCACTCCTGGGCC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TAAGATGGTACTCCTATTTACTTCCATCCTGAACCTAGGGAGCCCACTC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AAGCGCTGTGCTTTGTGAGTGGTGGGAAGTCTTATGAGGCAGTGGAA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TGGGGAAAGACAGCTGCTATGTGTGGTTGGTAAACGATATCAGTGAT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CCATTTAAGACAATCTCTTGAAGCGGAGATTGTTCTCTCCATTTTACA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AGACTCAGAGTTATTTGTGCAAGTTCACACCATTGGAAAGTGGTAG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ACAAAGTGAATGTTATTTTCACTCCTCCACTCAAGATTCTACTCTGC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ACTTATCTTGTGATTCTTGAAAAGTGTCTTAGTTTCCTTCTCTGTAG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TGGAAGAATAATCTGGAAGATCCCTCTTCCTCCAAATGTCTGTTTTTCT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TAAAGGTTTCCTGCTGGCTGAGCGATTCCTGCCAAGAGCTTCAAAGAA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ATGCAGTTATGGGGTCACTTCTCCCATTGCTGTCTTTGGGAGGCCTGG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ACAGAAGACATTTTGAGAGACGCTTGGTGCCAATGAAGTGGCTGAAGAA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ACAGGTTTTCCAATTTACCATTTGTGTCTGGGGATAGTGGGAGGCAGTC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TGGGGAGGCTGTAGCCATTCCTCCTCTTTCCCTTCTAAGAGTGAGAAA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TCTCTAGTCAATACAGTGGCCTGGTATGAATTAGACAAAGGAATCC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TACAGCCCTATGCCAGGATGTATGGCATGGTGAGCAGAATGCAGGCTTT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TTTGGCTAGGTGTCTTTGTGCAGCCCCCAAACACACAATGAACAGTGA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ACTTTATTTTATATATATACATTTTTAAATTTTTTATTTGATTTAAT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CACGGCATCTCGCTCTGTCACCCAGGCTAGAGTGCAGTGACGTGATCTC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ACCCCTGCCTCTGGGGTTCAAGAGACTCTCCTGCCTCAGCCTCCCAAG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CAGGCGCATGCCACCACACCCAGCTGATTTTTGTATTTTTAGTAGAGAT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TATGTTTGCCAGGCTGGTCTCAAACTCCTGACCTCAGGTGATCCACCC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AAGTGCTGGGATTACAAGCTTGAGCCACCGCGCCCGGCCTTTATATA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GACGGGCTCATTCTGTCACCTGGGCTGGAGTCCAGTGGCACAATCAT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CCCAACTTCCTAGGCACAAGCAATCCTCCTGCCTCAGCCTCCAGAGT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TGTTTGCCACCACACCTGGCTAAGTTTTTGTATTTTTTGTAGAGACG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GTTGCCCAGGTTGGTCTTGAACTCCTGGGCTCAAGCAATCTGCCTGCCT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AGTGCTGGGATTACAGGCATGAGCCACCATGCCTGGCCTGAATCTGTCAC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GAACTCTTTACTTTTGCCAACTGGCCTTTTTATAGGCAGGGGAAGCTT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CATAATTTGTTCTTCACCCCCTTTGGGAGGGGGAGTCTAAATAACAGACA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TCTCACCTCAGCCCACGCTCCTTAAGCAGGCCTTGCTTGTTTTTGTTGTT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GTCTCACTCTGTCACCCAGGCTGGAGTGCAGTGGCTTAATCTTAGCT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CTCTGCCTCCCTGGTTCAAGCAATTCTCCTCCCTCAGCCTCCCGAGTAGC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ATGCCAACATGCCCAGCTACTTTTTTGTATTTTTAGTAGAGATGGAGTTTC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AGGCTGGTCTCAAACTCCTGACCTCATGATCCACCCACCTTGGCCTCC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GGATTACAGGCATGAGCCACTGCGCCTAGCCCCACCTTGCTGTTTTTTAA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GGCTCCCACCTCCCTGAACCTCACCCTGTGTCCTTTGCAGCTCCTACT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CAGATGACCTGCAAAACCACACATTCCTGCACACAGTGTACTGCCAGGA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TGTGGGACTCTCTGAGGCCTACGACGAGGACCAGCTTTTCTTCTTCGAC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ACACTCGGGTGCCTCGCCTGCCCGAATTTGCTGACTGGGCTCAGGAACAG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CTGCCATTTTATTTGACAAAGAGTTCTGCGAGTGGATGATCCAGCAAAT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TGATGGGAAAATCCCGGTGTCCAGAGGTCAGGAGTTTTCTGGGGAGTGA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CTGCATTAACCTCATTGATCTGTACACTGAATAATTCCCCTTGATACC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CAAATACTTTCTGGTTCTCTTCATCACCTTAATTTTTCCACCAGCCTTG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TGTGTTCTTTTGGTGGGCCGAAGTACCTAGCATGTAGTAGGCATTCAGAA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ATGTGATGAATTCAACAGGTACCAACTGATACCTACTGAATATTAACAC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TATGCCCAGCAAGATGGATGGGAAGAGTGGAAATATCTGATGACGTGACTA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AGAAGACAGTGCATGGTTAGACATCAATGTGAGCTCTAGACAGGAAGTG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ATGGTGGAGGGGTCCAGAGTAGCCTGGATCTGGCTCTGCTTCTACGTC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CTTGCCTGGAAGAAGACCTCCCTTCAGAGCCCAGCTCCTCGCTCATCTC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GCCTGACCCACTGTGTTCTTCTCTGCCCTCCCCTCCATATGCCATGGCCC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AGAGATACCATCTAAACTAGTCTCTTTTTCCCCCTACACTTCAATCCC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TCCTATCGCTGAAGTGTTCACGCTGAAGCCCCTGGAGTTTGGCAAGC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CTGTTTTGTCAGTAATCTCTTCCCACCCATGCTGACAGTGAACTGGCAGC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TCCCTGTGGAAGGATTTGGGCCTACTTTTGTCTCAGCTGTCGATGGACTCAG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TTTTCTTACTTAAACTTCACACCAGAACCTTCTGACATTTTCTCCTG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CGAAATTGACCGCTACACAGCAATTGCCTATTGGGGTGAGGCTTTCTC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GTCCTTTTGGGGGCAAAAAGGGATAGATCCATGGGAGGAGGCTTCTTTCT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CCTTGTTTAGTCCATTCCTACCCTAAGCCCATCCCAGTCTCCCATGTCAT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CGTCATTTCCCTGGGTGGGAGGCTCCCTAACTAGGTCCCCAGGCTGAG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CTCCAGTACCCCGGAACGCACTGCCCTCAGATCTGCTGGAGAATGTGCT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CCTTTGGCCTGGGTGTGCTGGGCATCATCGTGGGCATTGTTCTCATCATCT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AAGCCTTGCTCAGGTGGTATGTCATCTGGAGGGGGCGGGTGAGCCTGTGG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CAGTGGTGCATGCGTGCATGTGTCAGGATTATTTTGTGGCATGGGGGGACA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CCTCAGGCCCTTGGGTGTGGGGGCCTGTATCCAGCACCATGGGGGCACAT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GGGACCCAGTTACACACACACAGTTATGGGTCACAAGAATTGCTTTGAG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ATCATGGGGTGCTGTAGGAAGGGTGCTTGGAGATGATTTGGGAACAAGG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TTCTGCAGGGTGTGGTGCAGGCAGGGCGAGCAAGGCCTTTGTGGGGGAGGA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GGAGGAGGAGGATGGATCCCCTGATGCCTTTCCTCCATCCCTGTCTC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GATTCTTCCAGACCAGAGTTTGATGCCAGCAGCTTCGGCCATCCAAACAG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GATTTCTCACATCCTGCCCAGGATCTCCTCTTAGGGTAGAAGAAGTCTCT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TGGGGTGTGTGTGTAGATTTCCCACCTGGGGACTCTGCTGTCCCTGGGCT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GATCCCAGAGTGGCCTGCCTATCACAACCACATCCCTTCCCCCCACAAG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TCATTTCTTTATATCAGTGTGGCTTCTTTCTTAACTCATGGTATTTGTTT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CAACTTGAGTGGGTTGTCGTTTCAAATTCAGCATGCCTTAACCTGAACAC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CGTTAGGGAGGGAAATAGGGAAAACCCCTAATTTGCCAGCTGAGCTCTTA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CTTGGCGGTACATGATGTTTTTCCATCTATCGGTTTGTGCAAAATATGTG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CAGAGTTATTTTCTAATAAT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56 DMA*01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TCGCTTACAGACTGAGGCTGACAGCTTGAAACCAAAGAGGGAACTCCAC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TTCCTCCACTGGGCTTCCCAGCCCAGTTACATGCCATACTCTGCCCTG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AAGTCTTCAGGAGGTTACTGGCCCCAGGCGTCTCCCCAGTGACTGATGA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CGCTTCTCTGATTGGTTTAGACAAAATGACAAGGGCACCTATTGGAAAT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ACATGATCTAAGGCCACCCTCTCGGGGAGGGAGTTGGGGAAGCTGGGTT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GTAGCTCCTACCTACTGTGTGGCAAGAAGGTATGGGTCATGAACAGAA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GCTGCTACAGATGTTACCACTTCTGTGGCTGCTACCCCACTCCTGGGCC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TAAGATGGTACTCCTATTTACTTCCATCCTGAACCTAGGGAGCCCACTC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AAGCGCTGTGCTTTGTGAGTGGTGGGAAGTCTTATGAGGCAGTGGAA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TGGGGAAAGACAGCTGCTATGTGTGGTTGGTAAACGATATCAGTGAT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CCATTTAAGACAATCTCTTGAAGCGGAGATTGTTCTCTCCATTTTACA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AGACTCAGAGTTATTTGTGCAAGTTCACACCATTGGAAAGTGGTAG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ACAAAGTGAATGTTATTTTCACTCCTCCACTCAAGATTCTACTCTGC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ACTTATCTTGTGATTCTTGAAAAGTGTCTTAGTTTCCTTCTCTGTAG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TGGAAGAATAATCTGGAAGATCCCTCTTCCTCCAAATGTCTGTTTTTCT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TAAAGGTTTCCTGCTGGCTGAGCGATTCCTGCCAAGAGCTTCAAAGAA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ATGCAGTTATGGGGTCACTTCTCCCATTGCTGTCTTTGGGAGGCCTGG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ACAGAAGACATTTTGAGAGACGCTTGGTGCCAATGAAGTGGCTGAAGAA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ACAGGTTTTCCAATTTACCATTTGTGTCTGGGGATAGTGGGAGGCAGTC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TGGGGAGGCTGTAGCCATTCCTCCTCTTTCCCTTCTAAGAGTGAGAAA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TCTCTAGTCAATACAGTGGCCTGGTATGAATTAGACAAAGGAATCC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TACAGCCCTATGCCAGGATGTATGGCATGGTGAGCAGAATGCAGGCTTT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TTTGGCTAGGTGTCTTTGTGCAGCCCCCAAACACACAATGAACAGTGA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ACTTTATTTTATATATATACATTTTTAAATTTTTTATTTGATTTAAT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CACGGCATCTCGCTCTGTCACCCAGGCTAGAGTGCAGTGACGTGATCTC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ACCCCTGCCTCTGGGGTTCAAGAGACTCTCCTGCCTCAGCCTCCCAAG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CAGGCGCATGCCACCACACCCAGCTGATTTTTGTATTTTTAGTAGAGAT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GTTTGCCAGGCTGGTCTCAAACTCCTGACCTCAGGTGATCCACCC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AAGTGCTGGGATTACAAGCTTGAGCCACCGCGCCCGGCCTTTATATA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GACGGGCTCATTCTGTCACCTGGGCTGGAGTCCAGTGGCACAATCAT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CCCAACTTCCTAGGCACAAGCAATCCTCCTGCCTCAGCCTCCAGAGT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TGTTTGCCACCACACCTGGCTAAGTTTTTGTATTTTTTGTAGAGACA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TGTGTTGCCCAGGTTGGTCTTGAACTCCTGGGCTCAAGCAATCTGCCTGC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AAAGTGCTGGGATTACAGGCATGAGCCACCATGCCTGGCCTGAATCTGTC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TAGAACTCTTTACTTTTGCCAACTGGCCTTTTTATAGGCAGGGGAAGC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CCATAATTTGTTCTTCACCCCCTTTGGGAGGGGGAGTCTAAATAACAGA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GTCTCACCTCAGCCCACGCTCCTTAAGCAGGCCTTGCTTGTTTTTGTTGT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CAGAGTCTCACTCTGTCACCCAGGCTGGAGTGCAGTGGCTTAATCTT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AACCTCTGCCTCCCTGGTTCAAGCAATTCTCCTCCCTCAGCCTCCCGAGT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GCATGCCAACATGCCCAGCTACTTTTTTGTATTTTTAGTAGAGATGGAGTT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GGCCAGGCTGGTCTCAAACTCCTGACCTCATGATCCACCCACCTTGGCCT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TGGGATTACAGGCATGAGCCACTGCGCCTAGCCCCACCTTGCTGTTTTTT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GCTCCCACCTCCCTGAACCTCACCCTGTGTCCTTTGCAGCTCCTA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AGATGACCTGCAAAACCACACATTCCTGCACACAGTGTACTGCC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CAGTGTGGGACTCTCTGAGGCCTACGACGAGGACCAGCTTTTCTTCTTCG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AACACTCGGGTGCCTCGCCTGCCCGAATTTGCTGACTGGGCTCAGGAA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TCCTGCCATTTTATTTGACAAAGAGTTCTGCGAGTGGATGATCCAGCAAA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CTTGATGGGAAAATCCCGGTGTCCAGAGGTCAGGAGTTTTCTGGGGAG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GCTGCATTAACCTCATTGATCTGTACACTGAATAATTCCCCTTGATA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TCTCAAATACTTTCTGGTTCTCTTCATCACCTTAATTTTTCCACCAGCCT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CCTGTGTTCTTTTGGTGGGCCGAAGTACCTAGCATGTAGTAGGCATTCAG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GAATGTGATGAATTCAACAGGTACCAACTGATACCTACTGAATATTAAC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ACTATGCCCAGCAAGATGGATGGGAAGAGTGGAAATATCTGATGACGTGA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TGAGAAGACAGTGCATGGTTAGACATCAATGTGAGCTCTAGACAGGAAG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TCATGGTGGAGGGGTCCAGAGTAGCCTGGATCTGGCTCTGCTTCTACG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CCTTGCCTGGAAGAAGACCTCCCTTCAGAGCCCAGCTCCTCGCTCAT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AGCCTGACCCACTGTGTTCTTCTCTGCCCTCCCCTCCATATGCCATG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CAGAGATACCATCTAAACTAGTCTCTTTTTCCCCCTACACTTCAATCCC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TTCCTATCGCTGAAGTGTTCACGCTGAAGCCCCTGGAGTTTGGCAAGC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GTCTGTTTTGTCAGTAATCTCTTCCCACCCATGCTGACAGTGAACTGGC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GTCCCTGTGGAAGGATTTGGGCCTACTTTTGTCTCAGCTGTCGATGGACT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GCCTTTTCTTACTTAAACTTCACACCAGAACCTTCTGACATTTTCTCCTG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CACGAAATTGACCGCTACACAGCAATTGCCTATTGGGGTGAGGCTTTCTC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GGTCCTTTTGGGGGCAAAAAGGGATAGATCCATGGGAGGAGGCTTCTTT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ACCTTGTTTAGTCCATTCCTACCCTAAGCCCATCCCAGTCTCCCATGTCA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CCACGTCATTTCCCTGGGTGGGAGGCTCCCTAACTAGGTCCCCAGGCTGA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CTCCAGTACCCCGGAACGCACTGCCCTCAGATCTGCTGGAGAATGTGC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TGGCCTTTGGCCTGGGTGTGCTGGGCATCATCGTGGGCATTGTTCTCATCA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GGAAGCCTTGCTCAGGTGGTATGTCATCTGGAGGGGGCGGGTGAGCCTGTG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ACAGTGGTGCATGCGTGCATGTGTCAGGATTATTTTGTGGCATGGGGGG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ATCCTCAGGCCCTTGGGTGTGGGGGCCTGTATCCAGCACCATGGGGGCACA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GGGGACCCAGTTACACACACACAGTTATGGGTCACAAGAATTGCTTTG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GAATCATGGGGTGCTGTAGGAAGGGTGCTTGGAGATGATTTGGGAACAA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CTTCTGCAGGGTGTGGTGCAGGCAGGGCGAGCAAGGCCTTTGTGGGGG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GAGGAGGAGGATGGATCCCCTGATGCCTTTCCTCCATCCCTGTCT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TGATTCTTCCAGACCAGAGTTTGATGCCAGCAGCTTCGGCCATCCAAA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GATTTCTCACATCCTGCCCAGGATCTCCTCTTAGGGTAGAAGAAGTCT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CCCTGGGGTGTGTGTGTAGATTTCCCACCTGGGGACTCTGCTGTCCCTGGG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AGGGATCCCAGAGTGGCCTGCCTATCACAACCACATCCCTTCCCCCCAC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TCATTTCTTTATATCAGTGTGGCTTCTTTCTTAACTCATGGTATTTG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CTCAACTTGAGTGGGTTGTCGTTTCAAATTCAGCATGCCTTAACCTGA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CCTCGTTAGGGAGGGAAATAGGGAAAACCCCTAATTTGCCAGCTGAGCTC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CTTGGCGGTACATGATGTTTTTCCATCTATCGGTTTGTGCAAAATATG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AGGCAGAGTTATTTTCTAATAAT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4 DMA*01:01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TCGCTTACAGACTGAGGCTGACAGCTTGAAACCAAAGAGGGAACTCCAC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TTCCTCCACTGGGCTTCCCAGCCCAGTTACATGCCATACTCTGCCCTG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AAGTCTTCAGGAGGTTACTGGCCCCAGGCGTCTCCCCAGTGACTGATGA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CGCTTCTCTGATTGGTTTAGACAAAATGACAAGGGCACCTATTGGAAAT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ACATGATCTAAGGCCACCCTCTCGGGGAGGGAGTTGGGGAAGCTGGGTT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GTAGCTCCTACCTACTGTGTGGCAAGAAGGTATGGGTCATGAACAGAA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GCTGCTACAGATGTTACCACTTCTGTGGCTGCTACCCCACTCCTGGGCC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TAAGATGGTACTCCTATTTACTTCCATCCTGAACCTAGGGAGCCCACTC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AAGCGCTGTGCTTTGTGAGTGGTGGGAAGTCTTATGAGGCAGTGGAA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TGGGGAAAGACAGCTGCTATGTGTGGTTGGTAAACGATATCAGTGAT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CCATTTAAGACAATCTCTTGAAGCGGAGATTGTTCTCTCCATTTTACA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AGACTCAGAGTTATTTGTGCAAGTTCACACCATTGGAAAGTGGTAG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ACAAAGTGAATGTTATTTTCACTCCTCCACTCAAGATTCTACTCTGC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ACTTATCTTGTGATTCTTGAAAAGTGTCTTAGTTTCCTTCTCTGTAG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TGGAAGAATAATCTGGAAGATCCCTCTTCCTCCAAATGTCTGTTTTTCT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TAAAGGTTTCCTGCTGGCTGAGCGATTCCTGCCAAGAGCTTCAAAGAA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ATGCAGTTATGGGGTCACTTCTCCCATTGCTGTCTTTGGGAGGCCTGG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ACAGAAGACATTTTGAGAGACGCTTGGTGCCAATGAAGTGGCTGAAGAA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ACAGGTTTTCCAATTTACCATTTGTGTCTGGGGATAGTGGGAGGCAGTC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TGGGGAGGCTGTAGCCATTCCTCCTCTTTCCCTTCTAAGAGTGAGAAA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TCTCTAGTCAATACAGTGGCCTGGTATGAATTAGACAAAGGAATCC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TACAGCCCTATGCCAGGATGTATGGCATGGTGAGCAGAATGCAGGCTTT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TTTGGCTAGGTGTCTTTGTGCAGCCCCCAAACACACAATGAACAGTGA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ACTTTATTTTATATATATACATTTTTAAATTTTTTATTTGATTTAAT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CACGGCATCTCGCTCTGTCACCCAGGCTAGAGTGCAGTGACGTGATCTC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ACCCCTGCCTCTGGGGTTCAAGAGACTCTCCTGCCTCAGCCTCCCAAG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CAGGCGCATGCCACCACACCCAGCTGATTTTTGTATTTTTAGTAGAGAT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GTTTGCCAGGCTGGTCTCAAACTCCTGACCTCAGGTGATCCACCC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AAGTGCTGGGATTACAAGCTTGAGCCACCGCGCCCGGCCTTTATATA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GACGGGCTCATTCTGTCACCTGGGCTGGAGTCCAGTGGCACAATCAT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CCCAACTTCCTAGGCACAAGCAATCCTCCTGCCTCAGCCTCCAGAGT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TGTTTGCCACCACACCTGGCTAAGTTTTTGTATTTTTTGTAGAGACA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TGTGTTGCCCAGGTTGGTCTTGAACTCCTGGGCTCAAGCAATCTGCCTGC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AAAGTGCTGGGATTACAGGCATGAGCCACCATGCCTGGCCTGAATCTGTC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TAGAACTCTTTACTTTTGCCAACTGGCCTTTTTATAGGCAGGGGAAGC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CCATAATTTGTTCTTCACCCCCTTTGGGAGGGGGAGTCTAAATAACAGA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GTCTCACCTCAGCCCACGCTCCTTAAGCAGGCCTTGCTTGTTTTTGTTGT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CAGAGTCTCACTCTGTCACCCAGGCTGGAGTGCAGTGGCTTAATCTT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AACCTCTGCCTCCCTGGTTCAAGCAATTCTCCTCCCTCAGCCTCCCGAGT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GCATGCCAACATGCCCAGCTACTTTTTTGTATTTTTAGTAGAGATGGAGTT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GGCCAGGCTGGTCTCAAACTCCTGACCTCATGATCCACCCACCTTGGCCT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TGGGATTACAGGCATGAGCCACTGCGCCTAGCCCCACCTTGCTGTTTTTT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GCTCCCACCTCCCTGAACCTCACCCTGTGTCCTTTGCAGCTCCTA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AGATGACCTGCAAAACCACACATTCCTGCACACAGTGTACTGCC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CAGTGTGGGACTCTCTGAGGCCTACGACGAGGACCAGCTTTTCTTCTTCG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AACACTCGGGTGCCTCGCCTGCCCGAATTTGCTGACTGGGCTCAGGAA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TCCTGCCATTTTATTTGACAAAGAGTTCTGCGAGTGGATGATCCAGCAAA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CTTGATGGGAAAATCCCGGTGTCCAGAGGTCAGGAGTTTTCTGGGGAG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GCTGCATTAACCTCATTGATCTGTACACTGAATAATTCCCCTTGATA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TCTCAAATACTTTCTGGTTCTCTTCATCACCTTAATTTTTCCACCAGCCT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CCTGTGTTCTTTTGGTGGGCCGAAGTACCTAGCATGTAGTAGGCATTCAG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GAATGTGATGAATTCAACAGGTACCAACTGATACCTACTGAATATTAAC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ACTATGCCCAGCAAGATGGATGGGAAGAGTGGAAATATCTGATGACGTGA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TGAGAAGACAGTGCATGGTTAGACATCAATGTGAGCTCTAGACAGGAAG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TCATGGTGGAGGGGTCCAGAGTAGCCTGGATCTGGCTCTGCTTCTACG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CCTTGCCTGGAAGAAGACCTCCCTTCAGAGCCCAGCTCCTCGCTCAT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AGCCTGACCCACTGTGTTCTTCTCTGCCCTCCCCTCCATATGCCATG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CAGAGATACCATCTAAACTAGTCTCTTTTTCCCCCTACACTTCAATCCC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TTCCTATCGCTGAAGTGTTCACGCTGAAGCCCCTGGAGTTTGGCAAGC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GTCTGTTTTGTCAGTAATCTCTTCCCACCCATGCTGACAGTGAACTGGC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GTCCCTGTGGAAGGATTTGGGCCTACTTTTGTCTCAGCTGTCGATGGACT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GCCTTTTCTTACTTAAACTTCACACCAGAACCTTCTGACATTTTCTCCTG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CACGAAATTGACCGCTACACAGCAATTGCCTATTGGGGTGAGGCTTTCTC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GGTCCTTTTGGGGGCAAAAAGGGATAGATCCATGGGAGGAGGCTTCTTT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ACCTTGTTTAGTCCATTCCTACCCTAAGCCCATCCCAGTCTCCCATGTCA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CCACGTCATTTCCCTGGGTGGGAGGCTCCCTAACTAGGTCCCCAGGCTGA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CTCCAGTACCCCGGAACGCACTGCCCTCAGATCTGCTGGAGAATGTGC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TGGCCTTTGGCCTGGGTGTGCTGGGCATCATCGTGGGCATTGTTCTCATCA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GGAAGCCTTGCTCAGGTGGTATGTCATCTGGAGGGGGCGGGTGAGCCTGTG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ACAGTGGTGCATGCGTGCATGTGTCAGGATTATTTTGTGGCATGGGGGG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ATCCTCAGGCCCTTGGGTGTGGGGGCCTGTATCCAGCACCATGGGGGCACA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GGGGACCCAGTTACACACACACAGTTATGGGTCACAAGAATTGCTTTG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GAATCATGGGGTGCTGTAGGAAGGGTGCTTGGAGATGATTTGGGAACAA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CTTCTGCAGGGTGTGGTGCAGGCAGGGCGAGCAAGGCCTTTGTGGGGG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AAGGAGGAGGATGGATCCCCTGATGCCTTTCCTCCATCCCTGTCT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TGATTCTTCCAGACCAGAGTTTGATGCCAGCAGCTTCGGCCATCCAAA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GATTTCTCACATCCTGCCCAGGATCTCCTCTTAGGGTAGAAGAAGTCT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CCCTGGGGTGTGTGTGTAGATTTCCCACCTGGGGACTCTGCTGTCCCTGGG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AGGGATCCCAGAGTGGCCTGCCTATCACAACCACATCCCTTCCCCCCAC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TCATTTCTTTATATCAGTGTGGCTTCTTTCTTAACTCATGGTATTTG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CTCAACTTGAGTGGGTTGTCGTTTCAAATTCAGCATGCCTTAACCTGA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CCTCGTTAGGGAGGGAAATAGGGAAAACCCCTAATTTGCCAGCTGAGCTC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CTTGGCGGTACATGATGTTTTTCCATCTATCGGTTTGTGCAAAATATG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AGGCAGAGTTATTTTCTAATAAT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86 DMA*01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TCGCTTACAGACTGAGGCTGACAGCTTGAAACCAAAGAGGGAACTCCAC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TTCCTCCACTGGGCTTCCCAGCCCAGTTACATGCCATACTCTGCCCTG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AAGTCTTCAGGAGGTTACTGGCCCCAGGCGTCTCCCCAGTGACTGATGA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CGCTTCTCTGATTGGTTTAGACAAAATGACAAGGGCACCTATTGGAAAT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ACATGATCTAAGGCCACCCTCTCGGGGAGGGAGTTGGGGAAGCTGGGTT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GTAGCTCCTACCTACTGTGTGGCAAGAAGGTATGGGTCATGAACAGAA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GCTGCTACAGATGTTACCACTTCTGTGGCTGCTACCCCACTCCTGGGCC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TAAGATGGTACTCCTATTTACTTCCATCCTGAACCTAGGGAGCCCACTC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AAGCGCTGTGCTTTGTGAGTGGTGGGAAGTCTTATGAGGCAGTGGAA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TGGGGAAAGACAGCTGCTATGTGTGGTTGGTAAACGATATCAGTGAT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CCATTTAAGACAATCTCTTGAAGCGGAGATTGTTCTCTCCATTTTACA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AGACTCAGAGTTATTTGTGCAAGTTCACACCATTGGAAAGTGGTAG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ACAAAGTGAATGTTATTTTCACTCCTCCACTCAAGATTCTACTCTGC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ACTTATCTTGTGATTCTTGAAAAGTGTCTTAGTTTCCTTCTCTGTAG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TGGAAGAATAATCTGGAAGATCCCTCTTCCTCCAAATGTCTGTTTTTCT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TAAAGGTTTCCTGCTGGCTGAGCGATTCCTGCCAAGAGCTTCAAAGAA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ATGCAGTTATGGGGTCACTTCTCCCATTGCTGTCTTTGGGAGGCCTGG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ACAGAAGACATTTTGAGAGACGCTTGGTGCCAATGAAGTGGCTGAAGAA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ACAGGTTTTCCAATTTACCATTTGTGTCTGGGGATAGTGGGAGGCAGTC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TGGGGAGGCTGTAGCCATTCCTCCTCTTTCCCTTCTAAGAGTGAGAAA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TCTCTAGTCAATACAGTGGCCTGGTATGAATTAGACAAAGGAATCC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TACAGCCCTATGCCAGGATGTATGGCATGGTGAGCAGAATGCAGGCTTT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TTTGGCTAGGTGTCTTTGTGCAGCCCCCAAACACACAATGAACAGTGA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ACTTTATTTTATATATATACATTTTTAAATTTTTTATTTGATTTAAT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CACGGCATCTCGCTCTGTCACCCAGGCTAGAGTGCAGTGACGTGATCTC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ACCCCTGCCTCTGGGGTTCAAGAGACTCTCCTGCCTCAGCCTCCCAAG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CAGGCGCATGCCACCACACCCAGCTGATTTTTGTATTTTTAGTAGAGAT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GTTTGCCAGGCTGGTCTCAAACTCCTGACCTCAGGTGATCCACCC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AAGTGCTGGGATTACAAGCTTGAGCCACCGCGCCCGGCCTTTATATA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GACGGGCTCATTCTGTCACCTGGGCTGGAGTCCAGTGGCACAATCAT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CCCAACTTCCTAGGCACAAGCAATCCTCCTGCCTCAGCCTCCAGAGTA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TGTTTGCCACCACACCTGGCTAAGTTTTTGTATTTTTTGTAGAGACA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TGTGTTGCCCAGGTTGGTCTTGAACTCCTGGGCTCAAGCAATCTGCCTGC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AAAGTGCTGGGATTACAGGCATGAGCCACCATGCCTGGCCTGAATCTGTC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TAGAACTCTTTACTTTTGCCAACTGGCCTTTTTATAGGCAGGGGAAGC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CCATAATTTGTTCTTCACCCCCTTTGGGAGGGGGAGTCTAAATAACAGA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GTCTCACCTCAGCCCACGCTCCTTAAGCAGGCCTTGCTTGTTTTTGTTGT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CAGAGTCTCACTCTGTCACCCAGGCTGGAGTGCAGTGGCTTAATCTT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AACCTCTGCCTCCCTGGTTCAAGCAATTCTCCTCCCTCAGCCTCCCGAGT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GCATGCCAACATGCCCAGCTACTTTTTTGTATTTTTAGTAGAGATGGAGTT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GGCCAGGCTGGTCTCAAACTCCTGACCTCATGATCCACCCACCTTGGCCT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TGGGATTACAGGCATGAGCCACTGCGCCTAGCCCCACCTTGCTGTTTTTT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GCTCCCACCTCCCTGAACCTCACCCTGTGTCCTTTGCAGCTCCTA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AGATGACCTGCAAAACCACACATTCCTGCACACAGTGTACTGCCAG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CAGTGTGGGACTCTCTGAGGCCTACGACGAGGACCAGCTTTTCTTCTTCG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AACACTCGGGTGCCTCGCCTGCCCGAATTTGCTGACTGGGCTCAGGAA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TCCTGCCATTTTATTTGACAAAGAGTTCTGCGAGTGGATGATCCAGCAAA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CTTGATGGGAAAATCCCGGTGTCCAGAGGTCAGGAGTTTTCTGGGGAG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GCTGCATTAACCTCATTGATCTGTACACTGAATAATTCCCCTTGATA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TCTCAAATACTTTCTGGTTCTCTTCATCACCTTAATTTTTCCACCAGCCT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CCTGTGTTCTTTTGGTGGGCCGAAGTACCTAGCATGTAGTAGGCATTCAG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GAATGTGATGAATTCAACAGGTACCAACTGATACCTACTGAATATTAAC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ACTATGCCCAGCAAGATGGATGGGAAGAGTGGAAATATCTGATGACGTGA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TGAGAAGACAGTGCATGGTTAGACATCAATGTGAGCTCTAGACAGGAAG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TCATGGTGGAGGGGTCCAGAGTAGCCTGGATCTGGCTCTGCTTCTACG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CCTTGCCTGGAAGAAGACCTCCCTTCAGAGCCCAGCTCCTCGCTCAT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AGCCTGACCCACTGTGTTCTTCTCTGCCCTCCCCTCCATATGCCATGG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CAGAGATACCATCTAAACTAGTCTCTTTTTCCCCCTACACTTCAATCCC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TTCCTATCGCTGAAGTGTTCACGCTGAAGCCCCTGGAGTTTGGCAAGC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GTCTGTTTTGTCAGTAATCTCTTCCCACCCATGCTGACAGTGAACTGGC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ATCCCTGTGGAAGGATTTGGGCCTACTTTTGTCTCAGCTGTCGATGGACT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GCCTTTTCTTACTTAAACTTCACACCAGAACCTTCTGACATTTTCTCCTG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CACGAAATTGACCGCTACACAGCAATTGCCTATTGGGGTGAGGCTTTCTC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GGTCCTTTTGGGGGCAAAAAGGGATAGATCCATGGGAGGAGGCTTCTTT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ACCTTGTTTAGTCCATTCCTACCCTAAGCCCATCCCAGTCTCCCATGTCA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CCACGTCATTTCCCTGGGTGGGAGGCTCCCTAACTAGGTCCCCAGGCTGA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CTCCAGTACCCCGGAACGCACTGCCCTCAGATCTGCTGGAGAATGTGC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TGGCCTTTGGCCTGGGTGTGCTGGGCATCATCGTGGGCATTGTTCTCATCA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GGAAGCCTTGCTCAGGTGGTATGTCATCTGGAGGGGGCGGGTGAGCCTGTG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ACAGTGGTGCATGCGTGCATGTGTCAGGATTATTTTGTGGCATGGGGGG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ATCCTCAGGCCCTTGGGTGTGGGGGCCTGTATCCAGCACCATGGGGGCACA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GGGGACCCAGTTACACACACACAGTTATGGGTCACAAGAATTGCTTTG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GAATCATGGGGTGCTGTAGGAAGGGTGCTTGGAGATGATTTGGGAACAA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CTTCTGCAGGGTGTGGTGCAGGCAGGGCGAGCAAGGCCTTTGTGGGGG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GAAGAAGGAGGAGGATGGATCCCCTGATGCCTTTCCTCCATCCCTGTCT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TGATTCTTCCAGACCAGAGTTTGATGCCAGCAGCTTCGGCCATCCAAA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GATTTCTCACATCCTGCCCAGGATCTCCTCTTAGGGTAGAAGAAGTCT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CCCTGGGGTGTGTGTGTAGATTTCCCACCTGGGGACTCTGCTGTCCCTGGG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AGGGATCCCAGAGTGGCCTGCCTATCACAACCACATCCCTTCCCCCCAC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TCATTTCTTTATATCAGTGTGGCTTCTTTCTTAACTCATGGTATTTG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CTCAACTTGAGTGGGTTGTCGTTTCAAATTCAGCATGCCTTAACCTGA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CCTCGTTAGGGAGGGAAATAGGGAAAACCCCTAATTTGCCAGCTGAGCTC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CTTGGCGGTACATGATGTTTTTCCATCTATCGGTTTGTGCAAAATATG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AGGCAGAGTTATTTTCTAATAAT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89 DMB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AACTGATGATGCTAGGCTGAGGCACTCAGTGATTTGTCTCTACATTTG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AGCCAATCTGTCCCTGTTTGGGACACTGGACTCCCGTGAGCTGGAAG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TCTAGGGGCTGGGTATCCCCACATCACTCATTTGGGGGGTCAAGGGA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AGTATTCTGCTCAGTGTCTGGAGATCATCTACCCAGGCTGGGGCTTCT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GGACCCACGGACCCTGGAAGAGCTGGTCCAGGGGACTGAACTCCCGGCAT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AGCATGATCACATTCCTGCCGCTGCTGCTGGGGCTCAGCCTGGGC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GTAAGGACACTTCTTCTGGGGACTCTCCCTTCCCCTGCTCCTGTTTC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TTCCGTTTTGTAATTGCATTTGACACCCCAGATAGTTTGTCTCCCTGG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TAGCACTTTGTACTTTGTAGCAATTTTAATGTAATTAATCTGTATAATT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GTATATTCCCTGCTGGAATATAGGCAAGGACAATGTTCATCTTATTTAT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AGCTCCTAGCACAGTGCCTTGCATGCAGCAAGTGCTTCATAAATATGTGC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TTTAATATTTCCAGCACAATACAAGGCTGACTCTTTCTCTTGACCC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ATTTGCCTTACTGAAGGTCTGTGTTCTGGGCAAATTGTCATGTTT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TCTCGGGGGGCTACTCCTATCCCTGTGCTTAGTCTTGCATAAAGA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AAACTTATCTACTACTTCTACTGACTCCCTCAAATCAGACTTTCAGA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TGAGCTTGGTCAGTAGATGTTCCCTGAGCAGGAAATCTGTGCCAGAC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CCAAGGCTTAGGTTCTGAGCTGAATATAGGAAAAATCAACTTTTTTT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CACTCAACACTTCTTTGACCAACTGTGTGAGGTTTTTTTTTTTTTTT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ACCAATTCTCCTATATTAGCTGGATATCCTATAATTCAATTCCATTGTGA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AGTTAACATAGACACCAAAGGTTAAAGACTCAGTCCCATAAGACTGC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ACCAATCACAAGTAGTAGGTTCCCAAATTACCCACATCTTCTGTCCAAC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TCAGAGGTTCCCATGACCCCCTCCTTGGGGTTGGTAATTTGCTAAAGTGG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TCAGGAAAAGTTTACTTATTATTGTAGATTTTTTACAAAGGATATTTTAA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TAATTATAAATATTCATGGGGTGGATAATGATGTTTTAGTACATGTAATG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AGATCAGATCATCATCTCATTTATCATTTCTTTGTGTTGGAAACATTC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CTAGCGATTTGAAATGATATAAAGTATTATTGTTAATGACAGTCATCC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GAACACTAGATCATAATTTTGCATCCTTTAACAAAGGATATTTTAAAGC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ATCCAGATGAAGAGATACCAGATCTGGAAGGGTCCCAATCACAGGAG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AATTGGGGTACTTCACCTCCTGGCATGTGGATGTGTTTACCAACTGAG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ACTCCATAGTTCCGGGATTTTTATGGAGGCTTCATCATGTAGGCATGA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CTCAATCTCCAGCCCCTTCCCCTTCAGGGAGTATGGGGGATGGGACTAA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TCTAATCATGACTTGGTCTTTCTGGTGACCAGCCCCTCCTGCAGGAG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ACCTCATTAGAACAAAAGACACTCCTGTTATCTAGGAAATTCTAAGCGAT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TGTCAGGAACCAGGGTCAAAGACAAAGCTCTGTGCAGAGCTCCTAAATA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TGTTTTATATATTTATTATTTGTGTATATTTATTATTTATATATTTATT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GGCCAGTAGAAGACATTGACCTGTTCTCCCTTCCCTGGCTCCTCTAGGT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CCCATGTGGAAAGCACCTGTCTGTTGGATGATGCTGGGACTCCAAAGGA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GCATCTCCTTCAACAAGGATCTGCTGACCTGCTGGGATCCAGAGGAGAA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TTGCGAATTTGGGGTGCTGAATAGCTTGGCGAATGTCCTCTCACAGCAC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AGACACCCTGATGCAGCGCTTGCGCAATGGGCTTCAGAATTGTGCCAC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CCTTCTGGGGATCACTGACCAACAGGACACGTGAGGAGAGAGGGGTGC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AGGAAGTGCAGTTAGGAGGGCAGGCCAGGGAGGATCCCACAGTGGCCCAG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TTGAGCAGCAAATAAGAGAAAATGTGTGGATCTGAAATGTAGAAAGAC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CCTCAAGGGGAACAAGGTGGCTGACGTGAGTGGAACAGGAGTAAAGAA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CTTGAACCGCGAGGTGCCATGTGGGGAGCTTATGCAGAGGCTGGGGCA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TACCCAAGATGTTCTTGCCTTGTTATCCCAGATTTTGATGTTCCAGATC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AGGCATGGGAATATTTGGAATCCCAGGGGATTCTGACACATGCTTTTT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ACTCTTGCATTGACAATGGCTTGAAGTTTGTGAAAGTAAACTTGAAGAT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GAACAGTGTGTCTCAAGGGTGGTTTCTGAACCACCTTTCTCAGAATTG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GCTTGTTAAAGATGCAAGCCCCTTAGTACCACTCCAGATCTGTTGAAA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GGGATACAGCCTAGGAAATCTGCATTTTAACATAATTCCTTGGATTTT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TGTTTGAAAAATGTCAAGATAGAGGCAAGCAAGAGGATCACCTAGGAGAG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AAAAGATGGCAGTATTAGCAATCTCTTTAGTTTGACTACATTCATTCCAA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TCCTAAGTTAGGCTTGTTTCCTTGAACTATGTGAGGAGAAAAAGCTTT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AGAACGTATTAAACAAGATTTGGAGAAAAATTCCTTTTCCACCTTAAAAA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CAACTCTGGATTACTCTTAGCTTCCTTATTTCAAATACTTTCCAGTTT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TAAATACAACAACTTCTAGAACAGCTTGCAGTTCAGATCTGGCTTTTA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AAACATAATTCTGGAGGAGGAAAGAAAGAAAGGGGCAATGAAGGAATG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AGTAATGCAGGAATACATTCTAACGGTTCCCCTTCAAGGGGCAGCAT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TGGGGTGGAAAGTGGGTTGCAAAATCTACGAAGAGTTGCGATAGGGAAG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GAGGAAGCAGCCAGAATGTCACCCTCCTTCCTAAACATGTTTTTTTCTCC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CACCATCTGTGCAAGTAGCCAAAACCACTCCTTTTAACACGAGGGAGC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TGCTATGTGTGGGGCTTCTATCCAGCAGAAGTGACTATCACGTGGA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AGCTTGTCATGCCTCACAGCAGTGCGCACAAGACTGCCCAGCCCAAT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CCAGACCCTCTCCCATTTAGCCTTAACCCCCTCTTACGGGGACACTTA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AGAGCACATTGGGGCTCCTGAGCCCATCCTTCGGGACTGGAGTAAGTGT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GATGGAATTAGGGTCAAAGCAGAGAAAATGAGATGTGGATCGATACATGG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ACAGCGAAGTGCTGAAAATGGGGACTGAGTCTGGAGGAACTTACGGGGG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TGGGGAAATGGGATAAAGAAATGGAAATATTTAGGTTGGTGCAAA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TTTTGCCATTACTTTCAGTGGCAAAAACCGCAATTACTTTTGCACCAGT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CTGTGCTATTGCTGCTCTGGTGGTGTGGTTGATGTTGCTGCGTCTAT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GAGGGGAGCGTGCTTGCTTTGAAATGAGGATGTAAATTTGGCAATCAT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CAAATTGTAATACACTATTCTAGCCTCCTTAGATTTCAACTATTCTGGT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TGGGAGCTGAAGGAATGATGAAGGTTGAAGAAGGGGGGCTTTTCTTG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TACTGCATTTGGCCTGCTCTACCAAGCATACGGGAGTAGTAAAGCCACGG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TTTGGCATGCATGCTCAGGGGCCAGTGGATAAAGAATTACTTACAGTT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TGAACTCAGTGTCGGGAGTAGTTAAAGGTATCGTGAGAAGTTGCACA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CTTGGAAAAGAAAGAGGAAGAAATGAGGAAGAGGAAGGGTGTCTACAA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CAGGATCTCAGATCAGCTGCTGTAACCAGGTTTCCCCTTGTGGGA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TGGGCAGTTGGGAAGGGAATGGAGAACAGAGAAGAGAGTGGAAATCACA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ACTTTCCTGGGGAACGTCTCCTCACAGCGTGCACAAGAGCCTCCCT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GTTCATTTTATCATGGGAAAAGAATCTGAGTGGGACATGATTCAGAACA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AGGAAGTGCAGGGGCTGTGGAGTGGGATGGAGACAAGCTCTGAAAGGACA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TAGATGTAGAAGGTACACAAGTAGTAGGATAACTCACAGGATGGATCCA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AGACATGTGGTAAGACAGTGTAATAGGAAGCTGCTCAGTTGGAGAAAGT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ATTGTTACCGTGGGGGCAATGGAGAGGACAGTGAGGAGCCCTTTATCCT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CTTTGAGGTAAAGGAAGGAAAGAGGATGCCTTGAGAGGCCCCACTGTAT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CTGGAAGCCAGGATGCTAATTCTGGGGAGATGGATTCCCCAGGCTTACT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GGTCCATGGGACGAGGGTTTGATTTGAGAAAGATCATTTTCTTGGGAGT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TAGACCCTTGGAGCTGGGATAAAGGACCTTTTAACCCACTGAGAGGTG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TGGAATTGCCCTGGGGGTGAGCAACAGAAACTGGGTCAAGTAAGTTTC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CACCTGGGCTGTCCCCCATGCAGACCCTGAAGGTTTCTGTGTCTGCAG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GGGCCTCATCATCTTCTCTCTTGGTGTGATCAGCTGGCGGAGAGCTGG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TGACTCGCTGAACTCCCATCCCCACTCTTGGTCCCACTCTCTGCTT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ATTAACTCTCTCCTTCCTACTGCATTTGCTATGAATACTGCTAGAT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AAGACTGGTATAATCAAGTATCTTCCTCTCTTAGGTTACACTCCTC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ATTATTCAGAAGGTAACATCTCTGTTGGTCTGTTTCCCTACTTGCCCTT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GGGTTAGAGGGGTCAGTGTTGGGTTCAACTAATCTTGATTATTATAT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ATGAGGATCTAGGCAAGGGCATGATTTAAGCTGCCATTGCTAGGATTAA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CATCCTCCTCTTCTACCAAGTGGGATGTCTGTGGAGAGGAGGCTGAAG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TATTAGTTGTTGGTGCCCTGGAGTTTTCAGTATCACTGTATTAAGGC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ACAGTGACAAACGATGGGGGCAAGTTGGGTTGAAGCCTCATTATCTCCC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TGTAGGATGGCACATTTCCTAGAGGCAGAATCCTACAACTTCCACTC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ATTCAAACTCAATGATGCTACCATGCCTCTCCAACATCTTCAACCCCC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GGATCCTATGGTTTCTCCATCCAATTCTTTGAATTTCCCAGTCTCC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TAGCAACTTGGGGGACCTCATTCCTGGGACTATGCTGTAACCAAATT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TATATTTCTGGGATGAATATAATCTGAGGAAGGGAGTTAAAGACCCTCC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TGTGCCATAGAGGACAGCAACTGGTGATTGTTTCAGAGAAATAAACT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TTTTTCCATGTCTTCTTCCTGGGGCCCTGGGGAAGGAATATGGGCA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AGGTTAATTCTCTTCTGCTTGAGTAGGGGAGAAATCAATGCCTTCTTC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TAGACATGACAGAATTTGGGGCCGTTTTCTGATTTATAATTCATAAGG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GTGGTGGGTTGGAGTCACAGAGTATGGGCAAGGAAGGGAATTAACAGCT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TACAGGAT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1 DMB*01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AACTGATGATGCTAGGCTGAGGCACTCAGTGATTTGTCTCTACATTTG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AGCCAATCTGTCCCTGTTTGGGACACTGGACTCCCGTGAGCTGGAAG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TCTAGGGGCTGGGTATCCCCACATCACTCATTTGGGGGGTCAAGGGA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AGTATTCTGCTCAGTGTCTGGAGATCATCTACCCAGGCTGGGGCTTCT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GGACCCACGGACCCTGGAAGAGCTGGTCCAGGGGACTGAACTCCCGGCAT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AGCATGATCACATTCCTGCCGCTGCTGCTGGGGCTCAGCCTGGGC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GTAAGGACACTTCTTCTGGGGACTCTCCCTTCCCCTGCTCCTGTTTC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TTCCGTTTTGTAATTGCATTTGACACCCCAGATAGTTTGTCTCCCTGG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TAGCACTTTGTACTTTGTAGCAATTTTAATGTAATTAATCTGTATAATT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GTATATTCCCTGCTGGAATATAGGCAAGGACAATGTTCATCTTATTTAT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AGCTCCTAGCACAGTGCCTTGCATGCAGCAAGTGCTTCATAAATATGTGC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TTTAATATTTCCAGCACAATACAAGGCTGACTCTTTCTCTTGACCC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ATTTGCCTTACTGAAGGTCTGTGTTCTGGGCAAATTGTCATGTTT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TCTCGGGGGGCTACTCCTATCCCTGTGCTTAGTCTTGCATAAAGA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AAACTTATCTACTACTTCTACTGACTCCCTCAAATCAGACTTTCAGA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TGAGCTTGGTCAGTAGATGTTCCCTGAGCAGGAAATCTGTGCCAGAC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CCAAGGCTTAGGTTCTGAGCTGAATATAGGAAAAATCAACTTTTTTT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CACTCAACACTTCTTTGACCAACTGTGTGAGGTTTTTTTTTTTTTTT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ACCAATTCTCCTATATTAGCTGGATATCCTATAATTCAATTCCATTGTGA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AGTTAACATAGACACCAAAGGTTAAAGACTCAGTCCCATAAGACTGC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ACCAATCACAAGTAGTAGGTTCCCAAATTACCCACATCTTCTGTCCAAC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TCAGAGGTTCCCATGACCCCCTCCTTGGGGTTGGTAATTTGCTAAAGTGG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TCAGGAAAAGTTTACTTATTATTGTAGATTTTTTACAAAGGATATTTTAA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TAATTATAAATATTCATGGGGTGGATAATGATGTTTTAGTACATGTAATG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AGATCAGATCATCATCTCATTTATCATTTCTTTGTGTTGGAAACATTC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CTAGCGATTTGAAATGATATAAAGTATTATTGTTAATGACAGTCATCC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GAACACTAGATCATAATTTTGCATCCTTTAACAAAGGATATTTTAAAGC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ATCCAGATGAAGAGATACCAGATCTGGAAGGGTCCCAATCACAGGAG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AATTGGGGTACTTCACCTCCTGGCATGTGGATGTGTTTACCAACTGAG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ACTCCATAGTTCCGGGATTTTTATGGAGGCTTCATCATGTAGGCATGA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CTCAATCTCCAGCCCCTTCCCCTTCAGGGAGTATGGGGGATGGGACTAA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TCTAATCATGACTTGGTCTTTCTGGTGACCAGCCCCTCCTGCAGGAG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ACCTCATTAGAACAAAAGACACTCCTGTTATCTAGGAAATTCTAAGCGAT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TGTCAGGAACCAGGGTCAAAGACAAAGCTCTGTGCAGAGCTCCTAAATA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TGTTTTATATATTTATTATTTGTGTATATTTATTATTTATATATTTATT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GGCCAGTAGAAGACATTGACCTGTTCTCCCTTCCCTGGCTCCTCTAGGT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CCCATGTGGAAAGCACCTGTCTGTTGGATGATGCTGGGACTCCAAAGGA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GCATCTCCTTCAACAAGGATCTGCTGACCTGCTGGGATCCAGAGGAGAA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TTGCGAATTTGGGGTGCTGAATAGCTTGGCGAATGTCCTCTCACAGCAC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AGACACCCTGATGCAGCGCTTGCGCAATGGGCTTCAGAATTGTGCCAC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CCTTCTGGGGATCACTGACCAACAGGACACGTGAGGAGAGAGGGGTGC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AGGAAGTGCAGTTAGGAGGGCAGGCCAGGGAGGATCCCACAGTGGCCCAG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TTGAGCAGCAAATAAGAGAAAATGTGTGGATCTGAAATGTAGAAAGAC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CCTCAAGGGGAACAAGGTGGCTGACGTGAGTGGAACAGGAGTAAAGAA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CTTGAACCGCGAGGTGCCATGTGGGGAGCTTATGCAGAGGCTGGGGCA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TACCCAAGATGTTCTTGCCTTGTTATCCCAGATTTTGATGTTCCAGATC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AGGCATGGGAATATTTGGAATCCCAGGGGATTCTGACACATGCTTTTT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ACTCTTGCATTGACAATGGCTTGAAGTTTGTGAAAGTAAACTTGAAGAT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GAACAGTGTGTCTCAAGGGTGGTTTCTGAACCACCTTTCTCAGAATTG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GCTTGTTAAAGATGCAAGCCCCTTAGTACCACTCCAGATCTGTTGAAA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GGGATACAGCCTAGGAAATCTGCATTTTAACATAATTCCTTGGATTTT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TGTTTGAAAAATGTCAAGATAGAGGCAAGCAAGAGGATCACCTAGGAGAG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AAAAGATGGCAGTATTAGCAATCTCATTAGTTTGACTACATTCATTCCAA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TCCTAAGTTAGGCTTGTTTCCTTGAACTATGTGAGGAGAAAAAGCTTT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AGAACGTATTAAACAAGATTTGGAGAAAAATTCCTTTTCCACCTTAAAAA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CAACTCTGGATTACTCTTAGCTTCCTTATTTCAAATACTTTCCAGTTT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TAAATACAACAACTTCTAGAACAGCTTGCAGTTCAGATCTGGCTTTTA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AAACATAATTCTGGAGGAGGAAAGAAAGAAAGGGGCAATGAAGGAATG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AGTAATGCAGGAATACATTCTAACGGTTCCCCTTCAAGGGGCAGCAT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TGGGGTGGAAAGTGGGTTGCAAAATCTACGAAGAGTTGCGATAGGGAAG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GAGGAAGCAGCCAGAATGTCACCCTCCTTCCTAAACATGTTTTTTTCTCC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CACCATCTGTGCAAGTAGCCAAAACCACTCCTTTTAACACGAGGGAGC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TGCTATGTGTGGGGCTTCTATCCAGCAGAAGTGACTATCACGTGGA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AGCTTGTCATGCCTCACAGCAGTGCGCACAAGACTGCCCAGCCCAAT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CCAGACCCTCTCCCATTTAGCCTTAACCCCCTCTTACGGGGACACTTA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AGAGCACATTGGGGCTCCTGAGCCCATCCTTCGGGACTGGAGTAAGTGT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GATGGAATTAGGGTCAAAGCAGAGAAAATGAGATGTGGATCGATACATGG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ACAGCGAAGTGCTGAAAATGGGGACTGAGTCTGGAGGAACTTACGGGGG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TGGGGAAATGGGATAAAGAAATGGAAATATTTAGGTTGGTGCAAA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TTTTGCCATTACTTTCAGTGGCAAAAACCGCAATTACTTTTGCACCAGT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CTGTGCTATTGCTGCTCTGGTGGTGTGGCTGATGTTGCTGCGTCTAT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GAGGGGAGCGTGCTTGCTTTGAAATGAGGCTGTAAATTTGGCAATCAT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CAAATTGTAATACACTATTCTAGCCTCCTTAGATTTCAACTATTCTGGT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TGGGAGCTGAAGGAATGATGAAGGTTGAAGAAGGGGGGCTTTTCTTG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TACTGCATTTGGCCTGCTCTACCAAGCATACGGGAGTAGTAAAGCCACGG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TTTGGCATGCATGCTCAGGGGCCAGTGGATAAAGAATTACTTACAGTT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TGAACTCAGTGTCGGGAGTAGTTAAAGGTATCGTGAGAAGTTGCACA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CTTGGAAAAGAAAGAGGAAGAAATGAGGAAGAGGAAGGGTGTCTACAA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CAGGATCTCAGATCAGCTGCTGTAACCAGGTTTCCCCTTGTGGGA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TGGGCAGTTGGGAAGGGAATGGAGAACAGAGAAGAGAGTGGAAATCACA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ACTTTCCTGGGGAACGTCTCCTCACAGCGTGCACAAGAGCCTCCCT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GTTCATTTTATCATGGGAAAAGAATCTGAGTGGGACATGATTCAGAACA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AGGAAGTGCAGGGGCTGTGGAGTGGGATGGAGACAAGCTCTGAAAGGACA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TAGATGTAGAAGGTACACAAGTAGTAGGATAACTCACAGGATGGATCCA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AGACATGTGGTAAGACAGTGTAATAGGAAGCTGCTCAGTTGGAGAAAGT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ATTGTTACCGTGGGGGCAATGGAGAGGACAGTGAGGAGCCCTTTATCCT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CTTTGGGGTAAAGGAAGGAAAGAGGATGCCTTGAGAGGCCCCACTGTAT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CTGGAAGCCAGGATGCTAATTCTGGGGAGATGGGTTCCCCAGGCTTACT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GGTCCATGGGACGAGGGTTTGATTTGAGAAAGATCATTTTCTTGGGAGT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TAGACCCTTGGAGCTGGGATAAAGGACCTTTTAACCCACTGAGAGGTG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TGGAATTGCCCTGGGGGTGAGCAACAGAAACTGGGTCAAGTAAGTTTC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CACCTGGGCTGTCCCCCATGCAGACCCTGAAGGTTTCTGTGTCTGCAG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GGGCCTCATCATCTTCTCTCTTGGTGTGATCAGCTGGCGGAGAGCTGG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TGACTCGCTGAACTCCCATCCCCACTCTTGGTCCCACTCTCTGCTT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ATTAACTCTCTCCTTCCTACTGCATTTGCTATGAATACTGCTAGAT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AAGACTGGTATAATCAAGTATCTTCCTCTCTTAGGTTACACTCCTC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ATTATTCAGAAGGTAACATCTCTGTTGGTCTGTTTCCCTACTTGCCCTT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GGGTTAGAGGGGTCAGTGTTGGGTTCAACTAATCTTGATTATTATAT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ATGAGGATCTAGGCAAGGGCATGATTTAAGCTGCCATTGCTAGGATTAA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CATCCTCCTCTTCTACCAAGTGGGATGTCTGTGGAGAGGAGGCTGAAG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TATTAGTTGTTGGTGCCCTGGAGTTTTCAGTATCACTGTATTAAGGC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ACAGTGACAAACGATGGGGGCAAGTTGGGTTGAAGCCTCATTATCTCCC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TGTAGGATGGCACATTTCCTAGAGGCAGAATCCTACAACTTCCACTC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ATTCAAACTCAATGATGCTACCATGCCTCTCCAACATCTTCAACCCCC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GGATCCTATGGTTTCTCCATCCAATTCTTTGAATTTCCCAGTCTCC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TAGCAACTTGGGGGACCTCATTCCTGGGACTATGCTGTAACCAAATT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TATATTTCTGGGATGAATATAATCTGAGGAAGGGAGTTAAAGACCCTCC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TGTGCCATAGAGGACAGCAACTGGTGATTGTTTCAGAGAAATAAACT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TTTTTCCATGTCTTCTTCCTGGGGCCCTGGGGAAGGAATATGGGCA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AGGTTAATTCTCTTCTGCTTGAGTAGGGGAGAAATCAATGCCTTCTTC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TAGACATGACAGAATTTGGGGCCGTTTTCTGATTTATAATTCATAAGG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GTGGTGGGTTGGAGTCACAGAGTATGGGCAAGGAAGGGAATTAACAGCT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TACAGGAT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2 DMB*01:01:01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AACTGATGATGCTAGGCTGAGGCACTCAGTGATTTGTCTCTACATTTG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AGCCAATCTGTCCCTGTTTGGGACACTGGACTCCCGTGAGCTGGAAG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TCTAGGGGCTGGGTATCCCCACATCACTCATTTGGGGGGTCAAGGGA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AGTATTCTGCTCAGTGTCTGGAGATCATCTACCCAGGCTGGGGCTTCT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GGACCCACGGACCCTGGAAGAGCTGGTCCAGGGGACTGAACTCCCGGCAT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AGCATGATCACATTCCTGCCGCTGCTGCTGGGGCTCAGCCTGGGC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GTAAGGACACTTCTTCTGGGGACTCTCCCTTCCCCTGCTCCTGTTTC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TTCCGTTTTGTAATTGCATTTGACACCCCAGATAGTTTGTCTCCCTGG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TAGCACTTTGTACTTTGTAGCAATTTTAATGTAATTAATCTGTATAATT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GTATATTCCCTGCTGGAATATAGGCAAGGACAATGTTCATCTTATTTAT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AGCTCCTAGCACAGTGCCTTGCATGCAGCAAGTGCTTCATAAATATGTGC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TTTAATATTTCCAGCACAATACAAGGCTGACTCTTTCTCTTGACCC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ATTTGCCTTACTGAAGGTCTGTGTTCTGGGCAAATTGTCATGTTT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TCTCGGGGGGCTACTCCTATCCCTGTGCTTAGTCTTGCATAAAGA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AAACTTATCTACTACTTCTACTGACTCCCTCAAATCAGACTTTCAGA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TGAGCTTGGTCAGTAGATGTTCCCTGAGCAGGAAATCTGTGCCAGAC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CCAAGGCTTAGGTTCTGAGCTGAATATAGGAAAAATCAACTTTTTTT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CACTCAACACTTCTTTGACCAACTGTGTGAGGTTTTTTTTTTTTTTT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ACCAATTCTCCTATATTAGCTGGATATCCTATAATTCAATTCCATTGTGA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AGTTAACATAGACACCAAAGGTTAAAGACTCAGTCCCATAAGACTGC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ACCAATCACAAGTAGTAGGTTCCCAAATTACCCACATCTTCTGTCCAAC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TCAGAGGTTCCCATGACCCCCTCCTTGGGGTTGGTAATTTGCTAAAGTGG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TCAGGAAAAGTTTACTTATTATTGTAGATTTTTTACAAAGGATATTTTAA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TAATTATAAATATTCATGGGGTGGATAATGATGTTTTAGTACATGTAATG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AGATCAGATCATCATCTCATTTATCATTTCTTTGTGTTGGAAACATTC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CTAGCGATTTGAAATGATATAAAGTATTATTGTTAATGACAGTCATCC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GAACACTAGATCATAATTTTGCATCCTTTAACAAAGGATATTTTAAAGC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ATCCAGATGAAGAGATACCAGATCTGGAAGGGTCCCAATCACAGGAG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AATTGGGGTACTTCACCTCCTGGCATGTGGATGTGTTTACCAACTGAG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ACTCCATAGTTCCGGGATTTTTATGGAGGCTTCATCATGTAGGCATGA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CTCAATCTCCAGCCCCTTCCCCTTCAGGGAGTATGGGGGATGGGACTAA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TCTAATCATGACTTGGTCTTTCTGGTGACCAGCCCCTCCTGCAGGAG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ACCTCATTAGAACAAAAGACACTCCTGTTATCTAGGAAATTCTAAGCGAT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TGTCAGGAACCAGGGTCAAAGACAAAGCTCTGTGCAGAGCTCCTAAATA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TGTTTTATATATTTATTATTTGTGTATATTTATTATTTATATATTTATT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GGCCAGTAGAAGACATTGACCTGTTCTCCCTTCCCTGGCTCCTCTAGGT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CCCATGTGGAAAGCACCTGTCTGTTGGATGATGCTGGGACTCCAAAGGA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GCATCTCCTTCAACAAGGATCTGCTGACCTGCTGGGATCCAGAGGAGAA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TTGCGAATTTGGGGTGCTGAATAGCTTGGCGAATGTCCTCTCACAGCAC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AGACACCCTGATGCAGCGCTTGCGCAATGGGCTTCAGAATTGTGCCAC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CCTTCTGGGGATCACTGACCAACAGGACACGTGAGGAGAGAGGGGTGC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AGGAAGTGCAGTTAGGAGGGCAGGCCAGGGAGGATCCCACAGTGGCCCAG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TTGAGCAGCAAATAAGAGAAAATGTGTGGATCTGAAATGTAGAAAGAC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CCTCAAGGGGAACAAGGTGGCTGACGTGAGTGGAACAGGAGTAAAGAA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CTTGAACCGCGAGGTGCCATGTGGGGAGCTTATGCAGAGGCTGGGGCA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TACCCAAGATGTTCTTGCCTTGTTATCCCAGATTTTGATGTTCCAGATC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AGGCATGGGAATATTTGGAATCCCAGGGGATTCTGACACATGCTTTTT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ACTCTTGCATTGACAATGGCTTGAAGTTTGTGAAAGTAAACTTGAAGAT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GAACAGTGTGTCTCAAGGGTGGTTTCTGAACCACCTTTCTCAGAATTG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GCTTGTTAAAGATGCAAGCCCCTTAGTACCACTCCAGATCTGTTGAAA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GGGATACAGCCTAGGAAATCTGCATTTTAACATAATTCCTTGGATTTT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TGTTTGAAAAATGTCAAGATAGAGGCAAGCAAGAGGATCACCTAGGAGAG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AAAAGATGGCAGTATTAGCAATCTCTTTAGTTTGACTACATTCATTCCAA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TCCTAAGTTAGGCTTGTTTCCTTGAACTATGTGAGGAGAAAAAGCTTT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AGAACGTATTAAACAAGATTTGGAGAAAAATTCCTTTTCCACCTTAAAAA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CAACTCTGGATTACTCTTAGCTTCCTTATTTCAAATACTTTCCAGTTT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TAAATACAACAACTTCTAGAACAGCTTGCAGTTCAGATCTGGCTTTTA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AAACATAATTCTGGAGGAGGAAAGAAAGAAAGGGGCAATGAAGGAATG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AGTAATGCAGGAATACATTCTAACGGTTCCCCTTCAAGGGGCAGCAT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TGGGGTGGAAAGTGGGTTGCAAAATCTACGAAGAGTTGCGATAGGGAAG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GAGGAAGCAGCCAGAATGTCACCCTCCTTCCTAAACATGTTTTTTTCTCC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CACCATCTGTGCAAGTAGCCAAAACCACTCCTTTTAACACGAGGGAGC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TGCTATGTGTGGGGCTTCTATCCAGCAGAAGTGACTATCACGTGGA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AGCTTGTCATGCCTCACAGCAGTGCGCACAAGACTGCCCAGCCCAAT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CCAGACCCTCTCCCATTTAGCCTTAACCCCCTCTTACGGGGACACTTA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AGAGCACATTGGGGCTCCTGAGCCCATCCTTCGGGACTGGAGTAAGTGT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GATGGAATTAGGGTCAAAGCAGAGAAAATGAGATGTGGATCGATACATGG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ACAGCGAAGTGCTGAAAATGGGGACTGAGTCTGGAGGAACTTACGGGGG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TGGGGAAATGGGATAAAGAAATGGAAATATTTAGGTTGGTGCAAA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TTTTGCCATTACTTTCAGTGGCAAAAACCGCAATTACTTTTGCACCAGT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CTGTGCTATTGCTGCTCTGGTGGTGTGGTTGATGTTGCTGCGTCTAT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GAGGGGAGCGTGCTTGCTTTGAAATGAGGATGTAAATTTGGCAATCAT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CAAATTGTAATACACTATTCTAGCCTCCTTAGATTTCAACTATTCTGGT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TGGGAGCTGAAGGAATGATGAAGGTTGAAGAAGGGGGGCTTTTCTTG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TACTGCATTTGGCCTGCTCTACCAAGCATACGGGAGTAGTAAAGCCACGG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TTTGGCATGCATGCTCAGGGGCCAGTGGATAAAGAATTACTTACAGTT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TGAACTCAGTGTCGGGAGTAGTTAAAGGTATCGTGAGAAGTTGCACA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CTTGGAAAAGAAAGAGGAAGAAATGAGGAAGAGGAAGGGTGTCTACAA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CAGGATCTCAGATCAGCTGCTGTAACCAGGTTTCCCCTTGTGGGA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TGGGCAGTTGGGAAGGGAATGGAGAACAGAGAAGAGAGTGGAAATCACA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ACTTTCCTGGGGAACGTCTCCTCACAGCGTGCACAAGAGCCTCCCT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GTTCATTTTATCATGGGAAAAGAATCTGAGTGGGACATGATTCAGAACA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AGGAAGTGCAGGGGCTGTGGAGTGGGATGGAGACAAGCTCTGAAAGGACA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TAGATGTAGAAGGTACACAAGTAGTAGGATAACTCACAGGATGGATCCA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AGACATGTGGTAAGACAGTGTAATAGGAAGCTGCTCAGTTGGAGAAAGT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ATTGTTACCGTGGGGGCAATGGAGAGGACAGTGAGGAGCCCTTTATCCT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CTTTGAGGTAAAGGAAGGAAAGAGGATGCCTTGAGAGGCCCCACTGTAT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CTGGAAGCCAGGATGCTAATTCTGGGGAGATGGATTCCCCAGGCTTACT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GGTCCATGGGACGAGGGTTTGATTTGAGAAAGATCATTTTCTTGGGAGT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TAGACCCTTGGAGCTGGGATAAAGGACCTTTTAACCCACTGAGAGGTG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TGGAATTGCCCTGGGGGTGAGCAACAGAAACTGGGTCAAGTAAGTTTC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CACCTGGGCTGTCCCCCATGCAGACCCTGAAGGTTTCTGTGTCTGCAG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GGGCCTCATCATCTTCTCTCTTGGTGTGATCAGCTGGCGGAGAGCTGG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TGACTCGCTGAACTCCCATCCCCACTCTTGGTCCCACTCTCTGCTT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ATTAACTCTCTCCTTCCTACTGCATTTGCTATGAATACTGCTAGAT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AAGACTGGTATAATCAAGTATCTTCCTCTCTTAGGTTACACTCCTC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ATTATTCAGAAGGTAACATCTCTGTTGGTCTGTTTCCCTACTTGCCCTT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GGGTTAGAGGGGTCAGTGTTGGGTTCAACTAATCTTGATTATTATAT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ATGAGGATCTAGGCAAGGGCATGATTTAAGCTGCCATTGCTAGGATTAA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CATCCTCCTCTTCTACCAAGTGGGATGTCTGTGGAGAGGAGGCTGAAG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TATTAGTTGTTGGTGCCCTGGAGTTTTCAGTATCACTGTATTAAGGC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ACAGTGACAAACGATGGGGGCAAGTTGGGTTGAAGCCTCATTATCTCCC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TGTAGGATGGCACATTTCCTAGAGGCAGAATCCTACAACTTCCACTC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ATTCAAACTCAATGATGCTACCATGCCTCTCCAACATCTTCAACCCCC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GGATCCTATGGTTTCTCCATCCAATTCTTTGAATTTCCCAGTCTCC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TAGCAATTTGGGGGACCTCATTCCTGGGACTATGCTGTAACCAAATT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TATATTTCTGGGATGAATATAATCTGAGGAAGGGAGTTAAAGACCCTCC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TGTGCCATAGAGGACAGCAACTGGTGATTGTTTCAGAGAAATAAACT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TTTTTCCATGTCTTCTTCCTGGGGCCCTGGGGAAGGAATATGGGCA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AGGTTAATTCTCTTCTGCTTGAGTAGGGGAGAAATCAATGCCTTCTTC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TAGACATGACAGAATTTGGGGCCGTTTTCTGATTTATAATTCATAAGG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GTGGTGGGTTGGAGTCACAGAGTATGGGCAAGGAAGGGAATTAACAGCT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TACAGGAT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6 DMB*01:01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AACTGATGATGCTAGGCTGAGGCACTCAGTGATTTGTCTCTACATTTG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AGCCAATCTGTCCCTGTTTGGGACACTGGACTCCCGTGAGCTGGAAG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TCTAGGGGCTGGGTATCCCCACATCACTCATTTGGGGGGTCAAGGGA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AGTATTCTGCTCAGTGTCTGGAGATCATCTACCCAGGCTGGGGCTTCT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GGACCCACGGACCCTGGAAGAGCTGGTCCAGGGGACTGAACTCCCGGCAT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AGCATGATCACATTCCTGCCGCTGCTGCTGGGGCTCAGCCTGGGC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GTAAGGACACTTCTTCTGGGGACTCTCCCTTCCCCTGCTCCTGTTTC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TTCCGTTTTGTAATTGCATTTGACACCCCAGATAGTTTGTCTCCCTGG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TAGCACTTTGTACTTTGTAGCAATTTTAATGTAATTAATCTGTATAATT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GTATATTCCCTGCTGGAATATAGGCAAGGACAATGTTCATCTTATTTAT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AGCTCCTAGCACAGTGCCTTGCATGCAGCAAGTGCTTCATAAATATGTGC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TTTAATATTTCCAGCACAATACAAGGCTGACTCTTTCTCTTGACCC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ATTTGCCTTACTGAAGGTCTGTGTTCTGGGCAAATTGTCATGTTT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TCTCGGGGGGCTACTCCTATCCCTGTGCTTAGTCTTGCATAAAGA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AAACTTATCTACTACTTCTACTGACTCCCTCAAATCAGACTTTCAGA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TGAGCTTGGTCAGTAGATGTTCCCTGAGCAGGAAATCTGTGCCAGAC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CCAAGGCTTAGGTTCTGAGCTGAATATAGGAAAAATCAACTTTTTTT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CACTCAACACTTCTTTGACCAACTGTGTGAGGTTTTTTTTTTTTTTTA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CCAATTCTCCTATATTAGCTGGATATCCTATAATTCAATTCCATTGTGAC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TTAACATAGACACCAAAGGTTAAAGACTCAGTCCCATAAGACTGCCTC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CCAATCACAAGTAGTAGGTTCCCAAATTACCCACATCTTCTGTCCAACT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CAGAGGTTCCCATGACCCCCTCCTTGGGGTTGGTAATTTGCTAAAGTGG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CAGGAAAAGTTTACTTATTATTGTAGATTTTTTACAAAGGATATTTTAAT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AATTATAAATATTCATGGGGTGGATAATGATGTTTTAGTACATGTAATGT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ATCAGATCATCATCTCATTTATCATTTCTTTGTGTTGGAAACATTCCAT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TAGCGATTTGAAATGATATAAAGTATTATTGTTAATGACAGTCATCCCACA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GAACACTAGATCATAATTTTGCATCCTTTAACAAAGGATATTTTAAAGCA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TCCAGATGAAGAGATACCAGATCTGGAAGGGTCCCAATCACAGGAGCTC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AATTGGGGTACTTCACCTCCTGGCATGTGGATGTGTTTACCAACTGAG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ACTCCATAGTTCCGGGATTTTTATGGAGGCTTCATCATGTAGGCATGACT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TCAATCTCCAGCCCCTTCCCCTTCAGGGAGTATGGGGGATGGGACTAAAA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TCTAATCATGACTTGGTCTTTCTGGTGACCAGCCCCTCCTGCAGGAGCCC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ACCTCATTAGAACAAAAGACACTCCTGTTATCTAGGAAATTCTAAGCGATT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TGTCAGGAACCAGGGTCAAAGACAAAGCTCTGTGCAGAGCTCCTAAATATAC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GTTTTATATATTTATTATTTGTGTATATTTATTATTTATATATTTATTT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GGCCAGTAGAAGACATTGACCTGTTCTCCCTTCCCTGGCTCCTCTAGGTGG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CCATGTGGAAAGCACCTGTCTGTTGGATGATGCTGGGACTCCAAAGGATT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CATCTCCTTCAACAAGGATCTGCTGACCTGCTGGGATCCAGAGGAGAATA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TGCGAATTTGGGGTGCTGAATAGCTTGGCGAATGTCCTCTCACAGCACC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GACACCCTGATGCAGCGCTTGCGCAATGGGCTTCAGAATTGTGCCACA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CTTCTGGGGATCACTGACCAACAGGACACGTGAGGAGAGAGGGGTGCAGA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GAAGTGCAGTTAGGAGGGCAGGCCAGGGAGGATCCCACAGTGGCCCAGG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TTGAGCAGCAAATAAGAGAAAATGTGTGGATCTGAAATGTAGAAAGACGG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CTCAAGGGGAACAAGGTGGCTGACGTGAGTGGAACAGGAGTAAAGAAGGG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TTGAACCGCGAGGTGCCATGTGGGGAGCTTATGCAGAGGCTGGGGCATCT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ACCCAAGATGTTCTTGCCTTGTTATCCCAGATTTTGATGTTCCAGATCTG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AGGCATGGGAATATTTGGAATCCCAGGGGATTCTGACACATGCTTTTTCT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CTCTTGCATTGACAATGGCTTGAAGTTTGTGAAAGTAAACTTGAAGAT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AGAACAGTGTGTCTCAAGGGTGGTTTCTGAACCACCTTTCTCAGAATTGC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CTTGTTAAAGATGCAAGCCCCTTAGTACCACTCCAGATCTGTTGAAAGA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GATACAGCCTAGGAAATCTGCATTTTAACATAATTCCTTGGATTTTTAT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GTTTGAAAAATGTCAAGATAGAGGCAAGCAAGAGGATCACCTAGGAGAGT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AAAGATGGCAGTATTAGCAATCTCATTAGTTTGACTACATTCATTCCAAAT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TCCTAAGTTAGGCTTGTTTCCTTGAACTATGTGAGGAGAAAAAGCTTTAA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GAACGTATTAAACAAGATTTGGAGAAAAATTCCTTTTCCACCTTAAAA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ACAACTCTGGATTACTCTTAGCTTCCTTATTTCAAATACTTTCCAGTTTATG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AAATACAACAACTTCTAGAACAGCTTGCAGTTCAGATCTGGCTTTTACT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AAACATAATTCTGGAGGAGGAAAGAAAGAAAGGGGCAATGAAGGAATGGG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AGTAATGCAGGAATACATTCTAACGGTTCCCCTTCAAGGGGCAGCATG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GGGGTGGAAAGTGGGTTGCAAAATCTACGAAGAGTTGCGATAGGGAAGA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AGGAAGCAGCCAGAATGTCACCCTCCTTCCTAAACATGTTTTTTTCTCCT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ACCATCTGTGCAAGTAGCCAAAACCACTCCTTTTAACACGAGGGAGCCTG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TGCTATGTGTGGGGCTTCTATCCAGCAGAAGTGACTATCACGTGGAGGAA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CTTGTCATGCCTCACAGCAGTGCGCACAAGACTGCCCAGCCCAATGGAG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CCAGACCCTCTCCCATTTAGCCTTAACCCCCTCTTACGGGGACACTTACA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TAGAGCACATTGGGGCTCCTGAGCCCATCCTTCGGGACTGGAGTAAGTGTA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TGGAATTAGGGTCAAAGCAGAGAAAATGAGATGTGGATCGATACATGGT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CAGCGAAGTGCTGAAAATGGGGACTGAGTCTGGAGGAACTTACGGGGGGC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ATGGGGAAATGGGATAAAGAAATGGAAATATTTAGGTTGGTGCAAAAGT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TTTGCCATTACTTTCAGTGGCAAAAACCGCAATTACTTTTGCACCAGTTT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CTGTGCTATTGCTGCTCTGGTGGTGTGGCTGATGTTGCTGCGTCTATGTT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GGGGAGCGTGCTTGCTTTGAAATGAGGATGTAAATTTGGCAATCATATT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CAAATTGTAATACACTATTCTAGCCTCCTTAGATTTCAACTATTCTGGTG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ATGGGAGCTGAAGGAATGATGAAGGTTGAAGAAGGGGGGCTTTTCTTGGTG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ACTGCATTTGGCCTGCTCTACCAAGCATACGGGAGTAGTAAAGCCACGGC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TTTGGCATGCATGCTCAGGGGCCAGTGGATAAAGAATTACTTACAGTTCA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AACTCAGTGTCGGGAGTAGTTAAAGGTATCGTGAGAAGTTGCACACAGC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CTTGGAAAAGAAAGAGGAAGAAATGAGGAAGAGGAAGGGTGTCTACAAAG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CAGGATCTCAGATCAGCTGCTGTAACCAGGTTTCCCCTTGTGGGAAGTG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TGGGCAGTTGGGAAGGGAATGGAGAACAGAGAAGAGAGTGGAAATCACAT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CTTTCCTGGGGAACGTCTCCTCACAGCGTGCACAAGAGCCTCCCTTTA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TTCATTTTATCATGGGAAAAGAATCTGAGTGGGACATGATTCAGAACAGGA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GGAAGTGCAGGGGCTGTGGAGTGGGATGGAGACAAGCTCTGAAAGGACAC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TAGATGTAGAAGGTACACAAGTAGTAGGATAACTCACAGGATGGATCCA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AGACATGTGGTAAGACAGTGTAATAGGAAGCTGCTCAGTTGGAGAAAGTA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TTGTTACCGTGGGGGCAATGGAGAGGACAGTGAGGAGCCCTTTATCCTG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CTTTGGGGTAAAGGAAGGAAAGAGGATGCCTTGAGAGGCCCCACTGTATT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GAAGCCAGGATGCTAATTCTGGGGAGATGGGTTCCCCAGGCTTACTCT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GTCCATGGGACGAGGGTTTGATTTGAGAAAGATCATTTTCTTGGGAGTGGG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CTAGACCCTTGGAGCTGGGATAAAGGACCTTTTAACCCACTGAGAGGTG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GGAATTGCCCTGGGGGTGAGCAACAGAAACTGGGTCAAGTAAGTTTC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ACCTGGGCTGTCCCCCATGCAGACCCTGAAGGTTTCTGTGTCTGCAGTG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GGCCTCATCATCTTCTCTCTTGGTGTGATCAGCTGGCGGAGAGCTGGC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AGTGACTCGCTGAACTCCCATCCCCACTCTTGGTCCCACTCTCTGCTTA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TGATTAACTCTCTCCTTCCTACTGCATTTGCTATGAATACTGCTAGAT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AAAGACTGGTATAATCAAGTATCTTCCTCTCTTAGGTTACACTCCTCTT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TTATTCAGAAGGTAACATCTCTGTTGGTCTGTTTCCCTACTTGCCCTTTGG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GGGTTAGAGGGGTCAGTGTTGGGTTCAACTAATCTTGATTATTATATGGGT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TGAGGATCTAGGCAAGGGCATGATTTAAGCTGCCATTGCTAGGATTAAGA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CATCCTCCTCTTCTACCAAGTGGGATGTCTGTGGAGAGGAGGCTGAAGG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GTATTAGTTGTTGGTGCCCTGGAGTTTTCAGTATCACTGTATTAAGGCAT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CAGTGACAAACGATGGGGGCAAGTTGGGTTGAAGCCTCATTATCTCCCT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CTGTAGGATGGCACATTTCCTAGAGGCAGAATCCTACAACTTCCACTCCAA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ATTCAAACTCAATGATGCTACCATGCCTCTCCAACATCTTCAACCCCC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GGATCCTATGGTTTCTCCATCCAATTCTTTGAATTTCCCAGTCTCCCC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AGCAACTTGGGGGACCTCATTCCTGGGACTATGCTGTAACCAAATTATT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ATATTTCTGGGATGAATATAATCTGAGGAAGGGAGTTAAAGACCCTCCTG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TGTGCCATAGAGGACAGCAACTGGTGATTGTTTCAGAGAAATAAACTTT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TGTTTTTCCATGTCTTCTTCCTGGGGCCCTGGGGAAGGAATATGGGCAAA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AGGTTAATTCTCTTCTGCTTGAGTAGGGGAGAAATCAATGCCTTCTTCC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AGACATGACAGAATTTGGGGCCGTTTTCTGATTTATAATTCATAAGGAG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TGTGGTGGGTTGGAGTCACAGAGTATGGGCAAGGAAGGGAATTAACAGCT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TACAGGAT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0490 DMB*01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GATCCTGTATGAGGTGAGTAAGCTGTTAATTCCCTTCCTTGCCCATACTC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ACCCACCACAGTTGAATTTCTCCTTATGAATTATAAATCAGAAAACGGCC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TCATGTCTAAGTGGGAAAATGGAAGAAGGCATTGATTTCTCCCCTACTC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AATTAACCTCAGTCCCTGCTTTGCCCATATTCCTTCCCCAGGGCCCCA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GGAAAAACAATATTTCCACCAAAGTTTATTTCTCTGAAACAATCACCAGT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ATGGCACACTGAGAGCCCCAGGAGGGTCTTTAACTCCCTTCCTCAGAT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CAGAAATATAGCCTTGGACAATAATTTGGTTACAGCATAGTCCCAGGAA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AAGTTGCTAAGTTTTACATAGGGGAGACTGGGAAATTCAAAGAATTGGAT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TAGGATCCAAGATAATGTCAGGGGGTTGAAGATGTTGGAGAGGCATGGT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AGTTTGAATCTCCTTCTCACTTGGAGTGGAAGTTGTAGGATTCTGCCTCT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ATCCTACAGAATAAATAAAAGGGAGATAATGAGGCTTCAACCCAACTTG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GTTTGTCACTGTAACCATCCCATGCCTTAATACAGTGATACTGAAAACTCCA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ACTAATACAAAGGAAGCACCTTCAGCCTCCTCTCCACAGACATCCCACTT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GAGGATGCTCCTTCCTGCTCTTAATCCTAGCAATGGCAGCTTAAATCAT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AGATCCTCATGGAAGCTCACCCATATAATAATCAAGATTAGTTGAACCC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CTCTAACCCGCACCCCTACCAAAGGGCAAGTAGGGAAACAGACCAACAGA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TTCTGAATAATTGGACCCAGGAAGAGGAGTGTAACCTAAGAGAGGAAGATA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CCAGTCTTTGTGGATGAAAATATCTAGCAGTATTCATAGCAAATGCAGT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AGTTAATCACAAACAGAAAGTAAGCAGAGAGTGGGACCAAGAGTGGGGA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GAGTCACTCACTAGAGTGGCCAGCTCTCCGCCAGCTGATCACACCAAG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TGAGGCCCAGGCCCAGAGTCACTGCAGACACAGAAACCTTCAGGGTCTGC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GCCCAGGTGCTGCAAAAAATAGAAACTTACTTGACCCAGTTTCTGTTGCT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GCAATTCCATTTATTGCAGCCACCTCTCAGTGGGTTAAAAGGTCCTTTAT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AGGGTCTAGCTCACACCACCCACTCCCAAGAAAATGATCTTTCTCAAATC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TCCCATGGACCTCTACTCCTAGAGTAAGCCTGGGGAATCCATCTCCCCAGA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TGGCTTCCAGGTCCTCTCTAATACAGTGGGGCCTCTCAAGGCATCCTCTT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ACCTCAAAGCCACCCTTATCAGGATAAAGGGCTCCTCACTGTCCTCTCC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GGTAACAATGTTTGCTTCCTTACTTTCTCCAACTGAGCAGCTTCCTATTA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CACATGTCTTAACCTCCAGTGGATCCATCCTGTGAGTTATCCTACTACT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CTACATCTAGATCTCCCATGTGTCCTTTCAGAGCTTGTCTCCATCCCA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GCACTTCCTTGGGCCGGTCCTGTTCTGAATCATGTCCCACTCAGATT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TAAAATGAACACTCCATTTCTAAAGGGAGGCTCTTGTGCACGCTGTGAGGA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AGGAAAGTTCAAGTGAGCATGTGATTTCCACTCTCTTCTCTGTTCTCCA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AACTGCCCAGCAAGAAACAACACTTCCCACAAGGGGAAACCTGGTTACAG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GAGATCCTGTTCTCTGGCCCTTTGTAGACACCCTTCCTCTTCCTCATT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TTTCCAAGAGTCCCCAAAGCTGTGTGCAACTTCTCACGATACCTTTAAC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CACTGAGTTCAAACAGTGTTTGAACTGTAAGTAATTCTTTATCCACTGGC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GCATGCCAAATGGTCTGCCAGCCGTGGCTTTACTACTCCCGTATGCTTGGT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AAATGCAGTACTGCCCCACACCAAGAAAAGCCCCCCTTCTTCAACCTTCA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AGCTCCCATCTGCTTCTGGCACCAGAATAGTTGAAATCTAAGGAGGCT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ACAATTTGGGGTTCTGAAAATATGATTGCCAAATTTACATCCTCATTT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CGCTCCCCTCTCACCCTCAAACATAGACGCAGCAACATCAACCACACCA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ATAGCACAGACTAAATATTAAACTGGTGCAAAAGTAATTGCGGTTTTTGC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ATGGCAAAAACTGCAATTACTTTTGCACCAACCTAAATATTTCCATTT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TTCCCCATTCTGGTCCTAAGCCCCCCGTAAGTTCCTCCAGACTCAGTCC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ACTTCGCTGTCTACCATGTACCATGTATCGATCCACATCTCATTTTCTC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TAATTCCATCCATCTGCCATACACTTACTCCAGTCCCGAAGGATGGGCTC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ATGTGCTCTACCACACAGGTGTAAGTGTCCCCGTAAGAGGGGGTTAAGGC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AGGGTCTGGTATGTCCAGTCTCCATTGGGCTGGGCAGTCTTGTGCTCAC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TGACAAGCTTCCCGTTCTTCCTCCACGTGATAGTCACTTCTGCTGGATA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CATAGCAGGCCAGCATCACAGGCTCCCTCGTGTTAAAAGGAGTGGTTTTG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ACAGATGGTGGCCCTGCATAGGAGAAAAAAACATGTTTAGGAAGGAGGG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TGCTTCCTCAACCTGGTTTCTTCCCTATCGCAACTCTTCGTAGATTTTG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TCCACCCCAGCCCCCTCTGCCATGCTGCCCCTTGAAGGGGAACCGTTAGA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CATTACTCTTTCTTCTCTCCCATTCCTTCATTGCCCCTTTCTTTCTTTC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ATTATGTTTGATTACAATTAGTAAAAGCCAGATCTGAACTGCAAGCTGTT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TGTATTTATTTCAAGTACATAAACTGGAAAGTATTTGAAATAAGGAAGC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CAGAGTTGTACATTGGGTTTTTTTAAGGTGGAAAAGGAATTTTTCTCC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AATACGTTCTTTTGCTAGTTAAAGCTTTTTCTCCTCACATAGTTCAAGGA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AACTTAGGACTCACTCTTAAATTTGGAATGAATGTAGTCAAACTAAAGAGA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TGCCATCTTTTACTAATTTACTCTCCTAGGTGATCCTCTTGCTTGCCTCT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TTTTCAAACACAATCTTAAATAAAAATCCAAGGAATTATGTTAAAATGCA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GGCTGTATCCCCAGATACTTTCTTTCAACAGATCTGGAGTGGTACTAAGGGG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TTAACAAGCACCTCCTCCAGGCAATTCTGAGAAAGGTGGTTCAGAAACCA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ACACTGTTCTGTACTGTGGAGATCTTCAAGTTTACTTTCACAAACTTCAAG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ATGCAAGAGTTTAAGGGTGAGAAAAAGCATGTGTCAGAATCCCCTGGGAT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CCCATGCCTGGGCCCACATCAGATCTGGAACATCAAAATCTGGGATAAC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ATCTTGGGTATGCATCCTGAGATGCCCCAGCCTCTGCATAAGCTCCCCAC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GCGGTTCAAGCCTCACCTCCCCTTCTTTACTCCTGTTCCACTCACGTCAG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CCCTTGAGGTTCAATCCTCCGTCTTTCTACATTTCAGATCCACACATT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GCTCAAATCTCAAACCCCTGGGCCACTGTGGGATCCTCCCTGGCCTG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CTGCACTTCCTGGTAGCCCCTCTGCACCCCTCTCTCCTCACGTGTCCTGTT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TCCCCAGAAGGGCTGGGTGTGTGTGGCACAATTCTGAAGCCCATTGCGCAAG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AGGGTGTCTTTTTGGTTGAGGTGCTGTGAGAGGACATTCGCCAAGCTATT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AATTCGCAAGGGGCCATCTTATTCTCCTCTGGATCCCAGCAGGTCAGCAG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AAGGAGATGCAGTATGTGAAATCCTTTGGAGTCCCAGCATCATCCAACAG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CCACATGGGCCACGAAGCCACCTAGAGGAGCCAGGGAAGGGAGAACAGG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CTACTGGCCTGGCAATAAATAAATAAATATATAAATAATAAATATACAC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TATAAAACATACAGACGTATATTTAGGAGCTCTGCACAGAGCTTTGTCT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TCCTGACATAGAGTGCCTAATCGCTTAGAATTTCCTAGATAACAGGAG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TAATGAGGTACTCTTGGTGGGCTCCTGCAGGAGGGGCTGGTCACCAGAA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GATTAGAAGTCTGGAACTTTTAGTCCCATCCCCCATACTCCCTGAAG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GAGATTGAGTTAATAATCAGTCATGCCTACATGATGAAGCCTCCATAAA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ACTATGGAGTTCAGAGAACTTCTCAGTTGGTAAACACATCCACATGCCAG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CCCCAATTCTGTGGGGACAGAGCTCCTGTGATTGGGACCCTTCCAGATCTG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ATCTGGATGTTCCTTTGTATGCTTTAAAATATCCTTTGTTAAAGGATGC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TCTAGTGTTCTATACCACTGTGGGATGACTGTCATTAACAATAATACTTTA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AAATCGCTAGAAGAAGGATATGGAATGTTTCCAACACAAAGAAATGATAA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GATCTGATCTGATCACTGTACATTACATGTACTAAAACATCATTATCCACC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TTATAATTATTATTATCAATTAAAATATCCTTTGTAAAAAATCTACAA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CTTTTCCTGAGTTCCATAAGCCACTTTAGCAAATTACCAACCCCAAGGAG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GAACCTCTGATTTGTAGGCAAGTTGGACAGAAGATGTGGGTAATTTGGGAA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TTGTGATTGGTGTCTGAAATGGAGGCAGTCTTATGGGACTGAGTCTTTAA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TATGTTAACTCTAGTTAATGTCACAATGGAATTGAATTATAGGATATCCA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GGAGAATTGGTTGGTATGAGTAAAAAAAAAAAAAAAACCTCACACAGTTG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GTTGAGTGTGAGCATATAGAAGAAAAAAAGTTGATTTTTCCTATATTCAG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AAGCCTTGGTGACATCCAGCTAGTCTGGCACAGATTTCCTGCTCAGGGAA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ACCAAGCTCATACACTGAAGTTTCTGAAAGTCTGATTTGAGGGAGTCAGTA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GATAAGTTTTTAGATCCAGTCTCCTCTTTATGCAAGACTAAGCACAGGGAT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CCCCCGAGATTATTTGCATGTTTAAACATGACAATTTGCCCAGAACACAG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AGGCAAATTATTGAGAGAGAAAAAGGGTCAAGAGAAAGAGTCAGCCTTGT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TATTAAATATTCACTTCGCACATATTTATGAAGCACTTGCTGCATGC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CTAGGAGCTGAGGAGGCAGCAATAAATAAGATGAACATTGTCCTTGCCTA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GAATATACACTGCACAGATAATTATACAGATTAATTACATTAAAATTGC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CAAAGTGCTATAGGAATGTATACCAGGGAGACAAACTATCTGGGGTGTCA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AAAACGGAACACCCTTACCCTGAAACAGGAGCAGGGGAAGGGAGAGT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TGTCCTTACCTGCTCCTGTGCAGCCCAGGCTGAGCCCCAGCAGCAGCGG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TCATGCTCTGCTCTGTAAAGATGCCGGGAGTTCAGTCCCCTGGACCAGC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TCCGTGGGTCCTCGCCTGTCCCAGAAGCCCCAGCCTGGGTAGATGATCTCC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CAGAATACTATATTGCCCGGGTCCCTTGACCCCCCAAATGAGTGATGTGG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CCCCTAGATATTAAATCTGTTCCTTCCAGCTCACGGGAGTCCAGTGTCC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AGATTGGCTAGGTAGGCAGGGACAAATGTAGAGACAAATCACTGAGTGC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CATCATCAGTTA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91 DMB*01:03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AACTGATGATGCTAGGCTGAGGCACTCAGTGATTTGTCTCTACATTTG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AGCCAATCTGTCCCTGTTTGGGACACTGGACTCCCGTGAGCTGGAAG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TCTAGGGGCTGGGTATCCCCACATCACTCATTTGGGGGGTCAAGGGA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AGTATTCTGCTCAGTGTCTGGAGATCATCTACCCAGGCTGGGGCTTCT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GGACCCACGGACCCTGGAAGAGCTGGTCCAGGGGACTGAACTCCCGGCAT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AGCATGATCACATTCCTGCCGCTGCTGCTGGGGCTCAGCCTGGGC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GTAAGGACACTTCTTCTGGGGACTCTCCCTTCCCCTGCTCCTGTTTC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TTCCGTTTTGTAATTGCATTTGACACCCCAGATAGTTTGTCTCCCTGG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TAGCACTTTGTACTTTGTAGCAATTTTAATGTAATTAATCTGTATAATT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GTATATTCCCTGCTGGAATATAGGCAAGGACAATGTTCATCTTATTTAT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AGCTCCTAGCACAGTGCCTTGCATGCAGCAAGTGCTTCATAAATATGTGC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TTTAATATTTCCAGCACAATACAAGGCTGACTCTTTCTCTTGACCC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ATTTGCCTTACTGAAGGTCTGTGTTCTGGGCAAATTGTCATGTTT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ATCTCGGGGGGCTACTCCTATCCCTGTGCTTAGTCTTGCATAAAGA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AAACTTATCTACTACTTCTACTGACTCCCTCAAATCAGACTTTCAGA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TGAGCTTGGTCAGTAGATGTTCCCTGAGCAGGAAATCTGTGCCAGAC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CCAAGGCTTAGGTTCTGAGCTGAATATAGGAAAAATCAACTTTTTTT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CACTCAACACTTCTTTGACCAACTGTGTGAGGTTTTTTTTTTTTTTT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ACCAATTCTCCTATATTAGCTGGATATCCTATAATTCAATTCCATTGTGA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AGTTAACATAGACACCAAAGGTTAAAGACTCAGTCCCATAAGACTGC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ACCAATCACAAGTAGTAGGTTCCCAAATTACCCACATCTTCTGTCCAAC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TCAGAGGTTCCCATGACCCCCTCCTTGGGGTTGGTAATTTGCTAAAGTGG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TCAGGAAAAGTTTACTTATTATTGTAGATTTTTTACAAAGGATATTTTAA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TAATTATAAATATTCATGGGGTGGATAATGATGTTTTAGTACATGTAATG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AGATCAGATCATCATCTCATTTATCATTTCTTTGTGTTGGAAACATTC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CTAGCGATTTGAAATGATATAAAGTATTATTGTTAATGACAGTCATCC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GAACACTAGATCATAATTTTGCATCCTTTAACAAAGGATATTTTAAAGC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ATCCAGATGAAGAGATACCAGATCTGGAAGGGTCCCAATCACAGGAG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AATTGGGGTACTTCACCTCCTGGCATGTGGATGTGTTTACCAACTGAG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ACTCCATAGTTCCGGGATTTTTATGGAGGCTTCATCATGTAGGCATGA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CTCAATCTCCAGCCCCTTCCCCTTCAGGGAGTATGGGGGATGGGACTAA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TCTAATCATGACTTGGTCTTTCTGGTGACCAGCCCCTCCTGCAGGAG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ACCTCATTAGAACAAAAGACACTCCTGTTATCTAGGAAATTCTAAGCGAT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TGTCAGGAACCAGGGTCAAAGACAAAGCTCTGTGCAGAGCTCCTAAATA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TGTTTTATATATTTATTATTTGTGTATATTTATTATTTATATATTTATT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GGCCAGTAGAAGACATTGACCTGTTCTCCCTTCCCTGGCTCCTCTAGGT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CCCATGTGGAAAGCACCTGTCTGTTGGATGATGCTGGGACTCCAAAGGA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GCATCTCCTTCAACAAGGATCTGCTGACCTGCTGGGATCCAGAGGAGAA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TTGCGAATTTGGGGTGCTGAATAGCTTGGCGAATGTCCTCTCACAGCAC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AGACACCCTGATGCAGCGCTTGCGCAATGGGCTTCAGAATTGTGCCAC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CCTTCTGGGGATCACTGACCAACAGGACACGTGAGGAGAGAGGGGTGC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AGGAAGTGCAGTTAGGAGGGCAGGCCAGGGAGGATCCCACAGTGGCCCAG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TTGAGCAGCAAATAAGAGAAAATGTGTGGATCTGAAATGTAGAAAGAC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CCTCAAGGGGAACAAGGTGGCTGACGTGAGTGGAACAGGAGTAAAGAA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CTTGAACCGCGAGGTGCCATGTGGGGAGCTTATGCAGAGGCTGGGGCAT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TACCCAAGATGTTCTTGCCTTGTTATCCCAGATTTTGATGTTCCAGATC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AGGCATGGGAATATTTGGAATCCCAGGGGATTCTGACACATGCTTTTT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ACTCTTGCATTGACAATGGCTTGAAGTTTGTGAAAGTAAACTTGAAGAT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GAACAGTGTGTCTCAAGGGTGGTTTCTGAACCACCTTTCTCAGAATTG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GCTTGTTAAAGATGCAAGCCCCTTAGTACCACTCCAGATCTGTTGAAA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GGGATACAGCCTAGGAAATCTGCATTTTAACATAATTCCTTGGATTTT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TGTTTGAAAAATGTCAAGATAGAGGCAAGCAAGAGGATCACCTAGGAGAG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AAAAGATGGCAGTATTAGCAATCTCATTAGTTTGACTACATTCATTCCAA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TCCTAAGTTAGGCTTGTTTCCTTGAACTATGTGAGGAGAAAAAGCTTT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AGAACGTATTAAACAAGATTTGGAGAAAAATTCCTTTTCCACCTTAAAAA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CAACTCTGGATTACTCTTAGCTTCCTTATTTCAAATACTTTCCAGTTT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TAAATACAACAACTTCTAGAACAGCTTGCAGTTCAGATCTGGCTTTTA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AAACATAATTCTGGAGGAGGAAAGAAAGAAAGGGGCAATGAAGGAATGG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AGTAATGCAGGAATACATTCTAACGGTTCCCCTTCAAGGGGCAGCAT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TGGGGTGGAAAGTGGGTTGCAAAATCTACGAAGAGTTGCGATAGGGAAG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GAGGAAGCAGCCAGAATGTCACCCTCCTTCCTAAACATGTTTTTTTCTCC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CACCATCTGTGCAAGTAGCCAAAACCACTCCTTTTAACACGAGGGAGC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TGCTATGTGTGGGGCTTCTATCCAGCAGAAGTGACTATCACGTGGA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AGCTTGTCATGCCTCACAGCAGTGCGCACAAGACTGCCCAGCCCAATGGA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CCAGACCCTCTCCCATTTAGCCTTAACCCCCTCTTACGGGGACACTTA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AGAGCACACTGGGGCTCCTGAGCCCATCCTTCGGGACTGGAGTAAGTGT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GATGGAATTAGGGTCAAAGCAGAGAAAATGAGATGTGGATCGATACATGG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ACAGCGAAGTGCTGAAAATGGGGACTGAGTCTGGAGGAACTTACGGGGG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ATGGGGAAATGGGATAAAGAAATGGAAATATTTAGGTTGGTGCAAA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TTTTGCCATTACTTTCAGTGGCAAAAACCGCAATTACTTTTGCACCAGT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CTGTGCTATTGCTGCTCTGGTGGTGTGGCTGATGTTGCTGCGTCTAT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GAGGGGAGCGTGCTTGCTTTGAAATGAGGCTGTAAATTTGGCAATCAT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CAAATTGTAATACACTATTCTAGCCTCCTTAGATTTCAACTATTCTGGT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TGGGAGCTGAAGGAATGATGAAGGTTGAAGAAGGGGGGCTTTTCTTG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TACTGCATTTGGCCTGCTCTACCAAGCATACGGGAGTAGTAAAGCCACGG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TTTGGCATGCATGCTCAGGGGCCAGTGGATAAAGAATTACTTACAGTT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TGAACTCAGTGTCGGGAGTAGTTAAAGGTATCGTGAGAAGTTGCACA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CTTGGAAAAGAAAGAGGAAGAAATGAGGAAGAGGAAGGGTGTCTACAA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CAGGATCTCAGATCAGCTGCTGTAACCAGGTTTCCCCTTGTGGGA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TGGGCAGTTGGGAAGGGAATGGAGAACAGAGAAGAGAGTGGAAATCACA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ACTTTCCTGGGGAACGTCTCCTCACAGCGTGCACAAGAGCCTCCCT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GTTCATTTTATCATGGGAAAAGAATCTGAGTGGGACATGATTCAGAACA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AGGAAGTGCAGGGGCTGTGGAGTGGGATGGAGACAAGCTCTGAAAGGACA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TAGATGTAGAAGGTACACAAGTAGTAGGATAACTCACAGGATGGATCCA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AGACATGTGGTAAGACAGTGTAATAGGAAGCTGCTCAGTTGGAGAAAGT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ATTGTTACCGTGGGGGCAATGGAGAGGACAGTGAGGAGCCCTTTATCCT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CTTTGAGGTAAAGGAAGGAAAGAGGATGCCTTGAGAGGCCCCACTGTAT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CTGGAAGCCAGGATGCTAATTCTGGGGAGATGGATTCCCCAGGCTTACT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GGTCCATGGGACGAGGGTTTGATTTGAGAAAGATCATTTTCTTGGGAGT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TAGACCCTTGGAGCTGGGATAAAGGACCTTTTAACCCACTGAGAGGTG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TGGAATTGCCCTGGGGGTGAGCAACAGAAACTGGGTCAAGTAAGTTTC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CACCTGGGCTGTCCCCCATGCAGACCCTGAAGGTTTCTGTGTCTGCAG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GGGCCTCATCATCTTCTCTCTTGGTGTGATCAGCTGGCGGAGAGCTGG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TGACTCGCTGAACTCCCATCCCCACTCTTGGTCCCACTCTCTGCTT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ATTAACTCTCTCCTTCCTACTGCATTTGCTATGAATACTGCTAGAT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AAGACTGGTATAATCAAGTATCTTCCTCTCTTAGGTTACACTCCTC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ATTATTCAGAAGGTAACATCTCTGTTGGTCTGTTTCCCTACTTGCCCTT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GGGTTAGAGGGGTCAGTGTTGGGTTCAACTAATCTTGATTATTATAT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ATGAGGATCTAGGCAAGGGCATGATTTAAGCTGCCATTGCTAGGATTAA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CATCCTCCTCTTCTACCAAGTGGGATGTCTGTGGAGAGGAGGCTGAAG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TATTAGTTGTTGGTGCCCTGGAGTTTTCAGTATCACTGTATTAAGGC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ACAGTGACAAACGATGGGGGCAAGTTGGGTTGAAGCCTCATTATCTCCC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TGTAGGATGGCACATTTCCTAGAGGCAGAATCCTACAACTTCCACTC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GATTCAAACTCAATGATGCTACCATGCCTCTCCAACATCTTCAACCCCC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GGATCCTATGGTTTCTCCATCCAATTCTTTGAATTTCCCAGTCTCC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TAGCAACTTGGGGGACCTCATTCCTGGGACTATGCTGTAACCAAATT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TATATTTCTGGGATGAATATAATCTGAGGAAGGGAGTTAAAGACCCTCC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TGTGCCATAGAGGACAGCAACTGGTGATTGTTTCAGAGAAATAAACT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TTTTTCCATGTCTTCTTCCTGGGGCCCTGGGGAAGGAATATGGGCA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AGGTTAATTCTCTTCTGCTTGAGTAGGGGAGAAATCAATGCCTTCTTC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TAGACATGACAGAATTTGGGGCCGTTTTCTGATTTATAATTCATAAGG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GTGGTGGGTTGGAGTCACAGAGTATGGGCAAGGAAGGGAATTAACAGCT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TACAGGATC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94 DOA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GGTGCTCTGACGGCCTTTTCTCTCTCTTCAGGGGGTCCCTTCTTGGAG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TAGTTGGTCCAAGCCCCTCCCATCCTCCAAAACTTCCTTTGGCCTCTC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TGAATCCTTCCACCTTCTCACCCCGGCTCTTTCCCTCTTTACCCAGCA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ACTCAGAGAATTTCTGTGATTGGCTGAAGACAGAAGGGGTCGCCCCCA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GTTTTCTTCTTCTTTACCTCCGCCTTGTTCCTGTCCTCACCACACGGACT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TTAAAGCACCAGAGTGTAATGGCCCTCAGAGCAGGGCTGGTCCTGG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CTGATGACCCTCCTGAGCCCGCAGGAGGCAGGGGCCACCAAGGGTGAGTG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GAGGGTGCGGCGGGGAGCAGAGATTTACGGAGTTGGGTTACATGAGGA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ATGCTTGTTCCTCTCGCTCTCTGGTTTATGGGCAACTTCCTTCACCA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TCCCCCTCATCTCTGTCACATCCACTCTGGACCTAAATGAAGATGCAGCTC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AGGTGCCCCAGTCAGCCTTTGCTGACGTTCAGATTTCTCCTCATT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TGAGACCCAAACCTCCACCCAACAGATGCCAGCAAGCACCCTGATTTCT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GGCCTGGAATGTGCCCGATCAAGTCCAGTTCTGTTGCAGTATTTATGCC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AGTTAACTATTTACCTGTCTTTGTTCTTCGGGAGACATGAGCTGGGGTGCG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GGTTCATCTTTTTTTTCTTTTATTTCCCTGGCCCCCCATTGTGCTGGGT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TCAATAACTGTTGCTCAAACAACTTCATAGAGTTCTACAAGAATTA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AACTTCCAGAAAACTAGACAACAGTTATGGAAGAGCCACACTCAGTC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GATGGAGGAATTGGGACATGAACCTTGACTTCTGACTCCTCGTCCAGT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GCCTTGAGTTGCCTCTCCCTATCCCCTTGGTCTCTGGGTCACTAACCT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TGCCAGCCGTGGCCTGTTTCCCCTCACACCCACCTGCACTGCATCTCT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CCATACTCTCCTGTCCTTAATCATTCCTCCTCATCCCACCCCCACAGT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ACACAGGGCCTGACAACACAGCCAGGGCAGATGACCACAGCCAAGAT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ACCCCAAGCATGATTTTAGGCAGTCCCTCCTCTTCCCATCCTGATATG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GTCTCTGTGCCGACTGCAGTGTGCTGGGATGAGCCTCTTTCTTCCTGT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CTCTCTCCCAGGGCCAGCCCAGTGTCAGAACAGGACTCTGTCCCCA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CGGGGCCCAGGCTCAGGGACTCAACAATCACATATTGTGGATGAGAC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CTCTCTCCTTGACCCTGAACTCGCCAAACACAGCTGACCACATGGG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CCCGCCTTCTACCAGTCTTACGGCGCCTCGGGCCAGTTCACCCATGAATT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CTGTTCTCTGTGGACCTGAAGAAAAGCGAGGCCGTGTGGCGTCTGC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ACTTTGCCCGCTTTGACCCGCAGGGTGGGCTGGCCGGCATCGCCGCAAT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GGACATCCTGGTGGAGCGCTCCAACCGCAGCAGAGCCATCAACGGTACC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TGCCCACCCAGTCAGGCGGGAAGGTCCAGAGAAACTTCCTCCCAGTTCC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ACTCTGGGGCGCGCTCTCAGCGCCCGCGCCTGTCATGCCCTGTTCC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TCCAGGTCTTCCCAGACCCCTTTGGCACCCCTCTCCTTGAGGAA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CCGGACTCCCGCCCAGGGACCAGTCAAATATAGGAGCTCCTGGCGTCC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CCAGTCTCCTCTCCCTCTGTTTCCCTCCTCTCCTGCCCCAGTGGATA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CCTGCCCACAGATGGCTACAAAGGGGGAACGTCCCTTAATCCCAGTCCT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GGGTGAGGGATGAGCCTGTGGACTCAGGGCCCGTTCCTCCTAGTGCCT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CCGTGCTCCCCAAGTCTCGGGTGGAGCTGGGCCAGCCCAACATCCTCA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ACAACATCTTCCCCCCTGTGATCAATATCACCTGGCTACGCAACGGCCAA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GGGAGTGGCCCAGACCAGCTTCTATTCCCAGCCTGACCATTTGTTCCG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GCCCTTCGTGCCCTCAGCCGAGGACGTCTATGACTGCCAGGTGGAG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GATGCGCCACTCCTCAGGCATTGGGGTACGGAGCCCCCTCCCCATGCA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CCAGGTTTCCTTTACTCTAGAATCCTTTCATATACCACCGACTCCTT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GAGCTCCAGGTGCCTATTCCACCACCAGATGCCATGGAGACCCTGGT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CTGGCCATCGGCCTGGTGGGCTTCCTCGTGGGCACCGTCCTCATCATC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GTGTCCAGTGTCCCCAGGTGCAGAGGCCCCGGGAGTCTGGGGGGTGG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ATGACTCTGAACAGGACGTGGGTGGAGAATCAGAGATTCTGTTGTGGG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AAAAGAAATGGGCAGGGAGAAAAGAAGCAGAGGTGGGGTGAGAGAGTGA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GAGGTGGGCACTCAGAGATAGGATCCCAGCATATTGAAATTGAGCAACCTC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TTTCTGCTATTTTAGGTAATGATCCTTCTGAGAGAAATGACTTGTGGG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GATCCTCATGGGTTTGTGACAGCCCCTGCGTGCTCAGTGCCCTTTAAGT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GTGCTGACTTTGAGTGGGATCAACATCTGTCCTACGGGTCCCCTCTTTT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ATTCATGGCAGGGTTTGTTGGACACCTACTAGCTTCCCTTCCCATTCAAC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CTTGCTCTACCCAAAGCTCTGGCTGGCAGCACTAAATGCTTTGGTG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TGTCCTTTCCAGGCCTTGGCCAGTTCTTCCAGGGGTGAGGCATGTGG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AGCCGTCCTGGGGCCCACACAGGTGTGTCTTGCTCCATTTGGCCCAT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TTGTGAATGAGCCATTTCACATGGACTTCATGAAATTTGCCTCCTGAG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TGAAAGGGATGCAGATTATCCTGTTCCTCACGACCCCCTCAGCTAACAA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GTGCTGGGACAAGACAGGCTCATGGGGACTCCACTCCTGCCTGGGTT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AGAGGCCACTGGTATCCTGCCATGATGTTATCTCCTTTTTCT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95 DOA*01:01:02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GGTGCTCTGACGGCCTTTTCTCTCTCTTCAGGGGGTCCCTTCTTGGAG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TAGTTGGTCCAAGCCCCTCCCATCCTCCAAAACTTCCTCTGGCCTCTC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TGAATCCTTCCACCTTCTCACCCCGGCTCTTTCCCTCTTTACCCAGCA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ACTCAGAGAATTTCTGTGATTGGCTGAAGACAGCAGGGGTCGCCCCCA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GTTTTCTTCTTCTTTACCTCCGCCTTGTTCCTGTCCTCACCACACGGACT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TTAAAGCACCAGAGTGTAATGGCCCTCAGAGCAGGGCTGGTCCTGG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CTGATGACCCTCCTGAGCCCGCAGGAGGCAGGGGCCACCAAGGGTGAGTG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GAGGGTGCGGCGGGGAGCAGAGATTTACGGAGTTGGGTTACATGAGGA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ATGCTTGTTCCTCTCGCTCTCTGGTTTATGGGCAACTTCCTTCACCA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TCCCCCTCATCTCTGTCACATCCACTCTGGACCTAAATGAAGATGCAGCTC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AGGTGCCCCAGTCAGCCTTTGCTGACGTTCAGATTTCTCCTCATT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TGAGACCCAAACCTCCACCCAACAGATGCCAGCAAGCACCCTGATTTCT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GGCCGGGAATGTGCCCGATCAAGTCCAGTTCTGTTGCAGTATTTATGCC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AGTTAACTATTTACCTGTCTTTGTTCTTCGGGAGACATGAGCTGGGGTGCG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GGTTCATCTTTTTTTTCTTTTATTTCCCTGGCCCACCATTGTGCTGGGT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TCAATAACTGTTGCTCAAACAACTTCATAGAGTTCTACAAGAATTA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AACTTCCAGAAAACTAGACAACAGTTATGGAAGAGCCACACTCAGTC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GATGGAGGAATTGGGACATGAACCTTGACTTCTGACTCCTCGTCCAGT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GCCTTGAGTTGCCTCTCCCTATCCCCTTGGTCTCTGGGTCACTAACCT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TGCCAGCCGTGGCCTGTTTCCCCTCACACCCACCTGCACTGCATCTCT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CCATACTCTCCTGTCCTTAATCATTCCTCCTCATCCCACCCCCACAGT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ACACAGGGCCTGACAACACAGCCAGGGCAGATGACCACAGCCAAGAT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ACCCCAAGCATGATTTTAGGCAGTCCCTCCTCTTCCCATCCTGATATG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GTCTCTGTGCCGACTGCAGTGTGCTGGGATGAGCCTCTTTCTTCCTGT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CTCTCTCCCAGGGCCAGCCCAGTGTCAGAACAGGACTCTGTCCCCA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CGGGGCCCAGGCTCAGGGACTCAACAATCACATATTGTGGATGAGAC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CTCTCTCCTTGACCCTGAACTCGCCAAACACAGCTGACCACATGGG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CCCGCCTTCTACCAGTCTTACGGCGCCTCGGGCCAGTTCACCCATGAATT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CTGTTCTCTGTGGACCTGAAGAAAAGCGAGGCCGTGTGGCGTCTGC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ACTTTGCCCGCTTTGACCCGCAGGGCGGGCTGGCCGGCATCGCCGCAAT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GGACATCCTGGTGGAGCGCTCCAACCGCAGCAGAGCCATCAACGGTACC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TGCCCACCCAGTCAGGCGGGAAGGTCCAGAGAAACTTCCTCCCAGTTCC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ACTCTGGGGCGCGCTCTCAGCGCCCGCGCCTGTCATGCCCTGTTCC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TCCAGGTCTTCCCAGACCCCTTTGGCACCCCTCTCCTTGAGGAA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CCGGACTCCCGCCCAGGGACCAGTCAAATATAGGAGCTCCTGGCGTCC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CCAGTCTCCTCTCCCTCTGTTTCCCTCCTCTCCTGCCCCAGTGGATA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CCTGCCCACAGATGGCTACAAAGGGGGAACGTCCCTTAATCCCAGTCCT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GGGTGAGGGATGAGCCTGTGGACTCAGGGCCTGTTCCTCCTAGTGCCT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CCGTGCTCCCCAAGTCTCGGGTGGAGCTGGGCCAGCCCAACATCCTCA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ACAACATCTTCCCCCCTGTGATCAATATCACCTGGCTGCGCAACGGCCAA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GGGAGTGGCCCAGACCAGCTTCTATTCCCAGCCTGACCATTTGTTCCG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GCCCTTCGTGCCCTCAGCCGAGGACGTCTATGACTGCCAGGTGGAG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GATGCGCCACTCCTCAGGCATTGGGGTACGGAGCCCCCTCCCCATGCA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CCAGGTTTCCTTTACTCTAGAATCCTTTCATATACCACCAACTCCTT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GAGCTCCAGGTGCCTATTCCACCACCAGATGCCATGGAGACCCTGGT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CTGGCCATCGGCCTGGTGGGCTTCCTCGTGGGCACCGTCCTCATCATC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GTGTCCAGTGTCCCCAGGTGCAGAGGCCCCGGGAGTCTGGGGGGTGG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ATGACTCTGAACAGGACGTGGGTGGAGAATCAGAGATTCTGTTGTGGG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AAAAGAAATGGGCAGGGAGAAAAGAAGCAGAGGTAGGGTGAGAGAGTGA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GAGGTGGGCACTCAGAGATAGGATCCCAGCATATTGAAATTGAGCAACCTC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TTTCTGCTATTTTAGGTAATGATCCTTCTGAGAGAAATGACTTGTGGG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GATCCTCATGGGTTTGTGACAGCCCCTGCGTGCTCAGTGCCCTTTAAGT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GTGCTGACTTTGAGTGGGATCAACATCTGTCCTACGGGTCCCCTCTTTT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ATTCATGGCAGGGTTTGTTGGACACCTACTAGCTTCCCTTCCCATTCAAC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CTTGCTCTACCCAAAGCTCTGGCTGGCAGCACTAAATGCTTTGGTG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TGTCCTTTCCAGGCCTTGGCCAGTTCTTCCAGGGGTGAGGCATGTGG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AGCCATCCTGGGGCCCACACAGGTGTGTCTTGCTCCATTTGGCCCAT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TTGTGAATGAGCCATTTCACATGGACTTCATGAAATTTGCCTCCTGAG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TGAAAGGGATGCAGATTATCCTGTTCCTCACGACCCCCTCAGCTAACAA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GTGCTGGGACAGGACAGGCTCATGGGGACTCCACTCCTGCCTGGGTT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AGAGGCCACTGGTATCCTGCCATGATGTTATCTCCTTTTTCT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36099 DOA*01:01:02:45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GAAAAAGGAGATAACATCATGGCAGGATACCAGTGGCCTCTTCATAC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GCAGGAGTGGAGTCCCCATGAGCCTGTCCTGTCCCAGCACCCTTCAGA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GCTGAGGGGGTCGTGAGGAACAGGATAATCTGCATCCCTTTCAGGGTAAAC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GAGGCAAATTTCATGAAGTCCATGTGAAATGGCTCATTCACAAAGTAACA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AAATGGAGCAAGACACACCTGTGTGGGCCCCAGGATGGCTGCCAATCCC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GCCTCACCCCTGGAAGAACTGGCCAAGGCCTGGAAAGGACACAGTGCAA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GCATTTAGTGCTGCCAGCCAGAGCTTTGGGTAGAGCAAGAATGTGTG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GGGAAGGGAAGCTAGTAGGTGTCCAACAAACCCTGCCATGAATACTGGGG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GGGACCCGTAGGACAGATGTTGATCCCACTCAAAGTCAGCACAGCGGGA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GGGCACTGAGCACGCAGGGTCTGTCACAAACCCATGAGGATCTGCAGGG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GTCATTTCTCTCAGAAGGATCATTACCTAAAATAGCAGAAAACATACGAT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TCAATTTCAATATGCTGGGATCCTATCTCTGAGTGCCCACCTCCCCCAAA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CTCACCCCACCTCTGCTTCTTTTCTCCCTGCCCATTTCTTTTCTGACTT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CAGAATCTCTGATTCTCCACCCACGTCCTGTTCAGAGTCATCCACTTT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CCCCAGACTCCCGGGGCCTCTGCACCTGGGGACACTGGACACATATGTGC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GAGGACGGTGCCCACGAGGAAGCCCACCAGGCCGATGGCCAGGCCCAGG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GGTCTCCATGGCATCTGGTGGTGGAATAGGCACCTGGAGCTCTAGGAGA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TTGGTGGTATATGAAAGGATTCTAGAGTAAAGGAAACCTGGGGCCAGGA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GGAGGGGGCTCCGTACCCCAATGCCTGAGGAGTGGCGCATCCAGGCCCCA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TGGCAGTCATAGACGTCCTCGGCTGAGGGCACGAAGGGCAGGTAGTGGAA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AATGGTCAGGCTGGGAATAGAAGCTGGTCTGGGCCACTCCCTCAGTGAC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GTTGCGCAGCCAGGTGATATTGATCACAGGGGGGAAGATGTTGTCCACGAT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TGTTGGGCTGGCCCAGCTCCACCCGAGACTTGGGGAGCACGGTCACCC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AGGAGGAACAGGCCCTGAGTCCACAGGCTCATCCCTCACCCCAGGGCCTTA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GGATTAAGGGACGTTCCCCCTTTGTAGCCATCTGTGGGCAGGGGATGCT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ACTGGGGCAGGAGAGGAGGAAAACAGAGGGAGAGGAGACTGGGGAGGGA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CAGGAGCTCCTATATTTGACTGGTCCCTGGGCGGGAGTCCGGGTGAGAGGTG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AGGAGAGGGGTGCCAAAGGGGTCTGGGAAGACCTGGAGCCTCCTGG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GGCATGACAGGCGCGGGCGCTGAGAGCGCGCCCCAGAGTGATGGGAGCC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GGAGGAAGTTTCTCTGGACCTTCCCGCCTGACTGGGTGGGCAGAGGGAGGG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GTTGATGGCTCTGCTGCGGTTGGAGCGCTCCACCAGGATGTCCAGATGGGC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GGCGATGCCGGCCAGCCCGCCCTGCGGGTCAAAGCGGGCAAAGTCACCAAA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CGCCACACGGCCTCGCTTTTCTTCAGGTCCACAGAGAACAGCTGTTCCTC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TGGGTGAACTGGCCCGAGGCGCCGTAAGACTGGTAGAAGGCGGGTCCGT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TGGTCAGCTGTGTTTGGCGAGTTCAGGGTCAAGGAGAGAGAAAAAAATGT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TCCACAATATGTGATTGTTGAGTCCCTGAGCCTGGGCCCCGTCCTGGGT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ACAGAGTCCTGTTCTGACACTGGGCTGGCCCTGGGAGAGAGAAAGGGAG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AGAAAGAGGCTCATCCCAGCACACTGCAGTCGGCACAGAGACAGTGCAGT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CAGGATGGGAAGAGGAGGGACTGCCTAAAATCATGCTTGGGGTTCCAGAA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GCTGTGGTCATCTGCCCTGGCTGTGTTGTCAGGCCCTGTGTTGTGAGCTGG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GGGGGTGGGATGAGGAGGAATGATTAAGGACAGGAGAGTATGGAGCTT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CAGTGCAGGTGGGTGTGAGGGGAAACAGGCCACGGCTGGCAGGGGTAAGA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AGTGACCCAGAGACCAAGGGGATAGGGAGAGGCAACTCAAGGCATTACAA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CGAGGAGTCAGAAGTCAAGGTTCATGTCCCAATTCCTCCATCTCAGAGCA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AGTGTGGCTCTTCCATAACTGTTGTCTAGTTTTCTGGAAGTTAGGGATTAA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TGTAGAACTCTATGAAGTTGTTTGAGCAACAGTTATTGAGGAACTAGCA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CAATGGTGGGCCAGGGAAATAAAAGAAAAAAAAGATGAACCATCTGTAG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AGCTCATGTCTCCCGAAGAACAAAGACAGGTAAATAGTTAACTACCGGC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ATACTGCAACAGAACTGGACTTGATCGGGCACATTCCAGGCCAGGGGTGG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AGGGTGCTTGCTGGCATCTGTTGGGTGGAGGTTTGGGTCTCAGGAAGGAG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GGAGAAATCTGAACGTCAGCAAAGGCTGACTGGGGCACCTGCGCAGCTGA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TCTTCATTTAGGTCCAGAGTGGATGTGACAGAGATGAGGGGGATTGGGTG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AAGGAAGTTGCCCATAAACCAGAGAGCGAGAGGAACAAGCATCCTCCATG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TGTAACCCAACTCCGTAAATCTCTGCTCCCCGCCGCACCCTCCTCGCCCT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CCCTTGGTGGCCCCTGCCTCCTGCGGGCTCAGGAGGGTCATCAGGGTGTGG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CAGCCCTGCTCTGAGGGCCATTACACTCTGGTGCTTTAATCAAATCA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TGTGGTGAGGACAGGAACAAGGCGGAGGTAAAGAAGAAGAAAACAGATTCG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ACCCCTGCTGTCTTCAGCCAATCACAGAAATTCTCTGAGTGAATGTA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GTAAAGAGGGAAAGAGCCGGGGTGAGAAGGTGGAAGGATTCACTGGGCC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CCAGAGGAAGTTTTGGAGGATGGGAGGGGCTTGGACCAACTATTACCAC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AGGGACCCCCTGAAGAGAGAGAAAAGGCCGTCAGAGCACCGCG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97 DOA*01:01:04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GGTGCTCTGACGGCCTTTTCTCTCTCTTCAGGGGGTCCCTTCTTGGAG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TAGTTGGTCCAAGCCCCTCCCATCCTCCAAAACTTCCTTTGGCCTCTC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TGAATCCTTCCACCTTCTCACCCCGGCTCTTTCCCTCTTTACCCAGCA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ACTCAGAGAATTTCTGTGATTGGCTGAAGACAGCAGGGGTCGCCCCCA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GTTTTCTTCTTCTTTACCTCCGCCTTGTTCCTGTCCTCACCACACGGACT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TTAAAGCACCAGAGTGTAATGGCCCTCAGAGCAGGGCTGGTCCTGG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CTGATGACCCTCCTGAGCCCGCAGGAGGCAGGGGCCACCAAGGGTGAGTG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GAGGGTGCGGCGGGGAGCAGAGATTTACGGAGTTGGGTTACATGAGGA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ATGCTTGTTCCTCTCGCTCTCTGGTTTATGGGCAACTTCCTTCACCA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TCCCCCTCATCTCTGTCACATCCACTCTGGACCTAAATGAAGATGCAGCTC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AGGTGCCCCAGTCAGCCTTTGCTGACGTTCAGATTTCTCCTCATT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TGAGACCCAAACCTCCACCCAACAGATGCCAGCAAGCACCCTGATTTCT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GGCCGGGAATGTGCCCGATCAAGTCCAGTTCTGTTGCAGTATTTATGCC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AGTTAACTATTTACCTGTCTTTGTTCTTCGGGAGACATGAGCTGGGGTGCG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GGTTCATCTTTTTTTTCTTTTATTTCCCTGGCCCACCATTGTGCTGGGT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TCAATAACTGTTGCTCAAACAACTTCATAGAGTTCTACAAGAATTA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AACTTCCAGAAAACTAGACAACAGTTATGGAAGAGCCACACTCAGTC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GATGGAGGAATTGGGACATGAACCTTGACTTCTGACTCCTCGTCCAGT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GCCTTGAGTTGCCTCTCCCTATCCCCTTGGTCTCTGGGTCACTAACCT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TGCCAGCCGTGGCCTGTTTCCCCTCACACCCACCTGCACTGCATCTCT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CCATACTCTCCTGTCCTTAATCATTCCTCCTCATCCCACCCCCACAGT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ACACAGGGCCTGACAACACAGCCAGGGCAGATGACCACAGCCAAGAT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ACCCCAAGCATGATTTTAGGCAGTCCCTCCTCTTCCCATCCTGATATG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GTCTCTGTGCCGACTGCAGTGTGCTGGGATGAGCCTCTTTCTTCCTGT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CTCTCTCCCAGGGCCAGCCCAGTGTCAGAACAGGACTCTGTCCCCA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CGGGGCCCAGGCTCAGGGACTCAACAATCACATATTGTGGATGAGAC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CTCTCTCCTTGACCCTGAACTCGCCAAACACAGCTGACCACATGGG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CCCGCCTTCTACCAGTCTTACGGCGCCTCGGGCCAGTTCACCCATGAATT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CTGTTCTCTGTGGACCTGAAGAAAAGCGAGGCCGTGTGGCGTCTGC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ACTTTGCCCGCTTTGACCCGCAGGGCGGGCTGGCCGGCATCGCCGCAAT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GGACATCCTGGTGGAGCGCTCCAACCGCAGCAGAGCCATCAACGGTACC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TGCCCACCCAGTCAGGCGGGAAGGTCCAGAGAAACTTCCTCCCAGTTCC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ACTCTGGGGCGCGGTCTCAGCGCCCGCGCCTGTCATGCCCTGTTCC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TCCAGGTCTTCCCAGACCCCTTTGGCACCCCTCTCCTTGAGGAA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CCGGACTCCCGCCCGGGGACCAGTCAAATATAGGAGCTCCTGGCGTCC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CCAGTCTCCTCTCCCTCTGTTTCCCTCCTCTCCTGCCCCAGTGGATA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CCTGCCCACAGATGGCTACAAAGGGGGAACGTCCCTTAATCCCAGTCCT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GGGTGAGGGATGAGCCTGTGGACTCAGGGCCCGTTCCTCCTAGTGCCT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CCGTGCTCCCCAAGTCTCGGGTGGAGCTGGGCCAGCCCAACATCCTCA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ACAACATCTTCCCCCCTGTGATCAATATCACCTGGCTACGCAACGGCCAA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GGGAGTGGCCCAGACCAGCTTCTATTCCCAGCCTGACCATTTGTTCCG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GCCCTTCGTGCCCTCAGCCGAGGACGTCTATGACTGCCAGGTGGAG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GATGCGCCACTCCTCAGGCATTGGGGTACGGAGCCCCCTCCCCATGCA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CCAGGTTTCCTTTACTCTAGAATCCTTTCATATACCACCGACTCCTT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GAGCTCCAGGTGCCTATTCCACCACCAGATGCCATGGAGACCCTGGT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CTGGCCATCGGCCTGGTGGGCTTCCTCGTGGGCACCGTCCTCATCATC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GTGTCCAGTGTCCCCAGGTGCAGAGGCCCCAGGAGTCTGGGGGGTGG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ATGACTCTGAACAGGACGTGGGTGGAGAATCAGAGATTCTGTTGTGGG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AAAAGAAATGGGCAGGGAGAAAAGAAGCAGAGGTGGGGTGAGAGAGTGA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GAGGTGGGCACTCAGAGATAGGATCCCAGCATATTGAAATTGAGCAACCTC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TTTCTGCTATTTTAGGTAATGATCCTTCTGAGAGAAATGACTTGTGGG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GATCCTCATGGGTTTGTGACAGCCCCTGCGTGCTCAGTGCCCTTTAAGT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GTGCTGACTTTGAGTGGGATCAACATCTGTCCTACGGGTCCCCTCTTTT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ATTCATGGCAGGGTTTGTTGGACACCTACTAGCTTCCCTTCCCATTCAAC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CTTGCTCTACCCAAAGCTCTGGCTGGCAGCACTAAATGCTTTGGTG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TGTCCTTTCCAGGCCTTGGCCAGTTCTTCCAGGGGTGAGGCATGTGG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AGCCGTCCTGGGGCCCACACAGGTGTGTCTTGCTCCATTTGGCCCAT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TTGTGAATGAGCCATTTCACATGGACTTCATGAAATTTGCCTCCTGAG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TGAAAGGGATGCAGATTATCCTGTTCCTCACGACCCCCTCAGCTAACAA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GTGCTGGGACAAGACAGGCTCATGGGGACTCCACTCCTGCCTGGGTT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AGAGGCCACTGGTATCCTGCCATGATGTTATCTCCTTTTTCT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99 DOA*01:01:05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GGTGCTCTGACGGCCTTTTCTCTCTCTTCAGGGGGTCCCTTCTTGGAG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TAGTTGGTCCAAGCCCCTCCCATCCTCCAAAACTTCCTCTGGCCTCTC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TGAATCCTTCCACCTTCTCACCCCGGCTCTTTCCCTCTTTACCCAGCAA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ACTCAGAGAATTTCTGTGATTGGCTGAAGACAGCAGGGGTCGCCCCCA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GTTTTCTTCTTCTTTACCTCCGCCTTGTTCCTGTCCTCACCACACGGACT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TTAAAGCACCAGAGTGCAATGGCCCTCAGAGCAGGGCTGGTCCTGG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CTGATGACCCTCCTGAGCCCGCAGGAGGCAGGGGCCACCAAGGGTGAGTG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GAGGGTGCGGCGGGGAGCAGAGATTTACGGAGTTGGGTTACATGAGGA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ATGCTTGTTCCTCTCGCTCTCTGGTTTATGGGCAACTTCCTTCACCA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TCCCCCTCATCTCTGTCACATCCACTCTGGACCTAAATGAAGATGCAGCTC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GCAGGTGCCCCAGTCAGCCTTTGCTGACGTTCAGATTTCTCCTCATT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TGAGACCCAAACCTCCACCCAACAGATGCCAGCAAGCACCCTGATTCCT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GGCCTGGAATGTGCCCGATCAAGTCCAGTTCTGTTGCAGTATTTATGCC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AGTTAACTATTTACCTGTCTTTGTTCTTCGGGAGACATGAGCTGGGGTGCG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GGTTCATCTTTTTTTTCTTTTATTTCCCTGGCCCACCATTGTGCTGGGT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TCAATAACTGTTGCTCAAACAACTTCATAGAGTTCTACAAGAATTA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AACTTCCAGAAAACTAGACAACAGTTATGGAAGAGCCACACTCAGTC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AGATGGAGGAATTGGGACATGAACCTTGACTTCTGACTCCTCGTCCAGT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GCCTTGAGTTGCCTCTCCCTATCCCCTTGGTCTCTGGGTCACTAACCT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TGCCAGCCGTGGCCTGTTTCCCCTCACACCCACCTGCACTGCATCTCT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CCATACTCTCCTGTCCTTAATCATTCCTCCTCATCCCACCCCCACAGTCC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ACACAGGGCCTGACAACACAGCCAGGGCAGATGACCACAGCCAAGAT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ACCCCAAGCATGATTTTAGGCAGTCCCTCCTCTTCCCATCCTGATATG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GTCTCTGTGCCGACTGCAGTGTGCTGGGATGAGCCTCTTTCTTCCTGT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CTCTCTCCCAGGGCCAGCCCAGTGTCAGAACAGGACTCTGTCCCCA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CGGGGCCCAGGCTCAGGGACTCAACAATCACATATTGTGGATGAGAC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CTCTCTCCTTGACCCTGAACTCGCCAAACACAGCTGACCACATGGG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CCCGCCTTCTACCAGTCTTACGGCGCCTCGGGCCAGTTCACCCATGAATT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CTGTTCTCTGTGGACCTGAAGAAAAGCGAGGCCGTGTGGCGTCTGC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GACTTTGCCCGCTTTGACCCGCAGGGCGGGCTGGCCGGCATCGCCGCAAT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GGACATCCTGGTGGAGCGCTCCAACCGCAGCAGAGCCATCAACGGTACC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TGCCCACCCAGTCAGGCGGGAAGGTCCAGAGAAACTTCCTCCCAGTTCC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ACTCTGGGGCGCGCTCTCAGCGCCCGCGCCTGTCATGCCCTGTTCCT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TCCAGGTCTTCCCAGACCCCTTTGGCACCCCTCTCCTTGAGGAA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CCGGACTCCCGCCCAGGGACCAGTCAAATATAGGAGCTCCTGGCGTCC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CCCAGTCTCCTCTCCCTCTGTTTCCCTCCTCTCCTGCCCCAGTGGATA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CCTGCCCACAGATGGCTACAAAGGGGGAACGTCCCTTAATCCCAGTCCT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GGGTGAGGGATGAGCCTGTGGACTCAGGGCCTGTTCCTCCTAGTGCCT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CCGTGCTCCCCAAGTCTCGGGTGGAGCTGGGCCAGCCCAACATCCTCA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ACAACATCTTCCCCCCTGTGATCAATATCACCTGGCTGCGCAACGGCCAA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GGGAGTGGCCCAGACCAGCTTCTATTCCCAGCCTGACCATTTGTTCCG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GCCCTTCGTGCCCTCAGCCGAGGACGTCTATGACTGCCAGGTGGAG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GATGCGCCACTCCTCAGGCATTGGGGTACGGAGCCCCCTCCCCATGCA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CCAGGTTTCCTTTACTCTAGAATCCTTTCATATACCACCAACTCCTT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GAGCTCCAGGTGCCTATTCCACCACCAGATGCCATGGAGACCCTGGT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CTGGCCATCGGCCTGGTGGGCTTCCTCGTGGGCACCGTCCTCATCATC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GTGTCCAGTGTCCCCAGGTGCAGAGGCCCCGGGAGTCTGGGGGGTGG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ATGACTCTGAACAGGACGTGGGTGGAGAATCAGAGATTCTGTTGTGGG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AAAAGAAATGGGCAGGGAGAAAAGAAGCAGAGGTGGGGTGAGAGAGTGA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GAGGTGGGCACTCAGAGATAGGATCCCAGCATATTGAAATTGAGCAACCTC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TTTCTGCTATTTTAGGTAATGATCCTTCTGAGAGAAATGACTTGTGGG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GATCCTCATGGGTTTGTGACAGCCCCTGCGTGCTCAGTGCCCTTTAAGT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GTGCTGACTTTGAGTGGGATCAACATCTGTCCTACGGGTCCCCTCTTTT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ATTCATGGCAGGGTTTGTTGGACACCTACTAGCTTCCCTTCCCATTCA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TTCTTGCTCTACCCAAAGCTCTGGCTGGCAGCACTAAATGCTTTGGTGG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TGTCCTTTCCAGGCCTTGGCCAGTTCTTCCAGGGGTGAGGCATGTGG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AGCCATCCTGGGGCCCACACAGGTGTGTCTTGCTCCATTTGGCCCAT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TTGTGAATGAGCCATTTCACATGGACTTCATGAAATTTGCCTCCTGAG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TGAAAGGGATGCAGATTATCCTGTTCCTCACGACCCCCTCAGCTAACAA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GTGCTGGGACAGGACAGGCTCATGGGGACTCCACTCCTGCCTGGGTT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AGAGGCCACTGGTATCCTGCCATGATGTTATCTCCTTTTTCT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55 DOB*01:01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TAAACAGTCTGCCTAGTTCTTCTAGGGCCCCATAATATGTCAAACATA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TCTCCCAGCCCATTTTTAGTATACCTAAATTACTGTCAGTGATTCTGCA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TGGTTGAGTTGTATGACACAACTTTGTGAAAGTATCCTACCCAGTACCTGA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CTCTTCTATCTTGATTGGTTGTCAATCTGAGGAGTTTCCAATCCTGGGGA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CAGCGATTTATACTCTTAATGGGTACTTTCTGACTGAATTTTATGAAC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TGACGATTTTACTGTCTCATTTTTTTCCTTTCTCCAGAATGGGTT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CCCCTGGGTGGTGGCTCTGCTAGTGAATCTGACCCGACTGGATTCCTCCA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ACAGACTCTCCAGGTAAGAACAGAGCAATTATTTTTTTCCAGTGTGTATG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TGGGGGAGTGATGCCTTTCTTTGTAAGTCCAGGCCACAGACCAGACTG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TTGGTTTCAAAGAACAGTGTTCTTCCCTTTGGCAGAAAGGTACGCCTTG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GGATGGACTTCATATACCAGAGCCACCTATTCAAGGGGTAGGGAGGCA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CATTGTGTCTTGTTTAGGATCCTTATTGTGTGTATCAACCTCAGTCAG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TGTTGAAGGCCTTGGCTTGGGTTCGAGCCTGCTGGGAGAAACAACCTGCAG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CACAGAGGCAATCTGTGATTTTTTGGTCAGGACACGGAAACAAATCTCAG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TGTGGACAAATGAAACTGGAAACAAAGGTTGCTCCTTCTGTCATTTATTA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ATATTGTCAGAATTGTACTAAACAGTTTTGAGAAGTAAGAGAAGTTGAAT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GTCCTTGTCCTCCGGCTACCAGGTACAAGTTACTTGTAACTGTTATTTT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TGACAGAATATGCAGCCATGAAGCAATGTGAGATGAAAGCACATATTAAT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AGGATGTAATGTGCTAAGAACAGAATCCCCTTTGCATGTTAGTTTCATTA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AGGAACAAACCTGGCCAGGAGAGATCATTATTCTTAGAGAATAGAAACC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ATAATGTCCATTAAACAATACAACTGAAAAAAAAATCAGCACAGATG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AAAAATTCAGATTTCCCCCCTGGTTTAGACTACTAGAGGAAATAGAGAAGA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CTGAGAAATTACAGGCTGGAACTTCATCTGAAATTAGCTACTGAGTGAGG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TTCACCCAGGAAGGTCATTCTTATGGCTCAGTTCAGAGTTGGAGGAGGC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TAGAAAGGAAAGTAAATTACAACCCAACATTAATAGCAATTATCTTTCAAG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GATGCAATGTCTTCAGGACGTCCTTCCTGACTTACCTACATTATTAA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CCTTTTTATTGTAGTTGTTGTTCTTAAGTGCATAGGATTGGTTTAATTT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GTTCACAGCACATTGTAATTATTGGCAGTAGTGCAAGACTCTCTCG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CCGTTCTCATTCTCTCCCCTCCCTAGAGAATCCATTCTAAACGTGTCTGG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AAGTATGAGAGTGGCTTTTAGAAATATGTAGCATTCTTGCTCTTTATG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TTAATAAATGTCATTCTCTGTTGAATCCCATTCTGTTTCTTTTCTCACT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TTTTTGAGCATACTGAGGTCAAAGGCCTCCTCTTAGATCCATGTGGTCTGAC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CCAGGCATGGGTTTTCCCAGAGGAGGGGGCTGGTTCATGGTTTTGGTTTT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AAGATTTTGTGATTCAGGCAAAGGCTGACTGTTACTTCACCAACGGGAC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GTTTGTGGTCAGATTCATCTTTAACTTGGAGGAGTATGTACGTTTCGA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GGATGTTTGTGGCATTGACCAAGCTGGGGCAGCCAGATGCTGAGCAGTGG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TGGATCTCTTGGAGAGGAGCAGACAGGCCGTGGATGGGGTCTGTAGACAC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GGGCGCACCCTTCACTGTGGGGAGAAAAGGTGAGCTGGAAGCTGAGGTCT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AGGAATGTCCCCCATGTGAACCTGGCCATGGCTCTTCTTTCTTACAAGC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TTAGGATAAATGGTTGTCTGTGTAGATGTTCTGGCCCCAGCTGTGATAT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AAGTCAGCCACTGTGATCTTGGTCTCAGACCCCCAAGGTTCTCAGGGACT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ATTGTACCCTCAAAGAGAAGCAGTAATTATGGGAGTACCTCAGAAAGTCTA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ACAGGCATTGACATACCCTGTTACTGATCTTGGGGGCTGAGACTTGCCT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TTCACTTGGGTGATCTGGGAAAGAGATTAGACATAGTGATAGTCCCTAAA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TCCCAGCTTGGTGGTTTTCTTTCACGGTGTCTCATTTTTCCTCCCTTCCT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GAGGTGACAGTGTACCCAGAGAGGACCCCACTCCTGCACCAGCATAATC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CTGTGACAGGCTTCTATCCAGGGGATATCAAGATCAAGTGGTTCCTGA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AGAGAGCTGGGGTCATGTCCACTGGCCCTATCAGGAATGGAGACTGGA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GTGGTGATGCTAGAAATGACTCCTGAACTTGGACATGTCTACACCTGCCTT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CCAGCCTGCTGAGCCCTGTTTCTGTGGAGTGGAGTGAGAATTAGTTTCTA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GGGCCTGACTCAGGACTATACTGACTCAATACAGAGCCTGTGTCACTTCTG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GGTCACAACATGAATTATTCTTTCCCTTGATCTGGGACAGTCACAGAAA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GGTTAGGGTGGGAGAAAACATGGCAGATATCTATCCTCATATCTTCC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GATCTAATCACCTCATTATGTGCTTCCAACCCTATGAACTGGTGTCCT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GTCTTAGTATTTAGGAGGCATTCTTATGGGCTGTGAGAATCTGTAACCGA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CTCCATGGGTGCCAACTTTGGTTTCGAAGAACCTTTTCTAAATTTATT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CTAGCATTGGATTTGGTGTCTAGTACAGATTCTGGGATTCCAAGAAAG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GGATATTTTTACTAATTTAAAGACCTGTTTCCCATAGGAGCTCAGTC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GGAGAAAGATGCTGAGTGGCATTGCAGCCTTCCTACTTGGGCTAATCTT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GGAATCGTCATCCAGCTAAGGGCTCAGAAAGGTAATGAGCCTGTGAGGAG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CTGTCCCAGACCTTCCCCACTCCCACCTTCCCTAACGTCAATGATCTGA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GCTGATTGTGCCTCTCAGGGATCACCGGGATAATTTTTTTCTGAAGCTA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AGCAGAGAGAGTGCTGACCTTGCCAGCCATTTGTTCTTCCCTCGGGATAAT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CCTAATTGGGGCAATCCATTCTTTTCTCGATTTCTTTCCAGGATATGT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TGTCTGGTAATGAGGTAATGTCTCTTTTTCCTTGTCTTTGAGTGGCAGA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GTTCTTTGGCCAGAGGGAGATGACATGGGGGTAGGGAGGAGTAAGGTTG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TGGGACTGTCCCCTGAGTCTCTGGAACGGCTGTGGGGGGTGGTGAGGCT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CCTTCATCACTGTGCCTCCAGGTCTCAAGAGCTGTTCTGCTCCCTCAGT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TCCTCACTGAAGCTTCTCTCTCTGGAGCCTGAAGTAGTGATGAGTAGTC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GAGGTAAAGGACATTCATGAGGTCAATGTTCTGGGAATAACTCTCTTC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GAGGAGCCCGAACTGATTCTGGAGCTCTGTGTTCTGAGATCATGCATCT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CCCTTCTCCCTTCTACGTGTACATCATTAATCCCCATTGCCAAGGGC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CTCCCCTGAGACCTTACTCCTTCCAGCCCCAAATCATTTACTTTTCTGTG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ACTCCTATAAGTCATGATCTCCAAAGCTTTCTGTCTTCCAACTGCAGT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CAGAAGACAAATGCTCAGGTAGTCACTGTTTCCTTTTCACTGTTTTTAAA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GTCAAATAAAATGGAGATACAAAAAATGTACATTTTAGTGAATTATTT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CTGTAATCAAGTCAAGGAACAGGACTTTGCCAGCTCCAGCAGAAGTCTCTGT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CCAATCAAAGCCTCTCCTTCCCCTCGAAAGTGACCATATCCTGATTTTAT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TCATGTCTTTGTAGTCTAGTCCCCCAGGTATGTGTTCCTGGACGCCACA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CTTTTACGTCTCTTATACTTCACTGGTTTCTCCCCC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1099 DOB*01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GGGAGAAACCAGTGAAGTATAAGAGACGTAAAAGACAACTAAGCTGTGGC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ACACATACCTGGGGGACTAGACTACAAAGACATGAAAGAGGTTACAATA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TGGTCACTTTCGAGGGGAAGGAGAGGCTTTGATTGGCCTGACGTACAGAG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GAGCTGGCAAAGTCCTGTTCCTTGACTTGATTACAGGGGTTTTTCTTAA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AAATGTACATTTTTTGTATCTCCATTTTATTTGACAATAAAAGGTTTTT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AAAGGAAACAGTGACTACCTGAGCATTTGTCTTCTGAAGACTGTGGAGA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AGACAGAAAGCTTTGGAGATCATGACTTATAGGAGTAGGGCTGGACCAC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TGATTTGGGACTGGAAGGAGTAAGGTCTCAGGGGAGTTTCTGGACAATG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TGGGGATTAATGATGTACACGTAGAAGGGAGAAGGGCAGATGGGTGGGAGA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CAGAACACAGAGCTCCAGAATCAGTTCGGGCTCCTCCAAGGATCAGGG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CCAGAACATTGACCTCATGAATGTCCTTTACCTCACCCAGGGCCCAGAC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ACTTCAGGCTCCAGAGAGAGAAGCTTCAGTGAGGACCTTAGCATGACT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CAGCTCTTGAGACCTGGAGGCACAGTGATGAAGGTCTCAGGAGGCAGC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CCACAGCCGTTCCAGAGACTCAGGGGACAGTCCCATCTAGACAGCAGCAA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CCTACCCCCATGTCATCTCCCTCTGGCCAAAGAACCGGGAGAATGATCT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GACAAGGAAAAAGAGACATTACCTCATTACCAGACATCTGCGTCCTCA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GAAATCGAGAAAAGAATGGATTGCCCCAATTAGGACCCAATATGATTAT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AACAAATGGCTGGCAAGGTCAGCACTCTCTCTGCTTATCCCATTTCTAG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AATTATCCCGGTGATCCCTGAGAGGCACAATCAGCTTTCCTTGCCTCA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GTTAGGGAAGGTGGGAGTGGGGAAGGTCTGGGACAGGTGGCAGGGCACTC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ATTACCTTTCTGAGCCCTTAGCTGGATGACGATTCCCACCAGAAGGAAG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GTAGGAAGGCTGCAATGCCACTCAGCATCTTTCTCCAAGAATATTCAGACT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GGGAAACAGGTCTTTAAATTAGTAAAAATATCCCAATATTTAAAGCACTT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CCAGAATCTGTACTAGACACCAAATCCAATGCTAGCTAGAGAAAAATAAA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AAAGGTTCTTCGAAACCAAAGTGGCACCCATGGAGTTACCACCCATCGGT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ACAGCCCATAAGAATGCCTCCTAAATACTAAGACCAAAGAATTAGAGG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TAGGGTTGGAAGCACATAATGAGGTGATTAGATCTCCTCATTTCTTGGAAG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TAGATATCTGCCATGTTTTCTCCCACCCTAACCCAAGGACTCTGGTTTCT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CAGATCAAGGGAAAGAATAATTCATGTTGTGACCAAGATAAACGCAGA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CTGTATTGAGTCAGTATAGTCCTGAGTCAGGCCCAGAGAGTACTAGAAAC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TCCACTCCACAGAAACAGGGCTCAGCAGGCTGGAGTGATCGACAAGGCAG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TGTCCAAGTTCAGGAGTCATTTCTAGCATCACCACAGTCTGAAAGGTCCA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CCTGATAGGGCCAGTGGACATGACCCCAGCTCTCTCCTCCTGCCCATTCA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TCTTGATATCCCCTGGATAGAAGCCTGTCACAGAGCAGTGCAGCAGATTA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GGAGTGGGGTCCTCTCTGGGTACACTGTCACCTCTGGTTGCACTAGG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TGAGACACCGTGAAAGAAAACCACCAAGCTGGGACAGGAGATTCTTTAG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ATGTCTAATCTCTTTCCCAGATCACCCAAGTGAACACAAAGTATAGGCA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CCCAAGATCAGTAACAGGGTATGTCAATGCCTGTCAGGAGGATTTAGAC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CTCCCACAATTACTGCTTCTCTTTGAGGGTACAATAGCCCTCGAAGTCCC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GGGGGTCTGAGACCAAGATCACAGTGGCTGACTTGTGAGGATAATATAT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CCAGAACATCTACACAGACAACCATTTATCCTAAAGCAGAAAATTGCTTG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AGCCATGGCCAGGTTCACATGGGGGACATTCCTGAGCCCCGCCAGACCT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CTCACCTTTTCTCCCCACAGTGAAGGGTGCGCCCAGCCTGTAGTTGTGTC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ATCCACGGCCTGTCTGCTCCTCTCCAAGAGATCCAGCCGGCTGTTCCACT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TGGCTGCCCCAGCTTGGTCAATGCCACAAACATCCCCACATCACTGTCGAA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CTCCTCCAAGTTAAAGATGAATCTGACCACAAACTGCACCTTTTCTGTCCC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GTAACAGTCAGCCTTTGCCTGAATCACAAAATCTTCTGGAAAACCAAAAC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AACCAGCCCCCTCCTCTGGGAAAACCCATGCCTGGTAAATTACGTCAGAC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TAAGAGGAGGCCTTTGACCTCAGTATGCTCAAAAAGCACAGTGTCAAGTG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CAGAATGGGATTCAACAGAGAATGACATTTATTAAATTTTAAAAACACAT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TAATGCTACATATTTCTAAAAGCCACTCTCATACTTAGAGACATACCAGACA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TGGATTCTCTAGGGAGGGGAGAGAATGAGAACGGAGGCAAGAGAAGAGAT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TGCACTACTGCCAATAATTACAATGTGCTGTGAACTCATTGGGTAAAATT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TATGCACTTAAGAACAACAACTACAATAAAAAGGAAATTCAAATGGAGT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GTAAGTCAGGAAGGACGTCCTGAAGACATTGCATCTAAGTCAAGACTTG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CTATTAATGTTGGGTTGTAATTTACTTTCCTTTCTAAGTTCAGAAGCCTC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AACTGAGCCATAAGAATGACCTTCCTGGGTGAACCCCACTTATCCCTCA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TAATTTCAGATGAAGTTCCAGCCTGTAATTTCTCAGCATGTATACTCTTCT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AGTAGTCTAAACCAGGGGGGAAATCTGAATTTTTCATCATCATTTAAC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TTTTTTTTTCAGTTGTATTGTTTAATGGACATTATAAACTCAGGGCGG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AAGAATAATGATCTCTCCTGGCCAGGTTTGTTCCTCTTTTGTATTTAATG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GCAAAGGGGATTCTGTTCTTAGCACATTACATCCTGTTTCTGCTCATTAA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TCATCTCACATTGCTTCATGGCTGCATATTCTGTCACCTGTGCTAGAAAAAT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AAGTAACTTGTACCTGGTAGCCGGAGGACAAGGACAATGTATTCTATTC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TTCTCAAAACTGTTTAGTACAATTCTGACAATATAATAGTGGCTTAA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GGAGCAACCTTTGTTTCCAGTTTCATTTGTCCACATATACCCCAACTGAG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GTGTCCTGACCAAAAAATCACAGATTGCCTCTGTGACCCAGCCTACTGCA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CCAGCAGGCTCGAACCCAAGCCAAGGCCTTCAACACGCCCAGGCACTG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ATACACACAATAAGGATCCTAAACAAGACACAATGTTTCCCTCTTCCTGCC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TGAATAGGTGGCTCTGGTATATGAAGTCCATCCCATGTAAAGAGGCAAGGC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CTGCCAAAGGGAAGAACACTGTTCTTTGAAACCAAAAGCCACTTCCAGTC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CCTGGACTTACAAAGAAAGGCATCACTCCCCCATGCCAATTCTTGCATA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AACAATTGCTCTGTTCTTACCTGGAGAGTCTGTGCCTTGAGTCATGGAG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GGGTCAGATTCACTAGCAGAGCCACCACCCAGGGGACCCACCCAGAACC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AAGGAAAAAAATGAGATAGTAAAATCGTCAGCCTCTTCAGAATGAGCTC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GTCAGAAAGTACCCATTAAGAGTATAAATCGCTGTTTTTCTGGCTTCCCC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CTCCTCAGATTGACAACCAATCAAGATAGAAGAGTTTTGCATCATCAGG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GATACTTTCACAAAGTTGTGTCATACAACTCAACCATTGTTTGCCTGCAG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AGTAATTTAGGTATACTAAAAATGGGCTGGGAGAAGAAGTAAAAATATA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TATGGGGCCCTAGAAGAACTAGGCAGACTGTTTA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34861 DOB*01:03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GGGGAGAAACCAGTGAAGTATGAGAGACGTAAAAGACAACTAAGCTGTGGC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ACACATACCTGGGGGACTAGACTACAAAGACATGAAAGAGGTTACAATA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TGGTCACTTTCGAGGGGAAGGAGAGGCTTTGATTGGCCTGACGTACAGAG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GGAGCTGGCAAAGTCCTGTTCCTTGACTTGATTACAGGGGTTTTTCTTAA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AAATGTACATTTTTTGTATCTCCATTTTATTTGACAATAAAAGGTTTTT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AAAGGAAACAGTGACTACCTGAGCATTTGTCTTCTGAAGACTGTGGAGA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AGACAGAAAGCTTTGGAGATCATGACTTATAGGAGTAGGGCTGGACCAC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TGATTTGGGGCTGGAAGGAGTAAGGTCTCAGGGGAGTTTCTGGACAATG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TGGGGATTAATGATGTACACGTAGAAGGGAGAAGGGCAGATGGGTGGGAGA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CAGAACACAGAGCTCCAGAATCAGTTCGGGCTCCTCCAAGGATCAGGGA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CCAGAACATTGACCTCATGAATGTCCTTTACCTCACCCAGGGCCCAGAC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ACTTCAGGCTCCAGAGAGAGAAGCTTCAGTGAGGACCTTAGCATGACT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CAGCTCTTGAGACCTGGAGGCACAGTGATGAAGGTCTCAGGAGGCAGC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CCACAGCCGTTCCAGAGACTCAGGGGACAGTCCCATCCAGACAGCAGCAA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CCTACCCCCATGTCATCTCCCTCTGGCCAAAGAACCGGGAGAATGATCT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GACAAGGAAAAAGAGACATTACCTCATTACCAGACATCTGCGTCCTCACA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GAAATCGAGAAAAGAATGGATTGCCCCAATTAGGACCCAATATGATTAT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AACAAATGGCTGGCAAGGTCAGCACTCTCTCTGCTTATCCCATTTCTAG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AATTATCCCGGTGATCCCTGAGAGGCACAATCAGCTTTCCTTGCCTCA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GTTAGGGAAGGTGGGAGTGGGGAAGGTCTGGGACAGGTGGCAGGGCACTC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ATTACCTTTCTGAGCCCTTAGCTGGATGATGATTCCCACCAGAAGGAAG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GTAGGAAGGCTGCAATGCCACTCAGCATCTTTCTCCAAGAATATTCAGACT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GGGAAACAGGTCTTTAAATTAGTAAAAATATCCCAATATTTAAAGCACTT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CCAGAATCTGTACTAGACACCAAATCCAATGCTAGCTAGAGAAAAATAAA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AAAGGTTCTTCGAAACCAAAGTTGGCACCCATGGAGTTACCCCCCATCGG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CTCACAGCCCATAAGAATGCCTCCTAAATACTAAGACCAAAGAATTAGAGG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ATAGGGTTGGAAGCACATAATGAGGTGATTAGATCTCCTCATTTCTTGGAA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TAGATATCTGCCATGTTTTCTCCCACCCTAACCCAAGGACTCTGGTTTC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CCAGATCAAGGGAAAGAATAATTCATGTTGTGACCAAGATAAACGCAGAA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CTCTGTATTGAGTCAGTATAGTCCTGAGTCAGGCCCAGAGAGTACTAGAA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CTCCACTCCACAGAAACAGGGCTCAGCAGGCTGGAGTGATCGACAAGGC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CATGTCCAAGTTCAGGAGTCATTTCTAGCATCACCACAGTCTGAAAGGTCC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CTGATAGGGCCAGTGGACATGACCCCAGCTCTCTCCTCCTGCCCATTCAG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GATCTTGATATCCCCTGGATAGAAGCCTGTCACAGAGCAGTGCAGCAGAT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CAGGAGTGGGGTCCTCTCTGGGTACACTGTCACCTCTGGTTGCACTAGGA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TGAGACACCGTGAAAGAAAACCACCAAGCTGGGACAGGAGATTCTTTA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ACTATGTCTAATCTCTTTCCCAGATCACCCAAGTGAACACAAAGTATAGGC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CCCCAAGATCAGTAACAGGGTATGTCAATGCCTGTCAGGAGGATTTAGA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ACTCCCACAATTACTGCTTCTCTTTGAGGGCACAATAGCCCTCGAAGT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TGGGGGTCTGAGACCAAGATCACAGTGGCTGACTTGTGAGGATAATATAT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CCAGAACATCTACACAGACAACCATTTATCCTAAAGCAGAAAATTGCTTG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AGAGCCATGGCCAGGTTCACATGGGGGACATTCCTGAGCCCCGCCAGAC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CTCACCTTTTCTCCCCACAGTGAAGGGTGCGCCCAGCCTGTAGTTGTGTC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CATCCACGGCCTGTCTGCTCCTCTCCAAGAGATCCAGCCGGCTGTTC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CTGGCTGCCCCAGCTTGGTCAATGCCACAAACATCCCCACATCACTGTCGAA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ACTCCTCCAAGTTAAAGATGAATCTGACCACAAACTGCACCTTTTCTGTCC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AGTAACAGTCAGCCTTTGCCTGAATCACAAAATCTTCTGGAAAACCAAA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GAACCAGCCCCCTCCTCTGGGAAAACCCATGCCTGGTAAATTACGTCAG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CTAAGAGGAGGCCTTTGACCTCAGTATGCTCAAAAAGCACAGTGTCAAG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CAGAATGGGATTCAACAGAGAATGACATTTATTAAATTTTAAAAACAC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ATAATGCTACATATTTCTAAAAGCCACTCTCATACTTAGAGACTTACCAGAC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ATGGATTCTCTAGGGAGGGGAGAGAATGAGAACGGAGGCAAGAGAAGAGA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TTGCACTACTGCCAATAATTACAATGTGCTGTGAACTCATTGGGTAAAATT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TATGCACTTAAGAACAACAACTACAATAAAAAGGAAATTCAAATGGAG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AGGTAAGTCAGGAAGGACGTCCTGAAGACATTGCATCTAAGTCAAGACTT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TGCTATTAATGTTGGGTTGTAATTTACTTTCCTTTCTAAGTTCAGAAGCCT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TGAACTGAGCCATAAGAATGACCTTCCTGGGTGAACCCCACTTATCCCTC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CTAATTTCAGATGAAGTTCCAGCCTGTAATTTCTCAGCATGTATACTCTTC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CTAGTAGTCTAAACCAGGGGGGAAATCTGAATTTTTCATCATCATTTAAC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ATTTTTTTTTCAGTTGTATTGTTTAATGGACATTATAAACTCAGGGCGG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GAGAATAATGATCTCTCCTGGCCAGGTTTGTTCCTCTTTTGTATTTAAT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TGCAAAGGGGATTCTGTTCTTAGCACATTACATCCTGTTTCTGCTCATTAA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CATCTCACATTGCTTCATGGCTGCATATTCTGTCACCTGTGCTAGAAAAA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CAAGTAACTTGTACCTGGTAGCCGGAGGACAAGGACAATGTATTCTATTC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ACTTCTCAAAACTGTTTAGTACAATTCTGACAATATAATAGTGGCTTAAT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AGGAGCAACCTTTGTTTCCAGTTTCATTTGTCCACATATACCCCAACTGA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CCGTGTCCTGACCAAAAAATCACAGATTGCCTCTGTGACCCAGCCTACTGC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CTCCCAGCAGGCTCGAACCCAAGCCAAGGCCTTCAACACGCCCAGGCACTG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ATACACACAATAAGGATCCTAAACAAGACACAATGTTTCCCTCTTCCTG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CCTTGAATAGGTGGCTCTGGTATATGAAGTCCATCCCATGTAAAGAGGCAAG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CTGCCAAAGGGAAGAACACTGTTCTTTGAAACCAAAAGCCACTTCCAGTC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GCCTGGACTTACAAAGAAAGGCATCACTCCCCCATGCCAATTCTTGCAT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AAAACAATTGCTCTGTTCTTACCTGGAGAGTCTGTGCCTTGAGTCATGG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TCGGGTCAGATTCACTAGCAGAGCCACCACCCAGGGGACCCACCCAGAAC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AGGAAAAAAATGAGATAGTAAAATCGTCAGCCTCTTCAGAATGAGCTC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AGTCAGAAAGTACCCATTAAGAGTATAAATCGCTGTTTTTCTGGCTTCCC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AACTCCTCAGATTGACAACCAATCAAGATAGAAGAGTTTTGCATCATCAGG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AGGATACTTTCACAAAGTTGTGTCATACAACTCAACCATTGTTTGCCTGCA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ACAGTAATTTAGGTATACTAAAAATGGGCTGGGAGAAGAAGTAAAAATATA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TTATGGGGCCCTAGAAGAACTAGGCAGACTGTTTA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0 DOB*01:05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TAAACAGTCTGCCTAGTTCTTCTAGGGCCCCATAATATGTCAAACATA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TCTCCCAGCCCATTTTTAGTATACCTAAATTACTGTCAGTGATTCTGCA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TGGTTGAGTTGTATGACACAACTTTGTGAAAGTATCCTACCCAGTACCTGA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CTCTTCTATCTTGATTGGTTGTCAATCTGAGGAGTTTCCAATCCTGGGGA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CAGCGATTTATACTCTTAATGGGTACTTTCTGACTGAATTTTATGAAC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TGACGATTTTACTGTCTCATTTTTTTCCTTTCTCCAGAATGGGTT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CCCCTGGGTGGTGGCTCTGCTAGTGAATCTGACCCGACTGGATTCCTCCA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ACAGACTCTCCAGGTAAGAACAGAGCAATTATTTTTTTCCAGTGTGTATG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TGGGGGAGTGATGCCTTTCTTTGTAAGTCCAGGCCACAGACCAGACTG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TTGGTTTCAAAGAACAGTGTTCTTCCCTTTGGCAGAAAGGTACGCCTTG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GGATGGACTTCATATACCAGAGCCACCTATTCAAGGGGTAGGGAGGCA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CATTGTGTCTTGTTTAGGATCCTTATTGTGTGTATCAACCTCAGTCAG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TGTTGAAGGCCTTGGCTTGGGTTCGAGCCTGCTGGGAGAAACAACCTGCAG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CACAGAGGCAATCTGTGATTTTTTGGTCAGGACACGGAAACAAATCTCAG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TGTGGACAAATGAAACTGGAAACAAAGGTTGCTCCTTCTGTCATTTATTA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ATATTGTCAGAATTGTACTAAACAGTTTTGAGAAGTAAGAGAAGTTGAAT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GTCCTTGTCCTCCGGCTACCAGGTACAAGTTACTTGTAACTGTTATTTT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TGACAGAATATGCAGCCATGAAGCAATGTGAGATGAAAGCACATATTAAT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AGGATGTAATGTGCTAAGAACAGAATCCCCTTTGCATGTTAGTTTCATTA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AGGAACAAACCTGGCCAGGAGAGATCATTATTCTTAGAGAATAGAAACC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ATAATGTCCATTAAACAATACAACTGAAAAAAAAATCAGCACAGATG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AAAAATTCAGATTTCCCCCCTGGTTTAGACTACTAGAGGAAATAGAGAAGA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CTGAGAAATTACAGGCTGGAACTTCATCTGAAATTAGCTACTGAGTGAGG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GTTCACCCAGGAAGGTCATTCTTATGGCTCAGTTCAGAGTTGGAGGAGGC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TAGAAAGGAAAGTAAATTACAACCCAACATTAATAGCAATTATCTTTCAAG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GATGCAATGTCTTCAGGACGTCCTTCCTGACTTACCTACATTATTAAC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CCTTTTTATTGTAGTTGTTGTTCTTAAGTGCATAGGATTGGTTTAATTT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GTTCACAGCACATTGTAATTATTGGCAGTAGTGCAAGACTCTCTCG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CCGTTCTCATTCTCTCCCCTCCCTAGAGAATCCATTCTAAACGTGTCTGG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AAGTATGAGAGTGGCTTTTAGAAATATGTAGCATTATTGCTCTTTATG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TTAATAAATGTCATTCTCTGTTGAATCCCATTCTGTTTCTTTTCTCACTT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TTTTTGAGCATACTGAGGTCAAAGGCCTCCTCTTAGATCCATGTGGTCTGAC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CCAGGCATGGGTTTTCCCAGAGGAGGGGGCTGGTTCATGGTTTTGGTTTT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AAGATTTTGTGATTCAGGCAAAGGCTGACTGTTACTTCACCAACGGGAC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GTTTGTGGTCAGATTCATCTTTAACTTGGAGGAGTATGTACGTTTCGA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GGATGTTTGTGGCATTGACCAAGCTGGGGCAGCCAGATGCTGAGCAGTGG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CTGGATCTCTTGGAGAGGAGCAGACAGGCCGTGGATGGGGTCTGTAGACAC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GGGCGCACCCTTCACTGTGGGGAGAAAAGGTGAGCTGGAAGCTGAGGTCT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CAGGAATGTCCCCCATGTGAACCTGGCCATGGCTCTTCTTTCTTACAAGC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TTAGGATAAATGGTTGTCTGTGTAGATGTTCTGGCCCCAGCTGTGATAT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AAGTCAGCCACTGTGATCTTGGTCTCAGACCCCCAAGGTTCTCAGGGACT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ATTGTACCCTCAAAGAGAAGCAGTAATTATGGGAGTACCTCAGAAAGTCTA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ACAGGCATTGACATACCCTGTTACTGATCTTGGGGGCTGAGACTTGCCT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TTCACTTGGGTGATCTGGGAAAGAGATTAGACATAGTGATAGTCCCTAAA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TCCCAGCTTGGTGGTTTTCTTTCACGGTGTCTCATTTTTCCTCTCTTCCT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GAGGTGACAGTGTACCCAGAGAGGACCCCACTCCTGCACCAGCATAATC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CTGTGACAGGCTTCTATCCAGGGGATATCAAGATCAAGTGGTTCCTGA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AGAGAGCTGGGGTCATGTCCACTGGCCCTATCAGGAATGGAGACTGGA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GTGGTGATGCTAGAAATGACTCCTGAACTTGGACATGTCTACACCTGCCTT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CCAGCCTGCTGAGCCCTATTTCTGTGGAGTGGAGTGAGAATTAGTTTCTA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GGGCCTGACTCAGGACTATACTGACTCAATACAGAGCCTGTGTCACTTCTG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GGTCACAACATGAATTATTCTTTCCCTTGATCTGGGACAGTCACAGAAA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GGGTTAGGGTGGGAGAAAACATGGCAGATATCTATCCTCATATCTTCC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GATCTAATCACCTCATTATGTGCTTCCAACCCTATGAACTGGTGTCCT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GTCTTAGTATTTAGGAGGCATTCTTATGGGCTGTGAGAATCTGTAACCGA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CTCCATGGGTGCCAACTTTGGTTTCGAAGAACCTTTTCTAAATTTATT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CTAGCATTGGATTTGGTGTCTAGTACAGATTCTGGGATTCCAAGAAAG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GGATATTTTTACTAATTTAAAGACCTGTTTCCCATAGGAGCTCAGTC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GGAGAAAGATGCTGAGTGGCATTGCAGCCTTCCTACTTGGGCTAATCTT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GGAATCGTCATCCAGCTAAGGGCTCAGAAAGGTAATGAGCCTGTGAGGAG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CTGTCCCAGACCTTCCCCACTCCCACCTTCCCTAACGTCAATGATCTGA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GCTGATTGTGCCTCTCAGGGATCACCGGGATAATTTTTTTCTGAAGCTA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AGCAGAGAGAGTGCTGACCTTGCCAGCCATTTGTTCTTCCCTCGGGATAAT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TCCTAATTGGGGCAATCCATTCTTTTCTCGATTTCTTTCCAGGATATGT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TGTCTGGTAATGAGGTAATGTCTCTTTTTCCTTGTCTTTGAGTGGCAGA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GTTCTTTGGCCAGAGGGAGATGACATGGGGGTAGGGAGGAGTAAGGTTG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TGGGACTGTCCCCTGAGTCTCTGGAACGGCTGTGGGGGGTGGTGAGGCT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CCTTCATCACTGTGCCTCCAGGTCTCAAGAGCTGTTCTGCTCCCTCAGT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TCCTCACTGAAGCTTCTCTCTCTGGAGCCTGAAGTAGTGATGAGTAGTC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GAGGTAAAGGACATTCATGAGGTCAATGTTCTGGGAATAACTCTCTTC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GAGGAGCCCGAACTGATTCTGGAGCTCTGTGTTCTGAGATCATGCATCT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CCCTTCTCCCTTCTACGTGTACATCATTAATCCCCATTGCCAAGGGC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CTCCCCTGAGACCTTACTCCTTCCAGCCCCAAATCATTTACTTTTCTGTG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ACTCCTATAAGTCATGATCTCCAAAGCTTTCTGTCTTCCAACTGCAGT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CAGAAGACAAATGCTCAGGTAGTCACTGTTTCCTTTTCACTGTTTTTAAA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GTCAAATAAAATGGAGATACAAAAAATGTACATTTTAGTGAATTATTT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CTGTAATCAAGTCAAGGAACAGGACTTTGCCAGCTCCAGCAGAAGTCTCTGT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CCAATCAAAGCCTCTCCTTCCCCTCGAAAGTGACCATATCCTGATTTTAT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TCATGTCTTTGTAGTCTAGTCCCCCAGGTATGTGTTCCTGGACGCCACA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CTTTTACGTCTCTTATACTTCACTGGTTTCTCCCCC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499 DPA1*01:03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CCTGAAAGAAAGATTAATTATATATTTTATTAGATAGCACATTCATTC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CAGAATATTTTTGTAAAATATTGACAACATAACATAAAACATGATTTAA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CAAAAAACATCGAAGATCATCTGACTGTCTGGGATGGGGGTGGGGCTCGG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TAATGGAAAACATTTGCCGTCAGAAGAAGGTGTAACTTATCTTTTTAC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AACTCTGAAAATGAACTGTGAACTGGAGCTCTCTTGACCACGCTGGTAC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CCATCTCTTCCCCAGCACCTTCCAGCGTCCTCTTTACCCAGCAACAGAG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CTATGATTTCTCTGATAGGTGAATCCCAGCCATGCTGATTCCTCTCCAC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GCTAGAGGCCCACAGTTTCAGTCTCATCTGCCTCCACTCGGCCTCAGTT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TTCCTGTGCTCACAGTCATCAATTATAGACCCCACAACATGCGCCCTGA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TCCATATCAGAGCTGTGATCTTGAGAGCCCTCTCCTTGGCTTTCCTGCT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AGCTGGGGCCATCAAGGGTGAGTGCTCAGGAGGACGCAGGAGCGTCG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GGGTGGTTCACATCAATTGCTGCTTCAGGGATCACAGATTTTAGGGGCTC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CTGGTCCTCATAGTCTATGTTCCCTCTGGCCCTCATAATAATAACAGCAAT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ATTTATGAGACTCCTGCATAGTTTCTTTCCCCATTTACATCTCACAGGA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ATAATATTCCATTCATTTAGAAATTATTCCTTTTATTTAGAAATTA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CTGAAGCTCAAAAAGATGAATAAGTTTTCCAAGGTTACACAGCAGATCAAC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TTGAAGTCCAGACCCAGCTCTGAGGGTCATACACTGCCTTCCCCAGAT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TGACCTACTATCAGGGCCCTCCTATCTCTCTGGGATCCCCAGCCTCTA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CTTTACAGGAACTCCGAGCTATGGACTCTGCATTAGGAGACGAAGTGC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CTGTATCCTCCCTCTCTTCTAGGACCCTAGGGCTCTTCCTGGGTCTTTG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AGCTTTCCTCTCTCAAGACAGCAGGGTTGCATGGTCTTGATAGCCTT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TGAGAGATTCAGGACTGCAAGGGAGGCCTAGACTTTTGATAGCTGCAAG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AGATGGACCGTAGTGAATGCTCCTTTTTCCTGTAGCTGAAATCAGGGAG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GCCTGTGCATGATGCTGTCATTCCAAAATCTAGTGATGGGGAAGGTTAG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GTACAAGATGCACACTGGCTTCAGACAGTTTTATTTAAGATGTGTAGAAT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CAGGCTGGGTAGAACCAGAAGTATCTATTGCCCTGTTCGCGGTCACCTGA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AATGTTATGTTATAATAAACACCACAATAGGCTTCTCTTCATAGATGCA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GTATTCTTGGTAGAAATTCCTAATGAGCTCAGCTGTCTCTTCAGGGCT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CTCTTAACATTTAAACATGTCATTTACCTTAAAAACATAAGTGCAAACCA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CAACCTTGCCTTCAGTCTGCATCCTGTCCCAGAGACACTTTCTTTGT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GTGGAGCTAAGCTTCTGACTTGTCTCTGGTACATCCCTGAGGATCCTCTCA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GGAACCTCTACAGAAGGTCAAATTCAGTGGGTTCTTCTCAGTGCCTC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ACTAATAACATTTGCACTATAATCCACTTCTTTCTGATGAACTACCCTGT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CTCCTGTTTACCTGGATCCTCCTTATCATCTTTTAAACCACCTCTTAACT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TCATTATACCCTGAGATCTCGGCAATTCTGATTTTTGGCACTCTTCCT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TTTAACCTGCACCTGCCACTAATGACTCTCAGTTCTATGGCCTAAATTC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CACCCATAATCCACAAATATCTATGTATTATTTCTCCTTAGATGACT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AAGTGCAATAGCCCCACAGTGAACTCAGTATCTTCTCCCGGTCAGGCTG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GAAGTGGCTTTTGCCCTGTTTTCTGAATGCCTACATTGAAGCCATCTGT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CCTTCCCTGATGTGCTGTTTGGTCGCATCTTGTGTATACCTACGTATC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TTCTGAACCTGCTGTTGTCCTGTCACTTGTGTTTCCTTCTGTGACTTATAC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ACAGGACGTATGTATTATTTTTATTTGGGTATTTAGCATCTAACAGTG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AGTAGTCTTTTAATACATATTTTTGTCTGAATGGAAATGATATTTTG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GTTCCATAGCTGGCTGATCTTTGGACTGCAGAACTTGTGAAAGTGTTT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TAAAAAGTACAAGGGACATTCATGTATTAAGAAGATGAGTTTCCAAT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GACTTTGTGTCTTTTTATTTTACCCTCTTTTTCCTGATGAGTCCTTTGA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CTGAGGAGCAAGCTAAGTTTCCTAGTGAAATACCTATAGGATTTGTTTT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TACCACTCTTTGCTTGGCCACTTACTGTGTCAGGGAGTCATTCTCAG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ACACAGGTCATACCCTCTAGACACTTACAATTACAGTGGCAAGGAGTCAT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CTGTAAGTGGCCAAGCACAGACTGGGTCCCCACATGTCAGGGCTGAAAA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TCTGTGAGTTGGGAGGTGAGAGCAGAAGAGTCCCGTAGTTCCTTCTCA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TATCATTCTAAACCCAGACTTTCACATACACATTCATCGTTTTCTTTCA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TGCTTTTATCCTCTTATCTTTGCTAATTCTTACAAACTAATAAAGACTA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AATTAAATCCTACAGGTGTTCCAAACTCAGCAATAATTTCTAGTTGGCCT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ATCAAAATATAAATGTAAGAAAAGTTTAGAATGCTTAGTACCTGTGTG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CTGTACACTAAACCCCCAAGTCATGAGTTTACCTATACAACAAACCTGCA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TGAACATAAAATAAATGTTGAAATATTTTTAAAAAGGAAACAAAAGTTT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CAAAATAACTGTACTGTACTTTTGAATTTATATGCCCCAAATGAAAAAT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GCTATACATTCTACAGTTTCATGTTCATAAACTAAGACAGAAACTTTAA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AGCCCTAAAATTTGAAGGATATTTTCTTCTTCCTCTCAATTTTGTATTT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TCTATAATAAGAAAAAGAAAATGTCCATTCCCCCACCCCCATGACTCT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ACATCTGTGTCATAGAAAAATTAAGATCTTAATGGGAGAGAAAACCTCT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CGCCAGTAGCCGTATGACCTTAGCAAGTTATTAATATGTAACTTCCCTG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CTGTAAAATGTATGATATGTATTTGCTTCATAGGGTTATTGTGACAATT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ATATGTAAAGTATTTAGAAGGATGCCTGGCACAAGTAAGTGCTCAACAAA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CATTGTTACTATTACTATTGTGTAGGGTCAGGATGCCCAGACTTTCAAA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GCTTGACTTATCAGTGATAAACTTTTCATTTTGTTCTTTGCTCCTTTC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GCTCATCTGCTCTGTATTATTTCCTTTATGGTGTTGCTCCTTCTTCTTCC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TCCTTTGACCTCTTACCTTCTTCCTTTTTATATTCATAAGTCTTTATT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CTTTGACCACTTGCATATTCAAACTGACATTTTGTCGTGTTTTTCTCTAC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CAGCGGACCATGTGTCAACTTATGCCGCGTTTGTACAGACGCATAGACCAA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ATGTTTGAATTTGATGAAGATGAGATGTTCTATGTGGATCTGGACAAG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CTGGCATCTGGAGGAGTTTGGCCAAGCCTTTTCCTTTGAGGCTCAGGG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CATTGCTATATTGAACAACAACTTGAATACCTTGATCCAGCGTTCCAAC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ACCAACGGTACGCCCTATCTTTGCCTCTTCCTCTGTAGCCCAACTGG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GGCCTCTCTGCCACCCTCAGACTAGGAAGCCTAAGTGCCCCCTGCTGTGTG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CCTAGTGGCCATGGGCTGATCCCACTACAGCAAGGGCTTGCATCC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GAGAAAGGTGAGCAGAGTGAGGCTGGTCAGTGGTGTGATACCCCTGT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GCCATAAAATCTAAGGCTGAGGTAGAGGACCACCCTCCCCTAAGA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GTGATTCATCCCAGAAGAGGGGCCTAACCTGGTGCTGTCTCCTTCCAGA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GACCGTGTTTCCCAAGGAGCCTGTGGAGCTGGGCCAGCCCAACACCCTC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TGACAAGTTCTTCCCACCAGTGCTCAACGTCACGTGGCTGTGCAACG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TGAGGGTGTCGCTGAGAGCCTCTTCCTGCCCAGAACAGATTACAGCTT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CATTACCTGACCTTTGTGCCCTCAGCAGAGGACTTCTATGACTGCAGGGTG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CTTGGACCAGCCGCTCCTCAAGCACTGGGGTATGCAACTGCTTTTCTCT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TGGCATCCTCTATTCCAAAGACCTGGTGTCCTCTGCACCAGCTTTCCGC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CTCAGTCCTCTCCTCGTCCTAACATCCAATTAACTGGTCCATAACCTTC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CCATCCCAGGCCATCACCACCCTCACTGCACCTCCTGACCCTATCTCT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CAGAGGCCCAAGAGCCAATCCAGATGCCTGAGACAACGGAGACTGTGC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GCCTGGTGCTGGGCCTAGTCGGCATCATCGTGGGCACCGTCCTCATCA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CGTTCTGGCCATGACCCCCGGGCCCAGGGGACCCTGTGAAATACTGTAAA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AAGAGGAGGCCCTAGGATTTGTAGAATGTAAGGAAGGGAGGAAAA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AAGTGTTCATTGATCTTCTAATGGGTTAAAAGCATTCAGCCACATAACAAC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ATAACTAACTGAGTAGTTAATATGGTCAGGCGCTATTCTGAGGATTTA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CACTTTATTCTCACACATAGTCTTTGAGGTAGGTACTATTATTTTCACT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AGATACTTACATCTTTTTACATACACAGAGACTTTAAGCACTTTGATC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TATGAAGTAGTAGGGCTAGCTTCCAATCCAGAAAGTCTGGATCCAAG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ACTGTCCTATTCACCCTATTTTGTGAAGGAAAAGACCAAGTTCAAATTCT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TTGCCAAATAATGGAGTCAGATCTATATTTCTATACATAATTACAACAC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TGCCTGTAACTACTTACTGTCTCTACTTGGACTCATTCCATGGCAATGTT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GCCCCTCCAGAGATCTTACAGGTTTCTATTTATCATAACACTCACCA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TTATATGTTTTGGGAATTCTCTTAGCATTAGACAGTGAACTTCCATGCA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CTAATTCATTATTATTATTGTTATTCATGCTGGACCTCAGGTACAAAAG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TCTCAGTTCATTATATGATCATCATTGGTGCCTCCGAGCTCTCTCTCTCT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TTTGGTCCCTTTTATCTCCAGTCCTTACTCCCATATCTAACCTCTTAC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AGGTAAACATTTTAATGAATTTGATGTTTCCTTTTATTTGCATAGATCCT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TAGTAGTGTCCAGTGTACATGTATTTTTAATTAACCAAAATGGCATTAA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TTTTGTACATCCAGTTTGTTTCTTCCAAATCTTCCATAGTATTTTA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TGCATTAGTCCATTTTGCATTGCTATAAAGGAATATCTGAAGTTACCT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AGAAAAGAGCTTTAAATGGCTCACAGATCTGCAGGCTGTACGCGAAACATGG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TGCTTCTGTTGGGGGATTCTGGAAGCTTTTACTCATGGTGGAAGGCAAGT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ATCACATGGTCATAGAGGGAGAAAGAGACATAGAAAGAGGTGCCAGCCT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ACCAGGTTTCATGTGCACTAATAGAGTGAGAACTCACTCATTACCCGG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ATTCATGAGGGTCTCCTCCATGATTCAAATACCTCCCACCAGGCCC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CTGGGGATCAATTTTCAACATGAGACTTGGAAGTGACAAATATCCAAATC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ACATATCTACATTGCTCCTGGGATACCTGGATCATTCCTGGTTCTCTACT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ATGCTTGTATCTCACATGGAACTGCATATACATGTGGGCCTGACCTGCA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TGTATCCTAGAAAGGGGTTGCAGGGTTGCTGGAGATGCAGCTCCTTAA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CACTGCTCATCTTCTCATCAGAATGGCTGTACTCATCTGAACTTCCTTTG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ATTGTCCTGCAACTCCTAAATGGACTTCAACACTGGACATTATCCAGT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TGCCAATTTCATGTGCATAAAGAAATATGCTGTTTTATTTTGCATTTCT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ATAATTGGGGTTATAATTAGGACTGATTAGCCACTTGGGGGTTCCTTTTCT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GTTCACATTCATTGTCCATTTTTGTACTATGTGCTTCCATCATTTTCTT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GGTGATCCTTATATAGTCCTGCTAGTAGTCCCTTGTCAGTTTTAGGCAT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TCCTCTAATCTGACTTCTGGCAACTGTCTCCTTGGTTTCCTTTATTGA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TAATATTTTGTAATGAAGTCCATCAACTGTATTTTTGTTTGTGTGTCTTT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TCTTCCCTATACTGAGATATCAAAGATACTCTTAAAACATCTCCTACAG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CACATTTACTACTTTAATTCATCTGGGATTCATCTTTGTGTTTGATGGG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ATTTTTCTTTATATAATGGGCCAGTGTGTTCCCACAACTACTAAATAGT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CATAGGTTAGTAGTGTCTCCTTTGCTATACTGAAAGCTCCCATTATAG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TCTGAGTTCCATCTTGTTCCACTGTTCTGTTTGTCTCTTCTTGTGCCAG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TTTTGATTACTATGACATTGTAGTGTGTGTTAGTATCCAGTAGGACAAA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TCTTAGTTCACACACATTTATAATTATATCTATAATGATTTGTAAC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ATGTAGAATGTCAGATGTTAAGAGGAAGAATGGAAAAGAGGGCTGGGACT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GGGGATGCACTTGGCTTAGGTGCAAAATTTGGGGGATACCAAAAGAA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ATATTTTAATGAAATATCTTGAAAAGGCAAAATTAATGCAAAGATACA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CATCCAAAGAGGAGTATTTAACAAAAATGGAGAAGCAGAGAAGCAGAA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TATGCTGTCACATGAGCCAAGGAATTAAAGAATTCAGGAAGGAGGAAG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GATGTTCAACAGAGGTCATTTTAGAAAATTTACCTTGGTTTTTGAAAT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CAGTATACACAATGTGAGCAAGTATCCTTCGTTCATTGCCGTCATTGAT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ATTTGTCCCTTCCAATTCTCATTCCAGGGTTAAGCTTCTTCTCTGCC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CTTCCCCTTGTCTGTATATTTTGGAGACATGAAGCATGTGGGATGGC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CTGGGGTTTGAGGGTGAAATTCAATGACTTTCGTGAACTCCTTGGCT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TCACCTGGAGGGCCAGGGCATGTGCAGGGATGACCACCTTCTCCCTGGGA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CAGAGAAATGGGAAGCTCGGGTGCAAAGGGAGTGGGGAAGATGGGTCC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CTGAACCCAGGAATGACAATAACTGTGTGTGTTGCTGCAGGTGACAAAA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GAAGAGGACTTAGGAGAGATCTGAACTCCAGCTGCCCTACAAACTCCAT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TTCTCACTTCATGTGAAAACTACTCCAGTGGCTGACTGAATTGCTGACCC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GTCCTTATCCATTACCTCAAAGCAGTCATTCCTTAGTAAAGTTTCCAAC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TGACACTTTGGTAGCACTAATATGGAGATTATCCTTTCATTGAGCCTT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TCTCCTTTGAAGAGCCCCTCACTGTCACCTTCCCGAGAATACCCTAAGA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CTTCAGTATTTCAGAGCGGGGAGACTCTGAGTCATTCTTACTGGAAGTCT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ACATGTGAATACTATTTCTTGAAGGTGTGGTTTCAACCTCTGTTGCCG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AAAGGTTCTGATCCCACTTGAACGGAAAGGTCTGAGGATATTGATTCAG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TCCCTAACTACAGGATAGGGTGGGGTAGAGAAAGGATATTTGGGGGAAA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GAAGATTTTCTTGGATGTAGTTTGAAGACTGCAGTGTTTGAAGTCTCT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TTTGGTCTGTCTGGATCAAGATTTCAGGCAGATTAGGATTCCATTCACAG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CCTTCCCAAGGCTGTATTGTAATTATAGCAATATTTCATGGAGGATTT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AAACTAAGAGCCAAGAAATAAATTTTTTAAAATGCCCTAATTCATTGC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CCATAGTCACTCCATGTGGGAGAACTTAAATCATGATTACCAGAGCTTT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ATAGTGATGATTATGAAGAAAAATATCTTATTTGAGCAAGGATTTTG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GTGTTCATTAGATATTACGATGAAAAAAGCATGAAATGGTAAAAATTCAG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AAAACATGTTCTCTAGTTTTTTTTAAGTTAAAAAAGGAATTGTTTA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604 DPA1*01:03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CCTGAAAGAAAGATTAATTATATATTTTATTAGATAGCACATTCATTC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CAGAATATTTTTGTAAAATATTGACAACATAACATAAAACATGATTTAA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CAAAAAACATCAAAGATCATCTGACTGTCTGGGATGGGGGTGGGGCTCGG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TAATGGAAAACATTTGCCGTCAGAAGAAGGTGTAACTTATCTTTTTAC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AACTCTGAAAATGAACTGTGAACTGGAGCTCTCTTGACCACGCTGGTAC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CCATCTCTTCCCCAGCACCTTCCAGCGTCCTCTTTACCCAGCAACAGAG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CTATGATTTCTCTGATAGGTGAATCCCAGCCATGCTGATTCCTCTCCAC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GCTAGAGGCCCACAGTTTCAGTCTCATCTGCCTCCACTCGGCCTCAGTT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TTCCTGTGCTCACAGTCATCAATTATAGACCCCACAACATGCGCCCTGA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TCCATATCAGAGCTGTGATCTTGAGAGCCCTCTCCTTGGCTTTCCTGCT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AGCTGGGGCCATCAAGGGTGAGTGCTCAGGAGGACGCAGGAGCGTCG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GGGTGGTTCACATCAATTGCTGCTTCAGGGATCACAGATTTTAGGGGCTC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CTGGTCCTCATAGTCTATGTTCCCTCTGGCCCTCATAATAATAACAGCAAT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ATTTATGAGACTCCTGCATAGTTTCTTTCCCCATTTACATCTCACAGGA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ATAATATTCCATTCATTTAGAAATTATTCCTTTTATTTAGAAATTA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CTGAAGCTCAAAAAGATGAATAAGTTTTCCAAGGTTACACAGCAGATCAAC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TTGAAGTCCAGACCCAGCTCTGAGGGTCATACACTGCCTTCCCCAGAT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TGACCTACTATCAGGGCCCTCCTATCTCTCTGGGATCCCCAGCCTCTA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CTTTACAGGAACTCCGAGCTATGGACTCTGCATTAGGAGACGAAGTGC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CTGTATCCTCCCTCTCTTCTAGGACCCTAGGGCTCTTCCTGGGTCTTTG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AGCTTTCCTCTCTCAAGACAGCAGGGTTGCATGGTCTTGATAGCCTT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TGAGAGATTCAGGACTGCAAGGGAGGCCTAGACTTTTGATAGCTGCAAG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AGATGGACCGTAGTGAATGCTCCTTTTTCCTGTAGCTGAAATCAGGGAG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GCCTGTGCATGATGCTGTCATTCCAAAATCTAGTGATGGGGAAGGTTAG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GTACAAGATGCACACTGGCTTCAGACAGTTTTATTTAAGATGTGTAGAAT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CAGGCTGGGTAGAACCAGAAGTATCTATTGCCCTGTTCGCGGTCACCTGA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AATGTTATGTTATAATAAACACCACAATAGGCTTCTCTTCATAGATGCA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GTATTCTTGGTAGAAATTCCTAATGAGCTCAGCTGTCTCTTCAGGGCT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CTCTTAACATTTAAACATGTCATTTACCTTAAAAACATAAGTGCAAACCA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CAACCTTGCCTTCAGTCTGCATCCTGTCCCAGAGACACTTTCTTTGT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GTGGAGCTAAGCTTCTGACTTGTCTCTGGTACATCCCTGAGGATCCTCTCA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GGAACCTCTACAGAAGGTCAAATTCAGTGGGTTCTTCTCAGTGCCTC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ACTAATAACATTTGCACTATAATCCACTTCTTTCTGATGAACTACCCTGT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CTCCTGTTTACCTGGATCCTCCTTATCATCTTTTAAACCACCTCTTAACT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TCATTATACCCTGAGATCTCGGCAATTCTGATTTTTGGCACTCTTCCT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TTTAACCTGCACCTGCCACTAATGACTCTCAGTTCTATGGCCTAAATTC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CACCCATAATCCACAAATATCTATGTATTATTTCTCCTTAGATGACT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AAGTGCAATAGCCCCACAGTAAACTCAGTATCTTCTCCCGGTCAGGCTG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GAAGTGGCTTTTGCCCTGTTTTCTGAATGCCTACATTGAAGCCATCTGT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CCTTCCCTGATGTGCTGTTTGGTCGCATCTTGTGTATACCTACGTATC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TTCTGAACCTGCTGTTGTCCTGTCACTTGTGTTTCCTTCTGTGACTTATAC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ACAGGACGTATGTATTATTTTTATTTGGGTATTTAGCATCTAACAGTG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AGTAGTCTTTTAATACATATTTTTGTCTGAATGGAAATGATATTTTG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GTTCCATAGCTGGCTGATCTTTGGACTGCAGAACTTGTGAAAGTGTTT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TAAAAAGTACAAGGGACATTCATGTATTAAGAAGATGAGTTTCCAAT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GACTTTGTGTCTTTTTATTTTACCCTCTTTTTCCTGATGAGTCCTTTGA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CTGAGGAGCAAGCTAAGTTTCCTAGTGAAATACCTATAGGATTTGTTTT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TACCACTCTTTGCTTGGCCACTTACTGTGTCAGGGAGTCATTCTCAG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ACACAGGTCATACCCTCTAGACACTTACAATTACAGTGGCAAGGAGTCAT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CTGTAAGTGGCCAAGCACAGACTGGGTCCCCACATGTCAGGGCTGAAAA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TCTGTGAGTTGGGAGGTGAGAGCAGAAGAGTCCCGTAGTTCCTTCTCA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TATCATTCTAAACCCAGACTTTCACATACACATTCATCGTTTTCTTTCA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TGCTTTTATCCTCTTATCTTTGCTAATTCTTACAAACTAATAAAGACTA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AATTAAATCCTACAGGTGTTCCAAACTCAGCAATAATTTCTAGTTGGCCT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ATCAAAATATAAATGTAAGAAAAGTTTAGAATGCTTAGTACCTGTGTG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CTGTACACTAAACCCCCAAGTCATGAGTTTACCTATACAACAAACCTGCA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TGAACATAAAATAAATGTTGAAATATTTTTAAAAAGGAAACAAAAGTTT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CAAAATAACTGTACTGTACTTTTGAATTTATATGCCCCAAATGAAAAAT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GCTATACATTCTACAGTTTCATGTTCATAAACTAAGACAGAAACTTTAA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AGCCCTAAAATTTGAAGGATATTTTCTTCTTCCTCTCAATTTTGTATTT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TCTATAATAAGAAAAAGAAAATGTCCATTCCCCCACCCCCATGACTCT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ACATCTGTGTCATAGAAAAATTAAGATCTTAATGGGAGAGAAAACCTCT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CGCCAGTAGCCGTATGACCTTAGCAAGTTATTAATATGTAACTTCCCTG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CTGTAAAATGTATGATATGTATTTGCTTCATAGGGTTATTGTGACAATT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ATATGTAAAGTATTTAGAAGGATGCCTGGCACAAGTAAGTGCTCAACAAA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CATTGTTACTATTACTATTGTGTAGGGTCAGGATGCCCAGACTTTCAAA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GCTTGACTTATCAGTGATAAACTTTTCATTTTGTTCTTTGCTCCTTTC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GCTCATCTGCTCTGTATTATTTCCTTTATGGTGTTGCTCCTTCTTCTTCC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TCCTTTGACCTCTTACCTTCTTCCTTTTTATATTCATAAGTCTTTATT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CTTTGACCACTTGCATATTCAAACTGACATTTTGTCGTGTTTTTCTCTAC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CAGCGGACCATGTGTCAACTTATGCCGCGTTTGTACAGACGCATAGACCAA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ATGTTTGAATTTGATGAAGATGAGATGTTCTATGTGGATCTGGACAAG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CTGGCATCTGGAGGAGTTTGGCCAAGCCTTTTCCTTTGAGGCTCAGGG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CATTGCTATATTGAACAACAACTTGAATACCTTGATCCAGCGTTCCAAC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ACCAACGGTACGCCCTATCTTTGCCTCTTCCTCTGTAGCCCAACTGG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GGCCTCTCTGCCACCCTCAGACTAGGAAGCCTAAGTGCCCCCTGCTGTGTG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CCTAGTGGCCATGGGCTGATCCCACTACAGCAAGGGCTTGCATCC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GAGAAAGGTGAGCAGAGTGAGGCTGGTCAGTGGTGTGATACCCCTCT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GCCATAAAATCTAAGGCTGAGGTAGAGGACCACCCTCCCCTAAGA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GTGATTCATCCCAGAAGAGGGGCCTAACCTGGTGCTGTCTCCTTCCAGA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GACCGTGTTTCCCAAGGAGCCTGTGGAGCTGGGCCAGCCCAACACCCTC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TGACAAGTTCTTCCCACCAGTGCTCAACGTCACGTGGCTGTGCAACG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TGAGGGTGTCGCTGAGAGCCTCTTCCTGCCCAGAACAGATTACAGCTT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CATTACCTGACCTTTGTGCCCTCAGCAGAGGACTTCTATGACTGCAGGGTG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CTTGGACCAGCCGCTCCTCAAGCACTGGGGTATGCAACTGCTTTTCTCT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TGGCATCCTCTATTCCAAAGACCTGGTGTCCTCTGCACCAGCTTTCCGC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CTCAGTCCTCTCCTCGTCCTAACATCCAATTAACTGGTCCATAACCTTC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CCATCCCAGGCCATCACCACCCTCACTGCACCTCCTGACCCTATCTCT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CAGAGGCCCAAGAGCCAATCCAGATGCCTGAGACAACGGAGACTGTGC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GCCTGGTGCTGGGCCTAGTCGGCATCATCGTGGGCACCGTCCTCATCA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CGTTCTGGCCATGACCCCCGGGCCCAGGGGACCCTGTGAAATACTGTAAA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AAGAGGAGGCCCTAGGATTTGTAGAATGTAAGGAAGGGAGGAAAA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AAGTGTTCATTGATCTTCTAATGGGTTAAAAGCATTCAGCCACATAACAAC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ATAACTAACTGAGTAGTTAATATGGTCAGGCGCTATTCTGAGGATTTA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CACTTTATTCTCACACATAGTCTTTGAGGTAGGTACTATTATTTTCACT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AGATACTTACATCTTTTTACATACACAGAGACTTTAAGCACTTTGATC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TATGAAGTAGTAGGGCTAGCTTCCAATCCAGAAAGTCTGGATCCAAG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ACTGTCCTATTCACCCTATTTTGTGAAGGAAAAGACCAAGTTCAAATTCT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TTGCCAAATAATGGAGTCAGATCTATATTTCTATACATAATTACAACAC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TGCCTGTAACTACTTACTGTCTCTACTTGGACTCATTCCATGGCAATGTT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GCCCCTCCAGAGATCTTACAGGTTTCTATTTATCATAACACTCACCA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TTATATGTTTTGGGAATTCTCTTAGCATTAGACAGTGAACTTCCATGCA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CTAATTCATTATTATTATTGTTATTCATGCTGGACCTCAGGTACAAAAG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TCTCAGTTCATTATATGATCATCATTGGTGCCTCCGAGCTCTCTCTCTCT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TTTGGTCCCTTTTATCTCCAGTCCTTACTCCCATATCTAACCTCTTAC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AGGTAAACATTTTAATGAATTTGATGTTTCCTTTTATTTGCATAGATCCT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TAGTAGTGTCCAGTGTACATGTATTTTTAATTAACCAAAATGGCATTAA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TTTTGTACATCCAGTTTGTTTCTTCCAAATCTTCCATAGTATTTTA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TGCATTAGTCCATTTTGCATTGCTATAAAGGAATATCTGAAGTTACCT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AGAAAAGAGCTTTAAATGGCTCACAGATCTGCAGGCTGTACGCGAAACATGG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TGCTTCTGTTGGGGGATTCTGGAAGCTTTTACTCATGGTGGAAGGCAAGT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ATCACATGGTCATAGAGGGAGAAAGAGACATAGAAAGAGGTGCCAGCCT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ACCAGGTTTCATGTGCACTAATAGAGTGAGAACTCACTCATTACCCGG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ATTCATGAGGGTCTCCTCCATGATTCAAATACCTCCCACCAGGCCC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CTGGGGATCAATTTTCAACATGAGACTTGGAAGTGACAAATATCCAAATC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ACATATCTACATTGCTCCTGGGATACCTGGATCATTCCTGGTTCTCTACT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ATGCTTGTATCTCACATGGAACTGCATATACATGTGGGCCTGACCTGCA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TGTATCCTAGAAAGGGGTTGCAGGGTTGCTGGAGATGCAGCTCCTTAA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CACTGCTCATCTTCTCATCAGAATGGCTGTACTCATCTGAACTTCCTTTG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ATTGTCCTGCAACTCCTAAATGGACTTCAACACTGGACATTATCCAGT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TGCCAATTTCATGTGCATAAAGAAATATGCTGTTTTATTTTGCATTTCT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ATAATTGGGGCTATAATTAGGACTGATTAGCCACTTGGGGGTTCCTTTTCT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GTTCACATTCATTGTCCATTTTTGTACTATGTGCTTCCATCATTTTCTT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GGTGATCCTTATATAGTCCTGCTAGTAGTCCCTTGTCAGTTTTAGGCAT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TCCTCTAATCTGACTTCTGGCAACTGTCTCCTTGGTTTCCTTTATTGA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TAATATTTTGTAATGAAGTCCATCAACTGTATTTTTGTTTGTGTGTCTTT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TCTTCCCTATACTGAGATATCAAAGATACTCTTAAAACATCTCCTACAG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CACATTTACTACTTTAATTCATCTGGGATTCATCTTTGTGTTTGATGGG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ATTTTTCTTTATATAATGGGCCAGTGTGTTCCCACAACTACTAAATAGT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CATAGGTTAGTAGTGTCTCCTTTGCTATACTGAAAGCTCCCATTATAG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TCTGAGTTCCATCTTGTTCCACTGTTCTGTTTGTCTCTTCTTGTGCCAG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TTTTGATTACTATGACATTGTAGTGTGTGTTAGTATCCAGTAGGACAAA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TCTTAGTTCACACACATTTATAATTATATCTATAATGATTTGTAAC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ATGTAGAATGTCAGATGTTAAGAGGAAGAATGGAAAAGAGGGCTGGGACT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GGGGATGCACCTGGCTTAGGTGCAAAATTTGGGGGATACCAAAAGAA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ATATTTTAATGAAATATCTTGAAAAGGCAAAATTAATGCAAAGATACA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CATCCAAAGAGGAGTATTTAACAAAAATGGAGAAGCAGAGAAGCAGAA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TATGCTGTCACATGAGCCAAGGAATTAAAGAATTCAGGAAGGAGGAAG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GATGTTCAACAGAGGTCATTTTAGAAAATTTACCTTGGTTTTTGAAAT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CAGTATACACAATGTGAGCAAGTATCCTTCGTTCATTGCCGTCATTGAT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ATTTGTCCCTTCCAATTCTCATTCCAGGGTTAAGCTTCTTCTCTGCC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CTTCCCCTTGTCTGTATATTTTGGAGACATGAAGCATGTGGGATGGC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CTGGGGTTTGAGGGTGAAATTCAATGACTTTCGTGAACTCCTTGGCT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TCACCTGGAGGACCAGGGCATGTGCAGGGATGACCACCTTCTCCCTGGGA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CAGAGAAATGGGAAGCTCGGGTGCAAAGGGAGTGGGGAAGATGGGTCC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CTGAACCCAGGAATGACAATAACTGTGTGTGTTGCTGCAGGTGACAAAA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GAAGAGGACTTAGGAGAGATCTGAACTCCAGCTGCCCTACAAACTCCAT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TTCTCACTTCATGTGAAAACTACTCCAGTGGCTGACTGAATTGCTGACCC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GTCCTTATCCATTACCTCAAAGCAGTCATTCCTTAGTAAAGTTTCCAAC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TGACACTTTGGTAGCACTAATATGGAGATTATCCTTTCATTGAGCCTT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TCTCCTTTGAAGAACCCCTCACTGTCACCTTCCCGAGAATACCCTAAGA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CTTCAGTATTTCAGAGCGGGGAGACTCTGAGTCATTCTTACTGGAAGTCT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ACATGTGAATACTATTTCTTGAAGGTGTGGTTTCAACCTCTGTTGCCG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AAAGGTTCTGATCCCACTTGAACGGAAAGGTCTGAGGATATTGATTCAG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TCCCTAACTACAGGATAGGGTGGGGTAGAGAAAGGATATTTGGGGGAAA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GAAGATTTTCTTGGATGTAGTTTGAAGACTGCAGTGTTTGAAGTCTCT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TTTGGTCTGTCTGGATCAAGATTTCAGGCAGATTAGGATTCCATTCACAG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CCTTCCCAAGGCTGTATTGTAATTATAGCAATATTTCATGGAGGATTT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AAACTAAGAGCCAAGAAATAAAATTTTTAAAATGCCCTAATTCATTGC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CCATAGTCACTCCATGTGGGAGAACTTAAATCATGATTACCAGAGCTTT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ATAGTGATGATTATGAAGAAAAATATCTTATTTGAGCAAGGATTTTG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GTGTTCATTAGATATTACGATGAAAAAAGCATGAAATGGTAAAAATTCAG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AAAACATGTTCTCTAGTTTTTTTTAAGTTAAAAAAGGAATTGTTTA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607 DPA1*01:03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CCTGAAAGAAAGATTAATTATATATTTTATTAGATAGCACATTCATTC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CAGAATATTTTTGTAAAATATTGACAACATAACATAAAACATGATTTAA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CAAAAAACATCAAAGATCATCTGACTGTCTGGGATGGGGGTGGGGCTCGG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TAATGGAAAACATTTGCCGTCAGAAGAAGGTGTAACTTATCTTTTTAC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AACTCTGAAAATGAACTGTGAACTGGAGCTCTCTTGACCACGCTGGTAC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CCATCTCTTCCCCAGCACCTTCCAGCGTCCTCTTTACCCAGCAACAGAG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CTATGATTTCTCTGATAGGTGAATCCCAGCCATGCTGATTCCTCTCCAC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GCTAGAGGCCCACAGTTTCAGTCTCATCTGCCTCCACTCGGCCTCAGTT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TTCCTGTGCTCACAGTCATCAATTATAGACCCCACAACATGCGCCCTGA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TCCATATCAGAGCTGTGATCTTGAGAGCCCTCTCCTTGGCTTTCCTGCT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AGCTGGGGCCATCAAGGGTGAGTGCTCAGGAGGACGCAGGAGCGTCG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GGGTGGTTCACATCAATTGCTGCTTCAGGGATCACAGATTTTAGGGGCTC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CTGGTCCTCATAGTCTATGTTCCCTCTGGCCCTCATAATAATAACAGCAAT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ATTTATGAGACTCCTGCATAGTTTCTTTCCCCATTTACATCTCACAGGA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AAGATAATATTCCATTCATTTAGAAATTATTCCTTTTATTTAGAAATTA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CTGAAGCTCAAAAAGATGAATAAGTTTTCCAAGGTTACACAGCAGATCAAC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TTGAAGTCCAGACCCAGCTCTGAGGGTCATACACTGCCTTCCCCAGAT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TGACCTACTATCAGGGCCCTCCTATCTCTCTGGGATCCCCAGCCTCTA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CTTTACAGGAACTCCGAGCTATGGACTCTGCATTAGGAGACGAAGTGC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CTGTATCCTCCCTCTCTTCTAGGACCCTAGGGCTCTTCCTGGGTCTTTG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AGCTTTCCTCTCTCAAGACAGCAGGGTTGCATGGTCTTGATAGCCTT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TGAGAGATTCAGGACTGCAAGGGAGGCCTAGACTTTTGATAGCTGCAAG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AGATGGACCGTAGTGAATGCTCCTTTTTCCTGTAGCTGAAATCAGGGAG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GCCTGTGCATGATGCTGTCATTCCAAAATCTAGTGATGGGGAAGGTTAG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GTACAAGATGCACACTGGCTTCAGACAGTTTTATTTAAGATGTGTAGAAT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CAGGCTGGGTAGAACCAGAAGTATCTATTGCCCTGTTCGCGGTCACCTGA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AATGTTATGTTATAATAAACACCACAATAGGCTTCTCTTCATAGATGCAA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GTATTCTTGGTAGAAATTCCTAATGAGCTCAGCTGTCTCTTCAGGGCT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CTCTTAACATTTAAACATGTCATTTACCTTAAAAACATAAGTGCAAACCA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CAACCTTGCCTTCAGTCTGCATCCTGTCCCAGAGACACTTTCTTTGT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GTGGAGCTAAGCTTCTGACTTGTCTCTGGTACATCCCTGAGGATCCTCTCA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GGAACCTCTACAGAAGGTCAAATTCAGTGGGTTCTTCTCAGTGCCTC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ACTAATAACATTTGCACTATAATCCACTTCTTTCTGATGAACTACCCTGT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CTCCTGTTTACCTGGATCCTCCTTATCATCTTTTAAACCACCTCTTAACT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TCATTATACCCTGAGATCTCAGCAATTCTGATTTTTGGCACTCTTCCT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TTTAACCTGCACCTGCCACTAATGACTCTCAGTTCTATGGCCTAAATTC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CACCCATAATCCACAAATATCTATGTATTATTTCTCCTTAGATGACTTT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AAGTGCAATAGCCCCACAGTAAACTCAGTATCTTCTCCCGGTCAGGCTG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GAAGTGGCTTTTGCCCTGTTTTCTGAATGCCTACATTGAAGCCATCTGT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CCTTCCCTGATGTGCTGTTTGGTCGCATCTTGTGTATACCTACGTATC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TTCTGAACCTGCTGTTGTCCTGTCACTTGTGTTTCCTTCTGTGACTTATAC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ACAGGACGTATGTATTATTTTTATTTGGGTATTTAGCATCTAACAGTG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AGTAGTCTTTTAATACATATTTTTGTCTGAATGGAAATGATATTTTG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GTTCCATAGCTGGCTGATCTTTGGACTGCAGAACTTGTGAAAGTGTTT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TAAAAAGTACAAGGGACATTCATGTATTAAGAAGATGAGTTTCCAAT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GACTTTGTGTCTTTTTATTTTACCCTCTTTTTCCTGATGAGTCCTTTGA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CTGAGGAGCAAGCTAAGTTTCCTAGTGAAATACCTATAGGATTTGTTTTG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TACCACTCTTTGCTTGGCCACTTACTGTGTCAGGGAGTCATTCTCAG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ACACAGGTCATACCCTCTAGACACTTACAATTACAGTGGCAAGGAGTCAT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CTGTAAGTGGCCAAGCACAGACTGGGTCCCCACATGTCAGGGCTGAAAA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TCTGTGAGTTGGGAGGTGAGAGCAGAAGAGTCCCGTAGTTCCTTCTCA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TATCATTCTAAACCCAGACTTTCACATACACATTCATCGTTTTCTTTCA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TGCTTTTATCCTCTTATCTTTGCTAATTCTTACAAACTAATAAAGACTA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AATTAAATCCTACAGGTGTTCCAAACTCAGCAATAATTTCTAGTTGGCCT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ATCAAAATATAAATGTAAGAAAAGTTTAGAATGCTTAGTACCTGTGTG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CTGTACACTAAACCCCCAAGTCATGAGTTTACCTATACAACAAACCTGCA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TGAACATAAAATAAATGTTGAAATATTTTTAAAAAGGAAACAAAAGTTT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CAAAATAACTGTACTGTACTTTTGAATTTATATGCCCCAAATGAAAAAT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GCTATACATTCTACAGTTTCATGTTCATAAACTAAGACAGAAACTTTAA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AGCCCTAAAATTTGAAGGATATTTTCTTCTTCCTCTCAATTTTGTATTT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TCTATAATAAGAAAAAGAAAATGTCCATTCCCCCACCCCCATGACTCT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ACATCTGTGTCATAGAAAAATTAAGATCTTAATGGGAGAGAAAACCTCT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CGCCAGTAGCCGTATGACCTTAGCAAGTTATTAATATGTAACTTCCCTG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CTGTAAAATGTATGATATGTATTTGCTTCATAGGGTTATTGTGACAATT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ATATGTAAAGTATTTAGAAGGATGCCTGGCACAAGTAAGTGCTCAACAAA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CATTGTTACTATTACTATTGTGTAGGGTCAGGATGCCCAGACTTTCAAA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GCTTGACTTATCAGTGATAAACTTTTCATTTTGTTCTTTGCTCCTTTC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GCTCATCTGCTCTGTATTATTTCCTTTATGGTGTTGCTCCTTCTTCTTCC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TCCTTTGACCTCTTACCTTCTTCCTTTTTATATTCATAAGTCTTTATT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CTTTGACCACTTGCATATTCAAACTGACATTTTGTCGTGTTTTTCTCTAC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CAGCGGACCATGTGTCAACTTATGCCGCGTTTGTACAGACGCATAGACCAA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ATGTTTGAATTTGATGAAGATGAGATGTTCTATGTGGATCTGGACAAG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CTGGCATCTGGAGGAGTTTGGCCAAGCCTTTTCCTTTGAGGCTCAGGG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CATTGCTATATTGAACAACAACTTGAATACCTTGATCCAGCGTTCCAAC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CACCAACGGTACGCCCTATCTTTGCCTCTTCCTCTGTAGCCCAACTGG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GGCCTCTCTGCCACCCTCAGACTAGGAAGCCTAAGTGCCCCCTGCTGTGTG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CCTAGTGGCCATGGGCTGATCCCACTACAGCAAGGGCTTGCATCCTC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GAGAAAGGTGAGCAGAGTGAGGCTGGTCAGTGGTGTGATACCCCTCTCT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GCCATAAAATCTAAGGCTGAGGTAGAGGACCACCCTCCCCTAAGA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GTGATTCATCCCAGAAGAGGGGCCTAACCTGGTGCTGTCTCCTTCCAGA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GACCGTGTTTCCCAAGGAGCCTGTGGAGCTGGGCCAGCCCAACACCCTC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TGACAAGTTCTTCCCACCAGTGCTCAACGTCACGTGGCTGTGCAACG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CTGAGGGTGTCGCTGAGAGCCTCTTCCTGCCCAGAACAGATTACAGCTT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CATTACCTGACCTTTGTGCCCTCAGCAGAGGACTTCTATGACTGCAGGGTG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CTTGGACCAGCCGCTCCTCAAGCACTGGGGTATGCAACTGCTTTTCTCT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TGGCATCCTCTATTCCAAAGACCTGGTGTCCTCTGCACCAGCTTTCCGC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CTCAGTCCTCTCCTCGTCCTAACATCCAATTAACTGGTCCATAACCTTC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CCATCCCAGGCCATCACCACCCTCACTGCACCTCCTGACCCTATCTCT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CAGAGGCCCAAGAGCCAATCCAGATGCCTGAGACAACGGAGACTGTGC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GCCTGGTGCTGGGCCTAGTCGGCATCATCGTGGGCACCGTCCTCATCA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CGTTCTGGCCATGACCCCCGGGCCCAGGGGACCCTGTGAAATACTGTAAA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AAGAGGAGGCCCTAGGATTTGTAGAATGTAAGGAAGGGAGGAAAA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AAGTGTTCATTGATCTTCTAATGGGTTAAAAGCATTCAGCCACATAACAAC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GATAACTAACTGAGTAGTTAATATGGTCAGGCGCTATTCTGAGGATTTA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CACTTTATTCTCACACATAGTCTTTGAGGTAGGTACTATTATTTTCACT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AGATACTTACATCTTTTTACATACACAGAGACTTTAAGCACTTTGATC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TATGAAGTAGTAGGGCTAGCTTCCAATCCAGAAAGTCTGGATCCAAG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ACTGTCCTATTCACCCTATTTTGTGAAGGAAAAGACCAAGTTCAAATTCT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TTGCCAAATAATGGAGTCAGATCTATATTTCTATACATAATTACAACAC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TGCCTGTAACTACTTACTGTCTCTACTTGGACTCATTCCATGGCAATGTT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GCCCCTCCAGAGATCTTACAGGTTTCTATTTATCATAACACTCACCA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TTATATGTTTTGGGAATTCTCTTAGCATTAGACAGTGAACTTCCATGCA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CTAATTCATTATTATTATTGTTATTCATGCTGGACCTCAGGTACAAAAG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TCTCAGTTCATTATATGATCATCATTGGTGCCTCCGAGCTCTCTCTCTCT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TTTGGTCCCTTTTATCTCCAGTCCTTACTCCCATATCTAACCTCTTAC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AGGTAAACATTTTAATGAATTTGATGTTTCCTTTTATTTGCATAGATCCT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TAGTAGTGTCCAGTGTACATGTATTTTTAATTAACCAAAATGGCATTAA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AATTTTGTACATCCAGTTTGTTTCTTCCAAATCTTCCATAGTATTTTA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TGCATTAGTCCATTTTGCATTGCTATAAAGGAATATCTGAAGTTACCT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AGAAAAGAGCTTTAAATGGCTCACAGATCTGCAGGCTGTACGCGAAACATGG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TGCTTCTGTTGGGGGATTCTGGAAGCTTTTACTCATGGTGGAAGGCAAGT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CATCACATGGTCATAGAGGGAGAAAGAGACATAGAAAGAGGTGCCAGCCT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ACCAGGTTTCATGTGCACTAATAGAGTGAGAACTCACTCATTACCCGG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ATTCATGAGGGTCTCCTCCATGATTCAAATACCTCCCACCAGGCCC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CTGGGGATCAATTTTCAACATGAGACTTGGAAGTGACAAATATCCAAATC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ACATATCTACATTGCTCCTGGGATACCTGGATCATTCCTGGTTCTCTACT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ATGCTTGTATCTCACATGGAACTGCATATACATGTGGGCCTGACCTGCA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ATGTATCCTAGAAAGGGGTTGCAGGGTTGCTGGAGATGCAGCTCCTTAA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CACTGCTCATCTTCTCATCAGAATGGCTGTACTCATCTGAACTTCCTTTG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ATTGTCCTGCAACTCCTAAATGGACTTCAACACTGGACATTATCCAGT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TGCCAATTTCATGTGCATAAAGAAATATGCTGTTTTATTTTGCATTTCT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ATAATTGGGGCTATAATTAGGACTGATTAGCCACTTGGGGGTTCCTTTTCT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GTTCACATTCATTGTCCATTTTTGTACTATGTGCTTCCATCATTTTCTT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GGTGATCCTTATATAGTCCTGCTAGTAGTCCCTTGTCAGTTTTAGGCAT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TTCCTCTAATCTGACTTCTGGCAACTGTCTCCTTGGTTTCCTTTATTGA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TAATATTTTGTAATGAAGTCCATCAACTGTATTTTTGTTTGTGTGTCTTT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TCTTCCCTATACTGAGATATCAAAGATACTCTTAAAACATCTCCTACAG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CACATTTACTACTTTAATTCATCTGGGATTCATCTTTGTGTTTGATGGG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ATTTTTCTTTATATAATGGGCCAGTGTGTTCCCACAACTACTAAATAGT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CATAGGTTAGTAGTGTCTCCTTTGCTATACTGAAAGCTCCCATTATAG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TCTGAGTTCCATCTTGTTCCACTGTTCTGTTTGTCTCTTCTTGTGCCAG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TTTTGATTACTATGACATTGTAGTGTGTGTTAGTATCCAGTAGGACAAA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TCTTAGTTCACACACATTTATAATTATATCTATAATGATTTGTAAC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ATGTAGAATGTCAGATGTTAAGAGGAAGAATGGAAAAGAGGGCTGGGACT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AGGGGATGCACCTGGCTTAGGTGCAAAATTTGGGGGATACCAAAAGAA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ATATTTTAATGAAATATCTTGAAAAGGCAAAATTAATGCAAAGATACA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ACATCCAAAGAGGAGTATTTAACAAAAATGGAGAAGCAGAGAAGCAGAA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TATGCTGTCACATGAGCCAAGGAATTAAAGAATTCAGGAAGGAGGAAG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GATGTTCAACAGAGGTCATTTTAGAAAATTTACCTTGGTTTTTGAAAT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CAGTATACACAATGTGAGCAAGTATCCTTCGTTCATTGCCGTCATTGAT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ATTTGTCCCTTCCAATTCTCATTCCAGGGTTAAGCTTCTTCTCTGCC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CCCTTCCCCTTGTCTGTATATTTTGGAGACATGAAGCATGTGGGATGGC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CTGGGGTTTGAGGGTGAAATTCAATGACTTTCGTGAACTCCTTGGCTC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TCACCTGGAGGACCAGGGCATGTGCAGGGATGACCACCTTCTCCCTGGGA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CAGAGAAATGGGAAGCTCGGGTGCAAAGGGAGTGGGGAAGATGGGTCC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CTGAACCCAGGAATGACAATAACTGTGTGTGTTGCTGCAGGTGACAAAA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GAAGAGGACTTAGGAGAGATCTGAACTCCAGCTGCCCTACAAACTCCAT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TTCTCACTTCATGTGAAAACTACTCCAGTGGCTGACTGAATTGCTGACCC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GTCCTTATCCATTACCTCAAAGCAGTCATTCCTTAGTAAAGTTTCCAAC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TGACACTTTGGTAGCACTAATATGGAGATTATCCTTTCATTGAGCCTT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TCTCCTTTGAAGAACCCCTCACTGTCACCTTCCCGAGAATACCCTAAGA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CTTCAGTATTTCAGAGCGGGGAGACTCTGAGTCATTCTTACTGGAAGTCT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ACATGTGAATACTATTTCTTGAAGGTGTGGTTTCAACCTCTGTTGCCG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AAAGGTTCTGATCCCACTTGAACGGAAAGGTCTGAGGATATTGATTCAG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TCCCTAACTACAGGATAGGGTGGGGTAGAGAAAGGATATTTGGGGGAAA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GAAGATTTTCTTGGATGTAGTTTGAAGACTGCAGTGTTTGAAGTCTCT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TTTGGTCTGTCTGGATCAAGATTTCAGGCAGATTAGGATTCCATTCACAG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CCTTCCCAAGGCTGTATTGTAATTATAGCAATATTTCATGGAGGATTT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AAACTAAGAGCCAAGAAATAAAATTTTTAAAATGCCCTAATTCATTGC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CCATAGTCACTCCATGTGGGAGAACTTAAATCATGATTACCAGAGCTTT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ATAGTGATGATTATGAAGAAAAATATCTTATTTGAGCAAGGATTTTG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GTGTTCATTAGATATTACGATGAAAAAAGCATGAAATGGTAAAAATTCAG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AAAACATGTTCTCTAGTTTTTTTTAAGTTAAAAAAGGAATTGTTTA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606 DPA1*01:03:01:05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CCTGAAAGAAAGATTAATTATATATTTTATTAGATAGCACATTCATTC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CAGAATATTTTTGTAAAATATTGACAACATAACATAAAACATGATTTAA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CAAAAAACATCAAAGATCATCTGACTGTCTGGGATGGGGGTGGGGCTCGG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TAATGGAAAACATTTGCCGTCAGAAGAAGGTGTAACTTATCTTTTTAC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AACTCTGAAAATGAACTGTGAACTGGAGCTCTCTTGACCACGCTGGTAC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CCATCTCTTCCCCAGCACCTTCCAGCGTCCTCTTTACCCAGCAACAGAG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CTATGATTTCTCTGATAGGTGAATCCCAGCCATGCTGATTCCTCTCCAC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GCTAGAGGCCCACAGTTTCAGTCTCATCTGCCTCCACTCGGCCTCAGTT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TTCCTGTGCTCACAGTCATCAATTATAGACCCCACAACATGCGCCCTGA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TCCATATCAGAGCTGTGATCTTGAGAGCCCTCTCCTTGGCTTTCCTGCT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AGCTGGGGCCATCAAGGGTGAGTGCTCAGGAGGACGCAGGAGCGTCG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GCTGCTTCAGGGATCACAGATTTTAGGGGCTCATTGATCTATCTGGTCCT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GTTCCCTCTGGCCCTCATAATAATAACAGCAATAACAGCCAGAATTTATG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TAGTTTCTTTCCCCATTTACATCTCACAGGAATCTTCAATGAAGATAAT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TTTAGAAATTATTCCTTTTATTTAGAAATTATTTTGAAAAAACTGAAGCT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AATAAGTTTTCCAAGGTTACACAGCAGATCAACGAGCCAAGTTTGAAGT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TCTGAGGGTCATACACTGCCTTCCCCAGATTCCTGCACACAGTGACCTACT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TCCTATCTCTCTGGGATCCCCAGCCTCTATCTTTTGTGGCTGCTTTACAG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AGCTATGGACTCTGCATTAGGAGACGAAGTGCAAAGAGTGTTTCTGTATCC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TAGGACCCTAGGGCTCTTCCTGGGTCTTTGTGGGTGGTCACAAGCTTTC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ACAGCAGGGTTGCATGGTCTTGATAGCCTTGTGATTCGGGTTCTGAGAGA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CAAGGGAGGCCTAGACTTTTGATAGCTGCAAGGACTCAGCCAGAGATGGACC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TGCTCCTTTTTCCTGTAGCTGAAATCAGGGAGAATGACATCAAGCCTGTG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TCATTCCAAAATCTAGTGATGGGGAAGGTTAGAATCCATAACGTACAAGA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CTTCAGACAGTTTTATTTAAGATGTGTAGAATAAAGAGGAGGTCAGGCTG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GAAGTATCTATTGCCCTGTTCGCGGTCACCTGAGTTATTTCTAATGTTAT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CACCACAATAGGCTTCTCTTCATAGATGCAAATACTTTTTAGTATTCT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CCTAATGAGCTCAGCTGTCTCTTCAGGGCTTCCCTGCCCAGTCTCTTAAC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GTCATTTACCTTAAAAACATAAGTGCAAACCAACTGATAAAAAACAACC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CTGCATCCTGTCCCAGAGACACTTTCTTTGTGTCCTCACACGTGGAGCT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TTGTCTCTGGTACATCCCTGAGGATCCTCTCATCTTGGCCATCAGGAACC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GTCAAATTCAGTGGGTTCTTCTCAGTGCCTCTGACTTGAGTTACTAATA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ATAATCCACTTCTTTCTGATGAACTACCCTGTCCTTATTTTTCTCCTGTTT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CTCCTTATCATCTTTTAAACCACCTCTTAACTATCATGTTCTCTCATTA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TCGGCAATTCTGATTTTTGGCACTCTTCCTGGAAAATCTTATTTAACCT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TAATGACTCTCAGTTCTATGGCCTAAATTCCTCTCCTGAGACCACCCAT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TATCTATGTATTATTTCTCCTTAGATGACTTTCAGGTCTTCTAAGTGCAAT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TAAACTCAGTATCTTCTCCCGGTCAGGCTGTCTTCCCTGAGAGAAGTGG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GTTTTCTGAATGCCTACATTGAAGCCATCTGTACCCCAGGAAGCCTTCCC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TTTGGTCGCATCTTGTGTATACCTACGTATCTGCACTTATCCTTCTGAACC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CCTGTCACTTGTGTTTCCTTCTGTGACTTATACGCGTCTGCAGAACAGGAC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ATTTTTATTTGGGTATTTAGCATCTAACAGTGTTTGACATATAGTAGTCT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ATTTTTGTCTGAATGGAAATGATATTTTGAAGAAAAATAATCTGTTCCA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TCTTTGGACTGCAGAACTTGTGAAAGTGTTTTTTAAAAAGCATTTTAAAAA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CATTCATGTATTAAGAAGATGAGTTTCCAATAACTGCTAGAGGACTTTG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TTTACCCTCTTTTTCCTGATGAGTCCTTTGAGTCCTTTAAACTGAGGAG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TTTCCTAGTGAAATACCTATAGGATTTGTTTTGTTTAGTTTCAAATACCAC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GGCCACTTACTGTGTCAGGGAGTCATTCTCAGTGAAAAATAAGACACAGGT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AGACACTTACAATTACAGTGGCAAGGAGTCATTCTCCTGTCACTGTAAGT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GACTGGGTCCCCACATGTCAGGGCTGAAAACTCACAGGGAAATCTGTGA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AGAGCAGAAGAGTCCCGTAGTTCCTTCTCACTCTGATGCATTTATCATT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ACTTTCACATACACATTCATCGTTTTCTTTCATGATAATAGTTGCTTTTA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TGCTAATTCTTACAAACTAATAAAGACTAAGAAACAAAATAAATTAAA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TCCAAACTCAGCAATAATTTCTAGTTGGCCTCTAAAACAAAAATCAA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AGAAAAGTTTAGAATGCTTAGTACCTGTGTGATGAAATAATCTGTACACT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AGTCATGAGTTTACCTATACAACAAACCTGCACATGTACTCCTGAACAT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TGAAATATTTTTAAAAAGGAAACAAAAGTTTGGAACAAATGCCAAAATAA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CTTTTGAATTTATATGCCCCAAATGAAAAATATTATCAACAAAGCTATA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TTCATGTTCATAAACTAAGACAGAAACTTTAAAACTGTCAAGAGCCCTA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ATATTTTCTTCTTCCTCTCAATTTTGTATTTTTTTCTACCTTTTCTATAA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AAAATGTCCATTCCCCCACCCCCATGACTCTAAAAACAATTTTACATCTG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AAATTAAGATCTTAATGGGAGAGAAAACCTCTCTACTAGTTCCGCCAGTAG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CTTAGCAAGTTATTAATATGTAACTTCCCTGCATTTCCTTACCTGTAAAA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GTATTTGCTTCATAGGGTTATTGTGACAATTCAGCGAGTGAAATATGTAAA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AGGATGCCTGGCACAAGTAAGTGCTCAACAAATGTTAGCTGTCATTGTTA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TTGTGTAGGGTCAGGATGCCCAGACTTTCAAAGACCAGGAAGCAGCTTGAC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TAAACTTTTCATTTTGTTCTTTGCTCCTTTCTTTTTATAACTGCTCATCT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ATTTCCTTTATGGTGTTGCTCCTTCTTCTTCCCCATATGTCCTTCCTTTG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TTCTTCCTTTTTATATTCATAAGTCTTTATTCATTCTCTAGCTTTGACCA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CAAACTGACATTTTGTCGTGTTTTTCTCTACTGTCTTTATGCAGCGGACC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TATGCCGCGTTTGTACAGACGCATAGACCAACAGGGGAGTTTATGTTTG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AGATGAGATGTTCTATGTGGATCTGGACAAGAAGGAGACCGTCTGGCAT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GGCCAAGCCTTTTCCTTTGAGGCTCAGGGCGGGCTGGCTAACATTGCTAT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CAACTTGAATACCTTGATCCAGCGTTCCAACCACACTCAGGCCACCAACGGT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TCTTTGCCTCTTCCTCTGTAGCCCAACTGGAAGGGATGAGAGGGCCTCTC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AGACTAGGAAGCCTAAGTGCCCCCTGCTGTGTGATCCTCTTCCCCTAGTGG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TCCCACTACAGCAAGGGCTTGCATCCTCTCTTCTCAGGAGAGAGAAA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TGAGGCTGGTCAGTGGTGTGATACCCCTCTCTGTGATTCAGAGCTGCCAT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CTGAGGTAGAGGACCACCCTCCCCTAAGAGGTGGAGCCTTTGTGATTCA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GGGCCTAACCTGGTGCTGTCTCCTTCCAGATCCCCCTGAGGTGACCGTG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GAGCCTGTGGAGCTGGGCCAGCCCAACACCCTCATCTGCCACATTGACAAG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CAGTGCTCAACGTCACGTGGCTGTGCAACGGGGAGCTGGTCACTGAGGGTG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GCCTCTTCCTGCCCAGAACAGATTACAGCTTCCACAAGTTCCATTACCTGA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CTCAGCAGAGGACTTCTATGACTGCAGGGTGGAGCACTGGGGCTTGGAC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CAAGCACTGGGGTATGCAACTGCTTTTCTCTCCATAATCTCCTGGCATC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AAGACCTGGTGTCCTCTGCACCAGCTTTCCGCACTGGCTGGGTCTCAGTC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TCCTAACATCCAATTAACTGGTCCATAACCTTCAATTCCCACAACCATCCC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CACCCTCACTGCACCTCCTGACCCTATCTCTTCATTCTTCCCCCAGAGGC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ATCCAGATGCCTGAGACAACGGAGACTGTGCTCTGTGCCCTGGGCCTGG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AGTCGGCATCATCGTGGGCACCGTCCTCATCATAAAGTCTCTGCGTTCTGG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CGGGCCCAGGGGACCCTGTGAAATACTGTAAAGGTGGGAATGTAAAGAGG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ATTTGTAGAATGTAAGGAAGGGAGGAAAAATTCAATCTGATAAGTGTTCA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AATGGGTTAAAAGCATTCAGCCACATAACAACAACAACACCGATAACTAA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AATATGGTCAGGCGCTATTCTGAGGATTTACATTTATTAACTCACTTTA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AGTCTTTGAGGTAGGTACTATTATTTTCACTATTTCACATGAGAGATACT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TACATACACAGAGACTTTAAGCACTTTGATCAAGTTCCCACAGCTATGAAG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TAGCTTCCAATCCAGAAAGTCTGGATCCAAGACTGTTTATCCACTGTCCT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TTTTGTGAAGGAAAAGACCAAGTTCAAATTCTCCAGAGTCCATTGCCAA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AGATCTATATTTCTATACATAATTACAACACAGTGTGGTGGGTGCCTGTA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GTCTCTACTTGGACTCATTCCATGGCAATGTTCACACAAAAAATGCCTCT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TACAGGTTTCTATTTATCATAACACTCACCATGCTTTATATTTTTATATG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TCTCTTAGCATTAGACAGTGAACTTCCATGCAGATGACCACATCTAATTC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TTGTTATTCATGCTGGACCTCAGGTACAAAAGGTTAAGAACTTCTCAGTT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TCATCATTGGTGCCTCCGAGCTCTCTCTCTCTCCCTTGATTTATTTGGT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CCAGTCCTTACTCCCATATCTAACCTCTTACCCCTACCTCATAGGTAAA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TTTGATGTTTCCTTTTATTTGCATAGATCCTCTGTAATATGTAGTAGTG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CATGTATTTTTAATTAACCAAAATGGCATTAAATTATAGATCTAATTTTGT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TGTTTCTTCCAAATCTTCCATAGTATTTTACTTTATATGTCCATGCATTA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CATTGCTATAAAGGAATATCTGAAGTTACCTAATTTACGAAGAAAAGAGC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CACAGATCTGCAGGCTGTACGCGAAACATGGCACTAGCATCTGCTTCTG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GGAAGCTTTTACTCATGGTGGAAGGCAAGTGGAGCCAGTGCATCACAT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GGAGAAAGAGACATAGAAAGAGGTGCCAGCCTCTTTTTAACAACCAGGT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AATAGAGTGAGAACTCACTCATTACCCGGAGAGGGGACAAAGCCATTCA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CTCCATGATTCAAATACCTCCCACCAGGCCCCACCTGCAACACTGGGGAT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CATGAGACTTGGAAGTGACAAATATCCAAATCATATTAATCCACATATCT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GGATACCTGGATCATTCCTGGTTCTCTACTATTGCAAGCAATGCTTGT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AACTGCATATACATGTGGGCCTGACCTGCATCCCTGGAATGTATGTATC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GTTGCAGGGTTGTTGGAGATGCAGCTCCTTAATTTGACTAAACACTGCTC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CAGAATGGCTGTACTCATCTGAACTTCCTTTGTCAGTACTCTAATTGTCC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AATGGACTTCAACACTGGACATTATCCAGTTTTCTAACTTTTGCCAAT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AAAGAAATATGCTGTTTTATTTTGCATTTCTTTAATTACTAATAATTGGGG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GGACTGATTAGCCACTTGGGGGTTCCTTTTCTATAAATTGCCTGTTCACA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TTTTTGTACTATGTGCTTCCATCATTTTCTTATTGATTTGCAGGTGATC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CCTGCTAGTAGTCCCTTGTCAGTTTTAGGCATTGCAAATGTTTTCCTCT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GGCAACTGTCTCCTTGGTTTCCTTTATTGAAGAGAAATCCTTAATATTT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TCCATCAACTGTATTTTTGTTTGTGTGTCTTTTTTAAAAGAAGTCTTCCCT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ATCAAAGATACTCTTAAAACATCTCCTACAGTTTTAAATTTCACATTTA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TCATCTGGGATTCATCTTTGTGTTTGATGGGGATCATGTTTTATTTTT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GGCCAGTGTGTTCCCACAACTACTAAATAGTTCACCTTTTCCCCATAGGT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TCCTTTGCTATACTGAAAGCTCCCATTATAGGTGGGCCTGTGTCTGAGTT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CCACTGTTCTGTTTGTCTCTTCTTGTGCCAGTGTCCTAGTATTTTGATTA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GTAGTGTGTGTTAGTATCCAGTAGGACAAATTCTTGTTTATTTTTCTTAG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TTTATAATTATATCTATAATGATTTGTAACAGAGTGAAGTGAATGTAGAA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AAGAGGAAGAATGGAAAAGAGGGCTGGGACTAGGGTGATGTAGGGGATG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AGGTGCAAAATTTGGGGGATACCAAAAGAACTCAGTAATAAATCATATTT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CTTGAAAAGGCAAAATTAATGCAAAGATACATGATTAACAAAACATCC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ATTTAACAAAAATGGAGAAGCAGAGAAGCAGAAGAATTAGGAGAATATGCTG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CCAAGGAATTAAAGAATTCAGGAAGGAGGAAGTACTGCTGTCAGATGTTC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ATTTTAGAAAATTTACCTTGGTTTTTGAAATCCTTTCAAAGAGCAGTATA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AAGTATCCTTCGTTCATTGCCGTCATTGATATGGTTTGGATATTTGTC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CTCATTCCAGGGTTAAGCTTCTTCTCTGCCCTCAGTAATGTGGCCCTTC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ATATTTTGGAGACATGAAGCATGTGGGATGGCCTCACAGTCAGCTGGG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AATTCAATGACTTTCGTGAACTCCTTGGCTCCTATGTGCTCTTCACCTG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CATGTGCAGGGATGACCACCTTCTCCCTGGGACCTGAACAGGGCAGAGAA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CGGGTGCAAAGGGAGTGGGGAAGATGGGTCCGGGCTTACAGTACTGAACC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AATAACTGTGTGTGTTGCTGCAGGTGACAAAATATCTGAACAGAAGAGGA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ATCTGAACTCCAGCTGCCCTACAAACTCCATCTCAGCTTTTCTTCTCAC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CTACTCCAGTGGCTGACTGAATTGCTGACCCTTCAAGCTCTGTCCTTA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AAGCAGTCATTCCTTAGTAAAGTTTCCAACAAATAGAAATTAATGACAC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CTAATATGGAGATTATCCTTTCATTGAGCCTTTTATCCTCTGTTCTCCTT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CTCACTGTCACCTTCCCGAGAATACCCTAAGACCAATAAATACTTCAGT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GGGGAGACTCTGAGTCATTCTTACTGGAAGTCTAGGACCAGGTCACATGTG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CTTGAAGGTGTGGTTTCAACCTCTGTTGCCGATGTGGTTACTAAAGGTTCT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GAACGGAAAGGTCTGAGGATATTGATTCAGTCCTGGGTTTTTCCCTAAC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GGTGGGGTAGAGAAAGGATATTTGGGGGAAATTTTACTTGGATGAAGA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GTAGTTTGAAGACTGCAGTGTTTGAAGTCTCTGAGGGAAGAGATTTGGTCT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AGATTTCAGGCAGATTAGGATTCCATTCACAGCCCCTGAGCTTCCTTCCC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GTAATTATAGCAATATTTCATGGAGGATTTTTCTACATGATAAACTAA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AAAATTTTTAAAATGCCCTAATTCATTGCAATTTTTACCAGCCATAGTC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GAGAACTTAAATCATGATTACCAGAGCTTTCAAAGGTTTGAGAATAGTG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AGAAAAATATCTTATTTGAGCAAGGATTTTGTTTCTTTATGAGTGTTCATT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CGATGAAAAAAGCATGAAATGGTAAAAATTCAGATAAATATAAAAACATG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TTTTAAGTTAAAAAAGGAATTGTTTA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DPA1_in_KAS116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TAAACAATTCCTTTTTTAACTTAAAAATAAAAAGAAACCTAGAAAACA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ATCTGCATTTTTACCATTTCGTGCTTTTTTCATCATAATATCTAATGAA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GAAACAAAATCCTTGCTCAAATAAGATATTTTTCTTCATAATCATCACTA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TTGGAAGCTCTGGTAATCATGATTTAAGTTCTCCCACATGGAGTGACTA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AAATTGCAATGAATGAGGGCATTTTTAAAATTTTATTTCTTGGCTCTTAG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AGAAAAAATCCTCCATGAAATATTGCTATAATTACAATCCAGCCTTGG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GGGGCTGTGAATGGAATCCTAATCTGCCTGAAATCTTGATCCAGACAGAC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CTCAGAGACTTCAAACACTGCAGTCTTCAAACTACATCCAAGAAAATC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GTAAAATTTCCCCCCAATATCCTTTCTCTGCCCCACCCTATCCTGTAGTT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AGGGCTGAATCAATATCCTCAGACCTTTCCATTCAGGTGGGATCAGAA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CTACATCTGCAATAGAGGTTGAAACCACACCTTCAAGAAATAGTATTCAC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CCTAGACTTCCAGTAAGAATGACTCAGAGTCTCCCAGCTCTGAAATACT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TTGGTCTTAGAGTATTCTCAGGAAGGTGACAGTGAGGGGTTTTTCAAAGA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TAAAAGGCTCAATGAAAGGATAATCTCCATATCAGTGCTATCAAAGTGT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CATTAATTTCTATTTGTTGGAAACTTTACTAAGGAATGACTGCTTTAAGG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AGGACAGAGCTTGAAGGGTCAGCAATTCAGTCAGCCACTGGGGTAGTTT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GAGAAGAAAAGCTGTGACGGAGTTTGTAGGGCAGCTGGAGTTCAGATCT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TCTTCTGTTCAGATATTTTGTCACCTGCAGCAACACACACAGTTACTGTC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TCAGTACTGCAAGCCCAAACCCATCTTTCCCACTCCCTTTGTACCCGAG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TCTGCCCTGTTCAGCTCCCAGGGAGAAGGTGGTCATCCCTGCACAAACCC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TGAACAGCACATAGGAGCCAAGGAGTTCACTAAAGTCATTGAATTTCA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CCAGCTGACTTTGAGGGCATCCCACATGCTTCATGTCTCCAAAATATCCT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AGGGCCACATTACTGAGGGCAGAGAAGAAGCTTAACCCTGGAATGAGAAT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AAATATCCAAACCATATCAATGATGGCAATGAAGGAAGGATACTTGTTCA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ACTGCTCTTTGAAAGGATTTCAAAACCAAGGTAAATTTTCTAAAATGACC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ATCTGACAGCAGTACTTCCTCCTTCCTGGAATTCTTTAATTCCTTGGCTT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CATATTCTCCTAATTATTCTGCCTCTCTGCTTCTTCTCCATTTTCGTTGAA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TTGATATTTTGTCAATCATGTATCTTTGCATTAATTTTGCTTTTTCAAGA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AAATATGATTTATTACTGAGTTCTTTTGGCATCTCCCAAATTTTGCACCT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CATCCCTTACATCACCCTAATTCCAGCCCTCCTTTCCATTCTTCCTCTTA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TTCTACATTCACTTCATTCTGTTACAAATCATTATAGATATCATTATAAA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CAAAGAAAAATAAAGAAGAATTTTTCCTACTGGATACTAACACACACTAC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AATCAAAACACTAGGACACTGGCACAAGAAGAGACAAACAGAACAGTGG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ACTCAGACACAGGCCCATCTGTAATGGGAGCTTTCAGTATAGCAAAGG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GCTTATGGGGAAAAGGTGAACTATTTAGTAGTTGTGGGAACACACTGGCC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GAGAAAAATAAAACATGATCCCCATCAAACACAAAGATGAATCCCAAATGA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GTACATGTGAAATTTAAAACTGTAGGAGATGTTTTAAGAGTATCTTTGATA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AGGGAAGATTTCTTTTAAAAAAGATGCATAAACAAAAATACAGTTGATGGA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AAATATTAAGGATTTCTCTTCAATAAAGGAAACCAAGGAGAAAGTTACCA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AGGGGAAAACATTTGCAATGCCTAAAACTGACAAGGGACTACTAGCAGG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TATCACTTGCAAATCAATAAGAAAATGATAGAAGCACATAATACAAAAAT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TGTGAACAGGCAATTTATAGAAAAGGAACCCCCAAGTGGTTAATCAGTC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CCCCAATTATTAGTAATTAAAGAAATGCAAAATAAAACAGCATATTTCTTT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ATTGGCAAAAGTTAGAAAACTGGATAATGTCCAGTGTTGATGTGCATTT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GACATTTCAGGTACTGACAAAGGAAGCACAGATGAGTACAGCCATTCTG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GAGCAGTATTTAGTCAAATTAAGGAGCTGCATCTCCAGCAACCCTGCAAC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ATACATACATTCCAGGGATGCAGGTCAGGCCCACATGCATATGCAGT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ACGAGCATCGCTTGCAATAGTAGAGAACCAGGGGTGATCCAGGTATCC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AGATATGTGGATTAATATGATTTGGATATTTGTCCCTTCCAAATCTCATG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ATACCCAGTGTTGCAGGTGGGGCCTGGTGGGAGGTATTTGAATCATGGAG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ATGAATGGCTTGGTGCCCGCCCCAGGGTAATGAGTGAGTTCTCACTCTAT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GTGAAACCTCGTTGTTAAAAGAGCCTGGCACCTCTTTCTATGTCTCTTTCT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CCATGTGATGCACTGGCTCCACTTGCCTTCCACCATGAGTAAAAGCTT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AACAGAAGCAGATGCTGGTGCCATGTTTCATGGACAGCCTGCAGATCTGT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AAGCTCTTTTCTTCATAAATTAGGTAACTTCAGATATTCCTTTATTCCTT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CAAAATGGACTAATGCATGGACATATAGAGGAAAATACTATGGAAGATTT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CTGGATATACAAAATTAGATCTATAATTTAATGCCATTTTGGTTAAT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TACACTGGACACTACTACATATTAGGGAGCATCTATGCAAATAAAAGGA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ATTAAAATGTTTACCTATGAGGTAGGGGTAAGAGGTTAGATATGGGAG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AGATAAAAGGGACCAAATAAATCGAGAGAGAGAGAGAGTTCGGAGGCAC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GTATAATGAACTGAGAAGTTCTTAACCTTTTGTACCTGAGGTCCAGCATG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ATAATAATGAATTAGATGTGGTCATCTGCATGGAAGTTCACTGTCTAATGC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CCAAAACATATAAAAATATAAAGCATGGTGAGTGTTACGATAAATAGA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ATCTCAGGAGGGGCATTTTTTGTGTGAGCATTGCCATCGAATGAGTCCAAG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TAAGTAGTTACAGGCTCCCACCACACTGTGTTGTAATTATGTATAGAAAT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TCCGTTATTAGACAACGGACTCTTGGAGAATTTCAACTTGGTCTTTTCC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GGGTGAATAGGACAGTGGATAAACAGTCTTGGATCCAGACTTTCTGGAT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GCCCTACTACTTCATAGCTGTGGGAACTGGATCAAAGTGCTTAAGATCTCTG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AAAGATGTAAGTATCTCTCATGTGAAATGGTGAAAATAATAGTACCTAC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ATTTGTGAGAATAAAGTGAGTTAATGAATGTAAACCCTCAGAATAGCGCCTG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CTACTCAGTTAGTTATCAATGTTGTTGTTGTTATGTGGCTGAGTGCTTT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GAAGATCAATGAACACTTATCAGATTGAATTTTTCCTCCCTTCCTTACA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CTAGGACCTCCTTTTTTACATTCCCACCTTTACAGTATTTCACAGGGGCC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GGGGGTCATGGCCAGAACGCAGAGACTTTATGATGAGGACGGTGCCCACGA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AGGCCCAGCACCAGGCCCAGGGCACAGAGCACAGTCTCCGTTGTCTCAG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TGGCTCTTGGGCCTCTGGGGGAAGAATGAAGAGATAGGGTCAGGAGGTGT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TTCTGGCCTGGGATGGTTGTGGGAATTGAAGGTTATGGACCAGTTAATT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ACGAGGAGAGGACTGAGACCTGGCCAGTGGGGAAAGCTGGTGCAGAGGAC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TGGAATAGAGGATGCCAGGAGATTATGGAGAGAAAAGCAGTTGCATACCC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GGAGCGGCTGGTCCAAGCCCCAGTGCTCCACCCTGCAGTCATAGACGTCC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CACAAAGGTCAGGTAATGGAACTTGTGGAAGCTGTAATCTGTTCTGGG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TCTCAGCGACACCCTCAGTGACTGGCTCCCCATTGCACAGCCATGTGACG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GTGGGAAGAACCTGTCAATGTGGCAGATGAGGGTGTTGGGCTGGCCCAG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CCTTGGGAAACACGGTCACCTCAGGGGGATCTAGGAGGAGACAGCACCAGG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TCTTCTGGGATGAATCACAAAGGCTCCACCTCTTGGGGGAGGGTGGTCCT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CTTAGATTTTATGGCAGCTGTGAATCACAGAGAGGGGTATCACACCACT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TCTGCTCACCTTTCTCTCTCCTGAGAAGAGAGGATGAAAGCCCTTGCTG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AGCCCACGGCCACTAGTGGAAGAGGATCACACAGCAGGGGGCACTTAGG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GAGGGTGGCAGAGAGGCCCTCTCATCCCTTCCAGTTGGGCTACAGAGGAA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TAGGCAGTACCATTGGCGGCCTGAGTGTGGTTGGAACGCTGGATCAAGGT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TGTTCAATATAGCAATGTTAGCCAGCCCGCCCTGAGCCTCAAAGGAAAA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AAACTCCTCCAGATGCCAGACGGTCTCCTTTTTATCCAGATCCACATAGAAC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TCATCAAATTCAAACATAAACTCCCCTGTTGGTCTATGGGTCTGTACAAAC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GTTGACACATGGTCCGCTGCATAAAGAAAGTAGAGAAAAACATGACAAAA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AATATGCAAGTGGTCAAAGCTAGAGAATGAATAAAGACTTATGAATATAA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TAAGAGGTCAAAGGAAGGACATATGGGGAAGAAGAAGGAGCAACACC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AATACAGAGCAGATGAGCAGTTATAAAAAGAAAGGAGTGAAGAACAAAA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ATCATTGATAAGTCAAGCTGCTTCCTGGTCTTTGAAAGTCTGGGCATCCTG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ATAGTAAAAATAACAATGACAGCTAACATTTGTTGAGCACTTAGTTGTG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TCTAAATACTTTACATATTCACTCATTGAATTGTCACAATAACTTTATGA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TATCATACATTTTACAGGTAAGGAAATGCAGGGAAGTTACATATTAATTA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TCATATGGCTACTGGTGGAACTAGTAGAGAGGTTTTCTATCCCATTAAGT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CTAGGACACAGATGTAAAATTGTTTTTAGAGTCGTGGGGTTGGGGGAGT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TTTTTCTTATTATAGAAAAGGTAGAAAAAAATACAAAATTGAGAGGAAG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CCTTCAAATTTTAGTGCTCTTGACAGTTTTAAAGTTTCTGTCTTAGTTTAT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TGTAGAATGTATAGCTTTGTTGATAATATTTTTCATTTGGGGCATATAA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CAGTACAGTTATTTTGGCATTTGTTCCAAACTTTTGTTTCCTTTTTAAA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CATTTATTTTATGTTCAGGAGTACATGTGCAGGTTTGTTGTATAGGTAAA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GGGGGTTTAGTGTACAGATTATTTCATCACGCAGGTACTAAGCATTCTGA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ATTTATATTTTGATTTTTGTTTTAGAGGCCAACTAGAAATTATTGCTGA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CCTGTAGGATTTAATTTATTTTGTTTCTTAGTCTTTATTAGTTTGTAAGA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ATAAGAGGATAAAAGCAACTATTATCATGAAAGAAAATGATGAATGTGT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TGGGTTTAGAATGGTAAATGCATCAGAGTGAGAAGGAACTATGGAGCTC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TTCCCAACTCACGGATTTCCCTGTGAGTTTTCAGCCCTGACATGTGGGG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GACTCCTTGTCACTGTAATTGTAAGTGTCTAGAGGGTATGATCTATGTCT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TGAGAATGACTCCCTGACACAGTAAGTGGCCAAGCAAAGAGTGGTATTTG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AAACAAATCCTATAGGTATTTCACTAGGAAACTTAGCTTGCTCCTCAGTT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AAGGACTCATCAGGAAAAAGAGGGTAAAATAAAAAGACACAAAGTCCTCT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TGAAAACTCATCTTCTTATTACATGAATGTCCCTTGTACTTTTTAAAATG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CACTTTCACAAGTTCTGCAGTCCAAAGATCAGCCAGCTATGGAACAGA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TCAAAATATCATTTCCATTCAGACAAAAATATGTATTAAAAGACTACTAT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CTGTTAGATGCTAAATACTCAAATAAAAATAATACATACGTCCTGTTGTG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ATAAGTCACAGAAGGAAACACAAGTGACAAGACAACAGCAGGTTCAGAAGG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ATACGTGGGTATACACAAGATGCGATCAAACAGCACATCAGGGAAGGC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GATGGCTTCAATGTAGGCATTCAGAAAACAGGGCAAAAGCCACTTCTCT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ACAGCCTGACTGGGAGAAGATACTGAGTTCACTGTGGGGCTATTGCACTT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AAAGTCATCTAAGGAGAAATAATACGTAGACATTTGTGTATGATGGGTG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GGAGTTTAGGCCAGAGAACTGAGAGTCATTAGTGGCAGGCGCAGGTTAA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AGGAAGAGTGCCAAAAATCAGAATTGCCGAGATCTCAGGGTATAATGAGA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AATTAAGAGGTGATTTAAAGGATGATAAGGAGGATCCAGGTAAACAGG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CATGGTAGTTCATCAGAAAGAAGTGGATTACAGTGCAAATGTTATTAGT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GAGGCACTGAGAAGAACCCACTGGATTTGACCTTCTGTAGAGGTTCCTG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TGAGAGGATCCTCAGGGATGTACCAGAGGCAAGTCAGAAGCTTAGCTCCAC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CACAAAGAAAGTGTCTCTGGGACAGGATGCAGACTGAAGGCAAGGTTGT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GGTTTGCACTTATGTTTTTAAGGTAAATGACATGTTTAAATGTTAAGAG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GAAGCCCTGAAGAGACAGCTGAGCTCATTAGGAATTTCTACCAAGAATAC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TTTGCATCTATGAAGAGAAGCCTATTGTGGTGTTTATTATAACATAACAT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CAGGTGACCGCGAACAGGGCAATAGATACTTCTGGTTCTACCCAGCCTGA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ATTCTACACATCTTAAATAAAACTGTCTGAAGCCAGTGTGCATCTTGTAC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AACCTTCCCCATCACTAGATTTTGGAATGACAGCATCATGCACAGGCT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CTCCCTGATTTCAGCTACAGGAAAAAGGAGCATTCACTACGGTCCATCTC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CTTGCAGCTATCAAAAGTCTAGGCCTCCCTTGCAGTCCTGGATCTCTCAG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ACAAGGCTATCAAGACCATGCAACCCTGCTGTCTTGAGGGAGGAAAGCTT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CAAAGACCCAGGAAGAGCCCTAGGGTCCTAGAAGAGAGAGAGGATACAG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GCACTTCCTCTCCTAATGCAGAGTCCATAGCTCGGAGTTCCTGTGAAGC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GACAGAGGCTGGGGATCCCAGAGAGATAGGAGGGCCCTGGTAGTAGGTCA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GAATCTGGGGAAGGCAGTGTACGACCCTCAGAGCTGGGTCTGGACTTCAA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GTTGATCTGCTGTGTAACCTTGGAAAACTTATTCATCTTTTTGAGCTTCA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ATAATTTCTAAATAAAAGGAATAATTTCTAAATGAATGGAATATTATCTT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TCCTGTGAGATGTAAATGGGGAAAGAAACTATGCAGGCGTCTCATAAATT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ATTGCTGTTATTATTATGAGGGCCAGAGGGAACATAGACTATGAGGACCA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GAGCCCCTAAAATCTGTGATTCCTGAAGCAACAATTGATGTGAACCACCCC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CCCCGACGCTCTTGCGTCCTCCTGAGCACTCACCCTTGATGGCCCCAGCTCC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CAGCAGGAAAGCCAAGGAGAGGGCTCTCAAGATCACAGCTCTGATATGGA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TTCAGGGCGCATGTTGTGGGGTCTATAATTGATGACTGTGAGCACAGGA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GAACTGAGGCCGAGTGGAGGCAGATGAGACTGAAACTGTGGGCCTCTAGC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GGTGGAGAGGAATCAGCATGGCTGGGATTCACCTATCAGAGAAATCATA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TCTGTTGCTGGGTAAAGAGGACGCTGGAAGGTGCTGGGGAAGAGATGGG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GTACCAGCGTGGTCAAGAGAGCTCCAGTTCACAGTTCATTTTCAGAGTT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TGTAAAAAGATAAGTTACACCTTCTTCTGACGGCAAATGTTTTCCATTA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CCGAGCCCCACCCCCATCCCAGACAGTCAGATGATCTTTGATGTTTTTTGG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TTTAAATCATGTTTTATGTTATGTTGTCAATATTTTACAAAAATATTCTG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AGAATGAATGTGCTATCTAATAAAATATATAATTAATCTTTCTTTCAGGT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517 DPB1*02:01:02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TGTAGATGGGCCAGCAGAATATTTGAGATCACCTTCAGAGCAAAGAA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CGCCAAACATCATGACTTATCTGACTGGTTAAAATGAGTATCACTG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TTAAGTGCATCACAGGCTTTATATTTTCAGACCTTTCATACTAACT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CAATGACTCATACAAAGCTCAGTGTCCATTGGTTCTTTTCTCAGA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CAGGGTCACAGAAGACTACTTGGGTTCATGGTCTCTAATATTTCAAA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AGCGAGTCCTTCTTTTCCTGACTGCAGCTCTTTTCATTTTGCCATC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ATGATGGTTCTGCAGGTTTCTGCGGCCCCCCGGACAGTGGCTCTGACGGC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TGCTGCTCACATCTGTGGTCCAGGGCAGGGCCACTCCAGGTAAGAGCC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TCTTGGAGGGTCTGGCTCAGGGAACAATTCCTAGGGGACGTTATCTTT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TGAGACAGGCTGCGGGGGCTCCTGCCCTAAGGCAGTGTCCTCTCTT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AGAGGTTCATCCCCTATAGGATAGCTTGCTACCCTACTGGCCTATTCT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ATGGGTACAGTAAACAGAGAGAGGTGCCCAGTGGTCAGTATGCTTGTCT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GGACCAAGAGGTCCTGGATAACCTTGGACAGACAAGGTTTGCAGAGA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AAGTGCAGGCTCCTGGGCGTGTTCATGTCTGCATCCAGCCTGGAGGGGA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GCCCTAAGCTGGAGTGTCCAGGCTCTGAGGATCACTGAGGATTCAGTGCT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GCCTCTTATTCCCCAGGGTGGAGCAGGAGCCCACATCCCTTGGACAATT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GGAGGGGGATAGGTTTTAGCCCCTGAAGGCATTCTCATTAAAGGT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CCTCCCCAGAACTTGGTTAGGGTACTAGAGTGGGTTGCGACTTGTAG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AGGTTGTGTGGGTGCATGACAGGGATTGAGTGTAGGTTATCAGACAG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AACCAAGTGAAAAATCTCTTCTTCCTGCTGCCTCCCTGTGGCTGGTGTA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TCTATGATCCATTGTTTTTCTCTCAGGATACTCTCAGGATATTTCTTTT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ATACTTTAAGTTCTAGGGTACATGTGCACAACGTGCAGGTTTGTTACA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TGCCATGTTGGTGTGCTGCACCCATTAACTCGTCATTTACATTAGG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GCTATCCCTCCCCCCTCCCCCCACCCCACAACAGGCCCCGGTGTATGATG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GTGTCCATGTGTTCTCATTGTTCAGTTCCCACCTATGAGTGAGAACAT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TTTTTGTCCTTGCAATAGTTTGCTGTGAATGATGGTTTCCAGCTTCC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AAAGGACATGAACTCATCCTTTTTTATGGCTGCACAGTATTCCATGGTG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CATTTTCTTAATCCAGTCTATCACTGATGGACAGTTGGGTTGGTTCCAA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GTGAATAGTGCCGCTATAAACATATGTGTGCATGTGTCTTTATAGCAGC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ATCCTTTGGGTATATACCCAGTAATGGGATGGCTGGGTCAAATGGTATTT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ATCCTTGAGGAATTGCCACACTGTCTTGAGATACCATCTCACACCAGTT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CATTAAAAAGTCAGGAAACAACAGGTGCTGGAGAGGATGTGGAGAAATA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CTCTGTTGGTGGGACTGTAAACTAGTTCAACCATTGTACTCTCAGGA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AAATTTACACCAACACTCTGAGAGGAAGGACTGCAAAGTAGGTACCTTAG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CTTCCACTTTTCCTGCTTACACCCTTCCTCCTAGACCTCTCCACACCC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ACCTAAAAGGTACTGACATCATGTCACCTCCTCATCTTTCAGGGTAGCA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CCTGAATACAGCCCCTCAAGCCCTAAAACCTCTTATCTATTACCTTGG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CAGGAAGGGGAGGAGAACTTGAACTTGTAGTCACAGAAGGGTGCTGAG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ACGGCTCAGCCCTGGGAACTGCAGAGGGGTGAGGCTGGGGAGAGAGG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ACTGGTGACACTGAACAGTGTCAGGAGGAAGTGACGGATGCAGCGCC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GGCAGAGCTGTCATGTGGGATGAGGGACAGTGTTGGGAGCCACCAAGG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GGGGAGCAGAGAGCAGAAGGGAGCATGTGATGCTGGACAGTGAAAGGG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GGCTGGGTTGAGGTTTGTAGGGGGAATGAGATGAGGCAGTGGAGC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GAGGGTAGATTACTGGAGCTCCCTGCGTAGAATGAATGTTCAATCAAAA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AGAGCTGGAGCCATAGGGGAGTGGGTAAAGTGGGCAGGGCTGATTC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ATGCTCCCCCAACTCCACACACATCCCCAACCTCAAACAGGGCACAAG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GAGCCAGGCTATAGCTTAAAGAGGCTGGGGGAGAAAAGCTTGGCTG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AGGGAGCTAGAGGTTTTTAATATATCCTATTCTGAATAAGAGACGAATT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TGGTTTCAAACCGTGCTCTGGGCAACTCAATTGCTAAGGGTTCCACAA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TTTCTTATATACAAAAAAAAATGAAGGTTTCAAATTACACCATAAAACC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ATGTCTACTTGGCAGGTAAAATTCCATTTCAAAAGTTAAATGTACTTA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AGACTGGGTAAATTAAAAAAATTAAATGTTGCAAAGAAAAAATTCAAAAT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AATGAAAAACGTTCTCTTACTGGTGATTGAGGAGGAGAAACAAAGACTA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TGGGAGAATCCACACTCAGAGTGGGGCAACTGAACAGGCAGGGGCGGAT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AGGAGGAATCTGGACTCAAGGAGCTGGGGGGCTCTGGGCCTGGAATTT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GCCCAAGGCACCAGGAGAAGAGGCAGGTCAGGATATCTGAGTCAAGACC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CTTAGCAATGACACTGGAGACTAAAGGTGGACTCCATGGTGCCCTTGAG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CCCATCTCCACTATCCTCTGCCACCAGCTGTGCAACTTCTGCTAGGGG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ACTGGAGAAGTTAATTTGTGGAGCATGAAACAGATGAGCAGAACAATC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ATTTCCCCAGTGTGCCCAAGAACAGAGCAGGCCTGAAGATACTCAAACAG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GTGCCGTGTCACTGATAATTCTGTGTAGACACACACCTGCCAGACACTGC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CCCTAGGAAGAACAGCATGTGGGAAAGGCTGCCAAAATTGTTCATGT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TGCTGTCTTCCTCGGTGCTGCCTATGCAGCTGGCAGCCATCTCTTCCTC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CCCTCAGACTCCTCATGAAGGATAAGATCCTCAAAAAGAGGACCAA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GCACCAATCAGACTGAAATGTCAAAATTAAGCATAACTGGCGGAAAC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ACAGTAGGGTTCGTAGAAGGTCCAAGGGCCAGATCTTGATGCCCAACATT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GCAACAACAACAACAAAAAAAACATGCTGCCCAGTGGCTTCCAGAAGTTTC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CTCAAGGAGCTGAAAGTGCTGCTGATGTGCAACAAATCTTACTGTGC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CACAAAATTTCCTCCAGAACTGCAAAGTCATCATGGAAAGAGTCACCCA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GTCACCAACCCCAGTACCAGGGTGCACAGCTAAGAAAATGAGTAGAAA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CGTTTTGTGTGTAAATAAAACCATAAAAACTGCCAAAAAAAATTACATCA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CCCAAAGGACTCTACCCCCACAGGTCCCTGGTTGTTGTGGTGATTTT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ACTTTCCACATCTTTTGACACCAAGTCTTTCTGCAGCCATGTTTGAAAAT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GCTACAGAGTCTTTCTTATACCAAAGTTGAAGAAAGTTTTAAGAAA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CTCCTACATGCAAAACAACAGGAGCAAGTTGAGGAATTCTCAAGAAACTGG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GAGCGCTTAGCTATGGAAAAGAGAAAGAAGGAAGGGAGGGCTTCCTG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TTTGAACCAGGACTGACATCAGGATGGAAATGTCAGTCAGGGAGTTAAG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CTCCGCCCTCCACGTCCCCAGCTCCTCCCGCCCCTGTTTTTTCTCCCA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GTGAAACGTCTCCGCCTCCTCCAGCCACCAGCAGAAGGGACTGCCTTCC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GCCCCTCCCTAGTGATCACTCAGTGCCCCTGAGCTCATTCTTTTCAG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GCGTGGTGAGAAAACAGGCCTGGAGAGGCTCTGCGACCCGCTTAGGACC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GGTACTAGGAAAACTCCTATTTTAAAATCCAGCCCTGGGTGGGAAGATTT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GTTAATATTGAGAGAGAGAGGGAGAAAGAGGATTAGATGAGAGTGGCGCCTC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CCGCCCCCTCCCCGCAGAGAATTACCTTTTCCAGGGACGGCAGGAATGCTA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GGGACACAGCGCTTCCTGGAGAGATACATCTACAACCGGGAGGAGTTCGT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GACAGCGACGTGGGGGAGTTCCGGGCGGTGACGGAGCTGGGGCGGCCTGAT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GAACAGCCAGAAGGACATCCTGGAGGAGGAGCGGGCAGTGCCGGACAGGA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CAACTACGAGCTGGGCGGGCCCATGACCCTGCAGCGCCGAGGTGAGTGA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GGCGGTCCCAGGGCAGCCCCGCGGGCCCGTGCCCAGGGCGCAGGAGCAG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CTAAGGGACCTTAGTGCCGGGCGGAAAGGGGACTTTGGGTTGGGGATTCA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CCATCTGGAGCTTGTCAGGGGAGCGAGCGCGGGGACCTGGACTGGGCTGA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GAGGACGAGAGCAGAGAGACCCCCGGGACTTCATCAGGCCTGGCAGCT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GGGGTGAAAAAAGGAAGCCACAGGACAGCGCACAAGGGTATGGTGTGG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GATGGCACAGCAGGCCACACAGAGAAGAAACCTACAGGGAGGTAGCTG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TTGAGGGGCAGATGGGTGGTCTGATGGGCAGGTAGACAGAAGGGTCTGCA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AGACTGAGATACATGAGACCATCCAGGGAGAGGGGACCCAGGGGGAAGA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GATCCTGGGAACTGGACAGTTGTGATTTGGCCAAGACAGAAAAGCCT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AAAAAACCCAAGTGCAGTGTGAGGAGAGGCCCGCAGAGAAGAGTCTTGG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AGGTGACCTCAGCAGCACAGTGGACAGCGGTGCCAGTGACTTGGGAAGG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AAGATGGAAAGTGGGTTTGGAAACCAGGGAGACCTGGGGAGAGCAGGTT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GCAGGAGCTGGAATGGGAGGGGGTGCATGAGGCTGAGTGTGGCGCATCC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ATGGATTTTACTTGTCTTGGGTTCCCCACGGCTGTCACAGGGCAGT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TTCGTCTTTTTCCTTCAGGAAGTCTGGGTGTAAAGGGATGGAGAGAGGT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GTAAGAGGATTTCTCAAGGATGGGACAGGAAGGCCTTGGAGCTTTGGC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ACTTGTGGGGTGGGGAGCCTGGTGCACCAACCTGAGGGACTTGAGGGAG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ATGTGGGATTGAGCCCTGGACCTTTTTTCTAGAAAGAGGAAAAAAATG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AGGAAGCTGGGGAGATCACACCTTTGATTTTCTTGTTCCTGGAAAGT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CACCTGCTATGAGTGAGAAGGTGGACACACTGGGTGGGGATGAGGTGAG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AGGAAAGTTGCTGAGGTAATTGGTTGAGAGAGGTGTTCAAATAAAAAT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AAAACTGTTACTAAGACTTTGTAGAGGCACCAATCAGTGACATGGCAG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ACAGTAATCAACTGCCAGATTGCAGACAGCCCTGATGCCAGCCTAAGG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TCCTCCAGGCCCGCAGGTCCCCAACCTCACTCCTCTGAAGACTCTTC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GTGATGCACAGATCTCCAGACTCAGTGCCCCCAGACTCAGATTCCCTGG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TGGGGATCTCTGCTTGTAATCAGCTCCCTAGAGGTTCCCATGTAGCCAGA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CAGAACACTGAAGATTTTTGAAAAATGAAAAAGAGAAGGTTGGAGATGTG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CTACTAAGGGTGCTGGCTAGAGGAGGGACCAGAGGCAGGGAGATGAGG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ATTATTTGTCAGGGAAATTGCAATCAAGGCATGAGTTAGAACAGGGAAA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AGGGAGAGGTGGAAGGGGGAGGAAAGAAGTAGTGACAATTCCAGGGTGG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AATCTAGAAGTAATTGAGCAAATGTTTTCTGGGCATTAGAGAAGGCAA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GGAATCCTTGCCTTGGTGAAATGTATTTGAACTGGGTCAGAAATGAGGC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TCAGGCCTTAACTCCAGCGCACCCTGGAGGTCACTGATGTGGCTCCAGG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TCAAAGAATATTGAGCAAGATGCCTCTCGTGGAATGTTCTGGGACCT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CCAAGTATTCCCCCTGATTTCATGGTTCCCAGAAGCTCTATGGGGAAG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TTCACAACTGAGATTTAGACATAAGTTGAATAGTGTAATGGACATTG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TAATGAAGTAGTGAGACACAGGTGCCCCTGAAATAAACTCACATTGA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AATGTGGATCAGTCTGAAAACAAGGCAAAAATACAATAGGGAGTAAGG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AGTTCAAGACTGTACTTTTACCTGGCCCAGCGCCATGTTAGGGTATTTGT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AAGTAGAAAGGAAAGAACTGAGTGATTAGGGACCTAGAAGACTAATTTGA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TGATGAGCTGTTCTCTAGGGTAGTCCTCTGAAAGAGCTGTTCTCTAGTG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ATGAACTGTTCTCTAGGAGCACTTGACCCTTTTCTGTGTTTGTTTTTTG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TTTGTTTTTGAGACAGGTTCTCACTTTGTCTCCCAGGCTGGAGTGC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ATGGCTCACTGCAGCCTCAACCTCCTGGGCTCAAGTGATCCTCCTGCC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GTAGCTAGAACTACAGATACACGTACCACCATGTCTGGCTAATTTAT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AGATGGGTTCTCACTATGTTGCCCAGGCCGGTCTCAAAACCCTGGGCT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TGCCTCAACCTCCCAAAGTGCTAAGATTATAGGCATGACCACCATGCCT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CTTTCTGAGGAGGAAAAAGGTACTGGTGGCAGAGATCCAAAAGAAAAGT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GTGTGGAAATTCACCTGAGAACAACAGGACAAGCTGGGGCACAAATGC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GAGGCAACACCTGGTCATCTGTGAGACCTTCATGGGACCTGAAGACGC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GGAACTTGAAAAAGGACGGGATTTCTACTACTCAAGCATGTAGGAGCTC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TAAATATGAAGATTTTGAGTTTTTGTAGGTGAGGTAAAAAAATACATA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GAATAAGACATGTAAAGCTCTCTTCATTTTCTTTGTATTTTCATGAAGT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CAGGCCACCATAATGCCATTGTCTGTATATCTTAATTTCAAGATATTATT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TTGCTTCCTTTGTATCAAGATAGAACTTTGAAAAGGTAGGTAATTTCACA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TATTCTTTGCCCAAATTACTTTTGGTTAAAATTTCTCCTAAATGTGCTAC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TCTGTCTCCCTGCCATTCCGCTATATACTTACTAACTATTATTTTATTC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ATGCTCTACTTGAAGGTCTATTTCTATCTTTTCAATGCTACCCTTACCCA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CACATTATTCCTATTTTCAACATCTAGGAATCAATTACATAGTGAACATG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AATAATCTGGGCAGATGCAGTGGCTCAGGCCCGTAATCCCAGCCCTTTGA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CGGGTGGATCACTTGAGGTCAGGCGTTGGTCAAGTGCTCCTAGAGAACCAG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TGGAGAAACCTTGTCTCTACTAATAATACAAAAATTAGCCAGGTGAAG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TATAATCCCAGCTATTCGGGAGGCTGAGGAAGGAGAATTGGTTGAAGC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TTGCAGTGAGCCAATATTGCGCCACTGCATTCCAGACTTGGCAACAG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TCTCAACAAAAAGAAAGAATGAAAGAAAGAAAGAGCGAGATTATGTCTC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AGGAAGGAAGGAAGGAAGGAAGGAAGGAAGGAAGGAAGGAAGGAAAGAAG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ATTCTATTTCATTATTTTTCTTCCACGCTCCTAGTCCAGCCTAGGGTGAA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CTCCAAGAAGGGGCCCTTGCAGCACCACAACCTGCTTGTCTGCCACGTGAC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CCCAGGCAGCATTCAAGTCCGATGGTTCCTGAATGGACAGGAGGAAAC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TGTCCACCAACCTGATCCGTAATGGAGACTGGACCTTCCAGATCCTGGTGA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GACCCCCCAGCAGGGAGATGTCTACACCTGCCAAGTGGAGCACACCAGCC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TGTCACCGTGGAGTGGAGTGAGTCTCTGATGACCCTCTAGACCCCACCT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GGGACTCTCTGGCTCTGGGGTCCACTCATCTTATCTTCTGCATCTATAC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GTCCAAACCCCATCTTTCTTCTATACCAGCTCCTGAGCATAGTTTGAAGC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GAGACTTCCTGACCTTGGCTTAGGGGTTCCTGAAGATTCATAGTTCTCC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AATCTAGGGACACTGACTGGTCTCGAAACCCTCACACTTAGGAACTGAC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GGAACAGTTCTCTTCCTTCAGCATTTTAGCCTCTTCTCAGGCATTTTG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CAGAATCAGCATTTGCCACCTTGTTGAGGTCACACCCCTGTTCCAGATAT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CTTTCTGAATTTCCTCTTAGCAAGCTTTTTCCGCTGCACTGTCCTCATCCC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CATCAGGCTCCAGAATCTCAGACAGGACATGAGTAGGGATGCAGCTGGTG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AAACCTGGGTCTGTCCTTCCCAGAGGCACAGTCTGATTCTGCCCGGAGT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ACGGGAGCTGGGGGCTTCGTGCTGGGGCTCATCATCTGTGGAGTGGGCATC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AGGAGGAGCAAGAAAGGTGAGAAAGCCTGCAGGGTGAGCGGGACTTACCTT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TATTCACACTTATTCCACGATGAGGGGTTTGACAGAAAAGAAATGTCAGAAA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GCCACTGATATCAGATAATCGGGGAACAAACATGACCTATAGCGAGAGAG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TGGGATCTTAATGCAGCCAGATGCATGAGGTCCCAAGTACTCAGGCTCC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TCCATTGAGTGATGGGCAATGGAATTTGGTGGGATGGAAATGTTTCTCTAA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GGTTTCAATGGCTGATTATATAACCTTTCGTCTTTCATTTCAGTTCAAC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ATAAACAGGTAATATTCCTGCTTTGATTTCCTTGTGGGGTGGGTTGCAGG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TCCTTTCTGTGCATTGTAACACTGAGGCTCCTCCAGGAAGGGAATCTCAG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CTCTTTCAATGTCAGCCTTCAGGCAAGTGGGGAAAGAGCATTGCTTGG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AGGAAGCAGAGATCAACTCTGTTATTTATCAGCCTGAGACGCATCCTCTC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CTCTCCTGGACTTACAGGAAGGAGGCTGGCAACCTGGGATAACTTGTC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ACAGGGTTCCTGAGCTCACTGAAAAGACTATTGTGCCTTAGGAAAAGCAT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TCGTTAGCATCTGGCTCCAGGACAGACCTTCAACTTCCAAATTGGATAC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AGTTGCTCTGAAGTCAGTTTCTATCATTCTGCTCTTTGATTCAAAGCACT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TGGGCCTCCAACCATGTTCCCTTCTTCTTAGCACCACAAATAATCAAAA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CTGTTTGTTTTCCTTTAAAAATATGCACCAAATCATCTCTCATCACTTT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TTTTAGTAGACAGTAGGAGTTAATAAAGAAGTTCATTTTGGTTTAAACAT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ACCATGAAAATGGGGATATGTTAACTATTGTATAATGGGGCCTGTTAC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CTTCTGAATTGACTGTATTTCAGTGAGCTGCCCCCAAATCAAGTTTAGTG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TTTATGTCTCAGACCACTATTCTTAACTATTCAATGGTGAGCAGACTGC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ATAGGACCCATATTCCCACAGCACTAATTCAACATATACCTTACTGAGAG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CATTACCATTAAGAAGTTAAATGAACATCAGAATTTAAAATCATAAATAT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AC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17114 DPB1*02:02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TGTAGATGGGCCAGCAGAATATTTGAGATCACCTTCAGAGCAAAGAA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CGCCAAACATCATGACTTATCTGACTGGTTAAAATGAGTATCACTG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TTAAGTGCATCACAGGCTTTATATTTTCAGACCTTTCATACTAACT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CAATGACTCATACAAAGCTCAGTGTCCATTGGTTCTTTTCTCAGA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CAGGGTCACAGAAGACTACTTGGGTTCATGGTCTCTAATATTTCAAA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AGCGAGTCCTTCTTTTCCTGACTGCAGCTCTTTTCATTTTGCCATC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ATGATGGTTCTGCAGGTTTCTGCGGCCCCCCGGACAGTGGCTCTGACGGC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TGCTGCTCACATCTGTGGTCCAGGGCAGGGCCACTCCAGGTAAGAGCC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TCTTGGAGGGTCTGGCTCAGGGAACAATTCCTAGGGGACGTTATCTTT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TGAGACAGGCTGCGGGGGCTCCTGCCCTAAGGCAGTGTCCTCTCTT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AGAGGTTCATCCCCTATAGGATAGCTTGCTACCCTACTGGCCTATTCT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ATGGGTACAGTAAACAGAGAGAGGTGCCCAGTGGTCAGTATGCTTGTCT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GGACCAAGAGGTCCTGGATAACCTTGGACAGACAAGGTTTGCAGAGA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AAGTGCAGGCTCCTGGGCGTGTTCATGTCTGCATCCAGCCTGGAGGGGA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GCCCTAAGCTGGAGTGTCCAGGCTCTGAGGATCACTGAGGATTCAGTGCT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GCCTCTTATTCCCCAGGGTGGAGCAGGAGCCCACATCCCTTGGACAATT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GGAGGGGGATAGGTTTTAGCCCCTGAAGGCATTCTCATTAAAGGT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CCTCCCCAGAACTTGGTTAGGGTACTAGAGTGGGTTGCGACTTGTAG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AGGTTGTGTGGGTGCATGACAGGGATTGAGTGTAGGTTATCAGACAG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AACCAAGTGAAAAATCTCTTCTTCCTGCTGCCTCCCTGTGGCTGGTGTA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TCTATGATCCATTGTTTTTCTCTCAGGATACTCTCAGGATATTTCTTTT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ATACTTTAAGTTCTAGGGTACATGTGCACAACGTGCAGGTTTGTTACA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TGCCATGTTGGTGTGCTGCACCCATTAACTCGTCATTTACATTAGG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GCTATCCCTCCCCCCTCCCCCCACCCCACAACAGGCCCCGGTGTATGATG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GTGTCCATGTGTTCTCATTGTTCAGTTCCCACCTATGAGTGAGAACAT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TTTTTGTCCTTGCAATAGTTTGCTGTGAATGATGGTTTCCAGCTTCC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AAAGGACATGAACTCATCCTTTTTTATGGCTGCACAGTATTCCATGGTG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CATTTTCTTAATCCAGTCTATCACTGATGGACAGTTGGGTTGGTTCCAA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GTGAATAGTGCCGCTATAAACATATGTGTGCATGTGTCTTTATAGCAGC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ATCCTTTGGGTATATACCCAGTAATGGGATGGCTGGGTCAAATGGTATTT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ATCCTTGAGGAATTGCCACACTGTCTTGAGATACCATCTCACACCAGTT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CATTAAAAAGTCAGGAAACAACAGGTGCTGGAGAGGATGTGGAGAAATA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CTCTGTTGGTGGGACTGTAAACTAGTTCAACCATTGTACTCTCAGGA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AAATTTACACCAACACTCTGAGAGGAAGGACTGCAAAGTAGGTACCTTAG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CTTCCACTTTTCCTGCTTACACCCTTCCTCCTAGACCTCTCCACACCC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ACCTAAAAGGTACTGACATCATGTCACCTCCTCATCTTTCAGGGTAGCA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CCTGAATACAGCCCCTCAAGCCCTAAAACCTCTTATCTATTACCTTGG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CAGGAAGGGGAGGAGAACTTGAACTTGTAGTCACAGAAGGGTGCTGAG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ACGGCTCAGCCCTGGGAACTGCAGAGGGGTGAGGCTGGGGAGAGAGG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ACTGGTGACACTGAACAGTGTCAGGAGGAAGTGACGGATGCAGCGCC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GGCAGAGCTGTCATGTGGGATGAGGGACAGTGTTGGGAGCCACCAAGG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GGGGAGCAGAGAGCAGAAGGGAGCATGTGATGCTGGACAGTGAAAGGG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GGCTGGGTTGAGGTTTGTAGGGGGAATGAGATGAGGCAGTGGAGC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GAGGGTAGATTACTGGAGCTCCCTGCGTAGAATGAATGTTCAATCAAAA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AGAGCTGGAGCCATAGGGGAGTGGGTAAAGTGGGCAGGGCTGATTC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ATGCTCCCCCAACTCCACACACATCCCCAACCTCAAACAGGGCACAAG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GAGCCAGGCTATAGCTTAAAGAGGCTGGGGGAGAAAAGCTTGGCTG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AGGGAGCTAGAGGTTTTTAATATATCCTATTCTGAATAAGAGACGAATT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TGGTTTCAAACCGTGCTCTGGGCAACTCAATTGCTAAGGGTTCCACAA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TTTCTTATATACAAAAAAAAATGAAGGTTTCAAATTACACCATAAAACC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ATGTCTACTTGGCAGGTAAAATTCCATTTCAAAAGTTAAATGTACTTA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AGACTGGGTAAATTAAAAAAATTAAATGTTGCAAAGAAAAAATTCAAAAT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AATGAAAAACGTTCTCTTACTGGTGATTGAGGAGGAGAAACAAAGACTA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TGGGAGAATCCACACTCAGAGTGGGGCAACTGAACAGGCAGGGGCGGAT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AGGAGGAATCTGGACTCAAGGAGCTGGGGGGCTCTGGGCCTGGAATTT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GCCCAAGGCACCAGGAGAAGAGGCAGGTCAGGATATCTGAGTCAAGACC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CTTAGCAATGACACTGGAGACTAAAGGTGGACTCCATGGTGCCCTTGAG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CCCATCTCCACTATCCTCTGCCACCAGCTGTGCAACTTCTGCTAGGGG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ACTGGAGAAGTTAATTTGTGGAGCATGAAACAGATGAGCAGAACAATC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ATTTCCCCAGTGTGCCCAAGAACAGAGCAGGCCTGAAGATACTCAAACAG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GTGCCGTGTCACTGATAATTCTGTGTAGACACACACCTGCCAGACACTGC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CCCTAGGAAGAACAGCATGTGGGAAAGGCTGCCAAAATTGTTCATGT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TGCTGTCTTCCTCGGTGCTGCCTATGCAGCTGGCAGCCATCTCTTCCTC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CCCTCAGACTCCTCATGAAGGATAAGATCCTCAAAAAGAGGACCAA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GCACCAATCAGACTGAAATGTCAAAATTAAGCATAACTGGCGGAAAC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ACAGTAGGGTTCGTAGAAGGTCCAAGGGCCAGATCTTGATGCCCAACATT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GCAACAACAACAACAAAAAAAACATGCTGCCCAGTGGCTTCCAGAAGTTTC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CTCAAGGAGCTGAAAGTGCTGCTGATGTGCAACAAATCTTACTGTGC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CACAAAATTTCCTCCAGAACTGCAAAGTCATCATGGAAAGAGTCACCCA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GTCACCAACCCCAGTACCAGGGTGCACAGCTAAGAAAATGAGTAGAAA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CGTTTTGTGTGTAAATAAAACCATAAAAACTGCCAAAAAAAATTACATCA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CCCAAAGGACTCTACCCCCACAGGTCCCTGGTTGTTGTGGTGATTTT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ACTTTCCACATCTTTTGACACCAAGTCTTTCTGCAGCCATGTTTGAAAAT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GCTACAGAGTCTTTCTTATACCAAAGTTGAAGAAAGTTTTAAGAAA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CTCCTACATGCAAAACAACAGGAGCAAGTTGAGGAATTCTCAAGAAACTGG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GAGCGCTTAGCTATGGAAAAGAGAAAGAAGGAAGGGAGGGCTTCCTG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TTTGAACCAGGACTGACATCAGGATGGAAATGTCAGTCAGGGAGTTAAG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CTCCGCCCTCCACGTCCCCAGCTCCTCCCGCCCCTGTTTTTTCTCCCA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GTGAAACGTCTCCGCCTCCTCCAGCCACCAGCAGAAGGGACTGCCTTCC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GCCCCTCCCTAGTGATCACTCAGTGCCCCTGAGCTCATTCTTTTCAG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GCGTGGTGAGAAAACAGGCCTGGAGAGGCTCTGCGACCCGCTTAGGACC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GGTACTAGGAAAACTCCTATTTTAAAATCCAGCCCTGGGTGGGAAGATTT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GTTAATATTGAGAGAGAGAGGGAGAAAGAGGATTAGATGAGAGTGGCGCCTC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CCGCCCCCTCCCCGCAGAGAATTACCTTTTCCAGGGACGGCAGGAATGCTA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GGGACACAGCGCTTCCTGGAGAGATACATCTACAACCGGGAGGAGCTCGT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GACAGCGACGTGGGGGAGTTCCGGGCGGTGACGGAGCTGGGGCGGCCTGAGGC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GAACAGCCAGAAGGACATCCTGGAGGAGGAGCGGGCAGTGCCGGACAGGA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CAACTACGAGCTGGGCGGGCCCATGACCCTGCAGCGCCGAGGTGAGTGA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GGCGGTCCCAGGGCAGCCCCGCGGGCCCGTGCCCAGGGCGCAGGAGCAG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CTAAGGGACCTTAGTGCCGGGCGGAAAGGGGACTTTGGGTTGGGGATTCA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CCATCTGGAGCTTGTCAGGGGAGCGAGCGCGGGGACCTGGACTGGGCTGA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GAGGACGAGAGCAGAGAGACCCCCGGGACTTCATCAGGCCTGGCAGCT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GGGGTGAAAAAAGGAAGCCACAGGACAGCGCACAAGGGTATGGTGTGG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GATGGCACAGCAGGCCACACAGAGAAGAAACCTACAGGGAGGTAGCTG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TTGAGGGGCAGATGGGTGGTCTGATGGGCAGGTAGACAGAAGGGTCTGCA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AGACTGAGATACATGAGACCATCCAGGGAGAGGGGACCCAGGGGGAAGA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GATCCTGGGAACTGGACAGTTGTGATTTGGCCAAGACAGAAAAGCCT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AAAAAACCCAAGTGCAGTGTGAGGAGAGGCCCGCAGAGAAGAGTCTTGG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AGGTGACCTCAGCAGCACAGTGGACAGCGGTGCCAGTGACTTGGGAAGG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AAGATGGAAAGTGGGTTTGGAAACCAGGGAGACCTGGGGAGAGCAGGTT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GCAGGAGCTGGAATGGGAGGGGGTGCATGAGGCTGAGTGTGGCGCATCC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ATGGATTTTACTTGTCTTGGGTTCCCCACGGCTGTCACAGGGCAGT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TTCGTCTTTTTCCTTCAGGAAGTCTGGGTGTAAAGGGATGGAGAGAGGT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GTAAGAGGATTTCTCAAGGATGGGACAGGAAGGCCTTGGAGCTTTGGC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ACTTGTGGGGTGGGGAGCCTGGTGCACCAACCTGAGGGACTTGAGGGAG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ATGTGGGATTGAGCCCTGGACCTTTTTTCTAGAAAGAGGAAAAAAATG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AGGAAGCTGGGGAGATCACACCTTTGATTTTCTTGTTCCTGGAAAGT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CACCTGCTATGAGTGAGAAGGTGGACACACTGGGTGGGGATGAGGTGAG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AGGAAAGTTGCTGAGGTAATTGGTTGAGAGAGGTGTTCAAATAAAAAT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AAAACTGTTACTAAGACTTTGTAGAGGCACCAATCAGTGACATGGCAG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ACAGTAATCAACTGCCAGATTGCAGACAGCCCTGATGCCAGCCTAAGG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TCCTCCAGGCCCGCAGGTCCCCAACCTCACTCCTCTGAAGACTCTTC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GTGATGCACAGATCTCCAGACTCAGTGCCCCCAGACTCAGATTCCCTGG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TGGGGATCTCTGCTTGTAATCAGCTCCCTAGAGGTTCCCATGTAGCCAGA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CAGAACACTGAAGATTTTTGAAAAATGAAAAAGAGAAGGTTGGAGATGTG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CTACTAAGGGTGCTGGCTAGAGGAGGGACCAGAGGCAGGGAGATGAGG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ATTATTTGTCAGGGAAATTGCAATCAAGGCATGAGTTAGAACAGGGAAA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AGGGAGAGGTGGAAGGGGGAGGAAAGAAGTAGTGACAATTCCAGGGTGG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AATCTAGAAGTAATTGAGCAAATGTTTTCTGGGCATTAGAGAAGGCAA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GGAATCCTTGCCTTGGTGAAATGTATTTGAACTGGGTCAGAAATGAGGC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TCAGGCCTTAACTCCAGCGCACCCTGGAGGTCACTGATGTGGCTCCAGG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TCAAAGAATATTGAGCAAGATGCCTCTCGTGGAATGTTCTGGGACCT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CCAAGTATTCCCCCTGATTTCATGGTTCCCAGAAGCTCTATGGGGAAG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TTCACAACTGAGATTTAGACATAAGTTGAATAGTGTAATGGACATTG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TAATGAAGTAGTGAGACACAGGTGCCCCTGAAATAAACTCACATTGA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AATGTGGATCAGTCTGAAAACAAGGCAAAAATACAATAGGGAGTAAGG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AGTTCAAGACTGTACTTTTACCTGGCCCAGCGCCATGTTAGGGTATTTGT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AAGTAGAAAGGAAAGAACTGAGTGATTAGGGACCTAGAAGACTAATTTGA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TGATGAGCTGTTCTCTAGGGTAGTCCTCTGAAAGAGCTGTTCTCTAGTG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ATGAACTGTTCTCTAGGAGCACTTGACCCTTTTCTGTGTTTGTTTTTTG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TTTGTTTTTGAGACAGGTTCTCACTTTGTCTCCCAGGCTGGAGTGC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ATGGCTCACTGCAGCCTCAACCTCCTGGGCTCAAGTGATCCTCCTGCC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GTAGCTAGAACTACAGATACACGTACCACCATGTCTGGCTAATTTAT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AGATGGGTTCTCACTATGTTGCCCAGGCCGGTCTCAAAACCCTGGGCT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TGCCTCAACCTCCCAAAGTGCTAAGATTATAGGCATGACCACCATGCCT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CTTTCTGAGGAGGAAAAAGGTACTGGTGGCAGAGATCCAAAAGAAAAGT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GTGTGGAAATTCACCTGAGAACAACAGGACAAGCTGGGGCACAAATGC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GAGGCAACACCTGGTCATCTGTGAGACCTTCATGGGACCTGAAGACGC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GGAACTTGAAAAAGGACGGGATTTCTACTACTCAAGCATGTAGGAGCTC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TAAATATGAAGATTTTGAGTTTTTGTAGGTGAGGTAAAAAAATACATA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GAATAAGACATGTAAAGCTCTCTTCATTTTCTTTGTATTTTCATGAAGT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CAGGCCACCATAATGCCATTGTCTGTATATCTTAATTTCAAGATATTATT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TTGCTTCCTTTGTATCAAGATAGAACTTTGAAAAGGTAGGTAATTTCACA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TATTCTTTGCCCAAATTACTTTTGGTTAAAATTTCTCCTAAATGTGCTAC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TCTGTCTCCCTGCCATTCCGCTATATACTTACTAACTATTATTTTATTC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ATGCTCTACTTGAAGGTCTATTTCTATCTTTTCAATGCTACCCTTACCCA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CACATTATTCCTATTTTCAACATCTAGGAATCAATTACATAGTGAACATG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AATAATCTGGGCAGATGCAGTGGCTCAGGCCCGTAATCCCAGCCCTTTGA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CGGGTGGATCACTTGAGGTCAGGCGTTGGTCAAGTGCTCCTAGAGAACCAG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TGGAGAAACCTTGTCTCTACTAATAATACAAAAATTAGCCAGGTGAAG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TATAATCCCAGCTATTCGGGAGGCTGAGGAAGGAGAATTGGTTGAAGC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TTGCAGTGAGCCAATATTGCGCCACTGCATTCCAGACTTGGCAACAG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TCTCAACAAAAAGAAAGAATGAAAGAAAGAAAGAGCGAGATTATGTCTC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AGGAAGGAAGGAAGGAAGGAAGGAAGGAAGGAAGGAAAGAAGGACAATC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TTCATTATTTTTCTTCCACGCTCCTAGTCCAGCCTAGGGTGAATGTTTC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AGGGGCCCTTGCAGCACCACAACCTGCTTGTCTGCCACGTGACGGATTTC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GCATTCAAGTCCGATGGTTCCTGAATGGACAGGAGGAAACAGCTGGGGTC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ACCTGATCCGTAATGGAGACTGGACCTTCCAGATCCTGGTGATGCTGGAA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AGCAGGGAGATGTCTACACCTGCCAAGTGGAGCACACCAGCCTGGATAG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TGGAGTGGAGTGAGTCTCTGATGACCCTCTAGACCCCACCTCTGAAGAGC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CTGGCTCTGGGGTCCACTCATCTTATCTTCTGCATCTATACCCTGGGGCC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CCCATCTTTCTTCTATACCAGCTCCTGAGCATAGTTTGAAGCCAGGGAAA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CTGACCTTGGCTTAGGGGTTCCTGAAGATTCATAGTTCTCCCCCTTGTC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GACACTGACTGGTCTCGAAACCCTCACACTTAGGAACTGACCTCACACA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TCTCTTCCTTCAGCATTTTAGCCTCTTCTCAGGCATTTTGAGAGGCAACT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ATTTGCCACCTTGTTGAGGTCACACCCCTGTTCCAGATATGAGGGTG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ATTTCCTCTTAGCAAGCTTTTTCCGCTGCACTGTCCTCATCCCGATATG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CCAGAATCTCAGACAGGACATGAGTAGGGATGCAGCTGGTGGAGGTGAC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GGTCTGTCCTTCCCAGAGGCACAGTCTGATTCTGCCCGGAGTAAGACATTGA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GGGGGCTTCGTGCTGGGGCTCATCATCTGTGGAGTGGGCATCTTCATGC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AGAAAGGTGAGAAAGCCTGCAGGGTGAGCGGGACTTACCTTCCCCTGGC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TTATTCCACGATGAGGGGTTTGACAGAAAAGAAATGTCAGAAAGCTCTAG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ATATCAGATAATCGGGGAACAAACATGACCTATAGCGAGAGAGGGATCCC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TTAATGCAGCCAGATGCATGAGGTCCCAAGTACTCAGGCTCCTGCGGAGC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TGATGGGCAATGGAATTTGGTGGGATGGAAATGTTTCTCTAATTATCTGA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TGGCTGATTATATAACCTTTCGTCTTTCATTTCAGTTCAACGAGGATCTG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GTAATATTCCTGCTTTGATTTCCTTGTGGGGTGGGTTGCAGGAGGATATGA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TGCATTGTAACACTGAGGCTCCTCCAGGAAGGGAATCTCAGGCATGAA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TGTCAGCCTTCAGGCAAGTGGGGAAAGAGCATTGCTTGGCTCCATTGCT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GATCAACTCTGTTATTTATCAGCCTGAGACGCATCCTCTCACCATAAT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TGGACTTACAGGAAGGAGGCTGGCAACCTGGGATAACTTGTCTTTTACCC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CTGAGCTCACTGAAAAGACTATTGTGCCTTAGGAAAAGCATTTGCTGTGTT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CATCTGGCTCCAGGACAGACCTTCAACTTCCAAATTGGATACTGCTGCCAA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TGAAGTCAGTTTCTATCATTCTGCTCTTTGATTCAAAGCACTGTTTCTCT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CCAACCATGTTCCCTTCTTCTTAGCACCACAAATAATCAAAACCCAACAT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TTTCCTTTAAAAATATGCACCAAATCATCTCTCATCACTTTTCTCTGAG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GACAGTAGGAGTTAATAAAGAAGTTCATTTTGGTTTAAACATAGGAAAGA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AAAATGGGGATATGTTAACTATTGTATAATGGGGCCTGTTACACATGACA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TTGACTGTATTTCAGTGAGCTGCCCCCAAATCAAGTTTAGTGCCCTCA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TCAGACCACTATTCTTAACTATTCAATGGTGAGCAGACTGCAAATCTGCC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CATATTCCCACAGCACTAATTCAACATATACCTTACTGAGAGCATGTTTT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TTAAGAAGTTAAATGAACATCAGAATTTAAAATCATAAATATAATCTAAT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521 DPB1*04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TGTAGATGGGCCAGCAGAATATTTGAGATCACCTTCAGAGCAAAGAA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CCCCAAACATCATGACTTATCTGACTGGTTAAAATGAGTATCACTG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TTAAGTGCATCACAGGCTTTATATTTTCAGACCTTTCATACTAACT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CAATGACTCATACAAAGCTCAGTGTCCATTGGTTCTTTTCTCAGA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CAGGGTCACAGAAGACTACTTGGGTTCATGGTCTCTAATATTTCAAA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AGCGAGTCCTTCTTTTCCTGACTGCAGCTCTTTTCATTTTGCCATC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ATGATGGTTCTGCAGGTTTCTGCGGCCCCCCGGACAGTGGCTCTGACGGC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TGCTGCTCACATCTGTGGTCCAGGGCAGGGCCACTCCAGGTAAGAGCC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TCTTGGAGGGTCTGGCTCAGGGAACAATTCCTAGGGGACGTTATCTTT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TGAGACAGGCTGCGGGGGCTCCTGCCCTAAGGCAGTGTCCTCTCTT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AGAGGTTCATCCCCTATAGGATAGCTTGCTACCCTACTGGCCTATTCT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ATGGGTACAGTAAACAGAGAGAGGTGCCCAGTGGTCAGTGTCTTTGGG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AAGAGGTCCTGGATAACCTTGGACAGACAAGGTTTGCAGAGAGAGAAGT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AGGCTCCTGGGCGTGTTCATGTCTGCATCCAGCCTGGAGGGGACTCAGG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AAGCTGGAGTGTCCAGGCTCTGAGGATCACTGAGGATTCAGTGCTCAC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TTATTCCCCAGGGTGGAGCAGGAGCCCACATCCCTTGGACAATTAAGGA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AGGGGGATAGGTTTTAGCCCCTGAAGGCATTCTCATTAAAGGTACTTCT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CAGAACTTGGTTAGGGTACTAGAGTGGGTTGCGACTTGTAGGAAGAAT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GTGTGGGTGCATGACAGGGATTGAGTGTAGGTTATCAGACAGCCAAGGAA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AGTGAAAAATCTCTTCTTCCTGCTGCCTCCCTGTGGCTGGTGTAATATTA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GATCCATTGTTTTTCTCTCAGGATACTCTCAGGATATTTCTTTTTATA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TTAAGTTCTAGGGTACATGTGCACAACGTGCAGGTTTGTTACATATGTAT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TGGTGTGCTGCACCCATTAACTCGTCATTTACATTAGGTATATTTCC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CCCTCCCCCCTCCCCCCACCCCACAACAGGCCCCGGTGTATGATGTTCC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CATGTGTTCTCATTGTTCAGTTCCCACCTATGAGTGAGAACATGTGGTCTT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TCCTTGCAATAGTTTGCTGTGAATGATGATTTCCAGCTTCCTCCATGT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ACATGAACTCATCCTTTTTTATGGCTGCACAGTATTCCATGGTGTATATG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TTAATCCAGTCTATCACTGATGGACAGTTGGGTTGGTTCCAAGTCTTTG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TAGTGCCGCAATAAACATATGTGTGCATGTGTCTTTATAGCAGCATGATT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GGTATATATCCAGTAATGGGATGGCTGGGTCAAATGGTATTTCTAGTT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AGGAATTGCCACACTGTCTTGAGATACCATCTCACACCAGTTAAAATGGC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AAAGTCAGGAAACAACAGGTGCTGGAGAGGATGTGGAGAAATAGGAACAC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TGGTGGGACTGTAAACTAGTTCAACCATTGTACTCTCAGGACATTTCTA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ACACCAACACTCTGAGAGGAAGGACTGCAAAGTAGGTACCTTAGTTTTCC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ACTTTTCCTGCTTACACCCTTCCTCCTAGACCTCTCCACACCCCTCCTA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GAAGGTACTGACATCATGTCACCTCCTCATCTTTCAGGGTAGCAAGGTTG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AATACAGCCCCTCAAGCCCTAAAACCTCTTATCTATTACCTTGGGTTCA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GGGAGGAGAACTTGAACTTGTAGTCACAGAAGGGTGCTGAGAACTAACC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CTCAGCCCTGGGAACTGCAGAGGGGTGAGGCTGGGGAGAGAGGAGGCTG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GTGACACTGAACAGTGTCAGGAGGAAGTGACGGATGCAGCGCCCCCATCC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CTGTCATGTGGGATGAGGGACAGTGTTGGGAGCCACCAAGGAAACCCA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GCAGAGAGCAGAAGGGGGCATGTGATGCTGGGCAGTGAAAGGGAGGACGG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GGTTGAGGTTTGTAGGGGGAATGAGATGAGGCAGTGGAGCCATGTGACAG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TAGATTACTGGAGCTCCCTGCGTAGAATGAATGTTCAATCAAAACCTGCT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CTGGAGCCATAGGGGAGTGGGTAAAGTGGGCAGGGCTGATTCCACAAT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CCCCAACTCCACACACATCCCCAACCTCAAACAGGGCACAAGACCAAA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CCAGGCTATAGCTTAAAGAGGCTGGGGGAGAAAAGCTTGGCTGAGACAAC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CTAGAGGTTTTTAATATATCCTATTCTGAATAAGAGACGAATTCATTCAG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TCAAACCGTGCTCTGGGCAACTCAATTGCTAAGGGTTCCACAAACAGGA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ATATACAAAAAAAAATGAAGGTTTCAAATTACACCATAAAACCCCTCATT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ACTTGGCAGGTAAAATTCCATTTCAAAAGTTAAATGTACTTAAAAAATTA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GGTAAATTAAAAAAATTAAATGTTGCAAAGAAAAAATTCAAAATTCTTAT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AAACGTTCTCTTACTGGTGATTGAGGAGGAGAAACAAAGACTAACAAA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GAATCCACACTCAGAGTGGGGCAATTGAACAGGCAGGGGCGGATGGATG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AATCTGGACTCAAGGAGCTGGGGGGCTCTGGGCCTGGAATTTTAGGGT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AGGCACCAGGAGAAGAGGCAGGTCAGGATATCTGAGTCAAGACCTGGGAT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CAATGACACTGGAGACTAAAGGTGGACTCCATGGTGCCCTTGAGCCCAG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CTCCACTATCCTCTGCCACCAGCTGTGCAACTTCTGCTAGGGGTGAGGT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AGAAGTTAATTTGTGGAGCATGAAACAGATGAGCAGAACAATCACAGCAC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CAGTGTGCCCAAGAACAGAGCAGGCCTGAAGATACTCAAACAGAAACA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GTGTCACTGATAATTCTGTGTAGACACACACCTGCCAGACACTGCTCATGG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GGAAGAACAGCATGTGGGAAAGGCTGCCAAAATTGTTCATGTAAAAATTAC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TCTTCCTCGGTGCTGCCTATGCAGCTGGCAGCCATCTCTTCCTCCACATC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CAGACTCCTCATGAAGGATAAGATCCTCAAAAAGAGGACCAACAAGTTC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AATCAGACTGAAATGTCAAAATTAAGCATAACTGGCGGAAACCCAGAGGT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AGGGTTCGTAGAAGGTCCAAGGGCCAGATCTTGATGCCCAACATTGCTTA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ACAACAACAAAAAAAACATGCTGCCCAGTGGCTTCCAGAAGTTTCTGGTC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AGGAGCTGAAAGTGCTGCTGATGTGCAACAAATCTTACTGTGCTGAGATC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TTTCCTCCAGAACTGCAAAGTCATCATGGAAAGAGTCACCCAGCCGGCCA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CAACCCCAGTACCAGGGTGCACAGCTAAGAAAATGAGTAGAAAGTTCATG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GTGTGTAAATAAAACCATAAAAACTGCCAAAAAAAATTACATCAATGCCT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AGGACTCTACCCCCACAGGTCCCTGGTTGTTGTGGTGATTTTCATTGTGT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CCACATCTTTTGACACCAAGTCTTTCTGCAGCCATGTTTGAAAATTAACT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CAGAGTCTTTCTTATACCAAAGTTGAAGAAAGTTTTAAGAAATATATTTCT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CATGCAAAACAACAGGAGCAAGTTGAGGAATTCTCAAGAAACTGGTCGAG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GCTTAGCTATGGAAAAGAGAAAGAAGGAAGGGAGGGCTTCCTGGAGGA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ACCAGGACTGACATCAGGATGGAAATGTCAGTCAGGGAGTTAAGTAGGGG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GCCCTCCACGTCCCCAGCTCCTCCCGCCCCTGTTTTTTCTCCCAGTGAC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CGTCTCCGCCTCCTCCAGCCACCAGCAGAAGGGACTGCCTTCCCCTCAGTG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TCCCTAGTGATCACTCAGTGCCCCTGAGCTCATTCTTTTCAGTAAATTC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GGTGAGAAAACAGGCCTGGAGAGGCTCTGCGACCCGCTTAGGACCACAGAAC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AGGAAAACTCCTATTTTAAAATCCAGCCCTGGGTGGGAAGATTTGGGAAGAAT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TTGAGAGAGAGAGGGAGAAAGAGGATTAGATGAGAGTGGCGCCTCCGCTC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CCCTCCCCGCAGAGAATTACCTTTTCCAGGGACGGCAGGAATGCTACGCGT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ACAGCGCTTCCTGGAGAGATACATCTACAACCGGGAGGAGTTCGCGCGCTTC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ACGTGGGGGAGTTCCGGGCGGTGACGGAGCTGGGGCGGCCTGCTGCGGAGT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CCAGAAGGACATCCTGGAGGAGAAGCGGGCAGTGCCGGACAGGATGTGC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ACGAGCTGGGCGGGCCCATGACCCTGCAGCGCCGAGGTGAGTGAGGGCTT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TCCCAGGGCAGCCCCGCGGGCCCGTGCCCAGGGCGCAGGAGCAGCCGGG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GACCTTAGTGCCGGGCGGAAAGGGGACTTTGGGTTGGGGATTCATGGGGG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GAGCTTGTCAGGGGAGCGAGCGCGGGGACCTGGACTGGGCTGAGCATG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CGAGAGCAGAGAGACCCCCGGGACTTCATCAGGCCTGGCAGCTGACTGC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AAAAAAGGAAGCCACAGGACAGCGCACAAGGGTATGGTGTGGAGATGGA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CACAGCAGGCCACACAGAGAAGAAACCTACAGGGAGGTAGCTGGGTTTGAG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GGGCAGATGGGTGGTCTGATGGGCAGGTAGACAGAAGGGTCTGCAGCC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GAGATACATGAGACCATCCAGGGAGAGGGGACCCAGGGGGAAGAGCAAA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CTGGGAACTGGACAGTTGTGATTTGGCCAAGACAGAAAAGCCTGTGAAAGAG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CCCAAGTGCAGTGTGAGGAGAGGCCCGCAGAGAAGAGTCTTGGAAGCT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ACCTCAGCAGCACAGTGGACAGCGGTGCCAGTGACTTGGGAAGGTCAGAA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GGAAAGTGGGTTTGGAAACCAGGGAGACCTGGGGAGAGCAGGTTGGCCGCA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TGGAATGGGAGGGGGTGCATGAGGCTGAGTGTGGCGCATCCTCCTCG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GATTTTACTTGTCTTGGGTTCCCCACGGCTGTCACAGGGCAGTGTCTCA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CTTTTTCCTTCAGGAAGTCTGGGTGTAAAGGGATGGAGAGAGGTGAGGTGT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GGATTTCTCAAGGATGGGACAGGAAGGCCTTGGAGCTTTGGCTTCCTCC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TGGGGTGGGGAGCCTGGTGCACCAACCTGAGGGACTTGAGGGAGTAGTAT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GATTGAGCCCTGGACCTTTTTTCTAGAAAGAGGAAAAAAATGAAGGGAG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CTGGGGAGATCACACCTTTGATTTTCTTGTTCCTGGAAAGTGAAAGG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CTATGAGTGAGAAGGTGGACACACTGGGTGGGGATGAGGTGAGTGACAT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GTTGCTGAGGTAATTGGTTGAGAGAGGTGTTCAAATAAAAATAACGCAAT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CTGTTACTAAGACTTTGTAGAGGCACCAATCAGTGACATGGCAGCATTTT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ATCAACTGCCAGATTGCAGACAGCCCTGATGCCAGCCTAAGGAGTGTGG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CAGGCCCGCAGGTCCCCAACCTCACTCCTCTGAAGACTCTTCTGGAGATC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CACAGATCTCCAGACTCAGTGCCCCCAGACTCAGATTCCCTGGGTGGGGA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TCTCTGCTTGTAATCAGCTCCCTAGAGGTTCCCATGTAGCCAGATAAGTAT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ACTGAAGATTTTTGAAAAATGAAAAAGAGAAGGTTGGAGATGTGTCTTCA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TAAGGGTGCTGGCTAGAGGAGGGACCAGAGGCAGGGAGATGAGGTAGGAAAC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TGTCAGGGAAATTGCAATCAAGGCATGAGTTAGAACAGGGAAAACAC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AGGTGGAAGGGGGAGGAAAGAAGTAGTGACAATTCCAGGGTGGATGTCC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AGAAGTAATTGAGCAAATGTTTTCTGGGCATTAGAGAAGGCAACTAGAA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CTTGCCTTGGTGAAATGTATTTGAACTGGGTCAGAAATGAGGCCATTGGG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TTAACTCCAGCGCACCCTGGAGGTCACTGATGTGGCTCCAGGCTGACCT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AGAATATTGAGCAAGATGCCTCTCGTGGAATGTTCTGGGACCTTAAAAC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GTATTCCCCCTGATTTCATGGTTCCCAGAAGCTCTATGGGGAAGAAATTGT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CAACTGAGATTTAGACATAAGTTGAATAGTGTAATGGACATTGAGTTAACC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AAGTAGTGAGACACAGGTGCCCCTGAAATAAACTCACATTGAGGGAAGAG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TGGATCAGTCTGAAAACAAGGCAAAAATACAATAGGGAGTAAGGGTTGTG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AGACTGTACTTTTACCTGGCCCAGCGCCATGTTAGGGTATTTGTGTTCTC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GAAAGGAAAGAACTGAGTGATTAGGGACCTAGAAGACTAATTTGAGACATT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AGCTGTTCTCTAGGGTAGTCCTCTGAAAGAGCTGTTCTCTAGTGGATCT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CTGTTCTCTAGGAGCACTTGACCCTTTTCTGTGTTTGTTTTTTGTTTTG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TTTTGAGACAGGTTCTCACTTTGTCTCCCAGGCTGGAGTGCTGTGGCA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CACTGCAGCCTCAACCTCCTGGGCTCAAGTGATCCTCCTGCCTCAGCCTC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CTAGAACTACAGATACACGTACCACCATGTCTGGCTAATTTATTTTTCTTT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TTCTCACTATGTTGCCCAGGCCGGTCTCAAAACCCTGGGCTCAAGTGAT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CAACCTCCCAAAGTGCTAAGATTATAGGCATGACCACCATGCCTGGCCT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GAGGAGGAAAAAGGTACTGGTGGCAGAGATCCAAAAGAAAAGTTGCCA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GAAATTCACCTGAGAACAACAGGACAAGCTGGGGCACAAATGCAAAGAT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CAACACCTGGTCATCTGTGAGACCTTCATGGGACCTGAAGACGCAGCAC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TTGAAAAAGGACGGGATTTCTACTACTCAAGCATGTAGGAGCTCAGGATA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TGAAGATTTTGAGTTTTTGTAGGTGAGGTAAAAAAATACATAGGTTTTT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ACATGTAAAGCTCTCTTCATTTTCTTTGTATTTTCATGAAGTTATTAGA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ACCATAATGCCATTGTCTGTATATCTTAATTTCAAGATATTATTTGAGT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CCTTTGTATCAAGATAGAACTTTGAAAAGGTAGGTAATTTCACAGTTGA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TGCCCAAATTACTTTTGGTTAAAATTTCTCCTAAATGTGCTACAGAGTG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TCCCTGCCATTCCGCTATATACTTACTAACTATTATTTTATTCAAGATC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TACTTGAAGGTCTATTTCTATCTTTTCAATGCTACCCTTACCCACTAGCC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ATTCCTATTTTCAACATCTAGGAATCAATTACATAGTGAACATGCCTAAG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CTGGGCAGATGCAGTGGCTCAGGCCCGTAATCCCAGCCCTTTGAGAGGCCG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TCACTTGAGGTCAGGCGTTGGTCAAGTGCTCCTAGAGAACCAGGCTGA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AACCTTGTCTCTACTAATAATACAAAAATTAGCCAGGTGAAGTGGCAGG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CCCAGCTATTCGGGAGGCTGAGGAAGGAGAATTGGTTGAAGCCCGGAGGT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TGAGCCAATATTGCGCCACTGCATTCCAGACTTGGCAACAGAGTGACAC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AAAAAGAAAGAATGAAAGAAAGAAAGAGCGAGATTATGTCTCAAAAAA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AAGGAAGGAAGGAAGGAAGGAAGGAAGGAAGGAAGGAAAGAAGGACAAT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ATTTCATTATTTTTCTTCCACGCTCCTAGTCCAGCCTAGGGTGAATGTT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GAAGGGGCCCTTGCAGCACCACAACCTGCTTGTCTGCCACGTGACGGAT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AGCATTCAAGTCCGATGGTTCCTGAATGGACAGGAGGAAACAGCTGGGGT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AACCTGATCCGTAATGGAGACTGGACCTTCCAGATCCTGGTGATGCTG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CCAGCAGGGAGATGTCTACACCTGCCAAGTGGAGCACACCAGCCTGGATA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CGTGGAGTGGAGTGAGTCTCTGATGACCCTCTAGACCCCACCTCTGAAGA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CTCTGGCTCTGGGGTCCACTCATCTTATCTTCTGCATCTATACCCTGGGG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ACCCCATCTTTCTTCTATACCAGCTCCTGAGCATAGTTTGAAGCCAG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TCCTGACCTTGGCTTAGGGGTTCCTGAAGATTCATAGTTCTCCCCCTTG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AGGGACACTGACTGGTCTCGAAACCCTCACACTTAGGAACTGACCTCACA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GTTCTCTTCCTTCAGCATTTTAGCCTCTTCTCAGGCATTTTGAGAGGCAA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CAGCATTTGCCACCTTGTTGAGGTCACACCCCTGTTCCAGATATGAGGGT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AATTTCCTCTTAGCAAGCTTTTTCCGCTGCACTGTCCTCATCCCGATA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GCTCCAGAATCTCAGACAGGACATGAGTAGGGATGCAGCTGGTGGAGGTG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TGGGTCTGTCCTTCCCAGAGGCACAGTCTGATTCTGCCCGGAGTAAGACA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CTGGGGGCTTCGTGCTGGGGCTCATCATCTGTGGAGTGGGCATCTTCAT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CAAGAAAGGTGAGAAAGCCTGCAGGGTGAGCGGGACTTACCTTCCCCTGG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ACTTATTCCACGATGAGGGGTTTGACAGAAAAGAAATGTCAGAAAGCTCT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GATATCAGATAATCGGGGAACAAACATGACCTATAGCGAGAGAGGGATC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CTTAATGCAGCCAGATGCATGAGGTCCCAAGTACTCAGGCTCCTGCGGAGC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AGTGATGGGCAATGGAATTTGGTGGGATGGAAATGTTTCTCTAATTATC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AATGGCTGATTATATAACCTTTCGTCTTTCATTTCAGTTCAACGAGGAT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AGGTAATATTCCTGCTTTGATTTCCTTGTGGGGTGGGTTGCAGGAGGATA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CTGTGCATTGTAACACTGAGGCTCCTCCAGGAAGGGAATCTCAGGCATGA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AATGTCAGCCTTCAGGCAAGTGGGGAAAGAGCATTGCTTGGCTCCATTG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CAGAGATCAACTCTGTTATTTATCAGCCTGAGACGCATCCTCTCACCATA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CCTGGACTTACAGGAAGGAGGCTGGCAACCTGGGATAACTTGTCTTTTAC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TCCTGAGCTCACTGAAAAGACTATTGTGCCTTAGGAAAAGCATTTGCT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TAGCATCTGGCTCCAGGACAGACCTTCAACTTCCAAATTGGATACTGCTGC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TCTGAAGTCAGTTTCTATCATTCTGCTCTTTGATTCAAAGCACTGTTTC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CCAACCATGTTCCCTTCTTCTTAGCACCACAAATAATCAAAACCCAAC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TTTCCTTTAAAAATATGCACCAAATCATCTCTCATCACTTTTCTCTGAG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AGACAGTAGGAGTTAATAAAGAAGTTCATTTTGGTTTAAACATAGGAAAG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TGAAAATGGGGATATGTTAACTATTGTATAATGGGGCCTGTTACACATGA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AATTGACTGTATTTCAGTGAGCTGCCCCCAAATCAAGTTTAGTGCCCTCA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GTCTCAGACCACTATTCTTAACTATTCAATGGTGAGCAGACTGCAAATCT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ACCCATATTCCCACAGCACTAATTCAACATATACCTTACTGAGAGCATGTT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CCATTAAGAAGTTAAATGAACATCAGAATTTAAAATCATAAATATAATCTA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522 DPB1*04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TGTAGATGGGCCAGCAGAATATTTGAGATCACCTTCAGAGCAAAGAA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CCCCAAACATCATGACTTATCTGACTGGTTAAAATGAGTATCACTG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TTAAGTGCATCACAGGCTTTATATTTTCAGACCTTTCATACTAACT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CAATGACTCATACAAAGCTCAGTGTCCATTGGTTCTTTTCTCAGA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CAGGGTCACAGAAGACTACTTGGGTTCATGGTCTCTAATATTTCAAA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AGCGAGTCCTTCTTTTCCTGACTGCAGCTCTTTTCATTTTGCCATC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ATGATGGTTCTGCAGGTTTCTGCGGCCCCCCGGACAGTGGCTCTGACGGC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TGCTGCTCACATCTGTGGTCCAGGGCAGGGCCACTCCAGGTAAGAGCC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TCTTGGAGGGTCTGGCTCAGGGAACAATTCCTAGGGGACGTTATCTTT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TGAGACAGGCTGCGGGGGCTCCTGCCCTAAGGCAGTGTCCTCTCTT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AGAGGTTCATCCCCTATAGGATAGCTTGCTACCCTACTGGCCTATTCT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ATGGGTACAGTAAACAGAGAGAGGTGCCCAGTGGTCAGTATGCTTGTCT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GGACCAAGAGGTCCTGGATAACCTTGGACAGACAAGGTTTGCAGAGA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AAGTGCAGGCTCCTGGGCGTGTTCATGTCTGCATCCAGCCTGGAGGGGA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GCCCTAAGCTGGAGTGTCCAGGCTCTGAGGATCACTGAGGATTCAGTGCT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GCCTCTTATTCCCCAGGGTGGAGCAGGAGCCCACATCCCTTGGACAATT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GGAGGGGGATAGGTTTTAGCCCCTGAAGGCATTCTCATTAAAGGT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CCTCCCCAGAACTTGGTTAGGGTACTAGAGTGGGTTGCGACTTGTAG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AGGTTGTGTGGGTGCATGACAGGGATTGAGTGTAGGTTATCAGACAG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AACCAAGTGAAAAATCTCTTCTTCCTGCTGCCTCCCTGTGGCTGGTGTA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TCTATGATCCATTGTTTTTCTCTCAGGATACTCTCAGGATATTTCTTTT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ATACTTTAAGTTCTAGGGTACATGTGCACAACGTGCAGGTTTGTTACA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TGCCATGTTGGTGTGCTGCACCCATTAACTCGTCATTTACATTAGG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GCTATCCCTCCCCCCTCCCCCCACCCCACAACAGGCCCCGGTGTATGATG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GTGTCCATGTGTTCTCATTGTTCAGTTCCCACCTATGAGTGAGAACAT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TTTCTGTCCTTGCAATAGTTTGCTGTGAATGATGGTTTCCAGCTTCC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AAAGGACATGAACTCATCCTTTTTTATGGCTGCACAGTATTCCATGGTG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CATTTTCTTAATCCAGTCTATCACTGATGGACAGTTGGGTTGGTTCCAA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GTGAATAGTGCCGCTATAAACATATGTGTGCATGTGTCTTTATAGCAGC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ATCCTTTGGGTATATACCCAGTAATGGGATGGCTGGGTCAAATGGTATTT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ATCCTTGAGGAATTGCCACAATGTCTTGAGATACCATCTCACACCAGTT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CATTAAAAAGTCAGGAAACAACAGGTGCTGGAGAGGATGTGGAGAAATA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CTCTGTTGGTGGGACTGTAAACTAGTTCAACCATTGTACTCTCAGGA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AAATTTACACCAACACTCTGAGAGGAAGGACTGCAAAGTAGGTACCTTAG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CTTCCACTTTTCCTGCTTACACCCTTCCTCCTAGACCTCTCCACACCC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ACCTAAAAGGTACTGACATCATGTCACCTCCTCATCTTTCAGGGTAGCA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CCTGAATACAGCCCCTCAAGCCCTAAAACCTCTTATCTATTACCTTGG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CAGGAAGGGGAGGAGAACTTGAACTTGTAGTCACAGAAGGGTGCTGAG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ACGGCTCAGCCCTGGGAACTGCAGAGGGGTGAGGCTGGGGAGAGAGG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ACTGGTGACACTGAACAGTGTCAGGAGGAAGTGACGGATGCAGCGCC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GGCAGAGCTGTCATGTGGGATGAGGGACAGTGTTGGGAGCCACCAAGG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GGGGAGCAGAGAGCAGAAGGGAGCATGTGATGCTGGACAGTGAAAGGG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GGCTGGGTTGAGGTTTGTAGGGGGAATGAGATGAGGCAGTGGAGC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GAGGGTAGATTACTGGAGCTCCCTGCGTAGAATGAATGTTCAATCAAAA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AGAGCTGGAGCCATAGGGGAGTGGGTAAAGTGGGCAGGGCTGATTC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ATGCTCCCCCAACTCCACACACATCCCCAACCTCAAACAGGGCACAAG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GAGCCAGGCTATAGCTTAAAGAGGCTGGGGGAGAAAAGCTTGGCTG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AGGGAGCTAGAGGTTTTTAATATATCCTATTCTGAATAAGAGACGAATT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TGGTTTCAAACCGTGCTCTGGGCAACTCAATTGCTAAGGGTTCCACAA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TTTCTTATATACAAAAAAAAATGAAGGTTTCAAATTACACCATAAAACC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ATGTCTACTTGGCAGGTAAAATTCCATTTCAAAAGTTAAATGTACTTA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AGACTGGGTAAATTAAAAAAATTAAATGTTGCAAAGAAAAAATTCAAAAT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AATGAAAAACGTTCTCTTACTGGTGATTGAGGAGGAGAAACAAAGACTA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TGGGAGAATCCACACTCAGAGTGGGGCAACTGAACAGGCAGGGGCGGAT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AGGAGGAATCTGGACTCAAGGAGCTGGGGGGCTCTGGGCCTGGAATTT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GCCCAAGGCACCAGGAGAAGAGGCAGGTCAGGATATCTGAGTCAAGACC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CTTAGCAATGACACTGGAGACTAAAGGTGGACTCCATGGTGCCCTTGAG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CCCATCTCCACTATCCTCTGCCACCAGCTGTGCAACTTCTGCTGGGGG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ACTGGAGAAGTTAATTTGTGGAGCATGAAACAGATGAGCAGAACAATC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ATTTCCCCAGTGTGCCCAAGAACAGAGCAGGCCTGAAGATACTCAAACAG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GTGCCGTGTCACTGATAATTCTGTGTAGACACACACCTGCCAGACACTGC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CCCTAGGAAGAACAGCATGTGGGAAAGGCTGCCAAAATTGTTCATGT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ATGCTGTCTTCCTCGGTGCTGCCTATGCAGCTGGCAGCCATCTCTTCCTC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CCCTCAGACTCCTCATGAAGGATAAGATCCTCAAAAAGAGGACCAA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GCACCAATCAGACTGAAATGTCAAAATTAAGCATAACTGGCGGAAAC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ACAGTAGGGTTCGTAGAAGGTCCAAGGGCCAGATCTTGATGCCCAACATT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GCAACAACAACAACAAAAAAAACATGCTGCCCAGTGGCTTCCAGAAGTTTC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CCTCAAGGAGCTGAAAGTGCTGCTGATGTGCAACAAATCTTACTGTGC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CACAAAATTTCCTCCAGAACTGCAAAGTCATCATGGAAAGAGTCACCCA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GTCACCAACCCCAGTACCAGGGTGCACAGCTAAGAAAATGAGTAGAAA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CGTTTTGTGTGTAAATAAAACCATAAAAACTGCCAAAAAAAATTACATCA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CCCAAAGGACTCTACCCCCACAGGTCCCTGGTTGTTGTGGTGATTTT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ACTTTCCACATCTTTTGACACCAAGTCTTTCTGCAGCCATGTTTGAAAAT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GCTACAGAGTCTTTCTTATACCAAAGTTGAAGAAAGTTTTAAGAAA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CTCCTACATGCAAAACAACAGGAGCAAGTTGAGGAATTCTCAAGAAACTGG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GAGCGCTTAGCTATGGAAAAGAGAAAGAAGGAAGGGAGGGCTTCCTG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TTTGAACCAGGACTGACATCAGGATGGAAATGTCAGTCAGGGAGTTAAG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GCTCCGCCCTCCACGTCCCCAGCTCCTCCCGCCCCTGTTTTTTCTCCCA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GTGAAACGTCTCCGCCTCCTCCAGCCACCAGCAGAAGGGACTGCCTTCC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GCCCCTCCCTAGTGATCACTCAGTGCCCCTGAGCTCATTCTTTTCAG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GCGTGGTGAGAAAACAGGCCTGGAGAGGCTCTGCGACCCGCTTAGGACC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GGTACTAGGAAAACTCCTATTTTAAAATCCAGCCCTGGGTGGGAAGATTT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GTTAATATTGAGAGAGAGAGGGAGAAAGAGGATTAGATGAGAGTGGCGCCTC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CCGCCCCCTCCCCGCAGAGAATTACCTTTTCCAGGGACGGCAGGAATGCTA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GGGACACAGCGCTTCCTGGAGAGATACATCTACAACCGGGAGGAGTTCGT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GACAGCGACGTGGGGGAGTTCCGGGCGGTGACGGAGCTGGGGCGGCCTGAT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GAACAGCCAGAAGGACATCCTGGAGGAGAAGCGGGCAGTGCCGGACAGGA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CAACTACGAGCTGGGCGGGCCCATGACCCTGCAGCGCCGAGGTGAGTGAG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GGCGGTCCCAGGGCAGCCCCGCGGGCCCGTGCCCAGGGCGCAGGAGCAG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CTAAGGGACCTTAGTGCCGGGCGGAAAGGGGACTTTGGGTTGGGGATTCA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CCATCTGGAGCTTGTCAGGGGAGCGAGCGCGGGGACCTGGACTGGGCTGA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GAGGACGAGAGCAGAGAGACCCCCGGGACTTCATCAGGCCTGGCAGCT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GGGGTGAAAAAAGGAAGCCACAGGACAGCGCACAAGGGTATGGTGTGG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GATGGCACAGCAGGCCACACAGAGAAGAAACCTACAGGGAGGTAGCTG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TTGAGGGGCAGATGGGTGGTCTGATGGGCAGGTAGACAGAAGGGTCTGCA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AGACTGAGATACATGAGACCATCCAGGGAGAGGGGACCCAGGGGGAAGA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GGATCCTGGGAACTGGACAGTTGTGATTTGGCCAAGACAGAAAAGCCT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AAAAAACCCAAGTGCAGTGTGAGGAGAGGCCCGCAGAGAAGAGTCTTGG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AGGTGACCTCAGCAGCACAGTGGACAGCGGTGCCAGTGACTTGGGAAGG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AAGATGGAAAGTGGGTTTGGAAACCAGGGAGACCTGGGGAGAGCAGGTT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GCAGGAGCTGGAATGGGAGGGGGTGCATGAGGCTGAGTGTGGCGCATCC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ATGGATTTTACTTGTCTTGGGTTCCCCACGGCTGTCACAGGGCAGT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TTCGTCTTTTTCCTTCAGGAAGTCTGGGTGTAAAGGGATGGAGAGAGGT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GTAAGAGGATTTCTCAAGGATGGGACAGGAAGGCCTTGGAGCTTTGGC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ACTTGTGGGGTGGGGAGCCTGGTGCACCAACCTGAGGGACTTGAGGGAG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ATGTGGGATTGAGCCCTGGACCTTTTTTCTAGAAAGAGGAAAAAAATG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AGGAAGCTGGGGAGATCACACCTTTGATTTTCTTGTTCCTGGAAAGT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CACCTGCTATGAGTGAGAAGGTGGACACACTGGGTGGGGATGAGGTGAG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AGGAAAGTTGCTGAGGTAATTGGTTGAGAGAGGTGTTCAAATAAAAAT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AAAACTGTTACTAAGACTTTGTAGAGGCACCAATCAGTGACATGGCAG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ACAGTAATCAACTGCCAGATTGCAGACAGCCCTGATGCCAGCCTAAGG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TCCTCCAGGCCCGCAGGTCCCCAACCTCACTCCTCTGAAGACTCTTC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GTGATGCACAGATCTCCAGACTCAGTGCCCCCAGACTCAGATTCCCTGG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TGGGGATCTCTGCTTGTAATCAGCTCCCTAGAGGTTCCCATGTAGCCAGA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CAGAACACTGAAGATTTTTGAAAAATGAAAAAGAGAAGGTTGGAGATGTG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TTACTAAGGGTGCTGGCTAGAGGAGGGACCAGAGGCAGGGAGATGAGG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ATTATTTGTCAGGGAAATTGCAATCAAGGCATGAGTTAGAACAGGGAAA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AGGGAGAGGTGGAAGGGGGAGGAAAGAAGTAGTGACAATTCCAGGGTGG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AATCTAGAAGTAATTGAGCAAATGTTTTCTGGGCATTAGAGAAGGCAA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GGAATCCTTGCCTTGGTGAAATGTATTTGAACTGGGTCAGAAATGAGGC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TCAGGCCTTAACTCCAGCGCACCCTGGAGGTCACTGATGTGGCTCCAGG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TCAAAGAATATTGAGCAAGATGCCTCTCGTGGAATGTTCTGGGACCT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CCAAGTATTCCCCCTGATTTCATGGTTCCCAGAAGCTCTATGGGGAAG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TTCACAACTGAGATTTAGACATAAGTTGAATAGTGTAATGGACATTG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TAATGAAGTAGTGAGACACAGGTGCCCCTGAAATAAACTCACATTGA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AATGTGGATCAGTCTGAAAACAAGGCAAAAATACAATAGGGAGTAAGG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AGTTCAAGACTGTACTTTTACCTGGCCCAGCGCCATGTTAGGGTATTTGT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AAGTAGAAAGGAAAGAACTGAGTGATTAGGGACCTAGAAGACTAATTTGA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TGATGAGCTGTTCTCTAGGGTAGTCCTCTGAAAGAGCTGTTCTCTAGTG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ATGAACTGTTCTCTAGGAGCACTTGACCCTTTTCTGTGTTTGTTTTTTG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TTTGTTTTTGAGACAGGTTCTCACTTTGTCTCCCAGGCTGGAGTGC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ATGGCTCACTGCAGCCTCAACCTCCTGGGCTCAAGTGATCCTCCTGCC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GTAGCTAGAACTACAGATACACGTACCACCATGTCTGGCTAATTTAT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AGATGGGTTCTCACTATGTTGCCCAGGCCGGTCTCAAAACCCTGGGCT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TGCCTCAACCTCCCAAAGTGCTAAGATTATAGGCATGACCACCATGCCT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CTTTCTGAGGAGGAAAAAGGTACTGGTGGCAGAGATCCAAAAGAAAAGT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GTGTGGAAATTCACCTGAGAACAACAGGACAAGCTGGGGCACAAATGC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GAGGCAACACCTGGTCATCTGTGAGACCTTCATGGGACCTGAAGACGC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GGAACTTGAAAAAGGACGGGATTTCTACTACTCAAGCATGTAGGAGCTC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TAAATATGAAGATTTTGAGTTTTTGTAGGTGAGGTAAAAAAATACATA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GAATAAGACATGTAAAGCTCTCTTCATTTTCTTTGTATTTTCATGAAGT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CAGGCCACCATAATGCCATTGTCTGTATATCTTAATTTCAAGATATTATT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TTGCTTCCTTTGTATCAAGATAGAACTTTGAAAAGGTAGGTAATTTCACA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TATTCTTTGCCCAAATTACTTTTGGTTAAAATTTCTCCTAAATGTGCTAC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CTCTGTCTCCCTGCCATTCCGCTATATACTTACTAACTATTATTTTATTC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ATGCTCTACTTGAAGGTCTATTTCTATCTTTTCAATGCTACCCTTACCCA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CACATTATTCCTATTTTCAACATCTAGGAATCAATTACATAGTGAACATG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AATAATCTGGGCAGATGCAGTGGCTCAGGCCCGTAATCCCAGCCCTTTGA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CGGGTGGATCACTTGAGGTCAGGCGTTGGTCAAGTGCTCCTAGAGAACCAG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TGGAGAAACCTTGTCTCTACTAATAATACAAAAATTAGCCAGGTGAAG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TATAATCCCAGCTATTCGGGAGGCTGAGGAAGGAGAATTGGTTGAAGCCC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TTGCAGTGAGCCAATATTGCGCCACTGCATTCCAGACTTGGCAACAG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TCTCAACAAAAAGAAAGAATGAAAGAAAGAAAGAGCGAGATTATGTCTC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AGGAAGGAAGGAAGGAAGGAAGGAAGGAAAGAAGGACAATCTCAAATTC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TTTCTTCCACGCTCCTAGTCCAGCCTAGGGTGAATGTTTCCCCCTCCA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TGCAGCACCACAACCTGCTTGTCTGCCACGTGACGGATTTCTACCCAGG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GTCCGATGGTTCCTGAATGGACAGGAGGAAACAGCTGGGGTCGTGTCCAC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CGTAATGGAGACTGGACCTTCCAGATCCTGGTGATGCTGGAAATGACCC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GATGTCTACACCTGCCAAGTGGAGCACACCAGCATGGATAGTCCTGTCACC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AGTGAGTCTCTGATGACCCTCTAGACCCCACCTCTGAAGAGCAGGGGAC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GGGGTCCACTCATCTTATCTTCTGCATCTATACCCTGGGGCCATGTCCAA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TCTTCTATACCAGCTCCTGAGCATAGTTTGAAGCCAGGGAAATGGAGACT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GGCTTAGGGGTTCCTGAAGATTCATAGTTCTCCCCCTTGTCAGAGAATCT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CTGGTCTCGAAACCCTCACACTTAGGAACTGACCTCACACATAGGAAC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TCAGCATTTTAGCCTCTTCTCAGGCATTTTGAGAGGCAACTTCCAGAAT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CACCTTGTTGAGGTCACACCCCTGTTCCAGATATGAGGGTGGCTCTTTC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TAGCAAGCTTTTTCCGCTGCACTGTCCTCATCCCGATATGCTGCATCAG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CTCAGACAGGACATGAGTAGGGATGCAGCTGGTGGAGGTGACACTAAAC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CTTCCCAGAGGCACAGTCTGATTCTGCCCGGAGTAAGACATTGACGGG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CGTGCTGGGGCTCATCATCTGTGGAGTGGGCATCTTCATGCACAGGAGGA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TGAGAAAGCCTGCAGGGTGAGCGGGACTTACCTTCCCCTGGCATATTCACA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CGATGAGGGGTTTGACAGAAAAGAAATGTCAGAAAGCTCTAGAGGCCACTG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AATCGGGGAACAAACATGACCTATAGCGAGAGAGGGATCCCAGGCTGGGA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GCCAGATGCATGAGGTCCCAAGTACTCAGGCTCCTGCGGAGCGTCCAT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AATGGAATTTGGTGGGATGGAAATGTTTCTCTAATTATCTGAGGTGGTTT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TTATATAACCTTTCGTCTTTCATTTCAGTTCAACGAGGATCTGCATAAAC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CCTGCTTTGATTTCCTTGTGGGGTGGGTTGCAGGAGGATATGAGTCCTT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AACACTGAGGCTCCTCCAGGAAGGGAATCTCAGGCATGAACCCCTCTTT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CTTCAGGCAAGTGGGGAAAGAGCATTGCTTGGCTCCATTGCTGAAGGAA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CTCTGTTATTTATCAGCCTGAGACGCATCCTCTCACCATAATTTTTCTC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CAGGAAGGAGGCTGGCAACCTGGGATAACTTGTCTTTTACCCCCACAGGG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CACTGAAAAGACTATTGTGCCTTAGGAAAAGCATTTGCTGTGTTTCGTT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CCAGGACAGACCTTCAACTTCCAAATTGGATACTGCTGCCAAGAAGTTG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TTTCTATCATTCTGCTCTTTGATTCAAAGCACTGTTTCTCTCACTGGGC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GTTCCCTTCTTCTTAGCACCACAAATAATCAAAACCCAACATGACTGTTT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AAAAATATGCACCAAATCATCTCTCATCACTTTTCTCTGAGGGTTTTAGT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GAGTTAATAAAGAAGTTCATTTTGGTTTAAACATAGGAAAGAAGAGAACCA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GGATATGTTAACTATTGTATAATGGGGCCTGTTACACATGACACTCTTCTG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ATTTCAGTGAGCTGCCCCCAAATCAAGTTTAGTGCCCTCATCCATTTATG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CTATTCTTAACTATTCAATGGTGAGCAGACTGCAAATCTGCCTGATAGGAC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CACAGCACTAATTCAACATATACCTTACTGAGAGCATGTTTTATCATTAC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TTAAATGAACATCAGAATTTAAAATCATAAATATAATCTAATACAC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530 DPB1*13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TGTAGATGGGCCAGCAGAATATTTGAGATCACCTTCAGAGCAAAGAAAA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CCCCAAACATCATGACTTATCTGACTGGTTAAAATGAGTATCACTG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CTTAAGTGCATCACAGGCTTTATATTTTCAGACCTTTCATACTAACT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GAGCAATGACTCATACAAAGCTCAGTGTCCATTGGTTCTTTTCTCAGA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CAGGGTCACAGAAGACTACTTGGGTTCATGGTCTCTAATATTTCAAACA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AGCGAGTCCTTCTTTTCCTGACTGCAGCTCTTTTCATTTTGCCATCC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ATGATGGTTCTGCAGGTTTCTGCGGCCCCCCGGACAGTGGCTCTGACGGC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GTGCTGCTCACATCTGTGGTCCAGGGCAGGGCCACTCCAGGTAAGAGCC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TCTTGGAGGGTCTGGCTCAGGGAACAATTCCTAGGGGACGTTATCTTTAA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CTGAGACAGGCTGCGGGGGCTCCTGCCCTAAGGCAGTGTCCTCTCTT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AGAGGTTCATCCCCTATAGGATAGCTTGCTACCCTACTGGCCTATTCTC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CATGGGTACAGTAAACAGAGAGAGGTGCCCAGTGGTCAGTATGCTTGTCT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GGACCAAGAGGTCCAGGATAACCTTGGACAGACAAGGTTTGCAGAGA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AAGTGCAGGCTCCTGGGCGTGTTCACATCTGCATCCAGCCTGGAGGGGAC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GCCCTAAGCTGGAGTGTCCAGGCTCTGAGGATCACTGAGGATTCAGTGCT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GCCTCTTATTCCCCAGGGTGGAGCAGGAGCCCACACCCCTTGGACAATT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GGAGGGGGATAGGTTTTAGCCCCTGAAGGCATTCTCATTAAAGGT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CCTCCCCAGAACTTGGTTAGGGTACTAGAGTGGGTTGCGACTTGTAG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AGGTTGTGTGGGTGCATGACAGGGATTGAGTGTAGGTTATCAGACAG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AACCAAGTGAAAAATCTCTTCTTCCTGCTGCCTCCCTGTGGCTGGTGTA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TCTATGATCCATTGTTTTTCTCTCAGGATACTCTCAGGATATTTCTTTT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ATACTTTAAGTTCTAGGGTACATGTGCACAACGTGCAGGTTTGTTACA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GTGCCATGTTGGTGTGCTGCACCCATTAACTCGTCATTTACATTAGGTA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TGCTATCCCTCCCCCCTCCCCCCACCCCACAACAGGCCCCGGTGTATGATG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GTGTCCATGTGTTCTCATTGTTCAGTTCCCACCTATGAGTGAGAACAT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TTTTTGTCCTTGCAATAGTTTGCTGTGAATGATGGTTTCCAGCTTCC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ACAAAGGACATGAACTCATCCTTTTTTATGGCTGCACAGTATTCCATGGTG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CATTTTCTTAATCCAGTCTATCACTGATGGACAGTTGGGTTGGTTCCAA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GTGAATAGTGCCGCTATAAACATATGTGTGCATGTGTCTTTATAGCAGC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ATCCTTTGGGTATATACCCAGTAATGGGATGGCTGGGTCAAATGGTATTT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ATCCTTGAGGAATTGCCACACTGTCTTGAGATACCATCTCACACCAGTT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CATTAAAAAGTCAGGAAACAACAGGTGCTGGAGAGGATGTGGAGAAATAGG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CTCTGTTGGTGGGACTGTAAACTAGTTCAACCATTGTACTCTCAGGA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AAATTTACACCAACACTCTGAGAGGAAGGACTGCAAAGTAGGTACCTTAG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CTTCCACTTTTCCTGCTTACACCCTTCCTCCTAGACCTCTCCACACCC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ACCTAAAAGGTACTGACATCATGTCACCTCCTCATCTTTCAGGGTAGCA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CCTGAATACAGCCCCTCAAGCCCTAAAACCTCTTATCTATTACCTTGG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CAGGAAGGGGAGGAGAACTTGAACTTGTAGTCACAGAAGGGTGCTGAG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ACGGCTCAGCCCTGGGAACTGCAGAGGGGTGAGGCTGGGGAGAGAGG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ACTGGTGACACTGAACAGTGTCAGGAGGAAGTGACGGATGCAGCGCCC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GGCAGAGCTGTCATGTGGGATGAGGGACAGTGTTGGGAGCCACCAAGG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GGGGAGCAGAGAGCAGAAGGGGGCATGTGATGCTGGGCAGTGAAAGGG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AGGCTGGGTTGAGGTTTGTAGGGGGAATGAGATGAGGCAGTGGAGCCAT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GAGGGTAGATTACTGGAGCTCCCTGCGTAGAATGAATGTTCAATCAAA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AGAGCTGGAGCCATAGGGGAGTGGGTAAAGTGGGCAGGGTTGATTC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ATGCTCCCCCAACTCCACACACATCCCCAACCTCAAACAGGGCACAAG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GAGCCAGGCTATAGCTTAAAGAGGCTGGGGGAGAAAAGCTTGGCTG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AGGGAGCTAGAGGTTTTTAATATATCCTATTCTGAATAAGAGACGAATTC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GTGGTTTCAAACCGTGCTCTGGGCAACTCAATTGCTAAGGGTTCCACAA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TTTCTTATATACAAAAAAAATGAAGGTTTCAAATTACACCATAAAACCCC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ATGTCTACTTGGCAGGTAAAATTCCATTTCAAAAGTTAAATGTACTTA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AGACTGGGTAAATTAAAAAAATTAAATGTTGCAAAGAAAAAATTCAAAATT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ATGAAAAACGTTCTCTTACTGGTGATTGAGGAGGAGAAACAAAGACTAA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GGAGAATCCACACTCAGAGTGGGGCAATTGAACAGGCAGGGGCGGATG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GAGGAGGAATCTGGACTCAAGGAGCTGGGGGGCTCTGGGCCTGGAATTT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CCCAAGGCACCAGGAGAAGAGGCAGGTCAGGATATCTGAGTCAAGACCT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CTTAGCAATGACACTGGAGACTAAAGGTGGACTCCATGGTGCCCTTGAG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CCCCATCTCCACTATCCTCTGCCACCAGCTGTGCAACTTCTGCTAGGGGTG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CTGGAGAAGTTAATTTGTGGAGCATGAAACAGATGAGCAGAACAATCAC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TTTCCCCAGTGTGCCCAAGAACAGAGCAGGCCTGAAGACACTCAAACAGA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TGCCGTGTCACTGATAATTCTGTGTAGACACACACCTGCCAGACACTGCT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CCTAGGAAGAACAGCATGTGGGAAAGGCTGCCAAAATTGTTCATGTAAAA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TGCTGTCTTCCTCGGTGCTGCCTATGCAGCTGGCAGCCATCTCTTCCTCC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CTCCCTCAGACTCCTCATGAAGGATAAGATCCTCAAAAAGAGGACCAAC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GCACCAATCAGACTGAAATGTCAAAATTAAGCATAACTGGCGGAAACCCA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CAGTAGGGTTCGTAGAAGGTCCAAGGGCCAGATCTTGATGCCCAACATTG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CAACAACAACAACAAAAAACACATGCTGCCCAGTGGCTTCCAGAAGTTTC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CCTCAAGGAGCTGAAAGTGCTGCTGATGTGCAACAAATCTTACTGTGCTG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AAATTTCCTCCAGAACTGCAAAGTCATCATGGAAAGAGTCACCCAGCC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TCACCAACCCCAGTACCAGGGTGCACAGCTAAGAAAATGAGTAGAAAG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GTTTTGTGTGTAAATAAAACCATAAAAACTGCCAAAAAAAATTACATGAA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CCCAAAGGACTCTACCCCCACAGGTCCCTGGTTGTTGTGGTGATTTTCAT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CTTTCCACATCTTTTGACACCAAGTCTTTCTGCAGCCATGTTTGAAAAT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GCTACAGAGTCTTTCTTATACCAAAGTTGAAGAAAGTTTTAAGAAATAT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CTCCTACATGCAAAACAACAGGAGCAAGTTGAGGAATTCTCAAGAAACTGGT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AGAGCGCTTAGCTATGGAAAAGAGAAAGAAGGAAGGGAGGGCTTCCTGGA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TTTGAACCAGGACTGACATCAGGATGGAAATGTCAGTCAGGGAGTTAAGT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TCCGCCCTCCACGTCCCCAGCTCCTCCCGCCCCTGTTTTTTCTCCCAG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GTGAAACGTCTCCGCCTCCTCCAGCCACCAGCAGAAGGGACTGCCTTCCCC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GCCCCTCCCTAGTGATCACTCAGTGCCCCTGAGCTCATTCTTTTCAGTAAA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GCGTGGTGAGAAAACAGGCCTGGAGAGGCTCTGCGACCCGCTTAGGAC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GTACTAGGAAAACTCCTATTTTAAAATCCAGCCCTGAGTGGGAAGATTT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GTTAATATTGAGAGAGAGAGGGAGAAAGAGGATTAGATGAGAGTGGCGCCTC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CGCCCCCTCCCCGCAGAGAATTACGTGTACCAGTTACGGCAGGAATGCTAC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GGGACACAGCGCTTCCTGGAGAGATACATCTACAACCGGGAGGAGTACGCG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ACAGCGACGTGGGGGAGTTCCGGGCGGTGACGGAGCTGGGGCGGCCTGCTGC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AACAGCCAGAAGGACATCCTGGAGGAGGAGCGGGCAGTGCCGGACAGGAT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ACTACGAGCTGGACGAGGCCGTGACCCTGCAGCGCCGAGGTGAGTGAGG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GGCGGTCCCAGGGCAGCCCCGCGGGCCCGTGCCCAGGGCGCAGGAGCAGC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TAAGGGACCTTAGTGCCGGGCGGAAAGGGGACTTTGGGTTGGGGATTCA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CCATCTGGAGCTTGTCAGGGGAGCGAGCGCGGGGACCTGGACTGGGCTGAG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GAGGACGGGAGCAGAGAGACCCCGGGGACTTCATCAGGCCTGGCAGCTGA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GGGTGAAAAAAAGGAAGCCACAGGACAGCGCACAAGGGTATGGTGTGG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GATGGCACAGCAGGCCACACAGAGAAGAAACCTACAGGGAGTTAGCTG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TTGAGGGGCAGATGGGTGGTCTGATGGGCAGGTAGACAGAAGGGTCTGCA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AGACTGAGATACATGAGACCATCCAGGGAGAGGGGACCCAGGGGGAAGA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TGGATCCTGGGAACTGGACAGTTGTGATTTGGCCAAGACAGAAAAGCCT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AATAAAACCCAAGTGCAGTGTGAGGAGAGGCCCGCAGAGAAGAGTCTTGG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AGGTGACCTCAGCAGCACAGTGGACAGCGGTGCCAGTGACTTGGGAAGG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AAGATGGAAAGTGGGTTTGGAAACCAGGGAGACCTGGGGAGAGCAGGTT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GCAGGAGCTGGAATGGGAGGGGGTGCATGAGGCTGAGTGTGGCGCATCCTC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AGATGGATTTTACTTGTCTTGGGTTCCCCACGGCTGTCACAGGGCAGT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TTCGTCTTTTTCCTTCAGGAAGTCTGGGTGTAAAGGGATGGAGAGAGGT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GTAAGAGGATTTCTCAAGGATGGGACAGGAAGGCCTTGGAGCTTTGGC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ACTTGTGGGGTGGGGAGCCTGGTGCACCAACCTTTGGGACTTGAGGGAG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ATGTGGGATTGAGCCCTGGACCTTTTTTCTAGAAAGAGGAAAAAAATG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GAGGAAGCTGGGGAGATCACACCTTTGATTTTCTTGTTCCTGGAAAGT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CACCTGCTATGAGTGAGAAGGTGGACACACTGGGTGGGGATGAGGTGAG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AGGAAAGTTGCTGAGGTAATTGGTTGAGAGAGGTGTTCAAATAAAAGTA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CAAAAACTGTTACTAAGACTTTGTAGAGGCACAAATCAGTGACATGGCAG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ACAGTAATCAACTGCCAGATTGCAGGGAGCCCTGATACCAGCCTAAGG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CTCCTCTAGGCCCACAGGTCCCCAACCTCACTCCTCCGAAGACTCTCC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TGATGCGCAGATACCCAGACTCACTGCCCCGAGACTCAGATTCCCTGG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TGGGGATCTCTGCTTGTAATCAGCTCCCTAGAGGTTCCCATGTAGCCGGA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CAGAACACTGAAGATTTTTGAAAAATGAAAAAGAGAAGGTTGGAGATGTG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CTACTAAGGGTGCTGGGTAGAGGAGGGACCAGAGGCAGGGAGATGAGG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ATTATTTGTCAGGGAAATTGCAATCAAGAAATGAGTTAGAACAGGGAAA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GGGGAGAGGTGGAAGGGGGAGGAAAGGAGTAGTGACAATTCCAGGGTGTA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AATCTAGAAGTAATTGAGCAAATGTTTTCTGGGCATTAGAGAAGGCAA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GGAATCCTTGCCTTGGTGAAATGTATTTGAACTGGGTCAGAAATGAGGC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TCAAGCCTTAACTCCAGCGCCCCCTGGAGGTCGCTGATGTGGCTCCAGG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TCAAAGAATATTGAGCAAGATGCCTCTCATGGAATGTTCTGGGACCT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CCAAGTATTCCCCCTGATTTCATGGTTCCCAGAAGCTCTATGGGGAAG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TAATTCACAACTGAGATTTAGACATAAGTTGAATAGTGTAATGGACGTTG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GTAATGAAGTAGTGAGACACAGGTGCCCCTGAAATAAACTCACATTGA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AATGTGGATCAGTCTGTAAACAAGGCAAAAATACAATAGAGAGTAAGG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AGTTCAAGACTGTACTTTTACCTGGCCCAGCGCCATGTTGGGGTATTTGT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AAGTAGAAAGGAAAGAACTGAGTGATTAGGGACCTAGAAGACTAATTTGA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TTGATGAACTGTTCTCTAGGGTAGTCCTCTGAAAGAGCTGTTCTCTAGTG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ATGAACTGTTCTCTAGGAGCACTTGACCCTTTTCTGTGTTTGTTTTTTG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TGTTTGTTTTTGAGACAGGTTCTCGCTCTGTCTCCCAGGCTGGAGTGC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TGACTCACTGCAGCCTCAACCTCCTGGGCTCAAGTGATCCTCCTGCC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GTAGCTAGAACTACAGATACATGTACCACCATGTCTGGCTAATTTAT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AGATGGGTTCTCACTATGTTGCCCAGGCTGGTCTCGAAACCCTGGGCTC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CGCCTCAGCCTCCCAAAGTGCTAAGATTATAGGCATGACCACCATGCCT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CCTTCCGAGAAGGAAAAAGGTACTGGTGGCAGAGATCCAAAAGAAAAGT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GTGTGGAAATTGACCTGAGAACAACAGAACAAGCTGGGGCACAAATGC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GGAGGCAACATCTGGTTATCTGTGAGACCTTCATGGGACCTGAAGACAC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AAAAGGATGGGATTTCTACTACTCAAGCATGTAGGGGCTCAGGATATTATG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AGATTTTGAGTTTTTGTAAGTGAGGTAAAAAAAATACCCAGGTTATTTA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ATGTCAAGCTCTCTTCATTTTCTTTGTATTTTCATGAAATAAAGGTATT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CCACCATAATGCCATTGTCTGTATATCTTAATTTCAAGATATTATTTG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TCCTTTGTATCAAGATAGAACTTTGAAAAGACAGGTAATTTCACAGTTG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CTTTGCCCAAATTACTTTTGGTTAAAATTTCTCCTATATGTGCTACAGAG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TCTCCCTGCCATTCCGCTATATACTTACTAATTATTATTTTATTCAAGA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TCTACTTGAAGGTCTATCTTTTCAGTGCTACCCTTACCCACTAGCCTAA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CTATTTTCAACATCTAGGAATCAATTACGTAGTGAACATGCCTAAGAAA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CAGATGCAGTGGCTCAGGCCTGTAATCCCAGCACTTTGAGAGGCTGAGC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CTTGAGGTCAGGAGTTGGTCAAGTGCTCCTAGAGAACCAGCCTGACCAAC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CTTGTCTCTACTGATAATACAAAAATTAGCCAGGTGAGGTGGCAGGCACC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CTATTCGGGAGGCTGAGGAAGGAGAATTGCTTGAACCCCTGAGGTGGAG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CCAATATTGCGCCACTGCATTCCAGACTTGGCAACAGAGCGACACTCCA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AGAAAGAAAGAGCGAGATTACGTCTCAAAAAAGGAAGGAAGGAAGGACA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CTATTTCATTATTTTCCTTCCCCACTCGTAGTCCAGCCTAAGGTGAACGT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AAGAAGGGGCCCCTGCAGCACCACAACCTGCTTGTCTGCCACGTGACAG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GCAGCATTCAAGTCCGATGGTTCCTGAATGGACAGGAGGAAACAGCTGGG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CCAACCTGATCCGTAATGGAGACTGGACCTTCCAGATCCTGGTGATGC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CCCCAGCAGGGAGACGTCTACATCTGCCAAGTGGAGCACACCAGCCTGGAC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CCGTGGAGTGGAGTGAGTCTCTGATGACCGTCTAGACCCCACCTCTGA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CTCTCTGGCTCTGGGGTCCACTCATCTTATCTTCTGCATCTATACCCTGG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AACCCCATCTTTCTTCTATACCAGCTCCTGAGCATAGTTTGAAGCCAGG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TTCCTGACCTTGGCTTAGGGGTTCCTGAAGATTCATAGTTCTCCCCCTT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CTAGGGACACTGGCTGATCTCGAAACCCTCACACACAGGAACTGACCTCA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AGTTCTCTTCTTTCAGCATTTTAGCCTCTTCTCAGGCATTTTGAGAGGC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ATCAGCATTTGCCACCTTGTTGAGGTCACACCCCTGTTCCGGACATGAGG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CTGAATTTCCTCTTAGCAAGCTTTTTCCCCTGCACTGTCTTCATCCCGA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ACGCTCCAGAATCTCAGACAGGACATGAGTAGGGATGCAGCTGGTGGAG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CCTGGGTCTGTCCTTCCCAGAGGCACAGTCTGATTCTGCCCGGAGTAAGA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GGAGCTGGGGGCTTCGTGCTGGGGCTCATCATCTGTGGAGTGGGCATCTTCA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AGCAAGAAAGGTGAGAAAGCCTGCAAGGTGAGCGGGACCTACCTTCCCC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CACACTTACTCCATGATGAGGGTTCAGACAGAAAAGAAATGTCAGAAAGCT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CTGAAATCAGATAGTCGGGGAACAAACATGACCTATGGCGAGAGGGGGAT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GATCTTAATGCAGCCAGATGCATGAGGTCCCAGGTGCTCAGACTCCTGCG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TTGAGTGGTGGTCAATGGAATTTGGTGGGATGGAAATGTTTCTCTAACTAT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TTTCAATGGCTGAATACATAACCTTTCCTCTTTCATTTCAGTTCAACGAGG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CAGGTAATATTCCTGCTTTGATTTCCTTGGGGGGTGGGTTACAGGAGGAT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CTGTGCATTGTAATACTGAGGCTCCTCCAGGAAGGGAATCTCAGGCATG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TCAACCTCAGCTCTCGGGTGAGTAGGGAAAAAGCATTGCACGGCTCCAT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CAGAGATCAGTTCTGTTCTTTATCAGCCTAAGATGCAGCCTCTCACCAT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CCTGGACTTAAAGGAAGGAGGCCAGCAACCTGGGATAACTTGTCCTTTA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TTCCTGACCTCACCGAAAAGACTAATGTGCCTTAGAACAAGCATTTGCT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AGCACCTGGTTCCAGGACAGACCCTCAGCTTCCCAAGAGGATACTGCTGC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CTCTGAAGTCAGTTTCTATCGTTCTGCTCTTTGATTCAAAGCACTGTTTC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CTCCAACCATGTTCCCTTCTTCTTAGCACCACAAATAATCAAAACCCAAC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TGTTTTCCTTTAAAAATATGCATCAAATCGTCTCTCATTACTTTGAGGGT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AGTAGGAGTTAATAAAGAAGTTCATTTTGGTTTACACATAGGAAAGAAGA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AGTGGAGATATGTTAACTATTGTATAATGTGGCCTGTTATACATGACACT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GACTGTATTTCAGTGAGCTGCCCCCAAATCAAGTTTAGTGCCCTCATC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AGACCGCTATTCTTAACTATTCAATGGTGAGCAGACTGCAAATCTGCCTG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GTATTCCCACAGCACTAATTCAACATATATCTTACTGAGAGCATGTTTTAT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AAGAAGTTAAATGAACATCAGAATTTAAAATCATAAATATAATCTAATAC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601 DQA1*01:03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TCCTGGAGGTTGTAAGCCAGAACATCCTGAAGGATGCCGTATAACTGA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ATCCACGAGGCTGCTCAGAAATGCCCACCCCTGGCCAGGCGCGGTGGCTC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TGAGCACTTTGGGAGGCTGAGACGGGCAGATCATGAGGTTAGGAGT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TGGCCAACATAGTGAAACCCCGTCTCTACTAAAAATACAAAAATTAGCTGG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CAGGTGCCTGTAGTCCCAGCTACTTGGGAGGGTGAGGGAGGAGAATCGCT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AGGCAAAGGTTGCAGTGAGCCGAGACCTTGCCATTGTACCTCAGCCTGG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ACTATGTCTCAAAAAAAAAGAAAAAGAAAAGAAAAAGAAAAAAAAAG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TCCCTCTTGCGACTGGCAGACATGCACACACCAGAGAAGATTCCAATTTA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TTATTCATAGAACAATTCCTCAAGTCCACTCTGAGTAGAGGCTGCATCA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CCCCGTCTCCTTCCAGGGCTCTTAATACAAACTCTTCAACTAGTAACT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TAGGGGATTTTTCTAATTGGCCAAAACCTGACTTGGCAGGGTTTGGTT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GATTTCCTTGTCTTGAGGTCCTCACAATTACTCTACAGCTCAGAACACC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CTGCCTTGGGAAGAGGATGATCCTAAACAAAGCTCTGCTGCTGGGGGCCC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ACCGTGATGAGCCCCTGTGGAGGTGAAGACATTGTGGGTGAGTGCA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TGTTCTCTGGAGCTGAAAAACAGTAAATTGAAGGAAAAGAGATAAAGCGAT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CTGTAGAGATTTCCTAAGGGCCCTTTCAGTATTAAGACAATTAAAAATTA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CTCCTTCAGGAAACCAGAGCCCCAACCTACTCTTTTTGTTATCTATGCT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TAAGGACGCTATTCTGTTTATATTATATTCAGTGACTACAGCCTGGAGG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GTTCCATCATGATTGCCTCAAAAATTAGTGAGGTTTCCATCAGTGGATAAT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AAAAATTTATGAAGTGTCATTCTCAAATTTCCCTGAACAACTTTTGAAG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TGTCTCCGGTGGTAGATCTTGGGGTCATTCCATCAATTATGTACTCTATAG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GTTGCCCGTTTCTTTCTCTCAGACTTACTCACATTTCCACATGGGAAC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GGGAGTGGGTAAAGGAGTCCAGCAGGCTGAATGCCTTCAACAGTCATTTT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CCTCACTTACTCTCAGCTGCCTCATATGTGTCACCTCACAAGTAATCAAA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ATGTGGCTAAGTTTTGTAAATAGTGAAAACATGAATGTCAATTTTTTTT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TACAGATATAGCTTCACATTTCTTTTCTTTAGCAAAATAAGGGATCAT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ATTGAGAAGTAGAAAAAATTGGTAAAATAAATCATTTTATTCTCAAATTA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TTACCTGTTCTTCACCTCATCTAATAAAGTCCTATAAAAAGAAAAGTGGG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GTGGCTCATGCCTGTAATCCCAGCACTTTGGGAGGCCGAGGCAGGAGGAT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GAGCTTGAGACCAGCCTGGGCAACATAGCAAGACCTCATCTCTACAA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AAAAATTAGCCAGGCATGGTGGTGTGTGCCTGTGGTGCCAGCTACTCAG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GTGGGAGGACCACTTGAGTCCATGAGGCGGAAGCTGCAGTGAGCCATGATG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CACTCCAGCCAGGGCAACAGAGAGAGACTCTGTCTCAAAAAGAAAGAG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GAACCAAGGAAGGAAGGAAGGAAGGAGAAGGAAGGAAGGAAAAGAAAAGA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GAGGAAGGAAGGAAAAAAGAAAGACGGAAAGAAAAAGGAAGGAAGGAAGA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GATTAATTATTTGGTCTCTTACTCTCCTCTGCCTTTGTCGTCCATCTCT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CTTGATGCATTCCTTTCTCCCCCTTCCCTTTCAGGATCCACCTCTGGCTC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ATAGATATGGACAGTGGGTTTGTAAAGCAAAAGTTGAAAAGTCAGATA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AGTGAACTGGAAGGTACTCTAAACTTTCACAACTTTATTAACCGTGGCT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TGATTTTGTTCGGCAGTGGAAGTTTCACCTGCTTCTCCAGAGCACTTGGC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CAAATTTCCTTTCTTCAGCCTCACACCAGAGTGCCCTGGTCAGGCTCGGCT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GGCACTATGTGGGCAGTGCAGGGGACCCTCCATACTGTAAAGCCACATG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ACACCTTTTAAAATTAGAAAAATAATGGAATATTAGAGCCTAAGAAAATG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TAATTCAGCCTAGATTATATTGTCTTTATACCAATTCAGTCATAAAATAT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TATTTTTATGGAGGAAGGGGCCCATACAAGCAAGAATGCTCGGGGCTCACA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CAGCCTTGGTCATGACTGATCCTGGCGTTTGTATGGTTCTGCTACCTGT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GTCTTCCCCAAAATCTGTGTGGTCCTCGAATATAGCAACTGTCATTCAATA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AGCACACAGTGAGCTAAGTTTTAAGGATTCAAAGATGAAAAGTCATGCTG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GAGGGTGCTCAGATTAGTGATGGAAACAGTGTGGGGTGCAGGAAAGCAG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CTGAGCAGGGCAGTGGACCCAGCAGAGGCTGAAACAATACAAGTGACTT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GGCCAGCAGGGTGACGTCCTCTAGCAAAATTTGGCACCCAAGACAAGTA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GAAAGACTGCATGTATTCCACATATATTCATGTTTGAACAAGGAGTCAAG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AGGATAAGGAGGCTTTGTTGGTGACCTGTTAAGACCAACCAGGGCAGTCA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GGAAGAAGGTGAGCTGGAAGAGGAACAGACAAACTTGGACAGCCAGATG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GTTGGAGGTCATAATGTGGTCAAAACATGTTGATGAGAGGACTCAGC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AACTTAAGCAGAAACCTCAAGGATGGATTTTAGAATTTCTCCAGGAAGT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TTCCTTTTCAGGGAGAAAAACAACAGACCACTGCAAAGACCAGGGAAC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ATGTAGTTTGGCTTGCTTGGCAGATACTTTTGAAGGATGTTGGACTGTA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ATATCCTCCTCACAGAACTTACTACAGTACATTGTATCTGTTCCCTTACCT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TCCACTATTCAGTTTGTTCCTTAATGGTAGACCATGCCTGATTGGTGTTTT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GGCTATGTCTGACACTTGTGGATGCTCAGAAAGTGGGGAAGGAAGGAA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TAAAAGGCTTACACATGTCTTGACAAGAAAGTCCAGTTCGGCTCATTTGG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TACTGCATGGCTGCCATTCTGCTCTGGCATCCTCAGACAAGCACACTGCCC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AGTGTGAATATAAGTGTTGAGTCAGAATGCTGTAGACATTTAGTAACC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GAAAAAAAAAAGATGGGGGGAATGACAGAAATCCAAAAACTAGTAGAGCT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ATTTCAGAAGAAATCAGTTGCTCTCCTATAAGGACCATTACTATTAACAA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TTAGAAGGAGGCATTGTTTATTTATTATATATTTTGTAATGTTATTACCA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ACTCTTTCTTATACCCTACAATTGTTAGCAGAAATTATTTTAAATTAATA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TGCTTTTCCTTAAAAAAAAAAAAAAGAAAGAAAGAAAGATCTCTGTGT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TCTGAGCCAGTCCTGAGAGGAAAGGAAGTATAATCAATTTGTTATTAACC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TAAGTGAAAGATAAATCTCAGGAAGCAGAGGGAAGTAAACCTAATCTCTG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CTAAATACTATGATAACTCATTCATTCCTTCTTTTGTTCAATTACAT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AGTCCATGACGTGCCAGGCACTCAGGAAATAGTAAAAATTGGACGTGCGA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TTGTGTAGCGCACACTAGAGTGGGAAAGAAAGTGCACTTTTAACTGGACA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TGATGAGGGGAGGAAACAGGGGCTGGAAATGTCCACGGACTGTGCCGAA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ATAATATTTGAAAGTCAGTTTCTTCCATCATTTTGTGTATTAAGGTTCT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TTCTCCGCCTTCCTGCTTGTCATCTTCACTCATCAGCTGACCATGTTGCC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TAAACTTGTACCAGTTTTACGGTCCCTCTGGCCAGTTCACCCATGAATTT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AGCAGTTCTACGTGGACCTGGAGAAGAAGGAGACTGCCTGGCGGTGGC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AATTTGGAGGTTTTGACCCGCAGGGTGCACTGAGAAACATGGCTGTGGCA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TTGAACATCATGATTAAACGCTACAACTCTACCGCTGCTACCAATGGTATGC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TCTGCCTCTCTTTACTTAAGCTATCCCTTCATACCAGGGTTCATTATTT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GGTCCCCAGATCTTCTTATGGCAATTGCTGAAATTTTATCATCTCCCATCT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CATATTCCCATGTAATACAAGGGTCTTTCCATTATGCATTCAGCAAATCC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GGTCTCATCAACCTCCTACTTTATTAAACATGCCCACAGAGAGAAGGGC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GCAGAGGCAATGTGTCATTGCTCCCAAGCAGAAGGTAAATAAGACCTCTT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GTGGTGAAATGCTGGTAGGAGGGCTCTTCCAGGATGTAATGCAGAACTTC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TATTCACACTTCACACCAGTGCTGTTTCCTCACCACAGAGGTTCCTGAGG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TTCCAAGTCTCCCGTGACACTGGGTCAGCCCAACACCCTCATCTGTCTTG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CTTTCCTCCTGTGGTCAACATCACATGGCTGAGCAATGGGCACGCAGT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TTCTGAGACCAGCTTCCTCTCCAAGAGTGATCATTCCTTCTTCAAGATCAG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CCTTCCTCCCTTCTGCTGATGAGATTTATGACTGCAAGGTGGAGCACTGGG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CCTCTTCTGAAACACTGGGGTAAGGATGAGTTTCATCATTTTTTGATT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CAGGTTCAGAACTTCCTGCCTTTTACTCCTATATCCAAAAACTTGTTT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ATGGGTTTCTTTTCTGTCTCACTTTTTTTTTTGAAAGAATAAAGCAAAAAA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TTATTGAAAATGAAAGTACACTCTACAGGATGGGAGTGGGCCTGCCACTT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TAATGATAGACTTCACTCTCCTCCCTAAGCTGGGGGCCTTGAGTCTTTGT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TGTACCCCATCCCATCCCACACACATGCACATGAGCAAACTCTGCATT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AACTTCACTTCCACAGAGCCTGAGATTCCAGCCCCTATGTCAGAGCTCA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GTCTGTGCCCTGGGGTTGTCTGTGGGCCTCGTGGGCATTGTGGTGGGCAC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ATCCAAGGCCTGCGTTCAGTTGGTGCTTCCAGACACCAAGGGCCCTTGTG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TGGAAGGGAAGGTAAGATTGAGACTGGTTACAGTTGAAGCGGCAGTATGA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GTGGGAGGGCGTTGTGGACATGAATGTGGTTTAAAGTTGTAGGGGAATT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TGATGATGACACAGGACCCCCCTCAGACCCATTGATCTCATGTCTGCCC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CATCGCCATCTACAGGAACAGAAGAATGGACTTGCTAAATGACCTAGCA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GCCCGATTTATCATATCCCTTTTCTCCTCCAAATGTTTCTCCTCTCACC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ACTTAAGCTGCTATATCCCCTCAGAGCTCACAAATGCCTTTACATTCTT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CTGATTTTTTTTTTCTTTTCTCAAATGTTACCTACAAAGACATGCCTGGGG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CG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07 DQA1*02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TCCTGGAGGTTGTAACCCAGAAAATCCTGAAGGATGCCATATAATTGA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ATCCATGAGGCTGCTCAGAAATGCCCACCCCTGGCCAGGCGCGGTGGCTC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CAAGCACTTTGGGAGGCTGAGGCAGGCAGATCACGAGGTCAGGAGT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TGGCCAACATAGTGAAACTCTGTCTCTACTAAAAATACAGAAATTAGCCG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CAGGCACCTGCAGTCCCAGCTACTTGGGAGGGTGAGGCAGGAGAATCGCTT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AGGCAAAGGTTGCAGTGAGCCGAGACCATGCCATTGTACCTCAGCCTGG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ACTACGTCTCGAAAAATAAAGAAAAAGAAAAGAAAAAGAAAAAAA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ATCCCTTTTGCGAATGGCAGACATGCACACACCAGAGAAGATTCCAATTT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CTCTCTTCATAGAACAATTCCTCAAGTCCACTCTGAGTAGAGGCTGCATC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GATTGCCCTGTCTCCTTCCAGGGCTCTTAATAGAAACTCTTCAACTAGTA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CACCATGGGGGATTTTTCTAATTGGCCAAAACCTGACTTGGCAGGGT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TTCAGATTTCCTTGTCTTGAGGTCCTCACAATTACTCTACAGCTCAGA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GAGGCTGCCTTGGGAAGAAGATGATCCTAAACAAAGCTCTGATGCTGG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GACCACCGTGATGAGCCCTTGTGGAGGTGAAGACATTGTGGGTGAGTG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TGTTCTCTGGAGCTGAAAAACAGTAAATTGAAGGAAAAGAGAGAAAGC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AGAAATTGTAGAGATTTCCTAAGACCCCTTTCAGTATTAAGAGAATT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TGTTCCTCCTTCAGGAAACCAGAGCCCCAACCTACTCTTTTTGTTATGTA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TCACTAAGGATGCTATTCTGTTTATATTATATTCAGTGACTACAGCCTGGA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GTCATTCCATCATGATTGCCTCAAAAATTAGTGAGGTTTCCATCAGTGG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TATTAAAAATGTATGAAGTGTCATTCTCAAATTTCCCTGAACAACTTTT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GGATGTCTCCTGTAGTAGATCTTGGGGTCGTTCCATCAATTATATACTCT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AAAAGTTGCCCGTTTCTTTCTCTCAGACTTACTCACATTTCCACATGGG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AGGTGGGGAGTAGGTAAAGGAGTCCAGCAGGCTGAATGCCTTCAACAATC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GGTCCTCACTTACTCTCAGCTGCCTCATATGTGTCACCTCACAAATAA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GGGCATGTAGCTAAGCTTTGTAAATAGTGAAAACATGGATGTCAATTGT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CTATTACAGGTATAGCTTCACATTTCTTTTCTTTAGCAAAATAAGGGA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TAAAATTGAGAAGTAGAAAAAATTGGTAAATTAAATCATTTTATTCTCAA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AAATTACCTGTTCTTCACCTCATCTAATAAAGTCCTATAAAAAGAAAA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ATGGTGGCTCATGCCTGTAATCCCAGCACTTTGGGAGGCCGAAGCAGGA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CCTGGGAGTTTGAGACCAGCCTGGGCAACACAGCAAGACCTCATCTCTA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AATAAAAATTAGCCAGGCATGGTAGTGCATGCCTGTGGTGCCAGCTACT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AGTGGGAGGAGCACTTGAGTCCAGGAGGTGGAAGCTGCAGTGAGCCATG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TACACTCCAGCCAGGGCAACAGAGAGAGACCCTGTCTCAAAAAGAAAGCG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AGAAAGGAAGGAAAGAAGGAAAGAAGGAAGCAAGGAAGGAGAAAGGGAA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GAAAGAAAGAAAGAAAACAGAAGGAAGGAAGCACAGATTAATTATTTG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CTCCTCTGCCTTTGTCGTCCATCTCTTCCCACCTCTCTTCATGCATTCC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CCCTTTCAGGATCCATCTCTGACTCCCTGCTCCTTTATAGAGATGGACA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AACAAAAGTTGAAAAGTCAGATAGTTAAAAGGGGAAGTAAACTGGAAGG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TTTCACAACCTTATTAACCGTGGCAGCTCCCATTCTGATTTTGTTCAGCA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CACCCTCTCCTCCAGAGCGCTTGGCTTCTTTGTTCCAAATTTCCTTTCT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CCAGAGTGCCCTGGTCAGGCTCAGCTCATCCATTAGGCACAATGTGGGCA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ACCTCCATACTGTAAAGCCACATGAGAATGTTTTAACTCCTTTTAAAATT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GAAATTGTAGAGCCTAAGAAAATGTTTTAACTTTTAATTCAGCCTATAT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TATACCAATTCAGTCATAAAATATAATTTTCCATATTTTTATGGAGGAAGGC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AGCAAGAGTGCTTGGGGCTCACATGTCAGAACGCATCCCTGATCATGGCT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TTCGTGTGGTTCTGCTAACTATGTGCCTGTCAGTCTTCCCCAAAATCT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AATATAACAACTGTCATTCAATACACATGTTTGAGCACCCAGTGAGCTA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TTCAAAGATGAAAAGTCATGCTGTCTCCCCTGCAGAGGGTGCTCAGACT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CAGTATGGGATGAAAGAAAGCAGAAGGCCATTGCTGAGCAGGCAGTGGA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GCTGAAACTATACAAGTGACTTGGTTCCAGCTGGGCCAGCAGGATAACCAGA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AGGATTGCATATATTCCATATATATTTATGTTTGAACAAAGAGTCAAGG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GATAAGGAGGCTTTGTTGGTGGCCTGTTAAGACCATCCAGCGTGGTCATA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AGAAGGTGAGCTGGAAGAGGGATAGACAAACTTGGATGGCCAGATGTT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GCTGGAGGTCATAACGTGGTCAAAAACATGTTGATGAGAGGACTTAGCTA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AACTTAAGCAGAAACCTCAAGGATTGATTTTATGATTTCTCCAGGAAGTC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ATTTCATTTCAGGGAGGAAAACAACAGACCACTGCAAAGACCAGGAACA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ATGTAGTTTGGTTTGCTTGGCAGATACTTGTGAAAGATGTTGGACTGTAAG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CCTCCTCGCAGAACTTACTACAGTACATTGTATCTGCTCCCTTACCTACC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CACTATTCAGTTTGTTCCTTAATGGTAGACCATGCCTGATTGGTGTTTT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TGCTATGTCTGATACTTGTGGATGCTCAGAAAGTGGGGAAGGAAGGAAAGATA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AAGGCTTACACATGTCTTGACCAGAATGTTCAGTTTGGCTCATTTGGCT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CTGCATGGCTGCCATTCTGCTCTGGCATCCTCAGAGAAGCACACTGCCCAT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GGGTGAATATAAATGTTGAGTCAGAACACTGCAGACATTTAGTAACCTC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AAAAAGGGTGGGGGGAATGACAGAAATCCAAAAACTAGTAGAGCTTCC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AGAAGAAATCAGTTACTCTCCTCTAAGGACCATTACTATTAACAAAA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GAAGGAAGCATTATTTATTTATCATATATTTTGTAATGTTATTACCGTTC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CTTTCTTATACCCTACCATTGTTAGCAGAAATTATTTTAAATTAATAAG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TTTTCCTTTTTCTAAAAAAAGAAAGATCTCTGTGTAGAATGTCCTGTTCT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TGAGAGGAAAGGAAGTATAATCAATTTGTTATTAACTGATGAAAGAATTA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ACCTTAGGAAGCAGAGGGAAGTTAATCTATGACTAAGAAAGTTAAGTA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TCATTCATTCCTTCTTCTGTTCATTTACATTATTTAATCACAAGTCCATG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ACTCAGGAAATAGTGAAAATCGGACACGCGATATTCTGCCCTTGTGTAG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AGTGGGAAAGAAAGTGCACTTTTAACTGGACAACTATCAACACGAAGAG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GGGCTGGAAATGTCCACAGACTTTGCCAAAGACAAAGCCCATAATATT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TCTTCCATCATTTTGTGTATTAAGGTTTTTTATTCTCCTGTTCTCTGC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GTCATCTTCACTCATCAGCTGACCACGTTGCCTCTTACGGTGTAAACTT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GGTCCCTCTGGCCAGTTCACCCATGAATTTGATGGAGACGAGGAGTTCT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GGAGAGGAAGGAGACTGTCTGGAAGTTGCCTCTGTTCCACAGACTTAGAT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AATTTGCACTGACAAACATCGCTGTGCTAAAACATAACTTGAACATCCTGA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CCAACTCTACCGCTGCTACCAATGGTATGTGTCCACCATTCTGCCTTTCTT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TCCCTTTATACCAAGTTTCATTATTTTCTTTCCAAGAGGTCCCCAGATC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ATTGCTGAAATTTTATCATTTCTCATCTCTAAAATCACATATCCCCATGT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TCTTTCCATTATGCATTCATTAAATCATTCTAGGAGAGGTCTCATCAACC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TTAAACATGCCCACAGAGAGAAGGGCACAGGAGTAAAGCAGAGGCAATGTG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CCAAGTAGAAGGTAAATAAGGCCTCTTTGACCAGCAGGAGAGGAAATGCTG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TCTTCCAGGATGTAATGCAGAAGCTCAGGGCAGAGCTATTCACACTTC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TGTTTCCTCACCATAGAGGTTCCTGAGGTCACAGTGTTTTCCAAGTCTCCC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GTCAGCCCAACACCCTCATCTGTCTTGTGGACAACATCTTTCCTCCTGTGG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CCTGGCTGAGCAATGGGCACTCAGTCACAGAAGGTGTTTCTGAGACCAG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AGAGTGATCATTCCTTCTTCAAGATCAGTTACCTCACCTTCCTCCCTTC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TTTATGACTGCAAGGTGGAGCACTGGGGCCTGGATGAGCCTCTTCTGAAA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AAGGATGAGTTTCACCATTTTTTGATGCTTTCTTGTCTGTCAAGTTCAGAA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TTTACTCTATGTCCCAAAACTTGTTTTCCACACTTCATGAGTTTCTTTT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TTTTGAAAGAATTAAGCAACAAAAGCACAGATTTATTAAAAAAGAAAGT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GGTGGGAGCAGGCCTGCCACTTCATGGGTTTCTAATAACAGACTTCACT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GCCAGGGGCCTTGAGTCTTTGCAGAGCCAACCCTCCACCCCATCCCATC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CACATGAGCACACTCTGCATTCTGACCTCAACAACTTCACTTCCACAG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CCAGCACCTATGTCAGAGCTCACAGAGACTGTGGTCTGTGCCCTGGGGTT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CTCGTGGGCATTGTGGTGGGGACCGTCTTGATCATCCGAGGCCTGCGTTCA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TTCCAGACACCAAGGGCCCTTGTGAATCCCATCCTGAAAAAGAAGGTAAGT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TTAGAGCTGAAGCTGCAGGAAGGAAAGTGGGAGGAGGCTGTGGACATGA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GTTGTAGGGGAATTGGGAAGTGGCATGATGATGACACAGGAGCCCCCT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GATCTCATGTCTGTCCTGTTGCAGGTGCATCACCATCTACAGCAGCGGAAGA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CTACATGACCTAGCACTATTCTCTGGCCCGATTTATCATACCCTTTTTC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TTTCTCCTCTTACCTTTTCTCTGCTTTTTTTTCCTTAAGCTTCTGTATCC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CACAAATGCCTTTGAATTCTTTCCCTGACCTCCTGATTTTTTTTTCTTT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ACCTACTAAGAGATGCCTGGGGTAAGCCGCCC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08 DQA1*03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TCCTGGAGGTTGTAACCCAGAAAATCCTGAAGGATGCCATATAACTGA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ATCCATGAGGCTGCTCAGAAATGCCCTCCCCTGGCCAGGCACGGTGGCTC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CAAGCACTTTGGGAGGCTGAGGCAGGCAGATCATGAGGTCAGGAGT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TGGCCAACATAGTGAAACTCTGTCTCTACTAAAAATACAGAAATTAGCCG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CAGCCGCCTGCAGTCCCAGCTACTCGGGAGGGTGAGGCAGGAGAATCGCTT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AGGCAAAGGTTGCAGTGAGCCGAGACCATGCCATTGTACCTCAGCCTGG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AGACTACGTCTCGAAAAGAAAAGAAAAAGAAAAGAAAAAGAAAAAAA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ATCCCTCTTGCGAATGGCAGACATGCACACACCAGAGAAGATTCCAATTT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TCTGTTCATAGAACAATTCCTCAAGTCCACTCTGAGTAGAGGCTGCATC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GATTGCCCTGTCTCCTTCCAGGGCTCTTAATACAAACTCTTCAGCTAGTA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CACCATGGGGGATTTTTCTAATTGGCCAAAACCTGACCTGGCAGGGT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CTTCAGATTTCCTTGTCTTGAGGCCCTCACAATTGCTCTACAGCTCAGA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TGAGGCTGCCTTGGGAAGAGGATGATCCTAAACAAAGCTCTGATGCTGG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GACCACCGTGATGAGCCCTTGTGGAGGTGAAGACATTGTGGGTGAGTG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GAATGTTCTCTGGAGCTGAAAAACAGTAAATTGAAGGAAAAGAGAGAAAGC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AGAAATTGTAGAGATTTCCTAAGACCCCTTTCAGTATTAAGAGAATT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TGTTCCTCCTTCAGGAAACCAGAGCCCCAACCTACTCTTTTTGTTATGTA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TCACTAAGGATGCTATTCTGTTTATATTATATTCAGTGACAACAGCCTGGA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GTCGTTCCGTCATGATTGCCTCAAAAATTAGTGAAGTTTCCATCAGTGG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TATTAAAAATGTATGAAGTGTCATTCTCAAATTTCCCTGAACAACTTTT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GTATGTCTCCTGTAGTAGATCTTGGGGTCGTTCCATCAATTATATACTCT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AAAAGTTGCCCGTTTCTTTCTCTCAGACTTACTCACATTTCCACATGGG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AGGTGGGGAGTGGGTAAAGGAGTCCAGCAGGCTGAATGCCTTCAACAATC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GGTCCTCACTTACTCTCAGCTGCCTCATATGTGTCACCTCACAAATAA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GGGCATGTAGCTAAGCTTTGTAAATAGTGAAAACATGGATGTCAATTGT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CTATTACAGGTATAGCTTCACATTTTTCTTTAGCAAAATAAGGGATCCT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AATTGAGAAGTAGAAAAAATTGGTAAATTAAATCATTTTATTCTCAAATT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ATTACCTGTTCTTCACCTCATCTAATAAAGTCCTATAAAAAGAAAAGTG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TGGCTCATGCCTGTAATCCCAGCACTTTGGGAGGCCGAAGCAGGAGGAT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CTGGGAGTTTGAGACCAGCCTGGGCAACATAGCAAGACCTCATCTCTACC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AAAAATTAGCCAGGTGTGGTGGTGCATGCCTGTGGTGCCAGCTACTCAG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GGGAGGAGCACTTGAGTCCAGGAGGTGGAAGCTGCAGTGAGCCATGATG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CACTCCAGCCAGGGCAACAGAGAGAGACTCTGTCTCAAAAAGAAAGAG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AAAGGAAGGAAAGAAGGAAAGAAGGAAGGAAGGAAGGAGAAAGGGAAGGG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AGAAAGAAAGAAAGAAAACGGAAGGAAGGAAGCACAGATTAATTATTT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TCTCCTCTGCCTTTGTCGTCCATCTCTTCCCACCTCTCTTCATGCATT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TTCCCTTTCAGGATCCATCTCTGACTCCCTGCTCCTTTATAGAGATGGA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TAAAACAAAAGTTGAAAAGTCAGATAGTTAAAAGGGGAAGTGAACTGGAAG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CTTTCACAACCTTATTAACCATGGCTGCTCCCATTCTGATTTTGTTCAG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TTCACCCGCTCCTCCAGAGCGCTTGGCTTCTTTGTTCCAAATTTCCTTTC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ACCAGAGTGCCCTGGTCAGGCTCAGCTCATCCATTAGGCACAATGTGGG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GACCCTCCAGACTGTAAAGCCACATGAGAATGTTTTAACTCCTTTTAAA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GAAATTGTAGAGCCTAAGAAAATGTTTTAACTTTTAATTCAGCCTAG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TTTATACCAATTCAGTCATAAAATATAGTTTTCCATATTTTTATGGAGGAA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ACAAGCAAGAGTGCTTGGGGCTCACATGTCAGAACGCAACCCTGATCATG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GCCTTCGTGTGGTTCTGCTAACTATGTGCCTGTCAGTCTTCCCCAAAATCT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TCAAATATAACAACTGTCATTCAATACACATGTTTGAGCACCCAGTGAGC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GGATTCAAAGATGAAAAGTCATGCTGTCTCCTCTGCAAAGGGTGCTCAGA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AACAGTATGGGATGAAAGAAAGCAGAAGGCCATTGCTGAGCAGGCAGTG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AGGCTGAAACTATACAAGTGACTTGGTTCCAGCTGGGCCAGCAGGATAAC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GAAGGATTGCATATATTCCATATATATTTATGTTTGAACAAAGAGTCAAG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AGGATAAGGAGGTTTTGTTGGTGGCCTGTTAAGACCATCCAGGGTGGTCA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GGAAGAAGGTGAGCTGGAAGAGGAACAGACAAACTTGGATGGCCAGATG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AGATGGAGGTCATAACGTGGTCAAAAACATGTTGATGAGAGGACTTAGC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TTAACTTAAGCAGAAACCTCAAGGATTGATTTTATGATTTCTCCAGGAAG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TAATTTCATTTCAGGGAGAAAAACAACAGACCACTGCAAAGACCAGGAAC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ATGTAGTTTGGTTTGCTTGGCAGATACTTGTGAAAGATGTTGGACTGTA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TATCCTCCTCGCAGAACTTACTACAGTACATTGTATCTGCTCCCTTACCT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CCCACTATTCAGTTTGTTCCTTAATGGTAGACCATGCCTGATCGGTGTTTT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CTGCTATGTCTGATACTTGTGGATGCTCAGAAAGTGGGGAAGGAAGGAA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TAAAAGGCTTACACATGTCTTGAGCAGAATGTTCAGTTTGGCTCATTTGG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TACTGCATGGCTGCCATTCTGCTCTGGCATCCTCAGAGAAGCACACTGCCC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AGGGTGAATACAAATGTTGAGTCAGAACACTGCAGACATTTAGTAACC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GAAAAAAAAAGGTGGGGGGAATGACAGAAATCCAAAAACTAGTAGAGCTT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ATTTCAGAAGAAATCAGTTACTCTCCTCTAAGGACCATTACTATTAACAA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TTAGAAGGAAGCATTATTTACTTATCATATATTTTGTAATGTTATTACCC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ACTCTTTCTTATACCCTACCATTGTTAGCAGAAATTATTTTAAATTAATA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TGCTTTTCCTTTTTCTAAAAAAAGAAAGATCTCTGTGTAGAATGTCCTG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TCCTGAGAGGAAAGGAAGTATAATCAATTTGTTATTAACTGATGAAAGAA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GATAAACCTTAGGAAGCAGAGGGAAGTTAATCTATGACTAAGAAAGTTAAG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AACTCATTCATTCCTTCTTTTGTTCATTTACATTATTTAATCACAAGTCT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CAGGCACTCAGGAAATAGTGAAAATTGGACACGCGATATTCTGCCCTTGTGT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CGTAGTGGGAAAGAAAGTGCACTTTTAACCGGACAACTATCAACACGAA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CAGGGGCTGGAAATGTCCACAGACTTTGCCAAAGACAAAGCCCATAATA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GTTTCTTCCATCATTTTGTGTATTAAGGTTCTTTATTCCCCTGTTCTCT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TTGTCATCTTCACTCATCAGCTGACCATGTTGCCTCTTACGGTGTAAACT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TTATGGTCCCTCTGGGCAGTACAGCCATGAATTTGATGGAGACGAGGAG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CCTGGAGAGGAAGGAGACTGTCTGGCAGTTGCCTCTGTTCCGCAGATTTA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CCCGCAATTTGCACTGACAAACATCGCTGTGCTAAAACATAACTTGAACAT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ACGCTCCAACTCTACCGCTGCTACCAATGGTATGTGTCCACCATTCTGC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GATTTATCCCTTTATACCAAGTTTCATTATTTTCTTTCCAAGAGGTCCCC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TGGCAATTGCTGAAATTTTATCATTTCTCATCTCTAAAATCACATATTC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CAAGGGTCTTTCCATTATGCATTCATTAAATCCTTCTAGGAGAGGTCTCA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ACTTTATTAAACATGCCCACAGAGAGAAGGGCACAGGAGTAAAGCAGAGG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GTTGCTCCCAAATGTGTCGTTACAATGTGTCGTTGCTTACCCAAAGAGGT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CTTTGACCAGCAGGAGAGGAAATGCTGGTAGGAAGACTCTTCCAGGATGT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AGCTCAGGGCAGAGCTATTCACACTTTACACCAGTGCTGTTTCCTCACC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CCTGAGGTCACAGTGTTTTCCAAGTCTCCCGTGACACTGGGTCAGCCCAAC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TCTTGTGGACAACATCTTTCCTCCTGTGGTCAACATCACCTGGCTGAGC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CAGTCACAGAAGGTGTTTCTGAGACCAGCTTCCTCTCCAAGAGTGATCAT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AGATCAGTTACCTCACCTTCCTCCCTTCTGCTGATGAGATTTATGACTGCA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ACTGGGGCCTGGATGAGCCTCTTCTGAAACACTGGGGTAAGGATGAGTTT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GATGCTTTCTTGTCTGTCAAGTTCAGAACTTCCTGCCTTTTACTCTATA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GTTTTCCACACTTCATGAGTTTCTTTTGTCTTTTTTTTGAAAGAATTAAG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CACAGATTTATTAAAAAAGAAAGTACACTCCACAGGGTGGGAGCAGGCCT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GGGTTTCTAATAACAGACTTCACTCTCCTCCCTAAGCTGGGGGCCTTGA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CCAACCCTCTACCCCATCCCATCCCACACACATGCACATGAGCAAAC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TCAACAACTTCACTTCCACAGAGCCTGAGATTCCAACACCTATGTCAGA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GACTGTGGTCTGCGCCCTGGGGTTGTCTGTGGGCCTCGTGGGCATTGTGG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CTTGATCATCCGAGGCCTGCGTTCAGTTGGTGCTTCCAGACACCAAGGG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CCCATCCTGAAAAGGAAGGTAAGATTGAGATTTGTTAGAGCTGAAGCTG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GTGGGAGGAGGCTGTGGACATGAATGTGGTTGAAAGTTGTAGGGGAATT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TGATGATGACACAGGAGCCCCCTTGGACCCATCGATCTCATGTCTGTCCT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ATCACCATCTACAGCAGCGGAAGAGTGGACTTGCTACATGACCTAGCAC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CCGATTTATCATACCCTTTTTCTCCTGCAAATGTTTCTCCTCTTAC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TTTTTTCTTAAGCTTCTGTATCCCCTCAGAGCTCACAAATGCCTTTGAA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GACCTCCTGATTTTTTTTTCTTTTCTCAGGTGTTACCTACTAAGAGATG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CCGCCC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13 DQA1*05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TCCTGGAGGTTGTAACTCAGAAAATCCTGAAGGATGCCGTATAATTGA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ATCCACGAGGCTGCTCAGAAATGCCCACCCCTGGCCAGGGCGGTGGCTCA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TGAGCACTTTGGGAGGCTGAGATGGGCAGATCACGAATTCAGGAGTTCG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AACATAGTGAAACTCTGTCTCTACTAAAAATACAAAAATTAGCCGGG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AGGTGCCTGTAATCCCAGCTACTTGGGAGGGTGAGACAGGAGAATCACTT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GTCAAAGTTTGCAGTGAGCCGAGACCATGCCATTGCACCTCAGCCTGGGT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ACTACATCTCAAAAAAAAAAAAAAAGAAAGAAAGAAAAAAAGAAAAGAA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TCTTGCCACTGGCAGACATGCACACACCAGAGAAGATTCCGATTTCGT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ATTCACAGAACATTTCCTCAAGTCCACTCTGAGTGGAGGCTGCATCACAA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CCCTGTCTCCTTCCAGGGCTCTTAATACAAACTCTTCAACTAGTAACT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ATAGGGGATTTTTCTAATTAGCCAAAACCTGACTTGGCAGGGTTTGGTT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GATTGCCTTGTCTCGAGGTCCTCACAATTGCTCTACAACTCAGAACAGC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CTGCCTTGGGAAGAGGATGATCCTAAACAAAGCTCTGATGCTGGGGGCC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CCACCGTGATGAGCCCCTGTGGAGGTGAAGACATTGTGGGTGAGTGTA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TGTTCTCTGGAGCTGGAAGAGAGGAAATTGAAGCAAAAGAGAGAAAGCGAT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TTGTAGAGATTTCCTAAGGGTCCCTTCAGTATTAAGAGATTTAAAAATTA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CTCCTTCAGGAAACCAGAGTCCCAACCTACTCTTTTTGTTATCTATGCTGT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CTAAGGATGCTATTCTGTTTATATTGTATTCAGTGACTATAGCCTGGAGG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ATTCCATCATGATTGCCTCAAAAATTAGTGAGGTTTCCATCAATGGAT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TTAAAAATTTGTGAAGTATCATTCTCAAATTTCCCTGAACAACTTTTGA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GATGTCTCCTGTAGTAGCGCTTGGGGTAAATGATTCCATCAATTATATACTC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AAGAAAGATGCCCTTTTCTTTCTCTCAGACTTACTAACATTTCCACGTGG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AGGTGGGGAGTGGGTAAAGGAGTCCAGCAGGCTGAATGCCTTCAACAAT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TGGTCCTCATTTACTCTCAGCTGCCTCATATGTGTCACCTCACAAATAA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TGGCATGTAGCTAAGCTTTGTAAATAGTGAAAACATGAATGTCAATT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ATTTCTATTATAGGTATAGCTTCACATTTCTTTTCTTTTGCAAAATAAGGT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TTTAAAATTGAGAATTTATAGTAGAAAAACTTGGTAAATTAAATCATT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TTATCAACCCAAATTACCTGTTCTTCAACTCATCTAATGAAGTCTTATAA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GGGCCAGACATGGTGGCTCATGCCTGTAATCCCAGCACTTTGGGAGGCC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TCCTTTGAGCCCAGGAGTTGAGACCAGCCTGGGCAACATAGCAAGACCT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AAAAATAAAAATTAGCCAGGTGTGGTGGTGCATGCCTGTGGTGCCAGCTA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TGCAGTGGGAGGACTGCTTGAGTCCAGGAGGCGGAAGCTGCAGTGAGCCA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ACTACACTCCAGCCAGGGCAACAGAGAGAAACTCTGTCTCAAAAAGAAA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AGAGAAAGGAAGGAAAGAAAGAAAGAAGGAAGGAAGGAAGGAAGGAA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AGGGAAGGAAGGGAAGGAAAGGGGAGGAAAGAAGGAAGGAAAAAAGAAA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AAAGAAAGAAAAAGAAAGAAAGAAAGAAAAGAGGGAAGGAAAGAAAGAAA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GAAGCACAGATTAATTATTAATCATTTGGTCTCTCTTAGTCTTCTCTGT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CATCTATTTCCACCTCTCTTCATGCATTCCTTTCTCCCTCTTCCCTTTCA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TGACTCCCTGCTTCTTTATATGGACAGTGGGGTTTGTAAAACAAAAGT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TAGTTAAAAGGTGAAGTGAACTGGAAGGTCTAAACTTCCACAACCTTAT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TGCTCCCATTCTGATTTTGTTCGACGGTGGAAGTTTCACCTCCTTCTCC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CTTCTTTGTTCCAAATTTCCTTTCTTCAACCTCACACCAGAGTGCCCT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GCTCATCCATTAGGCACAACATGGGCAATGCAGAGAACCCTCCATACTGTA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AGAATGTTTTAACTCCTTTTAAGATTAGAAAAAAATGAAATTTCAGAGCC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TTTTAATTCAGCCTAGATTGTATTGTCTTTATACCAATTCAGTCATAAA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ATATTTTCATGGAGGAAGGGGCCCACAAAAGCAAGAGTGCTCAGGGCTC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ATGCAGCCCTGGTCATGGCTGATCCTGGCCTTCTTATGATTCTGCTAGT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TCTTCCCCAAAATCTATGTCGTCCTCAAATATAGCAACTGTAATTCAAAAC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CACACAGTAAGCTAAGTTTTAAGGATTCAAAGATGAAAAGTCATGCTGT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AGGGTGCTCAGACTAGTGACGGAAACGGTATGGGATGCAGGAAAGCAGAAG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GACCAGGGCAGTGGACTCAGCAGAGGCTGAAACTATACAAATGACTTGGT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CAGCAGGGTGACATCCTCCAGCAAAACTCGGCACCCAAGACAAGTCCCA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AGGATTGCTTTGTGTTTGATAAGGAGTCAAGGTTTATTGCAAGGATAAG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GGCCTGTTAAGACAATCCAGGGCAGTCATACTGGATAAGGAAGAAGGTG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GAACAGACAAACAGCCAGATATTGAGGTGGAGGAGCTGGAGGTCATAAC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CATGTCGATGAGAGGACTTAGCTACAAAGTTGTTAACTTAAGCAGAAACCT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ATTTTAGGATTTCTCCAGGAAGTCCTAAAAGATAATTTCATTTCAGGG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AACCACTGGAAAGACCAGGGAACATGAAAGGATAATGTAGTTTGGTTTGCT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TTATGAAGGATGTTGGACTGTAAGGCTGTTGATAGCCTCCTCACAGAACA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CATTGTATCTGCTCCCTTACCTACCTGACTCTTCCACTCTTCAGTTTGT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GTAGACCATGCCTGATTGGTGTTTTACACATCCCCTGCTATGTCTGACACT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GAAAGTGGGGAAGGAAGGAAAGATACAACGGTAAAAGGCTTACACGTC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GTCCAGTTCGGCTCATTTGGCTGGAGCCACATTGCACGGCTGCCATTCT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TCCTCAGACAAGCACACTGCCCATTAGAGGAAAAAGGGTTTAATTTACCTGA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TGAATATAAGTGTTAAGTCAGAACACTGTAGACATTTAGTAACCTCCTT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AGGTGGGGGGAAATGACAGAAATCCAAAAACTAGTAGAGCTTCCACT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AAGAAATCAGTTGCTCTCCTCTAAGGACCATTACTATTAACAAAACAGA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GAGGCATTGTTTATTTATTATATATTTTGTAATGTTATTACCATTCTTGTT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TTATACCCTACAATTGTTAGCAGACATTATTTTAAATTAATAAGATCCT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CTTTTTTTTAAAAAAAGAAAGACCTCTGTGTAGAGTGTCCTGTTCTGAGCC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GGAAAGAAAATACAATCAGTTTGTTATTAACTGATGAAAGAATTAAGT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CTTAGGAAGCAGAAGGAAGTAAACCTAATCTCTGACTAAGAAAGCTAAAT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CTCATTCATTCCTTCTTTTGTTCAATTACATTATTTAATCATAAGTCCG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GCACTCAGGAAATAGTAAAAACTGGACATGTGATATTCTGCCCTTGTGTAGC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TAGTGGGAAAGAAAGCGCAATTTTAACCGGACAACTACCAACAATAAGA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GGGGTTGGAAATGTCCACAGGCTGTGCCAAAGATGAAGCCCGTAATATT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GTTTCTTTCATCATTTTGTGTATTAAGGTTCTTTCTTCCCCTGTTCTCCAC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GTCATCTTCACTCATCAGCTGACCACGTCGCCTCTTATGGTGTAAACTTGT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ACGGTCCCTCTGGCCAGTACACCCATGAATTTGATGGAGATGAGCAGTTCT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GGGAGGAAGGAGACTGTCTGGTGTTTGCCTGTTCTCAGACAATTTAGA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CAATTTGCACTGACAAACATCGCTGTCCTAAAACATAACTTGAACAGTCTG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TCCAACTCTACCGCTGCTACCAATGGTATGTGTCAACAATTCTGCCCCTCT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TCCCTTCATACCAATTTTCATTATTTTATTTCCAAGAGGTCCCCAGAT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ATTGCTGAAATTTTATCATCTCCCATCTCTAAAATCACATATTCCCATG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GGTCTTTCCATTATCCATTCATTAAATCCTTCTCGGAGAGGTCTCATCAAC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ATTAAACATGCCCACAGAGAGAAGGGCACAGGAATAAAGCGAAGGCAATGTG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CCCAAGCAGAAGGTAAATAAGACCTCTTTGACTATCAGGTGGTGAAATGCT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CTCTTCCAGGATGTAATGCAGAAGCTCATGGCAGAGCTATTCACACTTC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TGTTTCCTCACCACAGAGGTTCCTGAGGTCACAGTGTTTTCCAAGTCTCC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GGTCAGCCCAACATCCTCATCTGTCTTGTGGACAACATCTTTCCTCCTGT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CACATGGCTGAGCAATGGGCACTCAGTCACAGAAGGTGTTTCTGAGACCAG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AAGAGTGATCATTCCTTCTTCAAGATCAGTTACCTCACCCTCCTCCCTT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GTTATGACTGCAAGGTGGAGCACTGGGGCCTGGACAAGCCTCTTCTGA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AAGGATGAGTTCCACCACTTTTTGATGCTTTCTTGTCTGTCAAGTTCAGA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TTTTACTCCTATATCCCAAAACTTGTTTTCCACACTTCATGGGTTTCTTT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AAGAATAAAGCAACAAAAGCAAAGATTTATTGAAAATGAAAGTACACTT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AACGGGCCTGAGCATAGGGGCTCAAGAGCCACTTCATGGTTTTCTAAT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CTCTCCTCCCTAAGCTGGGGACCTTGAGTCTTTGCAGAGCCAACCCTCCA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CCACACACATGCACATGAGCACACTCTGCTTTCTGACCTCAACGACTT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GAGCCTGAGATTCCAGCCCCTATGTCAGAGCTCACAGAGACTGTGGTCTGC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TGTCTGTGGGCCTCGTGGGCATTGTGGTGGGCACTGTCTTCATCATCCG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TTCAGTTGGTGCTTCCAGACACCAAGGGCCCTTGTGAATCCCATCCTGGAA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GATTGAGATTTGTTAGAGCTGAATCCGCAGTATGAGAGGAAGGAAAGTG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GGACATGAATGGTTGAAAGTTGTAGGGGAATTGGGAAGTGGCATGATGA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CGGCCTAGGACCCATCCATCTCATGTCTGTCCTGTTGCAGGTGCATCGCC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CAGAAGAGTGGACTTGCTACATGACCTAGCATTATTTTCTGGCCCCATTT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CTTTTCTCCTCCAAATGTTTCTCCTCTCACCTCTTCTGTGGGACTTAAAT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GCTCAGAGCTCACAAATGCCTTTGAATTATTTCCCTGACTTCCTGATTT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AGTGTTACCTACTAAGAGTTGCCTGGAGTAAGCCACCCA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DQA1_in_KAS116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TCCTGGAGGTTGTAAGCCAGAACATCCTGAAGGATGCCGTATAACTGA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ATCCACGAGGCTGCTCAGAAATGCCCACCCCTGGCCAGGCACGGTGGCTC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TGAGCACTTTGGGAGGCTGAGACGGGCAGATCATGAGGTCAGGAGT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GTGGCCAACATAGTGAAACCCCGTCTCTACTAAAAATACAAAAATTAGCTGG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CAGGTGCCTGTAGTCCCAGCTACTTGGGAGGGTGAGGGAGGAGAATCGCT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GAGGCAAAGGTTGCAGTGAGCCGAGACCTTGCCATTGTACCTCAGCCTGG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AAGACTACGTCTCAAAAAGAAAGAAAAAGAAAAGAAAAAGAAAAAAAAAGA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TCCCTCTTGCGACTGGCAGACATGCACACACCAGAGAAGATTCCAATTGA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TTATTCATAGAACAATTCCTCAAGTCCACTCTGAGTAGAGGCTGCATCA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CCCCGTCTCCTTCCAGGGCTCTTAATACAAACTCTTCAACTAGTAACT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TAGGGGATTTTTCTAATTGGCCAAAACCTGACTTGGCAGGGTTTGGTT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GATTTCCTTGTCTTGAGGTCCTCACAATTACTCTACAGCTCAGAACACC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CTGCCTTGGGAAGAGGATGATCCTAAACAAAGCTCTGCTGCTGGGGGCCC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ACCGTGATGAGCCCCTGTGGAGGTGAAGACATTGTGGGTGAGTGCAT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TGTTCTCTGGAGCTGAAAAACAGTAAATTGAAGGAAAAGAGATAAAGCGAT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CTGTAGAGATTTCCTAAGGGCCCTTTCAGTATTAAGACAATTAAAAATTA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CTCCTTCAGGAAACCAGAGCCCCAACCTACTCTTTTTGTTATCTATGCT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TAAGGACGCTATTCTGTTTATATTATATTCAGTGACTACAGCCTGGAGG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GTTCCGTCATGATTGCCTCAAAAATTAGTGAGGTTTCCATCAGTGGATAAT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AAAAATTTATGAAGTGTCATTCTCAAATTTCCCTGAACAACTTTTGAAG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TATCTCCGGTGGTAGATCTTGGGGTCATTCCATCAATTATGTACTCTATAG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GTTGCCCATTTCTTTCTCTCAGACTTACTTACATTTCCACATGGGAAC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GGGAGTGGGTAAAGGAGTCCAGCAGGCTGAATGCCTTCAACAATCATTTT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CCTCACTTACTCTCAGCTGCCTCATATGTGTCACCTCACAAGTAATCAAA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ATGTGGCTAAGCTTTGTAAATAGTGAAAACATGAATGTCAATTTTTTTT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TACAGATATAGCTTCACATTTCTTTTCTTTAGCAAAATAAGGGATCAT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ATTGAGAAGTAGAAAAAATTGGTAAAATAAATCATTTTATTCTCAAATTA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TTACCTGTTCTTCACCTCATCTAATAAAGTCCTATAAAAAGAAAAGTGGG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GTGGCTCATGCCTGTAATCCCAGCACTTTGGGAGGCCGAGGCAGGAGGAT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GAGCTTGAGACCAGCCTGGGCAACATAGCAAGACCTCATCTCTACAA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AAAAATTAGCCAGGCATGGTGGTGTGTGCCTGTGGTGCCAGCTACTCAG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GTGGGAGGACCACTTGAGTCCATGAGGCGGAAGCTGCAGTGAGCCATGGTG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CACTCCAGCCAGGGCAACAGAGAGAGACGCTGTCTCAAAAAGAAAGAG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GAAGGAAGGAAGGAAGGAAGGAGAAGGAAGGAAGGAAGGAAAAGAAAAGA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GAGGAAGGAAGGAAAAAAGAAAGACAGAAAGAAAGAGGAAGGAAAGAAGA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GATAATTATTTGGTCTCTTACTCTCCTCTGCCTTTGTCGTCCATCTCTT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TCATGCATCCCTTTCTCCCTCTTCCCTTTCAGGATCCATCTCTGACTCCC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ATAGAGATGGACAGTGGGTTTGTAAAACAAAAGTTGAAAAGTCAGATAG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AGTGAACTGGAAGGTACCTTAAACTTTCACAACTTTATTAACCGTGG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GATTTTGTTCGGCAGTGGAAGTTTCACCTGCTTCTCCAGAGCACTTGGC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CAAATTTCCTTTCTTCAACCTCACACCAGAGTGCCCTGGTCAGGCTTGGC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GGCACAATGTGGGCAGTGCAGGGGACCCTCCATACTGTAAAGCCACATGAGA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CGTTTTAAAATTAGAAAAATAATGGAATATTAGAGCCTAAGAAAATGT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ATTCAGCCTAGATTATATTGTCTTTATACCAATTCAGTCATAAAATATA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TTTTTGTGGAGGAAGAGGCCCATACAAGCAAGAATGCTCGGGGCTCACAT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AGCCTTGGTCATGACTGATCCTGGCCTTCGTATGGTTCTGCTACCTGTG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CTTCCCCAAAATCTATGTGGTCCTCGAATATAGCAACTGTCATTCAACAC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CACACAGTGAGCTAAGTTTTAAGGATTCAAAGATGAAAAATCATGCTGT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GGGTGCTCAGATTAGTGATGGAAACAGTATGGGGTGCAGGAAAGCAGA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CTGAGCAGGGCAGTGGACCCAGCAGAGGCTGAAACAATACAAGTGACTTGG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CCAGCAGGGTGACGTCCTCTAGCAAAATTTGGCACCCAAGACAAGTACC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AAAGACTGCATGTATTCCACATATATTCATGTTTGAACAAGGAGTCAAG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GGATAAGGAGGCTTTGTTGGTGACCTGTTAAGACCAACCAGGGCAGTCAT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GAAGAAGGTGAGCTGGAAGAGGAACAGACAAACTTGGACAGCCAGATGTT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GTTGGAGGTCATAATGTGGTCAAAAACATGTTGATGAGAGGACTCAGC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AACTTAAGCAGAAACCTCAAGGATGGATTTTAGAATTTCTCCAGGAAGT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TTCCATTTCAGGGAGAAAAACAACAGACCACTGCAAAGACCAGGGAAC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ATGTAGTTTGTCTTGCTTGGCAGATACTTTTGAAGGATGTTGGACTGTA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ATATCCTCCTCAGAGAACTTACTACAGTACATTGTATCTGTTCCCTTACCT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TCCACTATTCAGTTTGTTCCTTAATGGTAGACCATGCCTGATTGGTGTTTT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GGCTATGTCTGACACTTGTGGATGCTCAGAAAGTGGGGAAGGAAGGAA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TAAAAGGCTTACACATGTCTTGACAAAAAAGTCCAGTTTGGCTCATTTGG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TACTGCATGGCTGCCATTCTGCTCTGGCATCCTCAGACAAGCACACTGCCC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AAGTGTGAATATAAGTGTTGAGTCAGAATGCTGTAGACATTTAGTAACC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GAAAAAAAAAAAGGTGGGGGGAATGACAGAAATCCAAAAACTAGTAGAGC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CATTTCAGAAGAAATCAGTTGCTCTCCTCTAAGGACCATTACTATTAACA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TAGAAGGAGGCATTGTTTATTTATTATATATTTTGTAATGTTATTACC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ATACTCTTTCTTATACCCTACAATTGTTAGCAGAAATTATTTTAAATTAA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TGCTTTTCCTTTAAAAAAAAAAAAAAAAAGAAAGATCTCTGTGTAGAG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AGCCAGTCCTGAGAGGAAAGGAAGTATAATCAATTTGTTATTAACCAA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AGTGAAAGATAAATCTCAGGAAGCAGAGGGAAGTAAACCTAATTTCTGAC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AAATACTATGATAACTTATTCATTCCTTCTTTTGTTCAATTACATTATTT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TCCATGACGTGCCAGGCACTCAGGAAATAGTAAAAATTGGACATGTGATATT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GTAGCGCACACTAGAGTGGGAAAGAAAGTGCACTTTTAACTGGACAACT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AGAGGGGAGGAAGCAGGGGCTGGAAATGTCCACAGACTGTGCCAAAAAAT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ATATTTGAAAGTCAGTTTCTTCCATCATTTTGTGTATTAAGGTTCTTTCT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TCCGCCTACCTGCTTGTCATCTTCACTCATCAGCTGACCACGTTGCCTCT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ACTTGTACCAGTTTTACGGTCCCTCTGGCCAGTACACCCATGAATTTGAT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GTTCTACGTGGACCTGGAGAGGAAGGAGACTGCCTGGCGGTGGCCTGAG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TGGAGGTTTTGACCCGCAGGGTGCACTGAGAAACATGGCTGTGGCAAAA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CATCATGATTAAACGCTACAACTCTACCGCTGCTACCAATGGTATGCGT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CCTCTCTTTACTTAAGCTATCCCTCCATACCAGGGTTCATTATTTTCTT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CCCCAGATCTTCTTATGGCAATTGCTGAAATTTTATCATCTCCCATCTCT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ATTCCCATGTAATACAAGGGTCTTTCCATTATGCATTCAGCAAATCCTT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CTCATCAACCTCCTACTTTATTAAACATGCCCACAGAGAGAAGGGCACAG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AGGCAATGTGTCGTTGCTCCCAAGCAGAAGGTAAATAAGACCTCTTTGAC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GTGAAATGCTGGTAGGAGGGCTCTTCCAGGATGTAATGCAGAACTTCAG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CACACTTCACACCAGTGCTGTTTCCTCACCACAGAGGTTCCTGAGGT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AAGTCTCCCGTGACACTGGGTCAGCCCAACACCCTCATTTGTCTTGTGG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TCCTCCTGTGGTCAACATCACATGGCTGAGCAATGGGCAGTCAGTCACAGA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CTGAGACCAGCTTCCTCTCCAAGAGTGATCATTCCTTCTTCAAGATCAGTT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CCTCCCTTCTGCTGATGAGATTTATGACTGCAAGGTGGAGCACTGGGGCC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TCTTCTGAAACACTGGGGTAAGGATGAGTTTCATCATTTTTTGATTCT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AGTTCAGAACTTCCTGCCTTTTACTCCTATATCCAAAAACTTGTTTTC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GGTTTCTTTTCTGTCTCTCTTTTTTTTTTTTGAAAGAATAAAGCAAAAA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TATTGAAAATGAAAGTACACTCTACAGGATGGGAGTGGGCCTGCCACTTC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AATGATAGACTTCACTCTTCTCCCTAAGCTGGGGGCCTTGAGTCTTTG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CTCTACCCCATCCCATCCCACACACATGCACATGAGCAAACTCTGCATT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ACTTCACTTCCACAGAGCCTGAGATTCCAGCCCCTATGTCAGAGCTCACA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CTGCGCCCTGGGGTTGTCTGTGGGCCTCGTGGGCATTGTGGTGGGCAC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TCCAAGGCCTGCGTTCAGTTGGTGCTTCCAGACACCAAGGGCCATTGTGAA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GGAAGGGAAGGTAAGATTGAGACTGGTTACAGTTGAAGCGGCAGTATGA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GTGGGAGGGCGTTGTGGACATGAATGTGGTTGAAAGTTGTAGGGGAATTG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TGATGATGACACAGGAGGCCCCTCGGACCCATCGATCTCATGTCTGCCCT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CATCGCCATCTACAGGAGCAGAAGAGTGGACTTGCTACATGACCTAGCAC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CCGATTTATCATATCCCTTTTCTCCTCCAAATATTTCTCCTCTCAC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CTTAAGCTGCTATATCCCCTCAGAGCTCACAAATGTCTTTACATTCTTT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TGATTTTTTTTTTCTTTTCTCAAATGTTACCTACAAAGACATGCCTGGGGT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G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22 DQB1*02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GAACTTTGCTCTTTTCACCAAAACTTAAGGCTCCTCAGGGTGTGTCTA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TAAAAATGTCTATGACAGCAATTTTCTCTCCCCTGAAATATGATCCCCA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CCTATTGAAAGAATCCCAAGTATAAGAACAACTGGTTTTTAATCAATAT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TACTGTTGAATCGCATTTTTCTTTGGCTTCTTAAAATCCCTTAGGC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CTTCCATAATTGAGAGGAAATTTTCACCTCAAATGTTCATCCAGTGCAA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GTCACAGTGCCAGGCACTGGATTCAGAACCTTCACAAAAAAAAAATCTG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TGAGGTCCTTCAGCTCCAGTGCTGATTGGTTCCTTTCCAAGGGACCATC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ACGCATGGAAACATCCACAGATTTTTATTCTTTCTGCCAGGTACATCAGA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CGAGCTGTGTTGACTACCACTTTTCCCTTCGTCTCAATTATGTCTTGG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TGCGGATCCCCGGAGGCCTTCGGGCAGCAACTGTGACCTTGATGCTGTCGA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CCCAGTGGCTGAGGGCAGAGACTCTCCCGGTAAGTGCAGGGCAGCTGCT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GCTACTCTGGGAACAGGCTCTCCTTGGGCTGGGGTACGGGGATGGTGATCT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GGACACAATCTTTTATCAACATTTCCTCTGTTTTGGGAAAGAGAGCTATG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TTTATCTTTTAATGATGAAGTGAGGACAATCCAATCCCATCCTACAGG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AAGAGGAGGAGAGAGGAGAGAAAAGAGGAGACAAAGTGTTCATTTACTAC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ACAAAGTGAGCATGGGGTTATTTTTGAAGATATGAATTTCTCCAAAGAC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TGCCATTTAGGCGTGTCCCAAGACTTGCCTGGACTAAATATTATGATT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AATGCAAGGCAGCAATGGTGTCTGTAGTCTCCGTATTTGGGGAAAAGTT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CCTGACCCAGTGGAGCGTTTGTGGAGGCAAAATCTTGGTACTGAGGGAAGC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CACAGAAAGAGAGCCTTCAGGTTTCACTGATTTATGGGCAAATGGTGA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TTCAGATACCCGAGTTGATGATGGACTAAATTTAGTAGAAAGGAGGATG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AATAACACATACTGTGAAACCACTCATTTCAGACACAGAACAATACTTTA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CTCTCACTCCTTCTAACATCCTGTGTGTAGATATCATGATTTTCTTTTA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CTTGTGATATGGATATTCTGTTACATAAACTGCCCGGGCTGGTGACTGCC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GGGAATCTAGTTTATCAAATTCAAAAGCTTGTGCTCTTTCGGTGAATAAA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AGGACTCAGAGATCTAGGACTCCCTTCTTTCTAACACAGACGTGAGTGA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CACTTGGGAGGGTAAATCCAGGCATGGGAAGGAAGGTATTTTACCCAGGG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TAGGCGTATCGGAAGAGGACAGGTTTAATTCCTGGACCTGTCTCGTCAT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TGTCAGGTTTATGTGGATAACTTTATCTCTGAGGTACCCAGGAGCTCCA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ATTTCATGCGAGAACGCCCTGATCCCTCTAAGTGCAGAGGTCCATGTAAA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CTGCCTCTTCACTTGGTTCACAGGCCGAGACAGGGACAGGGCTTTCCTCC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TGTAGGAAGGCGGATTCCCGAAGACCCCCGAGAGGGCGGGCAGGGCTGG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CGGGAGGATCCCAGGTCTGCAGCGCGAGGCACGGGCCGGCGGGAACTTGTGGT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CTGTTCCACAGCTCCGGGCCGGGTCAGGGTGGCGGCTGCGGGGGCGGA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GCACTGACTGGCCGGTGATTCCTCGCAGAGGATTTCGTGTACCAGTTTAAG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TACTTCACCAACGGGACAGAGCGCGTGCGTCTTGTGAGCAGAAGCATCTATA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GATCGTGCGCTTCGACAGCGACGTGGGGGAGTTCCGGGCGGTGACGC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CTGCCGCCGAGTACTGGAACAGCCAGAAGGACATCCTGGAGAGGAAACGGGC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CAGGGTGTGCAGACACAACTACCAGTTGGAGCTCCGCACGACCTTGCAGC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GAGCGGCGTCGCCCCTCTGCGAGGCCCACCCTTGGCCCCAAGTCTCTGCGC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GAAGGGTCGTGGCCTCTGGAACCTGAGCCCCGTTTGTTCCACCCCAGAGG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GCGGCGAGAGTGGTGGGGGCAGGTGCATCGGAGGTGCGGGGACCTAGGGC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GACAGGCAGAGTTGGCCAGGCTGCCTAGTGTCGCCCCAGCCTACCCGTTCG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CCTCTGCTCTGCATGTTCTTGCCTCGTGCCTTATGCATTTGCCTCCTT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TTTGCTAAGCAGCTCTCTCTGCTCAGAATGCCCGCCCTCTTCCCCTGCCCGC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CCCACTAGCACTGCCCCACCCAGCAAGGCCCACGTGCACAGCTCTTGCAG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AGGCTTAGCCTGGTGGAGTTAGGGCTGTTCCACAACTGCGCGCAGGACAT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AGTTGTGAAATAAGATATTTTAACTTTTGGCTTCAAATCATTATTCATCG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TTTCTTAAATGGCTCTCATTCATGGCAGAGATCTTTGAGGTGAGGGTGTT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CATGCCTAGTACCTGACACATTGACTGGTATGTGGTGTGAGCTCAATGAT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AATTAATGAATAAATGTACTCAGCTGCCCATCCACTTAGGCTCAAGAAAA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ACAGAGCCTTAAAAATGGACTTTATTAATTATTTTCTATAATTTTGCTT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AGTAAACTCTTATTGACTTGGATCTTAATAGAGTTTGTGAATACAAAATC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GTTTTTGCTAAAAATAAAAACAACGCTTGAAAGATATTGTAAGGCAGT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TTCTTTTCTTTTTTTTTTTTTTTTGAGACGGATTCTCACTCTGTCGCCCAG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CAGTGGCGCGATCTCGGCTCACTGCAAGCTCCGCCTCCCGGGTTCACGC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CTCAGCCTCCTGAGTAGGTGGGATTACAGGCGCGTGCCACCACGCCCGG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TATTTTTAGTAGAGGCGGGGTTTCACCGTGTTAGCCAGGATGGTCTGGA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TCATGATCCGCCCGCCTCGGCCTCCCAAAGTGCTGGGATTACAGGTGTGA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CCGGCCGGCACTTTTAATTTCTTAGAAAAGCTGAACAAATGGCACAATGC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AGTTTTGGAATAAATAGATTGAAGCCATTAAATTATTGGATAAAAATAGTT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TTTTGGCCTAGGTTCTCCCCTCCCCCCATGACTATCCACTTCAGGAATAA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AGTCAATTTTACCCATTTAGTGAGCATTTATTTCTAGACAGTTGCCTTA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TATGTTACGTCATTTAATCTCACAGTTACTTGTGCATCAGAGATTAGCA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ATATATTGGTACATGATAAACACTTTATTGGTCATGGATGGGGAGATGGT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CTAATATTGGTACATGATAAACACTTTAAGTAATCAGCCCATAATTGCTCA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AAGCCTCCCAAAGTACACAACATTCTTTGTGTTCTTCACTACACATCCAT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GACGTAAAGCCTCGTTAAAGCCAGTTTTGACCAGAAGCAGCAATGAGTC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TGTTTTCCATGTTAATGGGACAAAATGATACTTTCAAGGCATTGAAAATT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CAATCCCTAGTCTGACCCCAGTGTTATCTATGCAGGTTTGCAAAACCTTT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ATACTCCCTTGCCTTCTTTTGATTCACATCCTAATGCCAGCAAATACTTA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ATTTCAGTTCCATTTCCATAAAATTTATTTTATCATCTTTTCTCATAAAT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TATTTTTACTCCCAATCTGTTTAAGATGAACAAATCTTATAAGGCCACA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TATTTCTGTTGGACTCCAGGAAGGAGAACCTAAAGAAAAGTTCAAGTCC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GTGATTTCTTCCAGATGATGGCTCATGAGTGCCATTTAATTGGGGTGCC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TCAGCAAATCCCAGCTATATTTATGTGTTCACATTACAGGATCATTA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CACTGCACAGATCTCAGAATATTTTCTATGGAGAACATACATAATAATGC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AGAAGAAAGTAATTCTCAATAGCAAGGGGATGGAGTAGGGTAGACAGCT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CACTTGTGTGATAAAAAGAAATTAAGGAAAAAAGAAAATGAGAGAACATA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AGAAAGCATACATTAAATATTTACTATAGTTTCACACTAAGAGAATAA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TAAAGTGGCCTGAAAGGTAAAGGATGAGATGTGTAAAGGGGTGTAGTAT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GCAGCAATCTGAGAAGATAAAGGAATCGAGTTACGGGCAAACATGATGTTT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TATTTGTTTTCAAGGCCTGCCTAAATTTTTTTCAAATATTACAAACTTTT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TCTTTTTGTTTTTTGCTGTCTGTTACTAGGTTGCACATTTTATAAAGGCA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TATGTTGTTTGTCTTTGGATTCTCAGTGATTGTTATATTTATATTTGT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AATCCAAGACTTGGACTCCAAGTATCTTTCCACTCTGGTTCCAAGGAGGGA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AGCAGGCATGCTGTGTGGTCTCACATCTCACTCCTATATCTTTCCCTG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CCTCAGTGGAGCCCACAGTGACCATCTCCCCATCCAGGACAGAGGCCCTC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CCTGCTGGTCTGCTCGGTGACAGATTTCTATCCAGCCCAGATCAAAGTC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CGGAATGACCAGGAGGAGACAGCTGGCGTTGTGTCCACCCCCCTTATTAGG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GGACCTTCCAGATCCTGGTGATGCTGGAAATGACTCCCCAGCGTGGAGACG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TGCCACGTGGAGCACCCCAGCCTCCAGAGCCCCATCACCGTGGAGTGGCGTA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TGAGTTTCTGTTACTGTGGGCCCCACAAGACAAAGGACAGAGCTCCTTCTG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TTCCCATCTCTTATCCCTGATGTCACTGCTGAGCTGGGAATCACAGGAGA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CTCTAGTTCCATGGCGAGTGCATCAGAAGAATCCTGATCTCATCACCTTTC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GGGAAATTACTCTACATACTGTTGCTCTGGATCCCAGTCCTGATTGCTCTG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TATTAGGGCTGGTGACTGGGATCTTAGGGTCTAAGTTTATGGATGAGTT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GAGATCTGCTTCCCCACTCTGTCACCTACTCACTGTATCCAAGGACCTAT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TTCCCTCCCTTAGGGGTGGTCTGAATGGAGAACTAGGTTCCTTTGATGCC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CATCTCAGACTGGACTTCAGCTCCTCATCAGGGAAACTATGGGGTATGG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TGACACTCAGGCTCTGCTTCTCAGGGGCTCAATCTGAATCTGCCCAGAGC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GTGGCATTGGAGGCTTCGTGCTGGGGCTGATCTTCCTCGGGCTGGGCCTT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ACAGGAGTCAGAAAGGTGAGGAACCCCAGGGGAAAAGGGGAAGATGGCCT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CCTCTGTTCAGAGAGGTCCTGTCTCTAGATGTAGCTCTTTCCTCCTGA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AAAGCTGAGCTGGAAGTGGAAGGAGACAGGACAAGGTTGGAGGAGGCA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ATTTTACTAGCTGAAGGGTAGCCCTGTCACAGAGCTGACTGATAGAGCTT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ATCCTTACCATTCATCATTGTCTCACTGGCTCCTTTCCAAAAACTTCCTC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GTCAGAGCCTCGGCCTCCTTGCCTTCTAGTGACAATTTCCTTTATTTT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ATTAGGGTGCTTAAGGACTTGAAGAACATGAATGGGAAGAGAATATAACTC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TCACATGTGTCATTTTCCTTTGGGGTGAGAGAGTGGCTGTTCATGTAATGA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GCATAACTTCCTTTTGTAAGACCTCAAGGGCCTCCACCAGCAGGTAAT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TGATCCAGTGTGGGGAGGGCACAGGTGTAAGAGGGAAGAGCATGAGCTGAG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AGTAGTGGTCTCTGTTCATGGTATATTTGCTGCTATGAGGATCAAGACTT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TTTGCCAGTTTCTAGGAATCTCCAGAGGTTGTTCCCCAGAACCAAGCCTT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GTATCTTCCTGTTAAATGTGGAGCCAGAACCACGGCTTAAATGTTAGACAC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GCCCACTTTGTGCCACATGATGGTGGCTACTGCCTGTAGGCATTTTCCAG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GGCTGCTAGTGGTAGGGATGAGGTATCATCCAATTTCCTAAAAAGATTG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ATTCACCAGAAGAGTAACAGCTGTTCCCCCACCTCCCACACATCTGCATC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TCTGTGTCTTCATGAGCTGATTTCACCTTTGCACAGATCTTGGGGGAGG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CACTCTGGACCTCAGCTTTGTCTGTCTGAAGCTGCAGGAGGCCCCTGAG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ATGGCAGGCCCACCAGCGTACCCTGTGCTGATCATCCCTCTTCTCTCTTC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CTGCACTGACTCCTGAGACTATTTTAACTGGGATTGGTTATCACTTTTCTG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CTTGTCCCTGCCCAGAATTCCCAGCTGTCTGTGTCAGCCTGTCCCCCTGA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CTACAGTGGCTGTCACGCAGCCACCAGGTCATCTCCTTTCATCCCCACCT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TGGCTGTGACCCTACTTCCTGCACTGACCCA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29 DQB1*03:03:02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GAACTTTGCTCTTCTCACCAAAACTTAAGGCTCCTCAGGGTGTGTCTA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TAAAAATGTCTATGACAGCAATTTTCTCTCCCCTGAAATATGATCCCCA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CCTACTGAAAGAATCCCAAGTATAAAAACAACCAGTTTTTAATCAATAT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TACTGTTGAATCGCATTTTTCTTTGGCTTCTTAAAATCCCTTAGGC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CTTCTATAATTGAGAGGAAGTTTTCACCTCAAATGTTCATCCAGTGCA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GTCACAGTGCCAGGGACTGGATTGAGAACCTTCACAAAAAAAAAATGTC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AGATTAGGTCCTTCAGCTCCAGTGCTGATTGGTTCCTTTCCAAAGGACCA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CCACGCAGGGAAACATCCACAGGTTTTTATTCTTTCTGCCAGGTACATCAG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GTCCAAGCTGTGTTGACTACCACTACTTTTCCCTTCGTCTCAATTATGTC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GCTTTGCGGATCCCTGGAGGCCTTCGGGTAGCAACTGTGACCTTGATGCT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AGCACCCCGGTGGCTGAGGGCAGAGACTCTCCCGGTAAGTGCAGGGCCAC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AGCCGCCACTCTGGGAACAGGCTCTCCTTGGGCTGGGGTAGGGGGATGGT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ATCTCGGACACAATCTTTCATCAACATTTCCTCTCTTTGGGGAAAGAGAAC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TTCCCATTTATCTTTTAGTGATGAGGTGAGCACAGTCGGATCCCCATCCT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GCCTGGAAGAGAAGGAGAGAGGAGAGGAAAGAGGAGACAAAGTGTACATTT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GACAGGACAAAGTGAGCATGGGGTTATTTTTGAAGATACGAATTTCTCCA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AGGATTTGTCATTTAGGCGTGCCCCAAGACTTTGCCTGGACTAAATATT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CATTGGGAAATGTAAGGCAGCAATGGTGTCTGTAGTCTCCGTATTTGAGG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TGTATTCCTGACTGACTGGAACGTTTGTGGAGGCAAAATCTTGGTACT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CTGGATGACCACAGACAGGGAGTCTTCAGGTTTCACTGATTTATGGGCAA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TGAGTGGGATTCAGAGACCCGAGTTGGTGGACTGAATTTAGCAGAAAGGAG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AGGGAAATAACATATATTGTGAAACCACTCATTTCAGACACAGCACAATA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ATTCTCTCTCACTCCTTCTAACATCCTGTGTGTAGATATCATGATTTTC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TTATACTTGTGATATGGATATTCTGTTACATACCTGCCCTAGCTGGTGACT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TAATTGGAATCTAGTTTATCAAATTCAAAAGCTTGTGCTCTTTCCATGAAT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CTAGGACTCGGAGGTGTAGGTCCTTTCTAACATAAAAGTGAGTGAAC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TTCGGAAGGGTAAATCCAGGCATGGGAAGGGAGGTATTTTACCGAGGGAC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GCATATCAGAACGAGGACAGGCTTAATTTCTGGACCCGTCTCATCATTC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ACAGGTTTATGTGGATAATTTTATCTCTGAGGTTTCCAGGAGCTCAATG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TTTCATGCGAGAGCGCCCTGATTCCCTCTAAGTGCAGAGGTCTATGTAAAA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CTGCCTCTTCCCTCGGTTCACAGGCTCCGGCAGGGACAGGGCTTTCCGCC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GCAGGAAGGCGGATTCCCGAAGCCCCCAGAGAGGGCGGGCAGGGCTGGGC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GGGCGGATCACAAGTCTGGAGCGCCAGGCACGGGCGGGCGGGAACTGGAGGT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GTTCCACAGCTCCGGGCCGGGTCAGGGCGGCGGCTGCGGGGGCGGCCGG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GGGCCGGGGCCTGACTGACCGGCCGGTGATTCCCCGCAGAGGATTTCGT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GGGCATGTGCTACTTCACCAACGGGACGGAGCGCGTGCGTCTTGTGACC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TAACCGAGAGGAGTACGCACGCTTCGACAGCGACGTGGGGGTGTATCGGG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CGCTGGGGCCGCCTGACGCCGAGTACTGGAACAGCCAGAAGGAAGTCCTGG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GGGCGGAGTTGGACACGGTGTGCAGACACAACTACCAGTTGGAGCTCCGCAC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CGGCGAGGTGAGCGTCGTCGCCCGTCTGCGAGGCCCATCCTTGGCAGGG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TCTGCGCCAGGAGGGGCGAAGGGGGCGCGGCCTCTGGAACCTGAGCCTTGTT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CCGGCTGACAGGAGGAGGCGGTGGGGGTGCTGGGGGCTGGTGCATCGGA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CCTAGGGCAGAGCAGGGGGACAGGCAGAGTTGGTCAAGCTGCCTAGTTTC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CCCCGTCCGTCGGCCTCGCCCTCTGCTCTGCACGTTCTTGCCTCGTGCCTT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CCTCCTCGTGCCTTACCTTTACTAAACAGTTCTCTCTGCCCCCAATTTC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CCTGCCCGCCCGCCCGGCTAGCACTGCCGCACCCGGCAAGGTCCACCT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CAGTGGGAAGCTTCAGACTTGGCCTGATGGAGTTAGGGCTGCCCCACAACT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GCATCCAGCAATTACAGTTGTCAAATAAGATATTTTGACTTTTGACTTC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ATCGTAATTCTGTTTTCTTAAATGGCTCTCATTCATGGCGGAGCTCTT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TGTTTTAATCATTGCATGCCTGGTATCTGACACATTGACTGGCATGTGG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TGATCTTCTGTTAAATTAATGAATAAATGTGCTCAGCTGCCAATCCACTT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GGAAAGCAGAGGATAAATAGAGCCTTAAAAATGGACTTTTATTAATTATT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TGCTTAATTCTTTAAAGTAAACTCTTATTGACTTGGATCTTAATAGAGTT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CTGAGGAAAAAAGTGTTTGCTAAAAATAAAAACAACACTTGAATGA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GCAGTTTTAATTTCTTAGAAAAGCTGAACAAATGGCACAATGCAAAGAGC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GAATAAATAGATTGAAGCAATTAAATTATTGGATAAAAATAGTTTCAGGT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TTAGGTTCTCCCCTCCCCCCATCACTATCCACTTCAGGAATAAACATTC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TTTACCCATTTAGTGAGCACTTATTTCTAGACAGTTACCTTATCAAATACC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ACGTCATTTAATCTCACAGTTGCCTGTGCATTAGAGATTAGCATCACCA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CCTAATATTAGTACATGACAAACACTTTAAGTAATCAGCCCACAAGTACTC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TAAGCCTCCCAAAGTACACAATATTCTTTATGTTCTTCACTACACATCTA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GGGACATAAAGCCTTGTTAAAGCCAGTTTTGACTAGAAGCAGCAATGAGT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TGATCTCCATGTTAATGGGACAAAATGATACTTTCAAGGCATTGAAAAT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TCAATCCCTAGTCTGACTCCAGTGTTACCTATGCAGATTCACAAAACTTT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TTAAACTCCCTTGCCTTCTTTTGACTCACATCGTAGTGCCAGCAAGTACTT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TATTTTGGTTCTATTTCCATAAAATTTATTTTATCATCTTTTCTCATAAG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CTATTTTACTCCCAGTCTGTGTAAGATGAACAAATCTTATAAAGCCACA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GATTTCAGGTGGACTCCAGGAAGGAGAACCAAAGAAAAGTTCAAGTCCAA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GTGATTCCTTCCGGATGATGGCTCAAGAGTGCCTTTTAATTGGGGTGCAACC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CAGCAAATCTCAGCTATATTTATATGTTCACATTACAGGCTCATTAACCT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CTGCAAGGATCTCAGAATATTTTCTACAGATAACATACATGATAATATCT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AAAAAAGTAATTCTCAATAGCAAGGGAATGGAGTAGGGTAGACAGCT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CACTTGTATGTTAAAAATAAATTAAGGAAAAAAAGAAAATGAGAGAACAT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AAGAAAGCATACATTAAATATTTACTATAGTTTCACACTAAGAGAATA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ATAAAGTGGCCTGAAAGATAAAGGATGAGATGTGTAAAGAGACAGGGAAA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TTTTTTTACTATGAGCAGCAGTCTGAGAAGATAAAGGAATCGAGTTATGGG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GTTTGATCAGTGTTATTTGTTTTGAAGGCCTGCCTACTTTTGTTTCAAAT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TTTGAAATCACATTCTTTTTGTTTTTTGCTGTCTGTTACTAGATCGCACA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GCAGGGACCATGGTATGTTGTTTATCTTTGGATTCTCAGTGATTGTCAT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TTGAATGAATCTTAATCCAAGACTTGGACTCCAGGTATCTTTCCACTCT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GGACCATTCCCAATGGTAGACGTGCTGTGTGGTCTCACATCTCACTCC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TCTGTTACTGCCCTCAGTGGAGCCCACAGTGACCATCTCCCCATCCAGG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CAACCACCACAACCTGCTGGTCTGCTCAGTGACAGATTTCTATCCAGCC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TCCGGTGGTTTCGGAATGACCAGGAGGAGACAACTGGCGTTGTGTCCACC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GGAACGGTGACTGGACCTTCCAGATCCTGGTGATGCTGGAAATGACTCCCC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CGTCTACACCTGCCACGTGGAGCACCCCAGCCTCCAGAACCCCATCAT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GTAAGGGGATATTGAGTTTCTGTTACTATGGGCCCCACAAGACAAAGGGC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CTGACCCATTCCTTCCCATCTCTTATCCCTGATGTCACTACTGAGCTGG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ACTAGAGCACCTCTTGCTCCATGGCAAGTGCATCAGAAGAATCCTGATCT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CCAGATGCTAGGGAAATTATTCTACGTACTGTTTCTCCAGATCCCAGTC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GGAGGGACTTATTATTAGGGCTGGTGACTGGGATCTTAGGGTTTAAGGTA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CTGAGGAGTGGAGATCTGCTTCCCCGCTCTCTCACCTACTCACTGTACC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TTGGCTGGCTTTCCCCTCCCTTAGGGGTGGTCTGAATGGAGGACTAGGT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TTCACCTCCTGCATCTCAGACTGGACTTCAGCTCCTCAGCAGGGATGCT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GGGACAAACACTGACACTCAGGCTCTGCTTCTTAGGGGCTCAGTCTGAAT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AGATGCTGAGTGGCATTGGAGGCTTCGTGCTGGGGCTGATCTTCCT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TATTATCCATCACAGGAGTCAGAAAGGTGAGGAACCCCAAGGGAAAAGG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CTGTGACCCAGACCCTCTGTTCAGGGAGGTCCTGTCTCTAGATGTGGCT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CCCTGAGAGGAAGAAAACTGAGCTGGAGGTGGGAGGAGACAGGACAAGA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CTGGAATCTGATTTTACTAGTTGAAAGGTAGCCCTGTCACACAGGTGAC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ATTCCAGGATGTACTTACCATTCATCGTCTCATTGGCTCCTTTCCAAAAG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TTAAGAGGGTCAGAGCCTTGGCCTCCTTGCCTTCTAGTGACAATTTTCT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GATTTTAAATTAGGGTACTTAAGGCCTTGAAGAACATGAGTGGTAAGAG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AATTAAGTCACATGTGTCATTTTCCTTTGGGGTGAGAGAGTGGCTGTTT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CTTTCTCTGCATAACTTCCTTTTGTAAGACCTCAAGGGCCTCCACCAGC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CAGCCATGAGCCAGTGTGGGGGGGCACAGGTGTAAGAGGGAAGAGCAT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ACCTGACCACAATGGTCTCTGTTCATGGTATATTTGCTGCTATGAGGA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GTCGAAGTTTGCCAGTTTCTAGGAATCTCCAGAGGTTGTTCCCCAGAACC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TTTGGTGGTATCTTCTTGTGAAATGTGAAGCCAGAACCACAGCTTAAATG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GGATGATGCCCACTTTGTGCCACATGTTGGTGGCTACTGCCTGTAGGCAT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CTGAAAGAGGCTGCTAGTGGTAGGGATGAGGTATCATCCAATTTTCTAA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CCTTCATATTCCCCAGAAGAGTAACAGCTGTTCCACCACTTCCCACACAT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CTGAAGTTCTGTGTCCTCATGAGCTGATTTCACCTTTGCACAGATCTTGC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GATAATACATTCTGGACCTCAGCTTTCTCTGTCTGAAGCTGCAGGGGGC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GGGGGAGATTGCAGGCCCACCAGCGTACCCTGTGCTGATCATCCCTCT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GGGCTCCTGCACTGACTCCTGAGACTATTTTAACTGGGATTGGTTATC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ACGCCTGCTTGTCCCTGCCCAGAATTCCCAGCTGCCTGTGTCAGCCTGTC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AGAGTCCTACAGTGGCTGTCACGCAGCCACCAGGTCATCTCCTTTCATC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GCTGATGGCTGTGACCCTGCTTCCTGCACTGACC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31 DQB1*03:05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GAACTTTGCTCTTCTCACCAAAACTTAAGGCTCCTCAGGGTGTGTCTAA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TAAAAATGTCTATGACAGCAATTTTCTCTCCCCTGAAATATGATCCCCA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CCTACTGAAAGAATCCCAAGTATAAAAACAACCAGTTTTTAATCAATAT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TACTGTTGAATCGCATTTTTCTTTGGCTTCTTAAAATCCCTTAGGCATTC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CTTCTATAATTGAGAGGAAGTTTTCACCTCAAATGTTCATCCAGTGCA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GTCACAGTGCCAGGGACTGGATTGAGAACCTTCACAAAAAAAAATGTCTG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GATTAGGTCCTTCAGCTCCAGTGCTGATTGGTTCCTTTCCAAAGGACCAT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CACGCAGGGAAACATCCACAGGTTTTTATTCTTTCTGCCAGGTACATCAG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TCCAAGCTGTGTTGACTACCACTACTTTTCCCTTCGTCTCAATTATGTCT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CTTTGCGGATCCCTGGAGGCCTTCGGGTAGCAACTGTGACCTTGATGCTGGC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GCACCCCGGTGGCTGAGGGCAGAGACTCTCCCGGTAAGTGCAGGGCCACT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GCCGCCACTCTGGGAACAGGCTCTCCTTGGGCTGGGGTAGGGGGATGGTG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TCTCGGACACAATCTTTCATCAACATTTCCTCTCTTTGGGGAAAGAGAAC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CCCATTTATCTTTTAGTGATGAGGTGAGCACAGTCGGATCCCCATCCTA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GCCTGGAAGAGAAGGAGAGAGGAGAGGAAAGAGGAGACAAAGTGTACATTT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ACAGGACAAAGTGAGCATGGGGTTATTTTTGAAGATACGAATTTCTCC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ATTTGTCATTTAGGCGTGCCCCAAGACTTTGCCTGGACTAAATATTAT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ATTGGGAAATGTAAGGCAGCAATGGTGTCTGTAGTCTCCGTATTTGAGGA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ATTCCTGACTGACTGGAGCGTTTGTGGAGGCAAAATCTTGGTACTGA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TGGATGACCACAGACAGGGAGTCTTCAGGTTTCACTGATTTATGGGCAAA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AGTGGGATTCAGAGACCCGAGTTGGTGGACTGAATTTAGCAGAAAGGAG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GGAAATAACATATATTGTGAAACCACTCATTTCAGACACAGCACAATAC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TCTCTCTCACTCCTTCTAACATCCTGTGTGTAGATATCATGATTTTCTT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ATACTTGTGATATGGATATTCTGTTACATACCTGCCCTAGCTGGTGACTG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AATTGGAATCTAGTTTATCAAATTCAAAAGCTTGTGCTCTTTCCATGAATA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TCTAGGACTCGGAGGTGTAGGTCCTTTCTAACATAAAAGTGAGTGAACC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TTCGGAAGGGTAAATCCAGGCATGGGAAGGGAGGTATTTTACCGAGGGACC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GCATATCAGAACGAGGACAGGCTTAATTTCTGGACCCGTCTCATCATTCC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CAGGTTTATGTGGATAATTTTATCTCTGAGGTTTCCAGGAGCTCAATGG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TCATGCGAGAGCGCCCTGATTCCCTCTAAGTGCAGAGGTCTATGTAAAA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TGCCTCTTCCCTCGGTTCACAGGCTCCGGCAGGGACAGGGCTTTCCGCCCT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CAGGAAGGCGGATTCCCGAAGCCCCCAGAGAGGGCGGGCAGGGCTGGG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GGCGGATCACAAGTCTGGAGCGCCAGGCACGGGCGGGCGGGAACTGGAGGTC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GGTTCCACAGCTCCGGGCCGGGTCAGGGCGGCGGCTGCGGGGGCGGCCGG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GGCCGGGGCCTGACTGACCGGCCGGTGATTCCCCGCAGAGGATTTCGTGTAC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GGGCATGTGCTACTTCACCAACGGGACCGAGCGCGTGCGGGGTGTGACCAG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AACCGAGAGGAGTACGCGCGCTTCGACAGCGACGTGGGGGTGTATCGGGC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GCTGGGGCCGCCTGCCGCCGAGTACTGGAACAGCCAGAAGGAAGTCCTGG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GGCGGAGTTGGACACGGTGTGCAGACACAACTACCAGTTGGAGCTCCGCAC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CGGCGAGGTGAGCGTCGTCGCCCGTCTGCGAGGCCCATCCTTGGCAGGGG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CTGCGCCAGGAGGGGCGAAGGGGGCGCGGCCTCTGGAACCTGAGCCTTGTT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CCGGCTGACAGGAGGAGGCGGTGGGGGTGCTGGGGGCTGGTGCATCGGAGG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TAGGGCAGAGCAGGGGGACAGGCAGAGTTGGTCAAGCTGCCTAGTTTCG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CCCGTCCGTCGGCCTCGCCCTCTGCTCTGCACGTTCTTGCCTCGTGCCTTA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CTCCTCGTGCCTTACCTTTACTAAGCAGTTCTCTCTGCCCCCAATTTCCG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TGCCCGCCCGCCCGGCTAGCACTGCCGCACCCGGCAAGGTCCACCTACA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AGTGGGAAGCTTCAGACTTGGCCTGATGGAGTTAGGGCTGCCCCACAACTGC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CATCCAGCAATTACAGTTGTCAAATAAGATATTTTGACTTTTGACTTCAA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CATCGTAATTCTGTTTTCTTAAATGGCTCTCATTCATGGCGGAGCTCTTT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TTTTAATCATTGCATGCCTGGTATCTGACACATTGACTGGCATGTGGTAT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GATCTTCTGTTAAATTAATGAATAAATGTGCTCAGCTGCCAATCCACTTA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AAGCAGAGGATAAATAGAGCCTTAAAAATGGACTTTTATTAATTATTT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GCTTAATTCTTTAAAGTAAACTCTTATTGACTTGGATCTTAATAGAGTTT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AAGTCTGAGGAAAAAAGTGTTTGCTAAAAATAAAAACAACACTTGAATGA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CAGTTTTAATTTCTTAGAAAAGCTGAACAAATGGCACAATGCAAAGAGCA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AATAAATAGATTGAAGCAATTAAATTATTGGATAAAAATAGTTTCAGGTT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TAGGTTCTCCCCTCCCCCCATCACTATCCACTTCAGGAATAAACATTCT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TTACCCATTTAGTGAGCACTTATTTCTAGACAGTTACCTTATCAAATACCG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ACGTCATTTAATCTCACAGTTGCCTGTGCATTAGAGATTAGCATCACCA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CTAATATTAGTACATGACAAACACTTTAAGTAATCAGCCCACAAGTACTCA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AAGCCTCCCAAAGTACACAATATTCTTTATGTTCTTCACTACACATCTAT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GGACATAAAGCCTTGTTAAAGCCAGTTTTGACTAGAAGCAGCAATGAGT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TGATCTCCATGTTAATGGGACAAAATGATACTTTCAAGGCATTGAAAATT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CAATCCCTAGTCTGACTCCAGTGTTACCTATGCAGATTCACAAAACTTTT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AAACTCCCTTGCCTTCTTTTGACTCACATCGTAGTGCCAGCAAGTACTT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ATTTTGGTTCTATTTCCATAAAATTTATTTTATCATCTTTTCTCATAAGT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TATTTTACTCCCAGTCTGTGTAAGATGAACAAATCTTATAAGGCCACATA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TTTCAGGTGGACTCCAGGAAGGAGAACCAAAGAAAAGTTCAAGTCCAA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GATTCCTTCCGGATGATGGCTCAAGAGTGCCTTTTAATTGGGGTGCAAC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AGCAAATCTCAGCTATATTTATATGTTCACATTACAGGCTCATTAACCT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TGCAAGGATCTCAGAATATTTTCTACAGATAACATACATGATAATATCTG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AAAAAAGTAATTCTCAATAGCAAGGGAATGGAGTAGGGTAGACAGCTAGT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ACTTGTATGTTAAAAATAAATTAAGGAAAAAAAGAAAATGAGAGAACATA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AGAAAGCATACATTAAATATTTACTATAGTTTCACACTAAGAGAATAA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TAAAGTGGCCTGAAAGATAAAGGATGAGACGTGTAAAGAGACAGGGAAAG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TTTTACTATGAGCAGCAGTCTGAGAAGATAAAGGAATCGAGTTATGGG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TTTGATCAGTGTTATTTGTTTTGAAGGCCTGCCTACTTTTGTTTCAAATA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TTTGAAATCACATTCTTTTTGTTTTTTGCTGTCTGTTACTAGATCGCACA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CAGGGACCATGGTATGTTGTTTATCTTTGGATTCTCAGTGATTGTCATA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TGAATGAATCTTAATCCAAGACTTGGACTCCAGGTATCTTTCCACTCTGG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GACCATTCCCAATGGTAGACGTGCTGTGTGGTCTCACATCTCACTCCTG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TCTGTTACTGCCCTCAGTGGAGCCCACAGTGACCATCTCCCCATCCAGG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CAACCACCACAACCTGCTGGTCTGCTCAGTGACAGATTTCTATCCAGCCC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CCGGTGGTTTCGGAATGACCAGGAGGAGACAACTGGCGTTGTGTCCACCC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GGAACGGTGACTGGACCTTCCAGATCCTGGTGATGCTGGAAATGACTCCCCA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GTCTACACCTGCCACGTGGAGCACCCCAGCCTCCAGAACCCCATCATC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GTAAGGGGATATTGAGTTTCTGTTACTATGGGCCCCACAAGACAAAGGGCA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TGACCCATTCCTTCCCATCTCTTATCCCTGATGTCACTACTGAGCTGGGG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CTAGAGCACCTCTTGCTCCATGGCAAGTGCATCAGAAGAATCCTGATCTC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CCAGATGCTAGGGAAATTATTCTACGTACTGTTTCTCCAGATCCCAGTCC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GGAGGGACTTATTATTAGGGCTGGTGACTGGGATCTTAGGGTTTAAGGTAT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CTGAGGAGTGGAGATCTGCTTCCCCGCTCTCTCACCTACTCACTATACC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TGGCTGGCTTTCCCCTCCCTTAGGGGTGGTCTGAATGGAGGACTAGGTT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TTCACCTCCTGCATCTCAGACTGGACTTCAGCTCCTCAGCAGGGATGCTA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GGACAAACGCTGACACTCAGGCTCTGCTTCTTAGGGGCTCAGTCTGAATC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AAGATGCTGAGTGGCATTGGAGGCTTCGTGCTGGGGCTGATCTTCCTCGG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ATTATCCATCACAGGAGTCAGAAAGGTGAGGAACCCCAAGGGAAAAGGGG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TGACCCAGACCCTCTGTTCAGGGAGGTCCTGTCTCTAGATGTGGCTCT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CTGAGAGGAAGAAAACTGAGCTGGAGGTGGGAGGAGACAGGACAAGATT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TTGGAATCTGATTTTACTAGTTGAAAGGTAGCCCTGTCACACAGGTGACTG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TATTCCAGGATATACTTACCATTCATCATCTCATTGGCTCCTTTCCAAAAG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TTAAGAGGGTCAGAGCCTTGGCCTCCTTGCCTTCTAGTGACAATTTTCTTT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TTTTAAATTAGGGTACTTAAGGCCTTGAAGAACATGAGTGGTAAGAGAA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ATTAAGTCACATGTGTCATTTTCCTTTGGGGTGAAAGAGTGGCTGTTTGTG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TTCTCTGCATAACTTCCTTTTGTAAGACCTCAAGGGCCTCCACCAGCA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CAGCCATGAGCCAGTGTGGGGGGGCACAGGTGTAAGAGGGAAGAGCATGA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CCTGACCACAATGGTCTCTGTTCATGGTATATTTGCTGCTATGAGGATCA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TCGAAGTTTGCCAGTTTCTAGGAATCTCCAGAGGTTGTTCCCCAGAACCA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TTGGTGGTATCTTCTTGTGAAATGTGAAGCCAGAACCACAGCTTAAATGTT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GATGATGCCCACTTTGTGCCACATGTTGGTGGCTACTGCCTGTAGGCATT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TGAAAGAGGCTGCTAGTGGTAGGGATGAGGTATCATCCAATTTTCTAAAA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TTCATATTCCCCAGAAGAGTAACAGCTGTTCCGCCACTTCCCACATATC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CTGAAGTTCTGTGTCCTCACGAGCTGATTTCACCTTTGCACAGATCTTGC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TAATACATTCTGGACCTCAGCTTTCTCTGTCTGAAGCTGCAGGGGGC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GGGAGATTGCAGGCCCACCAGCGTACCCTGTGCTGATCATCCCTCTTCT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GGCTCCTGCACTGACTCCTGAGACTATTTTAACTGGGATTGGTTATCAC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CGCCTGCTTGTCCCTGCCCAGAATTCCCAGCTGCCTGTGTCAGCCTGTCC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AGAGTCCTACAGTGGCTGTCACGCAGCCACCAGGTCATCTCCTTTCATC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AGGCTGATGGCTGTGACCCTGCTTCCTGCACTTACC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12879 DQB1*05:01:01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GACCTTTGCTCTTCTCCCCAGGACTTAAGGCTCTTCAGCGTGTCTAAGA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AAAAATTTCTGTGACAGCAATTTTCTCTCCCCTGAAATATGATCCCCAC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ATTAAAAATCCCAAGTATAATAACAACTGGTTTTTAACAATATTACAGA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GTTGAATTGCATTTTTCTTTTGCCTCTCAAAATCCCTGAGGAATTTGTTC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TATAATCGAGAGGAAATTTTCACCTCAGATGTTCATCCAGTGCAATTGG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GTGCCAGGCACTGGATTGAGAACCTTCACAAAAAAAAATGTCTGCCCA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GGTCCTTCAGCTCCAGTGCTGATTGGTTCTTTTCCAAGCGACCATCCAA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ACGGAAACATCCACAGGTTTTTATTCTTTCTGCCAGGTACATCAGATCCA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GCTGTGTTGACTACCACTACTTTTCCCTTCGTCTCAATTATGTCTTGGAA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CGGATCCCCGGAGACCTTCGGGTAGCAACTGTCACCTTGATGCTGGCGA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CACTGGCTGAGGGCAGAGACTCTCCCGGTAAGTGCAGGAAAGCTGCTCT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CACTCTGGGAACAGGCTTTCCTTGGGCTGGGGTATGGGGGATGGTGATCT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GGACACAATCTTTCATCAACATTTCCTCTTTTTTGGGAAAGAAAGCTATG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ATTTACCTTTTAGTGATGAAATGAGGACAATCCAATCCCCATCCTACAG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GGAAGAGGAGGAGAGAGGAGAGGAAAGAGGAGATAAAGTGTACATTTACTAC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GACAAAGTGAGCATGGGGTTATTTTTGAAGATATTAATTTCTCCAAAG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GTCATTTCAGCGTGCCCCAAGACTTTGCCTGGACTAAATATTATGAGA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GAAATGTAAGGCAGCGATGGTGTCTGTAGTCTCCGTATTTGAGGAAAAGT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TCCTGACTGACTGGAGCGTTTGTGGAGGCAAAATCTTGGTACTGAGGGAA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TGACCACAGACAGGGAGTCTTCAGGTTTCACTGATTTATGGGCAAATGG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GGATTCAGAGACCCGAGTTGTTGGTGGACTAAATTTAGTAGAAAGGAGGA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GGAAATAACACATATTATGAAACCACTCACTCAGACACAGAACAATACTT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CTCTCTCACTCCTTCTAACATCCTGTGTGCAGATATCATGATTTTCTTTT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ACTTGTGATACGGATATTCTGCCCAATATGGATATACACAACCTGGCCA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GCCACAGTTTAATTGGAATCTAGTTTATCAAATTCAAAAGCTTATGCTCT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TAAATATTTCTATCTAGGACTCAGAGTTGTAGGTCCTTTCCAACATAGAAG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TCAACGGGTCTTGGGAGGGTAAATCCAGGCATGGGAAGGAAGGTATTTTA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AAGAGAATACGCGTATCAGAACGAGGACAAGATTAATTCCTGGACCTGTC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CTTGAACTCACAGGTTTATGTGGATAAGTTTATCTCTGAGGTTTCCAGGA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AAATGGGATTTCATGCGAGAACGCCCCGATCCCTCTAAGTGCAGAGGTCC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AGCCCGACTGCCTCTTCGCTGGGTTCACTGGCTCAGGCAGGGACAGGGCTTT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TCCTGCCTGTAGGAAGGCGGATTCCCGAAGCCCCCAGAGAGGGCGGGCA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AGCCGCCGGGAGGATCCCAGGTCTGGGGCGCCAGGCACGGGCTGGCGGGA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CGCGCGGGCGGTTCCACAGCTCCGGTCCGGGTCAGGGCGGCGGCTGGGGGC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TAGGGCCAGGCTGGGGCCTGACTGACTGGCCCGTGATTCCCCGCAGAGGATT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CCAGTTTAAGGGCCTGTGCTACTTCACCAACGGGACGGAGCGCGTGCGGGG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ACATCTATAACCGAGAGGAGTACGTGCGCTTCGACAGCGACGTGGGGGT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AGTGACGCCGCAGGGGCGGCCTGTTGCCGAGTACTGGAACAGCCAGAAGGAA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GGGCCCGGGCGTCGGTGGACAGGGTGTGCAGACACAACTACGAGGTGGC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ATCCTGCAGAGGAGAGGTGAGCGTCGTCGCCCCTCCGTGAGGCCCACCG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CTCTAGTCTCTGTGCTGGGAGGGGCGATGGGGTTGCGGCCTCTGAAACCT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TTATTCCACCCCAGGGGACAGGAGTTGGCGGCGTGAGTGGTGGGGCAGGTGC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CGGGGACCTAGGGCAGAGCAGGGAGACAAGCAGAGTTGGCCAGGCTGCCT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CCAGGGTCCTCGTCTGTTGGCCTCGTCCTCCGCTCTGCACGTTTCTCGCCT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TGTGTTTGCCTCCTCGTGCCTTACCTTTGCTAAGCAGTTCTCTCTGCCCC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CCTCTTCCCCTGCCCGTCCGCCCCACTAGCACTGCCCCATTCAGCAAGGC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CAGCTCGCGCCGCAGGAAGCTTCAGGCTTGGCCTGGTGGAGTTAGGGCTGC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CGCCCAGGGCATCCAGCAATTACAGTTGCAAAATAAGATATTTTGACTTTT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ATCATTATTCATCGTAATTCTGTTTTCCTAAATGGCTATCACTAATGGC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GGTGGGAGACTGTTTAAATTATTGCATGCTTGGTACCTGACACTTTGACT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TATGAGCTCAATGATCTTCTGTTAAATTCATGAATAAATGTACTCAGCTGC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AGGCTCAAGAAAAAAACAGAGGCTTACAAATGGACTTTGTTAATTAT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TGCCTAATGCTTTAAAGTAAACTCTTATTGACTAGGATCTTAATAGAATT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AAGTCTGAGAAAAAAAGTGTTTGCTAAAAATAAAAACAATGCTTGAATGAC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CAGAGTTTTAATTTCTTAGACAAGCTGAACAAATGGCACAATGCAAAGG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GGAATAAATAGGTTGAAGCCATTAAATTATTAGATAAAAATAGTTTCAGG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CCTGGGTTCTCCCCTCCCTCCATCACTATCCACTTCAGGAATAAACATTC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TTTTACCCATTCAGGTAGCACTTATTTCTAGACAGTTGCCTTATCAAATA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TTGTGCCATTTAATCTCACAGTTACCTGTGCATTAGAGATTAGCATCACCA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CCTAATATTGGTACAGGATAAACACTTTAAGTAATCAGCCCACAATTACT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TTAAGCCTCCCAAAGTATAAACCATTCTTATGTTCCTCAGTGTACATCCA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GGGATGTAAGGCCTTGTTGAAGCCAGTTTTGACCAGAAGCAGCAATGAGC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TGTTCTCCATGTTAATGGGGCATTGAAAATTCACTGATTAATCAATCCCT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CCAGTGTTATCTATGCAGGTTCACAAAACTTTTAGATTACTTTACACCCC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TTTGACTCACATTCTAATGCCAGCAAGTACTTATATTTTTGCTATTTCAG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TAAAATTTATTTTATCATCTTTTCTCATAAAATTGTGCCCTCTATTTTA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GTTTAAGATGAACAAATCTTACAAGGTCACATAGCTGACTGTGATATCAG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AAGGAGAACCTAAAGAAAAGTTCAAGTCCAAGCAGAAACCGTGATTCCTT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TGGCTCAAGAGTGATGTTTAACTGGGATGCAACCTGCTGACCTCAGCAAA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ATGTATGTGTTCACATTACAGGCTCATTAGCCCAGGCCGACCTCTGCATG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TATTTTCTATGGAGAACATACATGATAATGTCTGATTTCAGAACAAGAAAG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AGCAAGGAAATGGAGTAGGGTAGACAGCTAGTAACTAAACTCACTTGTG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AAATTAAGGAAAAAAGAAAATAAGAGAACATATTACTAAATAAAGAA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TATTTGCTATAGTTTCACACTAAGAGAATAAAGGAAATGCAATAAAGTG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AAAGGATGAGATGTGTAAAAGAGGCAGGGAAAGATGTATAATAATTTTTTA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CAATCTGAGAAGATAAAGGAATTGAGCTGTGGGCAAACATGATGTTTGA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TTGTTTTCAAGGCCTGCCTACTTTTTTTTTCAAATATTACAAACTTTTG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CTTTTTGTTTTTTACTGTCTGTTACTAGATTGCATATTCTATAAATGAAGGG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TGTTGTTTATCTTTGGATTCTCAGTGATTGTCAAATTTATATTTGTTGAAG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TCCAAGACTTGGACTCCAGGTATCTTTCCACTCTGGTTCCAAGGAGGGAC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GGTGGACGTGCTGTGTGGTCTCACGTCTCACTCCTGTGTCTTTTCCTGTC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CTTAGTGGAGCCCACAGTGACCATCTCCCCATCCAGGACAGAGGCCCTC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CCTGCTGATCTGCTCGGTGACAGATTTCTATCCAAGCCAGATCAAAGTCC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GGAATGATCAGGAGGAGACAGCCGGCGTTGTGTCCACCCCCCTCATTAGGAAC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GACCTTCCAGATCCTGGTGATGCTGGAAATGACTCCCCAGCGTGGAGATG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CCACGTGGAGCACCCCAGCCTCCAGAGCCCCATCACCGTGGAGTGGCGT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GAGTTTCTGTTATTATGGGCCCCACAAGACAAAGAGCTCCTTCTGACCC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CTCTTATCCCTGATGTCACTACTGAGCTGGGAATCACAGGAGACTAGAG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ATGGCGAGTGCATCAGAAGAATCCTGATCTCATCACCTTTCCAGATGC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ACTCTACATACTGTTGCTCTGGATCCCAGTCCTGATAGCTCTGACGGAC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GGCTGGTGATTGGGATCTTAGGGTCTAAGGTTATGGATGAGTTCCTGAGG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TGCTTCCCCACTCTCTCACCTACCCACTGTATCCAAGGACCTATTGTCTG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TCCTTAGGGGTGGTCTGAATGGAGAGCTAGGTTCCTTTGATGCCTTCAC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TCAGACTGGACTTCAACTCCTCAGCAGGGATGCTATGGGGTGTGGGGACA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CAGGTTCTGCTTTTTAGGGGCTCAGTCTGAATCTGCCCAGAGCAAGAT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GTTGGAGGCTTCGTGCTGGGGCTGATCTTCCTTGGGCTTGGCCTTATCATCC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TCGGAAAGGTGAGGAACCCCAGGGGAAAAGGGGAAGATGGGCTGTG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GTTCAGAGTGGTCCTGTCTGTAGATTAGCTCTTTCCTCCTGACCCTGAG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AGGAGACAGGACAAGATGGGAGGAGGCATTGGAATCTGATTTTACTGGTT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GCTGTCACAGAGCTGACTGATAGAGCTTATTCCAGGGCATCCTTACCATTC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ACTGGCTCCTTTCCAAAAGCTTCCTCCATTAAGAGGGTCAGAGCCTCAG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TCTGGTGACAATTTCCTTTGTTTTAGGGGATTTTAAATTAGGGTGCTGA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GAACATGGGTGGGAAGAGAATGTAACTCTAAGTCATGTGTGTCATTTTCC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GAGAGTGGCTGTTTGTGTAATGAGACCTTTCTCTGCATAACTTCCTTTTG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AGGGCCTCCACCAGCAGGTAATATTTCAGCCATGATCCAGTGTGGGGAGG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AGAGGGAAGAGCATGAGCTGAGTGTACCTGACCACAGTGGTCCATGTTCG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CTGCTATGAGGATCAAGACTTAGGGGAGAAGTTTGCCAGTTTCTAGGAA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TTGTTCCCCAGAACCAAGCCTTAACTTTGGTGGCATCTTCTTGTGAAAT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ACCACAGCTTAAATGTTAGACACTAGGATGATGCCCACTTTGTGCCACAT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ACTGCCTGTAGGCATTTTCCAGTGACTGAAAGAGGCTGCTAGTGGTCGGG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CATCCAATTTCCTAAAAAGACTGAACCCTTCATATTCCCCAGAAGAATAAC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ACCTCCCACACATCTGCATCAAGCTGAAGTTCTGTGTCCTCGTGAGCTG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GCACAGATCTTGGGGGAGGTGATGACAATACACCCTGGACCTCAACTT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AGCTGCAGGGGGCCCCTGAAGGGTGGGGGAGATGGCAGGCCCACCAGGA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TGATCAATCCTCTTCTCTCTTCTCCAGGGCTTCTGCACTGACTCCTGAGAC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AAGACTGGTTATCACTCTTCTGTGATGCCTGCTTGTCCCTGCCCAGAATT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TGTGTCAGCTTGTCCCCCTGAGATCAAAGTCCTACAGTGGCTGTCACGC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ATCTCCTTTCATCCCCACCCCAAGGCGCTGGCTGTGACTCTGCTTCCTG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47 DQB1*06:03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GAACTTTGCTCTTCTCCCCAGGACTTAAGGCTCTTCAGCGTGTCTAAGA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AAAAATTTCTGTGACAGCAATTTTCTCTCCCCTGAAATATGATCCCCAC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ATTAAAAATCCCAAGTATAATAACAACTGGTTTTTAACAATATTACAGA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GTTGAATCGCATTTTTTTCTTTTGCCTCTCAAAATCCCCGAGGCATTCG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TTCTATAATCGAGAGGAAATTTTCACCTCAGATGTTCATCCAGTACAATT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CACAGTGCCAGGCACTGGATTGAGAACCTTCACAAAAAAAATGTCTGCCCA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GAGGTCCTTCAGCTCCAGTGCTGATTGGTTCTTTTCCGAGGGACCATCCAA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CACGGAAACATCCACAGGTTTTTATTCTTTCTGCCAGGTACATCAGATCC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GAGCTGTGTTGACTACCACTGCTTTTCCCTTCGTCTCAGTTATGTCTTGGA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TGCGGATCCCCGGAGACCTTCGGGTAGCAACTGTCACCTTGATGCTGGCGA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CCTACTGGCTGAGGGCAGAGACTCTCCCGGTAAGTGCAGGGCAGCTGCT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GCCACTCTGGGAACAGGCTCTCCTTGGGCTGGGGTATGGGGGATGGTGATC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TGGACACAATCTTTCATCAACATTTCCTCTCTCTTGGGAAAGAAAGCTAT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CATTTATCTTTTAGTGATGAGATGAGGACAATCCAATCCCCATCCTACAG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AAGAGGAGGAGAGAGGAGAGAAAGAGGAGATAAAGTGTACATTTACTA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GACAAAGTGAGCATGGGGTTATTTTTGAAGATATGAATTTCTCCAAAGA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TGTCATTTAGGCGTGCCCCAAGACTGCCTGGACTTAGGATTATGAGA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AAATGTGAGGCAGCAATGGTGTCTGTAGTCTCTGTATTTGAGGAAAAT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CCTGACCGAGTGGAGCATTTGTGGAGGCAAAATCTTGGTGCTGAGGGAAGC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CCACAGAGAGGGAGTCTTCGGGTTTCACTGATTTATGGGCAAATGGTGA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TTCAGAGACCCGAGTTAATGGTGGACTGAATTTAGTAGGAAGGAGGATG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AATAACACATATTGTGAAACCACTCACTTCAGACAGAACAATACTTTATA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CTCACTCCTTCTAACATCCTGTGTGTAGATATCATGATTTTCTTTTA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TTGTGATATGGATATTCTGTTACATAACCTGCCCAAACTGGTGACTGCCACA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GAATCTAGTTTATCAAATTCAAAAGCTTGTGCTCTTTCCATGAATAAATG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GGACTCAGAGGTGTAGGTCCTTTCCAACATAGAAGGGAGTGAACCTCAAC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GGTTAAATCTAGGCATGGGAAGGAAGGTATTTTACCCAGGGACCAAGAG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GTCAGAACGAGGCCAGGCTTAATTCCTGGACCTATCTCGTCATTCCGTTGA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TATGTGGATAACTTTATCTCTGAGGTATCCAGGAGCTTCATGAAAAATG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CGAGAACGCCCTGATCCCTCTAAGTGCAGAGGTGCATGTAAAATCAGCCC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CGCTGGGTTCACAGGCTCAGGCAGGGACAGGGCTTTCCTCCCTTTCCTG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GCAGATTCCAGAAGCCCGCAAAGAAGGCGGGCAGAGCTGGGCAGAGCCG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CCCAGGTCTGGAGCGCCAGGCACGGGCGGGCGGGAACTGGAGGTCGCGCGG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CAGCTCCAGGCCGGGTCAGGGCGGCGGCTGCGGGGGCGGCCGGGCTGGG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GGCCGGTGATTCCCCGCAGAGGATTTCGTGTACCAGTTTAAGGGCATGTG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CAACGGGACGGAGCGCGTGCGTCTTGTAACCAGACACATCTATAACCGA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CGCGCTTCGACAGCGACGTGGGGGTGTACCGCGCGGTGACGCCGCAGGGGC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CGAGTACTGGAACAGCCAGAAGGAAGTCCTGGAGGGGACCCGGGCGGAGT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GTGTGCAGACACAACTACGAGGTGGCGTTCCGCGGGATCTTGCAGAGGAGA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GTCGCCCCTCCGTGAGGCCCACCCTTGGCCGAGACCCCGAGTTTCTGTGCC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GATGGGGGCGAGGTCTCTGAAATCTGAGCCCAGTTCATTCCACCCCAGGG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GGCGGCGGGGTGGTGGGGGCAGGTGCATCGGAGGGGCGGGGACCTAGGGC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ACAAGCAGAGTTGGCCAGGCTGCCTAGTGTCCCCCCCAGCCTCCCCGTCCG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GTCCTCCGCTCTGCACGTTTCTCGCCTCGTGCCTTATGTGTTTGCCTCCTC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TTCGCTAAGCAGTTCTCTCTGCCCCCAGTGCCCACCCTCTTCCCCTGCCCG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GCTAGCACTGCCCCACCCAGCAAGGCCCACGTGCGCAGCTTGCGCCGCAGG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CTTGGCCTGGTGGAGTTAGGGCTGCCCCACAGCTGCGCGCAGGGCATCCA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TGCGAAATAAGATATTTTGACTTTTTGGCTTCAAATCATTATTCATCG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TCTTAAATGGCTACCACTAATGGCGGAGATCTTTGAGGCGAGAGACTGT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CATGCCTGGTACCTGACACATTGACTGGTATGTGGTGTGAGCTCAATGATC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TTCATGAATAAATGTACTCAGCTGCCAATCCAGTTAGGTTCAAGAAAAA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ACAAATGAACTTTATCAATTATTTTCTAACATTTTGCTTAATGCTTTCAAG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ACTGACTTGGATCTTAATAGAATTTGTGAATACAAAGTCTGAGGAAAAT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AAATAAAAACAATGCTTGAATGATGTTGTAAGGCAGAGTTTTAATTTCT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AACAAATAGCACTATGCAAAGATCAGAAGTTTGGGAATAAATAGGTTGAAG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TATTGGATAAAAATAGTTTCAGGTTGCTTTTGGCCTAGGTTATCCCCTCC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TATCCACTTCAGGAATAAACATTCTGAAAGTCAATTTTACCCATTCAGGA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CTAGACAGTTGCCTTATCAAATACCATCTATGTTATGTCATTTAATCTC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TGTGCATTAGAGATTAGCATCACCACTTTATATATCCTAATATTGGTACATG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TTAAGTAATCAGCCCACAATTACTCACCAAGATCTTAAGCCTCCCAAAGT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TTATGTTCCTCACTACACATATGTAGAGTCTAAGGGATGTAAGGCCTT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TTTTGACCAGAAGCAGCAATGAGTCTATTCCTGTTTGTTCTGTGTGTTAA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AAAATTCATGATTAATCAATCCCTAGTCTGACCCCGGTGTTATCTATGCAG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CTTTTAGTTTGCTTTACACTCCCTTGCCTTCTTTTGACTCACATCCTAAT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TACTTATATTTTTGCTATTTCAGTTTTATTTCCATAAAATTTATTTTATC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TAAATTTGTGCCCTCTATTTTTACTCCCAGTCTGTTGAAGATGAACAAA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CCACATAGCTGACTCTGATTTCAGTTGGCCTCCAGGAAGGAGAACCTA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AGTCCAAGCAGAAACCATGATTCCTTCCGGATGATGGCTCAAGAGTGCC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GTGCCACCTGCTGACCTCAGCAAATCCCAGTTATATGTATATGTTCACAT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TTAGCCCAGGCCGACCTCTGCACGGATCTCAGAATATTTTCTGTGGAGAA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ATAATGTCTGATTTCAGAACAAGAAAGTAATTGTCAATAGCAAGGAAATGGAG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CAGCTAGTAATTAAACTCACTTGTGCGTTAAAAAGAAATTAAGGAAAA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AGAACATATTACTAAATAAAGAAAGCACACATTAAATATTTGCTATAGTT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AGAATAAAGGAAATGTGATAAAGTGGCCTAAAAGGAAAGGATGAGATGTG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GGGGAAAGATGTGTCATTTTTTTTTACTATGAGCAGCAATCTGAGAAGAT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AGTTGTGGACAAACATGATGTTTGATCAAGGGTTATTTGTTTTGAAGG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TTTTTTCAAATATTACAAACTTTTGAAATAACATTCTACTTTTTTTTCAAAT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TTTTGAAATAACATTCTTTTTGTTTTTTGCTGTCTGTTACTAGATTGCA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GCAGGGACCATAGTATGTTATTTATCTTTGAATTCTCAGTGATTGTCA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GTTGAATGAACCTTAATCCAAGACTTCGACTCCAGGTATCTTTCCACTCTG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GGATCCTTCCTCATGGTAGACGTGGTGTGTGTTCTCACATCTCACTCCT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GTCTGTTACTGCCCTCAGTGGAGCCCACAGTGACCATCTCCCCATCC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TCAACCACCACAACCTGCTGGTCTGCTCGGTGACAGATTTCTATCCA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AGTCCGGTGGTTTCGGAATGATCAGGAGGAGACAGCCGGCGTTGTGTCCA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TAGGAATGGTGACTGGACTTTCCAGATCCTGGTGATGCTGGAAATGACTC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AGATGTCTACACCTGCCACGTGGAGCACCCCAGCCTCCAGAGCCCCATCAC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GCGTAAGGGGATATTGAGTTTCTGTTACTATGGGCCCACAAGACAAAGA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CATTCCTTCCCATCTCTTATCCCTGATGTCACTACTGAGCTGGGAATC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TAGAGCACCTCTTGCTCCATGGCAAGTGCATCAGAAGAATCCTGGTCTCA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ATGCTAGGGAAATTACTCTACATACTGTTGCTCTGAATCCCAGTCCTGAT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GACTGATTCTTAGGGCTGGTGACTGGGATCTTAGGGTCTAAGGTTATGG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AAGAGCAGAGATTTGCTTCCCCACTCTCTCACCTATTCACTGTATCCAA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GCTGGTCTTTCCCCTCCTTAGGGGTGGTCTGAATGGAGAACTAGGTTCCT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CACCTTCTGCACCTCAGACTGGACTTCAACTCCTCAGCAGGGATGCTATG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ACAAACACAGACACTCAGTTCTGCTCTTTAGGGGCTCAGTCTGAATCTG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ATGCTGAGTGGCGTTGGAGGCTTCGTGCTGGGGCTGATCTTCCTTGGGCT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ATCCGTCAAAGGAGTCAGAAAGGTGAGGAACCCCAGGGGAAAAGGGGAA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CCCAGACCCTCTGTTCAGAGTGGTCCTGTCTGTAGATTAGCTCTTTCC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AGAAGAAGTGCGAGGAGACAGGACAAGATGGGAGGAGGCATTGGAATCTG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TTGAAAGGTAGCGCTGTCACAGAGCTGACTGATAGAGCTTATTCCAGGGC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TTCATCATTGTCTCACTGGCTCCTTTCCAAAAGCTTCCTCCATTAAGAGG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CAGCTTCCTTTCTTTCTAGTGACAATTTCCTTTGTTTTAGGGGATTTTAA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TGAAGGCCTGGAAGAACATGGGTGGGAAGAGAATGTAACTCTAAGTCA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TCCTTTGGGGTGAGAGAGTGGCTGTTTGTGTAATGAGACCTTTCTCTGCA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TGTAAGACCTCAAGGGCCTCCACCAGCAGGTAATATTTCAGCCATGATC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AGGCACAGGTATAAGAGGGAAGAGCATGAGCTGAGTGTACCTGACCACAG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CATGGCCTATTTGCTGCTATGAGGATCAAGACTTAGGGGAGAAGTTTGC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AATCTCCAGACATTGTTCCCCAGAACCAAGCCTTAACTTTGGTGGCATC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ATGTGGAGCCAGAACCACAGCTTAAATGTTAGACACTAGGATGATGCCCA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ATGATGGTGGCTACTGCCTGTAAGCATTTTCCAGTGACTGAAAGAGGCTG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CGGGAAGAGATATCATCCAATTTCCTAAAAAGACTGAACCCTTCATATTC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AACAGCTGTTCCCCACCTCCCACACATCTGCATCAAGCTGAAGTTCTGTG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CTGATTTCACCTTTGCACAGATCTTGGGGGAGGTGATGACAATACAC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TTCTCTGTCTGAAGCTGCAGGGGGCCCCTGAAGGGTGGGGGAGATGGCA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GATACCCTGTGCTGATCAATGCTCTTCTCTCTTCTCCAGGGCTTCTGCAC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GACTATTTTAACTAGGATTGGTTATCACTCTTCTGTGATGCCTGCTTGTG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ATTCCCAGCTGCCTGTGTCAGCTTGTCCCCCTGAGATCAAAGTCCTACA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GCAGCCACCAGGTCATCTCCTTTCATCCCCACCCCAAGGCGCTGGCTGTG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CCTGCACTGACC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DQB1_in_MANN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TGGGTCAGTGCAGGAAGTAGGGTCACAGCCATCCGCCTCAAGGTGGGGA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ACCTGGTGGCTGCGTGACAGCCACTGTAGGACTCTGATCTCAGGGGGAC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GACAGCTGGGAATTCTGGGCAGGGACAAGCAGGCGTTACAGAAAAGTGA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AGTTAAAATAGTCTCAGGAGTCAGTGCAGGAGCCCTGAAGAAGAGAGA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CAGCACAGGGTACGCTGGTGGGCCTGCCATCTCCCCCACCCCTCAGGGGC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TTCAGACAGACAAAGCTGAGGTCCAGAGTGTATTATCATCACCTCCCCCA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AAGGTGAAATCAGCTCATGAAGACACAGAACTTCAGCTTGATGCAGATG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GGGGAACAGCTGTTACTCTTCTGGTGAATATGAAGGGTTCAATCTTTT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ATGATACCTCATCCCTACCACTAGCAGCCTCTTTCAGTCACTGGAAAATG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GTAGCCACCATCATGTGGCACAAAGTGGGCATCATCCTAGTGTCTAACAT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GTTCTGGCTCCACATTTCACAGGAAGATACCACCAAAGTTAAGGCTTG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AACCTCTGGAGATTCCTAGAAACTGGCAAACTTCACCCCTAAGTCTTGAT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GCAAATATACCATGAACAGAGACCACTACTGTCAGGTACACTCAGCTCAT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TTACACCTGTGCCCTCCCCACACTGGATCACGGCTGAAATATTACCTGC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CTTGAGGTCTTACAAAAGGAAGTTATGCAGAGAAAGGTCTCATTACATG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CTCTCACCCCAAAGGAAAATGACACATGTGACTTAATTAGAGTTATATT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ATGTTCTTCAAGTCCTTAAGCACCCTAATTTAAAATCCCCTAAAATAA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ACTAGAAGGCAAGGAGGCCGAGGCTCTGACCCTCTTAATGGAGGAAG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CCAGTGAGACAATGATGAATGGTAAGGATGCCCTGGAATAAGCTCTATC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GTGACAGGGCTACCCTTCAGCTAGTAAAATCAGATTCCAATGCCTCCTCC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GTCTCCTTCCACTTCCAGCTCAGCTTTCTTCCTCTCAGGGTCAGGAGG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TCTAGAGACAGGACCTCTCTGAACAGAGGGTCTGGGTCACAGGCCATCTT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CTGGGGTTCCTCACCTTTCTGACTCCTGTGATGGATGATAAGGCCCAGC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TCAGCCCCAGCACGAAGCCTCCAATGCCACTCAGCATCTTGCTCTGGGCA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GAGCCCCTGAGAAGCAGAGCCTGAGTGTCAGTGTTTGTCCCCATACCCCA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GATGAGGAGCTGAAGTCCAGTCTGAGATGCAGGAGGTGAAGGCATCAAA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CTCCATTCAGACCACCCCTAAGGGAGGGAAAGGCCAGCCAATAGGTACTT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AGTAGGTGACAGAGTGGGGAAGCAGATCTCCACTCCTCAGGAACTCATCC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ACCCTAAGATCCCAGTCACCAGCCCTAATAATCAGTTCCTCAGAGCAATC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CCAGAGCAACAGTATGTAGAGTAATTTCCCTAGCATCTGGAAAGGTGA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TTCTTCTGATGCACTCGCCATGGAACTAGAGGTGCTCTAGTCTCCTGTGA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CAGCAGTGACATCAGGGATAAGAGATGGGAAGGGATGGGTCAGAAGGAG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TCTTGTGGGGCCCACAGTAACAGAAACTCAATATCCCCTTACGCCACTCCAC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GCTCTGGAGGCTGGGGTGCTCCACGTGGCAGGTGTAGACGTCTCCACG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TTTCCAGCATCACCAGGATCTGGAAGGTCCAGTCACCATTCCTAATAAGG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CAACGCCAGCTGTCTCCTCCTGGCCATTCCGAAACCACCGGACTTTGATC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AGAAATCTGTCACCGAGCAGACCAGCAGGTTGTGGTGGTTGAGGGCCTC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GGGGAGATGGTCACTGTGGGCTCCACTGAGGGCAGTAACAGACAGGGAAAG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TGAGATGTGAGACCACACAGCATGCCTGCTGTGAGGAAGGTCCCTCCTTGG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GAAAGATACTTGGAGTCCAAGTCTTGGATTAAGGTTCCTTCAACAAATAT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ATCACTGAGAATCCAAAGACAAACAACATACCATGGTCCCTGCCTTTAT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CCTAGTAACAGACAGCAAAAAACAAAAAGAATGTTATTTCAAAAGTTTGT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AAAATTTAGGCAGGCCTTGAAAACAAATAACACTGATCAAACATCATGT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AACTCGATTCCTTTATCTTCTCAGATTGCTGCTCATAGTAAAAATACTACAC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CATCTCATCCTTTACCTTTCAGGCCACTTTATTGCATTTCCTTTATTCTCTT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CTATAGTAAATATTTAATGTATGCTTTCTTTATTTAGTAATATGTTCTCT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TTTCCTTAATTTCTTTTTATCACACAAGTGAGTTTAATTACAGCTGTCTAC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TCCCCTTGCTATTGAGAATTACTTTCTTCTTCTGAAATCAGGCATTATTA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CATAGAAAATATTCTGAGATCTGTGCAGTGGTCGGTCTGGGTTAATGA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GAACACATAAATATAGCTGGGATTTGCTGAGGTCACCAGGTGGCACCCCA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CTCATGAGCCATCATCTGGAAGAAATCACGGTTTCTGCTTGGACTTGA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GGTTCTCCTTCCTGGAGTCCAACAGAAATAACAGTCAGCTATGTGGTCTT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TTCATCTTAAACAGATTGGGAGTAAAAATAGAGGGCATAAATTTATGAGA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AAAATAAATTTTATGGAAATGGAACTGAAATAGCAAAAACATAAGTATTTG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GGATGTGAATCAAAAGAAGGCAAGGGAGTATTAAGTAAACTAAAGGTTTTG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TAGATAACACTGGGGTCAGACTAGCGATTGATTAATCATGAATTTTCAAT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TATCATTTTGTCCCATTAACATGGAAAACACACAGGAATAGACTCATTG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CAAAACTGGCTTTAACGAGGCTTTACGTCCCTTAGACTCTATGGATGTGT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ACAAAGAATGTTGTGTACTTTGGGAGGCTTAAGGTCTTGGTGAGCAATTA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ACTTAAAGTGTTTATCATGTACCAATATTAGCCTACAGTGACCATCTCCCC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CAATAAAGTGTTTATCATGTACCAATATATAAAGTGGTGATGCTAATCTC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GTAACTGTGAGATTAAATGACGTAACATAGATGGTATTTGATAAGGCAAC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AAATGCTCACTAAATGGGTAAAATTGACTTTCAGAATGTTTATTCCTGAA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CATGGGGGGAGGGGAGAACCTAGGCCAAAAGCAACCCGAAACTATTTTTA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TTAATGGCTTCAATCTATTTATTCCAAAACTTTTGCTCTTTGCATTGTGCC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TTTCTAAGAAATTAAAAGTGCCGGCCGGGCACTGTGGCTCACACCTGT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TTTGGGAGGCCGAGGCGGGCGGATCATGAGGTCAGGAGATCCAGACCA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CACGGTGAAACCCCGCCTCTACTAAAAATACAAAAAAATTAGCCGGGCGTG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GCCTGTAATCCCACCTACTCAGGAGGCTGAGGCAGGAGAATGGCGTGAAC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AGCTTGCAGTGAGCCGAGATCGCGCCACTGCACTCCGGCCTGGGCGAC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CGTCTCAAAAAAAAAAAAAAAAAAGAAAAGAAATTTAAACTGCATTACAA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GCGTTGTTTTTATTTTTAGCAAAAACTTTTTTCCTCAGATTTTGTATTCA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TAAGATCCAAGTCAATAAGAGTTTACTTTAAAGCATTAAGCAAAATTAT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TAATAAAGTCCATTTTTAAGGCTCTGTTTACCTCTTTTTTTTTCTTGAGCC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GGGCAGCTGAGTACATTTATTCATTAATTTAACAGAAGATCATTGAGCTC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CCAGTCAATGTGTCAGGTACTAGGCATGCAATGATTAAAACACCCTCACC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TGCCATGAATGAGAGCCATTTAAGAAAACAGAATTACGATGAATAATGAT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AGTTAAAATATCTTATTTCACAACTGTAATTGCTGGATGTCCTGCGCGCA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CAGCCCTAACTCCACCAGGCTAAGCCTGAAGCTTCCTGCTGCAAGAGCTG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CCTTGCTGGGTGGGGCAGTGCTAGCGGGGCGGGCGGGCGGGCAGGGGAAG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ATTCTGAGCAGAGAGAGCTGCTTAGCAAAGGTAAGGCAAAAGGAGGCAAATG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CGAGGCAAGAACATGCAGAGCAGAGGACAAGGCCGACGAACGGGTAGGC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AGGCAGCCTGGCCAACTCTGCCTGTCCCCCTGCTCTGCCCTAGGTCCCC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ATGCACCTGCCCCCACCACTCTCGCCGCTGCCTCCTGTCCTCTGGGGTGGA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GCTCAGGTTCCAGAGGCAACGACCCTTCGCCCCTCCTGGCGCAGAGACTTG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TGGGCCTCGCAGAGGGGCGACGCCGCTCACCTCGCCGCTGCAAGGTCGTGC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ACTGGTAGTTGTGTCTGCACACCCTGTCCACCGCCGCCCGTTTCCTCTCC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CTGGCTGTTCCAGTACTCGGCGGCAGGCAGCCCCAGCAGCGTCACCGCCC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CCACGTCGCTGTCGAAGCGCACGATCTCTTCTCGGTTATAGATGCTTCT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GCACGCGCTCTGTCCCGTTGGTGAAGTAGCACATGCCCTTAAACTGGTACAC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CTGCGAGGAATCACCGGCCAGTCAGTGCGGCCCAGCCCGTCCGCCCCCGCA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CTGACCCGGCCCGGAGCTGTGGAACAGCCCGCGCGACCACAAGTTCCC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CCTCGCGCTGCAGACCTGGGATCCTCCCGGCGGCTCTGCCCAGCCCTGCCC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GGGGTCTTCGGGAATCCGCCTTCCTAAAGGCAGGAAAGGGAGGAAAGCCCT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CGGCCTGTGAACCAAGTGAAGAGGCAGTCGGGCTGATTTTACATGGACCT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AGGGATCAGGGCGTTCTCGCATGAAATCTCATTTTCCATGGAGCTCCTGG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ATAAAGTTATCCACATAAACCTGACAGTTCAAGGGAATGACGAGACAGG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AAACCTGTCCTCTTCCGATACGCCTATTCTCTTGGTCCCTGGGTAAAATA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CATGCCTGGATTTACCCTCCCAAGTGCCCTGTGAGGTTCACTCACTTCTG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GGGAGTCCTAGATCTCTGAGTCCTAGAAAGAAACATTTATTCACCGAA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GCTTTTGAATTTGATAAACTAGATTCCCATTAAACTGTGGCAGTCACCAGCC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TATGTAACAGAATATCCATATCACAAGTATAATTGTGTAAAAGAAAATCA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CACACAGGATGTTAGAAGGAGTGAGAGAGAATTTATGTAAAGTATTGTTCT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GAGTGGTTTCACAGTATGTGTTATTTCCCTTCTTTACATCCTCCTTTCT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GTCCATCATCAACTCGGGTATCTGAATCCCACTCAGGTCACCATTTGCCC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GAAACCTGAAGGCTCTCTTTCTGTGGTCAGCCAGTCAGCTTCCCTCAGTA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GCCTCCACAAACGCTCCACTGGGTCAGGAATACAGACAACTTTTCCCCAAAT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TACAGACACCATTGCTGCCTTGCATTTCCCAATGCAGGAAATCATAATATT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AAGTCTTGGGACACGCCTAAATGGCAAATCCTGCTGTGTCTTTGGAGAA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CAAAAATAACCCCATGCTCACTTTGTCCTATCACTGGTAGTAAATGAAC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CTCTTTTCTCTCCTCTCTCCTCCTCTTCCAGGCTTAAGCCTGTAGGATGG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TCCTCACTTCATCATTAAAAGATAAATGGAAATGCAACATAGCTCTCTTTC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AGGAAATGTTGATAAAAGATTGTGTCCGAGATTATGGAGATCACCATCCCC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CCCAAGGAGAGCCTGTTCCCAGAGTAGCGGCTCTGGAGAGCAGCTGCCC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GGGAGAGTCTCTGCCCTCAGCCACTGGGGTGCTCAGCATCGACAGCATCAA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GCTGCCCGAAGGCCTCCGGGGATCCGCAAAGCCTTTTTCCAAGACATAA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AGGGAAAAGTGGTAGTCAACACAGCTCGGACCTGATGGATCTGATGTACCT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AAAAATCTGTGGATGTTTCCATGCGTGGTAGGATTGGATGGTCCCTTGG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ATCAGCACTGGAGCTGAAGGACCTCATCTGTCTCTGGGCAGATTTTTTT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TCTGAATCCAGTGCCTGGCACTGTGACGTCTTTCAATTGCACTGGATGA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GAAAATTTCCTCTCAATTATGGAAGAGCTGAAGATTGAATGCCTAAGGG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CAAAGAAAAATGCGATTCAACAGTAAACATCTTTGTAATATTGATTAAA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CTTATACTTGGGATTCTTTCAATAGGGCAAATTAAGTGGGGATCATATT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GAAAATTGCTGTCATAGACATTTTTACTGCTGTTGTCTTAGACACACCC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AAGTTTTGGTGAAAAGAGCAAAGTTCT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662 DRA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G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ATTGACTAACAGTCTTAAATACTTGATTTGTTGTT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A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G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C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GTTATTAGCCCTGTTCTTATCTGAATACATGATACAGTAGTTAT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TCCTGTCGGTATATATTGAGCACATATATTGTGTTGAAGATTACTA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CAAAAAGCAACAATTTACCCCAGGAAAAGGGGAGGGAAGGCATGCTGA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TCATGGGACAGTGATAGCCATTCCCTGCCTTCCCATCTCCATGGTACAG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ATCATGTTAACTTAGTAATATTTCCAAGAGAGTAGAAAAATAAGTAA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GATATTATTGTCTCTCATCTCCAGAGCAACATTGGTGCTGTTGTAAA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GAAAAGTATTCTTCACCCAGCGTGACCCCCACAGAAGGTGTCAGGTAG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AAAGTAATAACCCAGCTCCCATACCCATAGTGGCAATTGTAGATTTCT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GAGCCATACATAGGGATACTTACCTAGAAAGACAGAGGATCTTCCC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AGCTAGTATATTTGTGTGTGTTTGCATAGATGCAAACGGTAAA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TATCAATACACAGTCAAACATTAAAATCTCTCATCTTGGCTGGGCACG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CTGTAATCCCAGCACTTTGGGAGGCCGAGGCGGGCGGATCACGAGGTC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ACCGTCCTGGGCAACATGGTGAAACCCCGTCTCTACTAAAAATACA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ATGGTGGCACACGCCTGTAGTCCCAGCTACTCGGGAGGCTGAGGCAGGAG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GCCCGGGAGGCGGAGGTTGCAGTGAGCTGAGATGGTGCCAC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AGAGCAAGACTCCGTCTCAAACAACCAAACCAAAACAAAACAAAATATC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TGAAGACTAAGGAAAAAAAAAATCTCCCACTCATCGATACACTCCAC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CTCTCCCAGTGTAGCTTTCTCTTTTCATGTTCATTATTCCCTTGGTGTTG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GTCAATCGTAACAGAACATCTTCCATAATAACAGTCCCAATTTAAGGA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AAGGTGGAATTGCCAAGGTCAATCCAGACGAGAACCTTCTCATAGAGG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GTGGGTTTGGATGCTGGGAAGCAGGGGGACTATGACGCTACAAGGTCT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GGAGTACTTCAGTCCCCAGGTATATTTTCCATAGATTTGGCCCTTAA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TTCTGACTCTAAAATGTAAACAGTGCTTGTTACAGTCTTGTTGATATAT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TCACCTTATCTCATTTAATCTTAAAAACAAACCCCTGACAGGATCAAA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CTACATAATAGGAAAACTATACATAAATAGGTAGAATAATCTGCTCAGG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GTTGCTGAATAAGAATTCAAGATGTTTTTGATCCCAGAGTTTAAAACC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CAGTGTTTCCTTCTTCTTAGAGTACAATGTTCTGAGAAAGAGATCC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GCCTAAGTGTATTTAATGCCCGGGTAAAGAAAGTGAGAGAACATTTCTCT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TGCTGGATTTCTAAAAAGAAAATAATTTCTCAGCTAGTAACATGGAGC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TTCACAAGACTCTGGGTTCTTTAGCCCTCATCTCCTTCAATCCACCCT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TCCTTCTTGTTTTTCCCCTCCCAGCTTTGTTCAGCAGCATGCCCTTC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CTTGTCACTCATCCCTACTCGCCATCATTCTTTCATTCCTCTTGGCCCA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CCACTTCCTGCCTACATGTATGTAGGTTATTCATTTCCCTCTCTTGATTC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ACTCTCTTTCTCCATTTCTTGCCTTTCAGAAGAACATGTGATCATCCAGG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CTGAATCCTGACCAATCAGGCGAGTTTATGTTTGACTTTGATGGTGA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TGTGGATATGGCAAAGAAGGAGACGGTCTGGCGGCTTGAAGAATTTGGAC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CTTTGAGGCTCAAGGTGCATTGGCCAACATAGCTGTGGACAAAGCCAA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ACAAAGCGCTCCAACTATACTCCGATCACCAATGGTACCTCCCTCTCT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GACATGGGAATCCATAGTTTGAAAGTAGTTGCTTCAGCTCTTTGTGTT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ATTTTCCCTCCAAGGGCCTAACCTTGCCATTAACAAGCCCCAAATT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GGTCTGAGAACTTTATGGGTTTGATCCTATCTTGTTGTGCTCAAGTC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TCCATGGTCTCCTACGAAGTCATTGCCCTAAGTTCATGCTAGGGGAGCC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CTTGGATATCTTATACCTCAATATTGGCTCAATTTCTTGGGGAGGGGG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TGTTATCTGAGGATGTGACATAGATTTCTCAGGGCACAATTTCAACT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TTTAGGGTTTTTAGATACGTTTGTACCACAATTGAGCATGGGAGGGAGAG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AGCAGTGATGGCTGATTTCTGTCACGTCTGTCATGTGTCCCCCAGTAC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CTGTGCTCACGAACAGCCCTGTGGAACTGAGAGAGCCCAACGTCCTCA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GACAAGTTCACCCCACCAGTGGTCAATGTCACGTGGCTTCGAAATGGAA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CAGGAGTGTCAGAGACAGTCTTCCTGCCCAGGGAAGACCACCTTTTCCG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TATCTCCCCTTCCTGCCCTCAACTGAGGACGTTTACGACTGCAGGGTGGA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TGGATGAGCCTCTTCTCAAGCACTGGGGTATGGACCAACACTCAATCT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GGTTTCCTCCTATGATGCTTGTGTGAAACTCGGTGTTCTAACTGTTT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ACAATTAATATAACTGTCTTCTCCTACTATCCAGCTTCCTCCTTTTTTT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TCTCTCAATACATCATTCTGTCTTCCTCTTCTTTAATCTATGAATAA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AAGAACCCTACATTTGATTCTGAGTGTTACTTCTTCCCACACTCATT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CCTTATCTCCCCCCAGAGTTTGATGCTCCAAGCCCTCTCCCAGAGAC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GTGGTGTGTGCCCTGGGCCTGACTGTGGGTCTGGTGGGCATCATTATTGGGA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CAAGGGAGTGCGCAAAAGCAATGCAGCAGAACGCAGGGGGCCTCTGT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AGGTGAGTTAGGTGTGGTCAGAGGAAGACATATATGGAGATATCTGA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GGTGGGGAAAGGAAATGTAATGCATTTAAGAGACAAGGTAGGAACAGA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TTTCTCTTTGCTAGAATGAATCAGACATTGGTATCATCTGGTATCCCA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CTGTCATCCCTTTCTATAGACGGGCACCTTGATCACGGCTCCAGTC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CAGTACCTAAAACCATTGTTTCACATTAGAATACTGAGTCTAGGGATC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TTAGAATATGGAGTCTAGGGATCTAGAAAATACTGAGTCTAGGGATCT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CCTCAAGATTTGGGCACATCCTAGCTTGTATTTCCTGGGGCAGGTCATCAG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CCAGATCCTGGCTCCTTTCAGGTTAGGGTCAATTCATTGCATGAAAT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AGAGGCCAATGCCTGCTTTTGCTTCTTTAGTCTCAAATGTAGTATGAG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AGGTAAAGCATGGTTGCTTATTATGTTCAGTTGGAGAGTAGGAACTAA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TAGTTCATGTTGGAAAGGTTAGATGAACATTGAAAGAATTTTGCAAAG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AGAGAGAAGAGGAAGGAATCTGAAGCAAGGAGCTCAAAACGGATCTTA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CTATGTGTGTCTTGCTATAGGTGATGGTGTTTCTTAGAGAGAAGATCA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GCTTTAATGACTTTACAAAGCTGGCAATATTACAATCCTTGACCTC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CATCTTCAGCGTTTTCCAGCCCTATAGCCACCCCAAGTGTGGTTA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CTCCGTACTCTAACATCTAGCTGGCTTCCCTGTCTATTGCCTTTTCCTGT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CTATTTCCTATCATTTTATTATCACCATGCAATGCCTCTGGAATAAAA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TCTGTCTCTGCTATGGAATGCCCCATGGGGCATCTCTTGTGTACTTATT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CTCAAACTGTGATTTTTCTGAACACAATAAACTATTTTGATGATCTTG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GTGTTTAAGCCAGTTCTTTGGGTGGCGGTGGGGGGTGGGGAGTCGGT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ATGTGATCCTTTCCCGGTAAAATATCTGAATGTTGAATTTATCTTA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ATCAGACATATCCCGGTTCATTTGGGCTTGGTCTCATTTTGTGCATCT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TCTTGTTGTGGTCTAGTCCTCATCAGGAAAACCTAAAGTGGGGTTGGTT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9 DRA*01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G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ATTGACTAACAGTCTTAAATACTTGATTTGTTGTT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C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G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C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AGTTATTAGCCCTGTTCTTATCTGAATACATGATACAGTAGTTATTT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AATCCTGTCGGTATATATTGAGCACATATATTGTGTTGAAGATTACTA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CATCAAAAAGCAACAATTTACCCCAGGAAAAGGGGAGGGAAGGCATGCTGA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CCTCATGGGACAGTGATAGCCATTCCCTGCCTTCCCATCTCCATGGTACA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TATCATGTTAACTTAGTAATATTTCCAAGAGAGTAGAAAAATAAGTAAG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TCTGATATTATTCTCTCTCATCTCCAGAGCAACATTGGTGCTGTTGTAAA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AGAAAAGTATTCTTCACCCAGCGTGACCCCCACAGAAGGTGTCAGGTAGA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CAAAGTAATAACCCAGCTCCCATACCCATAGTGGCAATTGTAGATTTCT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AAGAGCCATACATAGGGATACTTACCTAGAAAGACAGAGGATCTTCCCTT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GAGGCAGCTAGTATATTTGTGTGTGTTTGCATAGATGCAAACGGTAAATA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TTTATCAATACACAGTCAAACATTAAAATCTCTCATCTTGGCTGGGCACG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CCTGTAATCCCAGCACTTTGGGAGGCCGAGGCGGGCGGATCACGAGGTCA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AGACCGTCCTGGGCAACATGGTGAAACCCCGTCTCTACTAAAAATACAAAAA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TATGGTGGCACACGCCTGTAGTCCCAGCTACTCGGGAGGCTGAGGCAGG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GAGCCCGGGAGGCGGAGGTTGCAGTGAGCTGAGATGGTGCCACTGCACTC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ATAGAGCAAGACTCCGTCTCAAACAACCAAACCAAAACAAAACAAAATATC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TTTGAAGACTAAGGAAAAAAAAAATCTCCCACTCATCGATACACTCCACA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ACTCTCCCAGTGTAGCTTTCTCTTTTCATGTTCATTATTCCCTTGGTGTTG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ATGTCAATCGTAACAGAACATCTTCCATAATAACAGTCCCAATTTAAGG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ATAAAAGGTGGAATTGCCAAGGTCAATCCAGACGAGAACCTTCTCATAGAGG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TGTGGGTTTGGATGCTGGGAAGCAGGGGGACTATGACGCTACAAGGTCTC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TTTTGGAGTACTTCAGTCCCCAGGTATATTTTCCATAGATTTGGCCCTTA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CTTCTGACTCTAAAATGTAAACAGTGCTTGTTACAGTCTTGTTGATATA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CTCACCTTATCTCATTTAATCTTAAAAACAAACCCCTGACAGGATCAA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GGCTACATAATAGGAAAACTATACATAAATAGGTAGAATAATCTGCTCA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TAAGTTGCTGAATAAGAATTCAAGATGTTTTTGATCCCAGAGTTTAAAACC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AAACAGTGTTTCCTTCTTCTTAGAGTACAATGTTCTGAGAAAGAGATCCT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GGCCTAAGTGTATTTAATGCCCGGGTAAAGAAAGTGAGAGAACATTTCTC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TGCTGCTGGATTTCTAAAAAGAAAATAATTTCTCAGCTAGTAACATGGAGC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CTTCACAAGACTCTGGGTTCTTTAGCCCTCATCTCCTTCAACCCACCCT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GTCCTTCTTGTTTTTCCCCTCCCAGCTTTGTTCAGCAGCATGCCCTTCA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CTTGTCACTCACCCCTACTCGCCATCATTCTTTCATTCCTCTTGGCCCA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ACCACTTCCTGCCTACATGTATGTAGGTTATTCATTTCCCTCTCTTGAT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ACTCTCTTTCTCCATTTCTTGCCTTTCAGAAGAACATGTGATCATCCAGG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ATCTGAATCCTGACCAATCAGGCGAGTTTATGTTTGACTTTGATGGTGA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TGTGGATATGGCAAAGAAGGAGACGGTCTGGCGGCTTGAAGAATTTGGAC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GCTTTGAGGCTCAAGGTGCATTGGCCAACATAGCTGTGGACAAAGCCAACC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TGACAAAGCGCTCCAACTATACTCCGATCACCAATGGTACCTCCCTCTC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TGGACATGGGAATCCATAGTTTGAAAGTAGTTGCTTCAGCTCTTTGTGTT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AACTGATTTTCCCTCCAAGGGCCTAACCTTGCCATTAACAAGCCCCAAA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GAGGTCTGAGAACTTTATGGGTTTGATCCTATCTTGTTGTGCTCAAGTCT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CATCCATGGTCTCCTACGAAGTCATTGCCCTAAGTTCATGCTAGGGGAGCC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TCCTTGGATATCTTATACCTCAATATTGGCTCAATTTCTTGGGGAGGGGG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ATTGTTATCTGAGGATGTGACATAGATTTCTCAGGGCACAATTTCAACTA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TTAGGGTTTTTAGATACGTTTGTACCACAATTGAGCATGGGAGGGAGA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CTAAGCAGTGATGGCTGATTTCTGTCACGTCTGTCATGTGTCCCCCAGTAC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AACTGTGCTCACGAACAGCCCTGTGGAACTGAGAGAGCCCAACGTCCTC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GACAAGTTCACCCCACCAGTGGTCAATGTCACGTGGCTTCGAAATGGAA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CACAGGAGTGTCAGAGACAGTCTTCCTGCCCAGGGAAGACCACCTTTTCC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CTATCTCCCCTTCCTGCCCTCAACTGAGGACGTTTACGACTGCAGGGTGG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CTTGGATGAGCCTCTTCTCAAGCACTGGGGTATGGACCAACACTCAATC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AAGGTTTCCTCCTATGATGCTTGTGTGAAACTCGGTGTTCTAACTGTTTCA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CTACAATTAATATAACTGTCTTCTCCTACTATCCAGCTTCCTCCTTTTTT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TCTCTCAATACATCATTCTGTCTTCCTCTTCTTTAATCTATGAATAACT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TTAAGAACCCTACATTTGATTCTGAGTGTTACTTCTTCCCACACTCATTA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GCCTTATCTCCCCCCAGAGTTTGATGCTCCAAGCCCTCTCCCAGAGACT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GTGGTGTGTGCCCTGGGCCTGACTGTGGGTCTGGTGGGCATCATTATTGGG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TCATCAAGGGAGTGCGCAAAAGCAATGCAGCAGAACGCAGGGGGCCTCTG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GAGGTGAGTTAGGTGTGGTCAGAGGAAGACATATATGGAGATATCTGA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GGGTGGGGAAAGGAAATGTAATGCATTTAAGAGACAAGGTAGGAACAGA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GATTTCTCTTTGCTAGAATGAATCAGACATTGGTATCATCTGGTATCCCA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GTCTGTCATCCCTTTCTATAGACGGGCACCTTGATCACGGCTCCAGTCT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TCCAGTACCTAAAACCATTGTTTCACATTAGAATACTGAGTCTAGGGAT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ATTAGAATATGGAGTCTAGGGATCTAGAAAATACTGAGTCTAGGGATCT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CTCAAGATTTGGGCACATCCTAGCTTGTATTTCCTGGGGCAGGTCATCA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TCCAGATCCTGGCTCCTTTCAGGTTAGGGTCAATTCATTGCATGAAA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TTAGAGGCCAATGCCTGCTTTTGCTTCTTTAGTCTCAAATGTAGTATGAG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AAAAGGTAAAGCATGGTTGCTTATTATGTTCAGTTGGAGAGTAGGAACTA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GTTAGTTCATGTTGGAAAGGTTAGATGAACATTGAAAGAATTTTGCAAA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AGAGAGAAGAGGAAGGAATCTGAAGCAAGGAGCTCAAAACGGATCT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AACTATGTGTGTCTTGCTATAGGTGATGGTGTTTCTTAGAGAGAAGATCA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TTCTGCTTTAATGACTTTACAAAGCTGGCAATATTACAATCCTTGACCT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TCATCTTCAGCGTTTTCCAGCCCTATAGCCACCCCAAGTGTGGTTATGC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TGCTCCGTACTCTAACATCTAGCTGGCTTCCCTGTCTATTGCCTTTTCCTG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CTCTATTTCCTATCATTTTATTATCACCATGCAATGCCTCTGGAATAAAA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TCTGTCTCTGCTATGGAATGCCCCATGGGGCATCTCTTGTGTACTTA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TCCTCAAACTGTGATTTTTCTGAACACAATAAACTATTTTGATGATCTTG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GGTGTTTAAGCCAGTTCTTTGGGTGGCGGTGGGGGGTGGGGAGTCGG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ATATGTGATCCTTTCCCGGTAAAATATCTGAATGTTGAATTTATCTTATA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TTCATCAGACATATCCCGGTTCATTTGGGCTTGGTCTCATTTTGTGCAT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CCTCTTGTTGTGGTCTAGTCCTCATCAGGAAAACCTAAAGTGGGGTTGG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70 DRA*01:01:01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G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ATTGACTAACAGTCTTAAATACTTGATTTGTTGTT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A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G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C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GTTATTAGCCCTGTTCTTATCTGAATACATGATACAGTAGTTAT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TCCTGTCGGTATATATTGAGCACATATATTGTGTTGAAGATTACTA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CAAAAAGCAACAATTTACCCCAGGAAAAGGGGAGGGAAGGCATGCTGA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TCATGGGACAGTGATAGCCATTCCCTGCCTTCCCATCTCCATGGTACAG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ATCATGTTAACTTAGTAATATTTCCAAGAGAGTAGAAAAATAAGTAA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GATATTATTGTCTCTCATCTCCAGAGCAACATTGGTGCTGTTGTAAA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GAAAAGTATTCTTCACCCAGCGTGACCCCCACAGAAGGTGTCAGGTAG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AAAGTAATAACCCAGCTCCCATACCCATAGTGGCAATTGTAGATTTCT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GAGCCATACATAGGGATACTTACCTAGAAAGACAGAGGATCTTCCC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AGCTAGTATATTTGTGTGTGTTTGCATAGATGCAAACGGTAAA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TATCAATACACAGTCAAACATTAAAATCTCTCATCTTGGCTGGGCACG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CTGTAATCCCAGCACTTTGGGAGGCCGAGGCGGGCGGATCACGAGGTC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ACCGTCCTGGGCAACATGGTGAAACCCCGTCTCTACTAAAAATACA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ATGGTGGCACACGCCTGTAGTCCCAGCTACTCGGGAGGCTGAGGCAGGAG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GCCCGGGAGGCGGAGGTTGCAGTGAGCTGAGATGGTGCCAC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AGAGCAAGACTCCGTCTCAAACAACCAAACCAAAACAAAACAAAATATC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TGAAGACTAAGGAAAAAAAAAATCTCCCACTCATCGATACACTCCAC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CTCTCCCAGTGTAGCTTTCTCTTTTCATGTTCATTATTCCCTTGGTGTTG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GTCAATCGTAACAGAACATCTTCCATAATAACAGTCCCAATTTAAGGA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AAGGTGGAATTGCCAAGGTCAATCCAGACGAGAACCTTCTCATAGAGG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GTGGGTTTGGATGCTGGGAAGCAGGGGGACTATGACGCTACAAGGTCT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GGAGTACTTCAGTCCCCAGGTATATTTTCCATAGATTTGGCCCTTAAA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TTCTGACTCTAAAATGTAAACAGTGCTTGTTACAGTCTTGTTGATATAT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TCACCTTATCTCATTTAATCTTAAAAACAAACCCCTGACAGGATCAAA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CTACATAATAGGAAAACTATACATAAATAGGTAGAATAATCTGCTCAGG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GTTGCTGAATAAGAATTCAAGATGTTTTTGATCCCAGAGTTTAAAACC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CAGTGTTTCCTTCTTCTTAGAGTACAATGTTCTGAGAAAGAGATCC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GCCTAAGTGTATTTAATGCCCGGGTAAAGAAAGTGAGAGAACATTTCTCT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TGCTGGATTTCTAAAAAGAAAATAATTTCTCAGCTAGTAACATGGAGC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TTCACAAGACTCTGGGTTCTTTAGCCCTCATCTCCTTCAATCCACCCT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TCCTTCTTGTTTTTCCCCTCCCAGCTTTGTTCAGCAGCATGCCCTTC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CTTGTCACTCATCCCTACTCGCCATCATTCTTTCATTCCTCTTGGCCCA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CCACTTCCTGCCTACATGTATGTAGGTTATTCATTTCCCTCTCTTGATTC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ACTCTCTTTCTCCATTTCTTGCCTTTCAGAAGAACATGTGATCATCCAGG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CTGAATCCTGACCAATCAGGCGAGTTTATGTTTGACTTTGATGGTGA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TGTGGATATGGCAAAGAAGGAGACGGTCTGGCGGCTTGAAGAATTTGGAC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CTTTGAGGCTCAAGGTGCATTGGCCAACATAGCTGTGGACAAAGCCAA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ACAAAGCGCTCCAACTATACTCCGATCACCAATGGTACCTCCCTCTCT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GACATGGGAATCCATAGTTTGAAAGTAGTTGCTTCAGCTCTTTGTGTT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ATTTTCCCTCCAAGGGCCTAACCTTGCCATTAACAAGCCCCAAATT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GGTCTGAGAACTTTATGGGTTTGATCCTATCTTGTTGTGCTCAAGTC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TCCATGGTCTCCTACGAAGTCATTGCCCTAAGTTCATGCTAGGGGAGCC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CTTGGATATCTTATACCTCAATATTGGCTCAATTTCTTGGGGAGGGGG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TGTTATCTGAGGATGTGACATAGATTTCTCAGGGCACAATTTCAACT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TTTAGGGTTTTTAGATACGTTTGTACCACAATTGAGCATGGGAGGGAGAG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AGCAGTGATGGCTGATTTCTGTCACGTCTGTCATGTGTCCCCCAGTAC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CTGTGCTCACGAACAGCCCTGTGGAACTGAGAGAGCCCAACGTCCTCA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GACAAGTTCACCCCACCAGTGGTCAATGTCACGTGGCTTCGAAATGGAA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CAGGAGTGTCAGAGACAGTCTTCCTGCCCAGGGAAGACCACCTTTTCCG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TATCTCCCCTTCCTGCCCTCAACTGAGGACGTTTACGACTGCAGGGTGGA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TGGATGAGCCTCTTCTCAAGCACTGGGGTATGGACCAACACTCAATCT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GGTTTCCTCCTATGATGCTTGTGTGAAACTCGGTGTTCTAACTGTTT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ACAATTAATATAACTGTCTTCTCCTACTATCCAGCTTCCTCCTTTTTTT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TCTCTCAATACATCATTCTGTCTTCCTCTTCTTTAATCTATGAATAA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AAGAACCCTACATTTGATTCTGAGTGTTACTTCTTCCCACACTCATT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CCTTATCTCCCCCCAGAGTTTGATGCTCCAAGCCCTCTCCCAGAGAC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GTGGTGTGTGCCCTGGGCCTGACTGTGGGTCTGGTGGGCATCATTATTGGGA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CAAGGGAGTGCGCAAAAGCAATGCAGCAGAACGCAGGGGGCCTCTGT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AGGTGAGTTAGGTGTGGTCAGAGGAAGACATATATGGAGATATCTGA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GGTGGGGAAAGGAAATGTAATGCATTTAAGAGACAAGGTAGGAACAGA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TTTCTCTTTGCTAGAATGAATCAGACATTGGTATCATCTGGTATCCCA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CTGTCATCCCTTTCTATAGACGGGCACCTTGATCACGGCTCCAGTC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CAGTACCTAAAACCATTGTTTCACATTAGAATACTGAGTCTAGGGATC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TTAGAATATGGAGTCTAGGGATCTAGAAAATACTGAGTCTAGGGATCT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CCTCAAGATTTGGGCACATCCTAGCTTGTATTTCCTGGGGCAGGTCATCAG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CCAGATCCTGGCTCCTTTCAGGTTAGGGTCAATTCATTGCATGAAAT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AGAGGCCAATGCCTGCTTTTGCTTCTTTAGTCTCAAATGTAGTATGAG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AGGTAAAGCATGGTTGCTTATTATGTTCAGTTGGAGAGTAGGAACTAA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TAGTTCATGTTGGAAAGGTTAGATGAACATTGAAAGAATTTTGCAAAG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AGAGAGAAGAGGAAGGAATCTGAAGCAAGGAGCTCAAAACGGATCTTA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CTATGTGTGTCTTGCTATAGGTGATGGTGTTTCTTAGAGAGAAGATCA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GCTTTAATGACTTTACAAAGCTGGCAATATTACAATCCTTGACCTC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CATCTTCAGCGTTTTCCAGCCCTATAGCCACCCCAAGTGTGGTTA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CTCCGTACTCTAACATCTAGCTGGCTTCCCTGTCTATTGCCTTTTCCTGT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CTATTTCCTATCATTTTATTATCACCATGCAATGCCTCTGGAATAAAA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TCTGTCTCTGCTATGGAATGCCCCATGGGGCATCTCTTGTGTACTTATT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CTCAAACTGTGATTTTTCTGAACACAATAAACTATTTTGATGATCTTG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GTGTTTAAGCCAGTTCTTTGGGTGGCGGTGGGGGGTGGGGAGTCGGT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ATGTGATCCTTTCCCGGTAAAATATCTGAATGTTGAATTTATCTTA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ATCAGACATATCCCGGTTCATTTGGGCTTGGTCTCATTTTGTGCATCT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TCTTGTTGTGGTCTAGTCCTCATCAGGAAAACCTAAAGTGGGGTTGGTT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25564 DRA*01:01:01:05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C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CATTGACCAACAGTCTTAAATACTTGATTTGTTGTC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C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A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A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GTTATTAGCCCTGTTCTTATCTGAATACATGATACAGTAGTTAT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TCCTGTCGGTATATATTGAGCACATATATTGTGTTGAAGATTACTA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CAAAAAGCAACAATTTACCCCAGGAAAAGGGGAGGGAAGGCATGCTGA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TCATGGGACAGTGATAGCCATTCCCTGCCTTCCCATCTCCATGGTACAG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ATCATGTTAACTTAGTAATATTTCCAAGAGAGTAGAAAAATAAGTAA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GATATTATTCTCTCTCATCTCCAGAGCAACATTGGTGCTGTTGTAAA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GAAAAGTATTCTTCACCCAGCATGACCCCCACAGAAGGTGTCAGGTAG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AAAGTAATAACCCAGCTCCCATACCCATAGTGGCAATTGTAGATTTCT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GAGCCATACATAGGGATACTTACCTAGAAAGACAGAGGCTCTTCCC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AGCTAGTATATTTGTGTGTGTTTGCATAGATGCAAACGGTAAA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TATCAATACACAGTCAAACATTAAAATCTCTCATCTTGGCTGGGCACG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CTGTAATCCCAGCACTTTGGGAGGCCGAGGCAGGCGGATCACGAGGTC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ACCGTCCTGGGCAACATGGTGAAACCCCGTCTCTACTAAAAATACA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ATGGTGGCACACGCCTGTAGTCCCAGCTACTCGGGAGGCTGAGGCAGGAG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GCCCGGGAGGCGGAGGTTGCAGTGAGCTGAGATGGTGCCAC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AGAGCAAGACTCCGTCTCAAACAACCAAACCAAAACAAAACAAAATATC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TGAAGACTAAGGAAAAAAAAATCTCCCACTCATCGATACACTCCACAGA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CTCTCCAAGTGTAGCTTTCTCTTTTCATGTTCATTATTCCCTTGGTGTTGG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TGTCAATCATAACAGAACATCTTCCATAATAACAGTCCCAATTTAAGGAG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AAAGGTGGAATTGCCAAGGTCAATCCAGACGAGAACCTTCTCATAGAGGT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TGGGTTTGGATGCTGGGAAGCAGGGGGACTATGACGCTACAAGGTCTCAG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GAGTATTTCAGTCCCCAGGTATATTTTCCATAGATTTGGCCCTTAAA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TTCTGACTCTAAAATGTAAACAGTGCTTGTTACAGTCTTGTTGATATATT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CTCACCTTATCTCATTTAATCTTAAAAACAAACCCCTGACAGGATCAAAAC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CTACATAATAGGAAAACTATACATAAATAGGTAGAATAATCTGCTCAGGA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GTTGCTGAATAAGAATTCAAGATGTTTTTGATCCCAGAGTTTAAAACCC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ACAGCGTTTCTTTCTTCTTAGAGTACAATGTTCTGAGAAAGAGATCCTCTG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CTAAGTGTATTTAATGCCCGGGTAAAGAAAGTGAGAGAACATTTCTCTT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TGCTGGATTTCTAAAAAGAAAATAATTTCTCAGCTAGTAACATGGAGCCA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TCACAAGACTCTGGGTTCTTTAGCCCTCATCTCCTTCAATCCACCCTCTT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CCTTCTTGTTTTTCCCCTCCCAGCTTTGTTCAGCAGCATGCCCTTCACCC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TTGTCAATCATCCCTACTCGCCATCATTCTTTCATTCCTCTTGGCCCAA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ACTTCCTGCCTACATGTATGTAGTTATTCATTTCCCTCTCTTGATTCCC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TCTCTTTCTCCATTTCTTGCCTTTCAGAAGAACATGTGATCATCCAGGCC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CTGAATCCTGACCAATCAGGCGAGTTTATGTTTGACTTTGATGGTGATGAG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TGGATATGGCAAAGAAGGAGACGGTCTGGCGGCTTGAAGAATTTGGACGA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TTGAGGCTCAAGGTGCATTGGCCAACATAGCTGTGGACAAAGCCAACCTG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CAAAGCGCTCCAACTATACTCCGATCACCAATGGTACCTCCCTCTCTGC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ACATGGGAATCCATAGTTTGAAAGTAGTTGCTTCAGCTCTTTGTGTTAGA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CTGATTTTCCCTCCAAGGGCCTAACCTTGCCATTAACAAGCCCCAAATTCT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GTCTGAGAACTTTATGGGTTTGATCCTATCTTGTTGTGCTCAAGTCTTG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CATGGTCTCCTACGAAGTCATTGCCCTAAGTTCATGCTGGGGGAGCCAGA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CTTGGATATCTTATACCTCAATATTGGCTCAATTTCTTGGGGAGGGGGTGC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TGTTATCTGAGGATGTGACATAGATTTCTCAGGGCACAATTTCAACTACT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TTAGGGTTTTTAGATACGTTTGTACCACAATTGAGCATGGGAGGGAGAGGG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AGCAGTGATGGCTGATTTCTGTCACGTCTGTCATGTGTCCCCCAGTACCT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CTGTGCTCACGAACAGCCCTGTGGAACTGAGAGAGCCCAACGTCCTCATCT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GACAAGTTCACCCCACCAGTGGTCAATGTCACGTGGCTTCGAAATGGAAAAC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AGTGTCAGAGACAGTCTTCCTGCCCAGGGAAGACCACCTTTTCCGC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TCTCCCCTTCCTGCCCTCAACTGAGGACGTTTACGACTGCAGGGTGGAGC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GGATGAGCCTCTTCTCAAGCACTGGGGTATGGACCAACACTCAATCTCC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GTTTCCTCCTATGATGCTTGTGTGAAACTCGGTGTTCTAACTGTTTCATAA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ACAATTAATATAACTGTCTTCTCCTCCTATCCAGCTTCCTCCTTTTTTTAA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CTCAATACATCATTCTGTCTTCCTCTTCTTTAATCTATGAATAACTTTT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GAACCCTACATTTGATTCTGAGTGTTACTTCTTCCCACACTCATTACC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CTTATTTCCCCCCAGAGTTTGATGCTCCAAGCCCTCTCCCAGAGACTAC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TGTGTGCCCTGGGCCTGACTGTGGGTCTGGTGGGCATCATTATTGGGACC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TCAAGGGAGTGCGCAAAAGCAATGCAGCAGAACGCAGGGGGCCTCTGTAA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GGTGAGTTAGGTGTGGTCAGAGGAAGACATATATGGAGATATCTGAGGG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TGGGGAAAGGAAATGTAATGCATTTAAGAGACAAGGTAGGAACAGATGT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CTCTTTGCTAGAACGAATCAGACATTGGTATCATCTGGTATCCCAAAG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CTGTCATCCCTTTCTATAGACGGGCACCTTGATCACGGCTCCAGTCTTAG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AGTACCTAAAACCATTGTTTCACATTAGAATACTGAGTCTAGGGATCTA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AGAATATGGAGTCTAGGGATCTAGAAAATACTGAGTCTAGGGATCTAGA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CAAGATTTGGGCACATCCTAGCTTGTATTTCCTGGGGCAGGTCATCAGTT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TCCAGATCCTGGCTCCTTTCAGGTTAGGGTCAATTCATTGCATGAAATGG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GAGGCCAATGCCTGCTTTTGCTTCTTTAGTCTCAAATGTAGTATGAGAAA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GGTAAAGCATGGTTGCTTATTATGTTCAGTTGGAGAGTAGGAACTAACTG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AGTTCATGTTGGAAAGGTTAGATGAACATTGAAAGAATTTTGCAAAGTCA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GAGAGAAGAGGAAGGAATCTGAAGCAAGGAGCTCAAAACAGATCTTAAATT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CTATGTGTGTCTTGCTATAGGTGATGATGTTTCTTAGAGAGAAGATCACT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GCTTTAATGACTTTACAAAGCTGGCAATATTACAATCCTTGACCTCA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ATCTTCAGCGTTTTCCAGCCCTATAGCCACCCCAAGTGTGGTTATGCCTCCT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CCGTACTCTAACATCTAGCTGGCTTCCCTGTCTATTGCCTTTTCCTGTAT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CTATTTCCTATCATTTTATTATCACCATGCAATGCCTCTGGAATAAAACAT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TGTCTCTGCTATGGAATGCCCCATGGGGCATCTCTTGTGTACTTATTGTT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TCAAACTGTGATTTTTCTGAACACAATAAACTATTTTGATGATCTTGGGTG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GTGTTTAAGCCAGTTCTTTGGGTGGCGGTGGGGGGTGGGGAGTCGGTCCTG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GTGATCCTTTCCCGGTAAAATATCTGAATGTTGAATTTATCTTATAAATT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ATCAGACATATCCCGGTTCATTTGGGCTTGGTCTCATTTTGTGCATCTGC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CTTGTTGTGGTCTAGTCCTCATCAGGAAAACCTAAAGTGGGGTTGGTTTG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25847 DRA*01:01:01:07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G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ATTGACTAACAGTCTTAAATACTTGATTTGTTGTT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A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G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C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GTTATTAGCCCTGTTCTTATCTGAATACATGATACAGTAGTTAT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TCCTGTCGGTATATATTGAGCACATATATTGTGTTGAAGATTACTA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CAAAAAGCAACAATTTACCCCAGGAAAAGGGGAGGGAAGGCATGCTGA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TCATGGGACAGTGATAGCCATTCCCTGCCTTCCCATCTCCATGGTACAG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ATCATGTTAACTTAGTAATATTTCCAAGAGAGTAGAAAAATAAGTAA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GATATTATTGTCTCTCATCTCCAGAGCAACATTGGTGCTGTTGTAAA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GAAAAGTATTCTTCACCCAGCGTGACCCCCACAGAAGGTGTCAGGTAG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AAAGTAATAACCCAGCTCCCATACCCATAGTGGCAATTGTAGATTTCT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GAGCCATACATAGGGATACTTACCTAGAAAGACAGAGGATCTTCCC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AGCTAGTATATTTGTGTGTGTTTGCATAGATGCAAACGGTAAA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TATCAATACACAGTCAAACATTAAAATCTCTCATCTTGGCTGGGCACG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CTGTAATCCCAGCACTTTGGGAGGCCGAGGCGGGCGGATCACGAGGTC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GACCGTCCTGGGCAACATGGTGAAACCCCGTCTCTACTAAAAATACA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ATGGTGGCACACGCCTGTAGTCCCAGCTACTCGGGAGGCTGAGGCAGGAG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GCCCGGGAGGCGGAGGTTGCAGTGAGCTGAGATGGTGCCAC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AGAGCAAGACTCCGTCTCAAACAACCAAACCAAAACAAAACAAAATATC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TGAAGACTAAGGAAAAAAAAAATCTCCCACTCATCGATACACTCCAC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CTCTCCCAGTGTAGCTTTCTCTTTTCATGTTCATTATTCCCTTGGTGTTG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GTCAATCGTAACAGAACATCTTCCATAATAACAGTCCCAATTTAAGGA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AAGGTGGAATTGCCAAGGTCAATCCAGACGAGAACCTTCTCATAGAGG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GTGGGTTTGGATGCTGGGAAGCAGGGGGACTATGACGCTACAAGGTCT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GGAGTACTTCAGTCCCCAGGTATATTTTCCATAGATTTGGCCCTTAA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TTCTGACTCTAAAATGTAAACAGTGCTTGTTACAGTCTTGTTGATATAT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TCACCTTATCTCATTTAATCTTAAAAACAAACCCCTGACAGGATCAAA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CTACATAATAGGAAAACTATACATAAATAGGTAGAATAATCTGCTCAGG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GTTGCTGAATAAGAATTCAAGATGTTTTTGATCCCAGAGTTTAAAACC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CAGTGTTTCCTTCTTCTTAGAGTACAATGTTCTGAGAAAGAGATCC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GCCTAAGTGTATTTAATGCCCGGGTAAAGAAAGTGAGAGAACATTTCTCT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TGCTGGATTTCTAAAAAGAAAATAATTTCTCAGCTAGTAACATGGAGC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TTCACAAGACTCTGGGTTCTTTAGCCCTCATCTCCTTCAATCCACCCT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TCCTTCTTGTTTTTCCCCTCCCAGCTTTGTTCAGCAGCATGCCCTTC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CTTGTCACTCATCCCTACTCGCCATCATTCTTTCATTCCTCTTGGCCCA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CCACTTCCTGCCTACATGTATGTAGGTTATTCATTTCCCTCTCTTGATTC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ACTCTCTTTCTCCATTTCTTGCCTTTCAGAAGAACATGTGATCATCCAGG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CTGAATCCTGACCAATCAGGCGAGTTTATGTTTGACTTTGATGGTGA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TGTGGATATGGCAAAGAAGGAGACGGTCTGGCGGCTTGAAGAATTTGGAC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CTTTGAGGCTCAAGGTGCATTGGCCAACATAGCTGTGGACAAAGCCAA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ACAAAGCGCTCCAACTATACTCCGATCACCAATGGTACCTCCCTCTCT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GACATGGGAATCCATAGTTTGAAAGTAGTTGCTTCAGCTCTTTGTGTT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ATTTTCCCTCCAAGGGCCTAACCTTGCCATTAACAAGCCCCAAATT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GGTCTGAGAACTTTATGGGTTTGATCCTATCTTGTTGTGCTCAAGTC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TCCATGGTCTCCTACGAAGTCATTGCCCTAAGTTCATGCTAGGGGAGCC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CTTGGATATCTTATACCTCAATATTGGCTCAATTTCTTGGGGAGGGGG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TGTTATCTGAGGATGTGACATAGATTTCTCAGGGCACAATTTCAACT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TTTAGGGTTTTTAGATACGTTTGTACCACAATTGAGCATGGGAGGGAGAG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AGCAGTGATGGCTGATTTCTGTCACGTCTGTCATGTGTCCCCCAGTAC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CTGTGCTCACGAACAGCCCTGTGGAACTGAGAGAGCCCAACGTCCTCA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GACAAGTTCACCCCACCAGTGGTCAATGTCACGTGGCTTCGAAATGGAA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CAGGAGTGTCAGAGACAGTCTTCCTGCCCAGGGAAGACCACCTTTTCCG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TATCTCCCCTTCCTGCCCTCAACTGAGGACGTTTACGACTGCAGGGTGGA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TGGATGAGCCTCTTCTCAAGCACTGGGGTATGGACCAACACTCAATCT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GGTTTCCTCCTATGATGCTTGTGTGAAACTCGGTGTTCTAACTGTTT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ACAATTAATATAACTGTCTTCTCCTACTATCCAGCTTCCTCCTTTTTTT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TCTCTCAATACATCATTCTGTCTTCCTCTTCTTTAATCTATGAATAA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AAGAACCCTACATTTGATTCTGAGTGTTACTTCTTCCCACACTCATT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CCTTATCTCCCCCCAGAGTTTGATGCTCCAAGCCCTCTCCCAGAGAC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GTGGTGTGTGCCCTGGGCCTGACTGTGGGTCTGGTGGGCATCATTATTGGGA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CAAGGGAGTGCGCAAAAGCAATGCAGCAGAACGCAGGGGGCCTCTGT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AGGTGAGTTAGGTGTGGTCAGAGGAAGACATATATGGAGATATCTGA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GGTGGGGAAAGGAAATGTAATGCATTTAAGAGACAAGGTAGGAACAGA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TTTCTCTTTGCTAGAATGAATCAGACATTGGTATCATCTGGTATCCCA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CTGTCATCCCTTTCTATAGACGGGCACCTTGATCACGGCTCCAGTC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CAGTACCTAAAACCATTGTTTCACATTAGAATACTGAGTCTAGGGATC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TTAGAATATGGAGTCTAGGGATCTAGAAAATACTGAGTCTAGGGATCT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CCTCAAGATTTGGGCACATCCTAGCTTGTATTTCCTGGGGCAGGTCATCAG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CCAGATCCTGGCTCCTTTCAGGTTAGGGTCAATTCATTGCATGAAAT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AGAGGCCAATGCCTGCTTTTGCTTCTTTAGTCTCAAATGTAGTATGAG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AGGTAAAGCATGGTTGCTTATTATGTTCAGTTGGAGAGTAGGAACTAA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TAGTTCATGTTGGAAAGGTTAGATGAACATTGAAAGAATTTTGCAAAG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AGAGAGAAGAGGAAGGAATCTGAAGCAAGGAGCTCAAAACGGATCTTA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CTATGTGTGTCTTGCTATAGGTGATGGTGTTTCTTAGAGAGAAGATCA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GCTTTAATGACTTTACAAAGCTGGCAATATTACAATCCTTGACCTC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CATCTTCAGCGTTTTCCAGCCCTATAGCCACCCCAAGTGTGGTTA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CTCCGTACTCTAACATCTAGCTGGCTTCCCTGTCTATTGCCTTTTCCTGT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CTATTTCCTATCATTTTATTATCACCATGCAATGCCTCTGGAATAAAA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TCTGTCTCTGCTATGGAATGCCCCATGGGGCATCTCTTGTGTACTTATT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CTCAAACTGTGATTTTTCTGAACACAATAAACTATTTTGATGATCTTG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GTGTTTAAGCCAGTTCTTTGGGTGGCGGTGGGGGGTGGGGAGTCGGT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ATGTGATCCTTTCCCGGTAAAATATCTGAATGTTGAATTTATCTTA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ATCAGACATATCCCGGTTCATTTGGGCTTGGTCTCATTTTGTGCATCT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TCTTGTTGTGGTCTAGTCCTCATCAGGAAAACCTAAAGTGGGGTTGGTT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468 DRA*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AATGTGCTTCAGGTATATCCCTGTCTAGAAGTCAGATTGGGGTTAAAGA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ATTGACTAACAGTCTTAAATACTTGATTTGTTGTTGTTGTTGTCCTGTTT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TTACTTCTTTATCCAATGAACGGAGTATCTTGTGTCCTGGACCCTTTG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CCTAGCAACAGATGCGTCATCTCAAAATATTTTTCTGATTGGCCAA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TTGCATTTTAATGGTCAGACTCTATTACACCCCACATTCTCTTTTCTTTT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TCTGCCTCACTCCCGAGCTCTACTGACTCCCAACAGAGCGCCCAAG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TAAGTGGAGTCCCTGTGCTAGGATTTTTCATCATAGCTGTGCTGATGA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ATGGGCTATCAAAGGTAGGTGCTGAGGGAATGAAATCTGGGACGATAG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GGAGAAAAGACCTATGGACATTTGGAAGATAATGTGTGGAGTGAAA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AGGTATTATGTGGTCTCGACAGAAAGTATAACAAATTGTGGTTTGGTG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CACCACAAACTGAAGTAAGTCAAATTTGGTTTAGAGGGTCAAAACTG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GAATAGCACGGTCCTGCTACAAGCCAAACTGGGGGTGGGGGTGGGGGT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ATATTTTCTGGCAAGCATTAACAAGTTATATTTCTGGGCTTTAATTAT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ATTAGTAAAATTAAAAACTAAAAACCACACATAGTTTTGCTAGAATT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GTTATTAGCCCTGTTCTTATCTGAATACATGATACAGTAGTTATT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TCCTGTCGGTATATATTGAGCACATATATTGTGTTGAAGATTACTA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CATCAAAAAGCAACAATTTACCCCAGGAAAAGGGGAGGGAAGGCATGCTGA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TCATGGGACAGTGATAGCCATTCCCTGCCTTCCCATCTCCATGGTACAG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ATCATGTTAACTTAGTAATATTTCCAAGAGAGTAGAAAAATAAGTAAGG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GATATTATTCTCTCTCATCTCCAGAGCAACATTGGTGCTGTTGTAAAG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GAAAAGTATTCTTCACCCAGCGTGACCCCCACAGAAGGTGTCAGGTAG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CAAAGTAATAACCCAGCTCCCATACCCATAGTGGCAATTGTAGATTTCTA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GAGCCATACATAGGGATACTTACCTAGAAAGACAGAGGATCTTCCCTT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GCAGCTAGTATATTTGTGTGTGTTTGCATAGATGCAAACGGTAAATAA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TATCAATACACAGTCAAACATTAAAATCTCTCATCTTGGCTGGGCACGG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CCTGTAATCCCAGCACTTTGGGAGGCCGAGGCGGGCGGATCATGAGGTC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CCGTCCTGGGCAACATGGTGAAACCCCGTCTCTACTAAAAATACA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ATGGTGGCACACGCCTGTAGTCCCAGCTACTCGGGAGGCTGAGGCAGGAG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CCCGGGAGGCGGAGGTTGCAGTGAGCTGAGATGGTGCCAC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TAGAGCAAGACTCCGTCTCAAACAACCAAACCAAAACAAAACAAAATATCT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TTGAAGACTAAGGAAAAAAAAAATCTCCCACTCATCGATACACTCCAC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CTCTCCAAGTGTAGCTTTCTCTTTTCATGTTCATTATTCCCTTGGTGTTG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TGTCAATCATAACAGAACATCTTCCATAATAACAGTCCCAATTTAAGGA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AAAAGGTGGAATTGCCAAGGTCAATCCAGACGAGAACCTTCTCATAGAGG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TGTGGGTTTGGATGCTGGGAAGCAGGGGGACTATGACGCTACAAGGTCT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GGAGTACTTCAGTCCCCAGGTATATTTTCCATAGATTTGGCCCTTAA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TTCTGACTCTAAAATGTAAACAGTGCTTGTTACAGTCTTGTTGATATAT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CTCACCTTATCTCATTTAATCTTAAAAACAAACCCCTGACAGGATCAAA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GCTACATAATAGGAAAACTATACATAAATAGGTAGAATAATCTGCTCAGG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AAGTTGCTGAATAAGAATTCAAGATGTTTTTGATCCCAGAGTTTAAAACC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CAGCGTTTCTTTCTTCTTAGAGTACAATGTTCTGAGAAAGAGATCC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GCCTAAGTGTATTTAATGCCCGGGTAAAGAAAGTGAGAGAACATTTCTCT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TGCTGGATTTCTAAAAAGAAAATAATTTCTCAGCTAGTAACATGGAGCC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CTTCACAAGACTCTGGGTTCTTTAGCCCTCATCTCCTTCAATCCACCCTC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TCCTTCTTGTTTTTCCCCTCCCAGCTTTGTTCAGCAGCATGCCCTTCA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CTTGTCACTCATCCCTACTCGCCATCATTCTTTCATTCCTCTTGGCCCA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CTACTTCCTGCCTACATGTATGTAGGTTATTCATTTCCCTCTCTTGATTC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ACTCTCTTTCTCCATTTCTTGCCTTTCAGAAGAACATGTGATCATCCAGG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CTGAATCCTGACCAATCAGGCGAGTTTATGTTTGACTTTGATGGTGA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TGTGGATATGGCAAAGAAGGAGACGGTCTGGCGGCTTGAAGAATTTGGAC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CTTTGAGGCTCAAGGTGCATTGGCCAACATAGCTGTGGACAAAGCCAA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ACAAAGCGCTCCAACTATACTCCGATCACCAATGGTACCTCCCTCTCT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GACATGGGAATCCATAGTTTGAAAGTAGTTGCTTCAGCTCTTTGTGTT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ATTTTCCCTCCAAGGGTCTAACCTTGCCATTAACAAGCCCCAAATT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AGGTCTGAGAACTTTATGGGTTTGATCCTATCTTGTTGTGCTCAAGTC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ATCCATGGTCTCCTACGAAGTCATTGCCCTAAGTTCATGCTGGGGGAGCC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CTTGGATATCTTATACCTCAATATTGGCTCAATTTCTTGGGGAGGGGG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TGTTATCTGAGGATGTGACATAGATTTCTCAGGGCACAATTTCAACTA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TTTAGGGTTTTTAGATACGTTTGTACCACAATTGAGCATGGGAGGGAGAG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AGCAGTGATGGCTGATTTCTGTCATGTCTGTCATGTGTCCCCCAGTAC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AACTGTGCTCACGAACAGCCCTGTGGAACTGAGAGAGCCCAACGTCCTCA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GACAAGTTCACCCCACCAGTGGTCAATGTCACGTGGCTTCGAAATGGAA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CAGGAGTGTCAGAGACAGTCTTCCTGCCCAGGGAAGACCACCTTTTCCG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TATCTCCCCTTCCTGCCCTCAACTGAGGACGTTTACGACTGCAGGGTGGA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TGGATGAGCCTCTTCTCAAGCACTGGGGTATGGACCAACACTCAATCT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GGTTTCCTCCTATGATGCTTGTGTGAAACTCGGTGTTCTAACTGTTT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ACAATTAATATAACTGTCTTCTCCTCCTATCCAGCTTCCTCCTTTTTTT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TCTCTCAATACATCATTCTGTCTTCCTCTTCTTTAATCTATGAATAAC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AAGAACCCTACATTTGATTCTGAGTGTTACTTCTTCCCACACTCATT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GCCTTATTTCCCCCCAGAGTTTGATGCTCCAAGCCCTCTCCCAGAGAC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GGTGTGTGCCCTGGGCCTGACTGTGGGTCTGGTGGGCATCATTATTGGGAC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ATCAAGGGAGTGCGCAAAAGCAATGCAGCAGAACGCAGGGGGCCTCTGT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GAGGTGAGTTAGGTGTGGTCAGAGGAAGACATATATGGAGATATCTGAG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GGTGGGGAAAGGAAATGTAATGCATTTAAGAGACAAGGTAGGAACAGAT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TTTCTCTTTGCTAGAACGAATCAGACATTGGTATCATCTGGTATCCCA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TCTGTCATCCCTTTCTATAGACGGGCACCTTGATCACGGCTCCAGTCTT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CAGTACCTAAAACCATTGTTTCACATTAGAATACTGAGTCTAGGGATCT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TTAGAATATGGAGTCTAGGGATCTAGAAAATACTGAGTCTAGGGATCT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CCTCAAGATTTGGGCACATCCTAGCTTGTATTTCCTGGGGCAGGTCATCAG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TTCCAGATCCTGGCTCCTTTCAGGTTAGGGTCAATTCATTGCATGAAAT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AGAGGCCAATGCCTGCTTTTGCTTCTTTAGTCTCAAATGTAGTATGAG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AGGTAAAGCATGGTTGCTTATTATGTTCAGTTGGAGAGTAGGAACTAA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TAGTTCATGTTGGAAAGGTTAGATGAACATTGAAAGAATTTTGCAAAG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AGAGAGAAGAGGAAGGAATCTGAAGCAAGGAGCTCAAAACAGATCTTAAA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ACTATGTGTGTCTTGCTATAGGTGATGATGTTTCTTAGAGAGAAGATCAC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TCTGCTTTAATGACTTTACAAAGCTGGCAATATTACAATCCTTGACCTC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CATCTTCAGCGTTTTCCAGCCCTATAGCCACCCCAAGTGTGGTTAT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CTCCGTACTCTAACATCTAGCTGGCTTCCCTGTCTATTGCCTTTTCCTGT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CTATTTCCTATCATTTTATTATCACCATGCAATGCCTCTGGAATAAAA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TCTGTCTCTGCTATGGAATGCCCCATGGGGCATCTCTTGTGTACTTATT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TCCTCAAACTGTGATTTTTCTGAACACAATAAACTATTTTGATGATCTTG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GTGTTTAAGCCAGTTCTTTGGGTGGCGGTGGGGGGTGGGGAGTCGGT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ATGTGATCCTTTCCCGGTAAAATATCTGAATGTTGAATTTATCTTAT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ATCAGACATATCCCGGTTCATTTGGGCTTGGTCTCATTTTGTGCATCT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CCTCTTGTTGTGGTCTAGTCCTCATCAGGAAAACCTAAAGTGGGGTTGGTTT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0664 DRB1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CCATCTTTGAGAAACATTTAATAATGTAATGTGTTTGTCGTACAGGGT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GCACGGGAGGCCATACGGTTTAGGCAAAGGGGAGCACAAAAGTTGAAGAT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CATCAATGCTGGGACTTCAGGCCAAGGGCAGGAGCTGAGGAAGCCACAA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TCTGCAGTTGCCGAACCAGTAGCAACCAGGTCCTGAGAAAGCCCTCTCT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AACTGCCAAGCAGGAAAGCTTTTCATTCTGCAAAGCTGGGACAGAAGG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TGTGGTCATCTGCATTTCAGCTCAGGAATCCTGCAAAAGACAGAGGAGA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CAACCTGGCTCTACTAACAGTTTCTTTTCTCCTCTTTCAAGGGCTCAGAT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CAGGAAGCAGAAAAACAAGTTCCTGAGTCTCCCCTGAGCCAATAGTCCC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CCCTTTTCTAAGTGGAGAGGAGGAATTTTGGTGTAAATTGCCTGATCAG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CAAAGTCTTTCCTATTATTTCTGTCTCATGCCTTATCACCTCTACCATCA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CCGCAGTTTGTTCCTTCCAGTGGGTTTGTGGTCTCGCTGACTTCAAGCA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GTGAGTGTTACAGCTCTTAAAGGCGGCAGGGACCCAAAGAGTAGGCAGCA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TTGTGAAGATCAAAAGAACAAAACTTCCACAGCAGGGAAGAGGACCTGAG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TGCTGGTTGGGGTGGCCAGCTTTTATTCCTGTATTTGTCCCTGCCCATG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GGTCCATTTTAAAGAGTGCTGATTGGTCCATTTTAAAGAGTGCTGATTG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AAAGTGCTGATTGGTCCATTTTAAAGAATGCTGATTGGTCCATTTTACAG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GGTCCATTTTACAAACATCCAGCTAGCCACAGAGAACCTATTGGTGTGT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CACTGATTGGGGCATTTAGAAACCTCTTGTAAGAAAAGTTCTCCAAG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AGAAGTCCAGCTGGCTTCACCTCTCACTAGGGAAACTGTGTCTGTTTCTA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AAAGGTATTACCTGTTGGCTGAAGTCCAGAGTGTCCTGGGAAAAAGAGG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CACTTAAAAGTTATTGAAGCAAATCTGTCCTCCAACACAATGTCCCAGCC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CACCTGAGATTTCTCTAACACCACAACCCGCACCAACCAGGGCAGAAAGG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AGCAGAGACAGACCATGTGACCCATGAAGCCTGAAGTGTCTGTCACAGGA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TCCATTAGCCTTAGTGGCTCTTCCTTAATTTGCTCCAGGATCTCAAACA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CTACTTGTTAACCTTCCTCTTGTCTCTGCAGGCCACAAGCTATTATGCTTT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ACCATGCACTGATGATTTCTGGATTAGCAGGACATTAGAGCCGTTTGGGGA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TTATTCAGGGCCACTCGTATACTGAGAACTAACCTCTCAGCAAAACCATG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CAGAAAAGCCTATGGAGAGAGTCAGCTCCCAAAGGCTCCTCACCTTTCTGA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TAGATGAACAGCCCGGCCCCAAGGAAGAGCAGGCCCAGCACGAAGCCCCC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AGCATCTTGCTCTGTGCAGATTCAGACCGTGCTCCTGAGAGAGGAATCCA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TGCTTATTCCAAATTGAACCTCTTTAATTGAGACTCTAAGATTCAGAGCT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GGGCAGAAGCCTGCCCCACAAGAATTAAAATAACTAGCCATTTCAGGAGA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TCAAATCACGCTGAACAGTTACGATGTTCAGACATCAAACTCATTCAAAT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TGATGTAAGGCAAGCGTTCAACATCTGATCAACAGAAAGCCTGAGACTC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GTAGTTTGTCTAGAGTGACAGAGCTAATAAAAGGCAGGGCTGAGATTGGA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GTCAGGTAGGCCCCTACACTTCTCCTCTTCCCAGATCACAAAAAATAAC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GCACCAGAAACTCAGTCTCAGACCCAGAAGCAGGGCCTGGAGCCTGGGGA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ACCCTGACCTGCGAAATCATGGGGAGGTTCAAAAGAGGGACAGTCTCTCCT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TGAGACTGCTTCTCCAGGAGGTACAGGTGTTTCTAGAAACACCTACAGGG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TGACCTGTGCTGATGGAGATGAGAACATGGAGCAAATGAAAATAGGGTG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ACCTGACACTCAGGGATTAGCACAGTCCCCTTCTTGGTGGGTGAGAA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AGAAAGCTGCTCACTCCATTCCACTGTGAGAGGGCTCGTCACACTTGGG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GGCAGGTGTAAACCTCTCCACTCCGAGGAACTGTTTCCAGCATCACCAGG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TCCAATCTCCATTCTGGATCAGGCCTGTGGACACCACCCCAGCCTTCTCT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TTCCGGAACCACCTGACTTCAATGCTGCCTGGATAGAAACCACTCACAGAG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TTGTGGTGCTGCAGGGGCTGGGTCTTTGAAGGATACACAGTCACCTTA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AGGAGAAAACAAATGTAGAGAGAATGAGTCAGGAAGACAGAGTAAGTCTCCT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TGTGTCTGCTTCTCTGCAAACCCAGGCTCTGACCTTGACCAGGCCTATAG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GCCATGTGACCTTACAGTGTCATCAGCCTGGAATTTAATCTTGACAGTGAGG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GATTTGAGAGGTGTTGTGAAAAATTGTGTTTGTTTCTTCATAGCTTTAAAT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GTCAAACTGTTTACAAATCTTGGAAAGTATAGAGTGTAGTAATTAAAAC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CCAGGTTGCTTGGTTCGAATCCAAGGTCTGCCTTTTACTGGTTGATCCT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TTGATTCTTCTGTGTCTCAACTTTGTCACCTACAATGAAGGATAATTAT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CTCTTGGGGTTATATGAGGATTAATGCATGTAAAATATATAAAACAATGA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GCCTTCAGTTTATAAGGTCAGAAAGCTTCTCACTCCATTCCACTGTGAGGG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ACTTGGGTGCTCCACTTGGCACCTATTTATCATCCTTGTACCCCATGAC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ATTTAAAGAAATATGCATAGATAAAGGGACAGAATTGGGTACATGAGGAAA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ATTTTAGGAATACTACTGCCATGCACTCACACCTTAGAACAAAACAGAAA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CCCTGGGAATGTGGGACAGACAGAAATGATTCTCCAAATTTTTACGTTC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TGAGTCCCGAAGCAGAGAAAAGGATTAGGGAATGTCATTTTAGTTTTGA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TTTACATTTAGCTGATCAATGCATCTCCCGTGTAACACAAGCATAATTATT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ATCATTGTAAAATGATTTTTCTTTCCAGAGTCACATTTGGATTAAGGCAG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TTGTTACTTGGGGTGCTTATGCCCAGGAAAATCCCCAACACTAGCATACT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CAACTATTTTTTTTAGAAGTAAGGAGGAACCTGGAGACAACAATGCCAC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ATTTAAGATGGATTGTAAATCATTAATAAAAATTTTGCAATATATTTTA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GTTCAAATTCTTAACATGGAAAAGAACTTTCAAAATCCACATACAAACCA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CAAATGCTGGATCAAATATCAATAAAGTGTTAATAATCTTATAGCACAAA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AGTCACTGAGAAAAATACTAAGCCCTCAAGATATCAGACCATAGATCATTG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TACCAAATACAATAGGGAATTCTTAGAGCAATAATTATAATCCGCCAAT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AATAATTCAAAGCAATTACAAATAAAAAATATAAATTAAAAATTAACCAG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TTTCAACTTTTGGTGAATGTCATAATAAAGGTCAACAAAGGGGAAAGTGA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GTCATAACTATTATATATAAAAGAATAATATGTAACTACTAGAAAACTAG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AATAGTAACTGTGTTAAAACTTTAATTCAAAAAGTTAGTTTCACAGT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TGTAAAAATATACACACTAAAAAAACCCAAAAAACTAGCAAGAAATTTAGA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CTTCAGGAGTGCCTCAGAGGTCTACTCAGTTCCTCTAGAAATTAATCTAA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AACAAACAGCACACACTTTTATTTCAGAGATTACACGAAGGGTGTATGC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TGGAACCGGCCTCCTCACATTATCCCAAACCTTCCTTACCCCTCAGCAGT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AACCTTCACCCCAATCACACACCCCTTACATTTCCCTTCCCCGCATCTCT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ACAATCAAGGTCTCCTCTCTCTCCAGCCCCCAGCACCCACCTCCCTTGTC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AGGTCTCCAAGGATAAGAATCAGCCCCCTCCTGCCTCCCCTCCCACA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CCAGACAAATCCACACTCTACACACACACCTGTGCTCTCAGAACTGCTTG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AGAGGATTCTAAATGCTCACAGATGGCGCGCTCTCTCTCTTTCTTACAC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CACACACACACACACTCAGATTCTCCGCTTACAGGGACTCAGGCCCCGCC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GCTCACCTCGCCGCTGCACTGTGAAGCTCTCACCAACCCCGTAGTTGTGT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GTGTCCACCGCGGCCCGCCTCTGCTCCAGGAGGTCCTTCTGGCTGTTCCAG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TCAGGCCGCCCCAGCTCCGTCACCGCCCGGTACTCCCCCACGTCGCTGTCGA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GACTCCTCTTGGTTATAGATGCATCTTTCCAGCAACCGCACCCGCTCCGTC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AATGACATTCAAACTTAAGCTGCCACAAGAAACGTGCTGTGGGGACACGA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TCACACGGGCAGCCTCCTGAGAAGACACTGACAGCGACGCCACCATCCGGG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AGGGTGCGGGCACTGGGAACCTTAACCGGCCCCACCCGCAACGCCCACC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CAGGAGCTCATCCTCCGTCTTCCTGAGGCGAACGGGGGCCTGGGGGACCATG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CCCCTTCTCATCCCCAGGCTTTTGGGACCCCCTCCCTGCCTCCAGCCTGT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TCCAAGCAGGAGCTGGAGGAGGATCCGCCCAGCACCGCAGCCCGTCCCGC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AGCCTCCACCCCAAAAACACTCTCTGCTCCTTCTCTCATCCCACAGGCTT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CCTTCAACAGCACCCACCGCCTTCACCCTGTGAACACTTCCTTAGTGATGA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GGCCTGCGCTGCCTGTAGGAATCCAAACGAGGGAAAACAGACCTCTCCAC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GAGCTTAAAGAGCAGTGAAAGCGATGGCCAAAAACCAAACACACAAGAGC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ATGAGAAATGTTAGAAGTGTGGAGTTCTAGAACAGAGAATAATAGAAGAT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AATTTGGATTTCCAATAAATTATGGTTGTGTATCTGAAATTCAGATTTCA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TATTTTATTTCGTAACTCTAGCCCAATTTTGCCAGTCAAACTTCAGAAG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AATACTTCCTTGTGTTCTTCAACACATGCCCAGGATAGACATATAGAACG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ATAAATGCAAAATGAATGATAGTTTCTCCTACACATCGGAACTAGCAGCC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TGCTCCCACTCTAAGAAACAACCTGGTACATATGAATATCAGAAATTCTG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AGACACAATATAGTCACTACTCACTAATGATGGTCAAACTCTCAAACTCT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ACCTGAATAAAAACATGATCTCTTCTACTTGGGTCAATTTATATCAACC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TTGTAATGTATCAAGTGCATTTAATAATAGCATAATCCTCACAGGATTAC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AAAATTAAATGATGACACTTCTTAGCACTGATCACATAATAAACACTCAA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ATTGTAACTTTTTTGATCCCTATAACTGCAGCTCACATTATTTGTATTCC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GCAATTAGTATCTTCATCATGATTTTGCAATTGTCTTCTGTTCTTCTAT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AAGAATTGTCATTCTGAAAACATAGGGCAGAAACACTGGTTTATGTCTA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ATACCTAAACCTCACACAAAAGGCATCTGCTGACATAGAAGAAAGGGACT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CAGATTTAAACTGCAATCAATTTCCAGCACTAAATTTGTAATACTGGGTT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ACCTCTCAATTTTAGATTACAGAGATGTATATGTTTTTAAATACCACAGAT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CATTATTGAAATTGAATACTGAAATTCATAGGCCTGGCACACAGTCACTG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ATGTGGCATATACTGATGGCGACCGGATTCATTTTGTCACTCCATTCTCA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AATAACAAATATATTCTATGTCACTAATAAATATTGGCTGTGTGAAATCC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AAATATTGGCTGTGTGACATTTTGCATGAGTAGTCACCACTGCACACAGG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TATTTCCTTGCTAATAATGGCTGAGCATCTCTGGTTCACAGGTCCTCCTC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CTTCTTTAGCCTTTTCCTTTAGGTTCAGCTGGCTCCCTGAACCCAGAGAA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CTGAAGCTCTCTACACAGAACAGTCAACCTTAACCTCGTCCTCACTTTTA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CAAATGGTCCAATCCAGTTTCCTCCCTGGATACTCCATTGACTGCAAATA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CCAATCCCAGCACTTGCTTCTCTGTCATATTCTCACTTCCCCCTCCTCTTAG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CCACAATTGGCCTCTCCCTTCTCCTTGAAAAAAATCTGTTTTCCTTGACT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ATGTTCTCTTGGTTTTTCTCCAACATCCCTGGGCTCTTTCTCAGCCCCCT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GTGCCCTCTTCTTGTTTCTCCACACAATCCATCTCCCTATGTATCCTCTT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GAATTTAACACACTACACGTATTGATGCCTCCAACATAAATACCTGAAGC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CCATGAGTCTCTTAAATGCCATTGACCTTCTGATTGCTCCACATAAATGTC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TCTCATATTTAAACAAAACTTTTATTTCAAACCACCCACTTCAAATCATT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GTTTTTCCTATCTCAATAAACAACACTACCACCCACTTATTTGTCAAAA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AGGAATAAGCTCTACCCCCTTTACAGTAATTCATTAACAAGCTAAGCAAAA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GAGTCTGTCCACTTTATCTTCTTCACCGTCTTTATCACTAATGCACTCCAT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GCTTGTTTTCCCTGGAGAATTCCCTGCTGTGCTCCTAAATAGTCTTCCT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AACCCCAACAATCCAATCCCCACAGAGTAGCTAGAATTAGTTTTAAAAAT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CCGGGTGCAGTGGCTCACGCCTATAATCCCAGCACTTTGGGAGGCCAAGG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ACGAGGTCAGGAGATCGAGACCATCCTGGCTAACACGGTGAAATCCTATCC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TACAAAAAATTAGCCAGGTGTGGTGGCATGCACCTGTGGCCCCAGCTAAT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GAGGCAGGAGAATTGCTTGAACCCAGGAGGCGGAGGTTGCAGTGAGCCGA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CTGCCATCTAGCCTGGGCAACAGAGAGAGACTCCATCACAAAATAAAAT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CAAATAAATAGGTAAATAAATAATAAAATTCAAATTTTTTTTACCGTGG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TATAATGATGAGGCTCCTGACTTCCTCTCTGTGTCCTACCTCATCTTCT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TTTCGTTGCTTTCTATACTTCAGCCCCTCTAGCTTTCTTTCTCTCCCTCCA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ACACCAGGGCTTTCCCGCCATTTGGTCTCCCTGGAACTTTCATCCCTTA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ACTGTCTACTTATTTTGTTGTCTCAGCTGAATGTCACTTTCTCAGGTGG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CATATGAACTAAAGTAGGTGAATCCATGTCTCTCTTTTTCACAAACCTGAT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CAGTGCACTATGACTCTCTAACATTATCTTCTTTGTTAAATGCTTATTGGG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CTCCTCTACTCTTGTGTAACTTCCATGAGAGTAGGGACGCTCTCTAAC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GAATGATTTGAACCTAGAATGGAGCCCAGTAAAGAGTAGCTGCTGAGA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GGTTTACATGAATAAACCAGGGTATGGGAACTGATCACTGTAGGGATCC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AAGGGGCTCAAGCTCCAGCACCCTTTCATTTTAATGTCACACTAGACCC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GTGAGAAATACAGGCAAACTTCTTTTTTCTCCTCCTTCTAGTTGGAAGA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GATAAAGAAACAGTGATTTAAGAAAAAGGAAATTTTTTTATTAAGAGT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CCTGGGCACAGTGGCTCACATCTATAATCCTAGCATGTTGGGAGGCCAAGG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GCTTGAAACCAGCAGTTTAAGACCAGCCTGGGCAACATGGCAAAATCTC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AAATTACAAAAATTAGCTGGGCGTGGTTGCCTGCCTGTATTCCCAGCTAC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AGGAGGGAGGATCACTTGAGCATGGGTGGCAGAGGTTGCAGTGAGCCTC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CTGAGCTATAGACTGGGTGACAGAGCCAGGCCCTACCTCAAAAAGAGAA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TTCAATGAATCGCATAGTGCTAAGGTTCTGTGCAAGCTTTAGAGATTTC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ACAACATAGCTGGGGAAAAATAGAAACTGGAGGAAGAGGTAAGCAGACATG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AGGAAAGCTGAGGGCATGATGGGTGAACCTAGGAAATTTAGGACAAGACCC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ATGAGTTCCCAAGACTTGCCCATTGACTTTCAGCCCTATGAGACGTGAAC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CATCTCGGTAACCCCACACAGAGTATATAGTTTGAACATTATTAAATTT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GATTATTTTTGACTTAAAAAATAGAATTTCATATAATTTATACATTAGTT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GTCATGTCTAGTTAGAGCACATAGGAGATGCAAGAGAAACAAGTACAGAA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GATTCATAATGAACACGAACCTGGGCTAGTTTTTCAGAGGATGCCTTA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CACCAAAGAATACCTCATAAATGCTCTGTATCTGTAAGGTGACTCCAAGT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TCAGCTTCAGTTCCAGGGACTTTTCCCCACAAGAAAGGAAGAGCACTAAG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GTCAGAGAACCTACATACGCTACAGGGATACAGGCCTTATAAACATTGGA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AAAAGAAAGGAGATAATGGGGAGGCCACTGGGTCCATCCTCACATATGAGG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ACACCAAAGGTCCTGTGGGGAACCTAACACTGGATCGTCTAGGAGAGA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CCCTTGACTCCCACAAAATTTTCAGTAAGAACCTCCTTTTGTCTGACATA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ATAAAGGGAAGTGCTGTATGGGGAATTTATTTTAGAATCCTTATTTCTAA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GACCCTGAGGACATGTGATGCAAAGGTTTTATTGGTGGAGATTTGAAAA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TGCAAAGGCCCCTTACACAAGTCTCATGAAGAGGGCAAGTACCCAAGCTC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GGAAATAATTTGGGATCCAATGATAAAGATGGGCAATCTCTGAAGAAAACG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CTTAAGGGACATGGCCTGGGCACAATGTTAACAAAACTCCCTATTTTCCC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AGCTCAGCACCCGCAATGTGCACTTACGTCGGGTGTCCCCAGCCAAAGC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CTCAGCACCATCAGTGTCACTGTCAGCGCTGTCATGCAGGAGCCTCCA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CACACCATGCTGGAGAACAGGACAGGACCAGGGGCCAGAGAAGCAGGCAA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GGGAGAACTATGAACCCCTCCACCCACATTCCAAGTTATAGGGAGGAAGT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CTTGCTCCTGGGTTGGGTAATCTCGTGTTGGAGAACCAATCAGCATCTGA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CATCATCAGTTGCTGGTCAGAGATGCTGTATGAAGGTCCTCTTCTGAAACA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CTTTAAAGGATTGTTTTAATTTAGCACTTGGAAGGTTTGAACCAGTTGCA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CTTAATTGGGGAGCTATTGTAGCCAGCTCTGTGCTGGTCAGTGATGTGTT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GAGCCTTGTAAGAGCATTCATTTCCCACTTGACAAGACAACTATTTGCAGT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AGTGTGTTTAGGAGTAAAGGAGATGGAGGGAACATGGCCGCAAATCAGGA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CTGGTCCTTATTGCACCATATCTTAATGTTGTAGATTTGGGAAAATTACTT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AGTTGAAATGAAGGCACCGTGATCTTTCAGGTCTTTCAACACTAGA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TG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3483 DRB1*03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CCATCTTTGAGAAACATTTAATAATGTAATGTGTTTGTGGTACAGGGT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GCACAGGAGGCCATAGGGTTTAGGCAAAGGGGAGCACAAAAGTTGAAGAT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CATCAAAGCTGTGGGGCTTCAGGCCAAGAACAGGAGCTGAGGAAGCCACA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TTTTCTGCAGTTGCTGAACCAGTAGCAACCAGGTCCTGAGAAAGCCCTC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AATAACAGCCAGGAGGGAAAGCTTTTCATCCTGCAAAGCTGGGGCAGAA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AATGTGTCATCTGCACTTCAGCTCAGGAATCCTGCAAAAGACAGAGG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TCAACCTGACTCTACTAACAGTTTCTTTTCCTCTCTTTCAGGGACTCAG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CAGGAAGAAGAAAAACAAGTTCCTGAGTCTCCCAGAGCCAATAGTCCC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GCCTTTTCTAAGTGGAGAGGAGGAGTTTTGGTGTAAATTGCCTGATCAG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CAAAGTCTTTCCTATTATTTCTGTCTCATGCCTTATCACCTCTACCATC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GTCCAGAGTTTGTTCCTTCCGGTGGGTTCGTGGTTTCGCTGACTTCAAG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GAATCTTCACAGTGAGTGTTACAGCTCTTAAAGGTGGCACAGACCCGA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GCAAGATTTATTGTGAAGAGCAAAAGAACAAAGCTTCCACAGCATGGAA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GCGGGTTGCTGCTGCTGGCTGGGGTGGCCAGCTTGTATTCCCTTATTTGT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GTCCTGCTGATTGGTCCATTTTAAAGAGCATTGATTGGTCCATTTTAC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CTCCATTTTACAGAGTGCTGATTAGTCCATTTTACAAACATCTATCTAG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CCAATTGGTGTGTTTTTACAGAGCACTGATTGGTGCATTTAGAAACCTCT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GAAAGTTCTGCAAGTCCCTACCCGACCCAGAAGTCCAGCTGGCTTCACC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AACCGTATCTGTTTCTAAAAGAGGATTAAAAGGTATTACCTCTTGGCTG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TGTCCTGGGAAAAAGAGGAAAATATATACACTTAAAATTTATGGAAGCA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AACACAATGTCCCAGCCCCAGATCTCCCACCGGAGAGTTCTCTGTCACT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CCAGCCAGGGCAGAGAGGAGCAGAAACAGACCATGTGACCCATGAAGGG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GTCACAGGATCCAGTGTAATTCCATTAGTCTTAGTGGCTCTTCCTTAATCT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CTCAAACCAAAGGACCCCTACTTGTTAACCTTCCTCTTGTCTCTGCAGG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ATGCTTTCACATAGTAACCATGCACTGATGATTTCTGGATTAGCAGGAC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GTTTGGGGAAAGAAAGGCTTTATTCAGGGCCACTCATATACTGAGAACTAA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GCCATAGTTCCTCCTCCAGAAAAGCCTATGGAGAGAGCCAGCTACCAAAG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TTTCTGATTCCTGAAGTAGATGAACAGCCCGGCCCCAAGGAAGAGCAGG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CCCGACTCCACTCAGCATCTTGCTCTGTGCAGATTCAGACCGTGCT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AGCCAGGTTTAGTGTTTATTCCAAATTGAACCTCTTTAATTGAGACTC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TTGAAAATGGGGAAGAAGTCTGACCCACAAGAACTAAAATAACTAG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AAAAAGGATTTCAAATCACACTGAACAGTTACAAGGTTCAGACATC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AATATTACAGCCTTGATGTAAGGCAAGAGTTCAACATCTGATCCACAGAA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TCAATGAGGCTAAGTAGTTTGTCTAGAGTGACAGAGCTAATAAAAGGCA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GGACTCCCCTCATGTCAGGAAGGCCCCTACACTTCTCCTCTTCCCAGATC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CTCAGATCAACAGCACCAGAAACTCAGTCTCAGACCCAGAGGCAGTGC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GGGAGGGTGGGTGACCCTGACCTGTGACATCATGGGGAGGTTCAAAAGAGG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CCTGCCTGGCAGGCGAGACTGCTTCTCCAGGAGGTACAGGTGTTTCTAGA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GGGCTACCCCCAGTGACCTGTGCTGATGGAGATGAGAACATGGAGCAAA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ATGTCGGAGAGGAGAAACCTGACACTCAGGGATGAGCACAGTCCCCTTC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AATTTATGAAGTCAGAAAGCTGCTCACTCCATTCCACTGTGAGAGGGCT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TGGGTGCTCCACTTGGCAGGTGTAAACCTCTCCACTCCGAGGAACTGTTTC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GGGTCTGGAAGGTCCAGTCTCCATTGTGGATCAGGCCTGTGGACACCAC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TCTTCCTGGCCATTCCGGAACCACCTGACTTCAATGCTGCCTGGATAGA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GAACAGACCAGGAGGTTATGGTGCTGCAGGGGCTGGGTCTTTGAAGGAT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TTAGGATGGACTAGGAGAAAAAAGGTAGAGGGAATGAGTCATGAAGAC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CTTGTTTGGCTGTTTGTCTGCTTCTCTGCAAACCCAGGCTCTGACCTTGA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AGCACAGCTGGCCATGTGGCCTTACAGTGTCATCAGCCTGGAACTTAATC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GACCTATTAGATTTGAGAGATATTGTGAAAAATTGTGTTTGTTTCTTCAT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TGTCATGCATTGTCAAAGTGTTTACAAATCTTTGAAAGTACAGAGTGTAG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CTGATATCTGAGCCAGGTTGCCTGGTTCAAATCCAAGGTCTGCCTTAAGA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CTGTGTCTCAACTTTGTCACCTATAATGAAGGATAATTATACTAATTTA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TATATGAGGATTAATGCATGTAAAATATATAAAACAATGCCTGAAGATAA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TATGAGGTCATAAAGCTTCACACTCCATTCCACTGTGAGGGGGCTCATC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TCCACTTGGCACCTATTTATCATCCTTGTACACCTTGACAGAAATATAT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ATGTTGATAGATAACGGGACAGAGTTGGGTACATGACGAAACCGAATA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GAATACTACCGCCATGCACTCACACCTTAGAACACCACAGAAATGGTTCT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GGTGGGACAGACAGAAATGATTCTCCAAATTTTTACTTTCCCAGAAAAG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TAAAGCAGAGAGAAGGATTAAGGAACGTCATTTTAGTTTTGAAAGTTCTTA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AGCTGATCAATGCATCTCCCATGCAACACAAGCTTAATTATTATTAGGCC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AAAATGATTTTTCTTTCCAGAATCACATTTGGATTAAGGCAGTGTCTGGGA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TGGGGTGCTTATGCCCAGGAAAATCCCTAACACTAGCAGACTCTCAATAA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TAGAAGTAAGGAGAAACCTGGAGACAACAATACCACAAAATGGCAG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TTGTAAATCATTAATAAAAATTTTGCAACATATTTTATTATATAAAAAT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TAACATGGAAAAGAATTTTCAAAATCAACATACAAACCACAAACTGGAG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ATCAAATATCAATAAAGTGTTAATAATCTCACAGTACAAAGAACCCACAA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AAAATACTAAGCCCTCGAGATATTAGGCAGTAGATCATTGTCCATTCCCT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AATAGGGAATTCTTACAGCAGTTATTAAAACTGGCCAATAAATAGGTCA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AAGAATTATAAATGAAAAAAATATAAATTAAAAATTAACCAGAAACATA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TTGGTGAATGTCATAATAAAGGTCAACAAAGGGGAAAGTGAGGTAAGTT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CTATTATATATAAAAGAATAATATGTAACTACTAGAAAACTATTAGCATT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GTAACTGTGTTAAAACTTTAATTCAAAAAGTTAGTTTCACAGTCATTTCTA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AATATACACAATAAAAAACAAAAAACTAGCAAGAAATTTAGACCTAAAG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GCCTCAGAGGTCTCCTCAATTCCCCTAGAAATTAATCTAATGCTTTTA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CACACACTTTTATTTCAGAGATTACATGAAGGGTGTGTGCCAGGGACAG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GCCTCCTCACATTATCCCAAACCTTCCTTACCCCTCAGCTCTCCTCCCCT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CCCAACCACACACCCCTTACATTTCCCTTCCCTGCATCTCTAAGGACCC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GGTCACCTCTCTCTCCAGCCGCCCGCACCCACCTCCCTTGTCACCTCCCC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CCAAGAATAAGAAGCAGCCCCCTCCTGCCTCCCCTCCCACAACAGC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CAAATCCACACTCTACACACACACCTGTGCCCTCAGAACTCCTTGCTCAGG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TTCTAAATGCTCACAGATGGCGCTCTCTCTCTCTGTCTCTCTGTCTC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CACACACACACACACACACACACACACACACACACACACTCAGATTCCCA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ACTCAGGCCCCGCCCCGCGCCGCGCTCACCTCGCCGCTGCACTGTGAAG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CCCCGTAGTTGTGTCTGCAGTAGTTGTCCACCCGGCCCCGCTTCTGCTCC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TCTGGCTGTTCCAGTACTCGGCATCAGGCCGCCCCAGCTCCGTCACCGCCC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CCACGTCGCTGTCGAAGCGCACGTTCTCCTCCTGGTTATGGAAGTATCTG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CGCACCCGCTCCGTCCCATTGAAGAAATGACACTCAGACGTAGAGTACTCC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GCTGTGGGGACACGAACGATCCAGTCACACAGGCGGCCTCCTGAGAAGACAC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CGCCGCCATCCGGGGCTCCCTGGGTGGGGTGCGGGCACTGGGAACCTTAACC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CCGCAACGCCCACCACCAGCAGCCCAGGGGCTCCTCCTCTGTCTTCCTGA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GGCCTGGGGGACCAGGCGGGAAAACCACGTCTGATCCCCAGGCTTTTGGG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TACCTCCAGCCTGTTCTGGAGACCTCCAAGCAGGAGCTGGAGGAGGATCC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CGCAGCCCGCGCCGCCTCCTCCTGGGAGCCTCCACCCCAAAGACACTCT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CATCCCACATGTTTACCGGTTCCTTAAACAGCACCCACCGCGTTCATC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CTTAGTGCTGACCTTGTGCCTGGTCTGCGCTGCCTCTAGGAATCCAAAC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GACCTCTCCACTCCGCTGGGGGAGCTTAAAGAGCAGTGAAAGTGATGGCC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CACACAAGAGCTTAGACAGGAATGAGAAATGTCGGAAGTGTGGAGTTCTA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ATAATAGGATGATCTCAATTACATTAGGGTGCCAGAGAAGGACCCTCTTA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TTCAGATGTGACTTGACAGGTTAAGCAGGTGTGAGCCAGGGGGCAGAGTG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TCTGTTTGGACAAAACGGGAGGCACATTTCAGGTTTAGGAAATCCCATGTA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GAATTGATGAACTTCTTCAAAAAACTAGGAGAAAGTTCACTAAAGCAGAG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AGGAGGGTAACAGATTAGCCCGGAGAAATCACAGGAGCCAGGTATTGAA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GGTGGTGTTAGGATTTTGGATTTATACTAAGGACAATTGGAAAGTACAGA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GGAGAATAAAATCATGATCCCTGTGAATGTCCACAAACCTTCCTTTGCA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ACAAAGCTCAGAAATTCAGTTAAAAAAACTTGTTTCCACAACTCATCTGA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TGGTCGAAGGTGTCTCAGAGCTCTTATTGGTGACATGTGCTTCTGTACTT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AAATATACATACATATATGTGTGAAAATATGCACATATGTAAAACACTA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GTTTTTGTCTTTATGTTTGAAGTGTGAAAATGACAAAAATAACTTAAAAA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TAAAAGCGAAATGAATAAATAGAAGCATTTTACATTGTGAATAATATCA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CACTACAGAAATCTGAGGCATGTTAGTGAGAAATAATTTCAGCAGCATCA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CTTACAAGGGCAAGTTGTTGAAAGTTAATAGAGATAGTGATGACCGACAA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GTTGAAAAATATTGCATAAGGCAAAAAATAAATATGAAAATATTGAGCT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AAATGGATTCAACAAGAAAGTGGTTGAATTTATGCAACTGTCTAATTGTT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CAAGCAAAAATAAAAGACTAAACTGTGTGGTGAGTGTATAACAGATGTGAG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TCAGAAAGAGCACAGTGTGAACCAGTGCTCTTAGCCTCAGCACTATTG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CCAGATAATTCCTTGTTGATGGCAGAGGCTGTTCTGAACATTGTGGGTTCTC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CCCTGGCTTCTACTCATTGAATATCAGAAGAAACCCCTGTTTGTGACAAC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TCCAAACATTGTCACCGTTCCCCAACGATGATGAGAGGGAAGGGAGGGGT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CCTGGGTAAGTACCACAGGTGTGAATCATCTGAAAAAATCTGTGTTGAA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ATTAGTTATGGAGCAGCTGAGAATTGCATTGAAAAATATTTGTTGAAAATCT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GTAAAAAGAAGGTTTTGTAGAATTCTGCTCCCAATACAGTGCTATCTTTC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CTTGATGAGAACCAAGATTTAATGATTTCCTTGCCTTACCAAGCAGTCAC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CATTTATCATTCACATCATCTTTTTTCTTAATTTCTCTGCCACTGGTCCAC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GTAGTAATGAGTCACAACCACAGCTATTTTATTCCCGTTAAATGCCCC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TTTCAGTCTCCCACTCCCAACAATACTAGCAGGCATCAAATTACCA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GGCAGAACTCTTGGTTTTGTAGTCAAGTCCCCTCGGAAAGGAGGAAACC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ATTCTCATACAGACACTTTACAAAAATGAGCAGCTCCCCAGACTGTGAG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AATCTCCCTTTGCCCTTTAGAAATGGTGGCAGAGAGGTGTGCACCCT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ATGTCTATCTTTTTATCCCTAAATTATCTAAGCACTTTCTTACAGAGAAA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CATGTGTGAAGTTGCTGTCACCGTGGCTTGCATGGTTAGCACTGTAAT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TGTCACACTTAGGGTTGACAGATGTGGCAAATAAAACCAGAGGATGCCC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GATTTTCAATAAATTATGGTTTTGTATCTGAAATTCAGATTTCACTAGG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TATTTGGTAACTCTAGCCCAACTTGCTAGTCAAACCTTAGAAGAAGGAGT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TTCCTTGTGTTCTTCAACACATGACCATTATAGACATACAGAACTTTTAA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GCAAAATGAATGAAAGTTTCCCCAATACATCGGAACTAGCAGCCCTTGC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CACTCTAAGAAACAACCTGGTACATATGAATATCAGAAATTCTGTCAATA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AATATAGTCACTACTCACTAATGATGGACAAACTCTCAAACTCTAGAATC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AATAAAAACATGATCTCTTCTACTTGGGTCAATTTTTACCAACCATAAGC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TATCAAATGCATTTAATAATAGCGTAATCCTCACGAGATTACTGTTAAG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ATGATGACTCTTCTTAGCACTGATCACATACTCAAATACATTCCCATTT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GATCCCTATAACTACAGCTCACATTATTTTTTGTATTCCTTAATTCTAA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ATCTTCATCATGATTTTGCAGTTGTCTTCTGTTCTTCTATGAGTTTCATA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ATTCTGAAAACATAGGGCAGAAACACTGGTTTATGTCTAATAATGCAGT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TCACACAAAAGGCATCTGCTGACATAGAAGAAAGGGACTTTCTATATGCT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CTGCAATCTGATTTCCAGCACTCAATTTGTAATACTGGGTTTTACTTATAA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TTTAGATTCCAGAGATGTATATGTTTTTAAACACCACAGATACAGCAGGA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AAATTGCATACTGAAATTCACAGGCCTGGTACACAGTCACTGCAAAATGTT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TACTGATGGCGACCGGATTCATTTTATTTATCACTCCATTCTCATGACCT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CTGGTATATTCTATGTCACTAATAAATATTAGCTGTGTGAAATACTGGCT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TTGGCTGTGTGACCTTCTGCATGAGTAGTCATCACTGCACACAGGGGCTTT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CCTCGCTAATAATGACTGAGCATCTCTGGTTCACAGGTCCTCCTGCTTCT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TTTAGCCTTTTCCTTTTGATCCAGCTGGCTCCCTGAACCCAGAGTGCAGT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AGCTCTCTACTCAAAACAGTCAATCTTAACCTCATCCTCACTTCTACTCG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GTCCAATCCAGTTTCCTCCCTGGATACTCCACTGACTGCAAATATCAA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CCAGCACTTGCTTCTCTGTCACGTTCTCACTTCCCCCTCCGCTTAGTGGT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TTGGCCTCTCCCTTCTCCTTGAAAAAAATCTATTTTCCTTGACGTACAC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CTCTTGATTTTTCTCCAACATCCCTGGGCTCTTTCTCAGCCCCCTTTGCT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CCTGTTCTTTTTTCTCCACACAATCCATCTCCCTATGTATCCTCTTCCAC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AACACACTACACGTATTGATGCCGCCAACATAAATACTTGAAGCCCTAG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AGTCTCTTAAATGCCATTGACCTTCTGATTGCTCCACATAAATGTCAAT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AATTTAAACAAAACTTTTATTTCCAACCACCCACTTCAAATAATTTCCTC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TCCTATCTCAATAAACAACACTACCACCCACTTATTTGTCAAAACAAAAT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AAGCTTGATTGTTCTACCCCCTTTACAGTAATTCATTAACAAGCTAAGG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CCAAGTCTGTCCACTTTATCTTTTTCACCGTCTTTATCACTAATGCACTC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CAAGCCTGTTTTCGCTGGAGAATTCCCTGCTGTGCTCCTAAATAGTCTTCC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GTGAACCCCAACATTCCAATCCCCACAGAGTAGCTAGAATTAGTTTTAA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AGGCCGGGCGCAGTGGCTCAGGCCTGTAATCCCTGCACTTTGGGAGGCCA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ATCACGAGATCAGGAGATCGAGACCATCCTGGCTAACATGGTGAAATCC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AAAAAATACAAAAACTTAGCCAGGTGTGGTGGCATGTACCTGTGGTCCCAG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GCTGAGTCAGGAGAATCGCCTGAACCCAGAAGGCAGAGGTTGCAGTGAGC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GCCACTACAATCTAGCCTGGGCAACAGAGCAAGACCCCATCACCAAAAA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ATAAAAATAAATTGAATATAAATTGACTCTCCTTGTAACCATACAGTAGC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CTATTTAAATAAAATTCAGTCCGGCCGCGGTGGCTCATGCCTGTAATCCCA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GAGGCCAAGGCAGACAGATTATCTGAGGTCAGGAGTTCGAGACCAGCATGG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ATACCCGATGTCTACTAAAAATACAAAAAAATAAAAATTAGCCAGGTA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GCCTGTAATCTCAGATACTTGGGAAGCTGAGGCAGGAGAATCACTTGAAC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GAAGGTTGCAGTGAGCCGAGATTGCACCATTGCACTCCAGCCTGGGCAACAA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TCCGTCTCAAAAAAAAAAAAAATAGGCCAGGCGTGGTGGCTCACACCTGT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TTTGGGAGGCTGAGGCAGGTGGATCACGAGGTCAGGAGATGGAGACCAC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ATGACAAAATGCCCTCACTACTAAAAATACTAAAAATTAGCCAGGCGTGGT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CTGTAGTCCCAGCTACTAGGGAGGCTGAGGCAGGAGAATGGCATGAACCC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CTTGCAGTGAGCTGAGATCACGCCACTGCACTCCAGCCTGGGCAACAAAG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ATCTTAAAAAAATAAATAAATAAATAAATAAAATAAATAAATAAATAAAT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ATAAAATTCAAATTTTTTACCGTGGACATCAGAGCCTATAATGATGAG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TTCTCTCTGTGTCCTACCTCATCTTCTGCCTCTCCATTTCCTTACTTTC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CCTCTAGCCGTCTTTCTCTCTCTCCACATAATTTCCCACACCAGGGCTT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GGTCTCTCTGGAGCTTTCGTCCATTAGATCTTCATGACTGTCTACTTAT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AGCTGAATGTCACTTTCTCAGGTAGAGCTCCCTAAACATATGAACTAAAG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CATGTCTCTCTTCTTCACAAACCTGATGTCTTTTCTTCAGTGCACTATGA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TTTTATTCTTTGTTAAATGCTTATTGGGTTAGTGTCTGTCTCCTCTATT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TCCATGAGAGTCGGGACCCTCTCTGTCTTAATCAAATAGAATGATCTGAA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GAGCCGAGTACACAGTAGCTGCTAAGAAAAATAAGTGTGGTTTACATGAAT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TATGGGAAGTGATAACTGTGGGGATCTTGGAAAGCAAGAAGGGGCTCAAA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TTTCATTCTGATGTCACACTAGACCCCTTCTCCTCCTGGTGAGAAATACA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TTTCTCCTCCTTCTAGTTGGAAGAAGAATTCACAGATAAAGAAACAGTG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AGGACTTTTTTTTATTGAGAGTCATCTCTTTTTGCCTGGGCACAGTGGC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AATCCTAGCATGTTGGGAGGCCAAGGCAGGAGGATTGCTTGAGTCCAGCAG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CCTGGGCAACATGGCAAAATCTCATTTCTACCAAAATTACAAAAATT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TTGCCTGCCTGTATTCCCAGCTACTCTGGAGCCTGAGGAGGGAGGATCACT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GAGGCAGAGGTTGCAGTGAGCCTCGATCGCACCACTGAGCTACAGCCTGG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CAGGCCCTATCTCAAAAAGAAAAAAACTATCTCTTTCAATGGATCTCATA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TCTGTGCAAGCTTTAGAGATTTCTGGAAATGATAACAACATAGCTGGGG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AGAAACTGGAGGAAGAGGTAAGCAGACATGGCTAATTAAGGAAAGTTGAG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GTGAACCTATGAAATTTAGGACAAGACCCCAGTAAGACAATGAGTTCCCA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ATTGACTTTCAGCCCTATGAGATGTGAACAATGTCCACATTGTCTCGGTA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GAGTATATAGTTTGAACATTATTAAATTTTTGATATTTGATTATTTTTGAC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AGAATTTTATATAACTCATACTACGTTAGTTAAATCTCTTCTGTCATGTC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CACTTAGGAGATGTAGGAGAAACAAGTATAGAAAGGTTAAAAGAGATT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TAACCTGGGCCAGGTTTTCAGAGGATGCCTTAAGTTCTTTAGGCACCAAA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TAAATGCTCTGTATCTGTAAGGTGACTCCAAGTACTAAAGATCTCAGCTT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GATTTTTCCCCACAAGAAAGAAAGAGCACTAAGTATAACTTCTGTCAGAC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CACTACAGGGGTACAGGCTTTATAAACATTGGAGTTCAGAAAGAAAAGAA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GGGGAGGCCACTGGGTCCATCCTCACATATGAGGAAGAGGGGCCAACACCA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GTGGGTGACATAACCCAGGATCGTTTAGGAGAGACCCTTTAAATTCCCTTG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AAATTTTCAGAAAAAACCTCCTTTGTCTGACATAAGTCAACATAATAAAGG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TATGGGGAATTTATTTTAGCATCCTTATTTCTAAATCCTCTAAAGACCCT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ATGCAAAGGTTTTATTGGTGGAGATTTGAGTAGAAATGACCTGTATGGAG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CAAGTCTCATGGAGTGGGCAAGTAGCCAAGCTCCTTTTGTGGTGGGGAAA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CCATATGATAAAGATGGGCAATCTCTGAAAAATACGTCACAATTTCTTA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CTGGGCACAATGTTAACAAAACTCCCTATTTTCCCCACCCCATAGTAG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CAATGTGCACTTACGTCTGGTGTCCCCAGCCAAAGCCAGTGGGGAGCTCA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TGTCACTGTCAGAACTGCCATGCAGGAGCCTCCAGGGAGCCTCAGACACA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CAGGACAGGACCAGGGGCCAGAGCAGCAGGCAAGTCTCACTCAGGGA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CCCCTCCACCCACATTCCAAGTTATAGGGAGTAAGTTACTGATTTCCTT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GGTAATCTAGTGTTGGAGAACGAATCAGCATCTGAGTTCAATAGCATCA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GTCAGAGATGCTGTATGAAGGTCCTCTTCTGAAACAGAATTTCCTTCTTT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TTTTAGTACTTGAAAGGTTTGAACCAGTTGCATGTAAAACACTTTAATTG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TTTAGCCCCAATTATTTTAGCTCTGTGCTGGTCAGTGATGTGTTCACAAG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GTAAGAGCATTCATTTCCCACTTGACAAGAGAACTGTTTGCAGGAGTGA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AGTAAAGGAGATGGAGGGGACATGGTTGCAAACCAGGAGACCTTAATCTG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ACTATATCTTACTGTTGTAGATTTGTGAAAATTACATCATGTCTCACAGT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GCACCGTGATCTTTCAGGTCTTTCAATACTGGAAAATGTGATTCTGTG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719 DRB1*07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ACAGAATCACAGCATTTTCCAGTATTGAAAGGCCTGAAAGATCCCGGTG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AACTGTGAGACATGAAGTAATTTTCCCAAATCTACAACAGTAAGATATGG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CCAGATTAAAGGTCCCCTGATTTGCAACCATGTTCCCTCCATCTCCTTT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ACACTCACACGCTCACTCCTGCAAACAGTTGTCTTGTCAAGTGGGAAATG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AAGGCTCAAACTTGTGAACACATCACTGACCAGCACAGAGCTGGCTCAC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CAATTAAAGTGTTTTACACGCAACTGGTTCAAACCTTTCAAGTACTAA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TTTAAAGGAGGAAATTGTTTCAGAAGAGGACCTTCATACAGCATCTCT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TGATGATGCTATTGTAATCAGATGCTGATTCGTTCTCCAACACTAGATTAC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GCAAGGAAATCAGTAACTTCTTCCCTATAATTTGGAATGTGGGTGGAGA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TCTCCCTGAGTGAGACTCACCTGCTCCTCTGGCCCCTGGTCCTGTCCT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TGGTGTGTCTGAAGCTCCCTGGAGGCTCCTGCATGGCAGCTCTGACAGTG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TGCTGAGCTCCCCACTGGCTTTGGCTGGGGACACCCAACGTAAGTGCA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TGAGCTACTATGGGGTGGGGAAAAAAGGGAGTTTTGTTAACATTGTGCCC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CCTTAAGAAAGTGTGACATTTTCTTCAGGGATTGCCCATCTTTATTGTAT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TTATTTCCACCACAAATGGAACGTGGCTACTTGCCCTCTTCATGAGACT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CTTTGTATAGGCCATTTTTTTTCTTTAAATCTCCACCAATAAAACCTTTGT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CCTCAGGGTCTTTAGAGGATTTAGAAATAAGGATGCTAAAATAAATTCCT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TTCCCTTTATCATGTTGACTTATGTCAGACAAAACGAGGTTTTGTTTTG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GGAGTCAAAGGAATTCAAAGGGTCTCTCCTAGACGATCCTGTGTTGTC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TGGTGTTGGCCCCTCTTCCTTATATGTAAGGACAGTGGCCTCCCCA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TTTTTTTCTGAAGTCTAATGTTTATAAAGCCTGTATCCCTGTAGCATATG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GACAGAAGTTATGCTTAGTGCTCTTTCTTTCTTATGGGGAAAAGTCCCT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TGAGATCTTTAGTACTTGGAGTCACCCTACAGGTAAAGACCATTTATGAG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GGTGCCTAAGAACTTAAGGCATCCTCTGAAAAACTGGCCCAGGTTAGTTC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TCTTTTTTAACCTTTCTATACTTGTTTCTCCCACATGCTCTAACTAGACA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TTCAACTAACGTAGGATAAATTATATGAAATTCTATTTTTGTAAGTC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AATACCAGAAAATTAATAATGTTCAAACTATATACTCTGTGTGGGGTTAC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GTGGACATTGTTCACATCTCATAGGGCTGAAAGTCAATGAGCAAGTCCTGG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TTACTGGGTTCTTGTCCTAAATTTCATAGGTTCACCCATCATGCCCTC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AATTAGCCATGTCTGCTTACCTCTACCTCGTTTCTCTCTATTTTTCCCCAG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CATCATTTCCAGAAATCTCTAAAACTTGCACAGATCCTTAGCACTATGAG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GACATAATTTTTTTCTTTTTGAGACAGGGCTTGCTTCTGTCACCCAG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AGTGTGATCTAGGCTCACTGCAGCCTCTGCTTCCCATGCTCAAGTGAT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GCCTCCAGAGTAGCGGAGACTACAGGCAGGCAAACATGTGCAGCTAAT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GGTAGAGATGAGATTTTGCCATGTTGCCCAGGCTGGTCTTAAACTCCTG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ATTCTCCTGCCTTAGCCTCCCAACGTGCTAGTATTATAGATGTGAGCCAT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AAAAAGAGATGAATCTCAATTAAAAATTTTCCTTTTTCTTAAATCATTG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CTGTGAATTCTTCTTCCACCTAGAAGGAGGAGAAAGAAGAAGTTTGCCTGT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GGAGGAGAAGGGGTCTAGTATGACATCAAAATGAAAGAGTGCTGGAGCTT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CTTGCTTTCCGGGATCCCCACAGTGATCAGTTCCCATACCCTGTTTTATT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CACACTTATTTTTCTCAGCAGCTACTCTTTACTGGGCTCCATTCTAAGTTCA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ATTTGAGTAAGACAGAGAGGGTCACTACTGTCATGGAAGTTACACAACA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AGACACTAACCCAAAAAGCATTTAACAAAGAAGAAAATGTTAGAGAGTCAT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AAGAAAAGATATCAGGTTTGTGGAAAAGAGAGAAATGGATTCACCTACTT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GTTTAGGCAGCTATACCTGAGAAAGTGACATTCAGCTGAGATAACAAAAT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TCATGTAAAGATCTAAGGGATGAAAGTTCCAGGGAGAACAAATAGGGGGA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GGGAAATTATGTGGAGGGACAGAAAGAAGGCTAGAGGGACTGAAGTAT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GGAAATGGAGAGGCAGAAGATGAGATAGGACACAGAGAGGAAGTCAGAAGC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TAGACTCTGATGTCCACGGTAAAAAATTTGAATTTTATTTTTATTTATT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CCTTTTCTTTTTTTTTCTTTTTTTTATTATTATTATACTTTAAGATTTAGG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GCACAATGTGCAGGTTAGTTACATATGTATACATGTGCCATGCTGGTGTGC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AACTCGTCATTTAGCATTAGGTATATCTCCTAAAGCTATCCCTCCCCCC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ACAACTGTCCCCAGAGTGTGATGTTCCCCTTCCTGTGTCCATGTGTTCT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TTCCCACCTATGAGTGAGAACATGCGGTGTTTGGTTTTTTGTTCTTGCGA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AGAATGATGATTTCCAATTTCATCCATGTCCCTACAAAGGACATGAACTC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ATTGCTGCATAGTATTCCATGATGTATATGTGCCATGATGTATATGGAT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AGTCTATCATTGTTGGACATTTGGGTTGGTTCCAAGTCTTTGCTATTGTG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GCAATAAACATACGTGTGCATGTGTCTTTATAGCAGCATGATTTATAGTCC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TACCCAGTAATGGGATGGCTGGGTCAAATGGTATTTCTAGTTCTAGAT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GCCACACTGACTTCCACAATGGTTGAACTAGTTTAGAGTCCCACCAACA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TTCCTATTTCTCCACATCCTCTCCAGCACCTGTTGTTTCCTGACTTTTTA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TCTAACTGGTGTGAGATGGTATCTCATTGTGGTTTTGATTTGCATTTCT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TGATGATGAGCATTTTTTCATGTGTTTTTTGGCTGCATAAATGTCTTC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GCCTGTTCATGTCCTTTGCCCAGTTTTTGATGGGGTTGTTTGTTTTTTTCT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GTTTGAGTCCATTGTAGATTCTGGATATTAGCCCTTTGTCAGATGAGTAG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TTTCTCCCATTTTGTAGGTTGCCTGTTCACTCTGATGGTAGTTTCTTT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AGCTCTTTAGTTTAATTAGATCCCATTTGTCCATTTTGGCTTTTGTTGCC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GTGTTTTAGACATGAAGTCCTTGCCCATGCCTATGTCCTGAATGGTAATG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TCTTCTAGGGTTTTTATGGTTTTAAGTCTAACATTTAAGTCTTTAATCCAT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TTTTTGTATAAGGTGTAAGGAAGGGATCCAGTTTCAGCTTTCCACATATGG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TTCCCAGCACCATTAATCCAGGATATAAACAGAACCAAAGACAAAAACC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CTCAATAGATGCAGAAAACGCCTTTGACAAAATTCAACAACCTTTCATGC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TCTATAAATTAGGTATTGATGGGATATACCTCAAAATAATAAGAGCTATCT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CACAGCCAATATCATACTGAATGGGCAAAAACTGGAAGCATTCCCTTTGA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AAGACAGGGATGCCCTCTCTCACCACTCCTATTCAACGTAGTGTTGGAAG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GGCAATTAGGCAGGAGAAGGAAATAAAGGGTATTCAATTAAGAAAAGAGG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GTCCCTGTTTGCAGATGACATGATTGTATATCTAGAAAACCCCATTGTCT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CTCCTTAAGCTGATAAGCAACTTCAGCAAAGTCTCAGGATAAAAAATCAA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CACAAGCATTCTTATACACCAATAACAGACAAACAGAGAGCCAAATCA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CCATTCACAATTGCTTCAAAGAGAATAAAATACCTAGGAATCCAACTTACA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GAAGGACCTCTTCAAGGAGAACTACAAACCACTGCTCAAGGAAATAAAAGA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AAATGGAAGAACATTCCATGCTCATGGGTAGGAAGAATCAATATCGTGA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ACTGCCCAAGGTAATTTATAGATTCAATGCCATCCCCATCAAGCTACCAA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CAGAATTGGAAAAAACTACTTTAAAGTTCATATGGCACCAAAAAAGAGC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AGTCAATCCTAAGCCAAAAGAACAAAGCTGGAGGCATCATGCTACCTGA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ATACTACAAGGCTACAGTAACCAAAACAGCATGGTACTGGTACCAAAACAGA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CAATGGAACAGAACAGAGCCCTCAGAAATAACGCCACATATCTACAACTA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ACAAACCTGAGAAAAACAAGCAATGGGGAAAGGATTCCCTATTTTTATT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TGGAGTTTCATCCTTGTTGCCCAGGCTGGAGTGCAATGGCACAATTTC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AACCTCCACATCCCAGGTTCAAGTGATTCTCCTGCCTCAGCTTCCCAAG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TACAGGTGCCCGTGACCATACCTGGCTAATTTTTTTGTATTTTTAGTAG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TCACCATGTTGCCCAAGCTGGCCTGGAACTCCTGACCTCAGATGATCTG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TCCCAAAGTGCTGAGATTACAGGCGTGAGCCACCGTGCCCAACCTGAAT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GATATGAGAAGCTACTGTATGGTTACAAGGAGAGTCAATTTATATTC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AGATGGAGTCTTGCTCTGTTGCCCAGGCTAGATTGCAGTAGTACAATCT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CAACCTCTGCCTCCTGGGTTCAAGCGATTCTCCTGCCTCAGCCTCCCAAGT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ACAGGCGCATGCCACCACACCCGGCTAATTTTTTATATTTTTAGTAGA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TCACCGTGTTAGCCAGGATGGTCTCGATCTCCTGACCTCATGATCCACCCCCCT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AAGTGCTGGGATTACAGGCTTGAGCCACCTCACCCGGCCTCTATTCAA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TAATTCTAGCTACTCTGTGGGGATTGGATTGTTGGGTTTCACAAGTGGTC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ATTTAGGAACATAGCAGGGAATTCCCCAGGGAAAGCAGGCTTGTGGCTTCAT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AGCAATAAAGACAGTGAAAACAACAAAGTGGACAGACTCGGCATGTATT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CTTGTTAATGGATTACTCTAAAGGGGGTAGAAAAATCAAGCTTATTCCTA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TTTGACAAATAAATGGATGATGGTGTTGTTTATTGAAACAGGAAAAACTA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GATTTGAAATGGGTGGTTGGAAATAAAATTTTGTTTAAATTTGAGATGA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TTCTGTGGAGCAATCAGAAGGTCAATGGCATTTAAGAGACTCATGGTGAGG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CAGGTATTTATGTTGGCGGCATCAATACATGTAGTGTGTTAAATTCCAGG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GATACATAGGGAGATGGATTGTGTGGAGAAAAAAGAAGAGGGCACAGGC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GGCTGAGAAAGAGCCCAGGGATGTTGGAGAAAAGAGAACATAATGCGTGT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GAAAATAGATTATTTTCAAGGAGAAAGGAGAGTCCAATTGTGGTGAGTACCAC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GGGAAATGAGAATGTGACAGAGAAGCAAGTGCTGGGTTTGCTGGAGTTG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CAATGGAGTATCCAGGATGGAAACTGGACTGGACCTTTTGAAGAGCGAG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GACAAGGTTAAGGTTGACTGTTTTGAGTAGAGACCTTCAGGGAAGGACTG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TTCAGGGAGCCCTCTGACTCTAAAGGAAAAGGCTAAAGAGGCTGAAGAGAA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CTGTGAACCAGAGATGCTCAGTCACTATTAGCAAGGAAATACTAGAGGG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AGTGCTCACTGCTCATGCAAAAGGTCACACAGCCAATATTTATTAGTAAT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CCAGTTATTACTCTAGGTCATGAGAATGGAGGGATGAATAAAATGAATCCC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GTATATGCCATGTAACATTTTGCAGTGACTGTGTACCAGGCCTATGA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CGATTTCAATAGTGATCCTGTTGTATCTGTGGTATTTAAAAACATATACT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TAAAATTGAGAGATTATAAGTAAAACCCAGTATTACAAATTTAATGCTG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GCATTTTAAATCTGAGCATGTAGAAAGTCCCTTTCTTCTATGTCAGCAGA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GTGAGGTTTAGGTATACTGCATTATTAGACATAAACTAGCATTTCTGCC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AGAATGACAATTCTTTATGAAACTAATAGAAGAACAGAAGACAATTGCA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AATATACTAATTGCTTTAGAATCAAGGAATACAAAAATGTGAGCTGCAGT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TAAAAGTTAAAATGGGAATATATTCGAGTGCTTATTATGTGATCAGTGCT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TTATTTAATTTTACATTTAACAATAATCCTGTGAGGATTAAACTATTATT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GATAGATTACAAAAAGGTTTATGTTTGGTAAAAATTGACCCAAGGAGAAGA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TTTTATCCAGATTTTCTGATTCTAGAGTTTGAGAGTCTGTCCATCATTAGT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TATATTGTGTTTAAATTATTGACAGAATTTCTGATATTCATATGTTACCA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TAGAGTGGGGGCAGAGATGCAAGGGCTGCTAGTTCCAATGTATAGGAGAA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CATTTTAAAAGCTCTATATGTCTGTCATGGGCATATGTTGAAGAACACAAG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ATCACTCCTTCTTCTGAGGTTTGTCTGAGGTTTTCTAGTAAGCTGGGCT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AATAAAATACAGGTTCCCAGTTAAATCTGAATTTCGGATACACAATCATAA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GTCCAAATTTAACTGGGTATCCTCTGGTTTTATTTGCCAAATCTGTCACC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GACACATGAGCATGGATTATAGTGCTATCCATGCAAGCCACAGCCACAGTG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TCACACATGTTTATTTTTTAACTTTCTCTCTGTAAAGAAAGTGCTTAGAT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AAAAAGGTAGACATTATTTGATCCAGGGTGCACACTTCTCTGCCAACCTT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AAAGGGAGATTTCCGCAGGTCTTGCTTACAGTCTGGGGACCTGCTCATG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TCTGTATGAGAATGTCATTTTCTTGGTTTCTCCCTTTCTGAAGGGACTTC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GAGAGTTCTACCTCTGGCCAAGCCTGGTAATTTGAGGCCTGCTAGTATT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GGAGACTGAAATAAATGAGTTAGTTGGGGCATTAAACAGGAATAAAATAG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GATTCATTACTACAGATAATTAGTGGACCAGTGGCGGAGAAATTAAGAAA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TGAAAGATAAATTATATGATTTGGTGACTGATTGGTAAGGCAAGGTAAT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GGTTCTCAGTAAGTTCATTTTCTGGAAAGATAGCACTGTACTGGGACCAG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AACATTCGTTTTATGTAGGACAAAGATTTTCAACCAATATTTTTCAATGC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TGCTCCATAACTAATAGTGGCTTATTCAACACAGATTTTTTCAGATGGTT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TGGTTCTTACCCAGGGATAGTTCACCACCCCTCCCTTCCCTCCCACCACCCT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GTGGCAATGTTGGAACACTTTTTGGTTGTCACAACAGGGGTTTCTTCTGA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GTAGAAGCCAGGGACACTGCTAGAGAACCCACAATGTTCAGAACAGACTC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AAGAATTATCTGGTCCAAAATGTCAATAGTGCTGAGGCTGAGAGCACCG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GTGCTCTTTCTGAAAATTCTAGACTCACTTTTTTGTTTGTTTGTTTTTTT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CTTGCTCTGTCACCCAGGCTGGAGTGCAGTGGCTCCCTCTCGGCTCACTGCA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TCCGAGGTTCAAGTGATTCTCCCGTCTCAGCCTCCCGAGTAGCTGGGATT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CCCGCCATGCCCAGCTAATTTTTTGTATTTTAGTAGAGACGGGGTTTT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AGGCTGATCTCCTGAGCTCAGGCAATCCACCTGCCTCAGTCTCCCAAAGTG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ACAGGCTTGAGCCACCGCGCCTGGCCTAGACTCACATCTTTTATACAGTCA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CAGTTCTTTATGGTTTATTTTTGCTTGTTTCACTATAAAAAACTAGACAG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TCAACCACTTACTTGTTGAATCCATTTAGTCAATGCAATCTCAACATTTT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TTTGCCTTATGCAATATTTTTGAACATTTTCATGAGTTTTTGGTCAGCAC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TTTCAACAGCTTGCCCTTATAAGTCATAAATAGTGATGCTGCTGCAAT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ACATGCCTCAGATTTCTGTAGTGATTCTACATTTGATATTATTCACAATG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CTATTTATTCATTTCACTTTTACCCACAGGATTATTTTAAAGTTATGTTTG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CACTTCAATCAAACATAAAGACAAAAACATCAAAAACATGTACATAGTGTT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GTATATTTACACACATATATGTATGTGTGTTTATATGTATTGAAACTAC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TAACCAATAAGAGCTCTGAGACACCTTTGACCACTTACCCTTATCAGAT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AATGAGTTTTGGGAACAAATTTCTTTTAACTGAATTTCTGAGCTTTGTG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GCAAAGGAAGGTTTGTGAACATTTATGGGGATCATAGTTTTATTTTCC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GATACTTTCCCATTGTCTTTAGTAAATCCAAAATCCTAACACCACCCAC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AATACCTGGCTTCTTGTGACTTCTCCAGTCTAATCTTTTACCCTCCTTCC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TCTGCTTTAGTGAAATTTGTTCTAGTTTTTTGATTAAGTTCATCAGTTT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CATGGGATTTCCGAAACCTGAAATGTGCCACCCGTTTTGTCCAAGCAG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CACCCTGCTCCTGGCTCACCCCTGCTTAACCTGTCAAGTCACATCTGAACC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AGAGGGTCCTCCTCTGGCACCCTAATGTAATTGAGATCATCCTATTAT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GAACTCCACACTTCTGACATTTCTCATTCCTGTCTAAGCTCTTGCGTGTTT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CCATCACTTTCACTGCTCTTTAAGCTCCCCCAGCAGAGTGGAGAGGTCTG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TTTGGATTCCTAGAGGCAGCGCAGGCCAAACACAAGGTCATCACTAAGGA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AGGATGAACGCGGTGGGTGCTGTTTAAGGGAAGGGTAAAGCCTTTAAAGGG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GAGAAGGAGCAGAGAGTGTGTTTGGGGTGGAGGCTCCCAGGAGGAGTCGGT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GGTGCTGGACGGATCCTCCTCCAGCTCCTGCTTAGAGGTCTCCAGAACC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AGGGAGGGGGTCCCAAAGCCTGGGGATCAGAGGTAGTTTTCCCACCTGGTC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CCCGTCCGCTTCAGAAAGACAGAGGATGATCCCCTGGCCTGCGCGCAGTC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GTGGGGCCGGTCAAGGTTCCCAGTGCCCGCACCCTGCCCAGGGAGCCCCG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GTCGCTGTCAGTGTTTTTCCCGGAGACCGCCCCTGTGACCGGATCGTTTGT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CACGTTTCCTGTGGCAGGGTAAGTATAAGTGTCATTTCTTCAACGGGACGGA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GTTCCTGGAAAGACTCTTCTATAACCAGGAGGAGTTCGTGCGCTTCGACA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GGGGAGTACCGGGCGGTGACGGAGCTAGGGCGGCCTGTCGCCGAGTCCTGG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AGGACATCCTGGAGGACAGGCGGGGCCAGGTGGACACCGTGTGCAGACACA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GTTGGTGAGAGCTTCACAGTGCAGCGGCGAGGTGAGCGCGGCGGAGGCGGG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TCTCCGAGCTGGGAATCTGAGTGTGGTTGTGTGTGTGTGTGTGAGAGAGAG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GAGACCGCCATCTGTGAGCATTCAGAATCCTCTCAATCCTGAGCAAGGAG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CAGGTGTGTGTGTAGAGTGTGGATTTGTCTGTGTGGCTGTTGTGGGAG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GGGGCTGCTTCTTATCCTTGGAGGCCTCTGTGGGGAGGTGACGTGGGAG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GGGGCTGGAGACAGATTGGACCTTGATTGTCCTGGGTCCTTGGAGATGCA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TGTAGGGTGTGTGTGGTTGGGGTGAAGGTTTAGGAGAGGAGAACTGAGGG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GTTTGGGATAATGTGAGGAGGCCAGTACCAGACGGTCCCTGGCACACACC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TCTCTGAAATAAAAGTGTGTGCTGTTTGTTTGCAAAAGCATTAAATTAAT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ACTGAGGAGACCTCTGAGGCACCTCTGAAGCTTCTTTATTTTAGGTCTAA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ATTTTTTTGTTTTCTTAGTGTGTATATTTTTACATACTTGAAATGACTGT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TTTTTGAATTAAAGTTTGAACACAGTTACTATTTCATTATAATGCTAATAA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ACATATTATTCTTTTATATTTAATAGTTGTGACACAAATTACCTCACTTT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TGACCTTTATTATGACATTGACCAAAAGTTGAAAATGTATGTTTCTGGTTA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ATATTTTTTTGGTTTGTAATTCTTTTGAATTATATTGACCTATTTATT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AATTACTGCTCAACCAATTACCTGTTGTGTAATGGACAGTGATCTATTGTC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AGGGCTTAGTATTTTTCTCAGTGACTTTGTGGGTTCTTTGTACTGTAAGA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TTTATTGATATTTGATTCAGTATTTTCTCCAGTTTGTGGTATGTATATTT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TTCCATGTTAAGAATTTGAACATTTTTGTTTAGTAAAATATATTGCAAA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ATGATTTACAAACTAGCTCAAGTCTACCATTTTGTGGTATTGTTGTCTCC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TTCCTTCTTAAAAAAAATGTATTTATTGAGAGCATGCTAGTGTGTTAGGG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GGCATAATCACCCCAAGTAATGAGTCCCAGACCCTGCCTTGATCCAAATT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AGAAAAATCATTTTACAATGATAGGCCTAATAATAGTTATACTTGTTTTG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CATTGATCAGCTAAATGTAAATATAAGAACTTTCAAAACTAAAATGACG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TTCTCTCTGCTTTAGGACTCATGCTTTTTTAGGAACTTAAAGATTTGGA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TGTCTGTCCCACCTTCCCAGGAGCATAACCATTTCTGTGGTGTTCTAAGG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TGGCAGTAGTATTCCTAAAAATTCATACTCAGTTTCCTCATGTGCCCTACT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TCTCTATCCACATTGCTTTAAATCATATTTTTCCCTCAAGGTGTACAAGG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GGTGCCAAGTGGTGCACACAAGTGTGATGAGCCCTCTCACAGTGGAATG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TTTCTAACCTCATAAATTGAAGGCTATCTTCAGTCTTTTTTTTATATATT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ATTAATCCTCATATAACCTCAAGAGGTAAATTAATATAATTATCCTCCATTAC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GTTGAGACACAAAAGAATCAAATACTCTTCCAGGATCAACCAGTAAAAG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GATTTGAACCAGGCAACCTGGCTCAGAAGTCAGTTTTAATTACTACACTCT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AAGATTTGTAAACACTTTGACAATGCATGTCAATTTCAAGCTATGAAGAG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TTTTTCACAGTATCTCTCAAATCTAATGGGTCCCCACTATAAAGATTAAA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GAGACTGTGAGGCCACATGGCCAGCTGTGTTGGAGGTCTGCTCAAGGC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GGTTTACAGAGAAGCAGACAAAAAACTAAACAAGGAGACTTACTCTGTCT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TCCCTCTACCTTGTTTTCTCCTAGTCCATCCTGAGGTGACTGTGTATCCTG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GCCCCTGCAGCACCACAACCTCCTGGTCTGCTCTGTGAGTGGTTTCTA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TTGAAGTCAGGTGGTTCCGGAACGGCCAGGAAGAGAAGGCTGGGGTGGTG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TGATCCAGAATGGAGACTGGACCTTCCAGACCCTGGTGATGCTGGAAACA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GAGTGGAGAAGTTTACACCTGCCAAGTGGAGCACCCAAGTGTGATGAGCCC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AATGGAGTGAGCAGCTTTCTGACTTCATAAATTTCTCACCCACCAAGAAG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TAATACCTGAGTGTCGGGTTTCTCCTCTCCCACATCCTATTTTCATTTGC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ATCTCCATCAGCACAGGTCACTGAGGGTAGCCCTGTAATACTTTCTAGA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CCCCCTGGGGAAGAAGTCATGCCTGCCAGGCAGGAGAGGCTGTCCCTCTT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CATGATGTCACAGGTCAGGATCACCTGCTGTCCGTGGGCTCCAGGCCCT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CTGAGACTGAGTTTCTGGTGCTGTTGCTCTGAGTTGTTTGTTGTAATCTG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AGTATAGGGGCCTTCCTGACATGAGGAGAGTCCAATCTCAGCTCTGCC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CTGTCACTCTAGGCAACTACTTAACCTCATTGGGTCTCAGGCTTTCTGT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GAAGTCCTGCCTTACATCAAGGTTGTAATATTTGAATGACTTTGATGCC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AACTGTTCAGTGTGATTTGAAAACCTTTTTTTCTCAAGAAATAGTTATTT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AGGGCAGCCTTCTTTCTCATTTTCAAAGCTCTGAATCTCAGGGTGTCAAT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CATTTAAGATAAAAATCACTAATCCTTGCTTCCTCTCTCAGGAGCACG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GCACAGAGCAAGATGCTGAGTGGAGTCGGGGGCTTTGTGCTGGGCCTGC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CCGGGTTGTTCATCTACTTCAGGAATCAGAAAGGTGAGGAGCCTTTGGTAA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CCATACGCTTTTCTGGAGGAGGAACTATGGCTTTGCTGAGGTTAGTT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ATGGCCCTGGATAAAGCCTTTCTATTCCCAAATGACCTCCAATGTTCTGC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TCATCAGTGCATGGTTGCTATGTCAAAGCATAATAGCTTGTGGCCTAC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AAAGGTTAACAGGTATGGGTGCTTTGGTTGAGATTCTGGAGCAAATTAA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TAAGGCTAATGGAATTACACTGGATCCTGTGACAGACACTTCACGCTTCA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TGGTCTGTTTCTGCTCCTCTGTGCCCTGGTTGGTGTGGGTTGTGGTGTTAG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GTGGGAGATCTGGGGCTGGAACATTGTGTTGGAGGACAGATTTGCTTCCG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AGTCCATATCTTTTCCTCTTTTCCCTAGGACACTCTGGACTTCAGCCAAC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CTTTTCATCCTCTTTAAGAAACAGATTTGGAGGCCGGGCGTGGTGGGTTAC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AGCACTTTGGGAGGCCGAGGGGGGCAGATCAGGAGGTCAGGAGTCGA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CCAACATGGTGAAACCCCGTCTCTACTAAAAATACAAAAATTAGTGGGGCG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GCGCCTGTAATCCCAGCTACTCAGGAGACTGAGGCAGGAGAATCGCTTGA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CAGAGGTTGCAGTGAGCCGAGATTGCACCGCTGCACTCCAGCCTAGGCA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TCCGTCTCAAAAAAAAAAAAAGAAAGAAAGAAAGGGAGGGAGGGAGGG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GGAAGGAAGGAAGGAAGGAAGGAAGGAAGGAAGGAAGGAAAGAAG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AAGAAAGAGATTTCCTTTCCCTAGAATGATGGTAAAGGTGATAAGGC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GTAATAGCAAAGACATTGGATCCAAATTTCTGATCAGGCAATTTACACCA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TCTCCACTTAGAAAAGGCCTGTGCTCTGCAGGAGTATTGACTCATGGAGAC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TGTTTTTCTTCTTCCTGCAGTGCTCTCATCTGAGTCTTTGAAAGAGGGC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TTAGTGGAGCCAGGTCTGAAAACAACACTTTCTTGTGTCTCTGCAGGAT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AGTGAAGATGACCACATTCAAGGAAAAACCTTCTGCCCCAGCTTTGCAGG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TCCCCGCTTGGCTCTCATTCTTCCACAAGAGAGACCTTTCTCCGGACCTGG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GTTCAGCAACTCTGCAGAAAATGTCCTCCCCTGTGGCTGCCTCAGCTCAT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TGAAGTCCCAGCATTGATGGCAGCCCCTCATCTTCCAAGTTTTGTGCTC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ACGCTTCCTGCCTCCCATGCATCTGTACTCCTCCTGTGCCACAAACACAT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ATGTTTCTCAAACATGGA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3486 DRB1*07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ACAGAATCACAGCATTTTCCAGTATTGAAAGGCCTGAAAGATCCCGGTG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AACTGTGAGACATGAAGTAATTTTCCCAAATCTACAACAGTAAGATATGG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CCAGATTAAAGGTCCCCTGATTTGCAACCATGTTCCCTCCATCTCCTTT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ACACTCACACGCTCACTCCTGCAAACAGTTGTCTTGTCAAGTGGGAAATG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AAGGCTCAAACTTGTGAACACATCACTGACCAGCACAGAGCTGGCTCAC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CAATTAAAGTGTTTTACACGCAACTGGTTCAAACCTTTCAAGTACTAA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CCTTTAAAGGAGGAAATTGTTTCAGAAGAGGACCTTCATACAGCATCTCT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TGATGATGCTATTGTAATCAGATGCTGATTCGTTCTCCAACACTAGATTAC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GCAAGGAAATCAGTAACTTCTTCCCTATAATTTGGAATGTGGGTGGAGA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TCTCCCTGAGTGAGACTCACCTGCTCCTCTGGCCCCTGGTCCTGTCCT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TGGTGTGTCTGAAGCTCCCTGGAGGCTCCTGCATGGCAGCTCTGACAGTG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TGCTGAGCTCCCCACTGGCTTTGGCTGGGGACACCCAACGTAAGTGCACA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TGAGCTACTATGGGGTGGGGAAAAAAGGGAGTTTTGTTAACATTGTGCCCA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CCTTAAGAAAGTGTGACATTTTCTTCAGGGATTGCCCATCTTTATTGTAT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TTATTTCCACCACAAATGGAACGTGGCTACTTGCCCTCTTCATGAGACT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CTTTGTATAGGCCATTTTTTTTCTTTAAATCTCCACCAATAAAACCTTTGT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CCTCAGGGTCTTTAGAGGATTTAGAAATAAGGATGCTAAAATAAATTCCTC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TTCCCTTTATCATGTTGACTTATGTCAGACAAAACGAGGTTTTGTTTTG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GGAGTCAAAGGAATTCAAAGGGTCTCTCCTAGACGATCCTGTGTTGTCC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TGGTGTTGGCCCCTCTTCCTTATATGTAAGGACAGTGGCCTCCCCATTG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TTTTTTTCTGAAGTCTAATGTTTATAAAGCCTGTATCCCTGTAGCATATG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TGACAGAAGTTATGCTTAGTGCTCTTTCTTTCTTATGGGGAAAAGTCCCT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TGAGATCTTTAGTACTTGGAGTCACCCTACAGGTAAAGACCATTTATGAG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GGTGCCTAAGAACTTAAGGCATCCTCTGAAAAACTGGCCCAGGTTAGTTC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TCTTTTTTAACCTTTCTATACTTGTTTCTCCCACATGCTCTAACTAGACA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GATTCAACTAACGTAGGATAAATTATATGAAATTCTATTTTTGTAAGTC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AATACCAGAAAATTAATAATGTTCAAACTATATACTCTGTGTGGGGTTAC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GTGGACATTGTTCACATCTCATAGGGCTGAAAGTCAATGAGCAAGTCCTGGA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TCTTACTGGGTTCTTGTCCTAAATTTCATAGGTTCACCCATCATGCCCTC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AATTAGCCATGTCTGCTTACCTCTACCTCCAGTTTCTCTCTATTTTTCCC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GTCATCATTTCCAGAAATCTCTAAAACTTGCACAGATCCTTAGCACTATGA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GAAAGACATAATTTTTTTCTTTTTGAGACAGGGCTTGCTTCTGTCACCCAG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AGTAGTGTGATCTAGGCTCACTGCAGCCTCTGCTTCCCATGCTCAAGTGA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TCAGCCTCCAGAGTAGCGGAGACTACAGGCAGGCAAACATGTGCAGCT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TTTTGGTAGAGATGAGATTTTGCCATGTTGCCCAGGCTGGTCTTAAACTCC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CAATTCTCCTGCCTTAGCCTCCCAACGTGCTAGTATTATAGATGTGAGCCA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GGCAAAAAGAGATGAATCTCAATTAAAAATTTTCCTTTTTCTTAAATCA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ATCTGTGAATTCTTCTTCCACCTAGAAGGAGGAGAAAGAAGAAGTTTGCCTG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CAGGAGGAGAAGGGGTCTAGTATGACATCAAAATGAAAGAGTGCTGGAG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TCTTGCTTTCCGGGATCCCCACAGTGATCAGTTCCCATACCCTGTTTTA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GCACACTTATTTTTCTCAGCAGCTACTCTTTACTGGGCTCCATTCTAAGT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CTATTTGAGTAAGACAGAGAGGGTCACTACTGTCATGGAAGTTACACAACA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ACAGACACTAACCCAAAAAGCATTTAACAAAGAAGAAAATGTTAGAGAGT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GAAGAAAAGATATCAGGTTTGTGGAAAAGAGAGAAATGGATTCACCTAC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ATGTTTAGGCAGCTATACCTGAGAAAGTGACATTCAGCTGAGATAACAAA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CAGTCATGTAAAGATCTAAGGGATGAAAGTTCCAGGGAGAACAAATAGGGG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GTGTGGGAAATTATGTGGAGGGACAGAAAGAAGGCTAGAGGGACTGAAGTA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AGGAAATGGAGAGGCAGAAGATGAGATAGGACACAGAGAGGAAGTCAGAA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ATTAGACTCTGATGTCCACGGTAAAAAATTTGAATTTTATTTTTATTTA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TTTCCTTTTCTTTTTTTTTCTTTTTTTTATTATTATTATACTTTAAGATTT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TGCACAATGTGCAGGTTAGTTACATATGTATACATGTGCCATGCTGGTGTG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ATTAACTCGTCATTTAGCATTAGGTATATCTCCTAAAGCTATCCCTCCC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CCCACAACTGTCCCCAGAGTGTGATGTTCCCCTTCCTGTGTCCATGTGTT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CAATTCCCACCTATGAGTGAGAACATGCGGTGTTTGGTTTTTTGTTCTTGCG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TGAGAATGATGATTTCCAATTTCATCCATGTCCCTACAAAGGACATGAACT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ATTGCTGCATAGTATTCCATGATGTATATGTGCCATGATGTATATGG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CCAGTCTATCATTGTTGGACATTTGGGTTGGTTCCAAGTCTTTGCTATTG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CGCAATAAACATACGTGTGCATGTGTCTTTATAGCAGCATGATTTATAG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ATATACCCAGTAATGGGATGGCTGGGTCAAATGGTATTTCTAGTTCTAGA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TCGCCACACTGACTTCCACAATGGTTGAACTAGTTTAGAGTCCCACCAAC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AGTTCCTATTTCTCCACATCCTCTCCAGCACCTGTTGTTTCCTGACTTTT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CATTCTAACTGGTGTGAGATGGTATCTCATTGTGGTTTTGATTTGCATTT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CCAGTGATGATGAGCATTTTTTCATGTGTTTTTTGGCTGCATAAATGTCTT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TGCCTGTTCATGTCCTTTGCCCAGTTTTTGATGGGGTTGTTTGTTTTTT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TTGTTTGAGTCCATTGTAGATTCTGGATATTAGCCCTTTGTCAGATGAGT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AAATTTTCTCCCATTTTGTAGGTTGCCTGTTCACTCTGATGGTAGTTTCTT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AAGCTCTTTAGTTTAATTAGATCCCATTTGTCCATTTTGGCTTTTGTTG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TTGGTGTTTTAGACATGAAGTCCTTGCCCATGCCTATGTCCTGAATGGTAA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TTTTCTTCTAGGGTTTTTATGGTTTTAAGTCTAACATTTAAGTCTTTAATCCA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AATTTTTGTATAAGGTGTAAGGAAGGGATCCAGTTTCAGCTTTCCACATA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TTTTCCCAGCACCATTAATCCAGGATATAAACAGAACCAAAGACAAAAA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ATCTCAATAGATGCAGAAAACGCCTTTGACAAAATTCAACAACCTTTCAT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TCTCTATAAATTAGGTATTGATGGGATATACCTCAAAATAATAAGAGCTAT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CCCACAGCCAATATCATACTGAATGGGCAAAAACTGGAAGCATTCCCTT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ACAAGACAGGGATGCCCTCTCTCACCACTCCTATTCAACGTAGTGTTGGA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CAGGGCAATTAGGCAGGAGAAGGAAATAAAGGGTATTCAATTAAGAAAAG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ATTGTCCCTGTTTGCAGATGACATGATTGTATATCTAGAAAACCCCATTG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ATCTCCTTAAGCTGATAAGCAACTTCAGCAAAGTCTCAGGATAAAAAATC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ATCACAAGCATTCTTATACACCAATAACAGACAAACAGAGAGCCAAATC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TCCCATTCACAATTGCTTCAAAGAGAATAAAATACCTAGGAATCCAACTTA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TGAAGGACCTCTTCAAGGAGAACTACAAACCACTGCTCAAGGAAATAAA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AAGAAATGGAAGAACATTCCATGCTCATGGGTAGGAAGAATCAATATCGT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ATACTGCCCAAGGTAATTTATAGATTCAATGCCATCCCCATCAAGCTACCA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ACAGAATTGGAAAAAACTACTTTAAAGTTCATATGGCACCAAAAAAGA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ACCAAGTCAATCCTAAGCCAAAAGAACAAAGCTGGAGGCATCATGCTACC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TATACTACAAGGCTACAGTAACCAAAACAGCATGGTACTGGTACCAAAA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GATCAATGGAACAGAACAGAGCCCTCAGAAATAACGCCACATATCTACAAC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TTTGACAAACCTGAGAAAAACAAGCAATGGGGAAAGGATTCCCTATTTTT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AGATGGAGTTTCATCCTTGTTGCCCAGGCTGGAGTGCAATGGCACAATTTC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CAACCTCCACATCCCAGGTTCAAGTGATTCTCCTGCCTCAGCTTCCCAAG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TTACAGGTGCCCGTGACCATACCTGGCTAATTTTTTTGTATTTTTAGTA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TCACCATGTTGCCCAAGCTGGCCTGGAACTCCTGACCTCAGATGATCTG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CCTCCCAAAGTGCTGAGATTACAGGCGTGAGCCACCGTGCCCAACCTGA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ATAGATATGAGAAGCTACTGTATGGTTACAAGGAGAGTCAATTTATATTC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TGAGATGGAGTCTTGCTCTGTTGCCCAGGCTAGATTGCAGTAGTACAAT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CTGCAACCTCTGCCTCCTGGGTTCAAGCGATTCTCCTGCCTCAGCCTCCCA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CCACAGGCGCATGCCACCACACCCGGCTAATTTTTTATATTTTTAGTAG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TCACCGTGTTAGCCAGGATGGTCTCGATCTCCTGACCTCATGATCCACC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CCCAAAGTGCTGGGATTACAGGCTTGAGCCACCTCACCCGGCCTCTATTC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ATTAATTCTAGCTACTCTGTGGGGATTGGATTGTTGGGTTTCACAAGTG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TATTTAGGAACATAGCAGGGAATTCCCCAGGGAAAGCAGGCTTGTGGCTT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AGTAGCAATAAAGACAGTGAAAACAACAAAGTGGACAGACTCGGCATG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AGCTTGTTAATGGATTACTCTAAAGGGGGTAGAAAAATCAAGCTTATTCCT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GTTTTGACAAATAAATGGATGATGGTGTTGTTTATTGAAACAGGAAAAACT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TGATTTGAAATGGGTGGTTGGAAATAAAATTTTGTTTAAATTTGAGATG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CATTTCTGTGGAGCAATCAGAAGGTCAATGGCATTTAAGAGACTCATGGTGA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TTCAGGTATTTATGTTGGCGGCATCAATACATGTAGTGTGTTAAATTCC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GAGGATACATAGGGAGATGGATTGTGTGGAGAAAAAAGAAGAGGGCACA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GCGGCTGAGAAAGAGCCCAGGGATGTTGGAGAAAAGAGAACATAATGCGTG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GAAAATAGATTATTTTCAAGGAGAAAGGAGAGTCCAATTGTGGTGAGTAC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GGGGGAAATGAGAATGTGACAGAGAAGCAAGTGCTGGGTTTGCTGGAGT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GTCAATGGAGTATCCAGGATGGAAACTGGACTGGACCTTTTGAAGAGCG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AAGACAAGGTTAAGGTTGACTGTTTTGAGTAGAGACCTTCAGGGAAGGAC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TTCAGGGAGCCCTCTGACTCTAAAGGAAAAGGCTAAAGAGGCTGAAGA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ACCTGTGAACCAGAGATGCTCAGTCACTATTAGCAAGGAAATACTAGAGG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AGTGCTCACTGCTCATGCAAAAGGTCACACAGCCAATATTTATTAGTA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TACCAGTTATTACTCTAGGTCATGAGAATGGAGGGATGAATAAAATGAAT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ATCAGTATATGCCATGTAACATTTTGCAGTGACTGTGTACCAGGCCTATG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ATTCGATTTCAATAGTGATCCTGTTGTATCTGTGGTATTTAAAAACATATA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TCTAAAATTGAGAGATTATAAGTAAAACCCAGTATTACAAATTTAATG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TTGCATTTTAAATCTGAGCATGTAGAAAGTCCCTTTCTTCTATGTCAGC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TGTGTGAGGTTTAGGTATACTGCATTATTAGACATAAACTAGCATTTCTGC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TCAGAATGACAATTCTTTATGAAACTAATAGAAGAACAGAAGACAATTGC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TGAATATACTAATTGCTTTAGAATCAAGGAATACAAAAATGTGAGCTGCA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ATTATAAAAGTTAAAATGGGAATATATTCGAGTGCTTATTATGTGATCAGT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TCATTATTTAATTTTACATTTAACAATAATCCTGTGAGGATTAAACTATTA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TTGATAGATTACAAAAAGGTTTATGTTTGGTAAAAATTGACCCAAGGAGA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GTTTTTATCCAGATTTTCTGATTCTAGAGTTTGAGAGTCTGTCCATCATTA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ACTATATTGTGTTTAAATTATTGACAGAATTTCTGATATTCATATGTTAC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ATTAGAGTGGGGGCAGAGATGCAAGGGCTGCTAGTTCCAATGTATAGGAG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TCATTTTAAAAGCTCTATATGTCTGTCATGGGCATATGTTGAAGAACAC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AAATCACTCCTTCTTCTGAGGTTTGTCTGAGGTTTTCTAGTAAGCTGGGC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AAATAAAATACAGGTTCCCAGTTAAATCTGAATTTCGGATACACAATCAT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AAAGTCCAAATTTAACTGGGTATCCTCTGGTTTTATTTGCCAAATCTGTCA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GGACACATGAGCATGGATTATAGTGCTATCCATGCAAGCCACAGCCACAG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TTCACACATGTTTATTTTTTAACTTTCTCTCTGTAAAGAAAGTGCTTAG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AATAAAAAGGTAGACATTATTTGATCCAGGGTGCACACTTCTCTGCCAAC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GGCAAAGGGAGATTTCCGCAGGTCTTGCTTACAGTCTGGGGACCTGCTCAT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TGTCTGTATGAGAATGTCATTTTCTTGGTTTCTCCCTTTCTGAAGGGACTT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CTGAGAGTTCTACCTCTGGCCAAGCCTGGTAATTTGAGGCCTGCTAGTA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TGGGAGACTGAAATAAATGAGTTAGTTGGGGCATTAAACAGGAATAAAAT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GTGATTCATTACTACAGATAATTAGTGGACCAGTGGCGGAGAAATTAAGA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TGTGAAAAATAAATTATATGATTTGGTGACTGATTGGTAAGGCAAGGTAA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CGGTTCTCAGTAAGTTCATTTTCTGGAAAGATAGCACTGTACTGGGACC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AAAACATTCGTTTTATGTAGGACAAAGATTTTCAACCAATATTTTTCAAT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GCTGCTCCATAACTAATAGTGGCTTATTCAACACAGATTTTTTCAGATGG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GTGGTTCTTACCCAGGGATAGTTCACCACCCCTCCCTTCCCTCCCACCACC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GTGTGGCAATGTTGGAACACTTTTTGGTTGTCACAACAGGGGTTTCTTCTG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GAGTAGAAGCCAGGGACACTGCTAGAGAACCCACAATGTTCAGAACAGAC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ACAAAGAATTATCTGGTCCAAAATGTCAATAGTGCTGAGGCTGAGAGCACC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TGTGCTCTTTCTGAAAATTCTAGACTCACTTTTTTGTTTGTTTGTTTTTT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TCTTGCTCTGTCACCCAGGCTGGAGTGCAGTGGCTCCCTCTCGGCTCACTG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CCTCCGAGGTTCAAGTGATTCTCCCGTCTCAGCCTCCCGAGTAGCTGGGA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CACCCCGCCATGCCCAGCTAATTTTTTGTATTTTAGTAGAGACGGGGTTTT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CCAGGCTGATCTCCTGAGCTCAGGCAATCCACCTGCCTCAGTCTCCCAAA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TACAGGCTTGAGCCACCGCGCCTGGCCTAGACTCACATCTTTTATACAGT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TTCAGTTCTTTATGGTTTATTTTTGCTTGTTTCACTATAAAAAACTAGACA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ATTCAACCACTTACTTGTTGAATCCATTTAGTCAATGCAATCTCAACATT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TTTTTTGCCTTATGCAATATTTTTGAACATTTTCATGAGTTTTTGGTCAG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AACTTTCAACAGCTTGCCCTTATAAGTCATAAATAGTGATGCTGCTGCAAT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TAACATGCCTCAGATTTCTGTAGTGATTCTACATTTGATATTATTCACAA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TTCTATTTATTCATTTCACTTTTACCCACAGGATTATTTTAAAGTTATGTT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ACACTTCAATCAAACATAAAGACAAAAACATCAAAAACATGTACATAGT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ATGTGTATATTTACACACATATATGTATGTGTGTTTATATGTATTGAAACT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TGTAACCAATAAGAGCTCTGAGACACCTTTGACCACTTACCCTTATCAG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CCAAATGAGTTTTGGGAACAAATTTCTTTTAACTGAATTTCTGAGCTTTG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AATGCAAAGGAAGGTTTGTGAACATTTATGGGGATCATAGTTTTATTTTC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CTTCGATACTTTCCCATTGTCTTTAGTAAATCCAAAATCCTAACACCACCCAC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TTAAATACCTGGCTTCTTGTGACTTCTCCAGTCTAATCTTTTACCCTCCTTC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TCTCTGCTTTAGTGAAATTTGTTCTAGTTTTTTGATTAAGTTCATCAGTTT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ACATGGGATTTCCGAAACCTGAAATGTGCCACCCGTTTTGTCCAAGCAG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CCACCCTGCTCCTGGCTCACCCCTGCTTAACCTGTCAAGTCACATCTGAA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TTCAGAGGGTCCTCCTCTGGCACCCTAATGTAATTGAGATCATCCTATTA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TAGAACTCCACACTTCTGACATTTCTCATTCCTGTCTAAGCTCTTGCGTG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GCCATCACTTTCACTGCTCTTTAAGCTCCCCCAGCAGAGTGGAGAGGTC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GTTTGGATTCCTAGAGGCAGCGCAGGCCAAACACAAGGTCATCACTAAG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CAGGATGAACGCGGTGGGTGCTGTTTAAGGGAAGGGTAAAGCCTTTAAAGG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TGAGAGAAGGAGCAGAGAGTGTGTTTGGGGTGGAGGCTCCCAGGAGGAGT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TGCGGTGCTGGACGGATCCTCCTCCAGCTCCTGCTTAGAGGTCTCCAGAACC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GCAGGGAGGGGGTCCCAAAGCCTGGGGATCAGAGGTAGTTTTCCCACCTG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CCCCCGTCCGCTTCAGAAAGACAGAGGATGATCCCCTGGCCTGCGCGCAGT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CGGGTGGGGCCGGTCAAGGTTCCCAGTGCCCGCACCCTGCCCAGGGAGCCCC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CGTCGCTGTCAGTGTTTTTCCCGGAGACCGCCCCTGTGACCGGATCGTT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GCACGTTTCCTGTGGCAGGGTAAGTATAAGTGTCATTTCTTCAACGGGAC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TGCAGTTCCTGGAAAGACTCTTCTATAACCAGGAGGAGTTCGTGCGCTTCGA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TGGGGGAGTACCGGGCGGTGACGGAGCTAGGGCGGCCTGTCGCCGAGTCCTG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GAAGGACATCCTGGAGGACAGGCGGGGCCAGGTGGACACCGTGTGCAGAC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GGGGTTGGTGAGAGCTTCACAGTGCAGCGGCGAGGTGAGCGCGGCGGAGGCG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CTCTCCGAGCTGGGAATCTGAGTGTGGTTGTGTGTGTGTGTGTGAGAGAG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CGAGACCGCCATCTGTGAGCATTCAGAATCCTCTCAATCCTGAGCAAGG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GCACAGGTGTGTGTGTAGAGTGTGGATTTGTCTGTGTGGCTGTTGTGGGAG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GGGGGGCTGCTTCTTATCCTTGGAGGCCTCTGTGGGGAGGTGACGTGGG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CAGGGGGCTGGAGACAGATTGGACCTTGATTGTCCTGGGTCCTTGGAGATG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AAGTGTAGGGTGTGTGTGGTTGGGGTGAAGGTTTAGGAGAGGAGAACTGAG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AAGGTTTGGGATAATGTGAGGAGGCCAGTACCAGACGGTCCCTGGCACACAC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AATCTCTGAAATAAAAGTGTGTGCTGTTTGTTTGCAAAAGCATTAAATTA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GAACTGAGGAGACCTCTGAGGCACCTCTGAAGCTTCTTTATTTTAGGTCT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CTATTTTTTTGTTTTCTTAGTGTGTATATTTTTACATACTTGAAATGACT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ACTTTTTGAATTAAAGTTTGAACACAGTTACTATTTCATTATAATGCTAAT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TACATATTATTCTTTTATATTTAATAGTTGTGACACAAATTACCTCACT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ATGACCTTTATTATGACATTGACCAAAAGTTGAAAATGTATGTTTCTGG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TTTATATTTTTTTGGTTTGTAATTCTTTTGAATTATATTGACCTATTTATT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ATAATTACTGCTCAACCAATTACCTGTTGTGTAATGGACAGTGATCTATTG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CTAGGGCTTAGTATTTTTCTCAGTGACTTTGTGGGTTCTTTGTACTGTA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ACTTTATTGATATTTGATTCAGTATTTTCTCCAGTTTGTGGTATGTATAT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CTTTTCCATGTTAAGAATTTGAACATTTTTGTTTAGTAAAATATATTGC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TAATGATTTACAAACTAGCTCAAGTCTACCATTTTGTGGTATTGTTGTC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CTTCCTTCTTAAAAAAAATGTATTTATTGAGAGCATGCTAGTGTGTTAG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AGGCATAATCACCCCAAGTAATGAGTCCCAGACCCTGCCTTGATCCAAAT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AAGAAAAATCATTTTACAATGATAGGCCTAATAATAGTTATACTTGTT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ATGCATTGATCAGCTAAATGTAAATATAAGAACTTTCAAAACTAAAATGAC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TCCTTCTCTCTGCTTTAGGACTCATGCTTTTTTAGGAACTTAAAGATTTG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TGTCTGTCCCACCTTCCCAGGAGCATAACCATTTCTGTGGTGTTCTAAG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CATGGCAGTAGTATTCCTAAAAATTCATACTCAGTTTCCTCATGTGCCCT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TTTCTCTATCCACATTGCTTTAAATCATATTTTTCCCTCAAGGTGTACA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AGGTGCCAAGTGGTGCACACAAGTGTGATGAGCCCTCTCACAGTGGAAT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CTTTCTAACCTCATAAATTGAAGGCTATCTTCAGTCTTTTTTTTATAT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CATTAATCCTCATATAACCTCAAGAGGTAAATTAATATAATTATCCTCCATT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AAGTTGAGACACAAAAGAATCAAATACTCTTCCAGGATCAACCAGTAAA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TGGATTTGAACCAGGCAACCTGGCTCAGAAGTCAGTTTTAATTACTACAC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TCAAAGATTTGTAAACACTTTGACAATGCATGTCAATTTCAAGCTATGAA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AATTTTTCACAGTATCTCTCAAATCTAATGGGTCCCCACTATAAAGATTAA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TGATGAGACTGTGAGGCCACATGGCCAGCTGTGTTGGAGGTCTGCTCAA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AGGTTTACAGAGAAGCAGACAAAAAACTAAACAAGGAGACTTACTCTG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TTCCCTCTACCTTGTTTTCTCCTAGTCCATCCTGAGGTGACTGTGTAT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TCAGCCCCTGCAGCACCACAACCTCCTGGTCTGCTCTGTGAGTGGTTTCT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CATTGAAGTCAGGTGGTTCCGGAACGGCCAGGAAGAGAAGGCTGGGGTG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CCTGATCCAGAATGGAGACTGGACCTTCCAGACCCTGGTGATGCTGGAAA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GGAGTGGAGAAGTTTACACCTGCCAAGTGGAGCACCCAAGTGTGATGAGCC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GGAATGGAGTGAGCAGCTTTCTGACTTCATAAATTTCTCACCCACCAA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GCTAATACCTGAGTGTCGGGTTTCTCCTCTCCCACATCCTATTTTCATTT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CTCATCTCCATCAGCACAGGTCACTGAGGGTAGCCCTGTAATACTTTCT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TACCCCCTGGGGAAGAAGTCATGCCTGCCAGGCAGGAGAGGCTGTCCC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CCCCATGATGTCACAGGTCAGGATCACCTGCTGTCCGTGGGCTCCAGGC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TCTGAGACTGAGTTTCTGGTGCTGTTGCTCTGAGTTGTTTGTTGTAATC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GAAGTATAGGGGCCTTCCTGACATGAGGAGAGTCCAATCTCAGCTCTGC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GGTCTGTCACTCTAGGCAACTACTTAACCTCATTGGGTCTCAGGCTTTCT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GTTGAAGTCCTGCCTTACATCAAGGTTGTAATATTTGAATGACTTTGATG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GTAACTGTTCAGTGTGATTTGAAAACCTTTTTTTCTCAAGAAATAGTTAT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GCAGGGCAGCCTTCTTTCTCATTTTCAAAGCTCTGAATCTCAGGGTGTCA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TTCCATTTAAGATAAAAATCACTAATCCTTGCTTCCTCTCTCAGGAGCAC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GCACAGAGCAAGATGCTGAGTGGAGTCGGGGGCTTTGTGCTGGGCCTG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GCCGGGTTGTTCATCTACTTCAGGAATCAGAAAGGTGAGGAGCCTTTGG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TCTCCATACGCTTTTCTGGAGGAGGAACTATGGCTTTGCTGAGGTTAGT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GAATGGCCCTGGATAAAGCCTTTCTATTCCCAAATGACCTCCAATGTTCT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AAATCATCAGTGCATGGTTGCTATGTCAAAGCATAATAGCTTGTGGCC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AGAAAGGTTAACAGGTATGGGTGCTTTGGTTGAGATTCTGGAGCAAATTA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CACTAAGGCTAATGGAATTACACTGGATCCTGTGACAGACACTTCACGCTT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GTGGTCTGTTTCTGCTCCTCTGTGCCCTGGTTGGTGTGGGTTGTGGTGTT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CAGGTGGGAGATCTGGGGCTGGAACATTGTGTTGGAGGACAGATTTGCTTCC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AAGTCCATATCTTTTCCTCTTTTCCCTAGGACACTCTGGACTTCAGCCA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CCTTTTCATCCTCTTTAAGAAACAGATTTGGAGGCCGGGCGTGGTGGGTT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CCAGCACTTTGGGAGGCCGAGGGGGGCAGATCAGGAGGTCAGGAGTCG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ACCAACATGGTGAAACCCCGTCTCTACTAAAAATACAAAAATTAGTGGGGC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TGTGCGCCTGTAATCCCAGCTACTCAGGAGACTGAGGCAGGAGAATCGCTT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GGCAGAGGTTGCAGTGAGCCGAGATTGCACCGCTGCACTCCAGCCTAGGCA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GACTCCGTCTCAAAAAAAAAAAAAGAAAGAAAGAAAGGGAGGGAGGGAGG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GAAGGAAGGAAGGAAGGAAGGAAGGAAGGAAGGAAGGAAGGAAGGAAG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AGAAAGAAAGAAAAGAAAGAGATTTCCTTTCCCTAGAATGATGGTAAAGG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TGAGACAGAAGTAATAGCAAAGACATTGGATCCAAATTTCTGATCAGGC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AAACTCCTCCTCTCCACTTAGAAAAGGCCTGTGCTCTGCAGGAGTATTGAC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TTCAGAACTTGTTTTTCTTCTTCCTGCAGTGCTCTCATCTGAGTCTTTG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AAAATAAACTGTTAGTGGAGCCAGGTCTGAAAACAACACTTTCTTGTGTCT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CTGAGCTGAAGTGAAGATGACCACATTCAAGGAAAAACCTTCTGCCCCAG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ATGAAACACTTCCCCGCTTGGCTCTCATTCTTCCACAAGAGAGACCTTTCT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GTTGCTACTGGTTCAGCAACTCTGCAGAAAATGTCCTCCCCTGTGGCTG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GCCTTTGGCCTGAAGTCCCAGCATTGATGGCAGCCCCTCATCTTCCAAGT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CCTTTACCTAACGCTTCCTGCCTCCCATGCATCTGTACTCCTCCTGTGCC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TACATTATTAAATGTTTCTCAAACATGGA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14833 DRB1*13:01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CCATCTTTGAGAAACATTTAATAATGTAATGTGTTTGTGGTACAGGGT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GCACAGGAGGCCATAGGGTTTAGGCAAAGGGGAGCACAAAAGTTGAAGAT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CATCAAAGCTGTGGGGCTTCAGGCCAAGAACAGGAGCTGAGGAAGCCACA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TTTTCTGCAGTTGCTGAACCAGTAGCAACCAGGTCCTGAGAAAGCCCTC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AATAACAGCCAGGAGGGAAAGCTTTTCATCCTGCAAAGCTGGGGCAGAA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AATGTGTCATCTGCACTTCAGCTCAGGAATCCTGCAAAAGACAGAGG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TCAACCTGACTCTACTAACAGTTTCTTTTCCTCTCTTTCAGGGACTCAG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CAGGAAGAAGAAAAACAAGTTCCTGAGTCTCCCAGAGCCAATAGTCCC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GCCTTTTCTAAGTGGAGAGGAGGAGTTTTGGTGTAAATTGCCTGATCAG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CCAAAGTCTTTCCTATTATTTCTGTCTCATGCCTTATCACCTCTACCATC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GTCCAGAGTTTGTTCCTTCCGGTGGGTTCGTGGTTTCGCTGACTTCAAGA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GAATCTTCACAGTGAGTGTTACAGCTCTTAAAGGTGGCACAGACCCGAAG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CAGCAAGATTTATTGTGAAGAGCAAAAGAACAAAGCTTCCACAGCATGGAA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GCGGGTTGCTGCTGCTGGCTGGGGTGGCCAGCTTGTATTCCCTTATTAGT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TGTCCTGCTGATTGGTCCATTTTAAAGAGCATTGATTGGTCCATTTTAC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CTCCATTTTACAGAGTGCTGATTAGTCCATTTTACAAACATCTATCTAG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CCAATTGGTGTGTTTTTACAGAGCACTGATTGGTGCATTTAGAAACCTCTC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GAAAGTTCTGCAAGTCCCTACCCGACCCAGAAGTCCAGCTGGCTTCACC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AACCGTATCTGTTTCTAAAAGAGGATTAAAAGGTATTACCTCTTGGCTG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TGTCCTGGGAAAAAGAGGAAAATATATACACTTAAAATTTATGGAAGCA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CAACACAATGTCCCAGCCCCAGATCTCCCACCGGAGAGTTCTCTGTCACT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CCAGCCAGGGCAGAGAGGAGCAGAAACAGACCATGTGACCCATGAAGGGT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GTCACAGGATCCAGTGTAATTCCATTAGTCTTAGTGGCTCTTCCTTAATCT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CTCAAACCAAAGGACCCCTACTTGTTAACCTTCCTCTTGTCTCTGCAGG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TTATGCTTTCACATAGTAACCATGCACTGATGATTTCTGGATTAGCAGGAC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GTTTGGGGAAAGAAAGGCTTTATTCAGGGCCACTCATATACTGAGAACTAA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GCCATAGTTCCTCCTCCAGAAAAGCCTATGGAGAGAGCCAGCTACCAAAG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TTTCTGATTCCTGAAGTAGATGAACAGCCCGGCCCCAAGGAAGAGCAGG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CCCGACTCCACTCAGCATCTTGCTCTGTGCAGATTCAGACCGTGCT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AGCCAGGTTTAGTGTTTATTCCAAATTGAACCTCTTTAATTGAGACTC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TTGAAAATGGGGAAGAAGGCTGCCCCACAAGAACTAAAATAACTAG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AAAAAGGATTTCAAATCACACTGAACAGTTACAAGGTTCAGACATC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AAATATTACAGCCTTGATGTAAGGCAAGAGTTCAACATCTGATCCACAGAA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TCAATGAGGCTAAGTAGTTTGTCTAGAGTGACAGAGCTAATAAAAGGCAG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GGACTCCCCTCATGTCAGGAAGGCCCATACACTTCTCCTCTTCCCAGATCA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CTCAGATCAACAGCACCAGAAACTCAGTCTCAGACCCAGAGGCAGTGC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GGGAGGGTGGGTGACCCTGACCTGTGACATCATGGGGAGGTTCAAAAGAGG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CCTGCCTGGCAGGCGAGACTGCTTCTCCAGGAGGTACAGGTGTTTCTAGA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GGGCTACCCCCAGTGACCTGTGCTGATGGAGATGAGAACATGGAGCAAA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ATGTCGGAGAGGAGAAACCTGACACTCAGGGATGAGCACAGTCCCCTTCTTG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AATTTATGAAGTCAGAAAGCTGCTCACTCCATTCCACTGTGAGAGGGCT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TGGGTGCTCCACTTGGCAGGTGTAAACCTCTCCACTCCGAGGAACTGTTTC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AGGGTCTGGAAGGTCCAGTCTCCATTGTGGATCAGGCCTGTGGACACCAC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TCTTCCTGGCCATTCCGGAACCACCTGACTTCAATGCTGCCTGGATAGA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GAACAGACCAGGAGGTTGTGGTGCTGCAGGGGCTGGGTCTTTGAAGGATAC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TTAGGATGGACTAGGAGAAAAAAGGTAGAGGGAATGAGTCATGAAGACA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CTTGTTTGGCTGTTTGTCTGCTTCTCTGCAAACCCAGGCTCTGACCTTGA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AGCACAGCTGGCCATGTGGCCTTACAGTGTCATCAGCCTGGAACTTAATC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GGACCTATTAGATTTGAGAGATATTGTGAAAAATTGTGTTTGTTTCTTCAT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TTGTCATGCATTGTCAAAGTGTTTACAAATCTTTGAAAGTACAGAGTGTAG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CTGATATCTGAGCCAGGTTGCCTGGTTCAAATCCAAGGTCTGCCTTAAGA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TCTGTGTCTCAACTTTGTCACCTATAATGAAGGATAATTATACTAATTTA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TTATATGAGGATTAATGCATGTAAAATATATAAAACAATGACTGAAGATAA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TTATGAGGTCATAAAGCTTCACACTCCATTCCACTGTGAGGGGGCTCATC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TCCACTTGGCACCTATTTATCATCCTTGTACACCTTGACAGAAATATAT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ATGTTGATAGATAACGGGACAGAGTTGGGTACATGACGAAACCGAATAT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GAATACTACCGCCATGCACTCACACCTTAGAACACCACAGAAATGGTTCT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GGTGGGACAGACAGAAATGATTCTCCAAATTTTTACTTTCCCAGAAAAG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TAAAGCAGAGAGAAGGATTAAGGAACGTCATTTTAGTTTTGAAAGTTCTTA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AGCTGATCAATGCATCTCCCATGCAACACAAGCTTAATTATTATTAGGCC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AAAATGATTTTTCTTTCCAGAATCACATTTGGATTAAGGCAGTGTCTGGGA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TGGGGTGCTTATGCCCAGGAAAATCCCTAACACTAGCAGACTCTCAATAA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TTTAGAAGTAAGGAGAAACCTGGAGACAACAATACCACAAAATGGCAG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TTGTAAATCATTAATAAAAATTTTGCAACATATTTTATTATATAAAAAT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CTTAACATGGAAAAGAATTTTCAAAATCAACATACAAACCACAAACTGGAG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ATCAAATATCAATAAAGTGTTAATAATCTCACAGTACAAAGAACCCACAA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AAAATACTAAGCCCTCGAGATATTAGGCAGTAGATCATTGTCCATTCCCT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AATAGGGAATTCTTACAGCAGTTATTAAAACTGGCCAATAAATAGGTCA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AAGAATTATAAATGAAAAAAATATAAATTAAAAATTAACCAGAAACATAC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TTTGGTGAATGTCATAATAAAGGTCAACAAAGGGGAAAGTGAGGTAAGTT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CTATTATATATAAAAGAATAATATGTAACTACTAGAAAACTATTAGCATT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GTAACTGTGTTAAAACTTTAATTCAAAAAGTTAGTTTCACAGTCATTTCTA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AATATACACAATAAAAAACAAAAAACTAGCAAGAAATTTAGACCTAAAGA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TGCCTCAGAGGTCTCCTCAATTCCCCTAGAAATTAATCTAATGCTTTTA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GCACACACTTTTATTTCAGAGATTACATGAAGGGTGTGTGCCAGGGACAG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GCCTCCTCACATTATCCCAAACCTTCCTTACCCCTCAGCTCTCCTCCCCT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CCCCAACCACACACCCCTTACATTTCCCTTCCCTGCATCTCTAAGGACCC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GGTCACCTCTCTCTCCAGCCGCCCGCACCCACCTCCCTTGTCACCTCCCC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TCCAAGAATAAGAAGCAGCCCCCTCCTGCCTCCCCTCCCACAACAGCCTCA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CAAATCCACACTCTACACACACACCTGTGCCCTCAGAACTCCTTGCTCAGG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TTCTAAATGCTCACAGATGGCGCTCTCTCTCTCTCTGTCTCTCTGTCT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CTCTCTCACACACACACACACACACACACACACACACACACACACACAC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CCCAGCTCACAGGGACTCAGGCCCCGCCCCGCGCCGCGCTCACCTCGCCGC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AGCTCTCCACAACCCCGTAGTTGTGTCTGCAGTAGGTGTCCACCGCGGCCC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CCAGGATGTCCTTCTGGCTGTTCCAGTACTCGGCATCAGGCCGCCCCAGCT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CCCGGAACTCCCCCACGTCGCTGTCGAAGCGCACGTTCTCCTCCTGGTTA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CTGTCCAGGAACCGCACCCGCTCCGTCCCATTGAAGAAATGACACTCAGACG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TCCAAGAAACGTGCTGTGGGGACACGAACGATCCAGTCACACAGGCGGCC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CTGACAGTGACGCCGCCATCCGGGGCTCCCTGGGCCGGGTGCGGGCAC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AACCGGCCGCCGCCGCAACGCCCACCACCTGCAGCCCAGGGGCTCCTCCT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GGCGAAAGGGGGCCTGGGGGACCAGGCGGGAAAACCACGTCTGATCC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GGACCCCCCTCCCTACCTCCAGCCTGTTCTGGAGACCTCCAAGCAGGAGC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TCCGCCCCGCACCGCAGCCCGCGCCGCCTCCTCCTGGGAGCCTCCACCCC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TGCTCCTTCTCTCATCCCACACGTTTACCGGTTCCTTAAACAGCACCCACCG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CTGTGAACCCTTCCTTAGTGCTGACCTTGTGCCTGGTCTGCGCTGCCTC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ACGAGGGAAAACAGACCTCTCCACTCCGCTGGGGGAGCTTAAAGAGCAGT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GCCCAACACCAAACACACAAGAGCTTAGACAGGAATGAGAAATGTCGGAA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TAGAACAGAGAATAATAGGATGATCTCAATTACATTAGGGTGCCAGA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AATAGTGACGGTTCAGATGTGACTTGACAGGTTAAGCAGGTGTGAGCCAG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TGGAGCCCGTGTCTGTTTGGACAAAATGGGAGGCACATTTCAGGTTTAGGA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TACAAAAGCTTGAATTGATGAACTTCTTCAAAAAACTAGGAGAAAGTTCA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AGAGGCTGAGGGGAAGGAGGGTAAAAGATTAGCCCGGAGAAATCACAGGAG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AAAGCCTCTTGGGTGGTGTTAGGATTTTGGATTTATACTAAGGACAATT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AGAAGAGTTTTAAGGAGAATAAAATCATGATCCCTGTGAATGTCCACAAAC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TTTCTAAATCCACAAAGCTCAGAAATTCAGTTAAAAAAACTTGTTTCCAC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TAAGGGTAAGTGGTCGAAGGTGTCTCAGAGCTCTTATTGGTGACATGTG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TTTCAATACATATAAATATACATACATATATGTGTGAAAATATGCACATA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TATATTTTTGATGTTTTTGTCTTTATGTTTGAAGTGTGAAAATGACAAAAA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AATAATCCTTGGGTAAAAGCGAAATGAATAAATAGAAGCATTTTACATTG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CAAATGTAGAATCACTACAGAAATCTGAGGCATGTTAGTGAGAAATAATT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CAATATTTGTGACTTACAAGGGCAAGTTGTTGAAAGTTAATAGAGATAG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CAACTCATGAAAATGTTGAAAAATATTGCATAAGGCAAAAAATAAATATG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CTTGCATTGACTAAATGGATTCAACAAGAAAGTGGTTGAATTTATGCAAC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TTTATAATGAAACAAGCAAAAATAAAAAACTAAACTGTGTGGTGAGTGTAT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GAGTCTAGAATTTTCAGAAAGAGCACAGTGTGAACCAGTGCTCTTAGCCT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GACATTTTGGACCAGATAATTCCTTGTTGATGGCAGAGGCTGTTCTGAACA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TCTAGCAGTGTCCCTGGCTTCTACTCATTGAATATCAGAAGAAACCCC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CCAAAAATTGTTCCAAACATTGTCACCGTTCCCCAACGATGATGAGAGG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TGGTGAACCATCCCTGGGTAAGTACCACAGGTGTGAATCATCTGAAAAA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AACAAGCTACTATTAGTTATGGAGCAGCTGAGAATTGCATTGAAAAATA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TCTTGGTCCTATGTAAAAAGAAGGTTTTGTAGAATTCTGCTCCCAATACA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TCCAGAAAATGAACTTGATGAGAACCAAGATTTAATGATTTCCTTGCCTT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TCACTAATCATATCATTTATCATTCACATCATCTTTTTTCTTAATTTCTCT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CCACTAATTATCTGTAGTAATGAGTCACAACCACAGCTATTTTATTCCCGT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AACTAACTCATTTCTTTCAGTCTCCCACTCCCAACAATACTAGCAGGCATC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AGCCTTGGCCAGAGGCAGAACTCTTGGTTTTGTAGTCAAGTCCCCTCGGA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CCAAGAAAATGACATTCTCATACAGACACTTTACAAAAATGAGCAGCTCCC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GCAAGACCTGCAGAAATCTCCCTTTGCCCTTTAGAAATGGTGGCAGAGAG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TGGATCAAGCAATGTCTATCTTTTTATCCCTAAATTATCTAAGCACTTTC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GTTAAAAATAAACATGTGTGAAGTTGCTGTCACCGTGGCTTGCATGGTTA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CATGTCCATGTGTCACACTTAGGGTTGACAGATGTGGCAAATAAAACC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CCAGTTAAATTTGGATTTTCAATAAATTATGGTTTTGTATCTGAAATTCAG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ACATGTATTTTATTTGGTAACTCTAGCCCAACTTGCTAGTCAAACCTT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GTGATTTAATACTTCCTTGTGTTCTTCAACACATGACCATTATAGACAT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AAATGATAAATGCAAAATGAATGAAAGTTTCCCCAATACATCGGAACTA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CATCTCTATCCCCACTCTAAGAAACAACCTGGTACATATGAATATCAGA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TAATTCAGACACAATATAGTCACTACTCACTAATGATGGACAAACTCTCA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TCAGAAAACCTGAATAAAAACATGATCTCTTCTACTTGGGTCAATTTTTAC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GCCTTTTTGTAATCTATCAAATGCATTTAATAATAGCGTAATCCTCACGA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TAAGTGTAAAATTAAATGATGACTCTTCTTAGCACTGATCACATACTCAA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TTAAACTTTTATGATCCCTATAACTACAGCTCACATTATTTTTTGTATT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AAAGCAATTACTATCTTCATCATGATTTTGCAGTTGTCTTCTGTTCTT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TAAAGAATTGTCATTCTGAAAACATAGGGCAGAAACACTGGTTTATGTC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CCAGCTAAACCTCACACAAAAGGCATCTGCTGACATAGAAGAAAGGGA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CTCAGATTTAAACTGCAATCTGATTTCCAGCACTCAATTTGTAATACTG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TAACCTCTCAATTTTAGATTCCAGAGATGTATATGTTTTTAAACACCACAG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GATCATTATTGAAATTGCATACTGAAATTCACAGGCCTGGTACACAGTCA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GTTACATGGCATATACTGATGGCGACCGGATTCATTTTATTTATCACTCCA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CTAGAGTAATAACTGGTATATTCTATGTCACTAATAAATATTAGCTGTGT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CTGTGTTAAATATTGGCTGTGTGACCTTCTGCATGAGTAGTCATCACTG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TTCTAGTATTTCCTCGCTAATAATGACTGAGCATCTCTGGTTCACAGGT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CTCTTCAGCCTCTTTAGCCTTTTCCTTTTGATCCAGCTGGCTCCCTGAA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TCCTTCCCTGAAGCTCTCTACTCAAAACAGTCAACCTTAACCTCATCC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TCGCTCTTCAAATTGTCCAATCCAGTTTCCTCCCTGGATACTCCACTGA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AACTCCACCAAACTCAGCACTTGCTTCTCTGTCACGTTCTCACTTCCCCCTC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GTACTCACCACCATTGGCCTCTCCCTTCTCCTTGAAAAAAATCTATTTTCC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ATGCATCATGTTCTCTTGATTTTTCTCCAGCATCCCTGGGCTCTTTCTCA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GCTGGCCTGTGCCCTGTTCTTTTTTCTCCACACAATCCATCTCCCTATGTA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CTCCCTGGAATTTAACACACTACACGTATTGATGCCGCCAACATAAAT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AGCCTCACCATGAGTCTCTTAAATGCCATTGACCTTCTGATTGCTCCACA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ATAAATCATCTCAAATTTAAACAAAACTTTTATTTCCAACCACCCACTTC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TCCCATAGTTTTTCCTATCTCAATAAACAACACTACCACCCACTTATTT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TCCTTAGGAATAAGCTTGATTGTTCTACCCCCTTTACAGTAATTCATTAA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AAAAATACATGCCAAGTCTGTCCACTTTATCTTTTTCACCGTCTTTATC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TCCATGAAGCCACAAGCCTGTTTTCGCTGGAGAATTCCCTGCTGTGCTCC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TCCTGACCACTTGTGAACCCCAACATTCCAATCCCCACAGAGTAGCTAGA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AAAATTGAATATAGGCCGGGCGCAGTGGCTCAGGCCTGTAATCCCTGCAC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AAGGTGGGTGGATCACGAGGTCAGGAGATCGAGACCATCCTGGCTAACA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CTGTCTCTACTAAAAAATACAAAAACTTAGCCAGGTGTGGTGGCATGTAC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CAGCTACTCTGGAGGCTGAGTCAGGAGAATCGCCTGAACCCAGAAGGCAGA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AGCCGAGATTGTGCCACTACAATCTAGCCTGGGCAACAGAGCAAGACCCC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AATAAAATAAAATAAAAATAAATTGAATATAAATTGACTCTCCTTGTAAC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AGCTTCTCGTATCTATTTAAATAAAATTCAGTCCGGCCGCGGTGGCTCATG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AGCACTTTGGGAGGCCAAGGCAGACAGATTATCTGAGGTCAGGAGTTCG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GGTCAACATGGTGATACCCCATGTCTACTAAAAATACAAAAAAATAAAAAT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ATGGTGGTGGGTGCCTGTAATCTCAGATACTTGGGAAGCTGAGGCAGGAG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ACCAGGGAGGCGAAGGTTGCAGTGAGCCGAGATTGCACCATTGCACTCCA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CAAGAACGAAACTCCGTCTCAAAAAAAAAAAAATAGGCCAGGCGTGGT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TAGTCTCAGCACTTTGGGAGGCTGAGGCAGGTGGATCACGAGGTCAGG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CCCTGGCTAACATGACGAAATGCCCTCACTACTAAAAATACTAAAAATTA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GGTGGCAGGTGCCTGTAGTCCCAGCTACTAGGGAGGCTGAGGCAGGAGAAT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CAGGAGGTGGAGCTTGCAGTGAGCTGAGATCACGCCACTGCACTCCAGCC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GCGAGACTCCATCTCAAAAAATAAATAAATAAATAAATAAATAAAATAA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AAATAAAATAAAATTCAAATTTTTTACCGTGGACATCAGAGCCTATAAT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CTGACTTTCTCTCTGTGTCCTACCTCATCTTCTGCCTCTCCATTTCCTT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CATCAGCCCCTCTAGCCTTCTTTCTCTCTCTCCACATAATTTCCCACACCA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CATTTGGTCTCTCTGGAGCTTTCGTCCATTAGATCTTCATGACTGTCTA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TGTCTCAGCTGAATGTCACTTTCTCAGGTAGAGCTCCCTAAACATATGAA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GGTGAATCCATGTCTCTCTTCTTCACAAACCTGATGTCTTTTCTTCAGTGCA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TCTAATATTTTATTCTTTGTTAAATGCTTATTGGGTTAGTGTCTGTCTCC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TGTAACTTCCATGAGAGTCGGGACCCTCTCTGTCTTAATAAAATAGAATGA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AGAATGGAGCTGAGTACACAGTAGCTGCTAAGAAAAATAAGTGTGGTTTA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CCAGGGTATGGGAAGTGATAACTGTGGGGATCTTGGAAAGCAAGAAGGGG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AGCACTCTTTCATTCTGATGTCACACTAGACCCCTTCTCCTCCTGGTGAG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CAAACTTCTTTCTCCTCCTTCTAGTTGGAAGAAGAATTCACAGATAAAGAA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AGAAAAAGGACTTTTTTTTTATTGAGAGTCATCTCTTTTTGCCTGGGC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TCTATAATCCTAGCATGTTGGGAGGCCAAGTCAGGAGGATTGCTTGAG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TAAGACCAGCCTGGGCAACATGGCAAAATCTCATTTCTACCAAAATTAC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TGGGCGTGGTTGCCTGCCTGTATTCCCAGCTACTCTGGAGCCTGAGGAGGG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GAGCGTGGGAGGCAGAGGTTGCAGTGAGCCTCGATCGCACCACTGAGCTA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TGACAGAGCCAGGCCCTATCTCAAAAAGAAAAAAACTATCTCTTTCAATGG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TGCTAAGGATCTGTGCAAGCTTTAGAGATTTCTGGAAATGATAACAACA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TAAGAGAGAAACTGGAGGAAGAGGTAAGCAGACATGGCTAATTAAGGA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CATGATGGGTGAACCTATGAAATTTAGGACAAGACCCCAGTAAGACAATG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ACTTGCCCATTGACTTTCAGCCCTATGAGATGTGAATAATGTCCACATTGTCT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CCCCACACAGAGTATATAGTTTGAACATTATTAAATTTCTGATATTTGATT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TACAAAAATAGAATTTTATGTAACTCATACTACGTTAGTTAAATCTCTTC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AGTTGGAGCACTTAGGAGACGTAGGAGAAACAAGTATAGAAAGGTTAAA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ATAAACACTAACCTGGGCCAGTTTTTCAGAGGATGCCTTAAGTTCTTTAG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ATACCTCATAAATGCTCTGTATCTGTAAGGTGACTCCAAGTACTAAAGA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TTCCAGGGATTTTTCCCCACAAGAAAGAAAGAGCACTAAGTATAACTTC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ACCTACATACACTACAGGGGTACAGGCTTTATAAACATTGGAGTTCAGA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TAGATAATGGGGAGGCCACTGGGTCCATCCTCACATATGAGGAAGAGGGGC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GGTCCTGTGGGTGACATAACCCAGGATCGTTTAGGAGAGACCCTTTAAA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CTTCCACAAAATTTTCAGAAAAAACCTCCTTTTGTCTGACTTAAGTCAACA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AAGTGCTGTATGGGGAATTTATTTTAGCATCCTTATTTCTAAATCCTCTA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GGACATGTGATGCAAAGGTTTTATTGGTGGAGATTTGAGTAGAAATGACC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CCCCTTACACAAGTCTCATGGAGTGGGCAAGTAGCCAAGCTCCTTTTGTGG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ATTTGGGATCCATATGATAAAGATGGGCAATCTCTGAAAAATACGTCAC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AGGTACATGGCCTGGGCACAATGTTAACAAAACTCCCTATTTTCCCCACCG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TCAGCACCCACAATGTGCACTTACGTCTGGTGTCCCCAGCCAAAGCCAGTG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CACCATCAGTGTCACTGTCAGAACTGCCATGCAGGAGCCTCCAGGGAGCC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CATGCTGGAGAACAGGACAGGACCAGGGGCCAGAGCAGCAGGCAAGTCTC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AACTATGAACCCCTCCACCCACATTCCAAGTTATAGGGAGTAAGTTACTG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CTCCTGGATTGGGTAATCTAGTGTTGGAGAACGAATCAGCATCTGAGTTCAA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CAGTTGCTGGTCAGAGATGCTGTATGAAGGTCCTCTTCTGAAACAGAATT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CAGGATTGTTTTTAGTACTTGAAAGGTTTGAACCAGTTGCATGTAAAACA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GGCGGTATTTTTAGCCCCAATTATTTTAGCTCTGTGCTGGTCAGTGATGTG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TTGAGCCTTGTAAGAGCATTCATTTCCCACTTGACAAGAGAACTGTTTGC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TGTGAGTGTGTTCAGGAGTAAAGGAGATGGAGGGAACATGGTTGCAAAC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TAATCTGGTCCTGTTGCACTATATCTTACTGTTGTAGATTTGTGAAAATT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TCACAGTTGAAATGAAGGCACCGTGATCTTTCAGGTCTTTCAATACTGG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CTGTG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DRB1_in_SSTO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CCATGTTTGAGAAACATTTAATAATGTAATGTGTTTGTGGCACAGCA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GCATGGGAGGCAGGAAGCATTAGGTAAAGGGGAGCACAAAACTTGGAAGA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CATTAATGCTGGGACTTCAGGCCAAAGGTACGAGCTGAGGCAGCCACA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TTTCTGCAGAGCTGCTGAACCAGTAGCAACCAGGTCCGGAGAAAGGTCTC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AGAATGAGAGCCAAGCGGGGAAGTGTTTCATCCTGCAAAGCTGGGGCAGAAG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TGAATGTGGTCATCTTCACTTCAGCTCAGGAATCCTGCAGAGACGCAAGA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TTTCAGACCTGGCTCTACTAACAGTTTATTTTGCCCTCTTTCAAGGACTCAG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CTGCAGGAAGAAGAAAAACAAGTTCTGAAGTCTCCATGAGTCAATACTC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GGCCTTTTCTAAGTGGAGAGGAGGAGTTCTGGTGTAAATTGCCTGATCAG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TCCAATGTCTTTGCTATTACTTCTGTCTCATGCCTTATTACCTCTACCA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AAGGAAATCTGTTTCTTTCTTTCTTTTTTTTGTTTTTTTGAGATGGGG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ACCTAGGCTGGAGTGCAGTGGCCCAATCTCGGCTCACTGCAACCTCTG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CAGCGATTCTCCTGCCTTGGCCTCCTGAGTAGCTGGGATTACAGGCGC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GCCCGACTGATTTTTTTTTGTATTTTTAGTAGAGACGGGGTTTCACCACGT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GGTCTCGAACTCCTGACCTCATGATTCGCCCGCCTCGGCCTCCCAAAGT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CAGGCGTGAGCCACTGCGCCTGGCCTCCAAATCTGTTTCTTAAAGAGGATG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ACCTGTTGGCTGAAGTCCAGAGTGTCCTAGGAAAAAGAGAAGATATACAC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ATGGAAGCAAATCTGTCCTCCAACACAATGTCCCAGCTCCAGATCTCCCA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TCTGACACCACAACCCACACCAGCCAGGGCAGAGAGGAGCAGAAACAGACC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ATGAAGTGTGAAGTGTCTGTCACAGGATCCAGTGTAATTGTATTAGCTTTA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AATTTGCTCCACGATCTCAACCAAAGCACCTATACCTGTTAATCT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TCTGTAGGCCACAAGCTATTATGCTTTGACATAGCAACCATGCACTGATG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TGCAGAACATTGGAGGTCATTTGGGAGTAGAGAGGCTTTATCCAGGGCCA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GAGAACCAACTTCAGCAAAGCCATAGTTCCTCCTCCAGAAAAGCGTATGG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GCTACCAAAGGCTCCTCACCTTTCTGATTCCTGAAGTAGATGAACAGCCCG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AGAGCAGGCCCAGCACGAAGCCCCCGACTCCACTCAGCATCTTGCTCTGT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ACCGTGCTCCTGAGAGAGGAAGCCAGGTTTAGTGATTTTTATCCCAAAT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AATTGACACCTTGAGATTCAGAGCTTTGAAAATGAGAAAGAAGGCTGCTC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TAAAATAACTGACCATTTCTTGAGAAAGGTTTTCAAATCACACTGAACAGT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CAGTCATCAAACTCATTCAAATATTACAGCCTTGATGTAAGACAGGACTTC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TGAACAGAAAGCCTGAGACCCAATGAGGTTAAGTAGTTGCCTAGAGTGACAG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AGGCGGAGCTGAGATTGGACTCCCCTCATGTCAGGAAGGTCCCTATACT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TCAGATTACAACAAACGACTCAGAGCAACAGTACCAGAAACTCAGTCTCAG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CAGGGCCTGGAGCCCACAGACAGCAGGTGACCCCGACTTGTGACATCATG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AAAGAGGGACAGCCTCTCCTGCCTGGCAGGCATGACTGCTTCCCCAGGGGG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TTCTAGAAAGTATTACAGGGCTACCCCCCAGTGACCTGTGCTGATGGAG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GGAGCAAATGAAAATAGGATGTGGGATAGGAGAAGCCTGATACTCAGGGAT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CGCGTCTTGGTGGGTGAGAAATTTATGAAGTCAGAAAGCTGCTCACTCCA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GAGGGCTCGTCAGGCTTGGGTGCTCCACTTGGCAGGTGTAAACCTCTCC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CTGTTTCCAGCATCACCAGGGTCTGGAAGGTCCAGTCTCCATTCTGGAT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GACACCACCCCAGTCTTCTCTTCCTGGCCGTTCCGGAACCACCTGACTTC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GGATAGAAACCATTCACAGAGCAGACCAGGAGGTTGTGGTGCTGCAGGG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CAGGATACACAGTCACCTCAGGATAGACTAGGAGAAAACAAGGTAGAGGG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TGCAGACAGAGTAAGTCTCCTTGTTTAGCTTTTTGTCTGCTTCTCTGTAAA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TGGCCTTGAGCAGGCCTCCAGCACAGCTGGCCATGTGGCCTCACAGTGTC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AATTTAATCTTTATAGTGGGGACCCATTAGATTTGAGAGATATTGTGAAAA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GGCTCTTCATAGCTTGAAATTGACATGCATTGTCAAAGCGTTTACAAATC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CAGAGTGTGGTAATTAAAACTGACTTCTGAGCCAGGTTGCCTGGTTCAAA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TGCCTTTTACTGGTTGATCCTGGAAGAGTTTTTGATTCTTTTGTGTCTCA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AATAATGGAGGATAATTATATTAATTTACCTCTTGAGGTTATATGAGGAT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AAAATATATAAAAGAATGAATTACGATAGCCTTCAATTTATGAGGTCAGA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ACTCCATTCTACTGTGAGAGGGCTCGTCACACTTGGGTTCTCCACTTGGCAC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ATCCTTGTACACCTTGAGAGAAAAATATGATTTAAAGCAATGTGGATAGA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GGAGTAGGGCACATGAGGAAACTGAATATGGATTTTTAGGAATACTACTGCC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CACCTTAGAACACCACAGAAATGGTTATGCTCCTGGGAAGGTGGGACAG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TCTCCAAATCTTTAAGTTCCTAAGAAAGCATGATTCCTAAAGCAGAGAG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AACGTCATTTTAGTTTTGAAAGTTCTTATATTTACATTTAGCTGATCAAT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GGCAAAACAAGTATAACTATTATTAGGCTTATCACTGTAAAATGATTTTT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TGACATTTGGATCAAGGCAGTGTCTGGGACTCATTACTTGGAGTGCT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TCCCTGACACTAGCATACTCTCAATAAATACATTTTTTTTTAAGAAGGA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TGGAGACATCAATACCACAAAATGGTAGACTTGAGCTAGTTTGTGAATCA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TTTTGCAATATATTTTATTAAATAAAAATGTTCAAATTCTTAACATGGAA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AAAATATACATACCACAAACTGGAGAAAATACTGAATCAAATATCAATAA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TCTTACAGTACAACAAACCCACAAAGTCACTGAGAAAAATACTAAGCCC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AGACAATAGATCATTGTCCATTACCTACCAAATACAACAGGTAATTCGT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GTAATTACAACTGGCCAATAAATAGGTCAAAATAATTCAAAATAATTAC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ATAAATCAAAAATTAACCAGAAACATACATTTTCAACTATTGGTGAATG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GGTCATCAATGGGGAAAGTGACGTAATTTGCTTATACAAAAATTAATTC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AAGACTTAAATGTTAGACCTGAAACCATAAAAACCCTAGAAGAAAACCT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CATTCAGGACATAGGCATGGGCAAGAACTTCATGTCTAAAACACCAAAAGC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AAAGCCAAAATGGACAAATGGGATCTAATTAAACTAAAGAGCTTCTGCAC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CTACCATCAGAGTGAAGAGGCAACCTACAGAATGGGAGAAAATTTTTGC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TATGACAAAGGGCTAATATCCAGAATCTGCAATGAACTCAAACAAATTTA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CAAAATACCCCATCAAAAAGTGGGCAAAGGACATGAACAGACACTTCTC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ATTTATGCAGCCAAAAGACACATGAAAAAATGCTCATCATCACTGGCCA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CAAATCAAAACCACAATGAGATACCATCTCACACCAGTTAGAATGGCGATC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TCAGGAAGCAACAGGTGCTGGAGAGGATGTGGAGAAATAGGAACACTTTT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GTGGGACTCTAAACTAGTTCAACCATTGTGGAAGTCAGTGTGGCGATTCCTC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GAACTAGAAATACCATTTGACCCAGCCATCCCATTACTGGGTATATAAC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AAATCATGCTGCTATAAAGACATATGCACATGTATGTTTATTGCGGCACTA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GCAAAGACTTGGAACCAACCCAAATGTCCAACAATGATAGACTGGATT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GCACATATACACTATGGAATACTATGCAGCCACAAAAAAGAATGAGTTCA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GGGACATGGATGAAGCTGGAAACCATCATTCTCAGCAAACTATGGCAAGG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CGAACACCGCATGTTCTCACTCATAGGTGGGAATTGAACAGTGAGAACACAT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AAGGGGAACATCACACACTGGGGCCTGTTGTGGGGTGGGGGGGTGGGGAG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AGGAGATATACCTAATGTTAAATGACGAGTTAATGGGTGCAGCACACCAAC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GTATACATATGTAACAAACCTGCACGTTGTGCACATGTACCCTAAAACT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AAAAAAAAAACAAAGAAAGTGAGGTAATTTGTGTCACAACTATTATA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ACTATGAAATTATTAGCATTATAATAAAATAGTAACAGTGTTCTCAAAC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AAAGTTAGTTTCACAGTCATTTCAACTATGTAAAAATATAACACTAAGAA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TAGCAAGAAATTTATACCTAAAGAAGCTTCAGAGGTGCCTCAGAGGTCTAC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TAGAAGTTAATCTAATGCTTTTACAAATAAACAGCACACACTTTTATT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CATGAAGGGTGTGTGCCAGGGACAGTCTGAAACTGGCCTCTTCACATTATCC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TTACCCCTCAGCTCTCCTCCCCTAAACCTTCACCCCAACCACACACCCC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CTTCCTTGCATCTCTAAGGACCCGAGACAATCAAGGTCGCCTCTCTCTC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CCCACCTCCCTTGTCACCTCCCCACAGAAGTCTCCAAGAATAAGAAGCA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GCCTCCCCTCCCACAACAGCCTCACAGACACGGACAAATCCACACTCT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TGTGCCCGCAGAACTCCTTGCTCAGGATAGAGAGGATTCTAAATGCTCACA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CTCTCTCTCTCTCTCTCTCTCTCTCTCTCTCTCTCACACACACACACAC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CACACACACACACACACACACTCAGATTCTCCGCTCACAGGGACTCAGG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CGCCGCGCTCACCTCGCCGCTGCACTGTGAAGCTCTCCACAACCCCGTAGT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AGTAGGTGTCCACCTCGGCCCGCCTCTGCTCCAGGAGGTCCTTCTGGCTG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TCGGCATCAGGCCGCCCCAGCTCCGTCACCGCCCGGTACTCCCCCACGTCGC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GCACGTACTCCTCTTGGTGATAGAAGTATCTGTCCAGGAACCGCACCCGCT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TGAAGAAATGACACTCATGTTTAACCTGCTCCAAGAAACGTGCTGGGGGGA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GATCCGGTTACAGAAGCGGCCTCCGGGGAAGACACTATCTGGCCCCACCCGC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ACACGCAGCCCAGGGGCTCATCCTCTGTCTTTCTGAGGCGGACGGGGGTCT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GTGGAAAAACTACCTCTGATCCCAAGGCTTTTGGGACCCCCTCCCTGC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CTGGAGACCTCCAGGCAGGAGCTGGAGGAGGATCCGTCCAGCACCGCAGC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CTCCTCCTGGGAGCCTCCACCCCAAAGGCACTTTGCTCCTTCTCTCAACCC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TAAAGGCTTTACCCTTTCCTTAAACAGCACGCACCGCTTTCATCCTGTGA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AGTGATGACCTTGTGCCAGGCCTGCGCTGCCTCTAGGAATCCAAACACG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CTCTCCACTCCGCTGGGGGAGCTTTAAGAGCAGTGAAAGTGATGGCCAAA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ACAAGAGCTTAGACAGGAATGAGAAATTTCAGAAGTGTGGAGTTCTAGA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TAGGATGATCTCAATTCCTTTAGGGTGCCAGAGAAGAGTGACAGTTACAG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AACAAGTTAAGCAGGTGTGAGCCAGGGGGCAGAGTGGAGCCTGTGTGTCTG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ACCGGAGGCACATTTCAGGTTTAGGAAATCCCATGTACAAAAGCTTGAAT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CTTCAAAAAACTAGAACAAAGTTCACTAAAGCAGAGAGGCTGAGGGGAA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GGTTAGATTGGAGAAATCACAAGAAGTCAGGTGTTGAAAAGCCTCGTGAG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ATTTTGGATTTACTAAAGACAATGGGAAAGTATTGAAGAGTTTTAAGGAG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ATGATCCTCGTAAATGTCCACAAACTTTCAGTTGCATTTCTAAATCCACAAA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TCAGTTAAAAGAAATTTGTTCCCAAAACTCATTTGGCAAATCTCATCTGA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GTGGTCAAAGGTGTCTCAGAGCTCTTATTGGTGACATGTGCTTCTGTAGT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ATAAACATATGTGCATATATGTGTGTAAATATACACCTATGTATAACAC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TTTTGATGTTTTTGTCTTTATGTTTGGTTGAAGTGTGAAAATGACAAAAA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TAATCCTGTGGGTAAAAGTGAAATGAATAAATAGAAGCATTTTACATTGT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CAAATGTAGAATCACTACAGAAATCTGAGGCATGTTAGTGAAAAATAATT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CACTATTTGTGACTTAGAAGGGCAAACTGTTGAAAGTTAATAGAGATAGT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CAACTTATGAAAATGTTGAACAATATTGCATAAGGCAAAAAATAAATATG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CTTGCATTGACTAAATGGATTCAACAAGTAAGTGGTTGAATTTATGCAAC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TTATAATGAAACAAGCAAAAATAAACCATAAAGAACTGAATTGGGCAGT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AAAGATGTGAGTCTAGGCCGGGCGCGGTGGCTCATGCGTGTAATCCTAGCA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CAAAGCGGGTGGATTGCCTGAGCTCAGGAGTTCGAGACCAGCCTGGGCA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AACCCCATCTCTACTAAAATACAAAAAATTAGCCGGGCATGGCAGGGTGCA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AGCTACTGGGGAGGCTGAGACAGGAGAATCGCTTGAACCTGGGAGGCAG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TGAGCTGAGATGGAGCCACTGCACTCCAGTCTGGGCGACAGAGCAAGACC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AAAAAAAAAAAAAAGCGAGTCTACATTTTTCAGAAAGAGCACAGTGTGA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CCAGCCTCAGCACTATTGACATTTTGGACGAGATAAATCTTGGTTGGTGA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TTCTGAACATTGTGGGTTCTCTAGCAGTGTCCCTGGCTTCTGCTCATTAAAT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AACCCCTGTTGTGACAACCAAAAATTATTCTAACATTGCCACATGTTCCT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TGGGAGGGAAGGGGAGGGGTGGTGAACTGTCCCTGGGTAAGAAACATGGGT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TGAAAATATCTGTGTTGAATAAGTCACTATTAGTTATGGAGCAGCTGAGAA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AAAAATATTTGTTGAAAATCTTGGTCTTACATAAAACGGATGTTTTGTAGA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CCAGTACAGTGCTATCTTTCCAGAAAATGAACTTGTTCAGAACCAAGATTT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TTGCCTTACCAAATCATATAATTTATCTCTCACATCATCTTCTTTCTTA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CACTAGTCCACTAATTGTAGTAATGAATCACAACCACAGCTATTTTATTCC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CCCCAACTAACTCATTTATTTCAGTCTCCCATTCCCAACAATACTAGCAGGC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CCAGCCTTGGCCAGAGGTAGAACTCTCAGTTTTGTAGTCAAGTCCCCTCA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AACCAAGAAAATGACATTCTCATACAGACAGTTTCAAAGCATGAGCAGGTC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TGAGTCAGACTGTGAGTAAGACCTGTGGAAATCTCTCTTTGCCCTTTAGAAA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AGAGAGGAGTGCATCCTGGATCAAACAATGTCTATCTTTTTATCCCTAAAT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CTTTCTTTACAGAGAGAAAGTTAAAAAATAAACATGTGTGAAGTCGCTGTC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GTGGCTTCCATGGGTAACACCGTAATCCATGCTCATGTGTCTCATGTAGG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TGGCAAATAAAATCAGAGGATGCCAAGTTACATTTGGATTTTCAGTAA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GTATCTGAAATTCAGATTTAACTAGAAACCTGTATTTTATTTGGCAATCCT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TTGCTAGACAAACCTCAGAAGGAGTGATTTAATACTTCCTTGTGTTCTTCAA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ACAGACATAGAACTTTTTTTTTTTTTTGAGACGGAGTTTCGCTCTTTTG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GAGCTGGAGTGCAGTGGCACGATCTCAGCTCACTGCAAGCTCCGCCTCCCA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CCATTCTCCTGCCTCAGCCTCCCAAGTAGCTGGGACTACAGGTGCACACCAC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CTAATTTTTTGTATTTTTAGTAGAGACGAGGTTTCACCATGTTAGCCAGG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TCTCCTGACCTCGTGATCTGCCCGCCTTGGCCTCCCAAAGTGCTGGGATT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CCACCGCACCCAGCCTAGAACTTTTAAAATGATAAATGCACAATGAATG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CTATACATTGGAACTAGCAGCCCTGAATCTCTGCCCACACTCTAAGAAAC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TATGAATATCAGAAATTCTGTCGATAATTTAGACACAGTATTGTCACTA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ATGGACAGACTCTCAAACTCTAGAATCAGAAAATCTGAATAAAAATGTGA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TTGGGTCAATTTTTACCAACGGTAAGCCTTTTTGTAATCTATCAAATGC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GCTTAATCCTCACAGGATTATTGTTAAGTGTAAAATTAAATGATGACTCTT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TGATCACATAATAAACACTCAAATGCATTCCCATTTTAACTTTTATAATCCC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CAGCTCACATTATTTTTTGTATTCCTTGGTTCTAAAGCCACTAGCATCTTC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TGCAATTGTCTTCTGTTCTTCTATTAGTTTCATAAAGAATTGTCATTCTG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GCAGAATCACTGGTTTATGTCTAATAATGTAGTATACCTAAACCTCACAC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TGCTGACATAGAAGAAAGGGACTTTCTATATGCTCAGATTTAAACTGCA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AGCACTAAATTTCTAATACTGGGTTTTACTTATATCCTCTCAATTTTAGA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GTATATGTTTTTAAACACCACAGATACAACAGGATCGTTATTGAAATTGCA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CATAGGCCTGGTACACAGTCACTGCAAAATGTTACATGGCATATACCGAT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TTCATTTTATTTATCACTCTATTCTCATGACCTAGAGTAATAACTGGCA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TCACTAATAAATACTGGCTGTGTGAAATATTGTCTGTGTGACCTTTTGCAT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GCACTGCACACAGGGACCCTCTAGTATTTCCTTGCTAATAATAACTCAGTA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CACAGGTCCTCCTCCTTCTCTTCAGCCTCTTCAGCCCTTTTCCTTTAGATC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CCTGAACCCAGAGCACAGTCCTTCCCTGAAGCTCTCTACTTAAAATAGTCA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CTCGTCCTCACTTCTACTTGCTCTTCAAATGGTCCAATCCAGTTTCCTCCC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ATTGACTGCAAATATCAACTCCAGCAAACCCAGCACTTGCTTCTCTGTCAC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TCCCCCTCCTCTTAGTGGTACTCACCACAATTGACCTCTCCCTTCTCCTT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TATTTTCCATGACTTACACCCATTATGTTCTCTTGGGTTTTCTCCAGCAT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TGTCTCAGCCCCCTTTGCTGGCCTGTACCCTCTTCTTTTTTCTCCACACA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CTATGTATCCTCTTCCACTCCCTGGAATTTAACACATTACACGTACTGATGC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TAAATACCTGAAGCCCTGGCCTCACCTCACCATGAGTCTCTTAAATGCCA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GGATTGCTCCACATAAATGTCAATAAATCATCTCAAATTTAAACAAAACTT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CCACCCACTTCAAATCATTTCCTCCCACAGTTTTTCCTATCTCAATAAAC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ACTTATTTGTCAAAACAAAATCCTTAGGAATAAGCTTGATTTTTCTACC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AATCCATTAACAAGCTAAGCAAAAATACATGCCTAGTCTGTCCACTTTGTC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TCTTTATCACTAATGCACTCTATGAAGCCACAAGCCTGTTTTCCCTGGAG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TGTGATCCTAAATAGTCTTCCTGACCACTTGTGAAACCCAACAATCCAA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GTAGCTAGAATTAATTTTAATAATTGAATATAGGCCGGGCGTGGTGGCT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ATCCCAGCACTTTGGGAGGCCGAGGGGAGTGGATCACGAGGTCAGGAGAT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TGGCTAACACGGTGAAACCCCATCTCTACTAAAAATACAAAAAATTAGCC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GCATGTACCTGTGGTCTCAGCTACTTGGGAGGCTGAGGCAGGAGAATTG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AGAGGTTGCAGTGAGCTGAGATTGTACCACTGCAATCTAGCCTGGG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AAGACTCTGTCTCAAAAAAAAAAAATCGAATATAAATTGACTGTCCTTGT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AGCTTCTCATATCTATTCAAATAAAATTCAGGTTGGGCATGGTGGCTCAC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TCTCAGCACTTTGGGAAGCCAGGCAGATTATCTGAGGTCAGGAGTTTGAGA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CCAACATGGTGATACCCTGTCTCTACTAAAAATACAAAAAAATAAGCCGAGT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AGGCACCTGTAATCCCAGCTACTTGGGAAGCTGAGGCAGGAGAATCACTTG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CAGAGGTTGCAGTGAGTCGAGATCGCGCCATTGCACTCCAGCCTGGGCAA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ATCTCCGTCTCAAAAAATAAATAAAAATAAAATAAAATTCAATTTTTTTAC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CAGAGTCTAATATGATGAGGCTCCTGACTTCCTCTCTGTGTCCTACCTCA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TCTCCATTTCCTTGCTTGCTATAGTTCAGTCCCTCTAGCCTTCTTTCTGTC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ATTTCCCACACCAGAGCTTCCCCCCCATTCATTCTCCCTGGAACTTTCG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TTCACGACTGTCTATTTATTTTGTTGTCTCAGCTGAATGTCACTTTCTCAG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CCTAAGCATATGAACCAAAGTAAGTGAATCCATGTCTCTCTTTTTCACA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TTTTCTTCAGTGCACTATGTCTCTCTAACATTTTCTTCTTTGTTAAATGCT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AGTGTCTGTCTCCTCTACTCTTGTGTAACTTCCATGAGAGTCGGGACCCT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TCAAATAGAATGATTTGAACTTAGAATGGAGCCCAGTAAAGAGTAGCTG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AAGTGTGCTTTACATGAATAAACCAGGGTGTGGGAACTGATCACTGCAG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AAGCAAGAAGGGGATCAAGCTCCAGCACTCTTTCATTTTGATATCACACT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TCCTGGTGAGAAATACAGGCAAACTTCTTCTTTCTCCTCCTTCTAGTTGGA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CACAGATAGAGAAACAGTGATTTAAGAAAAAGGAAATTTTTAAATTAAGGT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TTTGCCTGGGCACAATGGCTCACATCTATAATCCTAGCATATTGGGAGGC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ATTGCTTGAGTCCAGGAGTTTAAGAACAGCCTGGGCAACATGGCAAAA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AACAAAATCATGAAAATTAGCTGCACATGTTTGCCTGCCTGTAGTCTCCG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GCTGAGGAGGGAGGATCACTTGAGCGTGGGAAGCAGAGGTTGCAGTGAG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CACCACTGCACTACAGCCTGGGTGACAGAACCAAGCCCTGTCTCAAAAAG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CTCTTTCAATGGATCTCATAGTGCTAAGGATCTTTGCAAGTTTTAGAGAT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GATGACAACATAGCTGGGGAAAAATAGAGAGAAACTGGAGGTAGAGATAA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CTAATTAAGGAAAGCTGAGGGCATGATGGGTGAACCTATGAAATTTAGGA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GTAAGACAAGGAGTTTCCAGGACTTCTTCATTGACTTTCAGCCCTATTAGA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TGTCCATGTCGTCTCGGTAACCCCACACAGAGTATATAGTTTGAACATTAT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GTATTTGACTATTTTTGACTTACAAAAATAGAATTTCATATAATTTATC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TGAATCTCTTCTGTCATGTCTAGTTAGAGCATGCAGGAGAAACAAGTATA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TAAAAGATTAATAATAAGCACTAATCTGGGCCAGTTTTTCAGAGGATGCCTT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AGGAGTATCCAAGTATTCAGGGGTCTGAGAGACCGATCAAGAGGAGGCAC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CTCATAAATGGTCTTTACCTGTAGGGTGACTCCAAGTACTAAAGATGTCA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CAGGGATTTTTCCCCATAAGAAAGAAAGAGCACTAAGTATAACTTCTGT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ACATATGCTACAGGGATACAGGCTTTATAAACACTGGAGTTCAGAAAAA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CAATGGGGAGGCCACTGGGTACATCCTCACATATGAGGAAGAGGGGCCA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CCTGTGGAGGACAACACAGGATCGTCTAGGAGAGACCCTTTGAATTCCTT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AATTTTCAAAACAAAACCTTGTTTCGTCTGACATAAGTCAACATGATAA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CTGTATGAGGAATTTATTTTAGCATCCTTATTTCTAAATCCTCTAAAGA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TGTGATGCAAAGGTTTTATTGGTAGAGATTTAAAGTAAAACATGGCCTG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TTACACAGTCTCATGAATAGGGCAAGTAGCCAAGTTCCATTTGTGGTGG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GGATCCATATGATAAAGATGGGCAATCCCTGAAGAAAATGTCACACTTT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ATGGCCTGGGCACAATGTTAACACAACTCCCTTTTTTCCCCACCCCATAGTA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CCACAATGTGCACTTACGTCGGGTGTCCCCAGCCAAAGCCAGTGGGGAGCT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TCAGTGTCACTGTCAGAGCTGCCATGCAGGAGCCTCCAGGGAACTTCAGA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GGAGAACAGGACAGGACCAGGGGCCAGAGGAGCAGGTGAGTCTCACTCAGG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TGACCCCTCTCCACCCACATTCCAAATTATAGGGAAGAAGTTACTGATTTC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TGGATTGGGTAATCTAGTGTTGGAGAACGAATCAGCATCTGAGTACAATAGC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CGCTGGTCAGAGATGCTGTATGAAGGTCCTTTTCTGAAACAATTTCCTTC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GTTTTAATTTAGTACTTGAAAGGTTTGAACCAGTTGCGTGTAAAACACCT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CCCTATTGTTAGCCAGCTCTGTGCTGGTCAGTGATGTGTTCACAAATTTGA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GCATTCATTTCCCACTTGACAAGAGAATTGTTTGCAGGAGTGAGTGTGT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AGGAGTAAAGGAGATGGAGGGAACATGGTTGCAAATCAGGAGACTTTTAA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ATTGCACCATATCTTACTGTTGTAGACTTGGGAAAATTACTTCATGTCTC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GAAGGCACCGTGATCTTTCAGGTCTTTCAATACTGGAAAATGCTGTGAT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0895 DRB3*02:02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GCACTGCCTTTTTAAATGTTAGCATTACTTTTTTAATTGACAAGTAAAAAT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ATTTATGTGGAAGCATGAAGTTTTGTTATATGCCTATAGTGTGGAATGACT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GTATTTAACATATACATTACCTCACATACTCATGACACACACGTGAAAATC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TAGGAAATAATCTTCCCTTTTTCTTTTCTTTTCTTTTCATTTTTTGTCT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TGGACCAGATGATATTTAACTCCATCTTTGAGAAACATTTAATAATGTAA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GTACAGGGTGAGTACAGATGCACAGGAGGCCATAGGGTTTAGGCAAAGGG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GTTGAAGATGAGGCGCTGCCATCAATGCTGGGACTTCAGGCCAAGGGCAG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AGCCACAAGGGAGGACATTTTCTGCAGTTGCTGAACCAGTAGCAACTAGG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CCCTCTCTCGTGGAAGAATAACAGCCAGGCGGGAAAGCTTTTCATCCTG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AAGAAGATTCTTCCTTAAATTGTCATCTGCACTTCAGCTCAGGAATC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GAGGAGAGTGTTGTTTTCAACCTGGCTCTACTAACGTTTCTTTCCCCCTC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TCAGATGAGAACACTGCAGGAAGAAGAAAAACAAGTTCCTGAGTCTCCCA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GTCCTGCAGAGCACAGGCCTTTTTTAAGTGGAGAGGAGGAGTTTTGGTGTA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TCAGAAATTTGGATCCAAAGTCTTTCCTATTATTTCTGTCTCATGCCTTA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CCATCATTCTAGTGTGTCCTGAGTTTGTTCCTTCCGGTAGGTTCAGGGTCT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CAAGAGTGAAGCCACAGACCCTTGCAGTGAGTGTTATAGCTCTTAAAGGTGG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AAAGAGTGAGCACAAGATTTATTGTGAAGAGTGAAAGAACAGACCTTCCAC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AAGGACCTAAGCAGGTTGCCGGTGCTGGCTAGGGTGACCAGCTTTTATTC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CCCCGCCCGTATCCTGCTGATTGGTCCATTTTAAAGAGTGCTGATTGGT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AGTGTGGATTGGTCCATTTTACAGAGTGCTGATTGGTCCATCTTACAAACA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AGCCACAGAGTGTCAATTTTTACAGAGCACTCATTGGTGTGTTTTTACAGAGC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TGCATTTAGAAACCTCTTGTAAGACAGAAAAGTTCTCCAAGTCCCCACCC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TCCAGCTGGCTTCACCTCTCACTGGAGAAACTGAATCTGTGTCTAAAAG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GTATTACCTGTTGGCTGAAGTCCAGAGTGTCCTGGGAAAAAGAGGAAAAG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AAAAGATATTGAAGCAAATCTGTCCTCCAACACAATATCCCAGTCCCAGA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GGAGAGTTCTAACACCAAAACCCACACCAACCAGGGCAGAGAGGAGCAGA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GTGACCCATGAAGCATGAAGTGTCTGTCACAGGATCCAGTGTAATTCCATT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GGCTCTTCCTTAATTTGCTCCAAGATCTCAAACCAAAGGACCCCTACTTGTT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CTTGTCTCTGCAGGCCACAAGCTATTATGCTTTCACATAGTAACCATGCA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TGGATTAGCAGGACATTAGAGCCGTTTGGGGAAAGAAAGGCTTTATTCA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TATACTGAGAACTAACCTCAGCAAAGCCATAGTTCCTCCTCCAGAAAAGCC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GAGCCAGCTACCAAAGACTCCTTACCTTTCTGATTCCTGAAGTAGATGAA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AGGAAGAGCAGGCCCAGCACAAAGCCCCCGACTCCACTCAGCATCTTG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ATTCAGACCGTGCACCTGAGAGAGGAAGCCAGGTTTAGTGATGCTTATTCC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CTCTTTACTTGAGACTCTAAGATTCAGAGCTTTGAAAATGGGGAAGAAGG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AGAACTAAAATAACTAGCCATTTCGGGAGAAAAAAAGGATTTCAAATCAC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TACAAGGTTCCGACATCAAACTCATTCAAATATTACAGCCTTGATGTAAG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AACATCTGATCCACAGAAAGCCTGAGACTCAATGAAGCTAAGTAGTTTGT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AGAGCTAATAAAAGGTAGAGCTGAGATTGGACTCCCCTCATGTCAGGTAG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CTTCCCCTCTTCCCAGATCAAAACAAGTAACTCAGAGCAGCAGCACCAGAAA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CAGACCCAGAAGCAGGGCCTGGAGCTTGGGGAGATCGGGTGACCCTGACCT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GGGAGGTTCAAAAAAAAAAAATGCATGACTGATTCCACAGGGAGTACAG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CACACTGTTACAGGGCTATCCCCAGTGACCTGTGCTGATGGAGATGAGAAC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AATGAAAATAGGACGTGGGAGAGGAGAAACCTGACACTCAGGGATTAGCACA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TGGTGGGTGAGAAATGTATGAAATCAGAAAGCTGCTCACTCCATTCCACTG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CTCGTTACGCTTGGGTGCTCCACTTGGCAGGTGTAAACCTCTCCACTCCGAG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TCTAGCATCACCAGGGTCTGGAAGGTCCAGTCTCCATTCTGGATCAGGCC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CCCCAGCCTTCTCTTCCTGGCCGTTCCGGAACCACCTGACTTCAATGCTG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AAACCACTCACAGAGCAGACCAGGAGGTTGTGGTGCTGCAGGGGCTGGGTC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CACAGTCACCTGAGGATGGACTAGGAGAAAAAAAGGTAGAGGGAATGA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CAGAGTAATTCTGCTGGTTTGGCTGTTTGTCTGCTTCTCTGCAAACCCAGG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GACCAGGCCTCCAGCACAGCTGGCCATGTGGCCTTACAGTGTCATCAGC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CTTGATAGTGAGGACCCATTAGATTTGAGAGATGTGAAAAATTGCGTTTG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AACTTGAAATTGGCATGCATTGTCAAAGTGTTTACAAATTTTTGAAAGT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TAATTAAAACTGATATCTGAGCCAGGTTGCCTGGTTCAAATCCAAGGTCT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GGTTGATCCTGGAAGAGTTGATTCTTCTGTGTCTCAACTTTGTCACCCCCA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AATTATACTAATTTACCTCTTGGGGTTACATGAGGATTAATTTATGTAAAA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ACTGAAGATAGCCTTCAATTTATGAGATCAGAAAGCTTCTCACTCCATTCC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GGGGGCTCATCACACTTGGGTGCTCCACTTGGCACCTATTTATCATCCTTGT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CAGAAAAATATGATTTAAAGCAATGTACATAGACAAAGGGACAGAGTTGGG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AACCGAGTATGAATTTTTAGGAATACTACTGCCATGCACTCACACCTTAG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GAAATGGTTCTGCCCCTGGGAAGGTGGGACAGACAGAAATGATTCTCCA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TCCTAGAAAAGCATGAGTCCTAAAGCAGACAGAAGGATTTAGGAGCGTCAT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AAGTTCTTATATTTTCATTCAGCTGCTCAATGTATCCCCCGTGCAACACA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ATTATCAGGCCAGTTGTAAAATGATTTTTCTTTCCAGAATCACATTTGGA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GTCTGGAACTCATTACTTGTGGTGCTTATGCCCAGGAAAATCCCCGACATT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CAATAAATACAATGTTTTTAGAAGTAAGGAGAAACCTAGAGACAAAAAT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GGCAGATTTAAGATGGATTGTAAATCATTAATAAAATTTTTGCAATACA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AAAATGTTCAAATTCTTAACATGGAAAAGAATTTTCAAAATCAACATAC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CTGGAGCAAATGCTGAATCAAATATCAATAAAGTGTTAATAATCTTACAG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CCACAAAGTCACTGAGAAAAATACTAAGCCCTAGAGATATTAGGCAGTAGA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ATTACCTACCAAATAAAATAGGGAATTCTTAGAGCAGTTATTAAAATTGAC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GGTCAAAATAATTCAAAAGAACTCTTTTGAATGAAAAACAGACCTCTCC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TGAAAAAATATAAATTAAAAATTAACCAGAAACATACATTTTCAACTTT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TCATAATAAAGGTCAACAAAGGGGAAAGTGATCCCTAAGTTGTGTCACAA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ATAAAAGAATAATATGTAACTACTAGAAAACTATTAGCATTATAATAATAC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TTAAAACTTTAATTCAAAAGTTAGTTTCACTGTCATTTCTACTATGTAAA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CTAGAAAAACAAAAAACTAGCAAGAAATTTATACCTAAAGAAGTTTCAGAG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GAGGTCTACTCAATTCCCCTAGAACTTAATCTAATGCTTTTACAAACAGCA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TTTCAGAGATTACATGAAGGGTGTGTGCCAGGGACAGTCTGGAACCGGCC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ATCCCAAACCTTCCTTACCCCTCAGCTCTCCTCCCCTAAACCTTCACCCC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CCTTACACTTTCCTTCCCTGCATCTCTAAGGACCCAGGACAATCAAGGT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CCAGCCGCCCGCACCGACCTCCCTTGTCACCTCTCCACAGAAGTCTCCA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CAGCCCCCTCCTGCTTCCCCTCCCACAACAGGCACACAGACACAGACAA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TACACACACACCTGTGCCTTCAGAACTGCTTGCTCGGGATTGAGAGGATT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ACAGATGGCGCGCTCCCTCTCTCTGTCTCTCTCTTCCTCTCTCTCTCTCT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TCTCTCTCTCTCTCTCACACACACACACACACACACACACACACACACACA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TCCAGCTCACAGGGACCCAGGCCCCGCCCCCCGACATGCTCACCTCGCCG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GAAGCTCTCACCAACCCCGTAGTTGTGTCTGCAGTAATTGTCCACCTGGCCCC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CCAGGAGGTCCTTCTGGCTGTTCCAGTACTCGGCATCAGGCCGCCCCA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GCCCGGTACTCCCCCACGTCGCTGTCGAAGCGCGCGTACTCCTCCTGGTT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CTCTCCAGGAACCGCACCCGCTCCGTCCCATTGAAGAAATGACACTCAGA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TCCAAGAAACGTGCTGTGGGGACACGAATGCTCCGGTCACACAGGCGGC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GACACTGACAGCGACGCCGCCATCCGGGGCCCCCTGGGCCGGGTGCGGGCA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TAACCGGCCCCCCCCGCAACGCCCACCACCAGCAGCCCAGGAGCTCATCCTC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CTGAGGCGAACGGGGGCCTGGGGGACTATGCGGGGAAACCCCTTCTCATC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GGGACCCCCCATCCCTGCCTCCAGCTTGTTCTGGAGACCTCCAAGCAGG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GATCCGCCCAGCACCGCAGCCCGCCCCTCCTCCTCCTGGGAGCCTCCACCC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CTCTCTGCTCCTTCTCTCATCCCACATGTTTACCGGTTCCTTAAACAGCAC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TCATCCTGTGAACACTTTCTTAGTGATGACCTTGTGTCTGGCCTGCGCTGC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CCAAACAAGGGAAAACAGACCTCTCCACTCCGCTGGGGGAGCTTAAAGAG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CGATGGCCAAACACCAAACACACAAGAGGTTAGACAGGAATGAGAAATCTC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GTTCTAGAGCAGAGAATAATAGGATGATCTCAATTACATTAGGGTGCC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CTCTAAAGAGTGACAGTTCAGATGTGACTTGACGGGTTAAGCAGGTGTGA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AGAGTGGAGCCCGTGTCTGTTTGGACAAAACGGGAGGCACATTTCAGGTTT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ATCTACAAAAGCTTGAATTGATGAACTTCTTCAAAAAACTAGGAGAAAG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CAGAGAGGCTGAGGGGAAGGAGGGTAAAAGATTAGCCTGGAGAAATCACA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TATTTAAAGCCTCGTGGGTGGGGTTAGGATTTTGGATTTATAGTAAGACA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ATCGAAGAGTTTAAAGGACAATAAAACCATGATCCCTGTAAATGTCCAC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GCATTTCTAAATTCACAAAGCTCAGAAATTCAGTTTAAAAAACTTGTTT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TTTGGCAAATCTCATCTGATAAGGGTAAGTGGTCAAAGGTGTCTCAGAGC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GACATGTGCTTCTGTAGTTTCCATACATATAAACATACATACATATATGT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GACACCTATGTAAAACACAGTATATATTTTTGATGTTTTTGTCTTTATGTT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AAATGACAAAAATAACTTAAAAATAATCCTTGGGTAAAAGTGAAATGAGTAC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CATTTTACATTGTGAATAATATAAAATGTAGAATCACTACAGAAATCTGAGG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GAGAAATAATTTCAGCAGCATCACTATTTGTGACTTACAAGAGCAAGTTG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AATAGAGATGGTGATGACCAACAACTCATGAAAATGTTGAAAAATATTGCA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CTAAATATGAAAATACTGAGCTTGCATTGACTAAATGGATTCAACAAGA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AATTTATGCAACTGTCTAATTTTTTATAATGGAAGAAGCAAAAATAAACTA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GAACTGTGTGGTGAGTGTATAACAGATGTGAGTGTAGAATTTTCAGAAAGAG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TGAAGCAGTGCTCTCAGCCTCAGCACTATTGACATTTTGGACCAGATAATTC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GCGGAGGCTGTTCTGAACATTGTAGGTTCTCTAGCAGTGTTCCTGGCTTC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ATATCAGAAGAAACCCCTGTTGTGACAACCAAAAATTTTTCCAAACATTGT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CCCAAGGATGATGGGAGGGAAGGGAGGGGTGGTGAACTATCCCTGGGTAAGA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TGTGAACCATCTAAAAAAATCTGTGTTGAACAAGCTACTATTAGTTATGGA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ATTGTATTGAAAAATATTTCTTGAAAATCTTGGTCCTATGTAAAAAGAAT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ATTCTGGTCCCAATGCAGTGCTATCTTTTCAGAAAATGAACTTGATGAGA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AATGATTTCCTTGCCTTACCAAGCAGTCACTAATCATATCATTTATCGT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TTTTTCTTAATTTCTCCGCCACTGGTCCACTAATTATCTATAGTAATGAA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CTATTTTATTCCCGTTAAATGCCCCAACTAACTCATTTCTCTCAGTCT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ACAATACTAGCAGGCATCACATTTCCAGCCTTGGCCAGAGGCAGAACTCTT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GTCAAGTCCCCTCAGAAAGGGAGAAACCAAGAAAATGACATTCTGATACAGA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AAACATGAGCAGGTCCCCAGACTGTGAGCAAGACCTGCAGAAATCTCCGT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GAAACGATGGCAGAGAGGTGTCCACCCTGGATCAAACAATGGCTATCTTTT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TTATCTAAGCACTTTCTTACAGAGAGAAAGTTAAAATGTAAACATGTGT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TCACTGTGGCTTGCATGGGTAGCACTGTAATCCATGTCCATGTGTCTCAC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ACAGATTTGGCAAATAAAACCAGAGGGTGCCCAATTAAATTTGGATTTCC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GGTCGTGTATCTGAAATTCAGATTTAACTAGGAACATGTATTTTATTTGGT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CCAATTTGCTAGTCAAACCTCAGAAGGAGGAGTGATTTAATACTTCCTTG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ACATGACCATTATAGACATACTGAACTTTTAAAATGATAAATGCAAAATG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TCTCCTGTACATTGGAACTAGCAGCCCTTGCATCTCTGTCCCCACTCAA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GGTATATATGAATATCAGAAATTCTGTCAATAATTCAGACACAATATAGT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AATGATGGAAAAACTCTCAAACTCTACAATCAGAAAATCTGAATAAAAA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CTACTTGGGTCAATTTTTGCCAACAGTAAGCCTTTTTGTAATCTATCAA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TAATAGCATAATCCTCACAGGATTACTGTTAAGTGTCAAATTAAATGATG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GCACTGATCACATAATAAACACTCAAATACATTCCCATTTTCACTTTTATG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AACTGTAACTCACATTATTTTTTGTATTCCTTAATTCTAAAGCAATTAGTA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GATTTTGCAATTGTCTTCTGTTCTTCTATGAGTTTCATAAAGAATTGTCA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TAGGGCAGAAACACTGGTTTATGTCTAATAATGTAGTATACCTAAGCC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GGCATCTGCTGACATAGAAGAAAGGGACTTTCTATATGCTCAGATTTAAAC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TTTCCAGCACTAAATTTCTAATACTGGGTTTTACTTATAATCCCTCAATT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AGATGTATATGTTTTTAAATACCACAGATACAGCAGGATCATTATTGAA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GAAATTCACAGGCCTGGTACACAGTCACTGCAAACTGTTACATGGCATATA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GAGCGGATTCATTTTATTTATCACCATTCTCATGACCTAGACTAATAACTGG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TGTCACTAATAAATATTGGCTGTGTGACCTTTTGCATGAGTAGTCACCACT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GATCTCCAGTATTTCCTTGCTAATGACTGAGCATCTCTTGTTCACAGGT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CTCTTTAGCTTCTTTAGCCTTTTCCTTTAGATTCAGCGGGCTTCCTGAACC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CAGTCCTTCCGGAAGTTCTACTCAAAACAGTCAACCTTAACCTCGTCCTCAC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CTCTTCAAATGGTCCAATCCAGTTTCCTCCCTGGATACTCCATTGACTGCA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TCCAGCAAACCCAGCACTTGCTTCTCTGTCAAGTTCTCACTTCCCCCTCC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ACTCACCACAATTGGCCTCTCCCTTCTCCTTGAAAAAAATCTATTTTCCTTG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CATTATGTTCTCTTGGTTTTTCTCCAACATCCCTGGGCTCTGTCTCAGCTG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GCCTGTGCCCTCTTCTTTTTTCTCCACACAATCCATCTCCCTATGTATC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CCTAGAATTTAACACACTACACGTATTGATGCTGCCAACATAAATATCT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CCTCACCATGAGTCTCTTAAATGCCACTGACCTTCTGATTGCTCTACATAAA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TCATCTCAAATTTAAACAAAACTTTTATTTCCAACCACCCACTTCAAAT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TAGTTTTTCCTATCTCAATAAACAAAACTACCACCCACTTATTTGTCA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CTCAGGAATAAACTTGATTGTTCCACCCCCTTTACAGTAATTCATTAACAA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AAAATACATGCGAAGTCTGTCCACTTTATCTTTTTCACCGTCTTTATCACT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CATGAAGCCACAAGCCTGTTTTCCCTGGAGAATTCCCTGCTGTGCTCCTAA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AACCACTTGTGAACCCCAACAATCCAATCCCCACAAAGTAGCTAGAATTA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AATTGAATATAAGCTGGGCGCAGTGGCTCATGCCTGTAATCCCAGCACTT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AGGCGGGTGGATCACAAGGTCAGGAGATCGAGCCCATCTTGGCTAACATGGT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TCCCTACTAAAAATACAAAAAGTAGCCGACTGTGGTGGCATGCACCTGTG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ACTCAGGAGGCTGAGGCAGGATAATTTCTTGAACCCGGGAGGCAGAGGTTG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GAGATTGTGCCACTGCAATCGAGCCTGGGCAACAGAGTGAGACTCCATCACA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AAAAGTTGAATATAAATTGACTCTCCTTGTAACCATACAGCAGCTTCTCAT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AATAAAATTCAGTCCGGGCGTGGTGGCTCACGCCTGTAATCCCAGCACT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AAGGCAGACAGATTATCTGAGGTCAGGAGTTCAAGATCAACCTGGTCAACA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CCCATCTATACTAAAAATACAAAAAAATTAGCCAGGTATGGTGGTGAGTGCC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CAGTTACTTGGGAAGCTGAGGCAGGAGAATCACTTGAACCCAGGAGGTGGA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AGCAGAGATTGCGCCATGGCATGCCAGCCTGGGCAACAAGAATGAAACTC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TAAATAAATAAATAAAATTTAAAAATAAATAAAAATAAAATAAAATTCAA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GTGGACATCAGAGCCTATAATGATGAGGCTCCTGATTTCCTCTCCTTGTCC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TTCTGCCTCTCCATTTCCTTGCTTTCTATACCTCAGCCCTTCTAGCCTT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CCACATAATTTCCCACACCAGTGCTTTCCCTCGATTCGGTCTCCCTGA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CCGTTAGATCTTTATGACTGTCTACTTATTTTGTTGTCTCAGCTGAATATC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GTAGAGCTCCCTAAACATACAAACTAAAGTAGGTGAATCCATTTCTCTCTTT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TCTGATGTCTTTTCTTCAGTGCACTATGACTCTCTAACATTATCTTCTT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TTATTGGGTTAGTGTCTGTCTCCTCTACTCTTGTAACTTCCTTGAGAGTCG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TATCTTAATCAAATAGAATGATTTGAACCTAGAATGGAGCCCAGTACACAGT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AGAAAAATAAGTGTGGTTTACATGAATAAACCAGGGTATGGGAACTGATCA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TCCTGGAAAGCAAGAAGGGGCTCAAGTTCCAGCACTCTTTCATTTTGATG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CCCCTTCTCCTCCCGGTGATAAATACAGGCAAACTTCTTTCTCCTCCTTCT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AAGAATTCACGGATAAAGAAACAGTGATTTAAGAAAAAGGAAATCTTTTTA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CATCTCTTTTGCCTGGGCACAGTGGCTCACATCTATAATCCTAGCATGTT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CAGGAGGATTGCTTGAGTTCAGCAGTTTAAGACCAGCCTGGGCAATATG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TCTCTACCAAAATTGCAAAAATTAGCTGGGCGTGGTTGCCTGCCTGTA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CTCTGGAGCCTGAGGAGGGAGGATTGCTTGAGCATGGGAGGCAGAGGTTGCA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GATCACACCACTGAGCTACAGCCTGGGTGACAGAGGCAGGCCCTATCTCA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TATTATCTCTTTCAATGGATCTCATAGTGCTAAGGATCTGTGCAAGCTTT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GAAATGATGACAACATAGTTGGGGAAAAATAGAGAGAAATGGGAGGAAG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ACATGGCTAATTAAGGAAAGCTGAGGGCATGATGGGTGAACCTATGAAAC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GACCGCAGTAAGACAATGAGCTTCCAGGACTTGCCCATTGACTTTCAGCCCT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GAACAATGTCCACATTGTCTCGGTAACCCCACACAGTATATAGTTTGAAC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TTCTGATATTTGATTATTTTTGACTTATAAAAATAGAATTTCATATAATTT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TAGTTAAATCTCTTCTGTCATGTCTAGTTAGAGCATGTAGGAGATGTAGG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ATAGAAAGGTTAAAAAGATTCATAATAAACACTAACCTGGGCCAGTTTT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CTTAAGTTCTTTAGGCACCAAAGAATACCTCATAAATGCTCTGTATCTGTA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CCAAGTACTAATGATCTCAGCTTCAGTTCCAGGGATTTTTCCCCATAAGA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CTAAGTATAACTTCTGTCAGACAACCTACATACACTACAGGGATACAGG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TTGGAGTTCAGAAAGAAAAGAAAGGAGATACTAGGGAGGCCACTGGGTCC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ATGAGGAAGAGGGGCCAACACCACAGGTCCTGTGGAGGACATAACCCAGGAT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AGAGACCCATTGAATTCCCTTGACTCCCACAAAATTTTCAGTAAAAACCT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ACATAAGTCAACATAATAAAGGGAATTGCTGTTTGGGGAATTTATTTT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TTCCAAATCCTCTAAAGACCCTGAGGACATGTGATGCAAAGGTTTTATT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GAGAAGAAATGGCCTGTACAAAGGCCCCTTACACAAGTCTCATGGAGAGGG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CAAGTTCCTTTTGTGGAGGAAATAATTAGCGATCCCTTGATAAAGATGAGC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AAAACCTCACAATTTCTTAAGGGACATGGCCTGGGCACAATGTTAACACA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TATTCCCCCACCCCATAGTAGCTCAGCACCCACAATGTGCTCTTACGTCGG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CGAAAGCCAGTCGGGAGCTCAGCACCATCAGTGTCACTGTCAACGCTGCC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CTCCAGGGAGCTTCAGACACACCATGCTGGAGAAGAGGACAGGACCAGGGG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GCAGGCAAGTCTCACTCAGGGAGAACTATGACCCCCCTCCACCCACATTCC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GAGGAAGTTACTGATTTCCTTGCTCCTGGATTGGGTAATCTCGTGTCGGA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AGCATCTGAGTTCAACAGCATCATCAGTTGCTGCTCAGAGATGCTGTATGAA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TGAAATAATTTCATTCTTTAAAGGAATGTTTTAATTTAGTACTTGAAAG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GTTGCATGTAAAACACTTTAATTGGGGAGCTATTGTGAGCCAGCTCT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593 DRB3*02:02:01:02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AGAGCTGGCTCACAATAGCTCCCCAATTAAAGTGTTTTACATGCAACTGG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CAAGTACTAAATTAAAACATTCCTTTAAAGAATGAAATTATTTCAGAAG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TACAGCATCTCTGAGCAGCAACTGATGATGCTGTTGAACTCAGATGCTGAT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GACACGAGATTACCCAATCCAGGAGCAAGGAAATCAGTAACTTCCTCCCTA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ATGTGGGTGGAGGGGGGTCATAGTTCTCCCTGAGTGAGACTTGCCTGCTC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GGTCCTGTCCTCTTCTCCAGCATGGTGTGTCTGAAGCTCCCTGGAGGCT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CAGCGTTGACAGTGACACTGATGGTGCTGAGCTCCCGACTGGCTTTCGCTG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GACGTAAGAGCACATTGTGGGTGCTGAGCTACTATGGGGTGGGGGAATAT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TTAACATTGTGCCCAGGCCATGTCCCTTAAGAAATTGTGAGGTTTTCTT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CATCTTTATCAAGGGATCGCAAATTATTTCCTCCACAAAAGGAACTTGGCT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TCTCCATGAGACTTGTGTAAGGGGCCTTTGTACAGGCCATTTCTTCTCAAAT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TAAAACCTTTGCATCACATGTCCTCAGGGTCTTTAGAGGATTTGGAAATA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AAAATAAATTCCCCAAACAGCAATTCCCTTTATTATGTTGACTTATGTCAGA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TTTTTACTGAAAATTTTGTGGGAGTCAAGGGAATTCAATGGGTCTCTCCTAG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GGGTTATGTCCTCCACAGGACCTGTGGTGTTGGCCCCTCTTCCTCATATG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CCCAGTGGCCTCCCTAGTATCTCCTTTCTTTTCTTTCTGAACTCCAATGT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CTGTATCCCTGTAGTGTATGTAGGTTGTCTGACAGAAGTTATACTTAGTGC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CTTATGGGGAAAAATCCCTGGAACTGAAGCTGAGATCATTAGTACTTGGAAT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GATACAGAGCATTTATGAGGTATTCTTTGGTGCCTAAAGAACTTAAGGCA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ACTGGCCCAGGTTAGTGTTTATTATGAATCTTTTTAACCTTTCTATA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ACATCTCCTACATGCTCTAACTAGACATGACAGAAGAGATTTAACTAATGT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TATATGAAATTCTATTTTTGTAAGTCAAAAATAATCAAATATCAGAAATT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TCAAACTATATACTGTGTGGGGTTACCGAGACAATGTGGACATTGTTCACA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CTGAAAGTCAATGGGCAAGTCCTGGAAACTCATTGTCTTACTGCGGTCTT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TCATAGGTTCACCCATCATGCCCTCAGCTTTCCTTAATTAGCCATGTCTGC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CCCATTTCTCTCTATTTTTCCCCAACTATGTTGTCATCATTTCCAG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GCTTGCACAGATCCTTAGCACTATGAGATCCATTGAAAGAGATAATATT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GATAGGGCCTGCCTCTGTCACCCAGGCTGTAGCTCAGTGGTGTGATCGAG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CTCTGCCTCCCATGCTCAAGCAATCCTCCCTCCTCAGGCTCCAGAGTAG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AGGCAGGCAACCACGCCCAGCTAATTTTTGCAATTTTGGTAGAGAGGAG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TATTGCCCAGGCTGGTCTTAAACTGCTGAACTCAAGCAATCCTCCTGCCTT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CATGCTAGGATTATAGATGTGAGCCACTGTGCCCAGGCAAAAGAGATGACT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AAGATTTCCTTTTTCTTAAATCACTGTTTCTTTATCCGTGAATTCTTCTTCC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GGAGGAGAAAGAAGTTTGCCTGTATTTATCACCGGGAGGAGAAGGGGTCT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CAAAATGAAAGAGTGCTGGAACTTGAGCCCCTTCTTGCTTTCCAGGATCC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TCAGTTCCCATACCCTGGTTTATTCATGTAAACCACACTTATTTTTCTCAG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GTACTGGGCTCCATTCTAGGTTCAAATCATTCTATTTGATTAAGATAGAG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ACTCTCAAGGAAGTTACAAGAGTAGAGGAGACAGACACTAACCCAATAAGC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AAGATAATGTTAGAGAGTCATAGTGCACTGAAGAAAAGACATCAGATGT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GAGAAATGGATTCACCTACTTTAGTTTGTATGTTTAGGGAGCTCTACC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TATTCAGCTGAGACAACAAAATAAGTAGACAGTCATAAAGATCTAACGGAC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CAGGGAGACCGAATCGAGGGAAAGCACTGGTGTGGGAAATTATGTGGAGGG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GGCTAGAAGGGCTGAGGTATAGAAAGCAAGGAAATGGAGAGGCAGAAGATG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CAAGGAGAGGAAATCAGGAGCCTCATCATTATAGGCTCTGATGTCCACGG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ATTTTATTTTATTTTTATTTATTTTTAAATTTTATTTATTTATTTATTT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TTTCATTCTTGTTGCCCAGGCTGGCATGCCATGGCGCAATCTCTGCTCAC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ACCTCCTGGGTTCAAGTGATTCTCCTGCCTCAGCTTCCCAAGTAACTGGG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CTCACCACCATACCTGGCTAATTTTTTTGTATTTTTAGTATAGATGGGG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TGACCAGGTTGATCTTGAACTCCTGACCTCAGATAATCTGTCTGCCTTGGC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TGCTGGGATTACAGGCGTGAGCCACCACGCCCGGACTGAATTTTATTTAA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GAAGCTGCTGTATGGTTACAAGGAGAGTCAATTTATATTCAACTTTTG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ATGGAGTCTCACTCTGTTGCCCAGGCTCGATTGCAGTGGCACAATCTCGG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CCTCCGCCTCCCGGGTTCAAGAAATTATCCTGCCTCAGCCTCCTGAGTAG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CAGGTGCATGCCACCACAGTCGGCTACTTTTTGTATTTTTAGTAGGGATGG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ATGTTAGCCAAGATGGGCTCGATCTCCTGACCTTGTGATCCACCCGCCTCG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AAGTGCTGGGATTACAGGCATGAGCCACTGCGCCCAGCTTATATTCAATTAT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TCTAGCTACTTTGTGGGGATTGGATTGTTGGGGTTCACAAGTGGTTAGGA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GGAGCACAGCAGGGAATTCTCCAGGGAAAACAGGCTTGTGGCTTCATGGA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TGATAAAGACGGTGAAAAAGATAAAGTGGACAGACTTCGCATGTATTTTTGC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TAATGAATTACTGTAAAGGGGGTGGAACAATCAAGTTTATTCCTGAGGATT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ACAAATAAGTGGGTGGTAGTTTTGTTTATTGAGATAGGAAAAACTATGGGAG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AGTGGGTGGTTGGAAATAAAAGTTTTGTTTAAATTTGAGATGATTTA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TGTAGAGCAATCAGAAGGTCAGTGGCATTTAAGAGACTCATGGTGAGGCT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ATATTTATGTTGGCAGCATCAATACGTGTAGTGTGTTAAATTCTAGGGAG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TACATAGGGAGATGGATTGTGTGGAGAAAAAAGAAGAGGGCACAGGCCAG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TGAGACAGAGCCCAGGGATGTTGGAGAAAAACCAAGAGAACATAATGAGTG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GAAAATAGATTTTTTTCAAGGAGAAGGGAGAGGCCAATTGTGGTGAGTACC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GAGGGGGAAGTGAGAACTTGACAGAGAAGCAAGTGCTGGGTTTGCTGGAGTT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CAGTCAATGGAGTATCCAGGGAGGAAACTGGATTGGACCATTTGAAGAGCG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AGGACGAGGTTAAGGTTGACTGTTTTGAGTAGAACTTCCGGAAGGACTGT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TCAGGAAGCCCGCTGAATCTAAAGGAAAAGGCTAAAGAAGCTAAAGAGAC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TGAACAAGAGATGCTCAGTCATTAGCAAGGAAATACTGGAGATCCCC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GTGACTACTCATGCAAAAGGTCACACAGCCAATATTTATTAGTGACATAG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TTATTACTCTAGGTCATGAGAATGGTGATAAATAAAATGAATCCGCTCGCC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TGCCATGTAACAGTTTGCAGTGACTGTGTACCAGGCCTGTGAATTTCTGTA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AATAATGATCCTGCTGTATCTGTGGTATTTAAAAACATATACATCTCTGG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TGAGGGATTATAAGTAAAACCCAGTATTAGAAATTTAGTGCTGGAAATCAG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TTAAATCTGAGCATATAGAAAGTCCCTTTCTTCTATGTCAGCAGATGCCTTTT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CTTAGGTATACTACATTATTAGACATAAACCAGTGTTTCTGCCCTATGTTT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CAATTCTTTATGAAACTCATAGAAGAACAGAAGACAATTGCAAAATCATG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CTAATTGCTTTAGAATTAAGGAATACAAAAAATAATGTGAGTTACAGTTAT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AAAGTGAAAATGGGAATGTATTTGAGTGTTTATTATGTGATCAGTGCTAA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TCATTTAATTTGACACTTAACAGTAATCCTGTGAGGATTATGCTATTATTAA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TAGATTACAAAAAGGCTTACTGTTGGCAAAAATTGACCCAAGTAGAAGA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TTATTCAGATTTTCTGATTGTAGAGTTTGAGAGTTTTTCCATCATTAGGG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ATATTGTGTCTGAATTATTGACAGAATTTCTGATATTCATATATACCAG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GAGTGGGGACAGAGATGCAAGGGCTGCTAGTTCCAATGTACAGGAGAAAC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TTTGCATTTATCATTTTAAAAGTTCAGTATGTCTATAATGGTCATGTGTTG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AGGAAGTATTAAATCACTCCTCCTTCTGAGGTTTGACTAGCAAATTGGGCA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AAATAAAATACATGTTCCTAGTTAAATCTGAATTTCAGATACACGACCAT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GAAATCCAAATTTAATTGGGCACCCTCTGGTTTTATTTGCCAAATCTGTCA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GAGACACATGGACATGGATTACAGTGCTACCCATGCAAGCCACAGTGACAGC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CATGTTTACATTTTAACTTTCTCTCTGTAAGAAAGTGCTTAGATAATTTG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GATAGCCATTGTTTGATCCAGGGTGGACACCTCTCTGCCATCGTTTCTAA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GGAGATTTCTGCAGGTCTTGCTCACAGTCTGGGGACCTGCTCATGTTTTGAA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ATCAGAATGTCATTTTCTTGGTTTCTCCCTTTCTGAGGGGACTTGACTAC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GTTCTGCCTCTGGCCAAGGCTGGAAATGTGATGCCTGCTAGTATTGTTGG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TGAGAGAAATGAGTTAGTTGGGGCATTTAACGGGAATAAAATAGCTGTG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CATTACTATAGATAATTAGTGGACCAGTGGCGGAGAAATTAAGAAAAAAGAT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CGATAAATGATATGATTAGTGACTGCTTGGTAAGGCAAGGAAATCATTAAA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ATCAAGTTCATTTTCTGAAAAGATAGCACTGCATTGGGACCAGAATTCT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CTTTTTACATAGGACCAAGATTTTCAAGAAATATTTTTCAATACAATTCTC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ATAACTAATAGTAGCTTGTTCAACACAGATTTTTTTAGATGGTTCACACC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TACCCAGGGATAGTTCACCACCCCTCCCTTCCCTCCCATCATCCTTGGGGA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ATGTTTGGAAAAATTTTTGGTTGTCACAACAGGGGTTTCTTCTGATATTTA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GCCAGGAACACTGCTAGAGAACCTACAATGTTCAGAACAGCCTCCGCCAT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TATCTGGTCCAAAATGTCAATAGTGCTGAGGCTGAGAGCACTGCTTCAC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TTCTGAAAATTCTACACTCACATCTGTTATACACTCACCACACAGTTCA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GTTTATTTTTGCTTCTTCCATTATAAAAAATTAGACAGTTGCATAAATTTA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GTTGAATCCATTTAGTCAATGCAAGCTCAGTATTTTCATATTTAGTTTT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CAATATTTTTCAACATTTTCATGAGTTGTTGGTCATCACCATCTCTATTAAC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CTTGCTCTTGTAAGTCACAAATAGTGATGCTGCTGAAATTATTTCTCACT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AGATTTCTGTAGTGATTCTACATTTTATATTATTCACAATGTAAAATGCTT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TCATTTCACTTTTACCCAAGGATTATTTTTAAGTTATTTTTGTCATTTAC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ATAAAGACAAAAACATCAAAAATATATACTGTGTTTTACATAGGTGTCT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TATATGTATGTATGTTTATATGTATGGAAACTACAGAAGCACATGTCGCC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CTGAGACACCTTTGACCACTTACCCTTATCAGATGAGATTTGCCAAATGAG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CAAGTTTTTTAAACTGAATTTCTGAGCTTTGTGAATTTAGAAATGCAAAG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GGACATTTACAGGGATCATGGTTTTATTGTCCTTTAAACTCTTCGATACTT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CTTACTATAAATCCAAAATCCTAACCCCACCCACGAGGCTTTAAATACCTG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GATTTCTCCAGGCTAATCTTTTACCCTCCTTCCCCTCAGCCTCTCTGCTTT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TTCTCCTAGTTTTTTGAAGAAGTTCATCAATTCAAGCTTTTGTAGATGGGA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CCTGAAATGTGCCTCCCGTTTTGTCCAAACAGACACGGGCTCCACTCTGCC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ACACCTGCTTAACCCGTCAAGTCACATCTGAACTGTCACTCTTTAGAGGGTC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CACCCTAATGTAATTGAGATCATCCTATTATTCTCTGCTCTAGAACTTC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AGATTTCTCATTCCTGTCTAACCTCTTGTGTGTTTGGTGTTTGGCCATCGCT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TTTAAGCTCCCCCAGCGGAGTGGAGAGGTCTGTTTTCCCTTGTTTGGATTCC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AGCGCAGGCCAGACACAAGGTCATCACTAAGAAAGTGTTCACAGGATGAACGC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TGCTGTTTAAGGAACCGGTAAACATGTGGGATGAGAGAAGGAGCAGAGAG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TGGAGGCTCCCAGGAGGAGGAGGGGCGGGCTGCGGTGCTGGGCGGATCCTCC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GCTTGGAGGTCTCCAGAACAAGCTGGAGGCAGGGATGGGGGGTCCCAAA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TGAGAAGGGGTTTCCCCGCATAGTCCCCCAGGCCCCCGTTCGCCTCAGGAAA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TGAGCTCCTGGGCTGCTGGTGGTGGGCGTTGCGGGGGGGGCCGGTTAAGG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CCCGCACCCGGCCCAGGGGGCCCCGGATGGCGGCGTCGCTGTCAGTGTCTT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CCGCCTGTGTGACCGGAGCATTCGTGTCCCCACAGCACGTTTCTTGGAGCTG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TGAGTGTCATTTCTTCAATGGGACGGAGCGGGTGCGGTTCCTGGAGAGACA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CCAGGAGGAGTACGCGCGCTTCGACAGCGACGTGGGGGAGTACCGGGCGGT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GGGGCGGCCTGATGCCGAGTACTGGAACAGCCAGAAGGACCTCCTGGAGCA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CAGGTGGACAATTACTGCAGACACAACTACGGGGTTGGTGAGAGCTTCAC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GCGAGGTGAGCATGTCGGGGGGCGGGGCCTGGGTCCCTGTGAGCTGGAAAT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GTGTGTGTGTGTGTGTGTGTGTGTGTGTGTGTGTGTGTGTGTGAGAGAGAG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AGAGAGAGGAAGAGAGAGACAGAGAGAGGGAGCGCGCCATCTGTGAGCA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TCTCAATCCCGAGCAAGCAGTTCTGAAGGCACAGGTGTGTGTGTAGAGT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CTGTGTCTGTGTGCCTGTTGTGGGAGGGAAAGCAGGAGGGGGCTGCTTCTT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CTTCTGTGGAGAGGTGACAAGGGAGGTCGGTGCGGGCGGCTGGAGAGAGA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GATTGTCCTGGGTCCTTAGAGATGCAGGGAAGGAAAGTGTAAGGTGTGTG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GAAGGTTTAGGGGAGGAGAGCTGAGGGGTAAGGAAGGTTTGGGATAATG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GGTTCCAGACTGTCCCTGGCACACACCCTTCATGTAATCTCTGAAATAAAA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GTTTGTAAAAGCATTAGATTAAGTTCTAGGGGAATTGAGTAGACCTCTAAG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AACTTCTTTAGGTATAAATTTCTTGCTAGTTTTTTGTTTTTCTAGTGTGTA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ATAGTAGAAATGACAGTGAAACTAACTTTTGAATTAAAGTTTTAACACAAT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ATTATAATGCTAATAGTTTTCTAGTAGTTACATATTATTCTTTTATATAT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ACACAACTTAGGGATCACTTTCCCCTTTGTTGACCTTTATTATGACATTC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TGAAAATGTATGTTTCTGGTTAATTTTTAATTTATATTTTTTCATTTGAA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GGTCTGTTTTTCATTCAAAAGAGTTCTTTTGAATTATTTTGACCGATTTA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TTTAATAACTGCTCTAAGAATTCCCTATTTTATTTGGTAGGTAATGGACAA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TGCCTAATATCTCTAGGGCTTAGTATTTTTCTCAGTGACTTTGTGGGTTCTT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AGATTATTAACACTTTATTGATATTTGATTCAGCATTTGCTCCAGTTTGTG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TGATTTTGAAAATTCTTTTCCATGTTAAGAATTTGAACATTTTTATTT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ATTGCAAAAATTTTATTAATGATTTACAATCCATCTTAAATCTGCCATTTTG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TGTCTCTAGGTTTCTCCTTACTTCTAAAAACATTGTATTTATTGAGAGTA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GGGGATTTTCCTGGGCATAAGCACCACAAGTAATGAGTTCCAGACCCTGCC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AATGTGATTCTGGAAAGAAAAATCATTTTACAACTGGCCTGATAATAATTC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GCACGGGGGATACATTGAGCAGCTGAATGAAAATATAAGAACTTTCAAAAC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GCTCCTAAATCCTTCTGTCTGCTTTAGGACTCATGCTTTTCTAGGAACG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AGAATCATTTCTGTCTGTCCCACCTTCCCAGGGGCAGAACCATTTCTGTG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GTGTGAGTGCATGGCAGTAGTATTCCTAAAAATTCATACTCGGTTTTCTC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ACTCTGTCCCTTTGTCTATGTACATTGCTTTAAATCATATTTTTCTGTCAC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GGATGATAAATAGGTGCCAAGTGGAGCACCCAAGTGTGATGAGCCCCCTTAC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GAGTGAGAAGCTTTCTGATCTCATAAATTGAAGGCTATCTTCAGTCATTA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CATAAATTAATCCTCATGTAACCCCAAGAGGTAAATTAGTATAATTATCCT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TGACAAAGTTGAGACACAGAAGAATCAACTCTTCCAGGATCAACCAGTAAA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CTTGGATTTGAACCAGGCAACCTGGCTCAGATATCAGTTTTAATTACTACAC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TTCAAAAATTTGTAAACACTTTGACAATGCATGCCAATTTCAAGTTATGAA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GCAATTTTTCACATCTCTCAAATCTAATGGGTCCTCACTATCAAGATTAAAT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GACACTGTAAGGCCACATGGCCAGCTGTGCTGGAGGCCTGGTCAAGG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TTTGCAGAGAAGCAGACAAACAGCCAAACCAGCAGAATTACTCTGTCT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TCCCTCTACCTTTTTTTCTCCTAGTCCATCCTCAGGTGACTGTGTATCCT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AGCCCCTGCAGCACCACAACCTCCTGGTCTGCTCTGTGAGTGGTTTCTA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TTGAAGTCAGGTGGTTCCGGAACGGCCAGGAAGAGAAGGCTGGGGTGGTG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TGATCCAGAATGGAGACTGGACCTTCCAGACCCTGGTGATGCTAGAAACA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GAGTGGAGAGGTTTACACCTGCCAAGTGGAGCACCCAAGCGTAACGAGCCCTC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AATGGAGTGAGCAGCTTTCTGATTTCATACATTTCTCACCCACCAAGAAGG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TAATCCCTGAGTGTCAGGTTTCTCCTCTCCCACGTCCTATTTTCATTTGC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CATCTCCATCAGCACAGGTCACTGGGGATAGCCCTGTAACAGTGTGTAGA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TACTCCCTGTGGAATCAGTCATGCTTTTTTTTTTTTGAACCTCCCCATGATG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CAGGGTCACCCGATCTCCCCAAGCTCCAGGCCCTGCTTCTGGGTCTGAGACTG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GCTGCTGCTCTGAGTTACTTGTTTTGATCTGGGAAGAGGGGAAGCATAGG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CTGACATGAGGGGAGTCCAATCTCAGCTCTACCTTTTATTAGCTCTGTCACTC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TACTTAGCTTCATTGAGTCTCAGGCTTTCTGTGGATCAGATGTTGAACTCT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TCAAGGCTGTAATATTTGAATGAGTTTGATGTCGGAACCTTGTAACTGTT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TTGAAATCCTTTTTTTCTCCCGAAATGGCTAGTTATTTTAGTTCTTGTGGGG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TCCCCATTTTCAAAGCTCTGAATCTTAGAGTCTCAAGTAAAGAGGTTCAAT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CATCACTAAACCTGGCTTCCTCTCTCAGGTGCACGGTCTGAATCTGCAC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GCTGAGTGGAGTCGGGGGCTTTGTGCTGGGCCTGCTCTTCCTTGGGGCC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CTACTTCAGGAATCAGAAAGGTAAGGAGTCTTTGGTAGCTGGCTCTCTCC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CTGGAGGAGGAACTATGGCTTTGCTGAGGTTAGTTCTCAGTATATGAGTG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AAGCCTTTCTTTCCCCAAACGGCTCTAATGTCCTGCTAATCCAGAAATCAT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GGTTACTATGTGAAAGCATAATAGCTTGTGGCCTGCAGAGACAAGAGGAAG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AGGGGTCCTTTGGTTTGAGATCTTGGAGCAAATTAAGGAAGAGCCACTAAA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ATTACACTGGATCCTGTGACAGACACTTCATGCTTCATGGGTCACATGGT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TCCTCTCTGCCCTGGTTGGTGTGGGTTTTGGTGTTAGAACTCTCCGGTG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ACTGGGATATTGTGTTGGAGGACAGATTTGCTTCAATATCTTTTAAGTGTA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TCTTTTTCCCAGGACACTCTGGACTTCAGCCAACAGGTAATACCTTTTAA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GACACAGATTCAGTTTCTCCAGTGAGAGGTGAAGCCAGCTGGACTTCTGGG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GACTTGGAGAACTTTTCTGTCTTACAAGAGGTTTCTAAATGCACCAATG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TAAAAACACACCAATGAGTGCTCTGTAAAAATTGACACTCTGTGGCTCGCT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AAGATGGACCAATCAGCACTCTGTAAAATGGACCAATCCACACTCTGTA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TCAGCACTCTTTAAAATGGACCAATCAGCAGGATACGGGCAGGGACAAATA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AAGCTGGTCACCCTAGCCAGCACCGGCAACCTGCTTAGGTCCTTTTCTA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TCTGTTCTTTCACTCTTCACAATAAATCTTGTGCTCACTCTTTGGGTCC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TAAGAGCTATAACACTCACTGCAAGGGTCTGTGGCTTCACTCTTGAAGTC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CTGAACCTACCGGAAGGAACAAACTCAGGACACACTAGAATGATGGTAGAG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CATGAGACAGAAATAATAGGAAAGACTTTGGATCCAAATTTCTGATCAGGC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AAAACTCCTCCTCTCCACTTAAAAAAGGCCTGTGCTCTGCAGGACTATTGG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ACTCAGGAACTTGTTTTTCTTCTTCCTGCAGTGTTCTCATCTGAGTCCTTC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GAAAGAAACGTTAGTAGAGCCAGGTTGAAAACAACACTCTCCTCTGTCTTT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CTGAGCTGAAGTGCAGATGACAATTTAAGGAAGAATCTTCTTCCCCAGC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TGAAAAGCTTTCCCGCCTGGCTGTTATTCTTCCACGAGAGAGGGCTTTCTC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GCTACTGGTTCAGCAACTGCAGAAAATGTCCTCCCTTGTGGCTTCCTCA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TTGGCCTGAAGTCCCAGCATTGATGGCAGCGCCTCATCTTCAACTTTTGT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GCCTAAACCCTATGGCCTCCTGTGCATCTGTACTCACCCTGTACCACAAA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TATTAAATGTTTCTCAAAGATGGAGTTAAATATCATCTGGTCCATTTGGC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AAAAATGAAAAGAAAAGAAAAGAAAAAGGGAAGATTATTTCCTAACAGAAT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ACGTGTGTGTCATGAGTATGTGAGGTAATGTATATGTTAAATACCATGA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CCACACTATAGGCATATAACAAAACTTCATGCTTCCACATAAATATGCTAT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ACTTGTCAATTAAAAAAGTAATGCTAACATTTAAAAAGGCAGTGC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00905 DRB4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TTATACATTGCCTTTTTGAATGTTAGGTTTACTTTTTTAATTGACAAGTA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TAGTATATTTATGTTGTAGAGCATGAGGTTTTGATATATGCCTATAGTGTGG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AATCAAGCTATTTAACATGCATTTACCTCATATACTTATTATATATACATG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TTCTATTGGGAAATAATCTTCCCTTTTTCTTATTTTTTGTCCTTGCAGCC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AGATAATTTTTAACTCCATGTTTGAGAAACATTTAATAATGCAATGTGTGG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GTACAGATGCATGGGAGGCAGGACAGTTTAGGTAAAGGGAAGCACAAAAG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GGCACTGCCATCAAAGCTGTGAGGCTTCAGGCCAAGAACAGGAGCTAAGGA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GGGAGGACATTTTCTGCAGAGTTGCTGAACCAGTAACAACCTGGTCCTGAC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GTGGAAGAATAAGAGCCAAGTGGGAAAGCTTTTCATCTTGCAAAGCTGGGG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CTTCCTTGAATGTGGTCATCTGCACTTCAGCTCAAGAGTCCTGCAGAGACA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TTTTCAGACCTGGCTTTACTAAAACTTCTTTTCCCCGCTTTCAACGACTCA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CACTGCAGGGAGAAGAAAAACAAGTTCCTAAGTCTCCCTGAGCCAATGATCC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CAGGCCTTTTCTAAGTGGAGAGGAGGAGTTCTGGGGTAAATTGCCTGATC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ATCCAAAGTCTTTCCTATTATTTCTGTCTCATGCCTTATGACCTCTGCCA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GGAAACTGAATCTCTTTCTGAAAGAGGATTAAAAGGTATTACCTGTTGGCTG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GTGTCCTGGGAAAAAGAGGAAAAGATATACACTTAAAAGATATGGAAGC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CTAACACAATGTCCCAGCCCCAGATCTCCCACCTGAGATTTCTCTAACAC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CCAACCAGGGCAGAGAGGAACAGAAACAGACCATGTGACCCATGAAGCA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TGTCACAGGATCCAGCGTAATTGCATTAGCCTTAGTGGCTCTTCCTTAATT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TCTCCAACCAAAGAATCCCTACTTGTTAACCTTTCTCTTATCTCTGCAGGC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TATTATGCTTTGACATAGTAACCATGCACTGATGATTTCTGGATTATCAGGA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TCATTTGGGGAAAGAAAGGCTTTATCCAGGGCCACTGATATACTGAGAACTA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AAGTCATAGTTCCTCCTCCAGAAAAGCCTATGGAGATTCAGCTCCCAAAAG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CTTTCTGATTCCTGAAGTAGATGAACAGCCCTGTCCCAAGGAAGAGCAGGCCC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GCCCCCGACTCCACTCAGCATCTTGCTCTGTGCAGATTCAGACCGTGCA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GAAGCCAGGTTTAGTGTTTATTCCAAATTGAACCTCTGTAATTGAGACCC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AGCTTTCAAAATGGGAAAGAAGGCTGCCCTGTAAGAACTAAAATAACTAGC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GAAAAAACGGTTTTCAAATCACACTGTAACAGTTACAAGGTCCAGGCAT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AAATATTACAGCCTTGATGTAAGGCGCAACTTCAAAATCTGATCAACAG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AGTCTCAGTGAGGTTAAGTAGTTTGTCTAGAGTGACAGAGCTAATAAAAG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ATTGGACTCCCCTCATGTCAGGAAGGCCCCTAGAGTTCTCCTCTTCTCACA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CTCAGATCAACAGCACCAGAAACGCAGTCTCAGACCCAGAGGCAGGGCCTGG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GAGAGTGGGTGACCCTGAACTGGGACATCATGGGGAGGTTCAAAAGAGGGA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CCTGCCTGGCAGGCGTGACTGATTCCCCAGGGGGTACAGGTGTTTCTAGAAAC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GGCTACCCCCAGTAGCCCAGTGACCTGTGCTGATGGAGATGAGAACATGGAG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TAGGATGTGGGAGAGGAGAAACCTGACACTCAGGGATTAGCACAGTCCC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GGTGAGAAATTTAGGAAGTCAGAAAGCTGCTAACTCCATTGCACCGTGAG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ATGCTTGGATGCTCCACTTGGCAGGTGTAAACCTCTCCACTCCGAGGAAC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CATCACCAGGGTCTGGAAGGTCCAGTCTCCATTCTGGATCAGGCCTGTGGACA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AGCCTTCTCTTCCTGGCTGTTCCGGAACCACCTGACTTCAATGCTGCCTGG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TTCACAGAGCAGACCAGGAGGTTGTGGTGCTGCAGGGGCTGGGTCTTTGAA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GTCACCTTAGGTTGGACTAGGAGAAAAAAAAGGTAGTGGGAATGAGTCAT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TAAGTCTCCTTGTTTGGCTGTTTGTCTGCTTCTCTGCAAACCCAGGCTCTGA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CAGGCCTCCAGCACAGCTGGCCATGTGGCCTTACAGTGTCATCAGCCTGGA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GATAGTGAGGACCCATTAGATTTGAGAGATGTTGTGAAAAATTGTGTTTG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AGATTGAAATTGGCATGCATTGTCAAAGTGTTTACAAATCTTTGACAGTAGA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ATTAAAACTGATATCTGAGCCATGTTGCCTGGTTGAAATCCAAGGTCTGCC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TGATGCTGGAAGAGTTTTTTGATTCTTCTGTGTCTCAACTTTGTCACCTAC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ATAATTATACTAATTTACCTCTTGGGGTTATATGAGGATTAATGCACGTAA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ACAATGACTGAAGATAGCCTTCAATTTATGAGGTTAGAAAGCTTCTCACTC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GTGAGGGGGCTCATCACACTTGGGTGCTCCACTTGGCACCTATTTATCAT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CCGTGACAGAAAAATATGACTTAGAGCAATGTGGGTAGATAAAGGGACAGA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CATGAGGAAACCGAGTATGAATTTTTGGGAATACTACCACCATGAACTCACACC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ACCACAGAAATGGTTCTGCCCCTGGGAAGGTGGGACAGACAGAAATGATTC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ACGTTCCTAGAAAAGCATGAGTCCTAACGCAGAGAGAATGATTAAGGAATGT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TTTGAAAGTTCTTACGTTTACATTTAGCTGATCAATGTATCTCCTGTGC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TTAATTATTATTAGGCCTATCATTGTAAAATGATTTTTCTTTCCAGAATG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AGGCAGTGTCTGGGACTCGTCACTTGGGGTGCTTATGCCCAGGAAAATC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AGCATACTCAATAAATACAGTTTTTTTTTAGAAGTAAGGAGAAACCTGGAGA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CACAAAATGGTGGATTTAAGATGATTGTAAATCATTAATTAATATTTCGCA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ATTAAATAAAAATGTTCAAATTCTTAACATGGAAAATACTTTTCAAAATC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AACCACAAACTGGAGAAAATGCTGAATCAAATATCAATAAAGTGTTAATAATC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CAAAGAACCCACAAAGTCACTGAGAAAAATACTAAGCCCTTAAGATATTAG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CATTGTACATTCCCTACCAAATGAAATAGGGAATTCTTACAGCAGTAATTA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AATAAATAGGTCAAAATAATTCAAAAGAATTACAAATGAAAAATATAAAGT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CAGAAACATACATTTTCAACTTTTGGTGAAAGTCATAATAAAGGTCAACA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AGTGAGGTAAGTTGTGTCACAACTATTATATACAAAAGAATAAGATGTAA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ACTATTAGCATTATAATAAAATAGTAACTGTGTTAAAACTTTAATTCAAA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CACAGTCATTTCTGCTATGTAAAAATATACACCCTAAAAAAACAAAAACTA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TAGACCTAAAGAAGCTTCAGAGGTGCCTCAGAGGTCTCCTCAATTCCCCT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ATCTAATGCTTTTACAAACAAACAGCACACACTTTTATTTCAGAGATTACAT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TGTGCCAGGGACAGTCTGGAACTGGCCTCCTCACATTATCCCAAACCTTCCA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GCTCTCCTCCCCTAAACCTTCACCCCAACCACACACACCTTATTCTTCCCT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TCTCTAAGGACCCAGGACAATCAAGGTCTCCTCTCTCTCCAGCCCCCTA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ATGTCACCTCTGCACAGAGGCCTCCAAGAATAAGAAGCAGCCCCCTCCTG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CACAACAGCCACACAGACAAATCCACACTCTACACACACCTGTGCCTTCAG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GCTCAGGATACAGAAGATTCTTTTTGTTTGTTTTTCTAATATATATATA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TATTATTATTATACTTTAAGTTCTAGGATACATGTGCACAACGTGCAGG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TGTACACATGTGTCATGTTGGTATGCTGCACCCATTAACTAGTCATTTAC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ATCTCCTAATGCTATCACTCCCTGCTCCCCCCACCCCACGACAGGCCCC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TCCCCTTCCTGTGTCCATGTGTTCTCATTGTTCAATTCCCACCTATGAG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TGGTGTTTGGTTTTCTGTCCTTGTGATAGTTTGCTGAGAATGATGGTTTCCA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CATGTCCCTACAAAGGACATGAACTGACACTATTCACAATAGCAAAGACTTG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CCTAATGTCCATCAATGATAGACTGGATTAAGACAATGTGGCACCTATACA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ACTACGCAGCCATAAGAAAGGATAGAGAGGATTCTAAATGCTCACAGATGG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TCTCTCTCTTCCTCTGTCTGTCTCTCTCTCTCTCTCTCTCTCTCACACACAC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CACATACACAGATTCCCCGCTCACAGGGACCCAGGCCCCGCCCTCCACCAT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CGCCGCTGCACTGTGAAGCTCTCCACAACCCCGTAGTTGTATCTGCAGTAG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TCGGCCCGCCTCCGCTCCAGGAGGTCCTTCTGGCTGTTCCAGTACTCAGCGT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CCCAGCTCCGTCACCGCCTGGTACTCCCCCAGGTCACTGTTGTAGCGCGCGT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GGTTATAGATGTATCTGATCAGGTTCCACACTCGCTCCGTCCCATTGAGG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TCACACTTAGCCTGCTCCAAGAAACGTGCTGTGGGGACACGAACGATCCGG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CGGCCTCCTGAGAAGACACTGACAGCGACGCCACCAACCCGGGCTCCCTGGGC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GCGCTGGGAACCTTAACCGGCCCCACCCGCAACGCCCACCACCAGCAG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TCCTCAGTCTTCCTGAGGCGAACCGGGGTCTGGGGGACCAGGCGGGAAA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ATCCTCAGGCTTTTGGGGACCCCCTCCCTGCCTCCAGCCTGTTCTGGAGA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AGGAGCTGGAGGAGGATCCGCCCAGCACCGCGGCCCACGCGGCCTCCTTCT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CACCTGAAAGACACTCTCTGCTCCTCTCATCCCACACGCTTTACCGGTTCCT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CCACCGTGTTCATCCTGTGAACCCTTCCTTAGTGCTGACCTTGTGCCTG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TGCCTCTAGGAATCCAAGCAAAGGAAAACAGACCTCTCCACTCCGCTGGGGG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AGCAGTGAACGTGATGGCCAAAAACCAAACACACAAGAGCTTAGACAGGAAT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GTCAGAAGTGTGGAGTTCTGGAACAGAGAATAAAAGGATGATCTCAATTACA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CAGAGAAGGACCCTCTGAAGAGTGACAGTTCAGATGTGACTTGACAGGTTAA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GCCAGGGGGCAGAGTGGATGGAGCCTGTGTGTCTGTCTGGACAAAACGGG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TCAGGTTTAGGAAATCCCATGTACAAAAGGTTGAATTGATGAACTTCTT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TAGAACAAAGTTCACTAAAGCAGAGAGGCTGAGGGGAAGGAAGGTAAAAGAT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AATCACAAGAAGGCAGGTATTGAAAAGCCTCGTGGGTGGTGTTAGGATTT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TAAAGACAATGGTAAAGTATTGAAGAGTTTTAAGGAGAATAAAACCATGA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AATGTCCACAAACTTTCCTTTGCATTTCTAAATCCACAAAGCTCTGAAATTC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AACTTGTTTCCACAACTCATTTGGCAAATATCATCTGATAAGGGTAAGTG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GTCTCAGAGCTCTTATTGGTGACATGTGCTTCTGTAGTTTCAATACATAT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TACAGATATATGTGAAAATATACACATATGTAAAACACTGTATATATTTTTG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CTTTATGTTTGAAGTGTGAAAATGACAAAAAATAACTTAAAATAATCCTG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GTGAAATGAATAAATAGTAGCATTTTACAATGTGAATAATATAAAATGTAG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CACAAATCTGAGGCCTGTTAGTGAGAAACAGTTTCAGCAGCATCACTATTT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AAGAGCAAGTTGTTGAAAGTTAATAGAGATAGTGATGACCAACAACTCATGAA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AAAAATATTGCATAAGGCAAAAAATAAATATGAAAATATTAAGCTTGCATTGA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GATTCAACAAGAAAATGGTTGAATTTATGTAACTGTCTAATTTTTTATAAT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AAAAATAAACCATAAAAAACTGAACTGTGTGGTGAGTGTATACAAGATGTG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TTCAGAAAGAGCACAGTGTGAACCAGTGCTCTTAGCCTCAGCACTATTG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CCAGATAATTCCTTGTTGATAGCAGAGGCTGTTCTGAATATTGTAGGTTCT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TGTCCCTGGCTTCTACTCATTGAATATCAGAAGAAACCCCTGTTGTGACAAC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TCCAAACATTGCCACCGTTCACCAACGATGATGGGAGGGAAGGGAGGGGTG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TCCCTGGGTAAGAACTACAGGTGTGAACCATCCGAAAAAATCTGTGTTGAA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ATTAGTTATGGAGCGCTGAGAATTGCATTGAAAAATATTTGTTGAAAATCTT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TAAAAAGAATGTTTTGTAGAATTCTGGTCCCAATACAGTGCTATCTTTTC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ACTTGATGAGAACCAAGATTTAATGATTTCCTTGCCTTACCAAGTAGCCAC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CGTTTATCGTTCACATCATCTTTTTTTTTAATTTCTCTGCCACTGGTCCAC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TAATAATGAATCACAACCACAGCTATTTTATTTCCCATTTGATGCCCCAACT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TTCTTTCAGTCTCCCACTCCCAACAATACCAGCAGGCATCAAATTTCCAGC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AGGCAGAACTCCTGGTTTTGCAGTCAAGTCCCCTTAGAAAGGGAGAAACCA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CATACTCATACAGACAGTTTGCAAAAACGAGCAGGTCCCCAGACTGTGAGCA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GAAATGTCCCTTTGCCCTTTAGAAATGATGGCAGAGAGGTGTGCACCCTGG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TGTCTATCTTTTTATCCCTAAATTATCTAAGTACTTTCTTTACAGACAGAAA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AATAAACATGTGTGAAGTTGCTGTCACTGTGGTTTGCATGACTAGCACTGTA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CCATGTGTCTCACTTAGGGTTGACAGATTTGGCAAATAAAACCAGAGGATG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TTTGAATTTCCAAGAAATCATGGTTGTGTATCTGAAATTCAGATTTAACTA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TATTTTATTTGGTAACTCTAGCCCAACTTGCTAGTCAAACCTCAGAAGAAGG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AATACTTCCTTGTGTTCTTCAACACATGACCATTATAGACATACAGAACTT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TAAATGTGAAATGAATGAAAGTTTCTCCTATACATCGGAACTAGCAGCCCT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CTGCACTCTAAGAAGCAACCTGGTACATTTGAATATCAGAAATTCTGTC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ACACAATATAGTCACTACTCACTAATGATGGTCAAACTCTCAAACTCTAG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ACCTGAATAAAAAACATGATCTCTTCTACTTGGGGCAATTTTTACCAACCA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TGTAATCTATCAAATGCATTTAATAATAGCGTAATCCTCACAGGATTACT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AAAATTAAATGATGACTCTTATTAGCACTGATCACATAATAAACACTCAAA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TTTAACTTTTATGATCCCTATAACTGCAGCTCACATCATTTTATGTATTC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AGAGCAATTAGTATCTTCATCATGATTTTGCAATTGTCTTCTGTTCTTC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TAAGGAATTGTCATTCTGAAAACATAGGGCAGAAACACTGGTTTATGTCTA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GTATACCTAAACCTCACACAAAAGGCATCTGCTGACATAGAAGAAAGGGAC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GCTCAGATTTAAACTGCAATCTGATTTCCAGCACTAAATTTGTAACACTGG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CATATCCTCTCAATTTTAGATTCCAGAGATGTATATGTTTTTTAAATACCACA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GGATAATTATTGAAATTGCATACTGAAATTCATAGGCCTGGTACACAGTCA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GTTACCTGGCATATACTGATGGCGACCAGATTCATTTTATTTATCACTCCA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CCTAGAGTAATAACTGGTATATGTATGCTATGTCATTAATAAATATTGGC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ACTGGCTGTGTTAAATATTGGCTGTGTGACCTTTTGCATAAGTAGTCAGCA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AGGGGCTCTCTAGCATTTCCTCGCTAATAATGACTGAGCATCTCTGGTTCAC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CTCCTTCTCTTCAGCTTCTTTTTATTTATTTATTTATTTATTTATTTTTTAT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AAGTTCTAGGGTACATGTGCACAATGTGCAGGTTTGTTACACACGTATACA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TGTTGGTGTGCTGCACCCATTAACTCGTCATTTACATTATGCATATCTCCTAA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CCCCCCTCCCCCCGGTGTGTGATGTTCCTCTTCCTGTGTCCAAGTGTTCT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ATTCCCACCTATGAGTGAGAACATGTGGTGTTTGGTTTTTTTCTGCTTGTG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TGAGAATTATGGTTTCCAGCTTCATCCATGTCCCTACAAAGGACATGAACTC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ATGGCTGCATAGTATTCCATGGTGTGTATGTGCCACATTTTCTTCATCC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TGATGGACATTTGGGTTGGTTCCAAGTCTTTGCTATTGTGAATAGTGCCAC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TACGTGTGCATGTGTCTTTATAGCAGCATGATTTATAATCCTTTGGGTATA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AATGGGATGGCTGGGTCAAACAGTATTTCTAGTTCTAGATCCTTAAGGAATCA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TCTTCCACAATGGTTGAACTCGTTTACAGTCCCACCAACAGTGTAAAAGTG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TCCACATCCTCTCTAGCACCTGTTGTTTCCTGACTTTTTAATGATTGCCA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GGTGTGAGATGGTATCTCATTGTGGTTTTGATTTGCATTTCTCTGATGGCCAG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AGCATTTTTTCATGTGTCTGTTGGCTGCATAAATGTCTTCTTTTGAGAAGT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TATCCTTTGCCCACTTTTGGATGGGGTTGTTTGTTTTTTTCTTGTAAATTTG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TTTGTAGATTCTGGATATTAGCCCTTTGTCAGATGAGTAGATTGCAAAA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ATTCTGTAGGTTGCCTGTTGACTCTGATGGTAGTTTCTTTTGCTGTGCAGAA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GTTTAATCAGATCCCATTTGTCAATTTTGACTTTTGTTGCCATTGCTTTTGG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ACATGAAGTCCTTGCCCATGCCTATGTCCCGAATGGTATTGCCTAGGTTTT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TTTTTATGGTTTTAAGTCTAACATTTAAGTCTTTAATCCATCTTGAATT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AGGTGCAAAGAAAGGATCCAGTTTTAGCTTTCTACATATGTGCAAAAAAT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TCTTATACACCAATAACAGACAAACAGAGAGCCAAATCATGAGTGAACTCC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TGCTTCAAAGAGAACAGAATACCTAGGAATCCAACTTACAAGGCATGT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AAGGAGAACTACAAACCACTGCTCAACTAAATAAAAGAGGACACAAACA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CATTCCATGCTCATGGATAAGAAGAATAAATATCGTGAAAATGGCCATAC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AATTTATAGATTCAGTGCCATCCCCATCAAGCTACCAATGACTTTCTTC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AAAAACTACTTTAAAATTCATATGGAACCAAAAAAGAGCCCGCATTGCCA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TAAGCCAAAAGAACAAAGCTGGAGGCATCATGCTGCCTGACTTCAAACTGTA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CTACAGTAACCAAAACAGCATGGTACTGGTACCAAAACAGAGATATAGACC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AACAGAGCCCTCAGAAATAATACCACACATCTACAACCATCTGATGTTTG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AAAAACCAGAAATGGGGAAAGGATTCCCTATTTAATAAATGGTGCTGGGA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CTTCAGCTTCTTTAGCCTTTTCCTTTAGAATCAGCTGGCTCCCTGAACCC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CCTTCCCTGAAGCTCTCTACTCAAAACAGTCAATCTTAACTTCGTCCTCAC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TGCTCTTCAAATGGTCCAATCCAGTTTCCTCCCTGGATACTCCATTGACTGC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CTCCAGCAAACCAGCAACCCAGCACTTGCTTCTCTGTCACGTTCTCACTTC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AGTGGTACTCACCACAATTGGCCTCTCCCTTCTCCTTGAAAATAATC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CTTACACGCATTATGTTATCTTGGGTTTTCTCCAGCCTCCCTGGGCTCTT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CTTTGCTGGCCTGTACCCTCTTCTTTTTTCTCCACACAATCCATCTCCC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TTCCACTCCCTGGAATTTAACACACTACACTTATTGATGCCGCCAACATAAA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GCCCTAGCTTCACCTCACCATGAGTCTCTTAAATGCCATTGACCTTCGGAT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ATAAATGTCAATAAATCATCTCAAATTTAAACAAAACTTTTATTTCCAACC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AATCATTTCCTCCCATAGTTTTTCCTATCTCAATAAACAACACTACCACC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TCAAAACAAAATCCTTAGGAATAAGCTTGATTGTTCTAACCCCTTTACA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GCAAGCTAAGCAAAAATACATGCCAAGTCTGTCCACTTTATCTTTTTCACT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CACTAATGCACTCCATGAAGCCACAAGCCTGTTTTCCCTGGATAATTCCC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CCTAAATAGTCTTCCTGACCACTTTTGAACCCCAACAATCCAATTCCTACAGA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TTAGTTTTAAAAATTGAATATAGGCCGGGTGCAGTGGCTCACGCCTGTAA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CTTTGGGAGGCCAAGGTGGGCAGATCACGAGGTCAGGAGATCGAGACCAAC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CACGGTGAAACCCCATCCCTATTAAAAATACAAAAAATTAGCCGGGTGTAGTG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CCTGTGGTCCCAGTTACTCGGGAGGCTGAGGCAATAGAATCGCTTGAACCT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GTTGCAGTAAACCGAGATTGTGCCACTGCAATCTAGCCTGGGCAACAGAGC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GATCTCACAAACACACACACACAAAATTGAATATAAATTGACTCTCCGTGTA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TAGTTTCTCATATCTATTTAAATAAAATTCAGTCTGGGCACAGTGGCCCACT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CCCAGCACTTTGGGAGGCCAAGGCAGACAGATTATCTGAGGTCAGGAGTTCG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TGGTCAACATGGTGATACCCCATCTCCACTAAAAATACAAAAAAATAGCCA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GTGGGTGCCTGTAATCCCAGCTACTTGGGAAGCTGAGGCAGGAGAATCAC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AGGCGGAGGTTGCAGTGAGCCGAGATTGTGCCATTGCACTCCAGTCTGGG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GAAACTCCGTCTCAAAATAAATAAATAAATGAAATTCAAATTTTTTACC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GAGCCTAATATGATGAGGCTCCTGACTTCCTCTCTGTGTTCTACCTCATCT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CCTATTTCCTTGCTTCCTATACATCAGCCCCTCTAGCCTTCTTTCTCTCCCT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TTTCCCACACCAGGGCTTTCCCTCGATTCAGTCTCCCTGGAACTTTCGTCCG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TCACGACTGTCTACTTACTTTGTTGTCTCAGCTGAATGTCACTTTCTCAGGT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TAAACATATGAACTAAAGTAGGTGAATCCATTTCTATCGTTCCGACAAAC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TTTCTTCAGTGCACTATGACTCTCTAACATTTTCTTTTTTGTTAAATGCTTA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AGTGTCTGTCTCCTCTATTGTTGTGTAACTTCCTTGAGAGTCGGGACCCTCTCT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TCAAATAGAATGATTTGAACCTAGAATGGAGCCTAGTACACAGTAGCTGCT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AAGTGTGGTTTACACGAATAAACCAGGGTATGAGAACTGATCACTGTGGGGA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GCAAGAAGGGGCTCAAGCTCCAGCACCCTTTCATTTTGATGTCACACTAG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CCCCCGGTGAGAAATACAGGCAAACTTCTTCTTTCTCCTCCTTCTACTTG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TTCACAGATAAAGAAACAGTGATTTAAGAAAAAGGAAATTTTTTTTATTAAG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CTTTTTGCCTGGGCACAGTGGCTCACATCTATAATCCTAGCACGATGGGAGG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GAGGATTGCTTGAGTCCAGCAGTTTAAGACCAGCCTGGGCAACATGGCAA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CTACCAAAATTAAAAAATTAGCTGGGCGTGGTTGCCTGCCTCTATTCCCAGC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GGAGCTTGAGGAGGGAAGATCGCTTGAGCATGGGAGGCAGTGGTTGCAGTGAG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ACACCACTGAGCTACAGCCCGGGTGACAGAGCTAGGCCCTATCTCAAAAAG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TGTCTTTCAATGGATCTCATAGTGCTAAGGATCTGTGCAAGCTTTAGAG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TGATGACAACATAGCTGGGGAAAAGAGAGAAAGTGGAGGAAGAGGTAAGCA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CTAATTAAGGAAAGCTGAGGGCATGATGGGTGAACCTATGAAATTTAGGACAA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AAGACAATGAGTTTCCAGGACTTGCTCATTGACTTTCAGCCTTATGAGACA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TCCACATTGTCTCAAAAACCCCACACAGAGTATATAGTTTGAACATTATT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TATTTGATTATTTTTGACTTACAAAAATAGAATTTCATACAATTTATACTA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AAATCTCTTCTGTCATGTCTAGTTAGAGCATGTAAGAGATGTAGGAGAAACA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CGGTTAAAAAAGATTCATAATAAACACTAACCTGGGCCGGTTTTCCAGAG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AGTTCTTTAGGCACCAATGAATACCGCATAAATGCTCTGTATCTGTAAGG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GTACTAAAGATCTCAGCTTCAGTTCCACGGATTTTTCCCCATAAGAAAGAAAG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TATAACTTTTGTCAGAGAACCTACATAAGCAACAGGGGTACAGGCTTTATA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GTTCAGAAAGAAAAGAAAGGAGATAATGGGGAGGCCACTGGATCCATCCTC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AGGAAGAGGGGCCAACACCAAAGGTCCTGTGGAGGACATAACACTGGATCGTC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CCCTTTGAATTCCCTTGACTCCCACAAAATTTTCAGTAAAAACCTCCTTT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TAAGTCAACATAATAAAGGGAAGTGCTGTATGGGGAAATTATTTTAGCATAC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ATCCTCTAAAGACCCTGAGGACATGTGATGCATAGGTTTTATTGGTGGAG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AAATGACCTGTGTGTAGGCCCTTTACACAAATCTCATGGACAGGACAAGT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GCCTTTTGTGGTGGAAATAATTTGGGATCCATCTGATAAAGATGGGCAATC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GTGTCACAATTTCATAAGAGACATGGCCTGGGCACAATGTTAACAAAACT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GCCCCCACCCCATAGTAGCTCTGCAGTCACAATGTGCACTTACGTTGGGTG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CAAAGCCAGTGGGGAGCTCAGCACCGTCAATGTCACTGTCAGCGCTGCCATA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CCAGGGAGCTTCAGACACACCATGCTGGAGAAGAGGACAAGACCAGTGGT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GGCAAGTCTCACTCAGGGAGAACTATGACCCCCCTCCACCCACATTTCAA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GAAGTTACTGATTTCCTTGCTCCTTGATTGGGTAATCTCGTGTTGGAGA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CATCTGAGTTCACTAGCATCATCAGTTGCTGGTCAGAGATGCTGTATGAAGG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GAAACAATTGTCTTCTTTAAAGGATTGTTTTAATTTAGTACTCAAAAGGTT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TTGCATGTAAAACATTTTAATTGGGTCCCTAT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09 DRB4*01:03:01:02N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ATAGGGACCCAATTAAAATGTTTTACATGCAACTGGATCAAACCTTTTGAG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AACAATCCTTTAAAGAAGACAATTGTTTCAGAGGAGGACCTTCATAC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AGCAACTGATGATGCTAGTGAACTCAGGTGCTGACTGGTTCTCCAACA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AATCAAGGAGCAAGGAAATCAGTAACTTCCTTCCTATAATTTGGAATG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GGCCATAGTTCTCCCTGATTGAGACTTGCCTGCTGCTGTGACCACTGG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CTCCAGCATGGTGTGTCTGAAGCTCCCTGGAGGCTCCTGTATGGCAGCGC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CATTGACGGTGCTGAGCTCCCCACTGGCTTTGGCTGGGGACACCCAACGT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TGTGACTGCAGAGCTACTATGGGGTGGGGGCAAAAATAGGAAGTTTTGTT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CAGGCTATGTCTCTTATGAAATTGTGACACTTTCTTCAGAGATTGCC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TGGATCCCAAATTATTTCCACCACAAAAGGCGCTTGGCTACTTGTCCTG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TTGTGTAAAGGGCCTACACACAGGTCATTTCTTCTCAAATCTCCACCAA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GCATCACATGTCCTCAGGGTCTTTAGAGGATTTAGAAATAAGTATGCTAAAA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ATACAGCACTTCCCTTTATTATGTTGACTTATGTCAGACAAAAGGAGG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AATTTTGTGGGAGTCAAGGGAATTCAAAGGGTCTCTCCTAGACGATCCAG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CCACAGGACCTTTGGTGTTGGCCCCTCTTCCTCATATGTGAGGATGGATC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CCCCATTATCTCCTTTCTTTTCTTTCTGAACTCCAATGTTTATAAAGCCT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GCCTATGTAGGTTCTCTGACAAAAGTTATACTTAGTGCTCTTTCTTTCTT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TCCGTGGAACTGAAGCTGAGATCTTTAGTACGTGGAGTCACCTTACAG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TTTATGCGGTATTCATTGGTGCCTAAAGAACTTTAGGCATCCTCTGGAAAA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TTAGTGTTTATTATGAATCTTTTTTAACCGTTCTATACTTGTTTCTCCT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GTGCTCTAACTAGACATGACAGAAGAGATTTAACTAATGTAGTATAAAT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CTATTTTTGTAAGTCAAAAATAATCAAATATCAGAAATTTAATAATGTT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ACTCTGTGTGGGGTTTTTGAGACAATGTGGACATTGTTCATGTCTCATA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CAATGAGCAAGTCCTGGAAACTCATTGTCTTACTGGGGTCTTGTCCTAA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CACCCATCATGCCCTCAGCTTTCCTTAATTAGCCATGTCTGCTTACC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TCTCTCTTTTCCCCAGCTATGTTGTCATCATTTCCAAAAATCTCTAAAG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CCTTAGCACTATGAGATCCATTGAAAGACATAATTTTTTTCTTTTTGAG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AGCTCTGTCACCCAGGCTGTAGCTCAGTGGTGTGATCGAGGCTCACTGCAA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CCATGCTCAAGCGATCTTCCCTCCTCAAGCTCCGGAATAGCTGGGAAT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CCACGCCCAGCTAATTTTTTAATTTTGGTAGAGATGAGATTTTGCCATGT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GGTCTTAAACTGCTGGACTCAAGCAATCCTCCTGCCTTGGCCTCCCATC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TAGATGTGAGCCACTGTGCCCAGGCAAAAAGAAATGACTCTTAATAA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TTCTTAAATCACTGTTTCTTTATCTGTGAATTCTTCTTCCAAGTAGA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GAAGTTTGCCTGTATTTCTCACCGGGAGGAGAAGGGGTCTAGTGTGAC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AGGGTGCTGGAGCTTGAGCCCCTTCTTGCTTTCCGGGATCCCCACAGTG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TACCCTGGTTTATTCGTGTAAACCACACTTATTTTTCTCAGCAGCTACTG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TCCATTCTAGGTTCAAATCATTCTATTTGAGTAAGATAGAGAGGGTCCC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GAAATTACACAACAATAGAGGAGACAGACACTAACCCAATAAGCATTTAA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ATGTTAGAGAGTCATAGTGCACTGAAGAAAAGACAACAGGTTTGTCGG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GGATTCACCTACTTTAGTTCATATGTTTAGGGAGCCCTACCTGAGAA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GAGACAACAAAGTAAGTAGACAGTCGTGAAGATCTAATGGACAAAAGT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TGAATCGAGGGAAAGCCCTGGTGTGGGAAATTATGTGGAGGGAGAGAA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GGGCTGATGTATAGGAAGCAAGGAAATAGGGGGGCAGAAGATGAGGTAG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GAAGTCAGGAGCCTCCTCATATTAGGCTCTGAAATCCACGGTAAAAAAT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TTTATTTATTTATTTTGAGACAGAGTTTCATTCTTGTGGCCCAGACTGGA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CAATCTCGGCTCACTGCAACCTCCGCCTCCTGGGTTCAAGTGATTCT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TCCCAAGTAGCTGGGATTACAGGCACCCACCACCATACCTGGCTATTTTTT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AGTGGAGATGGGGTATCACCATGTTGACCAGGCTGGTCTCGAACTCCTGA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ATCTGTCTGCCTTGGCCTCCCAAAGTGCTGGGATTACAAGAGTGGGCCA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GAATTTTATTTAAATAGATATGAGAAACTACTGTACGGTTACACGGAGAG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ATTCAATTTTGTGTGTGTGTGTTTGTGAGATCGAGTCTTGCTCTGTTGC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TGCAGTGGCACAATCTCGGTTTACTGCAACCTCCGCCTCCCGGGTTCAAGC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GCCTCAGCCTCCCGAGTAACTGGGACCACAGGCGCATGCCACTACACCTG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GTATTTTTAATAGGGATGAGGTTTCACCGTGTTAGCCAGGTTGGTCTCG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TCGTGATCTGCCCACCTTGGCCTCCCAAAGTGCTGGGATTACAGGCGT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CCCGGCCTATATTCAATTTTTAAAACTAACTCTAGCTACTCTGTAGGAAT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GGGTTCAAAAGTGGTCAGGAAGACTATTTAGGAGCACAGCAGAGAATTA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CAGGCTTGTGGCTTCATGGAGTGCATTAGTGATAAAGAGAGTGAAAAAG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CAGACTTGGCATGTATTTTTGCTTAGCTTGCTAATGAATTACTGTAAAGGGG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TCAAGCTTATTCCTAAGGATTTTGTTTTGACAAATAAGTGGGTGGT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GATAGGAAAAACTATGGGAGGAAATGATTTGAAGTGGGTGGTTGGAAAT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TTAAATTTGAGATGATTTATTGACATTTATGTGGAGCAATCAGAAGGTC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AAGAGACTCATGGTGAGGTGAAGCTAGGGCTTCAGGTATTTATGTTGGCG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TGTAGTGTGTTAAATTCCAGGGAGTGTAAGATGATACATAGGGAGATGGA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AAAAAGAAGAGGGTACAGGCCAGCAAAGGGGGCTGAGAAAGAGCCCA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AACCCAAGATAACATAATGCGTGTAAGTGAAGAAAAACAGATTATTTT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AGGCCAATTGTGGTGAGTACCACTAAGAGGAGAGGGAAGTGAGAA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AGCAAGTGCTGGGTTGCTGGTTTGCTGGAGTTGATATTTGCAGTCAAT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GGAGGAAACTGGATTGGACCATTTGAAGAGCAAGTAGAAGTGAGGACGA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ACTGTTTTGAGTAGAGAGCTTCAGGGAAGGACTGTGCTCTGGGTTCAGG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TTCTAAAGGAAAAGGCTAAAGAAGCTGAAGAGCCAGCTTTCCCAGCAC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GGGAATCCTTTCCCCATTTCTGTTTTTTGTCAGATTTATCAAACATCAG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ATGTGTGGTATTATTTCTGAGGGCTCTGTTCTGTTCCATTGGTCTATATC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ACCAGTACCATGCTGTTTTGGTTACTGTAGGCTTGTAGTACAGTTTGAA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ATGATGCCTCCAGCTTTGTTCTTTTGGCTTAGGATTGTCTTGGCAATGCG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GGTTCCATATGAATTTTAAAGTAGTTTTTTGCAATTCTGTGAAGAAAGT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CTTGATGTGGATGGCACTGAATCTATAAATTACCTTGGGCAGTATGGCC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ATTTATTCTTCTTATCCATGAGCATGGAATGTTCTTCCATTTGTTTGTG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AGTTGAGCAGTGGTTTGTAGTTCTCCTTGAAGAGGCCCTTCACGTCCCT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GATTCCTAGGTATTCTATACTCTTTGAAGCAACTGTGAATGGGAGTTCACT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CTCTCTGTTTGTCTGTTATTGGTGTATAAGAATGCTTGTGATTTTTTGC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AAGCTAAAACTGGATCCTTTCTTTACACCTCATACAAAAATTAATTCA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GACTTAAATGTTAGACTTAAAACCATAAAAACCCTAGAAGAAAACCTAGGC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GGGACATAGGCATGGGCAAGGACTTCATGTCTAAAACACCAAAAGCAAT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GCCAAAATGGACAAATGGGATCTGATTAAACTAAAGAGCTTCTGCACAGC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CCATCAGAGTCAACAGGCAACCTACAGAATGGGAGAAAATTTTTGCAAT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CAAAGGGCTAATATCCAGAATCTACAAAGAACTCAAACAAATTTAC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AACAACCCCATCCAAAAGTGGGCAAAGGATATGAACAGACACTTCTCAAA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ATGCAGCCAACAGACACATGAAAAAATGCTCATCATCACTGGCCATCAG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ATCAAAACCACAATGAGATACCATCTCACACCAGTTACAATGGCATTC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GAAACAACAGGTGCTAGAGAGGATGTGGAGAAATAGGAACACTTTTAC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ACTGTAAACGAGTTCAACCATTGTGGAAGACAGTGTGGTGATTCCTTAA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CTAGAAATACTGTTTGACCCAGCCATCCCATTACTGGGTATATACCCAA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ATGCTGCTATAAAGACACATGCACACGTATGTTTATTGTGGCACTATT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AAGACTTGGAACCAACCCAAATGTCCATCAATGATAGACTGGATGAAGAA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ATACACACCATGGAATACTATGCAGCCATAAAAAAGGATGAGTTCATGT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CATGGATGAAGCTGGAAACCATAATTCTCAGCAAACTATCACAAGCAG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CACCACATGTTCTCACTCATAGGTGGGAATTGAACAATGAGAACACTT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GGAACATCACACACCGGGGGGAGGGGGGAGGGATAGCATTAGGAGATA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AATGACGAGTTAATGGGTGCAGCACACCAACACGGCACATGTATATGT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CTGCACATTGTGCACATGTACCCTAGAACTTAAAGTATAATAAAAAATA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AATAAATAAATAAATAAATAAAAAGAAGCTGAAGAGAAGGAGGAGGACT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GATGCTCAGTCATTATTAGCGAGGAAATGCTAGAGAGCCCCTGTGTGCA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ACTTATGCAAAAGGTCACACAGCCAATATTTAACGCAGCCAGTATTTCACACA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TTTATTAATGACATAGCATACATATACCAGTTATTACTCTAGGTCATGAGA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TAAATAAAATGAATCTGGTCGCCATCAGTATATGCCAGGTAACATTTTGCAG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ACCAGGCCTATGATTTTCAGTATGCAATTTCAATAATTATCCTGTTGTA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TTAAAAAACATATACATCTCTGGAATCTAAAATTGAGAGGATATAAGTAAA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TACAAATTTAGTGCTGGAAATCAGATTGCAGTTTAAATCTGAGCATGTAGAAA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TCTTCTATGTCAGCAGATGCCTTTTGTGTGAGGTTTAGGTATACTGCTTTAT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AACCAGTGTTTCTGCCCTATGTTTTCAGAATGACAATTCCTTATGAAACTAAT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AGAAGACAATTGCAAAATCATGATGAAGATACTAATTACTCTAGAATTCAG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AAAATGATGTGAGCTGCAGTTATAGGGATCATAAAAGTTAAAATGGGAATG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GTTTATTATGTGATCAGTGCTAATAAGAGTCATCATTTAATTTTACACTTAA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TGTGAGGATTACGCTATTATTAAATGCATTTGATAGATTACAAAAAGGATT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AAAAATTGCCCCAAGTAGAAGAGATCATGTTTTTTATTCAGGTTATCTGAT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GAGAGTTTGACTGACCATCATTAGTGAGTAGTGACTATATTGTGTCTGAA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GAATTTCTGATATTCAAATGTACCAGGTTGCTTCTTAGAGTGCAGACAGAGA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CTGCTAGTTCCGATGTATAGGAGAAACTTTCATTCATTTCACATTTATCA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TCTGTATGTCTATAATGGTCATGTGTTGAAGAACACAAGGAAGTATTAAAT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TTCTGAGGTTTGACTAGCAAGTTGGGCTAGAGTTACCAAATAAAATACATG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AAATCTGAATTTCAGATACACAACCATGATTTCTTGGAAATTCAAATTT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CCTCTGGTTTTATTTGCCAAATCTGTCAACCCTAAGTGAGACACATGGACA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TGCTAGTCATGCAAACCACAGTGACAGCAACTTCACACATGTTTATTTTT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GTCTGTAAAGAAAGTACTTAGATAATTTAGGGATAAAAAGATAGACATTGT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GTGCACACCTCTCTGCCATCATTTCTAAAGGGCAAAGGGACATTTCTGCA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ACAGTCTGGGGACCTGCTCGTTTTTGCAAACTGTCTGTATGAGTATGTC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TTTCTCCCTTTCTAAGGGGACTTGACTGCAAAACCAGGAGTTCTGCCTCTGG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GAAATTTGATGCCTGCTGGTATTGTTGGGAGTGGGAGACTGAAAGAAATGA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GGGCATCAAATGGGAAATAAAATAGCTGTGGTTGTGATTCATTATTACAG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ACCAGTGGCAGAGAAATTAAGAAAAAAGATGATGTGAATGATAAACGATA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CTACTTGGTAAGGCAAGGAAATCATTAAATCTTGGTTCTCATCAAGTTCAT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AAGATAGCACTGTATTGGGACCAGAATTCTACAAAACATTCTTTTTATGTA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TTTTCAACAAATATTTTTCAATGCAATTCTCAGCGCTCCATAACTAATAGTA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AACACAGATTTTTTCGGATGGTTCACACCTGTAGTTCTTACCCAGGGATAGT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TCCCTTCCCTCCCATCATCGTTGGTGAACGGTGGCAATGTTTGGAACA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TGTCACAACAGGGGTTTCTTCTGATATTCAATGAGTAGAAGCCAGGGACACT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CTACAATATTCAGAACAGCCTCTGCTATCAACAAGGAATTATCTGGTCCAAA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TAGTGCTGAGGCTAAGAGCACTGGTTCACACTGTGCTCTTTCTGAAAATTCT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CTGGTATACACTCACCACACAGTTCAGTTTTTTATGGTTTATTTTTGG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ATAAAAAATTAGACAGTTACATAAATTCAACCATTTTCTTGTTGAATCCATT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GCAAGCTTAATATTTTCATATTTATTTTTTGCCTTATGCAATATTTTTCA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AGTTGTTGGTCATCACTATCTCTATTAACTTTCAACAACTTGCTCTTGTAA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TAGTGATGCTGCTGAAACTGTTTCTCACTAACAGGCCTCAGATTTGTGTAGT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ATTTTATATTATTCACAATGTAAAATGCTACTATTTATTCATTTCACTTTT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TTATTTTAAGTTATTTTTTGTCATTTTCACACTTCAAACATAAAGACAAA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TATATACAGTGTTTTACATATGTGTATATTTTCACATATATCTGTATGTG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GTATTGAAACTACAGAAGCACATGTCACCAATAAGAGCTCTGAGACACCTT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TACCCTTATCAGATGATATTTGCCAAATGAGTTGTGGAAACAAGTTTTTTTTA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TTCAGAGCTTTGTGGATTTAGAAATTCAAAGGAAAGTTTGTGGACATTTACC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GGTTTTATTCTCCTTAAAACTCTTCAATACTTTACCATTGTCTTTAGTTAAAT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CCTAACACCACCCACGAGGCTTTTCAATACCTGCCTTCTTGTGATTTCTCCA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TTTACCTTCCTTCCCCTCAGCCTCTCTGCTTTAGTGAACTTTGTTCTAGT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AGCTCATCAATTCAACCTTTTGTACATGGGATTTCCTAAACCTGAAAATG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GTTTTGTCCAGACAGACACACAGGCTCCATCCACTCTGCCCCCTGGCTCTCA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CCTGTCAAGTCACATCTGAACTGTCACTCTTCAGAGGGTCCTTCTCTGGCAC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TAATTGAGATCATCCTTTTATTCTCTGTTCCAGAACTCCACACTTCTGAC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CTGTCTAAGCTCTTGTGTGTTTGGTTTTTGGCCATCACGTTCACTGCTCTTT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CCAGCGGAGTGGAGAGGTCTGTTTTCCTTTGTTTGGATTCCTAGAGGCAGCG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GGCACAAGGTCAGCACTAAGGAAGGGTTCACGGGATGAACACGGTGGGTGCTG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CCGGTAAAGCGTGTGGGATGAGAGGAGCAGAGAGTGTCTTTCAGGTGAAGAC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GGAGGCCGCGTGGGCCGCGGTGCTGGGCGGATCCTCCTCCAGCTCCTGCT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CAGAACAGGCTGGAGGCAGGGAGGGGGTCCCCAAAAGCCTGAGGATCA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CCCGCCTGGTCCCCCAGACCCCGGTTCGCCTCAGGAAGACTGAGGACGAGCC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CTGGTGGTGGGCGTTGCGGGTGGGGCCGGTTAAGGTTCCCAGCGCCCGCAC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GAGTCCGGGTTGGTGGCGTCGCTGTCAGTGTCTTCTCAGGAGGCCGCCC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GGATCGTTCGTGTCCCCACAACACGTTTCTTGGAGCAGGCTAAGTGTGAGTGT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CAATGGGACGGAGCGAGTGTGGAACCTGATCAGATACATCTATAACCAAGAG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GCGCTACAACAGTGACCTGGGGGAGTACCAGGCGGTGACGGAGCTGGGGCG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CTGAGTACTGGAACAGCCAGAAGGACCTCCTGGAGCGGAGGCGGGCCGAGGT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ACTGCAGATACAACTACGGGGTTGTGGAGAGCTTCACAGTGCAGCGGCGAGGT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AGGGCGGGGCCTGGGTCCCTGTGAGCGGGGAATCTGTGTATGTGTG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GTGAGAGAGAGAGAGAGAGACAGAGGAAGAGAGAGAGAGCGTGCGCCA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TTAGAATCCTCTCTATCCTTTCTTATGGCTGCGTAGTATTCCCTGGTGTA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ATTGTCTTAATCCAGTCTATCATTGATGGACATTAGGGTTAATTCCAAGT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GTGAATAGTGTCAGTTCATGTCCTTTGTAGGGACATGGATGCAGCTGGAA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CTCAGCAAACTATCACAAGGACAGAAAACCAAACACCACTTGTTCTCACTC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TTGAACAATGAGAACACATGGACACAGGAAGGGGAACATCACACACAGG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TGGGGTGGGGGGAGCAGGGAGTGATAGCATTAGGAGATATACCTAATGTAA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AATGGGTGCAGCATACCAACATGACACATGTGTACATATGTAACAAACCTG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CACATGTATCCTAGAACTTAAAGTATAATAATAATAATTATATATATA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AAACAAACAAAAAGAATCTTCTGTATCCTGAGCAAGGAGTTCTGAAGGCA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AGAGTGTGGATTTGTCTGTGTGGCTGTTGTGGGAGGGGAAACAGGAGG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TATTCTTGGAGGCCTCTGTGCAGAGGTGACATGGGAGGTGGGTGTAGGGG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AGGAGACCTTGATTGTCCTGGGTCCTTAGAGATGCAGGGAAGGGAAGAA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TGGTTGGGGTGAAGGTTTAGGGGAGGAGAGCTGAGGAGTGTGGAAGGT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TGAGGAGGCCAGTTCCAGACTGTCCCTGGCACACACCCTTCATGTAAT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AGTGTGTGCTGTTTGTTTGTAAAAGCATTAGATTAATTTCTAGGGGAAT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CTGAGGCACCTCTGAAGCTTCTTTAGGTCTAAATTTCTTGCTAGTTTT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GTGTATATTTTTACATAGCAGAAGTGACTGTGAAACTAACTTTTTGAAT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ACAGTTACTATTTTATTATAATGCTAATAGTTTTCTAGTAGTTACATC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ATATAATAGTTGTGACACAACTTACCTCACTTTCCCCTTTTTGTTGAC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CTTTCACCAAAAGTTGAAAATGTATGTTTCTGGTTAATTTTTACTTTA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GTAATTCTTTTGAATTATTTTGACCTATTTATTGGCCAATTATAATTAC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TCCCTATTTCATTTGGTAGGGAATGTACAATGATCTACTGTCTAATAT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AGTATTTTTCTCAGTGACTTTGTGGGTTCTTTGTACTGTAAGATTATTA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ATTTGATTCAGCATTTTCTCCAGTTTGTGGTTTGTATGTGGATTTTGA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CATGTTAAGAATTTGAACATTTTTATTTAATAAAATATATTGCGAAATT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ATTTACAATCATCTTAAATCCACCATTTTGTGGTATTATTGTCTCCAG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TTCTAAAAAAAAACTGTATTTATTGAGAGTATGCTAGTGTCAGGGATT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AGCACCCCAAGTGACGAGTCCCAGACACTGCCTTAATCCAAATGTCAT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AATCATTTTACAATGATAGGCCTAATAATAATTAAGCTTGTGTTGCAC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GATCAGCTAAATGTAAACGTAAGAACTTTCAAAACTAAAATGACATTCCT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TCTGCGTTAGGACTCATGCTTTTCTAGGAACGTAAAAATTTGAGAAT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GTCCCACCTTCCCAGGGGCAGAACCATTTCTGTGGTGTTCTAAGGTGTGAG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TAGTATTCCCAAAAATTCATACTCGGTTTCCTCATGTACCCAACTCTGT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CCCACATTGCTTTAAGTCATATTTTTCTGTCACGGTGTACAAGGATGAT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CAAGTGGAGCACCCAAGTGTGATGAGCCCCCTCACAGTGGAATGGAGTGAC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CCTCATAAATTGAAGGCTATCTTCAGTCATTGTTTTATATATTTTACGT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TCATATAACCCCAAGAGGTAAATTAGTATAATTATCCTTCATTGTAGGTG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AGACACAGAAGAATCAAAAAACTCTTCCAGCATCAACCAGTAAAAGGCAGA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AACCAGGCAACATGGCTCAGATATCAGTTTTAATTACTACACTCTACT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GTAAACACTTTGACAATGCATGCCAATTTCAAGCTATGAAGAAACAAA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CAACATCTCTCAAATCTAATGGGTCCTCACTATCAAGATTAAATTCCAGG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GTAAGGCCACATGGCCAGCTGTGCTGGAGGCCTGGTCAAGGTCAGAGC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AGAAGCAGACAAACAGCCAAACAAGGAGACTTACTCTGTCTTCATGAC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TTTTTTTCTCCTAGTCCAACCTAAGGTGACTGTGTATCCTTCAAAG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GCAGCACCACAACCTCCTGGTCTGCTCTGTGAATGGTTTCTATCCAGG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TCAGGTGGTTCCGGAACGGCCAGGAAGAGAAGGCTGGGGTGGTGTCCACA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CAGAATGGAGACTGGACCTTCCAGACCCTGGTGATGCTGGAAACAGTTCCTC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GGTTTACACCTGCCAAGTGGAGCATCCAAGCATGATGAGCCCTCTCACG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GTTAGCAGCTTTCTGACTTCCTAAATTTCTCACCCACCAAGAAGGGGACT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GAGTGTCAGGTTTCTCCTCTCCCACATCCTATTTTCATTTGCTCCAT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ATCAGCACAGGTCACTGGGCTACTGGGGGTAGCCCTGTAGGTGTTTCT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TACCCCCTGGGGAATCAGTCACGCCTGCCAGGCGGGAGAGGCTGTCCC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CCCCATGATGTCCCAGTTCAGGGTCACCCACTCTCCCCAGGCTCCAGGC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TCTGAGACTGCGTTTCTGGTGCTGTTGATCTGAGTTGTTTGTTGTGAGA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CTAGGGGCCTTCCTGACATGAGGGGAGTCCAATCTCAACTCTGCCTTT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CACTCTAGACAAACTACTTAACCTCACTGAGACTCAGGCTTTCTGTTGA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AGTTGCGCCTTACATCAAGGCTGTAATATTTGAAATGAGTTTGATG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TTACAGTGTGATTTGAAAACCGTTTTTTCCCCCAGAAATGGCTAGT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CTTACAGGGCAGCCTTCTTTCCCATTTTGAAAGCTCTGAATCTTAGGGTC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AGGTTCAATTTGGAATAAACACTAAACCTGGCTTCCTCTCTCAGGTGCAC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GCACAGAGCAAGATGCTGAGTGGAGTCGGGGGCTTTGTGCTGGGCCTG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ACAGGGCTGTTCATCTACTTCAGGAATCAGAAAGGTGAGGAGCTTTT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CCATAGGCTTTTCTGGAGGAGGAACTATGACTTTGCTAGGGTTAGTT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AGTGGCCCTGGATAAAGCCTTTCTTTCCCCAAATGACCTCCAATGTCCTGA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TCATCAGTGCATGGTTACTATGTCAAAGCATAATAGCTTGTGGCCTGC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AAAGGTTAACAAGTAGGGATTCTTTGGTTGGAGATCCTGGAGCAAATTA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CTAAGGCTAATGCAATTACGCTGGATCCTGTGACAGACACCTCATGCTTC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GGTCTGTTTCTGTTCCTCTCTGCCCTGGTTGGTGTGGGTTGTGGTGTT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AGGTGGGAGATCTGGGGCTGGGACATTGTGTTAGAAGACAGATTTGCTTC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AGTGTATATCTTTTCCTCTTTTTCCCAGGACACTCTGGACTTCAGCCAA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CTTTTAATCCTCTTTCAGAAAGAGATTCAGTTTCCCTAGAATGATGGCA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GCATGAGACAGAAATAATAGGAAAGACTTTGGATCCAGATTTCTGATCAG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AGAACTCCTCCTCTCCACTTAGAAAAGGCCTGTGCTTTGCAGGATCAT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AGACTTAGGAACTTGTTTTTCTTCTCCCTGCAGTGCTCTCATCTGAGTCGG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GGGAAAAGAAGTTTTAGTAAAGCCAGGTCTGAAAACAATTTCCTCTGTCT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TTGAGCTGAAGTGCAGATGACCACATTCAAGGAAGAACCTTCTGCCC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TGAAAAGCTTTCCCACTTGGCTCTTATTCTTCCACAAGAGCTTTGTCAG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ACTGGTTCAGCAACTCTGCAGAAAATGTCCTCCCTTGTGGCTTCCTTA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TGGCCTGAAGCCTCACAGCTTTGATGGCAGTGCCTCATCTTCAACTTTTG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TACCTAAACTGTCCTGCCTCCCGTGCATCTGTACTCCCCTTGTGCCACAC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AAATGTTTCTCAAACATGGAGTTAAAAATTATCTGGTCCATTTGGCTG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ATAAGAAAAAGGGAAGATTATTTCCCAATAGAATAATGGTTTTCATG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TATATGAGGTAAATGCATGTTAAATAGCTTGATTTAGACATTCCACACT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ATCAAAACCTCATGCTCTACAACATAAATATACTATACAATTTTTACTTG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GTAAACCTAACATTCAAAAAGGCAATGTAT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6603 DRB4*01:03:01:03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ATAGGGACCCAATTAAAATGTTTTACATGCAACTGGATCAAACCTTTTGAG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TTAAAACAATCCTTTAAAGAAGACAATTGTTTCAGAGGAGGACCTTCATAC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CCAGCAACTGATGATGCTAGTGAACTCAGGTGCTGACTGGTTCTCCAACAC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AATCAAGGAGCAAGGAAATCAGTAACTTCCTTCCTATAATTTGGAATGT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GGGGCCATAGTTCTCCCTGATTGAGACTTGCCTGCTGCTGTGACCACTGG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TTCTCCAGCATGGTGTGTCTGAAGCTCCCTGGAGGCTCCTGTATGGCAGCGC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ACATTGACGGTGCTGAGCTCCCCACTGGCTTTGGCTGGGGACACCCAACGT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TTGTGACTGCAGAGCTACTATGGGGTGGGGGCAAAAATAGGAAGTTTTGTTA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CAGGCTATGTCTCTTATGAAATTGTGACACTTTCTTCAGAGATTGCCCAT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GATGGATCCCAAATTATTTCCACCACAAAAGGCGCTTGGCTACTTGTCCTGT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TTGTGTAAAGGGCCTACACACAGGTCATTTCTTCTCAAATCTCCACCAATA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GCATCACATGTCCTCAGGGTCTTTAGAGGATTTAGAAATAAGTATGCTAAAAT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CATACAGCACTTCCCTTTATTATGTTGACTTATGTCAGACAAAAGGAGGTT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AAATTTTGTGGGAGTCAAGGGAATTCAAAGGGTCTCTCCTAGACGATCCAGTG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CCTCCACAGGACCTTTGGTGTTGGCCCCTCTTCCTCATATGTGAGGATGGATC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TCCCCATTATCTCCTTTCTTTTCTTTCTGAACTCCAATGTTTATAAAGCCT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GCCTATGTAGGTTCTCTGACAAAAGTTATACTTAGTGCTCTTTCTTTCTT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AAATCCGTGGAACTGAAGCTGAGATCTTTAGTACGTGGAGTCACCTTACAGAT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ATTTATGCGGTATTCATTGGTGCCTAAAGAACTTTAGGCATCCTCTGGAAAA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TTAGTGTTTATTATGAATCTTTTTTAACCGTTCTATACTTGTTTCTCCT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ACGTGCTCTAACTAGACATGACAGAAGAGATTTAACTAATGTAGTATAAAT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TTCTATTTTTGTAAGTCAAAAATAATCAAATATCAGAAATTTAATAATGTTC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ACTCTGTGTGGGGTTTTTGAGACAATGTGGACATTGTTCATGTCTCATAA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TCAATGAGCAAGTCCTGGAAACTCATTGTCTTACTGGGGTCTTGTCCTAA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TTCACCCATCATGCCCTCAGCTTTCCTTAATTAGCCATGTCTGCTTACCTCT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TCTCTCTTTTCCCCAGCTATGTTGTCATCATTTCCAAAAATCTCTAAAGC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GATCCTTAGCACTATGAGATCCATTGAAAGACATAATTTTTTTCTTTTTGAG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AGCTCTGTCACCCAGGCTGTAGCTCAGTGGTGTGATCGAGGCTCACTGCAAC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CCCATGCTCAAGCGATCTTCCCTCCTCAAGCTCCGGAATAGCTGGGAATAGAG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ACCACGCCCAGCTAATTTTTTAATTTTGGTAGAGATGAGATTTTGCCATGTT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TGGTCTTAAACTGCTGGACTCAAGCAATCCTCCTGCCTTGGCCTCCCATC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ATAGATGTGAGCCACTGTGCCCAGGCAAAAAGAAATGACTCTTAATAA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TTTTCTTAAATCACTGTTTCTTTATCTGTGAATTCTTCTTCCAAGTAGAAG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AGAAGTTTGCCTGTATTTCTCACCGGGAGGAGAAGGGGTCTAGTGTGACA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AAAGGGTGCTGGAGCTTGAGCCCCTTCTTGCTTTCCGGGATCCCCACAGTGA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TACCCTGGTTTATTCGTGTAAACCACACTTATTTTTCTCAGCAGCTACTG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CTCCATTCTAGGTTCAAATCATTCTATTTGAGTAAGATAGAGAGGGTCCC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GAAATTACACAACAATAGAGGAGACAGACACTAACCCAATAAGCATTTAAC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AATGTTAGAGAGTCATAGTGCACTGAAGAAAAGACAACAGGTTTGTCGGA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TGGATTCACCTACTTTAGTTCATATGTTTAGGGAGCCCTACCTGAGAAAGT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AGCTGAGACAACAAAGTAAGTAGACAGTTGTGAAGATCTAATGGACAAAAGT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ACTGAATCGAGGGAAAGCCCTGGTGTGGGAAATTATGTGGAGGGAGAGAA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AGGGGCTGATGTATAGGAAGCAAGGAAATAGGGGGGCAGAAGATGAGGTAGA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GAAGTCAGGAGCCTCCTCATATTAGGCTCTGAAATCCACGGTAAAAAAT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TTTATTTATTTATTTTGAGACAGAGTTTCATTCTTGTGGCCCAGACTGGA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ACAATCTCGGCTCACTGCAACCTCCGCCTCCTGGGTTCAAGTGATTCT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TTCCCAAGTAGCTGGGATTACAGGCACCCACCACCATACCTGGCTATTTTTT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AGTGGAGATGGGGTATCACCATGTTGACCAGGCTGGTCTCGAACTCCTGAC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AATCTGTCTGCCTTGGCCTCCCAAAGTGCTGGGATTACAAGAGTGGGCCACTG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CTGAATTTTATTTAAATAGATATGAGAAACTACTGTACGGTTACACGGAGAGT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TATTCAATTTTGTGTGTGTGTGTTTGTGAGATCGAGTCTTGCTCTGTTGC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TGCAGTGGCACAATCTCGGTTTACTGCAACCTCCGCCTCCCGGGTTCAAGC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GCCTCAGCCTCCCGAGTAACTGGGACCACAGGCGCATGCCACTACACCTGGC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GTATTTTTAATAGGGATGAGGTTTCACCGTGTTAGCCAGGTTGGTCTCGA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TCGTGATCTGCCCACCTTGGCCTCCCAAAGTGCTGGGATTACAGGCGT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CCCGGCCTATATTCAATTTTTAAAACTAACTCTAGCTACTCTGTAGGAAT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GGGTTCAAAAGTGGTCAGGAAGACTATTTAGGAGCACAGCAGAGAATTA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ACAGGCTTGTGGCTTCATGGAGTGCATTAGTGATAAAGAGAGTGAAAAAGAT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CAGACTTGGCATGTATTTTTGCTTAGCTTGCTAATGAATTACTGTAAAGGGG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ATCAAGCTTATTCCTAAGGATTTTGTTTTGACAAATAAGTGGGTGGTAGTG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GATAGGAAAAACTATGGGAGGAAATGATTTGAAGTGGGTGGTTGGAAAT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TTAAATTTGAGATGATTTATTGACATTTATGTGGAGCAATCAGAAGGTCA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AAGAGACTCATGGTGAGGTGAAGCTAGGGCTTCAGGTATTTATGTTGGCG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TGTAGTGTGTTAAATTCCAGGGAGTGTAAGATGATACATAGGGAGATGGA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AGAAAAAAGAAGAGGGTACAGGCCAGCAAAGGGGGCTGAGAAAGAGCCCAGG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AGAAAACCCAAGATAACATAATGCATGTAAGTGAAGAAAAACAGATTATTTT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GGAGAGGCCAATTGTGGTGAGTACCACTAAGAGGAGAGGGAAGTGAGAA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AAGCAAGTGCTGGGTTGCTGGTTTGCTGGAGTTGATATTTGCAGTCAATGG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AGGGAGGAAACTGGATTGGACCATTTGAAGAGCAAGTAGAAGTGAGGACGAAG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ACTGTTTTGAGTAGAGAGCTTCAGGGAAGGACTGTGCTCTGGGTTCAGGGAG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TTCTAAAGGAAAAGGCTAAAGAAGCTGAAGAGCCAGCTTTCCCAGCACCA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GGGAATCCTTTCCCCATTTCTGTTTTTTGTCAGATTTATCAAACATCAGAT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AGATGTGTGGTATTATTTCTGAGGGCTCTGTTCTGTTCCATTGGTCTATATCT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TACCAGTACCATGCTGTTTTGGTTACTGTAGGCTTGTAGTACAGTTTGAAG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CATGATGCCTCCAGCTTTGTTCTTTTGGCTTAGGATTGTCTTGGCAATGCGGG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TTGGTTCCATATGAATTTTAAAGTAGTTTTTTGCAATTCTGTGAAGAAAGTCA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CTTGATGTGGATGGCACTGAATCTATAAATTACCTTGGGCAGTATGGCCAT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ATTTATTCTTCTTATCCATGAGCATGGAATGTTCTTCCATTTGTTTGTGTCC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TAGTTGAGCAGTGGTTTGTAGTTCTCCTTGAAGAGGCCCTTCACGTCCCT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GATTCCTAGGTATTCTATACTCTTTGAAGCAACTGTGAATGGGAGTTCACTCA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GCTCTCTGTTTGTCTGTTATTGGTGTATAAGAATGCTTGTGATTTTTTGC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AAAGCTAAAACTGGATCCTTTCTTTACACCTCATACAAAAATTAATTCAAGA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AGACTTAAATGTTAGACTTAAAACCATAAAAACCCTAGAAGAAAACCTAGGC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TCGGGACATAGGCATGGGCAAGGACTTCATGTCTAAAACACCAAAAGCAATG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GCCAAAATGGACAAATGGGATCTGATTAAACTAAAGAGCTTCTGCACAGCAA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ACCATCAGAGTCAACAGGCAACCTACAGAATGGGAGAAAATTTTTGCAATCT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CTGACAAAGGGCTAATATCCAGAATCTACAAAGAACTCAAACAAATTTACAA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CAAACAACCCCATCCAAAAGTGGGCAAAGGATATGAACAGACACTTCTCAAAA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TATGCAGCCAACAGACACATGAAAAAATGCTCATCATCACTGGCCATCAGAG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AATCAAAACCACAATGAGATACCATCTCACACCAGTTAGAATGGCATTCAT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CAGGAAACAACAGGTGCTAGAGAGGATGTGGAGAAATAGGAACACTTTTACA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GACTGTAAACGAGTTCAACCATTGTGGAAGACAGTGTGGTGATTCCTTAA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CTAGAAATACTGTTTGACCCAGCCATCCCATTACTGGGTATATACCCAAA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TCATGCTGCTATAAAGACACATGCACACGTATGTTTATTGTGGCACTATTCA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AAGACTTGGAACCAACCCAAATGTCCATCAATGATAGACTGGATGAAGAAAA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CATACACACCATGGAATACTATGCAGCCATAAAAAAGGATGAGTTCATGTC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GGACATGGATGAAGCTGGAAACCATAATTCTCAGCAAACTATCACAAGCAGAA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AACACCACATGTTCTCACTCATAGGTGGGAATTGAACAATGAGAACACTT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AAGAGGAACATCACACACCGGGGGGAGGGGGGAGGGATAGCATTAGGAGATA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GTAAATGACGAGTTAATGGGTGCAGCACACCAACACGGCACATGTATATGTGT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CCTGCACATTGTGCACATGTACCCTAGAACTTAAAGTATAATAAAAAATAA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TAAATAAATAAATAAAAAGAAGCTGAAGAGAAGGAGGAGGACTTGTGAACCAG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CAGTCATTATTAGCGAGGAAATGCTAGAGAGCCCCTGTGTGCAGTGCTGACT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CAAAAGGTCACACAGCCAATATTTAACGCAGCCAGTATTTCACACAGCCAATAT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ATGACATAGCATACATATACCAGTTATTACTCTAGGTCATGAGAATGGAGTGA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TGAATCTGGTCGCCATCAGTATATGCCAGGTAACATTTTGCAGTGACTGTG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TATGATTTTCAGTATGCAATTTCAATAATTATCCTGTTGTATCTGTGGTATT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CATATACATCTCTGGAATCTAAAATTGAGAGGATATAAGTAAAACCCAGTGTT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TAGTGCTGGAAATCAGATTGCAGTTTAAATCTGAGCATGTAGAAAGTCCC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GTCAGCAGATGCCTTTTGTGTGAGGTTTAGGTATACTGCTTTATTAGACATA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TTTCTGCCCTATGTTTTCAGAATGACAATTCCTTATGAAACTAATAGAAGA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CAATTGCAAAATCATGATGAAGATACTAATTGCTCTAGAATTCAGGAATACAT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GTGAGCTGCAGTTATAGGGATCATAAAAGTTAAAATGGGAATGCATTTGA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GTGATCAGTGCTAATAAGAGTCATCATTTAATTTTACACTTAACAGTAA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GATTACGCTATTATTAAATGCATTTGATAGATTACAAAAAGGATTATGGTTGG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GCCCCAAGTAGAAGAGATCATGTTTTTTATTCAGGTTATCTGATTCTAGAGTT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TGACTGACCATCATTAGTGAGTAGTGACTATATTGTGTCTGAATTATTGAC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GATATTCAAATGTACCAGGTTGCTTCTTAGAGTGCAGACAGAGATGCAA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GTTCCGATGTATAGGAGAAACTTTCATTCATTTCACATTTATCATTTTAAAAG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TGTCTATAATGGTCATGTGTTGAAGAACACAAGGAAGTATTAAATCACTCCT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GACTAGCAAGTTGGGCTAGAGTTACCAAATAAAATACATGTTCCTAGTT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AATTTCAGATACACAACCATGATTTCTTGGAAATTCAAATTTACCTGGGCAT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TTTATTTGCCAAATCTGTCAACCCTAAGTGAGACACATGGACATGGATTACA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CATGCAAACCACAGTGACAGCAACTTCACACATGTTTATTTTTTAACTTTC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GAAAGTACTTAGATAATTTAGGGATAAAAAGATAGACATTGTTTTATCCAG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ACCTCTCTGCCATCATTTCTAAAGGGCAAAGGGACATTTCTGCAGGTCTTGCTC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GGGGACCTGCTCGTTTTTGCAAACTGTCTGTATGAGTATGTCATTTTCTTGG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TTTCTAAGGGGACTTGACTGCAAAACCAGGAGTTCTGCCTCTGGCCAAGG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ATGCCTGCTGGTATTGTTGGGAGTGGGAGACTGAAAGAAATGAGTTAGTTG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AATGGGAAATAAAATAGCTGTGGTTGTGATTCATTATTACAGAAAATTAG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GGCAGAGAAATTAAGAAAAAAGATGATGTGAATGATAAACGATATGATTAGTG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TAAGGCAAGGAAATCATTAAATCTTGGTTCTCATCAAGTTCATTTTCTGAA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CACTGTATTGGGACCAGAATTCTACAAAACATTCTTTTTATGTAGGACCAAGA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AATATTTTTCAATGCAATTCTCAGCGCTCCATAACTAATAGTAGCTTGTT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TTTTTTCGGATGGTTCACACCTGTAGTTCTTACCCAGGGATAGTTCACCACCC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CCTCCCATCATCGTTGGTGAACGGTGGCAATGTTTGGAACAATTTTTGGTTG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CAGGGGTTTCTTCTGATATTCAATGAGTAGAAGCCAGGGACACTGCTAAAGAA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TATTCAGAACAGCCTCTGCTATCAACAAGGAATTATCTGGTCCAAAATGTCA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AGGCTAAGAGCACTGGTTCACACTGTGCTCTTTCTGAAAATTCTAGGCTCAC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ATACACTCACCACACAGTTCAGTTTTTTATGGTTTATTTTTGGTTGTTTCATTA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ATTAGACAGTTACATAAATTCAACCATTTTCTTGTTGAATCCATTTAGTCAATG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TAATATTTTCATATTTATTTTTTGCCTTATGCAATATTTTTCAACATTTTCAT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TGGTCATCACTATCTCTATTAACTTTCAACAACTTGCTCTTGTAAGTCACAA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CTGCTGAAACTGTTTCTCACTAACAGGCCTCAGATTTGTGTAGTGATTCTAC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TTATTCACAATGTAAAATGCTACTATTTATTCATTTCACTTTTACCCACAGGAT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AAGTTATTTTTTGTCATTTTCACACTTCAAACATAAAGACAAAAACATCAAA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ACAGTGTTTTACATATGTGTATATTTTCACATATATCTGTATGTGTGTTTATAT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AACTACAGAAGCACATGTCACCAATAAGAGCTCTGAGACACCTTTGACCACTT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CAGATGATATTTGCCAAATGAGTTGTGGAAACAAGTTTTTTTTAACTGAATT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CTTTGTGGATTTAGAAATTCAAAGGAAAGTTTGTGGACATTTACCGGGATCAT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TTCTCCTTAAAACTCTTCAATACTTTACCATTGTCTTTAGTTAAATCCAAAAT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CCACCCACGAGGCTTTTCAATACCTGCCTTCTTGTGATTTCTCCAGCCTAATC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TCCTTCCCCTCAGCCTCTCTGCTTTAGTGAACTTTGTTCTAGTTTTTTGAAG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TCAATTCAACCTTTTGTACATGGGATTTCCTAAACCTGAAAATGTGCCTCCCG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AGACAGACACACAGGCTCCATCCACTCTGCCCCCTGGCTCTCACCTGCTT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AGTCACATCTGAACTGTCACTCTTCAGAGGGTCCTTCTCTGGCACCCTAATGT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ATCCTTTTATTCTCTGTTCCAGAACTCCACACTTCTGACGTTTCTCATTC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AGCTCTTGTGTGTTTGGTTTTTGGCCATCACGTTCACTGCTCTTTAAGCTCCC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TGGAGAGGTCTGTTTTCCTTTGTTTGGATTCCTAGAGGCAGCGCAGACCA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CAGCACTAAGGAAGGGTTCACGGGATGAACACGGTGGGTGCTGTTGAAGGA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AGCGTGTGGGATGAGAGGAGCAGAGAGTGTCTTTCAGGTGAAGACTCCCA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GCGTGGGCCGCGGTGCTGGGCGGATCCTCCTCCAGCTCCTGCTTGGAGTTCT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AGGCTGGAGGCAGGGAGGGGGTCCCCAAAAGCCTGAGGATCAGAAGGGGTTTT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TCCCCCAGACCCCGGTTCGCCTCAGGAAGACTGAGGACGAGCCCCTGGGCT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TGGGCGTTGCGGGTGGGGCCGGTTAAGGTTCCCAGCGCCCGCACCCCGCC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CGGGTTGGTGGCGTCGCTGTCAGTGTCTTCTCAGGAGGCCGCCCGTGTGACC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GTGTCCCCACAGCACGTTTCTTGGAGCAGGCTAAGTGTGAGTGTCATTTCC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CGGAGCGAGTGTGGAACCTGATCAGATACATCTATAACCAAGAGGAGTACGCGC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ACAGTGACCTGGGGGAGTACCAGGCGGTGACGGAGCTGGGGCGGCCTGACG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GGAACAGCCAGAAGGACCTCCTGGAGCGGAGGCGGGCCGAGGTGGACACCTA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ACAACTACGGGGTTGTGGAGAGCTTCACAGTGCAGCGGCGAGGTGAGCATGGT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GGGGCCTGGGTCCCTGTGAGCGGGGAATCTGTGTATGTGTGTGTGTGTGTGTG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GAGAGAGAGAGAGAGAGAGACAGAGGAAGAGAGAGAGAGCGTGCGCCAT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TTAGAATCCTCTCTATCCTTTCTTATGGCTGCGTAGTATTCCCTGGTGTAT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ATTGTCTTAATCCAGTCTATCATTGATGGACATTAGGGTTAATTCCAAGT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TTGTGAATAGTGTCAGTTCATGTCCTTTGTAGGGACATGGATGCAGCTGGAAA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CTCAGCAAACTATCACAAGGACAGAAAACCAAACACCACTTGTTCTCACTC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TTGAACAATGAGAACACATGGACACAGGAAGGGGAACATCACACACAGG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GTGGGGTGGGGGGAGCAGGGAGTGATAGCATTAGGAGATATACCTAATGTAAAT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AATGGGTGCAGCATACCAACATGACACATGTGTACATATGTAACAAACCTG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GCACATGTATCCTAGAACTTAAAGTATAATAATAATAATTATATATATA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AAAACAAACAAAAAGAATCTTCTGTATCCTGAGCAAGGAGTTCTGAAGGCA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TGTAGAGTGTGGATTTGTCTGTGTGGCTGTTGTGGGAGGGGAAACAGGAGGGGG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TTATTCTTGGAGGCCTCTGTGCAGAGGTGACATGGGAGGTGGGTGTAGGGG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AGAGGAGACCTTGATTGTCCTGGGTCCTTAGAGATGCAGGGAAGGGAAGAA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TGGTTGGGGTGAAGGTTTAGGGGAGGAGAGCTGAGGAGTGTGGAAGGTTT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TGAGGAGGCCAGTTCCAGACTGTCCCTGGCACACACCCTTCATGTAATCTC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AAGTGTGTGCTGTTTGTTTGTAAAAGCATTAGATTAATTTCTAGGGGAATTG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CTCTGAGGCACCTCTGAAGCTTCTTTAGGTCTAAATTTCTTGCTAGTTTTTG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GGGTGTATATTTTTACATAGCAGAAGTGACTGTGAAACTAACTTTTTGAATT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AACACAGTTACTATTTTATTATAATGCTAATAGTTTTCTAGTAGTTACATCTT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TATATAATAGTTGTGACACAACTTACCTCACTTTCCCCTTTTTGTTGACCTT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ACTTTCACCAAAAGTTGAAAATGTATGTTTCTGGTTAATTTTTACTTTATA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TTGTAATTCTTTTGAATTATTTTGACCTATTTATTGGCCAATTATAATTACTGC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ATTCCCTATTTCATTTGGTAGGGAATGTACAATGATCTACTGTCTAATATCTT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TAGTATTTTTCTCAGTGACTTTGTGGGTTCTTTGTACTGTAAGATTATTAAC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TGATATTTGATTCAGCATTTTCTCCAGTTTGTGGTTTGTATGTGGATTTTGAAA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TCCATGTTAAGAATTTGAACATTTTTATTTAATAAAATATATTGCGAAATTTG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TGATTTACAATCATCTTAAATCCACCATTTTGTGGTATTATTGTCTCCAG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CTTCTAAAAAAAAACTGTATTTATTGAGAGTATGCTAGTGTCAGGGATTTT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TAAGCACCCCAAGTGACGAGTCCCAGACACTGCCTTAATCCAAATGTCATTCT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AAATCATTTTACAATGATAGGCCTAATAATAATTAAGCTTGTGTTGCAC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CATTGATCAGCTAAATGTAAACGTAAGAACTTTCAAAACTAAAATGACATTCCT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CTCTCTGCGTTAGGACTCATGCTTTTCTAGGAACGTAAAAATTTGAGAATCATT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TGTCCCACCTTCCCAGGGGCAGAACCATTTCTGTGGTGTTCTAAGGTGTGAGT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TGGTAGTATTCCCAAAAATTCATACTCGGTTTCCTCATGTACCCAACTCTGTCCC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ACCCACATTGCTTTAAGTCATATTTTTCTGTCACGGTGTACAAGGATGATAA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CAAGTGGAGCACCCAAGTGTGATGAGCCCCCTCACAGTGGAATGGAGTGACA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CCTCATAAATTGAAGGCTATCTTCAGTCATTGTTTTATATATTTTACGTGC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TCATATAACCCCAAGAGGTAAATTAGTATAATTATCCTTCATTGTAGGTGA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AGACACAGAAGAATCAAAAAACTCTTCCAGCATCAACCAGTAAAAGGCAGAC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CAACCAGGCAACATGGCTCAGATATCAGTTTTAATTACTACACTCTACTGTC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TGTAAACACTTTGACAATGCATGCCAATTTCAAGCTATGAAGAAACAAACAC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ACAACATCTCTCAAATCTAATGGGTCCTCACTATCAAGATTAAATTCCAGGCT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CTGTAAGGCCACATGGCCAGCTGTGCTGGAGGCCTGGTCAAGGTCAGAGCCT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CAGAGAAGCAGACAAACAGCCAAACAAGGAGACTTACTCTGTCTTCATGACTC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ACCTTTTTTTTCTCCTAGTCCAACCTAAGGTGACTGTGTATCCTTCAAAGA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CTGCAGCACCACAACCTCCTGGTCTGCTCTGTGAATGGTTTCTATCCAGGCAG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TCAGGTGGTTCCGGAACGGCCAGGAAGAGAAGGCTGGGGTGGTGTCCACA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CAGAATGGAGACTGGACCTTCCAGACCCTGGTGATGCTGGAAACAGTTCCTC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AGAGGTTTACACCTGCCAAGTGGAGCATCCAAGCATGATGAGCCCTCTCACGGT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AGTTAGCAGCTTTCTGACTTCCTAAATTTCTCACCCACCAAGAAGGGGACTGT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CCTGAGTGTCAGGTTTCTCCTCTCCCACATCCTATTTTCATTTGCTCCATG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CATCAGCACAGGTCACTGGGCTACTGGGGGTAGCCCTGTAGGTGTTTCTAGA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TGTACCCCCTGGGGAATCAGTCACGCCTGCCAGGCGGGAGAGGCTGTCCCTCT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CCTCCCCATGATGTCCCAGTTCAGGGTCACCCACTCTCCCCAGGCTCCAGGCCCT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GTCTGAGACTGCGTTTCTGGTGCTGTTGATCTGAGTTGTTTGTTGTGAGAA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ACTCTAGGGGCCTTCCTGACATGAGGGGAGTCCAATCTCAACTCTGCCTTTTAT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TCACTCTAGACAAACTACTTAACCTCACTGAGACTCAGGCTTTCTGTTGAT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AGTTGCGCCTTACATCAAGGCTGTAATATTTGAAATGAGTTTGATG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TAACTGTTACAGTGTGATTTGAAAACCGTTTTTTCCCCCAGAAATGGCTAGTT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TTCTTACAGGGCAGCCTTCTTTCCCATTTTGAAAGCTCTGAATCTTAGGGTC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AGAGGTTCAATTTGGAATAAACACTAAACCTGGCTTCCTCTCTCAGGTGCACG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GCACAGAGCAAGATGCTGAGTGGAGTCGGGGGCTTTGTGCTGGGCCTG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ACAGGGCTGTTCATCTACTTCAGGAATCAGAAAGGTGAGGAGCTTTTG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CCATAGGCTTTTCTGGAGGAGGAACTATGACTTTGCTAGGGTTAGTTCTCA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CAGTGGCCCTGGATAAAGCCTTTCTTTCCCCAAATGACCTCCAATGTCCTGATA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TCATCAGTGCATGGTTACTATGTCAAAGCATAATAGCTTGTGGCCTGCA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AGAAAGGTTAACAAGTAGGGATTCTTTGGTTGGAGATCCTGGAGCAAATTAAGG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CTAAGGCTAATGCAATTACGCTGGATCCTGTGACAGACACCTCATGCTTC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GGTCTGTTTCTGTTCCTCTCTGCCCTGGTTGGTGTGGGTTGTGGTGTTAGA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TCAGGTGGGAGATCTGGGGCTGGGACATTGTGTTAGAAGACAGATTTGCTTC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TTAAGTGTATATCTTTTCCTCTTTTTCCCAGGACACTCTGGACTTCAGCCAACA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CCTTTTAATCCTCTTTCAGAAAGAGATTCAGTTTCCCTAGAATGATGGCAGA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AGGCATGAGACAGAAATAATAGGAAAGACTTTGGATCCAGATTTCTGATCAGG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ACCCCAGAACTCCTCCTCTCCACTTAGAAAAGGCCTGTGCTTTGCAGGATCATT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AGACTTAGGAACTTGTTTTTCTTCTCCCTGCAGTGCTCTCATCTGAGTCGTT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GGGGAAAAGAAGTTTTAGTAAAGCCAGGTCTGAAAACAATTTCCTCTGTCT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TTGAGCTGAAGTGCAGATGACCACATTCAAGGAAGAACCTTCTGCCCCAGCT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GATGAAAAGCTTTCCCACTTGGCTCTTATTCTTCCACAAGAGCTTTGTCAGG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GTTACTGGTTCAGCAACTCTGCAGAAAATGTCCTCCCTTGTGGCTTCCTTAGCT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TCTTGGCCTGAAGCCTCACAGCTTTGATGGCAGTGCCTCATCTTCAACTTTTGT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TACCTAAACTGTCCTGCCTCCCGTGCATCTGTACTCCCCTTGTGCCACACA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ATTAAATGTTTCTCAAACATGGAGTTAAAAATTATCTGGTCCATTTGGCTG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AAATAAGAAAAAGGGAAGATTATTTCCCAATAGAATAATGGTTTTCATGTAT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AAGTATATGAGGTAAATGCATGTTAAATAGCTTGATTTAGACATTCCACACTA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ATATCAAAACCTCATGCTCTACAACATAAATATACTATACAATTTTTACTTGTC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AGTAAACCTAACATTCAAAAAGGCAATGTATAAAA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34 E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TGCTGAGATTACAGGCGTGAGCCACCGCGCCCAGCCAGGACTAATTTCTA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AGATACCGAAACCTAAAAGTTTAAGAACTGCTGATTGCTGGGAAACTCT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GTTCCTCTCGTAACCTGGTCATGTGTCCTTCTTCCTGGATACTCATGACG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CATTCCCAATGGGTGTCGGGTTTCTAGAGAAGCCAATCAGCGTCGCCAC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ACTATAAAGTCCCCATCCGGACTCAAGAAGTTCTCAGGACTCAGAGGCTG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AGATGGAACCCTCCTTTTACTCCTCTCGGAGGCCCTGGCCCTTACCCAG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TGAGTGCGGGGTCGGGATGGAAACGGCCTCTACCGGGAGTAGAGAGGG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GGGGGCGAAGGACTCGGGGAGCCGCGCCGGGAGGAGGGTCGGGCCGA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AGTATTTCCACACTTCCGTGTCC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TCATCTCTGTGGGCTACGTGGACGACACCCAGTTCGTGC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ACGACGCCGCGAGTCCGAGGATGGTGCCGCGGGCGCCGTGGATGGAGCA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GAGTATTGGGACCGGGAGACACGGAGCGCCAGGGACACCGCACAGATTTT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CCTGCGGACGCTGCGCGGCTACTACAATCAGAGCGAGGCCGGTGAGTGAC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CAGGTCACGACCCCTCCCCATCCCCCACGGACGGCGCGGGTCCCCTCG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GGTCCCAGATTCACCCCAAGGCTGCGGAACCCGCCCAGACCCTAGACCG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GCGCCTTTACCCGGTTCTTTTTCAGTTTAGGCCAAAATGCCCACAGGGTG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GGGCGGGGCTTGGTGGGCGGGACTGACTAAGGGGCGGGGCCAGGGTCTCA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GGATGCATGGCTGCGAGCTGGGGCCCGACAGGCGCTTCCTCCGCGGGTAT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GCCTACGACGGCAAGGATTATCTCACCCTGAATGAGGACCTGCGCTCCT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ACACGGCGGCTCAGATCTCCGAGCAAAAGTCAAATGATGCCTCTGAGGC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GAGCCTACCTGGAAGACACATGCGTGGAGTGGCTCCACAAATACCTGG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AGACGCTGCTTCACCTGGGTAAGAGGGTCCACAGGGCTACTCTCCCATC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CTAGGACTGTGCCCACAGCTGACAGACCTCAAACAGTAGAAGAAACAGG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AGAATACCACTCCTCCCTTGGATCAGGAGAGGGAGCTGTCACCTGAGGT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CTATACCACAGAGTGACTCTCTTAAAGGGCCAGACCTCTCTCAGGGGCAAT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AGTCTCGCTGGAGATTCCATCCTTCAGATGAACTGATGAGCAGTTCTCTT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TATTAGGAATCACGGGGGAGTTTCTCTCGTGCCTGATTCTCAGCCCCACA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TGGAGGTCTGACTCCAGCTTTTCTCAGTCACTCAGCATCCACACAGGCC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TCCCTTTTCACCTTCTACCCTGGGCTAGCTCATCCCGATTCTAGAACTT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AAGAGGCTATCCCAGATCCCTAAGTCCAGGCTGGTGTCAAGGTTTTGTC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CTATAATTGTCCTCTTCCTTCTCAGGATGGTCACATGGGTGCTGCTGGA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AGATACAAAGTGCCTGAATTTTCTGACTCTTCCCCTCAGAGCCCCCAA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GACTCACCACCCCATCTCTGACCATGAGGCCACCCTGAGGTGCTGGGCCCT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CCCTGCGGAGATCACACTGACCTGGCAGCAGGATGGGGAGGGCCATACCC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TCGTGGAGACCAGGCCTGCAGGGGATGGAACCTTCCAGAAGTGGGCAGC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CCTTCTGGAGAGGAGCAGAGATACACGTGCCATGTGCAGCATGAGGGGCT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GTCACCCTGAGATGGAGTAAGGAGGGGGATGGGAGGTCATGTCTCTTCT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GGGAGCCCTTCTGGAGCCCTTCCGCAGGGTCAGGGCTGAGGCCTGGGGGTC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ACGTTCCCCTCTTTTCCCAGAGCCGGCTTCCCAGCCCACCATCCCCATC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TGCTGGCCTGGTTCTCCTTGGATCTGTGGTCTCTGGAGCTGTGGTTGCTG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GAGGAAGAAGAGCTCAGGTGGGGAAGGGAGAAGGGTGGGGTCTGAGTT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GGGTGTTTCAAGCCCTAGGTAAAAGTGTGTCCTGCCTCGTTACTGGGAA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CACACGAGCCTACCCAGCCTGGGGCCCTGTGTGCCAGCACCTACTCTT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ACGGAGTCTTGGCTCTGTCACCCAGGCTGGAGTGCAATGGCGTGGTTTCA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CTCCGCCTCCCAGGTTCAAGCAATTCTCCTGCCTCAGCCTCCCTAG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ACACATGCGTGCCACCACACCTGGCTAATTTTTTTTTTTGTATTTTTAG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TTCACTATGTTGGCCAGGCTGGTCTCGAACTCCTGACTTTGTGATCTG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TCCCAAAGTGCTGGGATTACAGTCGTGAGCCACCGCACCCAGCCGCACC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AAAGCACCTGTGACAATGAAGGACAGATTTATCACCTTGACGATTGTGGT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ATCCCAGCAGTCACAGGTCACAGGGGAAGGTCCCTGCTGAAGACAGA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CAGTTGATCCAGGACCCACACCTGCTTTCTTCACGTTTCCTGATCCTGC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AGTCACAGTTCAGGAAACTTCTCTGGGATCCAAAACTAGGAGGTTCCTCT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GGCCCTGCCTCCTCCCTGGCCCCTCACAGGACATTTTCTTCCAACAGGT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AGCTACTCTAAGGCTGAGTGTAAGTGCGGGGCGGGAGCGTGGAGGAGCTC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TAATTCCTCCTGCACCACATCTCCTGTGGGCTCTGACCAGGTCTTGTT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CCAGGGAGCGACAGTGCCCAGGGGTCTGAGTCTCACAGCTTGTAAAGG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GTCTGAAGTGGGTGGAGGGTGGGGCAGAGGGGACAGGACTGGGTTGTGG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TTCAGAATTTTTGAGTGTGTGGTGGGCTGTTCAGAGTGTCATCACTTAC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TGAATTTGTTCATGACTATTTTCTTCTGTAGCCTGAGACAGCTGCCTTG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AGATGCACAGCTGCCTTGTGTGCGACTGAGATGCAGGATTTCCTCACGCC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TGTCTTAGGGGACTCTGGCTTCTCTTTTTGCAAGGGCCTCTGAATCTGTCT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AGCACAATGTGAGGAGGTAGAGAAACAGTCCACCTCTGTGTCTACCATG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CACACTGACCTGTGTTCCTTCCCTGTTCTCTTTTCTATTAAAAATAAG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AGTGCGGCAGCTCATGCCTGTAATCCCAGCAC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37 E*01:03:02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CAAAGTGCTGAGATTACAGGCGTGAGCCACCGCGCCCAGCCAGGACTAATTTCTA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AGATACCGAAACCTAAAAGTTTAAGAACTGCTGATTGCTGGGAAACTCTGC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CGTTCCTCTCGTAACCTGGTCATGTGTCCTTCTTCCTGGATACTCATGACGCA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GTTCTCATTCCCAATGGGTGTCGGGTTTCTAGAGAAGCCAATCAGCGTCGCCAC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ACTATAAAGTCCCCATCCGGACTCAAGAAGTTCTCAGGACTCAGAGGCTGGG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AGATGGAACCCTCCTTTTACTCCTCTCGGAGGCCCTGGCCCTTACCCAGAC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TGAGTGCGGGGTCGGGATGGAAACGGCCTCTACCGGGAGTAGAGAGGGG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GGGGGCGAAGGACTCGGGGAGCCGCGCCGGGAGGAGGGTCGGGCCGA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AGTATTTCCACACTTCCGTGTCC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TCATCTCTGTGGGCTACGTGGACGACACCCAGTTCGTGCG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ACGACGCCGCGAGTCCGAGGATGGTGCCGCGGGCGCCGTGGATGGAGCA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GAGTATTGGGACCGGGAGACACGGAGCGCCAGGGACACCGCACAGATTTT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CTGCGGACGCTGCGCGGCTACTACAATCAGAGCGAGGCCGGTGAGTGAC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GGAGCAGGTCACGACCCCTCCCCATCCCCCACGGACGGCGCGGGTCCCCTCGAA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GGTCCCAGATTCACCCCAAGGCTGCGGAACCCGCCCAGACCCTAGACCG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GGCGCCTTTACCCGGTTCTTTTTCAGTTTAGGCCAAAATGCCCACAGGGTGG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GGGGGCGGGGCTTGGTGGGCGGGACTGACTAAGGGGCGGGGCCAGGGTCTCAC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GTGGATGCATGGCTGCGAGCTGGGGCCCGACGGGCGCTTCCTCCGCGGGTATGA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CGCCTACGACGGCAAGGATTATCTCACCCTGAATGAGGACCTGCGCTCCTGGA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ACACGGCGGCTCAGATCTCCGAGCAAAAGTCAAATGATGCCTCTGAGGCG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AGAGAGCCTACCTGGAAGACACATGCGTGGAGTGGCTCCACAAATACCTGGAG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GGAGACGCTGCTTCACCTGGGTAAGAGGGTCCACAGGGCTACTCTCCCATCTC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GGCTAGGACTGTGCCCACAGCTGACAGACCTCAAACAGTAGAAGAAACAGG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GCCAGAATACCACTCCTCCCTTGGATCAGGAGAGGGAGCTGTCACCTGAGGTAC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CCTATACCACAGAGTGACTCTCTTAAAGGGCCAGACCTCTCTCAGGGGCAATT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CTAGTCTCGCTGGAGATTCCATCCTTCAGATGAACTGATGAGCAGTTCTCTTT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TATTAGGAATCACGGGGGAGTTTCTCTCGTGCCTGATTCTCAGCCCCACA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TGGAGGTCTGACTCCAGCTTTTCTCAGTCACTCAGCATCCACACAGGCC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AATCCCTTTTCACCTTCTACCCTGGGCTAGCTCATCCCGATTCTAGAACTTT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TAAGAGGCTATCCCAGATCCCTAAGTCCAGGCTGGTGTCAAGGTTTTGTCCT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TACTATAATTGTCCTCTTCCTTCTCAGGATGGTCACATGGGTGCTGCTGGA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TGAGAGATACAAAGTGCCTGAATTTTCTGACTCTTCCCCTCAGAGCCCCCAAA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GTGACTCACCACCCCATCTCTGACCATGAGGCCACCCTGAGGTGCTGGGCCCTGG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CCCTGCGGAGATCACACTGACCTGGCAGCAGGATGGGGAGGGCCATACCCAGG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AGCTCGTGGAGACCAGGCCTGCAGGGGATGGAACCTTCCAGAAGTGGGCAGC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CCTTCTGGAGAGGAGCAGAGATACACGTGCCATGTGCAGCATGAGGGGCTAC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CGTCACCCTGAGATGGAGTAAGGAGGGGGATGGGAGGTCATGTCTCTTCTC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CGGGAGCCCTTCTGGAGCCCTTCCGCAGGGTCAGGGCTGAGGCCTGGGGGTCA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TACGTTCCCCTCTTTTCCCAGAGCCGGCTTCCCAGCCCACCATCCCCATCGT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ATTGCTGGCCTGGTTCTCCTTGGATCTGTGGTCTCTGGAGCTGTGGTTGCTGC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GGAGGAAGAAGAGCTCAGGTGGGGAAGGGAGAAGGGTGGGGTCTGAGTTTTCTT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TGGGTGTTTCAAGCCCTAGGTAAAAGTGTGTCCTGCCTCGTTACTGGGAAG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CCACACACACGAGCCTACCCAGCCTGGGGCCCTGTGTGCCAGCACCTACTCTTTT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AGACGGAGTCTTGGCTCTGTCACCCAGGCTGGAGTGCAATGGCGTGGTTTCAG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CAACCTCCGCCTCCCAGGTTCAAGCAATTCTCCTGCCTCAGCCTCCCTAGTAGC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ACACATGCGTGCCACCACACCTGGCTAATTTTTTTTTTTGTATTTTTAGT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TTTCACTATGTTGGCCAGGCTGGTCTCGAACTCCTGACTTTGTGATCTGCCT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TCCCAAAGTGCTGGGATTACAGTCGTGAGCCACCGCACCCAGCCGCACCTA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AAAGCACCTGTGACAATGAAGGACAGATTTATCACCTTGACGATTGTGGTGA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CCTGATCCCAGCAGTCACAGGTCACAGGGGAAGGTCCCTGCTGAAGACAGAC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GCAGTTGATCCAGGACCCACACCTGCTTTCTTCACGTTTCCTGATCCTGCCC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CAGTCACAGTTCAGGAAACTTCTCTGGGATCCAAAACTAGGAGGTTCCTCT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ATGGCCCTGCCTCCTCCCTGGCCCCTCACAGGACATTTTCTTCCAACAGGTGGAA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GGAGCTACTCTAAGGCTGAGTGTAAGTGCGGGGCGGGAGCGTGGAGGAGCTC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CCCTATAATTCCTCCTGCACCACATCTCCTGTGGGCTCTGACCAGGTCTTGTTTT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CCAGGGAGCGACAGTGCCCAGGGGTCTGAGTCTCACAGCTTGTAAAGGTGA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GGTCTGAAGTGGGTGGAGGGTGGGGCAGAGGGGACAGGACTGGGTTGTGGGG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TGATTCAGAATTTTTGAGTGTGTGGTGGGCTGTTCAGAGTGTCATCACTTACC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CCTGAATTTGTTCATGACTATTTTCTTCTGTAGCCTGAGACAGCTGCCTTGTG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GAGATGCACAGCTGCCTTGTGTGCGACTGAGATGCAGGATTTCCTCACGCCT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TGTGTCTTAGGGGACTCTGGCTTCTCTTTTTGCAAGGGCCTCTGAATCTGTCTGT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TTAGCACAATGTGAGGAGGTAGAGAAACAGTCCACCTCTGTGTCTACCATGA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CTCACACTGACCTGTGTTCCTTCCCTGTTCTCTTTTCTATTAAAAATAAGAA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AGAGTGCGGCAGCTCATGCCTGTAATCCCAGCAC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2647 F*01:01:01:08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AGGGCAAAGTCCCAGGGCCCCAGGAGTGGCTCTCAAGGGCTCAGGC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TGTCTGGGGTTGGAAGGCTCAGTATTGAGAATTCCCCATCTCCCCAGA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TCCCAACCCGTGTCAGGTCCTTCATCCTGGATACTCATAACGCGGCCC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CCCATTGGGCGTCGCGTTTCTAGAGAAGCCAATCAGTGTCGCCGCAGTT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AGTCCCACGCACCCCGCGGGACTCATATTTTTCCCAGACGCGGAGGTTG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GCCCCGAAGCCTCCTCCTGCTGCTCTCAGGGGCCCTGGCCCTGACCGATA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TGAGTGCGGGGTCCAGAGAGAAACGGCCTCTGTGGGGAGGAGTGAGGGGCC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GGGCGCAGGACTCAGGGAGCCGCGCCCGGAGGAGGGTCTGGCGGG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GGTATTTCAGCACCGCTGTGTCG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ACATCGCCGTGGAGTACGTAGACGACACGCAATTCCTGC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GCGACGCCGCGATTCCGAGGATGGAGCCGCGGGAGCCGTGGGTGGAGCA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AGTATTGGGAGTGGACCACAGGGTACGCCAAGGCCAACGCACAGACTGA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AGGAACCTGCTCCGCCGCTACAACCAGAGCGAGGCTGGTGAGTGAA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CAGGTCACGACCACCCCCCATCCGCCACGGACCGCCCGGGTCCCCCA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ATCCGAAATCTACCCCGAGGCAGCGGGACCCGCCCAGACCCTCCACCC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GCCTTTACCGAGGTTCATTTTCAGTTTAGGCCAAAATCCCCGCGGGTT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CGGGGCTAGCTGGGCGGGGCTGACTGCGGGGACCGGCTAGGGTCT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GAATGAATGGCTGCGACATGGGGCCCGACGGACGCCTCCTCCGCGGG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GCGTACGACGGCAAGGATTACATCTCCCTGAACGAGGACCTGCGCT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CGGACACCGTGGCTCAGATCACCCAGCGCTTCTATGAGGCAGAGGAATAT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AGGACCTACCTGGAGGGCGAGTGCCTGGAGTTGCTCCGCAGATACTTGG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GAGACGCTACAGCGCGCAGGTACCAGGGGCCATGGGCGCCTTCCCTAT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CTCTTGGGATGGCCTCGCACAAGGTTGGGAGGAAAGTGGGCCCAATGCTA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CCCTCTAGTCCTGAGTAGGAAGAATCTTCCTGGCTTTCGAGATCCG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ACTGTGAGAGTCCGCCCTGCTCTCTGGGACAATTAAGGGATGAAATCTC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GAGGGAAGACAGTCCCTGGAATACCGATCCGCGGTCCCCTTTGAGCCCT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GGGCCCCGTGACTTTTCTCTCAAGTTTTGTTCTCTGCCTCACACTCAAT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GATTCCAGTCCCTCGGCCTCCACTTAGGTCAGGGCCAGAA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AGAGACTCGAACTTTCCAAGGAATAGGAGATTTTCCCAGGTGTCTGTGT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TCTGGGTTCTGTGCTCCCTTCCCCACCCCAGGTGTCCTGTCCATTCTCAG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GGGTGCTGCTGGGGTTTCCCATGAGGAGTGCAAAGTGCCTGAATTTTC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GATCCTCCAAAGGCACACGTTGCCCACCACCCCATCTCTGACCATGAGG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TGCTGGGCCCTGGGCTTCTACCCTGCGGAGATCACGCTGACCTGGCAGC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GGAACAGACCCAGGACACAGAGCTTGTGGAGACCAGGCCTGCAGGGGAT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AAGTGGGCCGCTGTGGTGGTGCCTTCTGGAGAGGAACAGAGATACACATG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CACGAGGGGCTGCCCCAGCCCCTCATCCTGAGATGGGGTAAGGAGGGA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AGGGGAACGAGGGGTCATGTCTTTTCTCAGGGAAAGCAGGAGCCCTTCT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CAGGGTCAGGGCTGAGGCCTGGAGATCAGGGCCCCTCACCTTCCCTTC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TCTCCCCAGCCCACCATCCCCATCGTGGGCATCGTTGCTGGCCTTG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GCTGTGGTCACTGGAGCTGTGGTCGCTGCTGTGATGTGGAGGAAGAAGAG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GAAGGGGTGAGGAGTGGAGTCTGAGTTTTCTTGTCCCACTGGGGGTTGCAA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GAAGTGTGCCCTGCCTCATTACTGGGAAGCACCATCCACACTCATGGGTC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GCCCTGTGTGCCAGCACCTACTCATTTGTAAAGCTCCTGTGAAAAT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CTTCACTTCGATGATTATGGTGGTGATGGGACCTGATCCCAGCAGTCAC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GAAGGTCCCTGCTGATGACAGACCTCAGGAGGGCAGTTGGTCCAGGACCC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CTTCATATTTCTTGATCCTGCCCTGGATCTACAGTTACACTTTTCTGG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GGATCAAAGACTAGGGGTTTGCTCTAGGACCTTATGGCCCTGCCTCCTTT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AGGACATTTTCTTCCCATAGATAGAAACAGAGGGAGCTACTCTCAGG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TGAAGGAGGCTGATCCCTGAGATTGTTGGGATATTGTGGTCAGGAGC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TCACCCACCCCACAGTTCCTCTAGCCACATCTGTGGGCTCTGACCAGGTC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TCTACCCCAATCACTGACAGTGCCCAGGGCTCTGGGGTGTCTCTCACAGC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GACACTCCAGGGCAGGGGCCCTGATGTGAGTGGGGTGTTGGGGGGGAAC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GCTGTGCTATTGGGTTTCTTTGACTTGGATGTCTTGAGCATGAAATGGG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TGTTACCTCTCACTGTGACTGATACGAATTTGTTCATGAATATTTTCTCT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CAGCTTCCTTGTGTGGGACTGAGAAGCAAGATATCAATGTAGCAGAAT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TCACGAACATACATAAATTTTAAAAATAAAGAATAAAAATATATCTTTT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GGTAGATATGTTTTTATAGCATGCACGTAAATGTGTGTGTGTGTGTGTG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AGAGAAAGAGTGAATAGAGAGATTAAGATTCTTTTAATGGTGAAAAGATATACAT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TGGAATTAGCCAGCTTGACTCAGTTTAGGTGATCCCAATTTTGGTGGCAACAACCA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ATC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2275 F*01:01:01:09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AGGGCAAAGTCCCAGGGCCCCAGGAGTGGCTCTCAAGGGCTCAGGC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TGTCTGGGGTTGGGAGGCTCAGTATTGAGAATTCCCCATCTCCCCAGA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TCCCAACCCGTGTCAGGTCCTTCTTCCTGGATACTCATAACGCGGCCC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CCCATTGGGCGTCGCGTTTCTAGAGAAGCCAATCAGTGTCGCCGCAGTT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AGTCCCACGCACCCCGCGGGACTCATATTTTTCCCAGACGCGGAGGTTG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GCCCCGAAGCCTCCTCCTGCTGCTCTCAGGGGCCCTGGCCCTGACCGATA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TGAGTGCGGGGTCCAGAGAGAAACGGCCTCTGTGGGGAGGAGTGAGGGGCC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GGGCGCAGGACTCAGGGAGCCGCGCCCGGAGGAGGGTCTGGCGGG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GGTATTTCAGCACCGCTGTGTCG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ACATCGCCGTGGAGTACGTAGACGACACGCAATTCCTGC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GCGACGCCGCGATTCCGAGGATGGAGCCGCGGGAGCCGTGGGTGGAGCA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AGTATTGGGAGTGGACCACAGGGTACGCCAAGGCCAACGCACAGACTGA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AGGAACCTGCTCCGCCGCTACAACCAGAGCGAGGCTGGTGAGTGAA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CAGGTCACGACCACCCCCCATCCGCCACGGACCGCCCGGGTCCCTCA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ATCCGAAATCTACCCCGAGGCAGCGGGACCCGCCCAGACCCTCCACCC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GCCTTTACCCAGGTTCATTTTCAGTTTAGGCCAAAATCCCCGCGGGTT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CGGGGCTAGCTGGGCGGGGCTGACTGCGGGGACCGGCTAGGGTCT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GAATGAATGGCTGCGACATGGGGCCCGACGGACGCCTCCTCCGCGGG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GCGTACGACGGCAAGGATTACATCTCCCTGAACGAGGACCTGCGCT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CGGACACCGTGGCTCAGATCACCCAGCGCTTCTATGAGGCAGAGGAATAT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AGGACCTACCTGGAGGGCGAGTGCCTGGAGTTGCTCCGCAGATACTTGG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GAGACGCTACAGCGCGCAGGTACCAGGGGCCATGGGCGCCTTCCCTAT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CTCTTGGGATGGCCTCGCACAAGGTTGGGAGGAAAGTGGGCCCAATGCTA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CCCTCTAGTCCTGAGTAGGAAGAATCTTCCTGGCTTTCGAGATCCG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ACTGTGAGAGTCCGCCCTGCTCTCTGGGACAATTAAGGGATGAAATCTC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GAGGGAAGACAGTCCCTGGAATACCGATCCGCGGTCCCCTTTGAGCCCT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GGGCCCCGTGACTTTTCTCTCAAGTTTTGTTCTCTGCCTCACACTCAAT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GATTCCAGTCCCTCGGCCTCCACTTAGGTCAGGGCCAGAA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CAGAGACTCGAACTTTCCAAGGAATAGGAGATTTTCCCAGGTGTCTGTGT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TCTGGGTTCTGTGCTCCCTTCCCCACCCCAGGTGTCCTGTCCATTCTCAG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GGGTGCTGCTGGGGTTTCCCATGAGGAGTGCAAAGTGCCTGAATTTTC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GATCCTCCAAAGGCACACGTTGCCCACCACCCCATCTCTGACCATGAGG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TGCTGGGCCCTGGGCTTCTACCCTGCGGAGATCACGCTGACCTGGCAGC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GGAACAGACCCAGGACACAGAGCTTGTGGAGACCAGGCCTGCAGGGGAT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AAGTGGGCCGCTGTGGTGGTGCCTTCTGGAGAGGAACAGAGATACACATG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CACGAGGGGCTGCCCCAGCCCCTCATCCTGAGATGGGGTAAGGAGGGA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AGGGGAACGAGGGGTCATGTCTTTTCTCAGGGAAAGCAGGAGCCCTTCT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CAGGGTCAGGGCTGAGGCCTGGAGATCAGGGCCCCTCACCTTCCCTTC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TCTCCCCAGCCCACCATCCCCATCGTGGGCATCGTTGCTGGCCTTG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GCTGTGGTCACTGGAGCTGTGGTCGCTGCTGTGATGTGGAGGAAGAAGAG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GAAGGGGTGAGGAGTGGAGTCTGAGTTTTCTTGTCCCACTGGGGGTTGCAA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GAAGTGTGCCCTGCCTCATTACTGGGAAGCACCATCCACACTCATGGGTC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GCCCTGTGTGCCAGCACCTACTCATTTGTAAAGCTCCTGTGAAAAT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CTTCACTTCGATGATTATGGTGGTGATGGGACCTGATCCCAGCAGTCAC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GAAGGTCCCTGCTGATGACAGACCTCAGGAGGGCAGTTGGTCCAGGACCC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CTTCATATTTCTTGATCCTGCCCTGGATCTACAGTTACACTTTTCTGG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GGATCAAAGACTAGGGGTTTGCTCTAGGACCTTATGGCCCTGCCTCCTTT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AGGACATTTTCTTCCCATAGATAGAAACAGAGGGAGCTACTCTCAGG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TGAAGGAGGCTGATCCCTGAGATTGTTGGGATATTGTGGTCAGGAGC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TCACCCACCCCACAGTTCCTCTAGCCACATCTGTGGGCTCTGACCAGGTC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TCTACCCCAATCACTGACAGTGCTCAGGGCTCTGGGGTGTCTCTCACAGC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GACACTCCAGGGCAGGGGCCCTGATGTGAGTGGGGTGTTGGGGGGGAAC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GCTGTGCTATTGGGTTTCTTTGACTTGGATGTCTTGAGCATGAAATGGG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TGTTACCTCTCACTGTGACTGATACGAATTTGTTCATGAATATTTTCTCT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CAGCTTCCTTGTGTGGGACTGAGAAGCAAGATATCAATGTAGCAGAAT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TCACGAACATACATAAATTTTAAAAATAAAGAATAAAAATATATCTTTT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GGTAGATATGTTTTTATAGCATGCACGTAAATGTGTGTGTGTGTGTGTGTGA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AGAGTGAATAGAGAGATTAAGATTCTTTTAATGGTGAAAAGATATACATATAT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ATTAGCCAGCTTGACTCAGTTTAGGTGATCCCAATTTTGGTGGCAACAACCAAAG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21360 F*01:01:01:19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AGGGCAAAGTCCCAGGGCCCCAGGAGTGGCTCTCAAGGGCTCAGGC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TGTCTGGGGTTGGGAGGCTCAGTATTGAGAATTCCCCATCTCCCCAGA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TCCCAACCCGTGTCAGGTCCTTCATCCTGGATACTCATAACGCGGCCC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CCCATTGGGCGTCGCGTTTCTAGAGAAGCCAATCAGTGTCGCCGCAGTT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AGTCCCACGCACCCCGCGGGACTCATATTTTTCCCAGACGCGGAGGTTG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GCCCCGAAGCCTCCTCCTGCTGCTCTCAGGGGCCCTGGCCCTGACCGATA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GTGAGTGCGGGGTCCAGAGAGAAACGGCCTCTGTGGGGAGGAGTGAGGGGCC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GGGCGCAGGACTCAGGGAGCCGCGCCCGGAGGAGGGTCTGGCGGG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GGTATTTCAGCACCGCTGTGTCG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ACATCGCCGTGGAGTACGTAGACGACACGCAATTCCTGC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GCGACGCCGCGATTCCGAGGATGGAGCCGCGGGAGCCGTGGGTGGAGCA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AGTATTGGGAGTGGACCACAGGGTACGCCAAGGCCAACGCACAGACTGA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AGGAACCTGCTCCGCCGCTACAACCAGAGCGAGGCTGGTGAGTGAA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CAGGTCACGACCACCCCCCATCCGCCACGGACCGCCCGGGTCCCCCA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ATCCGAAATCTACCCGGAGGCAGCGGGACCCGCCCAGACCCTCCACCC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GCCTTTACCGAGGTTCATTTTCAGTTTAGGCCAAAATCCCCGCGGGTT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CGGGGCTAGCTGGGCGGGGCTGACTGCGGGGACCGGCTAGGGTCT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GAATGAATGGCTGCGACATGGGGCCCGACGGACGCCTCCTCCGCGGG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GCGTACGACGGCAAGGATTACATCTCCCTGAACGAGGACCTGCGCT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CGGACACCGTGGCTCAGATCACCCAGCGCTTCTATGAGGCAGAGGAATAT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AGGACCTACCTGGAGGGCGAGTGCCTGGAGTTGCTCCGCAGATACTTGG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GAGACGCTACAGCGCGCAGGTACCAGGGGCCATGGGCGCCTTCCCTAT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CTCTTGGGATGGCCTCGCACAAGGTTGGGAGGAAAGTGGGCCCAATGCTA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CCCTCTAGTCCTGAGTAGGAAGAATCTTCCTGGCTTTCGAGATCCG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ACTGTGAGAGTCCGCCCTGCTCTCTGGGACAATTAAGGGATGAAATCTCTG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TGGAGGGAAGACAGTCCCTGGAATACCGATCCGCGGTCCCCTTTGAGCCCTCCAACA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TTGGGCCCCGTGACTTTTCTCTCAAGTTTTGTTCTCTGCCTCACACTCAATG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CTCTGATTCCAGTCCCTCGGCCTCCACTTAGGTCAGGGCCAGAA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TCAGAGACTCGAACTTTCCAAGGAATAGGAGATTTTCCCAGGTGTCTGTGTCCA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TGTCTGGGTTCTGTGCTCCCTTCCCCACCCCAGGTGTCCTGTCCATTCTCAG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ATGGGTGCTGCTGGGGTTTCCCATGAGGAGTGCAAAGTGCCTGAATTTTCTGA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CAGATCCTCCAAAGGCACACGTTGCCCACCACCCCATCTCTGACCATGAGGC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AGGTGCTGGGCCCTGGGCTTCTACCCTGCGGAGATCACGCTGACCTGGCAGC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AGGAACAGACCCAGGACACAGAGCTTGTGGAGACCAGGCCTGCAGGGGATGG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AGAAGTGGGCCGCTGTGGTGGTGCCTTCTGGAGAGGAACAGAGATACACATGC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AGCACGAGGGGCTGCCCCAGCCCCTCATCCTGAGATGGGGTAAGGAGGGAGAT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GAGGGGAACGAGGGGTCATGTCTTTTCTCAGGGAAAGCAGGAGCCCTTCTGGAG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CAGCAGGGTCAGGGCTGAGGCCTGGAGATCAGGGCCCCTCACCTTCCCTTCCT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AGCAGTCTCCCCAGCCCACCATCCCCATCGTGGGCATCGTTGCTGGCCTTGT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GGAGCTGTGGTCACTGGAGCTGTGGTCGCTGCTGTGATGTGGAGGAAGAAGAGCT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GGAAGGGGTGAGGAGTGGAGTCTGAGTTTTCTTGTCCCACTGGGGGTTGCAAGC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TAGAAGTGTGCCCTGCCTCATTACTGGGAAGCACCATCCACACTCATGGGTCTA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GCCCTGTGTGCCAGCACCTACTCATTTGTAAAGCTCCTGTGAAAATGAAGGA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TTCTTCACTTCGATGATTATGGTGGTGATGGGACCTGATCCCAGCAGTCACAAA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GGAAGGTCCCTGCTGATGACAGACCTCAGGAGGGCAGTTGGTCCAGGACCCACA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TTTCTTCATATTTCTTGATCCTGCCCTGGATCTACAGTTACACTTTTCTGGAAA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GGGATCAAAGACTAGGGGTTTGCTCTAGGACCTTATGGCCCTGCCTCCTTTCT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CACAGGACATTTTCTTCCCATAGATAGAAACAGAGGGAGCTACTCTCAGGCT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AAGATGAAGGAGGCTGATCCCTGAGATTGTTGGGATATTGTGGTCAGGAGC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GCTCACCCACCCCACAGTTCCTCTAGCCACATCTGTGGGCTCTGACCAGGTCCT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GTTCTACCCCAATCACTGACAGTGCCCAGGGCTCTGGGGTGTCTCTCACAGCTA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AAGGTGACACTCCAGGGCAGGGGCCCTGATGTGAGTGGGGTGTTGGGGGGGAAC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TCAGCTGTGCTATTGGGTTTCTTTGACTTGGATGTCTTGAGCATGAAATGGGCTA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GTGTTACCTCTCACTGTGACTGATACGAATTTGTTCATGAATATTTTCTCTAT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GACAGCTTCCTTGTGTGGGACTGAGAAGCAAGATATCAATGTAGCAGAATTGC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CCTCACGAACATACATAAATTTTAAAAATAAAGAATAAAAATATATCTTTTT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AGGTAGATATGTTTTTATAGCATGCACGTAAATGTGTGTGTGTGTGTGTGTGT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AAGAGAAAGAGTGAATAGAGAGATTAAGATTCTTTTAATGGTGAAAAGATAT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TTTGGAATTAGCCAGCTTGACTCAGTTTAGGTGATCCCAATTTTGGTGGCAACA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AAGCATC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5914 F*01:01:02:06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AGGGCAAAGTCCCAGGGCCCCAGGAGTGGCTCTCAAGGGCTCAGGCCC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GGTGTCTGGGGTTGGGAGGCTCAGTATTGAGAATTCCCCATCTCCCCAGAGTT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TCCCAACCCGTGTCAGGTCCTTCTTCCTGGTTACTCATAACGCGGCCCCAT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CCCATTGGGCGTCGGGTTTCTAGAGAAGCCAATCAGTGTCGCCGCAGTTC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TAAAGTCCCACGCACCCCGCGGGACTCATATTTTTCCCAGACGCGGAGGTTGGGG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CGCCCCGAAGCCTCCTCCTGCTGCTCTCAGGGGCCCTGGCCCTGACCGATAC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AGGTGAGTGCGGGGTCCAGAGAGAAACGGCCTCTGTGGGGAGGAGTGAGGGGCCC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GGGCGCAGGACTCAGGGAGCCGCGCCCGGAGGAGGGTCTGGCGGGTCT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TCGCCCCCAGGCTCCCACTCCTTGAGGTATTTCAGCACCGCTGTGTCGCGGCCC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GGGGAGCCCCGCTACATCGCCGTGGAGTACGTAGACGACACGCAATTCCTGCG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CAGCGACGCCGCGATTCCGAGGATGGAGCCGCGGGAGCCGTGGGTGGAGCAA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GCAGTATTGGGAGTGGACCACAGGGTACGCCAAGGCCAACGCACAGACTGACC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TGAGGAACCTGCTCCGCCGCTACAACCAGAGCGAGGCTGGTGAGTGACCCCGG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GGCGCAGGTCACGACCACCCGCCATCCGCCACGGACCGCCCGGGTCCCTCAGA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GATCCGAAATCTACCCCGAGGCAGCGGGACCCGCCCAGACCCTCCACCCGGGAGA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CGCCTTTACCCAGGTTCATTTTCAGTTTAGGCCAAAATCCCCGCGGGTTGGGC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GGGGGCGGGGCTAGCTGGGCGGGGCTGACTGCGGGGACCGGCTAGGGTCTCAC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GGAATGAATGGCTGCGACATGGGGCCCGACGGACGCCTCCTCCGCGGG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CACGCGTACGACGGCAAGGATTACATCTCCCTGAACGAGGACCTGCGCTCCTG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CGGCGGACACCGTGGCTCAGATCACCCAGCGCTTCTATGAGGCAGAGGAATATG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TTCAGGACCTACCTGGAGGGCGAGTGCCTGGAGTTGCTCCGCAGATACTTGGAGA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AAGGAGACGCTACAGCGCGCAGGTACCAGGGGCCATGGGCGCCTTCCCTATCT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AGATCTCTTGGGATGGCCTCGCACAAGGTTGGGAGGAAAGTGGGCCCAATGCTAGGA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CCTCCCTCTGGTCCTGAGTAGGAAGAATCTTCCTGGCTTTCGAGATCCGGTAC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AGTGACTGTGAGAGTCCGCCCTGCTCTCTGGGACAATTAAGGGATGAAATGGAGGGA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TCCCTGGTCCCCTTTGAGCCCTCCAACAGCCTTGGGCCCCGTGACTTTTCTCTCA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GTTCTCTGCCTCACACTCAATGTGTTTGGGGCTCTGATTCCAGTCCCTCGG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TTAGGTCAGGGCCAGAAGTCCCTGCTCCCCGCTCAGAGACTCGAACTTTCC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GAGATTTTCCCAGGTGTCTGTGTCCAGGCTGGTGTCTGGGTTCTGTGCTCCCT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CCCCAGGTGTCCTGTCCAGTCTCAGGTTGGTCACATGGGTGCTGCTGGGGTTTCC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AGTGCAAAGTGCCTGAATTTTCTGACTCTTCTCAGATCCTCCAAAGGCACACGT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CACCACCCCATCTCTGACCATGAGGCCACCCTGAGGTGCTGGGCCCTGGGCT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CGGAGATCACGCTGACCTGGCAGCGGGATGGGGAGGAACAGACCCAGGACACA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TGGAGACCAGGCCTGCAGGGGATGGAACCTTCCAGAAGTGGGCCGCTGTGG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TCTGGAGAGGAACAGAGATACACATGCCATGTGCAGCACGAGGGGCTGCCCCA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CCTGAGATGGGGTAAGGAGGGAGATGGGTAAAGAGGGGAATGAGGGGTCATG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CAGGGAAAGCAGGAGCCCTTCTGGAGCTCTTCAGCAGGGTCAGGGCTGAGGC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TCAGGGCCCCTCACCTTCCCTTCCTTTCCCAGAGCAGTCTCCCCAGCCCACCA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ATCGTGGGCATCGTTGCTGGCCTTGTTGTCCTTGGAGCTGTGGTCACTGGAGCTG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GCTGCTGTGATGTGGAGGAAGAAGAGCTCAGGTAGGAAGGGGTGAGGAGTGGAGT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GTTTTCTTGTCCCACTGGGGGTTGCAAGCCCCAAGTAGAAGTGTGCCCTGCCTC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GGAAGCACCATCCACACTCATGGGTCTACCCAGCCTGGGCCCTGTGTGCCAGCA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TTTGTAAGGCTCCTGTGAAAATGAAGGACAGATTCTTCACTTCGATGATTATG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ATGGGACCTGATCCCAGCAGTCACAAATCACAGGGGAAGGTCCCTGCTGATGACA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CAGGAGGGCAGTTGGTCCAGGACCCACATCTGCTTTCTTCATATTTCTTGATCC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ATCTACAGTTACACTTTTCTGGAAACTTCTCTGGGATCAAAGACTAGGGGTTTG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AGGACCTTATGGCCCTGCCTCCTTTCTGGCCTCTCACAGGACATTTTCTTCCCA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GAAACAGAGGGAGCTACTCTCAGGCTGCAGGTAAGATGAAGGAGGCTGATCCC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TGTTGGGATATTGTGGTCAGGAGCCTATGAGGGAGCTCACCCACCCCACAGTTCCTCT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ACATCTGTGGGCTCTGACCAGGTCCTGTTTTTGTTCTACCCCAATCACTGAC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GGGCTCTGGGGTGTCTCTCACAGCTAATAAAGGTGACACTCCAGGGCAGGGG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TGAGTGGGGTGTTGGGGGGGGAACAGAGGGGACTCAGCTGTGCTATTGGGTT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TTGGATGTCTTGAGCATGAAATGGGCTATTTAGAGTGTTACCTCTCACTGTGACT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ACGAATTTGTTCATGAATATTTTCTCTATAGTGTGAGACAGCTTCCTTGTGTGG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AGCAAGATATCAATGTAGCAGAATTGCACTTGTGCCTCACGAACATACATAAA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AAAAATAAAGAATAAAAATATATCTTTTTATAGATACAGGTAGATATGTTTTTATAGC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ACGTAAGTGTGTGTGTGTGTGTGTGTGAAGAGAAAGAGTGAATAGAGAGATTA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TTTAATGGTGAAAAGATATACATATATTTGGAATTAGCCAGCTTGACTCAGTTT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TCCCAATTTTGGTGGCAACAACCAAAGCATC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39 G*01:01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ACGCTTGGCACAAGAGTAGCGGGGTCAGGGCGAAGTCCCAGGGCCT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TCAGGGTCTCAGGCCCCACAGGCGGTGTATGGGTTGGGGAGGCCCCGC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TCCTCCTTCTCCTAACCTGTGTCGGGTCCTTCTTCCTGGATACTCA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GTTCTCACTCCCATTAGGTGACAGGTTTTTAGAGAAGCCAATCAGCGTC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CCTGGTTCTAAAGTCCTCGCTCACCCACCCGGACTCATTCTCCCCAGACG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TCATGGCGCCCCGAACCCTCTTCCTGCTGCTCTCGGGGGCCCTGA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GGGCGGGTGAGTGCGGGGTCAGGAGGGAAACGGCCCCTGCGCGGAGG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CGCCTGGCGGGGGCGCAGGACTCGGC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CCCTCCTCGCCCCCAGGCTCCCACTCCATGAGGTATTTCAGCGCCG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A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CGACAGCGACTCGGCGTGTCCGAGGATGGAGCCGCGGGCGCCGTG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GGAGTATTGGGAAGAGGAGACACGGAACACCAAGGCCCACG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ATGAACCTGCAGACCCTGCGCGGCTACTACAACCAGAGCGAGGCCAGT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GGCCCAGGGAGCAGATCACGACCCCCACCTCCATGCCCCACGGACGGCCCGG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AGTCTCCGGGTCTGGGATCCACCCCGAGGCCGCGGGACCCGCCCAGACCC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AGAACCCCAAGGCGCCTTTACCAAAATCCCCGCGGGTGGGTCCGGGC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GTGGGCGGGGCTGACCGAGGGGGTGGGGCCAGGTTCTCACACCCTCCA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TGCGACCTGGGGTCCGACGGACGCCTCCTCCGCGGGTATGAACAG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GGCAAGGATTACCTCGCCCTGAACGAGGACCTGCGCTCCTGGACCGCAGC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CTCAGATCTCCAAGCGCAAGTGTGAGGCGGCCAATGTGGCTGAACAAAGG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GGAGGGCACGTGCGTGGAGTGGCTCCACAGATACCTGGAGAACGGGA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AGCGCGCGGGTACCAGGGGCAGTGGGGCGCCTCCCTGATCTCCTGTAGAC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TAGCACAAGGAGAGGAGGAAAATGGGACCAACACTAGAATATCG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CCTGAGGGAGAGGAATCCTCCTGGGTTTCCAGATCCTGTACCAGAGA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CCCGTCCTGCTCTCTGGGACAATTAAGGGATGAAGTCTCTGAGGGAG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ATCCCTGGAAGACTGATCAGGGGTTCCCTTTGACCCCACAGCAGCCT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TTTTCCCCTCAGGCCTTGTTCTCTGCCTCACACTCAATGTGTGTGGGG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CTCCTCTGAGTCCCTTGGCCTCCACTCAGGTCAGAACCGGAG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CAGAGACTAGAACTTTCCAAGGAATAGGAGATTATCCCAGGTGCCCGTG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CTGGGTTCTGTGCTCCCTTCCCCACCCCAGGTATCTGGTTCATTCTT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TCCAGGTGCTGCTGGAGTGTCCCATGAGAGATGCAAAGTGCTTGAATT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TCAGACCCCCCCAAGACACACGTGACCCACCACCCTGTCTTTGA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CCTGAGGTGCTGGGCCCTGGGCTTCTACCCTGCGGAGATCATACTGACC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TGGGGAGGACCAGACCCAGGACGTGGAGCTCGTGGAGACCAGGCCTGC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CTTCCAGAAGTGGGCAGCTGTGGTGGTGCCTTCTGGAGAGGAGCAGAGATA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GCAGCATGAGGGGCTGCCGGAGCCCCTCATGCTGAGATGGAGTAAG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GGCATCATGTCTGTTAGGGAAAGCAGGAGCCTCTCTGAAGACCTTTAA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TGAGGGCTGGGGGTCAGAGACCCTCACCTTCACCTCCTTTCCCAGAG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CCACCATCCCCATCATGGGTATCGTTGCTGGCCTGGTTGTCCTTGCA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GAGCTGCGGTCGCTGCTGTGCTGTGGAGAAAGAAGAGCTCAGGTAAG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GTGGGGTCTGAGTTTTCTTGTCCCACTGGGGGTTTCAAGCCCCAGGTAG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TGCCTGGTTACTGGGAAGCACCATCCACACTCATGGGCCTACCCAGCCT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CAGCACCTTCTCTTTTGTAAAGCACCTGTGACAATGAAGGACAGATTT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TGATTGTAGTGATGGGGACCTGATCCCAGTAATCACAGGTCAGGAGAAG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AAGGACAGACCTTAGGAGGGCAGTTGGTCGAGGACCCACATCTGCTTTC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TCCCGCCCTGGGTCTGCAGTCACACATTTCTGGAAACTTCTCGAGGG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GGTTCCTCTAGGACCTCATGGCCCTGCCACCTTTCTGGCCTCTCACAG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CCACAGATTGAAAAGGAGGGAGCTACTCTCAGGCTGCAAGTAAGTA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CCCTGAGATCCTTGGGATCTTGTGTTTGGGAGCCCATGGGGGAGCT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TTCCTCCTCTGGCCACATCTCCTGTGGTCTCTGACCAGGTGCTGTTTT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AGGCAGTGACAGTGCCCAGGGCTCTAATGTGTCTCTCACGGCTTGT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GGGGGGCCTGATGTGTGTGGGTTGTTGAGGGGAACAGGGGACATAGCT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CTTTG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2281 G*01:01:01:04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ACGCTTGGCACAAGAGTAGCGGGGTCAGGGCGAAGTCCCAGGGCCT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TCAGGGTCTCAGGCCCCACAGGCGGTGTATGGGTTGGGGAGGCCCCGC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TCCTCCTTCTCCTAACCTGTGTCGGGTCCTTCTTCCTGGATACTCA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GTTCTCACTCCCATTAGGTGACAGGTTTTTAGAGAAGCCAATCAGCGTC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CCTGGTTCTAAAGTCCTCGCTCACCCACCCGGACTCATTCTCCCCAGACG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TCATGGCGCCCCGAACCCTCTTCCTGCTGCTCTCGGGGGCCCTGA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GGGCGGGTGAGTGCGGGGTCAGGAGGGAAACGGCCCCTGCGCGGAGG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GGCCCGGCGGGGGCGCAGGACTCGGC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CCCTCCTCGCCCCCAGGCTCCCACTCCATGAGGTATTTCAGCGCCG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A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CGACAGCGACTCGGCGTGTCCGAGGATGGAGCCGCGGGCGCCGTG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GGAGTATTGGGAAGAGGAGACACGGAACACCAAGGCCCACG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ATGAACCTGCAGACCCTGCGCGGCTACTACAACCAGAGCGAGGCCAGT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GGCCCAGGGAGCAGATCACGACCCCCACCTCCATGCCCCACGGACGGCCCGGG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CCGAGTCTCCGGGTCTGGGATCCACCCCGAGGCCGCGGGACCCGCCCAGACCCTC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GAGAACCCCAAGGCGCCTTTACCAAAATCCCCGCGGGTGGGTCCGGGC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GTGGGCGGGGCTGACCGAGGGGGTGGGGCCAGGTTCTCACACCCTCCA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TGCGACCTGGGGTCCGACGGACGCCTCCTCCGCGGGTATGAACAG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GGCAAGGATTACCTCGCCCTGAACGAGGACCTGCGCTCCTGGACCGCAGC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CTCAGATCTCCAAGCGCAAGTGTGAGGCGGCCAATGTGGCTGAACAAAGG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GGAGGGCACGTGCGTGGAGTGGCTCCACAGATACCTGGAGAACGGGA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AGCGCGCGGGTACCAGGGGCAGTGGGGCGCCTCCCTGATCTCCTGTAGACCTCT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TAGCACAAGGAGAGGAGGAAAATGGGACCAACACTAGAATATCG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CCTGAGGGAGAGGAATCCTCCTGGGTTTCCAGATCCTGTACCAGAGA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TCCGTCCTGCTCTCTGGGACAATTAAGGGATGAAGTCTCTGAGGGAG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ATCCCTGGAAGACTGATCAGGGGTTCCCTTTGACCCCACAGCAGCCT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TTTTCCCCTCAGGCCTTGTTCTCTGCCTCACACTCAATGTGTGTGGGG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CTCCTCTGAGTCCCTTGGCCTCCACTCAGGTCAGAACCGGAG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CAGAGACTAGAACTTTCCAAGGAATAGGAGATTATCCCAGGTGCCCGTG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CTGGGTTCTGTGCTCCCTTCCCCACCCCAGGTATCTGGTTCATTCTT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TCCAGGTGCTGCTGGAGTGTCCCATGAGAGATGCAAAGTGCTTGAATT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TCAGACCCCCCCAAGACACACGTGACCCACCACCCTGTCTTTGA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CCTGAGGTGCTGGGCCCTGGGCTTCTACCCTGCGGAGATCATACTGACC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TGGGGAGGACCAGACCCAGGACGTGGAGCTCGTGGAGACCAGGCCTGC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CTTCCAGAAGTGGGCAGCTGTGGTGGTGCCTTCTGGAGAGGAGCAGAGATA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GCAGCATGAGGGGCTGCCGGAGCCCCTCATGCTGAGATGGAGTAAG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GGCATCATGTCTGTTAGGGAAAGCAGGAGCCTCTCTGAAGACCTTTAA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TGAGGGCTGGGGGTCAGAGACCCTCACCTTCACCTCCTTTCCCAGAG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CCACCATCCCCATCATGGGTATCGTTGCTGGCCTGGTTGTCCTTGCA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GAGCTGCGGTCGCTGCTGTGCTGTGGAGAAAGAAGAGCTCAGGTAAG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GTGGGGTCTGAGTTTTCTTGTCCCACTGGGGGTTTCAAGCCCCAGGTAG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CTGCCTGGTTACTGGGAAGCACCATCCACACTCATGGGCCTACCCAGCCT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CAGCACCTTCTCTTTTGTAAAGCACCTGTGACAATGAAGGACAGATTTATT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TGATTGTAGTGATGGGGACCTGATCCCAGTAATCACAGGTCAGGAGAAG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AAGGACAGACCTTAGGAGGGCAGTTGGTCGAGGACCCACATCTGCTTTC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TCCCGCCCTGGGTCTGCAGTCACACATTTCTGGAAACTTCTCGAGGG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GGTTCCTCTAGGACCTCATGGCCCTGCCACCTTTCTGGCCTCTCACAG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CCACAGATTGAAAAGGAGGGAGCTACTCTCAGGCTGCAAGTAAGTA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CCCTGAGATCCTTGGGATCTTGTGTTTGGGAGCCCATGGGGGAGCT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TTCCTCCTCTGGCCACATCTCCTGTGGTCTCTGACCAGGTGCTGTTTT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AGGCAGTGACAGTGCCCAGGGCTCTAATGTGTCTCTCACGGCTTGT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GGGGGGCCTGATGTGTGTGGGTTGTTGAGGGGAACAGGGGACATAGCT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CTTTGAC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0940 G*01:01:02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ACGCTTGGCACAAGAGTAGCGGGGTCAGGGCGAAGTCCCAGGGCCT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TCAGGGTCTCAGGCCCCACAGGCGGTGTATGGATTGGGGAGGCCCCGC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TCCTCCTTCTCCTAACCTGTGTCGGGTCCTTCTTCCTGGATACTCA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GTTCTCACTCCCATTAGGTGACAGGTTTTTAGAGAAGCCAATCAGCGTC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CCTGGTTCTAAAGTCCTCGCTCACCCACCCGGACTCATTCTCCCCAGACG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TCATGGCACCCCGAACCCTCTTCCTGCTACTCTCGGGGGCCCTGA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GGGCGGGTGAGTGCGGGGTCAGGAGGGAAACGGCCCCTGCGCGGAGG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GGCCCGGCGGGGGCGCAGGACCCGGC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CTCTCCTCGCCCCCAGGCTCCCACTCCATGAGGTATTTCAGCGCCG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A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CGACAGCGACTCGGCGTGTCCGAGGATGGAGCCGCGGGCGCCGTG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AGAGTATTGGGAAGAGGAGACACGGAACACCAAGGCCCACG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ATGAACCTGCAGACCCTGCGCGGCTACTACAACCAGAGCGAGGCCAGT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GCCCAGGGCGCAGATCACGACCCCCCACCTCCATGCCCCACGGACGCCCC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GAGTCTCCGGGTCTGGGATCCACCCCGAGGCCGCGGGACCCGCCCAGACC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AGAACCCCAGGCGCCTTTACCAAAATCCCTGCGGGTGGGTCCGGGC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GTGGGCGGGGCTGACCGAAGGGGTGGGGCCAGGTTCTCATACCCTCCA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TGCGACCTGGGGTCCGACGGACGCCTCCTCCGCGGGTATGAACAG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GGCAAGGATTACCTCGCCCTGAACGAGGACCTGCGCTCCTGGACCGCAGC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CTCAGATCTCCAAGCGCAAGTGTGAGGCGGCCAATGTGGCTGAACAAAGG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GGAGGGCACGTGCGTGGAGTGGCTCCACAGATACCTGGAGAACGGGA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AGCGCGCGGGTACCAGGGGCAGTGGGGCGCCTCCCTGATCTCCTGTAGA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TAGCACAAGGAGAGGAGGAAAATGGGACCAACACCAGAATATCG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CCTGAGGGAGAGGAATCCTCCTGGGTTTCCAGATCCTGTACCAGAGA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CCCGTCCTGCTCTCTGGGACAATTAAGGGATGAAGTCTCTGAGGGAG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ATCCCTGGAGGACTGATCAGGGGTTCCCTTTGACCCCACAGCAGCCT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TTTTCCCCTCAGGCCTTGTTCTCTGCCTCACACTCAATGTGTGTGGGA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CTCCTCTGAGTCCCTTGGCCTCCACTCAGGTCAGAACCAGAG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CAGAGACTAGAACTTTCCAAGGAATAGGAGATTATCCCAGGTGCCCGTG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CTGGGTTCTGTGCTCCCTTCCCCACCCCAGGTATCTGGTTCATTCTT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TCCAGGTGCTGCTGGAGTGTCCCATGAGAGATGCAAAGTGCTTGAGTT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TCAGACCCCCCCAAGACACACGTGACCCACCACCCTGTCTTTGA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CCTGAGGTGCTGGGCCCTGGGCTTCTACCCTGCGGAGATCATACTGACC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TGGGGAGGACCAGACCCAGGACGTGGAGCTCGTGGAGACCAGGCCTGC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CTTCCAGAAGTGGGCAGCTGTGGTGGTGCCTTCTGGAGAGGAGCAGAGATA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GCAGCATGAGGGGCTGCCGGAGCCCCTCATGCTGAGATGGAGTAAG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GGCATCATGTCTGTTAGGGAAAGCAGGAGCCTCTCTGAAGACCTTTAA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TGAGGCCTGGGGGTCAGAGACCCTCACCTTCACCTCCTTTCCCAGAG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CCACCATCCCCATCATGGGTATCGTTGCTGGTCTGGTTGTCCTTGCA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GAGCTGCGGTCGCTGCTGTGCTGTGGAGGAAGAAGAGCTCAGGTAAG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GTGGGGTCTGAGTTTTCTTGTCCCACTGGGGGTTTCAAGCCCCAGGTAG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CTGCCTGGTTACTGGGAAGCACCATCCACACTCATGGGCCTACCCAGCCT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CAGCACCTTCTCTTTTGTAAAGCACCTGTGACAATGAAGGACAGATT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TGATTGTAGTGATGGGGACCTGATCCTAGTAATCACAGGTCAGGGGAAG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AAGGACAGACCTTAGGAGGGCAGTTGGTCGAGGACCCACATCTGCTTTC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TCCCGCCCTGAGTCTGCAGTCACACATTTCTGGAAACTTCTCGAGGG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GGTTCCTCTAGGACCTCATGGCCCTGCCACCTTTCTGGCCTCTCACAGG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CCACAGATTGAAAAGGAGGGAGCTACTCTCAGGCTGCAAGTAAGTA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CCCTGAGATCCTTGGGATCTTGTGTTTGGGAGCCCATGGGGGAGCT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TTCCTCCTCTGGCCACATCTCCTGTGGTCTCTGACCAGGTGCTGTTTT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AGGCAGTGACAGTGCCCAGGGCTCTAATGTGTCTCTCACGGCTTGT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GGGGGGCCTGATGTGTGTGGGTTGTTGAGGGAAACAGTGGACATAGCT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CTTTG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2972 G*01:01:12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ACGCTTGGCACAAGAGTAGCGGGGTCAGGGCGAAGTCCCAGGGCCT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TCAGGGTCTCAGGCCCCACAGGCGGTGTATGGATTGGGGAGGCCCCGC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TCCTCCTTCTCCTAACCTGTGTCGGGTCCTTCTTCCTGGATACTCA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GTTCTCACTCCCATTAGGTGACAGGTTTTTAGAGAAGCCAATCAGCGTC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CCTGGTTCTAAAGTCCTCGCTCACCCACCCGGACTCATTCTCCCCAGACG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TCATGGCACCCCGAACCCTCTTCCTGCTACTCTCGGGGGCCCTGA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GGGCGGGTGAGTGCGGGGTCAGGAGGGAAACGGCCCCTGCGCGGAGG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GGCCCGGCGGGGGCGCAGGACCCGGC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CTCTCCTCGCCCCCAGGCTCCCACTCCATGAGGTATTTCAGCGCCG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A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CGACAGCGACTCGGCTTGTCCGAGGATGGAGCCGCGGGCGCCGTG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AGAGTATTGGGAAGAGGAGACACGGAACACCAAGGCCCACG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ATGAACCTGCAGACCCTGCGCGGCTACTACAACCAGAGCGAGGCCAGT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GCCCAGGGCGCAGATCACGACCCCCCACCTCCATGCCCCACGGACGCCCC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GAGTCTCCGGGTCTGGGATCCACCCCGAGGCCGCGGGACCCGCCCAGACC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AGAACCCCAGGCGCCTTTACCAAAATCCCTGCGGGTGGGTCCGGGC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GTGGGCGGGGCTGACCGAAGGGGTGGGGCCAGGTTCTCATACCCTCCA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TGCGACCTGGGGTCCGACGGACGCCTCCTCCGCGGGTATGAACAG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GGCAAGGATTACCTCGCCCTGAACGAGGACCTGCGCTCCTGGACCGCAGC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CTCAGATCTCCAAGCGCAAGTGTGAGGCGGCCAATGTGGCTGAACAAAGG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GGAGGGCACGTGCGTGGAGTGGCTCCACAGATACCTGGAGAACGGGA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AGCGCGCGGGTACCAGGGGCAGTGGGGCGCCTCCCTGATCTCCTGTAGA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TAGCACAAGGAGAGGAGGAAAATGGGACCAACACCAGAATATCG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CCTGAGGGAGAGGAATCCTCCTGGGTTTCCAGATCCTGTACCAGAGA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CCCGTCCTGCTCTCTGGGACAATTAAGGGATGAAGTCTCTGAGGGAG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ATCCCTGGAGGACTGATCAGGGGTTCCCTTTGACCCCACAGCAGCCT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TTTTCCCCTCAGGCCTTGTTCTCTGCCTCACACTCAATGTGTGTGGGA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CTCCTCTGAGTCCCTTGGCCTCCACTCAGGTCAGAACCAGAG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CAGAGACTAGAACTTTCCAAGGAATAGGAGATTATCCCAGGTGCCCGTG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CTGGGTTCTGTGCTCCCTTCCCCACCCCAGGTATCTGGTTCATTCTT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TCCAGGTGCTGCTGGAGTGTCCCATGAGAGATGCAAAGTGCTTGAGTT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TCAGACCCCCCCAAGACACACGTGACCCACCACCCTGTCTTTGA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CCTGAGGTGCTGGGCCCTGGGCTTCTACCCTGCGGAGATCATACTGACC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TGGGGAGGACCAGACCCAGGACGTGGAGCTCGTGGAGACCAGGCCTGC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CTTCCAGAAGTGGGCAGCTGTGGTGGTGCCTTCTGGAGAGGAGCAGAGATACAC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GCAGCATGAGGGGCTGCCGGAGCCCCTCATGCTGAGATGGAGTAAG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GGCATCATGTCTGTTAGGGAAAGCAGGAGCCTCTCTGAAGACCTTTAA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TGAGGCCTGGGGGTCAGAGACCCTCACCTTCACCTCCTTTCCCAGAG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CCACCATCCCCATCATGGGTATCGTTGCTGGCCTGGTTGTCCTTGCA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GAGCTGCGGTCGCTGCTGTGCTGTGGAGGAAGAAGAGCTCAGGTAAG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GTGGGGTCTGAGTTTTCTTGTCCCACTGGGGGTTTCAAGCCCCAGGTAG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CTGCCTGGTTACTGGGAAGCACCATCCACACTCATGGGCCTACCCAGCCT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CAGCACCTTCTCTTTTGTAAAGCACCTGTGACAATGAAGGACAGATT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TGATTGTAGTGATGGGGACCTGATCCTAGTAATCACAGGTCAGGGGAAG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AAGGACAGACCTTAGGAGGGCAGTTGGTCGAGGACCCACATCTGCTTTC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TCCCGCCCTGAGTCTGCAGTCACACATTTCTGGAAACTTCTCGAGGG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GGTTCCTCTAGGACCTCATGGCCCTGCCACCTTTCTGGCCTCTCACAGGACA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CCACAGATTGAAAAGGAGGGAGCTACTCTCAGGCTGCAAGTAAGTA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CCCTGAGATCCTTGGGATCTTGTGTTTGGGAGCCCATGGGGGAGCT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TTCCTCCTCTGGCCACATCTCCTGTGGTCTCTGACCAGGTGCTGTTTT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AGGCAGTGACAGTGCCCAGGGCTCTAATGTGTCTCTCACGGCTTGT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GGGGGGCCTGATGTGTGTGGGTTGTTGAGGGGAACAGTGGACATAGCT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CTTTGACTTG</w:t>
      </w:r>
    </w:p>
    <w:p>
      <w:pPr>
        <w:pStyle w:val="PreformattedText"/>
        <w:bidi w:val="0"/>
        <w:spacing w:before="0" w:after="0"/>
        <w:jc w:val="left"/>
        <w:rPr/>
      </w:pPr>
      <w:r>
        <w:rPr/>
        <w:t>&gt;HLA:HLA01357 G*01:06:01:01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ACAGAACGCTTGGCACAAGAGTAGCGGGGTCAGGGCGAAGTCCCAGGGCCTCA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GCTCTCAGGGTCTCAGGCCCCACAGGCGGTGTATGGATTGGGGAGGCCCCGCGTT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TTCTCTCCTCCTTCTCCTAACCTGTGTCGGGTCCTTCTTCCTGGATACTCACCGGGC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CCCAGTTCTCACTCCCATTAGGTGACAGGTTTTTAGAGAAGCCAATCAGCGTCGCC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CCTGGTTCTAAAGTCCTCGCTCACCCACCCGGACTCATTCTCCCCAGACGCCA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ATGGTGGTCATGGCACCCCGAACCCTCTTCCTGCTACTCTCGGGGGCCCTGACCCTGACC</w:t>
      </w:r>
    </w:p>
    <w:p>
      <w:pPr>
        <w:pStyle w:val="PreformattedText"/>
        <w:bidi w:val="0"/>
        <w:spacing w:before="0" w:after="0"/>
        <w:jc w:val="left"/>
        <w:rPr/>
      </w:pPr>
      <w:r>
        <w:rPr/>
        <w:t>GAGACCTGGGCGGGTGAGTGCGGGGTCAGGAGGGAAACGGCCCCTGCGCGGAGGAG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GGCCGGCCCGGCGGGGGCGCAGGACCCGGCAGCCGCGCCGGGAGGAGGGTCGGGC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AACCTCTCCTCGCCCCCAGGCTCCCACTCCATGAGGTATTTCAGCGCCGCCGTGT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CCCGGCCGCGGGGAGCCCCGCTTCATCGCCATGGGCTACGTGGACGACACGCA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GTGCGGTTCGACAGCGACTCGGCGTGTCCGAGGATGGAGCCGCGGGCGCCGTGGGTG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GGGGCCAGAGTATTGGGAAGAGGAGACACGGAACACCAAGGCCCACGCACAG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CAGAATGAACCTGCAGACCCTGCGCGGCTACTACAACCAGAGCGAGGCCAGTGAGTA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CGGCCCAGGGCGCAGATCACGACCCCCCACCTCCATGCCCCACGGACGCCCCGGG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CGAGTCTCCGGGTCTGGGATCCACCCCGAGGCCGCGGGACCCGCCCAGACCCT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CTGGGAGAACCCCAGGCGCCTTTACCAAAATCCCTGCGGGTGGGTCCGGGCGAGGGC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CGGTGGGCGGGGCTGACCGAAGGGGTGGGGCCAGGTTCTCATACCCTCCAGT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TGGCTGCGACCTGGGGTCCGACGGACGCCTCCTCCGCGGGTATGAACAGTATGC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CGATGGCAAGGATTACCTCGCCCTGAACGAGGACCTGCGCTCCTGGACCGCAGCGGA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GGCTCAGATCTCCAAGCGCAAGTGTGAGGCGGCCAATGTGGCTGAACAAAGGAGAG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ACCTGGAGGGCACGTGCGTGGAGTGGCTCCACAGATACCTGGAGAACGGGAAGGA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CTGCAGCGCGCGGGTACCAGGGGCAGTGGGGCGCCTCCCTGATCTCCTGTAGA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AGCCTGGCCTAGCACAAGGAGAGGAGGAAAATGGGACCAACACCAGAATATCGCC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CTGGTCCTGAGGGAGAGGAATCCTCCTGGGTTTCCAGATCCTGTACCAGAGAGTGA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GCCCGTCCTGCTCTCTGGGACAATTAAGGGATGAAGTCTCTGAGGGAGTGGA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GAAGACAATCCCTGGAGGACTGATCAGGGGTTCCCTTTGACCCCACAGCAGCCTTGG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AGGACTTTTCCCCTCAGGCCTTGTTCTCTGCCTCACACTCAATGTGTGTGGGAG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CAGCTCCTCTGAGTCCCTTGGCCTCCACTCAGGTCAGAACCAGAGGTCCCTGCT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GCTCAGAGACTAGAACTTTCCAAGGAATAGGAGATTATCCCAGGTGCCCGTGTCCAGG</w:t>
      </w:r>
    </w:p>
    <w:p>
      <w:pPr>
        <w:pStyle w:val="PreformattedText"/>
        <w:bidi w:val="0"/>
        <w:spacing w:before="0" w:after="0"/>
        <w:jc w:val="left"/>
        <w:rPr/>
      </w:pPr>
      <w:r>
        <w:rPr/>
        <w:t>CTGGTGTCTGGGTTCTGTGCTCCCTTCCCCACCCCAGGTATCTGGTTCATTCTTAGG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GTCACATCCAGGTGCTGCTGGAGTGTCCCATGAGAGATGCAAAGTGCTTGAGTTTTC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TCTTCCTTTCAGACCCCCCCAAGACACACGTGACCCACCACCCTGTCTTTGACTATGAG</w:t>
      </w:r>
    </w:p>
    <w:p>
      <w:pPr>
        <w:pStyle w:val="PreformattedText"/>
        <w:bidi w:val="0"/>
        <w:spacing w:before="0" w:after="0"/>
        <w:jc w:val="left"/>
        <w:rPr/>
      </w:pPr>
      <w:r>
        <w:rPr/>
        <w:t>GCCACCCTGAGGTGCTGGGCCCTGGGCTTCTACCCTGCGGAGATCATACTGACCTGGCA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GATGGGGAGGACCAGACCCAGGACGTGGAGCTCGTGGAGACCAGGCCTGCAGGGGA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AACCTTCCAGAAGTGGGCAGCTGTGGTGGTGCCTTCTGGAGAGGAGCAGAGATACAT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CCATGTGCAGCATGAGGGGCTGCCGGAGCCCCTCATGCTGAGATGGAGTAAGGAG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ATGGAGGCATCATGTCTGTTAGGGAAAGCAGGAGCCTCTCTGAAGACCTTTAACAGGGT</w:t>
      </w:r>
    </w:p>
    <w:p>
      <w:pPr>
        <w:pStyle w:val="PreformattedText"/>
        <w:bidi w:val="0"/>
        <w:spacing w:before="0" w:after="0"/>
        <w:jc w:val="left"/>
        <w:rPr/>
      </w:pPr>
      <w:r>
        <w:rPr/>
        <w:t>CGGTGGTGAGGCCTGGGGGTCAGAGACCCTCACCTTCACCTCCTTTCCCAGAGCAGTCTT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TGCCCACCATCCCCATCATGGGTATCGTTGCTGGTCTGGTTGTCCTTGCAGCTGTAG</w:t>
      </w:r>
    </w:p>
    <w:p>
      <w:pPr>
        <w:pStyle w:val="PreformattedText"/>
        <w:bidi w:val="0"/>
        <w:spacing w:before="0" w:after="0"/>
        <w:jc w:val="left"/>
        <w:rPr/>
      </w:pPr>
      <w:r>
        <w:rPr/>
        <w:t>TCACTGGAGCTGCGGTCGCTGCTGTGCTGTGGAGGAAGAAGAGCTCAGGTAAGGAAGGGG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CAAGTGGGGTCTGAGTTTTCTTGTCCCACTGGGGGTTTCAAGCCCCAGGTAGAAGTG</w:t>
      </w:r>
    </w:p>
    <w:p>
      <w:pPr>
        <w:pStyle w:val="PreformattedText"/>
        <w:bidi w:val="0"/>
        <w:spacing w:before="0" w:after="0"/>
        <w:jc w:val="left"/>
        <w:rPr/>
      </w:pPr>
      <w:r>
        <w:rPr/>
        <w:t>CGCCCTGCCTGGTTACTGGGAAGCACCATCCACACTCATGGGCCTACCCAGCCTGGGCCC</w:t>
      </w:r>
    </w:p>
    <w:p>
      <w:pPr>
        <w:pStyle w:val="PreformattedText"/>
        <w:bidi w:val="0"/>
        <w:spacing w:before="0" w:after="0"/>
        <w:jc w:val="left"/>
        <w:rPr/>
      </w:pPr>
      <w:r>
        <w:rPr/>
        <w:t>TGTGTGCCAGCACCTTCTCTTTTGTAAAGCACCTGTGACAATGAAGGACAGATTTAT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TTGATGATTGTAGTGATGGGGACCTGATCCTAGTAATCACAGGTCAGGGGAAGGTCCCT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AAGGACAGACCTTAGGAGGGCAGTTGGTCGAGGACCCACATCTGCTTTCCTTGTT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CCTGATCCCGCCCTGAGTCTGCAGTCACACATTTCTGGAAACTTCTCGAGGGTCCAAG</w:t>
      </w:r>
    </w:p>
    <w:p>
      <w:pPr>
        <w:pStyle w:val="PreformattedText"/>
        <w:bidi w:val="0"/>
        <w:spacing w:before="0" w:after="0"/>
        <w:jc w:val="left"/>
        <w:rPr/>
      </w:pPr>
      <w:r>
        <w:rPr/>
        <w:t>ACTAGGAGGTTCCTCTAGGACCTCATGGCCCTGCCACCTTTCTGGCCTCTCACAGGACGT</w:t>
      </w:r>
    </w:p>
    <w:p>
      <w:pPr>
        <w:pStyle w:val="PreformattedText"/>
        <w:bidi w:val="0"/>
        <w:spacing w:before="0" w:after="0"/>
        <w:jc w:val="left"/>
        <w:rPr/>
      </w:pPr>
      <w:r>
        <w:rPr/>
        <w:t>TTTCTTCCCACAGATTGAAAAGGAGGGAGCTACTCTCAGGCTGCAAGTAAGTATGAAGGA</w:t>
      </w:r>
    </w:p>
    <w:p>
      <w:pPr>
        <w:pStyle w:val="PreformattedText"/>
        <w:bidi w:val="0"/>
        <w:spacing w:before="0" w:after="0"/>
        <w:jc w:val="left"/>
        <w:rPr/>
      </w:pPr>
      <w:r>
        <w:rPr/>
        <w:t>GGCTGATCCCTGAGATCCTTGGGATCTTGTGTTTGGGAGCCCATGGGGGAGCTCACCCAC</w:t>
      </w:r>
    </w:p>
    <w:p>
      <w:pPr>
        <w:pStyle w:val="PreformattedText"/>
        <w:bidi w:val="0"/>
        <w:spacing w:before="0" w:after="0"/>
        <w:jc w:val="left"/>
        <w:rPr/>
      </w:pPr>
      <w:r>
        <w:rPr/>
        <w:t>CCCACAATTCCTCCTCTGGCCACATCTCCTGTGGTCTCTGACCAGGTGCTGTTTTTGTTC</w:t>
      </w:r>
    </w:p>
    <w:p>
      <w:pPr>
        <w:pStyle w:val="PreformattedText"/>
        <w:bidi w:val="0"/>
        <w:spacing w:before="0" w:after="0"/>
        <w:jc w:val="left"/>
        <w:rPr/>
      </w:pPr>
      <w:r>
        <w:rPr/>
        <w:t>TACTCTAGGCAGTGACAGTGCCCAGGGCTCTAATGTGTCTCTCACGGCTTGTAAATGTGA</w:t>
      </w:r>
    </w:p>
    <w:p>
      <w:pPr>
        <w:pStyle w:val="PreformattedText"/>
        <w:bidi w:val="0"/>
        <w:spacing w:before="0" w:after="0"/>
        <w:jc w:val="left"/>
        <w:rPr/>
      </w:pPr>
      <w:r>
        <w:rPr/>
        <w:t>CACCCCGGGGGGCCTGATGTGTGTGGGTTGTTGAGGGAAACAGTGGACATAGCTGTGCTA</w:t>
      </w:r>
    </w:p>
    <w:p>
      <w:pPr>
        <w:pStyle w:val="PreformattedText"/>
        <w:bidi w:val="0"/>
        <w:spacing w:before="0" w:after="0"/>
        <w:jc w:val="left"/>
        <w:rPr/>
      </w:pPr>
      <w:r>
        <w:rPr/>
        <w:t>TGAGGTTTCTTTGACTTG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erif CJK SC" w:cs="Lohit Devanagari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1896F56089F2409EE6A0382E535236" ma:contentTypeVersion="4" ma:contentTypeDescription="Create a new document." ma:contentTypeScope="" ma:versionID="45bcc3b5db82b5514cf005f66c79d47f">
  <xsd:schema xmlns:xsd="http://www.w3.org/2001/XMLSchema" xmlns:xs="http://www.w3.org/2001/XMLSchema" xmlns:p="http://schemas.microsoft.com/office/2006/metadata/properties" xmlns:ns2="bfb5e9af-6b4a-4efa-b22b-6f0720d5ec63" targetNamespace="http://schemas.microsoft.com/office/2006/metadata/properties" ma:root="true" ma:fieldsID="11493499cc2682585578cf02fa6269a3" ns2:_="">
    <xsd:import namespace="bfb5e9af-6b4a-4efa-b22b-6f0720d5e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5e9af-6b4a-4efa-b22b-6f0720d5e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B89CD9-12CF-4B11-86CB-8B2CDB5E0AEE}"/>
</file>

<file path=customXml/itemProps2.xml><?xml version="1.0" encoding="utf-8"?>
<ds:datastoreItem xmlns:ds="http://schemas.openxmlformats.org/officeDocument/2006/customXml" ds:itemID="{3E6C4893-C49A-4217-981F-A22298A59AFB}"/>
</file>

<file path=customXml/itemProps3.xml><?xml version="1.0" encoding="utf-8"?>
<ds:datastoreItem xmlns:ds="http://schemas.openxmlformats.org/officeDocument/2006/customXml" ds:itemID="{BD08802E-92A5-4B79-8A5D-857BC2B42014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53</Pages>
  <Words>9861</Words>
  <Characters>581354</Characters>
  <CharactersWithSpaces>581435</CharactersWithSpaces>
  <Paragraphs>97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0</cp:revision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1896F56089F2409EE6A0382E535236</vt:lpwstr>
  </property>
</Properties>
</file>